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FD5C0C" w14:textId="16623E15" w:rsidR="395F7F9C" w:rsidRPr="00327C0C" w:rsidRDefault="395F7F9C" w:rsidP="00C63EC4">
      <w:pPr>
        <w:pStyle w:val="Heading1"/>
        <w:spacing w:before="240" w:after="120" w:line="360" w:lineRule="auto"/>
      </w:pPr>
      <w:r w:rsidRPr="00327C0C">
        <w:t xml:space="preserve">Public Health Benefits of </w:t>
      </w:r>
      <w:r w:rsidR="00330BB6" w:rsidRPr="00327C0C">
        <w:t>Appl</w:t>
      </w:r>
      <w:r w:rsidR="00450821" w:rsidRPr="00327C0C">
        <w:t>ying</w:t>
      </w:r>
      <w:r w:rsidR="0066412A" w:rsidRPr="00327C0C">
        <w:t xml:space="preserve"> </w:t>
      </w:r>
      <w:r w:rsidRPr="00327C0C">
        <w:t>Evidence-Based Best Practices in Managing Patients Hospitalized for COV</w:t>
      </w:r>
      <w:r w:rsidR="2A8B7BD5" w:rsidRPr="00327C0C">
        <w:t>ID-19</w:t>
      </w:r>
    </w:p>
    <w:p w14:paraId="07090F41" w14:textId="7E0C578D" w:rsidR="0077652E" w:rsidRPr="00327C0C" w:rsidRDefault="0077652E" w:rsidP="00C63EC4">
      <w:pPr>
        <w:pStyle w:val="paragraph"/>
        <w:spacing w:before="240" w:beforeAutospacing="0" w:after="120" w:afterAutospacing="0" w:line="360" w:lineRule="auto"/>
        <w:textAlignment w:val="baseline"/>
        <w:rPr>
          <w:sz w:val="28"/>
          <w:szCs w:val="28"/>
        </w:rPr>
      </w:pPr>
      <w:r w:rsidRPr="00327C0C">
        <w:t>Andre C Kalil</w:t>
      </w:r>
      <w:r w:rsidRPr="00327C0C">
        <w:rPr>
          <w:vertAlign w:val="superscript"/>
        </w:rPr>
        <w:t>1</w:t>
      </w:r>
      <w:r w:rsidRPr="00327C0C">
        <w:t>, Aastha Chandak</w:t>
      </w:r>
      <w:r w:rsidRPr="00327C0C">
        <w:rPr>
          <w:vertAlign w:val="superscript"/>
        </w:rPr>
        <w:t>2</w:t>
      </w:r>
      <w:r w:rsidRPr="00327C0C">
        <w:t xml:space="preserve">, Luke </w:t>
      </w:r>
      <w:r w:rsidR="005F0CA5" w:rsidRPr="00327C0C">
        <w:t xml:space="preserve">S.P. </w:t>
      </w:r>
      <w:r w:rsidRPr="00327C0C">
        <w:t>Moore</w:t>
      </w:r>
      <w:r w:rsidRPr="00327C0C">
        <w:rPr>
          <w:vertAlign w:val="superscript"/>
        </w:rPr>
        <w:t>3</w:t>
      </w:r>
      <w:r w:rsidRPr="00327C0C">
        <w:t>, Neera Ahuja</w:t>
      </w:r>
      <w:r w:rsidRPr="00327C0C">
        <w:rPr>
          <w:vertAlign w:val="superscript"/>
        </w:rPr>
        <w:t>4</w:t>
      </w:r>
      <w:r w:rsidRPr="00327C0C">
        <w:t>, Martin Kolditz</w:t>
      </w:r>
      <w:r w:rsidRPr="00327C0C">
        <w:rPr>
          <w:vertAlign w:val="superscript"/>
        </w:rPr>
        <w:t>5</w:t>
      </w:r>
      <w:r w:rsidRPr="00327C0C">
        <w:t>, Roman Casciano</w:t>
      </w:r>
      <w:r w:rsidRPr="00327C0C">
        <w:rPr>
          <w:vertAlign w:val="superscript"/>
        </w:rPr>
        <w:t>2</w:t>
      </w:r>
      <w:r w:rsidRPr="00327C0C">
        <w:t>, Ananth Kadambi</w:t>
      </w:r>
      <w:r w:rsidRPr="00327C0C">
        <w:rPr>
          <w:vertAlign w:val="superscript"/>
        </w:rPr>
        <w:t>2</w:t>
      </w:r>
      <w:r w:rsidRPr="00327C0C">
        <w:t>, Mohsen Yaghoubi</w:t>
      </w:r>
      <w:r w:rsidRPr="00327C0C">
        <w:rPr>
          <w:vertAlign w:val="superscript"/>
        </w:rPr>
        <w:t>2</w:t>
      </w:r>
      <w:r w:rsidRPr="00327C0C">
        <w:t>, Sotirios Tsiodras</w:t>
      </w:r>
      <w:r w:rsidRPr="00327C0C">
        <w:rPr>
          <w:vertAlign w:val="superscript"/>
        </w:rPr>
        <w:t>6</w:t>
      </w:r>
      <w:r w:rsidRPr="00327C0C">
        <w:t xml:space="preserve">, Jakob </w:t>
      </w:r>
      <w:r w:rsidR="002E627D" w:rsidRPr="00327C0C">
        <w:t xml:space="preserve">J. </w:t>
      </w:r>
      <w:r w:rsidRPr="00327C0C">
        <w:t>Malin</w:t>
      </w:r>
      <w:r w:rsidRPr="00327C0C">
        <w:rPr>
          <w:vertAlign w:val="superscript"/>
        </w:rPr>
        <w:t>7</w:t>
      </w:r>
      <w:r w:rsidRPr="00327C0C">
        <w:t>, Essy Mozaffari</w:t>
      </w:r>
      <w:r w:rsidRPr="00327C0C">
        <w:rPr>
          <w:vertAlign w:val="superscript"/>
        </w:rPr>
        <w:t>8</w:t>
      </w:r>
      <w:r w:rsidRPr="00327C0C">
        <w:t>, Michele Bartoletti</w:t>
      </w:r>
      <w:r w:rsidRPr="00327C0C">
        <w:rPr>
          <w:vertAlign w:val="superscript"/>
        </w:rPr>
        <w:t>9</w:t>
      </w:r>
      <w:r w:rsidR="00B5542F" w:rsidRPr="00327C0C">
        <w:rPr>
          <w:vertAlign w:val="superscript"/>
        </w:rPr>
        <w:t>-10</w:t>
      </w:r>
    </w:p>
    <w:p w14:paraId="2FD0C526" w14:textId="5307135E" w:rsidR="0077652E" w:rsidRPr="00327C0C" w:rsidRDefault="0077652E" w:rsidP="00C63EC4">
      <w:pPr>
        <w:pStyle w:val="paragraph"/>
        <w:spacing w:before="0" w:beforeAutospacing="0" w:after="120" w:afterAutospacing="0"/>
        <w:textAlignment w:val="baseline"/>
        <w:rPr>
          <w:i/>
          <w:iCs/>
        </w:rPr>
      </w:pPr>
      <w:r w:rsidRPr="00752E90">
        <w:rPr>
          <w:i/>
          <w:iCs/>
          <w:vertAlign w:val="superscript"/>
        </w:rPr>
        <w:t>1</w:t>
      </w:r>
      <w:r w:rsidR="00752E90">
        <w:rPr>
          <w:i/>
          <w:iCs/>
        </w:rPr>
        <w:t xml:space="preserve">Division of Infectious Diseases, </w:t>
      </w:r>
      <w:r w:rsidRPr="00752E90">
        <w:rPr>
          <w:i/>
          <w:iCs/>
        </w:rPr>
        <w:t>University</w:t>
      </w:r>
      <w:r w:rsidRPr="00327C0C">
        <w:rPr>
          <w:i/>
          <w:iCs/>
        </w:rPr>
        <w:t xml:space="preserve"> of Nebraska Medical Center, Omaha, Nebraska, USA  </w:t>
      </w:r>
    </w:p>
    <w:p w14:paraId="772801F8" w14:textId="708F7CD9" w:rsidR="0077652E" w:rsidRPr="00327C0C" w:rsidRDefault="0077652E" w:rsidP="00C63EC4">
      <w:pPr>
        <w:pStyle w:val="paragraph"/>
        <w:spacing w:before="0" w:beforeAutospacing="0" w:after="120" w:afterAutospacing="0"/>
        <w:textAlignment w:val="baseline"/>
        <w:rPr>
          <w:i/>
          <w:iCs/>
        </w:rPr>
      </w:pPr>
      <w:r w:rsidRPr="00327C0C">
        <w:rPr>
          <w:i/>
          <w:iCs/>
          <w:vertAlign w:val="superscript"/>
        </w:rPr>
        <w:t>2</w:t>
      </w:r>
      <w:r w:rsidR="00D1201D" w:rsidRPr="00D1201D">
        <w:rPr>
          <w:i/>
          <w:iCs/>
        </w:rPr>
        <w:t xml:space="preserve">Evidence and Access, </w:t>
      </w:r>
      <w:r w:rsidRPr="00327C0C">
        <w:rPr>
          <w:i/>
          <w:iCs/>
        </w:rPr>
        <w:t>Certara, New York, New York, USA </w:t>
      </w:r>
    </w:p>
    <w:p w14:paraId="54E07127" w14:textId="701C32F6" w:rsidR="0077652E" w:rsidRPr="00327C0C" w:rsidRDefault="0077652E" w:rsidP="00C63EC4">
      <w:pPr>
        <w:pStyle w:val="paragraph"/>
        <w:spacing w:before="0" w:beforeAutospacing="0" w:after="120" w:afterAutospacing="0"/>
        <w:textAlignment w:val="baseline"/>
        <w:rPr>
          <w:i/>
          <w:iCs/>
        </w:rPr>
      </w:pPr>
      <w:r w:rsidRPr="00327C0C">
        <w:rPr>
          <w:i/>
          <w:iCs/>
          <w:vertAlign w:val="superscript"/>
        </w:rPr>
        <w:t>3</w:t>
      </w:r>
      <w:r w:rsidR="00D1201D" w:rsidRPr="00D1201D">
        <w:rPr>
          <w:i/>
          <w:iCs/>
        </w:rPr>
        <w:t>Department of Infectious Diseas</w:t>
      </w:r>
      <w:r w:rsidR="00D1201D">
        <w:rPr>
          <w:i/>
          <w:iCs/>
        </w:rPr>
        <w:t>e</w:t>
      </w:r>
      <w:r w:rsidR="007A34D3">
        <w:rPr>
          <w:i/>
          <w:iCs/>
        </w:rPr>
        <w:t>s</w:t>
      </w:r>
      <w:r w:rsidR="00D1201D" w:rsidRPr="00D1201D">
        <w:rPr>
          <w:i/>
          <w:iCs/>
        </w:rPr>
        <w:t xml:space="preserve">, </w:t>
      </w:r>
      <w:r w:rsidRPr="00327C0C">
        <w:rPr>
          <w:i/>
          <w:iCs/>
        </w:rPr>
        <w:t>Imperial College, London, United Kingdom </w:t>
      </w:r>
    </w:p>
    <w:p w14:paraId="4161D689" w14:textId="7C48B539" w:rsidR="0077652E" w:rsidRPr="00327C0C" w:rsidRDefault="0077652E" w:rsidP="00C63EC4">
      <w:pPr>
        <w:pStyle w:val="paragraph"/>
        <w:spacing w:before="0" w:beforeAutospacing="0" w:after="120" w:afterAutospacing="0"/>
        <w:textAlignment w:val="baseline"/>
        <w:rPr>
          <w:i/>
          <w:iCs/>
        </w:rPr>
      </w:pPr>
      <w:r w:rsidRPr="00327C0C">
        <w:rPr>
          <w:i/>
          <w:iCs/>
          <w:vertAlign w:val="superscript"/>
        </w:rPr>
        <w:t>4</w:t>
      </w:r>
      <w:r w:rsidR="00FE16A8" w:rsidRPr="00FE16A8">
        <w:rPr>
          <w:i/>
          <w:iCs/>
        </w:rPr>
        <w:t xml:space="preserve">Department of Internal Medicine, </w:t>
      </w:r>
      <w:r w:rsidRPr="00327C0C">
        <w:rPr>
          <w:i/>
          <w:iCs/>
        </w:rPr>
        <w:t>Stanford University School of Medicine, Stanford, California, USA </w:t>
      </w:r>
    </w:p>
    <w:p w14:paraId="617018CA" w14:textId="42E3862F" w:rsidR="0077652E" w:rsidRPr="00327C0C" w:rsidRDefault="0077652E" w:rsidP="00C63EC4">
      <w:pPr>
        <w:pStyle w:val="paragraph"/>
        <w:spacing w:before="0" w:beforeAutospacing="0" w:after="120" w:afterAutospacing="0"/>
        <w:textAlignment w:val="baseline"/>
        <w:rPr>
          <w:i/>
          <w:iCs/>
        </w:rPr>
      </w:pPr>
      <w:r w:rsidRPr="00327C0C">
        <w:rPr>
          <w:i/>
          <w:iCs/>
          <w:vertAlign w:val="superscript"/>
        </w:rPr>
        <w:t>5</w:t>
      </w:r>
      <w:r w:rsidR="00544A3D" w:rsidRPr="00327C0C">
        <w:rPr>
          <w:i/>
          <w:iCs/>
        </w:rPr>
        <w:t>Medical Department I, Division of Pulmonology, University Hospital Carl Gustav Carus, TU Dresden, Dresden, Germany</w:t>
      </w:r>
    </w:p>
    <w:p w14:paraId="2473E11D" w14:textId="2D9FA220" w:rsidR="0077652E" w:rsidRPr="00327C0C" w:rsidRDefault="0077652E" w:rsidP="00C63EC4">
      <w:pPr>
        <w:pStyle w:val="paragraph"/>
        <w:spacing w:before="0" w:beforeAutospacing="0" w:after="120" w:afterAutospacing="0"/>
        <w:textAlignment w:val="baseline"/>
        <w:rPr>
          <w:i/>
          <w:iCs/>
        </w:rPr>
      </w:pPr>
      <w:r w:rsidRPr="00327C0C">
        <w:rPr>
          <w:i/>
          <w:iCs/>
          <w:vertAlign w:val="superscript"/>
        </w:rPr>
        <w:t>6</w:t>
      </w:r>
      <w:r w:rsidRPr="00327C0C">
        <w:rPr>
          <w:i/>
          <w:iCs/>
        </w:rPr>
        <w:t>Professor of Medicine and Infectious Diseases; National &amp; Kapodistrian University of Athens Medical School; Chair, 4th Department of Internal Medicine, Attikon University Hospital</w:t>
      </w:r>
      <w:r w:rsidR="00154D9D" w:rsidRPr="00327C0C">
        <w:rPr>
          <w:i/>
          <w:iCs/>
        </w:rPr>
        <w:t>, Athens, Greece</w:t>
      </w:r>
    </w:p>
    <w:p w14:paraId="0C8FE650" w14:textId="2237C016" w:rsidR="0077652E" w:rsidRPr="00327C0C" w:rsidRDefault="0077652E" w:rsidP="00C63EC4">
      <w:pPr>
        <w:pStyle w:val="paragraph"/>
        <w:spacing w:before="0" w:beforeAutospacing="0" w:after="120" w:afterAutospacing="0"/>
        <w:textAlignment w:val="baseline"/>
        <w:rPr>
          <w:i/>
          <w:iCs/>
        </w:rPr>
      </w:pPr>
      <w:r w:rsidRPr="00327C0C">
        <w:rPr>
          <w:i/>
          <w:iCs/>
          <w:vertAlign w:val="superscript"/>
        </w:rPr>
        <w:t>7</w:t>
      </w:r>
      <w:r w:rsidR="00CA3BBD" w:rsidRPr="00327C0C">
        <w:rPr>
          <w:i/>
          <w:iCs/>
        </w:rPr>
        <w:t>Department I of Internal Medicine, Division of Infectious Diseases, Faculty of Medicine and University Hospital Cologne, University of Cologne, Cologne, Germany</w:t>
      </w:r>
    </w:p>
    <w:p w14:paraId="07833733" w14:textId="6DDBC022" w:rsidR="0077652E" w:rsidRPr="00327C0C" w:rsidRDefault="0077652E" w:rsidP="00C63EC4">
      <w:pPr>
        <w:pStyle w:val="paragraph"/>
        <w:spacing w:before="0" w:beforeAutospacing="0" w:after="120" w:afterAutospacing="0"/>
        <w:textAlignment w:val="baseline"/>
        <w:rPr>
          <w:i/>
          <w:iCs/>
        </w:rPr>
      </w:pPr>
      <w:r w:rsidRPr="00327C0C">
        <w:rPr>
          <w:i/>
          <w:iCs/>
          <w:vertAlign w:val="superscript"/>
        </w:rPr>
        <w:t>8</w:t>
      </w:r>
      <w:r w:rsidR="00FE16A8" w:rsidRPr="00FE16A8">
        <w:rPr>
          <w:i/>
          <w:iCs/>
        </w:rPr>
        <w:t xml:space="preserve">Medical Affairs, </w:t>
      </w:r>
      <w:r w:rsidRPr="00327C0C">
        <w:rPr>
          <w:i/>
          <w:iCs/>
        </w:rPr>
        <w:t>Gilead Sciences, Foster City, California, USA </w:t>
      </w:r>
    </w:p>
    <w:p w14:paraId="38DF11BA" w14:textId="77777777" w:rsidR="00701C52" w:rsidRPr="00327C0C" w:rsidRDefault="00B5542F" w:rsidP="00C63EC4">
      <w:pPr>
        <w:pStyle w:val="paragraph"/>
        <w:spacing w:before="0" w:beforeAutospacing="0" w:after="120" w:afterAutospacing="0"/>
        <w:textAlignment w:val="baseline"/>
        <w:rPr>
          <w:i/>
          <w:iCs/>
        </w:rPr>
      </w:pPr>
      <w:r w:rsidRPr="00327C0C">
        <w:rPr>
          <w:i/>
          <w:iCs/>
          <w:vertAlign w:val="superscript"/>
        </w:rPr>
        <w:t>9 </w:t>
      </w:r>
      <w:r w:rsidRPr="00327C0C">
        <w:rPr>
          <w:i/>
          <w:iCs/>
        </w:rPr>
        <w:t>Department of Biomedical Sciences, Humanitas University, Via Rita Levi Montalcini 4, 20072 Pieve Emanuele, Milan, Italy </w:t>
      </w:r>
    </w:p>
    <w:p w14:paraId="4CD7BEA9" w14:textId="51CF84FF" w:rsidR="00B5542F" w:rsidRPr="00327C0C" w:rsidRDefault="00B5542F" w:rsidP="00C63EC4">
      <w:pPr>
        <w:pStyle w:val="paragraph"/>
        <w:spacing w:before="0" w:beforeAutospacing="0" w:after="120" w:afterAutospacing="0"/>
        <w:textAlignment w:val="baseline"/>
        <w:rPr>
          <w:i/>
          <w:iCs/>
        </w:rPr>
      </w:pPr>
      <w:r w:rsidRPr="00327C0C">
        <w:rPr>
          <w:i/>
          <w:iCs/>
          <w:vertAlign w:val="superscript"/>
        </w:rPr>
        <w:t>10</w:t>
      </w:r>
      <w:r w:rsidRPr="00327C0C">
        <w:rPr>
          <w:i/>
          <w:iCs/>
        </w:rPr>
        <w:t>Infectious Disease Unit, IRCCS Humanitas Research Hospital, Via Manzoni 56, Rozzano, 20089 Milan, Italy</w:t>
      </w:r>
    </w:p>
    <w:p w14:paraId="70EC137B" w14:textId="77777777" w:rsidR="006E2418" w:rsidRPr="00327C0C" w:rsidRDefault="006E2418" w:rsidP="00C63EC4">
      <w:pPr>
        <w:pStyle w:val="paragraph"/>
        <w:spacing w:before="240" w:beforeAutospacing="0" w:after="120" w:afterAutospacing="0" w:line="360" w:lineRule="auto"/>
        <w:textAlignment w:val="baseline"/>
        <w:rPr>
          <w:b/>
          <w:bCs/>
          <w:sz w:val="22"/>
          <w:szCs w:val="22"/>
        </w:rPr>
      </w:pPr>
      <w:r w:rsidRPr="00327C0C">
        <w:rPr>
          <w:b/>
          <w:bCs/>
          <w:sz w:val="22"/>
          <w:szCs w:val="22"/>
        </w:rPr>
        <w:t>Corresponding Author:</w:t>
      </w:r>
    </w:p>
    <w:p w14:paraId="2BB4445B" w14:textId="77777777" w:rsidR="006E2418" w:rsidRPr="00327C0C" w:rsidRDefault="006E2418" w:rsidP="00A83696">
      <w:pPr>
        <w:pStyle w:val="paragraph"/>
        <w:spacing w:before="0" w:beforeAutospacing="0" w:after="120" w:afterAutospacing="0"/>
        <w:textAlignment w:val="baseline"/>
        <w:rPr>
          <w:sz w:val="22"/>
          <w:szCs w:val="22"/>
        </w:rPr>
      </w:pPr>
      <w:r w:rsidRPr="00327C0C">
        <w:rPr>
          <w:sz w:val="22"/>
          <w:szCs w:val="22"/>
        </w:rPr>
        <w:t>Michele Bartoletti, MD, PhD</w:t>
      </w:r>
    </w:p>
    <w:p w14:paraId="3DAF1579" w14:textId="77777777" w:rsidR="006E2418" w:rsidRPr="00327C0C" w:rsidRDefault="006E2418" w:rsidP="00A83696">
      <w:pPr>
        <w:pStyle w:val="paragraph"/>
        <w:spacing w:before="0" w:beforeAutospacing="0" w:after="120" w:afterAutospacing="0"/>
        <w:textAlignment w:val="baseline"/>
        <w:rPr>
          <w:sz w:val="22"/>
          <w:szCs w:val="22"/>
        </w:rPr>
      </w:pPr>
      <w:r w:rsidRPr="00327C0C">
        <w:rPr>
          <w:sz w:val="22"/>
          <w:szCs w:val="22"/>
        </w:rPr>
        <w:t>Associate Professor of Infectious Diseases, </w:t>
      </w:r>
    </w:p>
    <w:p w14:paraId="00D7A890" w14:textId="77777777" w:rsidR="006E2418" w:rsidRPr="00327C0C" w:rsidRDefault="006E2418" w:rsidP="00A83696">
      <w:pPr>
        <w:pStyle w:val="paragraph"/>
        <w:spacing w:before="0" w:beforeAutospacing="0" w:after="120" w:afterAutospacing="0"/>
        <w:textAlignment w:val="baseline"/>
        <w:rPr>
          <w:sz w:val="22"/>
          <w:szCs w:val="22"/>
        </w:rPr>
      </w:pPr>
      <w:r w:rsidRPr="00327C0C">
        <w:rPr>
          <w:sz w:val="22"/>
          <w:szCs w:val="22"/>
        </w:rPr>
        <w:t>Department of Biomedical Sciences</w:t>
      </w:r>
    </w:p>
    <w:p w14:paraId="6C6A5B7A" w14:textId="77777777" w:rsidR="006E2418" w:rsidRPr="00327C0C" w:rsidRDefault="006E2418" w:rsidP="00A83696">
      <w:pPr>
        <w:pStyle w:val="paragraph"/>
        <w:spacing w:before="0" w:beforeAutospacing="0" w:after="120" w:afterAutospacing="0"/>
        <w:textAlignment w:val="baseline"/>
        <w:rPr>
          <w:sz w:val="22"/>
          <w:szCs w:val="22"/>
        </w:rPr>
      </w:pPr>
      <w:r w:rsidRPr="00327C0C">
        <w:rPr>
          <w:sz w:val="22"/>
          <w:szCs w:val="22"/>
        </w:rPr>
        <w:t>Humanitas University, Pieve Emanule (MI), Italy</w:t>
      </w:r>
    </w:p>
    <w:p w14:paraId="474435E2" w14:textId="77777777" w:rsidR="006E2418" w:rsidRPr="00327C0C" w:rsidRDefault="006E2418" w:rsidP="00A83696">
      <w:pPr>
        <w:pStyle w:val="paragraph"/>
        <w:spacing w:before="0" w:beforeAutospacing="0" w:after="120" w:afterAutospacing="0"/>
        <w:textAlignment w:val="baseline"/>
        <w:rPr>
          <w:sz w:val="22"/>
          <w:szCs w:val="22"/>
        </w:rPr>
      </w:pPr>
      <w:r w:rsidRPr="00327C0C">
        <w:rPr>
          <w:sz w:val="22"/>
          <w:szCs w:val="22"/>
        </w:rPr>
        <w:t>Head of Infectious Diseases Unit </w:t>
      </w:r>
    </w:p>
    <w:p w14:paraId="1ED3E6F6" w14:textId="77777777" w:rsidR="006E2418" w:rsidRPr="00327C0C" w:rsidRDefault="006E2418" w:rsidP="00A83696">
      <w:pPr>
        <w:pStyle w:val="paragraph"/>
        <w:spacing w:before="0" w:beforeAutospacing="0" w:after="120" w:afterAutospacing="0"/>
        <w:textAlignment w:val="baseline"/>
        <w:rPr>
          <w:sz w:val="22"/>
          <w:szCs w:val="22"/>
        </w:rPr>
      </w:pPr>
      <w:r w:rsidRPr="00327C0C">
        <w:rPr>
          <w:sz w:val="22"/>
          <w:szCs w:val="22"/>
        </w:rPr>
        <w:t>IRCCS Humanitas Research Hospital</w:t>
      </w:r>
    </w:p>
    <w:p w14:paraId="42502643" w14:textId="77777777" w:rsidR="006E2418" w:rsidRPr="0083782D" w:rsidRDefault="006E2418" w:rsidP="00A83696">
      <w:pPr>
        <w:pStyle w:val="paragraph"/>
        <w:spacing w:before="0" w:beforeAutospacing="0" w:after="120" w:afterAutospacing="0"/>
        <w:textAlignment w:val="baseline"/>
        <w:rPr>
          <w:sz w:val="22"/>
          <w:szCs w:val="22"/>
          <w:lang w:val="it-IT"/>
        </w:rPr>
      </w:pPr>
      <w:r w:rsidRPr="0083782D">
        <w:rPr>
          <w:sz w:val="22"/>
          <w:szCs w:val="22"/>
          <w:lang w:val="it-IT"/>
        </w:rPr>
        <w:t>Rozzano (MI), Italy </w:t>
      </w:r>
    </w:p>
    <w:p w14:paraId="17D8A957" w14:textId="3EA62C13" w:rsidR="006E2418" w:rsidRPr="0083782D" w:rsidRDefault="00A83696" w:rsidP="00A83696">
      <w:pPr>
        <w:pStyle w:val="paragraph"/>
        <w:spacing w:before="0" w:beforeAutospacing="0" w:after="120" w:afterAutospacing="0"/>
        <w:textAlignment w:val="baseline"/>
        <w:rPr>
          <w:sz w:val="22"/>
          <w:szCs w:val="22"/>
          <w:lang w:val="it-IT"/>
        </w:rPr>
      </w:pPr>
      <w:hyperlink r:id="rId11" w:history="1">
        <w:r w:rsidRPr="0083782D">
          <w:rPr>
            <w:rStyle w:val="Hyperlink"/>
            <w:sz w:val="22"/>
            <w:szCs w:val="22"/>
            <w:lang w:val="it-IT"/>
          </w:rPr>
          <w:t>michele.bartoletti@hunimed.eu</w:t>
        </w:r>
      </w:hyperlink>
      <w:r w:rsidRPr="0083782D">
        <w:rPr>
          <w:sz w:val="22"/>
          <w:szCs w:val="22"/>
          <w:lang w:val="it-IT"/>
        </w:rPr>
        <w:t xml:space="preserve"> </w:t>
      </w:r>
    </w:p>
    <w:p w14:paraId="65FCDA23" w14:textId="0A3954AD" w:rsidR="00676740" w:rsidRPr="00776AD0" w:rsidRDefault="006E2418" w:rsidP="00A83696">
      <w:pPr>
        <w:pStyle w:val="paragraph"/>
        <w:spacing w:before="0" w:beforeAutospacing="0" w:after="120" w:afterAutospacing="0" w:line="360" w:lineRule="auto"/>
        <w:textAlignment w:val="baseline"/>
        <w:rPr>
          <w:sz w:val="22"/>
          <w:szCs w:val="22"/>
        </w:rPr>
      </w:pPr>
      <w:r w:rsidRPr="00776AD0">
        <w:rPr>
          <w:sz w:val="22"/>
          <w:szCs w:val="22"/>
        </w:rPr>
        <w:t>Tel. 0282243568</w:t>
      </w:r>
    </w:p>
    <w:p w14:paraId="450BB7C4" w14:textId="6361BD94" w:rsidR="004474BD" w:rsidRPr="009B0DFB" w:rsidRDefault="000B0EF3" w:rsidP="00482A83">
      <w:pPr>
        <w:pStyle w:val="Heading2"/>
      </w:pPr>
      <w:r w:rsidRPr="009B0DFB">
        <w:lastRenderedPageBreak/>
        <w:t>SUPPLEMENTARY TABLES</w:t>
      </w:r>
    </w:p>
    <w:p w14:paraId="4519C9EE" w14:textId="6C133196" w:rsidR="69482DAE" w:rsidRPr="003C0167" w:rsidRDefault="006578E4" w:rsidP="000B0EF3">
      <w:pPr>
        <w:pStyle w:val="Heading3"/>
      </w:pPr>
      <w:r>
        <w:t xml:space="preserve">Supplementary </w:t>
      </w:r>
      <w:r w:rsidR="69482DAE" w:rsidRPr="003C0167">
        <w:t>Tab</w:t>
      </w:r>
      <w:r w:rsidR="00450EBC" w:rsidRPr="003C0167">
        <w:t>le</w:t>
      </w:r>
      <w:r w:rsidR="69482DAE" w:rsidRPr="003C0167">
        <w:t xml:space="preserve"> </w:t>
      </w:r>
      <w:r w:rsidR="0068466F">
        <w:t>1</w:t>
      </w:r>
      <w:r w:rsidR="00450EBC" w:rsidRPr="003C0167">
        <w:t>.</w:t>
      </w:r>
      <w:r w:rsidR="69482DAE" w:rsidRPr="003C0167">
        <w:t xml:space="preserve"> Hazard ratio</w:t>
      </w:r>
      <w:r w:rsidR="00304643" w:rsidRPr="003C0167">
        <w:t>s</w:t>
      </w:r>
      <w:r w:rsidR="00AC6B02" w:rsidRPr="00040F6F">
        <w:t>*</w:t>
      </w:r>
      <w:r w:rsidR="69482DAE" w:rsidRPr="003C0167">
        <w:t xml:space="preserve"> </w:t>
      </w:r>
      <w:r w:rsidR="00B367CD" w:rsidRPr="003C0167">
        <w:t>(95% CI)</w:t>
      </w:r>
      <w:r w:rsidR="69482DAE" w:rsidRPr="003C0167">
        <w:t xml:space="preserve"> </w:t>
      </w:r>
      <w:r w:rsidR="009B5CE2">
        <w:t>for</w:t>
      </w:r>
      <w:r w:rsidR="009B5CE2" w:rsidRPr="009B5CE2">
        <w:t xml:space="preserve"> </w:t>
      </w:r>
      <w:r w:rsidR="009B5CE2">
        <w:t xml:space="preserve">the </w:t>
      </w:r>
      <w:r w:rsidR="009B5CE2" w:rsidRPr="009B5CE2">
        <w:t>estimated 28-day in-hospital mortality benefit of initiation of remdesivir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3151"/>
        <w:gridCol w:w="900"/>
        <w:gridCol w:w="2520"/>
        <w:gridCol w:w="2789"/>
      </w:tblGrid>
      <w:tr w:rsidR="00624100" w:rsidRPr="00451157" w14:paraId="20DDE349" w14:textId="77777777" w:rsidTr="004A58C0">
        <w:trPr>
          <w:trHeight w:val="300"/>
        </w:trPr>
        <w:tc>
          <w:tcPr>
            <w:tcW w:w="5000" w:type="pct"/>
            <w:gridSpan w:val="4"/>
            <w:tcBorders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265D80" w14:textId="226B80D4" w:rsidR="00624100" w:rsidRPr="003C0167" w:rsidRDefault="00B93DB3">
            <w:pPr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Base case</w:t>
            </w:r>
            <w:r w:rsidR="00D3612A">
              <w:rPr>
                <w:rFonts w:ascii="Times New Roman" w:eastAsia="Aptos" w:hAnsi="Times New Roman" w:cs="Times New Roman"/>
                <w:b/>
                <w:bCs/>
              </w:rPr>
              <w:t xml:space="preserve"> analysis</w:t>
            </w:r>
            <w:r>
              <w:rPr>
                <w:rFonts w:ascii="Times New Roman" w:eastAsia="Aptos" w:hAnsi="Times New Roman" w:cs="Times New Roman"/>
                <w:b/>
                <w:bCs/>
              </w:rPr>
              <w:t xml:space="preserve">: </w:t>
            </w:r>
            <w:r w:rsidR="007F2094">
              <w:rPr>
                <w:rFonts w:ascii="Times New Roman" w:eastAsia="Aptos" w:hAnsi="Times New Roman" w:cs="Times New Roman"/>
                <w:b/>
                <w:bCs/>
              </w:rPr>
              <w:t xml:space="preserve">RDV </w:t>
            </w:r>
            <w:r w:rsidR="00D3612A">
              <w:rPr>
                <w:rFonts w:ascii="Times New Roman" w:eastAsia="Aptos" w:hAnsi="Times New Roman" w:cs="Times New Roman"/>
                <w:b/>
                <w:bCs/>
              </w:rPr>
              <w:t xml:space="preserve">treatment </w:t>
            </w:r>
            <w:r w:rsidR="007F2094">
              <w:rPr>
                <w:rFonts w:ascii="Times New Roman" w:eastAsia="Aptos" w:hAnsi="Times New Roman" w:cs="Times New Roman"/>
                <w:b/>
                <w:bCs/>
              </w:rPr>
              <w:t>vs. No RDV</w:t>
            </w:r>
            <w:r w:rsidR="00423E41">
              <w:rPr>
                <w:rFonts w:ascii="Times New Roman" w:eastAsia="Aptos" w:hAnsi="Times New Roman" w:cs="Times New Roman"/>
                <w:b/>
                <w:bCs/>
              </w:rPr>
              <w:t xml:space="preserve"> </w:t>
            </w:r>
            <w:r w:rsidR="00D3612A">
              <w:rPr>
                <w:rFonts w:ascii="Times New Roman" w:eastAsia="Aptos" w:hAnsi="Times New Roman" w:cs="Times New Roman"/>
                <w:b/>
                <w:bCs/>
              </w:rPr>
              <w:t>treatment</w:t>
            </w:r>
            <w:r w:rsidR="00B71EEB">
              <w:rPr>
                <w:rFonts w:ascii="Times New Roman" w:eastAsia="Aptos" w:hAnsi="Times New Roman" w:cs="Times New Roman"/>
                <w:b/>
                <w:bCs/>
              </w:rPr>
              <w:t xml:space="preserve"> [1]</w:t>
            </w:r>
          </w:p>
        </w:tc>
      </w:tr>
      <w:tr w:rsidR="00BA2CBB" w:rsidRPr="00451157" w:rsidDel="002025BC" w14:paraId="4F51EA0F" w14:textId="77777777" w:rsidTr="00333534">
        <w:trPr>
          <w:trHeight w:val="367"/>
        </w:trPr>
        <w:tc>
          <w:tcPr>
            <w:tcW w:w="1683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B65396A" w14:textId="77777777" w:rsidR="00BA2CBB" w:rsidRPr="00C1170E" w:rsidDel="002025BC" w:rsidRDefault="00BA2CB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1170E" w:rsidDel="002025BC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481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55885CD" w14:textId="77777777" w:rsidR="00BA2CBB" w:rsidRPr="00C1170E" w:rsidDel="002025BC" w:rsidRDefault="00BA2CB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C1170E" w:rsidDel="002025BC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1346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011F1B2" w14:textId="77777777" w:rsidR="00BA2CBB" w:rsidRPr="00C1170E" w:rsidDel="002025BC" w:rsidRDefault="00BA2CB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C1170E">
              <w:rPr>
                <w:rFonts w:ascii="Times New Roman" w:eastAsia="Calibri" w:hAnsi="Times New Roman" w:cs="Times New Roman"/>
                <w:b/>
                <w:color w:val="000000" w:themeColor="text1"/>
              </w:rPr>
              <w:t>95% CI lower limit</w:t>
            </w:r>
          </w:p>
        </w:tc>
        <w:tc>
          <w:tcPr>
            <w:tcW w:w="1490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28FBCFC" w14:textId="1A8B7385" w:rsidR="00BA2CBB" w:rsidRPr="0072358D" w:rsidDel="002025BC" w:rsidRDefault="00BA2CBB" w:rsidP="0033353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C1170E">
              <w:rPr>
                <w:rFonts w:ascii="Times New Roman" w:eastAsia="Calibri" w:hAnsi="Times New Roman" w:cs="Times New Roman"/>
                <w:b/>
                <w:color w:val="000000" w:themeColor="text1"/>
              </w:rPr>
              <w:t>95% CI upper limit</w:t>
            </w:r>
          </w:p>
        </w:tc>
      </w:tr>
      <w:tr w:rsidR="00BA2CBB" w:rsidRPr="00451157" w:rsidDel="002025BC" w14:paraId="709D044D" w14:textId="77777777" w:rsidTr="00333534">
        <w:trPr>
          <w:trHeight w:val="300"/>
        </w:trPr>
        <w:tc>
          <w:tcPr>
            <w:tcW w:w="1683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48D2B7A" w14:textId="77777777" w:rsidR="00BA2CBB" w:rsidRPr="00C1170E" w:rsidDel="002025BC" w:rsidRDefault="00BA2CB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1170E" w:rsidDel="002025BC">
              <w:rPr>
                <w:rFonts w:ascii="Times New Roman" w:eastAsia="Calibri" w:hAnsi="Times New Roman" w:cs="Times New Roman"/>
                <w:color w:val="000000" w:themeColor="text1"/>
              </w:rPr>
              <w:t>NSOc</w:t>
            </w:r>
          </w:p>
        </w:tc>
        <w:tc>
          <w:tcPr>
            <w:tcW w:w="481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6C99BA0" w14:textId="77777777" w:rsidR="00BA2CBB" w:rsidRPr="00C1170E" w:rsidDel="002025BC" w:rsidRDefault="00BA2CBB">
            <w:pPr>
              <w:jc w:val="center"/>
              <w:rPr>
                <w:rFonts w:ascii="Times New Roman" w:eastAsia="Aptos" w:hAnsi="Times New Roman" w:cs="Times New Roman"/>
              </w:rPr>
            </w:pPr>
            <w:r w:rsidRPr="00C1170E" w:rsidDel="002025BC">
              <w:rPr>
                <w:rFonts w:ascii="Times New Roman" w:eastAsia="Aptos" w:hAnsi="Times New Roman" w:cs="Times New Roman"/>
              </w:rPr>
              <w:t>0.71</w:t>
            </w:r>
          </w:p>
        </w:tc>
        <w:tc>
          <w:tcPr>
            <w:tcW w:w="1346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F63F45B" w14:textId="77777777" w:rsidR="00BA2CBB" w:rsidRPr="00C1170E" w:rsidDel="002025BC" w:rsidRDefault="00BA2CBB">
            <w:pPr>
              <w:jc w:val="center"/>
              <w:rPr>
                <w:rFonts w:ascii="Times New Roman" w:eastAsia="Aptos" w:hAnsi="Times New Roman" w:cs="Times New Roman"/>
              </w:rPr>
            </w:pPr>
            <w:r w:rsidRPr="00C1170E" w:rsidDel="002025BC">
              <w:rPr>
                <w:rFonts w:ascii="Times New Roman" w:eastAsia="Aptos" w:hAnsi="Times New Roman" w:cs="Times New Roman"/>
              </w:rPr>
              <w:t>0.61</w:t>
            </w:r>
          </w:p>
        </w:tc>
        <w:tc>
          <w:tcPr>
            <w:tcW w:w="1490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37813D1" w14:textId="680E8BBD" w:rsidR="00BA2CBB" w:rsidRPr="0072358D" w:rsidDel="002025BC" w:rsidRDefault="00BA2CBB">
            <w:pPr>
              <w:jc w:val="center"/>
              <w:rPr>
                <w:rFonts w:ascii="Times New Roman" w:eastAsia="Aptos" w:hAnsi="Times New Roman" w:cs="Times New Roman"/>
              </w:rPr>
            </w:pPr>
            <w:r w:rsidRPr="00C1170E" w:rsidDel="002025BC">
              <w:rPr>
                <w:rFonts w:ascii="Times New Roman" w:eastAsia="Aptos" w:hAnsi="Times New Roman" w:cs="Times New Roman"/>
              </w:rPr>
              <w:t>0.83</w:t>
            </w:r>
          </w:p>
        </w:tc>
      </w:tr>
      <w:tr w:rsidR="00BA2CBB" w:rsidRPr="00451157" w:rsidDel="002025BC" w14:paraId="763BF6D0" w14:textId="77777777" w:rsidTr="00333534">
        <w:trPr>
          <w:trHeight w:val="300"/>
        </w:trPr>
        <w:tc>
          <w:tcPr>
            <w:tcW w:w="1683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2BAF3D6" w14:textId="77777777" w:rsidR="00BA2CBB" w:rsidRPr="00C1170E" w:rsidDel="002025BC" w:rsidRDefault="00BA2CB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1170E" w:rsidDel="002025BC">
              <w:rPr>
                <w:rFonts w:ascii="Times New Roman" w:eastAsia="Calibri" w:hAnsi="Times New Roman" w:cs="Times New Roman"/>
                <w:color w:val="000000" w:themeColor="text1"/>
              </w:rPr>
              <w:t>Any supplemental oxygen (LFO, HFO/NIV</w:t>
            </w:r>
            <w:r w:rsidRPr="00C1170E">
              <w:rPr>
                <w:rFonts w:ascii="Times New Roman" w:eastAsia="Calibri" w:hAnsi="Times New Roman" w:cs="Times New Roman"/>
                <w:color w:val="000000" w:themeColor="text1"/>
              </w:rPr>
              <w:t>,</w:t>
            </w:r>
            <w:r w:rsidRPr="00C1170E" w:rsidDel="002025B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IMV/ECMO)</w:t>
            </w:r>
            <w:r w:rsidRPr="00C1170E" w:rsidDel="00B6385F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481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92927F0" w14:textId="77777777" w:rsidR="00BA2CBB" w:rsidRPr="00C1170E" w:rsidDel="002025BC" w:rsidRDefault="00BA2CBB">
            <w:pPr>
              <w:jc w:val="center"/>
              <w:rPr>
                <w:rFonts w:ascii="Times New Roman" w:eastAsia="Aptos" w:hAnsi="Times New Roman" w:cs="Times New Roman"/>
              </w:rPr>
            </w:pPr>
            <w:r w:rsidRPr="00C1170E" w:rsidDel="002025BC">
              <w:rPr>
                <w:rFonts w:ascii="Times New Roman" w:eastAsia="Aptos" w:hAnsi="Times New Roman" w:cs="Times New Roman"/>
              </w:rPr>
              <w:t>0.79</w:t>
            </w:r>
          </w:p>
        </w:tc>
        <w:tc>
          <w:tcPr>
            <w:tcW w:w="1346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AEE222A" w14:textId="78B9118E" w:rsidR="00BA2CBB" w:rsidRPr="00C1170E" w:rsidDel="002025BC" w:rsidRDefault="00BA2CBB">
            <w:pPr>
              <w:jc w:val="center"/>
              <w:rPr>
                <w:rFonts w:ascii="Times New Roman" w:eastAsia="Aptos" w:hAnsi="Times New Roman" w:cs="Times New Roman"/>
              </w:rPr>
            </w:pPr>
            <w:r w:rsidRPr="00C1170E" w:rsidDel="002025BC">
              <w:rPr>
                <w:rFonts w:ascii="Times New Roman" w:eastAsia="Aptos" w:hAnsi="Times New Roman" w:cs="Times New Roman"/>
              </w:rPr>
              <w:t>0.7</w:t>
            </w:r>
            <w:r>
              <w:rPr>
                <w:rFonts w:ascii="Times New Roman" w:eastAsia="Aptos" w:hAnsi="Times New Roman" w:cs="Times New Roman"/>
              </w:rPr>
              <w:t>0</w:t>
            </w:r>
          </w:p>
        </w:tc>
        <w:tc>
          <w:tcPr>
            <w:tcW w:w="1490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BFA23CA" w14:textId="4031BCC7" w:rsidR="00BA2CBB" w:rsidRPr="0072358D" w:rsidDel="002025BC" w:rsidRDefault="00BA2CBB">
            <w:pPr>
              <w:jc w:val="center"/>
              <w:rPr>
                <w:rFonts w:ascii="Times New Roman" w:eastAsia="Aptos" w:hAnsi="Times New Roman" w:cs="Times New Roman"/>
              </w:rPr>
            </w:pPr>
            <w:r w:rsidRPr="00C1170E" w:rsidDel="002025BC">
              <w:rPr>
                <w:rFonts w:ascii="Times New Roman" w:eastAsia="Aptos" w:hAnsi="Times New Roman" w:cs="Times New Roman"/>
              </w:rPr>
              <w:t>0.88</w:t>
            </w:r>
          </w:p>
        </w:tc>
      </w:tr>
      <w:tr w:rsidR="00624100" w:rsidRPr="00451157" w14:paraId="2EBC626E" w14:textId="77777777" w:rsidTr="006C313F">
        <w:trPr>
          <w:trHeight w:val="30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8C12DD" w14:textId="34012F1C" w:rsidR="00624100" w:rsidRPr="0072358D" w:rsidDel="00304643" w:rsidRDefault="00624100">
            <w:pPr>
              <w:jc w:val="center"/>
              <w:rPr>
                <w:rFonts w:ascii="Times New Roman" w:eastAsia="Aptos" w:hAnsi="Times New Roman" w:cs="Times New Roman"/>
              </w:rPr>
            </w:pPr>
            <w:r w:rsidRPr="0072358D">
              <w:rPr>
                <w:rFonts w:ascii="Times New Roman" w:eastAsia="Aptos" w:hAnsi="Times New Roman" w:cs="Times New Roman"/>
                <w:b/>
              </w:rPr>
              <w:t xml:space="preserve">Subgroup: Elderly (age </w:t>
            </w:r>
            <w:r w:rsidRPr="0072358D">
              <w:rPr>
                <w:rFonts w:ascii="Times New Roman" w:eastAsia="Aptos" w:hAnsi="Times New Roman" w:cs="Times New Roman"/>
                <w:b/>
                <w:bCs/>
              </w:rPr>
              <w:t>≥ 65 years)</w:t>
            </w:r>
            <w:r w:rsidR="002B1A5D">
              <w:rPr>
                <w:rFonts w:ascii="Times New Roman" w:eastAsia="Aptos" w:hAnsi="Times New Roman" w:cs="Times New Roman"/>
                <w:b/>
                <w:bCs/>
              </w:rPr>
              <w:t xml:space="preserve"> [1]</w:t>
            </w:r>
          </w:p>
        </w:tc>
      </w:tr>
      <w:tr w:rsidR="00BA2CBB" w:rsidRPr="00451157" w14:paraId="214C3C0A" w14:textId="77777777" w:rsidTr="00333534">
        <w:trPr>
          <w:trHeight w:val="367"/>
        </w:trPr>
        <w:tc>
          <w:tcPr>
            <w:tcW w:w="1683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C18EE01" w14:textId="77777777" w:rsidR="00BA2CBB" w:rsidRPr="00A06405" w:rsidRDefault="00BA2CB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06405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36F6040" w14:textId="77777777" w:rsidR="00BA2CBB" w:rsidRPr="00A06405" w:rsidRDefault="00BA2CBB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A06405">
              <w:rPr>
                <w:rFonts w:ascii="Times New Roman" w:eastAsia="Calibri" w:hAnsi="Times New Roman" w:cs="Times New Roman"/>
                <w:b/>
                <w:color w:val="000000" w:themeColor="text1"/>
              </w:rPr>
              <w:t>HR</w:t>
            </w:r>
          </w:p>
        </w:tc>
        <w:tc>
          <w:tcPr>
            <w:tcW w:w="1346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2CC4074" w14:textId="77777777" w:rsidR="00BA2CBB" w:rsidRPr="00A06405" w:rsidRDefault="00BA2CBB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A06405">
              <w:rPr>
                <w:rFonts w:ascii="Times New Roman" w:eastAsia="Calibri" w:hAnsi="Times New Roman" w:cs="Times New Roman"/>
                <w:b/>
                <w:color w:val="000000" w:themeColor="text1"/>
              </w:rPr>
              <w:t>95% CI lower limit</w:t>
            </w:r>
          </w:p>
        </w:tc>
        <w:tc>
          <w:tcPr>
            <w:tcW w:w="1490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2375F36" w14:textId="616FFE0B" w:rsidR="00BA2CBB" w:rsidRPr="00333534" w:rsidRDefault="00BA2CBB" w:rsidP="00333534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A06405">
              <w:rPr>
                <w:rFonts w:ascii="Times New Roman" w:eastAsia="Calibri" w:hAnsi="Times New Roman" w:cs="Times New Roman"/>
                <w:b/>
                <w:color w:val="000000" w:themeColor="text1"/>
              </w:rPr>
              <w:t>95% CI upper limit</w:t>
            </w:r>
          </w:p>
        </w:tc>
      </w:tr>
      <w:tr w:rsidR="00BA2CBB" w:rsidRPr="00451157" w14:paraId="7EF4E646" w14:textId="77777777" w:rsidTr="00333534">
        <w:trPr>
          <w:trHeight w:val="300"/>
        </w:trPr>
        <w:tc>
          <w:tcPr>
            <w:tcW w:w="1683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4A80B10" w14:textId="77777777" w:rsidR="00BA2CBB" w:rsidRPr="00A06405" w:rsidRDefault="00BA2CB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06405">
              <w:rPr>
                <w:rFonts w:ascii="Times New Roman" w:eastAsia="Calibri" w:hAnsi="Times New Roman" w:cs="Times New Roman"/>
                <w:color w:val="000000" w:themeColor="text1"/>
              </w:rPr>
              <w:t>NSOc</w:t>
            </w:r>
          </w:p>
        </w:tc>
        <w:tc>
          <w:tcPr>
            <w:tcW w:w="481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DBD0B37" w14:textId="77777777" w:rsidR="00BA2CBB" w:rsidRPr="00A06405" w:rsidRDefault="00BA2CBB">
            <w:pPr>
              <w:jc w:val="center"/>
              <w:rPr>
                <w:rFonts w:ascii="Times New Roman" w:eastAsia="Aptos" w:hAnsi="Times New Roman" w:cs="Times New Roman"/>
              </w:rPr>
            </w:pPr>
            <w:r w:rsidRPr="00A06405">
              <w:rPr>
                <w:rFonts w:ascii="Times New Roman" w:eastAsia="Aptos" w:hAnsi="Times New Roman" w:cs="Times New Roman"/>
              </w:rPr>
              <w:t>0.71</w:t>
            </w:r>
          </w:p>
        </w:tc>
        <w:tc>
          <w:tcPr>
            <w:tcW w:w="1346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8640720" w14:textId="77777777" w:rsidR="00BA2CBB" w:rsidRPr="00A06405" w:rsidRDefault="00BA2CBB">
            <w:pPr>
              <w:jc w:val="center"/>
              <w:rPr>
                <w:rFonts w:ascii="Times New Roman" w:eastAsia="Aptos" w:hAnsi="Times New Roman" w:cs="Times New Roman"/>
              </w:rPr>
            </w:pPr>
            <w:r w:rsidRPr="00A06405">
              <w:rPr>
                <w:rFonts w:ascii="Times New Roman" w:eastAsia="Aptos" w:hAnsi="Times New Roman" w:cs="Times New Roman"/>
              </w:rPr>
              <w:t>0.60</w:t>
            </w:r>
          </w:p>
        </w:tc>
        <w:tc>
          <w:tcPr>
            <w:tcW w:w="1490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35069BA" w14:textId="7B210D1C" w:rsidR="00BA2CBB" w:rsidRPr="0072358D" w:rsidRDefault="00BA2CBB">
            <w:pPr>
              <w:jc w:val="center"/>
              <w:rPr>
                <w:rFonts w:ascii="Times New Roman" w:eastAsia="Aptos" w:hAnsi="Times New Roman" w:cs="Times New Roman"/>
              </w:rPr>
            </w:pPr>
            <w:r w:rsidRPr="00A06405">
              <w:rPr>
                <w:rFonts w:ascii="Times New Roman" w:eastAsia="Aptos" w:hAnsi="Times New Roman" w:cs="Times New Roman"/>
              </w:rPr>
              <w:t>0.84</w:t>
            </w:r>
          </w:p>
        </w:tc>
      </w:tr>
      <w:tr w:rsidR="00BA2CBB" w:rsidRPr="00451157" w14:paraId="4122B816" w14:textId="77777777" w:rsidTr="00333534">
        <w:trPr>
          <w:trHeight w:val="300"/>
        </w:trPr>
        <w:tc>
          <w:tcPr>
            <w:tcW w:w="1683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433063D" w14:textId="77777777" w:rsidR="00BA2CBB" w:rsidRPr="00A06405" w:rsidRDefault="00BA2CB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06405">
              <w:rPr>
                <w:rFonts w:ascii="Times New Roman" w:eastAsia="Calibri" w:hAnsi="Times New Roman" w:cs="Times New Roman"/>
                <w:color w:val="000000" w:themeColor="text1"/>
              </w:rPr>
              <w:t>Any supplemental oxygen (LFO, HFO/NIV, or IMV/ECMO)</w:t>
            </w:r>
          </w:p>
        </w:tc>
        <w:tc>
          <w:tcPr>
            <w:tcW w:w="481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48320EA" w14:textId="77777777" w:rsidR="00BA2CBB" w:rsidRPr="00A06405" w:rsidRDefault="00BA2CBB">
            <w:pPr>
              <w:jc w:val="center"/>
              <w:rPr>
                <w:rFonts w:ascii="Times New Roman" w:eastAsia="Aptos" w:hAnsi="Times New Roman" w:cs="Times New Roman"/>
              </w:rPr>
            </w:pPr>
            <w:r w:rsidRPr="00A06405">
              <w:rPr>
                <w:rFonts w:ascii="Times New Roman" w:eastAsia="Aptos" w:hAnsi="Times New Roman" w:cs="Times New Roman"/>
              </w:rPr>
              <w:t>0.72</w:t>
            </w:r>
          </w:p>
        </w:tc>
        <w:tc>
          <w:tcPr>
            <w:tcW w:w="1346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59260D0" w14:textId="44797E6F" w:rsidR="00BA2CBB" w:rsidRPr="00A06405" w:rsidRDefault="00BA2CBB" w:rsidP="006102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6405">
              <w:rPr>
                <w:rFonts w:ascii="Times New Roman" w:eastAsia="Aptos" w:hAnsi="Times New Roman" w:cs="Times New Roman"/>
              </w:rPr>
              <w:t>0.64</w:t>
            </w:r>
          </w:p>
        </w:tc>
        <w:tc>
          <w:tcPr>
            <w:tcW w:w="1490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2FEB997" w14:textId="75B0F9A3" w:rsidR="00BA2CBB" w:rsidRPr="0072358D" w:rsidRDefault="00BA2CBB">
            <w:pPr>
              <w:jc w:val="center"/>
              <w:rPr>
                <w:rFonts w:ascii="Times New Roman" w:eastAsia="Aptos" w:hAnsi="Times New Roman" w:cs="Times New Roman"/>
              </w:rPr>
            </w:pPr>
            <w:r w:rsidRPr="00A06405">
              <w:rPr>
                <w:rFonts w:ascii="Times New Roman" w:eastAsia="Aptos" w:hAnsi="Times New Roman" w:cs="Times New Roman"/>
              </w:rPr>
              <w:t>0.82</w:t>
            </w:r>
          </w:p>
        </w:tc>
      </w:tr>
      <w:tr w:rsidR="00624100" w:rsidRPr="00451157" w14:paraId="64633D62" w14:textId="77777777" w:rsidTr="004A58C0">
        <w:trPr>
          <w:trHeight w:val="300"/>
        </w:trPr>
        <w:tc>
          <w:tcPr>
            <w:tcW w:w="5000" w:type="pct"/>
            <w:gridSpan w:val="4"/>
            <w:tcBorders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FD02D9" w14:textId="549D23E8" w:rsidR="00624100" w:rsidRPr="0072358D" w:rsidDel="00304643" w:rsidRDefault="00624100">
            <w:pPr>
              <w:jc w:val="center"/>
              <w:rPr>
                <w:rFonts w:ascii="Times New Roman" w:eastAsia="Aptos" w:hAnsi="Times New Roman" w:cs="Times New Roman"/>
              </w:rPr>
            </w:pPr>
            <w:r w:rsidRPr="0072358D">
              <w:rPr>
                <w:rFonts w:ascii="Times New Roman" w:eastAsia="Aptos" w:hAnsi="Times New Roman" w:cs="Times New Roman"/>
                <w:b/>
              </w:rPr>
              <w:t>Subgroup: I</w:t>
            </w:r>
            <w:r w:rsidR="0034135F">
              <w:rPr>
                <w:rFonts w:ascii="Times New Roman" w:eastAsia="Aptos" w:hAnsi="Times New Roman" w:cs="Times New Roman"/>
                <w:b/>
              </w:rPr>
              <w:t>mmunocompromised (I</w:t>
            </w:r>
            <w:r w:rsidRPr="0072358D">
              <w:rPr>
                <w:rFonts w:ascii="Times New Roman" w:eastAsia="Aptos" w:hAnsi="Times New Roman" w:cs="Times New Roman"/>
                <w:b/>
              </w:rPr>
              <w:t>C</w:t>
            </w:r>
            <w:r w:rsidR="0034135F">
              <w:rPr>
                <w:rFonts w:ascii="Times New Roman" w:eastAsia="Aptos" w:hAnsi="Times New Roman" w:cs="Times New Roman"/>
                <w:b/>
              </w:rPr>
              <w:t>)</w:t>
            </w:r>
            <w:r w:rsidRPr="0072358D">
              <w:rPr>
                <w:rFonts w:ascii="Times New Roman" w:eastAsia="Aptos" w:hAnsi="Times New Roman" w:cs="Times New Roman"/>
                <w:b/>
              </w:rPr>
              <w:t xml:space="preserve"> patients</w:t>
            </w:r>
            <w:r w:rsidR="00C85E1E">
              <w:rPr>
                <w:rFonts w:ascii="Times New Roman" w:eastAsia="Aptos" w:hAnsi="Times New Roman" w:cs="Times New Roman"/>
                <w:b/>
                <w:bCs/>
              </w:rPr>
              <w:t xml:space="preserve"> [2]</w:t>
            </w:r>
            <w:r w:rsidR="00423E41" w:rsidRPr="00D8014B">
              <w:rPr>
                <w:rFonts w:ascii="Times New Roman" w:eastAsia="Aptos" w:hAnsi="Times New Roman" w:cs="Times New Roman"/>
                <w:b/>
                <w:bCs/>
              </w:rPr>
              <w:sym w:font="Wingdings 2" w:char="F085"/>
            </w:r>
          </w:p>
        </w:tc>
      </w:tr>
      <w:tr w:rsidR="00BA2CBB" w:rsidRPr="00451157" w14:paraId="3D063FA2" w14:textId="77777777" w:rsidTr="00333534">
        <w:trPr>
          <w:trHeight w:val="367"/>
        </w:trPr>
        <w:tc>
          <w:tcPr>
            <w:tcW w:w="1683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E36D0DC" w14:textId="77777777" w:rsidR="00BA2CBB" w:rsidRPr="000445EB" w:rsidRDefault="00BA2CB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445EB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481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7F77638" w14:textId="77777777" w:rsidR="00BA2CBB" w:rsidRPr="000445EB" w:rsidRDefault="00BA2CBB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0445EB">
              <w:rPr>
                <w:rFonts w:ascii="Times New Roman" w:eastAsia="Calibri" w:hAnsi="Times New Roman" w:cs="Times New Roman"/>
                <w:b/>
                <w:color w:val="000000" w:themeColor="text1"/>
              </w:rPr>
              <w:t>HR</w:t>
            </w:r>
          </w:p>
        </w:tc>
        <w:tc>
          <w:tcPr>
            <w:tcW w:w="1346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B7F0434" w14:textId="77777777" w:rsidR="00BA2CBB" w:rsidRPr="000445EB" w:rsidRDefault="00BA2CBB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0445EB">
              <w:rPr>
                <w:rFonts w:ascii="Times New Roman" w:eastAsia="Calibri" w:hAnsi="Times New Roman" w:cs="Times New Roman"/>
                <w:b/>
                <w:color w:val="000000" w:themeColor="text1"/>
              </w:rPr>
              <w:t>95% CI lower limit</w:t>
            </w:r>
          </w:p>
        </w:tc>
        <w:tc>
          <w:tcPr>
            <w:tcW w:w="1490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E7D03C4" w14:textId="2071D3ED" w:rsidR="00BA2CBB" w:rsidRPr="00333534" w:rsidRDefault="00BA2CBB" w:rsidP="00333534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0445EB">
              <w:rPr>
                <w:rFonts w:ascii="Times New Roman" w:eastAsia="Calibri" w:hAnsi="Times New Roman" w:cs="Times New Roman"/>
                <w:b/>
                <w:color w:val="000000" w:themeColor="text1"/>
              </w:rPr>
              <w:t>95% CI upper limit</w:t>
            </w:r>
          </w:p>
        </w:tc>
      </w:tr>
      <w:tr w:rsidR="00BA2CBB" w:rsidRPr="00451157" w14:paraId="54E2DFCA" w14:textId="77777777" w:rsidTr="00333534">
        <w:trPr>
          <w:trHeight w:val="300"/>
        </w:trPr>
        <w:tc>
          <w:tcPr>
            <w:tcW w:w="1683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3C403FE" w14:textId="77777777" w:rsidR="00BA2CBB" w:rsidRPr="000445EB" w:rsidRDefault="00BA2CB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445EB">
              <w:rPr>
                <w:rFonts w:ascii="Times New Roman" w:eastAsia="Calibri" w:hAnsi="Times New Roman" w:cs="Times New Roman"/>
                <w:color w:val="000000" w:themeColor="text1"/>
              </w:rPr>
              <w:t>NSOc</w:t>
            </w:r>
          </w:p>
        </w:tc>
        <w:tc>
          <w:tcPr>
            <w:tcW w:w="481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1D9EE76" w14:textId="77777777" w:rsidR="00BA2CBB" w:rsidRPr="000445EB" w:rsidRDefault="00BA2CBB">
            <w:pPr>
              <w:jc w:val="center"/>
              <w:rPr>
                <w:rFonts w:ascii="Times New Roman" w:eastAsia="Aptos" w:hAnsi="Times New Roman" w:cs="Times New Roman"/>
              </w:rPr>
            </w:pPr>
            <w:r w:rsidRPr="000445EB">
              <w:rPr>
                <w:rFonts w:ascii="Times New Roman" w:eastAsia="Aptos" w:hAnsi="Times New Roman" w:cs="Times New Roman"/>
              </w:rPr>
              <w:t>0.90</w:t>
            </w:r>
          </w:p>
        </w:tc>
        <w:tc>
          <w:tcPr>
            <w:tcW w:w="1346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09DC769" w14:textId="77777777" w:rsidR="00BA2CBB" w:rsidRPr="000445EB" w:rsidRDefault="00BA2CBB">
            <w:pPr>
              <w:jc w:val="center"/>
              <w:rPr>
                <w:rFonts w:ascii="Times New Roman" w:eastAsia="Aptos" w:hAnsi="Times New Roman" w:cs="Times New Roman"/>
              </w:rPr>
            </w:pPr>
            <w:r w:rsidRPr="000445EB">
              <w:rPr>
                <w:rFonts w:ascii="Times New Roman" w:eastAsia="Aptos" w:hAnsi="Times New Roman" w:cs="Times New Roman"/>
              </w:rPr>
              <w:t>0.67</w:t>
            </w:r>
          </w:p>
        </w:tc>
        <w:tc>
          <w:tcPr>
            <w:tcW w:w="1490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1FAFDAE" w14:textId="15D6A3D7" w:rsidR="00BA2CBB" w:rsidRPr="0072358D" w:rsidRDefault="00BA2CBB">
            <w:pPr>
              <w:jc w:val="center"/>
              <w:rPr>
                <w:rFonts w:ascii="Times New Roman" w:eastAsia="Aptos" w:hAnsi="Times New Roman" w:cs="Times New Roman"/>
              </w:rPr>
            </w:pPr>
            <w:r w:rsidRPr="000445EB">
              <w:rPr>
                <w:rFonts w:ascii="Times New Roman" w:eastAsia="Aptos" w:hAnsi="Times New Roman" w:cs="Times New Roman"/>
              </w:rPr>
              <w:t>1.22</w:t>
            </w:r>
          </w:p>
        </w:tc>
      </w:tr>
      <w:tr w:rsidR="00BA2CBB" w:rsidRPr="00451157" w14:paraId="5531F377" w14:textId="77777777" w:rsidTr="00333534">
        <w:trPr>
          <w:trHeight w:val="300"/>
        </w:trPr>
        <w:tc>
          <w:tcPr>
            <w:tcW w:w="1683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EB03196" w14:textId="77777777" w:rsidR="00BA2CBB" w:rsidRPr="000445EB" w:rsidRDefault="00BA2CB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445EB">
              <w:rPr>
                <w:rFonts w:ascii="Times New Roman" w:eastAsia="Calibri" w:hAnsi="Times New Roman" w:cs="Times New Roman"/>
                <w:color w:val="000000" w:themeColor="text1"/>
              </w:rPr>
              <w:t>Any supplemental oxygen (LFO, HFO/NIV, or IMV/ECMO)</w:t>
            </w:r>
          </w:p>
        </w:tc>
        <w:tc>
          <w:tcPr>
            <w:tcW w:w="481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86AFBDD" w14:textId="77777777" w:rsidR="00BA2CBB" w:rsidRPr="000445EB" w:rsidRDefault="00BA2C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45EB">
              <w:rPr>
                <w:rFonts w:ascii="Times New Roman" w:eastAsia="Aptos" w:hAnsi="Times New Roman" w:cs="Times New Roman"/>
              </w:rPr>
              <w:t>0.74</w:t>
            </w:r>
          </w:p>
        </w:tc>
        <w:tc>
          <w:tcPr>
            <w:tcW w:w="1346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B4D4C36" w14:textId="77777777" w:rsidR="00BA2CBB" w:rsidRPr="000445EB" w:rsidRDefault="00BA2CBB">
            <w:pPr>
              <w:jc w:val="center"/>
              <w:rPr>
                <w:rFonts w:ascii="Times New Roman" w:eastAsia="Aptos" w:hAnsi="Times New Roman" w:cs="Times New Roman"/>
              </w:rPr>
            </w:pPr>
            <w:r w:rsidRPr="000445EB">
              <w:rPr>
                <w:rFonts w:ascii="Times New Roman" w:eastAsia="Aptos" w:hAnsi="Times New Roman" w:cs="Times New Roman"/>
              </w:rPr>
              <w:t>0.58</w:t>
            </w:r>
          </w:p>
        </w:tc>
        <w:tc>
          <w:tcPr>
            <w:tcW w:w="1490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651A4F4" w14:textId="2A5077D7" w:rsidR="00BA2CBB" w:rsidRPr="0072358D" w:rsidRDefault="00BA2CBB">
            <w:pPr>
              <w:jc w:val="center"/>
              <w:rPr>
                <w:rFonts w:ascii="Times New Roman" w:eastAsia="Aptos" w:hAnsi="Times New Roman" w:cs="Times New Roman"/>
              </w:rPr>
            </w:pPr>
            <w:r w:rsidRPr="000445EB">
              <w:rPr>
                <w:rFonts w:ascii="Times New Roman" w:eastAsia="Aptos" w:hAnsi="Times New Roman" w:cs="Times New Roman"/>
              </w:rPr>
              <w:t>0.94</w:t>
            </w:r>
          </w:p>
        </w:tc>
      </w:tr>
      <w:tr w:rsidR="00624100" w:rsidRPr="000561F5" w14:paraId="154C5C86" w14:textId="77777777" w:rsidTr="004A58C0">
        <w:trPr>
          <w:trHeight w:val="216"/>
        </w:trPr>
        <w:tc>
          <w:tcPr>
            <w:tcW w:w="5000" w:type="pct"/>
            <w:gridSpan w:val="4"/>
            <w:tcBorders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55F95D" w14:textId="7CC73683" w:rsidR="00624100" w:rsidRPr="000561F5" w:rsidRDefault="00624100">
            <w:pPr>
              <w:jc w:val="center"/>
              <w:rPr>
                <w:rFonts w:ascii="Times New Roman" w:eastAsia="Aptos" w:hAnsi="Times New Roman" w:cs="Times New Roman"/>
              </w:rPr>
            </w:pPr>
            <w:r w:rsidRPr="000561F5">
              <w:rPr>
                <w:rFonts w:ascii="Times New Roman" w:eastAsia="Aptos" w:hAnsi="Times New Roman" w:cs="Times New Roman"/>
                <w:b/>
                <w:bCs/>
              </w:rPr>
              <w:t>Scenario 1</w:t>
            </w:r>
            <w:r w:rsidR="005E4D70" w:rsidRPr="000561F5">
              <w:rPr>
                <w:rFonts w:ascii="Times New Roman" w:eastAsia="Aptos" w:hAnsi="Times New Roman" w:cs="Times New Roman"/>
                <w:b/>
                <w:bCs/>
              </w:rPr>
              <w:t xml:space="preserve">: </w:t>
            </w:r>
            <w:r w:rsidR="004326EE" w:rsidRPr="000561F5">
              <w:rPr>
                <w:rFonts w:ascii="Times New Roman" w:eastAsia="Aptos" w:hAnsi="Times New Roman" w:cs="Times New Roman"/>
                <w:b/>
                <w:bCs/>
              </w:rPr>
              <w:t>RDV treatment vs. No RDV treatment</w:t>
            </w:r>
            <w:r w:rsidR="00740FCE" w:rsidRPr="000561F5">
              <w:rPr>
                <w:rFonts w:ascii="Times New Roman" w:eastAsia="Aptos" w:hAnsi="Times New Roman" w:cs="Times New Roman"/>
                <w:b/>
                <w:bCs/>
              </w:rPr>
              <w:t xml:space="preserve"> [1]</w:t>
            </w:r>
          </w:p>
        </w:tc>
      </w:tr>
      <w:tr w:rsidR="00BA2CBB" w:rsidRPr="00451157" w:rsidDel="002025BC" w14:paraId="226B2950" w14:textId="77777777" w:rsidTr="00333534">
        <w:trPr>
          <w:trHeight w:val="367"/>
        </w:trPr>
        <w:tc>
          <w:tcPr>
            <w:tcW w:w="1683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D863E59" w14:textId="77777777" w:rsidR="00BA2CBB" w:rsidRPr="000561F5" w:rsidDel="002025BC" w:rsidRDefault="00BA2CB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561F5" w:rsidDel="002025BC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481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212A29E" w14:textId="77777777" w:rsidR="00BA2CBB" w:rsidRPr="00DC036A" w:rsidDel="002025BC" w:rsidRDefault="00BA2CB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DC036A" w:rsidDel="002025BC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1346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FF54968" w14:textId="77777777" w:rsidR="00BA2CBB" w:rsidRPr="00DC036A" w:rsidDel="002025BC" w:rsidRDefault="00BA2CBB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DC036A">
              <w:rPr>
                <w:rFonts w:ascii="Times New Roman" w:eastAsia="Calibri" w:hAnsi="Times New Roman" w:cs="Times New Roman"/>
                <w:b/>
                <w:color w:val="000000" w:themeColor="text1"/>
              </w:rPr>
              <w:t>95% CI lower limit</w:t>
            </w:r>
          </w:p>
        </w:tc>
        <w:tc>
          <w:tcPr>
            <w:tcW w:w="1490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853658A" w14:textId="1297A358" w:rsidR="00BA2CBB" w:rsidRPr="0072358D" w:rsidDel="002025BC" w:rsidRDefault="00BA2CBB" w:rsidP="0033353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DC036A">
              <w:rPr>
                <w:rFonts w:ascii="Times New Roman" w:eastAsia="Calibri" w:hAnsi="Times New Roman" w:cs="Times New Roman"/>
                <w:b/>
                <w:color w:val="000000" w:themeColor="text1"/>
              </w:rPr>
              <w:t>95% CI upper limit</w:t>
            </w:r>
          </w:p>
        </w:tc>
      </w:tr>
      <w:tr w:rsidR="00BA2CBB" w:rsidRPr="00451157" w:rsidDel="002025BC" w14:paraId="30020848" w14:textId="77777777" w:rsidTr="00333534">
        <w:trPr>
          <w:trHeight w:val="342"/>
        </w:trPr>
        <w:tc>
          <w:tcPr>
            <w:tcW w:w="1683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41CB529" w14:textId="77777777" w:rsidR="00BA2CBB" w:rsidRPr="00DC036A" w:rsidDel="002025BC" w:rsidRDefault="00BA2CB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C036A" w:rsidDel="002025BC">
              <w:rPr>
                <w:rFonts w:ascii="Times New Roman" w:eastAsia="Calibri" w:hAnsi="Times New Roman" w:cs="Times New Roman"/>
                <w:color w:val="000000" w:themeColor="text1"/>
              </w:rPr>
              <w:t>NSOc</w:t>
            </w:r>
          </w:p>
        </w:tc>
        <w:tc>
          <w:tcPr>
            <w:tcW w:w="481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C5EAA3A" w14:textId="7782C226" w:rsidR="00BA2CBB" w:rsidRPr="00DC036A" w:rsidDel="002025BC" w:rsidRDefault="00BA2C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36A">
              <w:rPr>
                <w:rFonts w:ascii="Times New Roman" w:eastAsia="Aptos" w:hAnsi="Times New Roman" w:cs="Times New Roman"/>
              </w:rPr>
              <w:t>0.77</w:t>
            </w:r>
          </w:p>
        </w:tc>
        <w:tc>
          <w:tcPr>
            <w:tcW w:w="1346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6B56616" w14:textId="74FA376B" w:rsidR="00BA2CBB" w:rsidRPr="00DC036A" w:rsidDel="002025BC" w:rsidRDefault="00BA2CBB" w:rsidP="21F32E1C">
            <w:pPr>
              <w:spacing w:line="259" w:lineRule="auto"/>
              <w:jc w:val="center"/>
              <w:rPr>
                <w:rFonts w:ascii="Times New Roman" w:eastAsia="Aptos" w:hAnsi="Times New Roman" w:cs="Times New Roman"/>
              </w:rPr>
            </w:pPr>
            <w:r w:rsidRPr="00DC036A">
              <w:rPr>
                <w:rFonts w:ascii="Times New Roman" w:eastAsia="Aptos" w:hAnsi="Times New Roman" w:cs="Times New Roman"/>
              </w:rPr>
              <w:t>0.72</w:t>
            </w:r>
          </w:p>
        </w:tc>
        <w:tc>
          <w:tcPr>
            <w:tcW w:w="1490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F37F014" w14:textId="2D764D97" w:rsidR="00BA2CBB" w:rsidRPr="00451157" w:rsidDel="002025BC" w:rsidRDefault="00BA2CBB">
            <w:pPr>
              <w:jc w:val="center"/>
              <w:rPr>
                <w:rFonts w:ascii="Times New Roman" w:eastAsia="Aptos" w:hAnsi="Times New Roman" w:cs="Times New Roman"/>
                <w:highlight w:val="cyan"/>
              </w:rPr>
            </w:pPr>
            <w:r w:rsidRPr="00DC036A" w:rsidDel="00C934D5">
              <w:rPr>
                <w:rFonts w:ascii="Times New Roman" w:eastAsia="Aptos" w:hAnsi="Times New Roman" w:cs="Times New Roman"/>
              </w:rPr>
              <w:t>0.83</w:t>
            </w:r>
          </w:p>
        </w:tc>
      </w:tr>
      <w:tr w:rsidR="00BA2CBB" w:rsidRPr="002B1A76" w:rsidDel="002025BC" w14:paraId="788E9A2E" w14:textId="77777777" w:rsidTr="00333534">
        <w:trPr>
          <w:trHeight w:val="300"/>
        </w:trPr>
        <w:tc>
          <w:tcPr>
            <w:tcW w:w="1683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90483E7" w14:textId="77777777" w:rsidR="00BA2CBB" w:rsidRPr="002B1A76" w:rsidDel="002025BC" w:rsidRDefault="00BA2CB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B1A76" w:rsidDel="002025BC">
              <w:rPr>
                <w:rFonts w:ascii="Times New Roman" w:eastAsia="Calibri" w:hAnsi="Times New Roman" w:cs="Times New Roman"/>
                <w:color w:val="000000" w:themeColor="text1"/>
              </w:rPr>
              <w:t>Any supplemental oxygen (LFO, HFO/NIV</w:t>
            </w:r>
            <w:r w:rsidRPr="002B1A76">
              <w:rPr>
                <w:rFonts w:ascii="Times New Roman" w:eastAsia="Calibri" w:hAnsi="Times New Roman" w:cs="Times New Roman"/>
                <w:color w:val="000000" w:themeColor="text1"/>
              </w:rPr>
              <w:t>,</w:t>
            </w:r>
            <w:r w:rsidRPr="002B1A76" w:rsidDel="002025BC">
              <w:rPr>
                <w:rFonts w:ascii="Times New Roman" w:eastAsia="Calibri" w:hAnsi="Times New Roman" w:cs="Times New Roman"/>
                <w:color w:val="000000" w:themeColor="text1"/>
              </w:rPr>
              <w:t xml:space="preserve"> or IMV/ECMO)</w:t>
            </w:r>
            <w:r w:rsidRPr="002B1A76" w:rsidDel="00B6385F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481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D451547" w14:textId="77777777" w:rsidR="00BA2CBB" w:rsidRPr="002B1A76" w:rsidDel="002025BC" w:rsidRDefault="00BA2CBB">
            <w:pPr>
              <w:jc w:val="center"/>
              <w:rPr>
                <w:rFonts w:ascii="Times New Roman" w:eastAsia="Aptos" w:hAnsi="Times New Roman" w:cs="Times New Roman"/>
              </w:rPr>
            </w:pPr>
            <w:r w:rsidRPr="002B1A76" w:rsidDel="00C934D5">
              <w:rPr>
                <w:rFonts w:ascii="Times New Roman" w:eastAsia="Aptos" w:hAnsi="Times New Roman" w:cs="Times New Roman"/>
              </w:rPr>
              <w:t>0.79</w:t>
            </w:r>
          </w:p>
        </w:tc>
        <w:tc>
          <w:tcPr>
            <w:tcW w:w="1346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E4E0EE5" w14:textId="6EBCBE93" w:rsidR="00BA2CBB" w:rsidRPr="002B1A76" w:rsidDel="002025BC" w:rsidRDefault="00BA2C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B1A76">
              <w:rPr>
                <w:rFonts w:ascii="Times New Roman" w:eastAsia="Aptos" w:hAnsi="Times New Roman" w:cs="Times New Roman"/>
              </w:rPr>
              <w:t>0.74</w:t>
            </w:r>
          </w:p>
        </w:tc>
        <w:tc>
          <w:tcPr>
            <w:tcW w:w="1490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CE35708" w14:textId="5E622EE6" w:rsidR="00BA2CBB" w:rsidRPr="002B1A76" w:rsidDel="002025BC" w:rsidRDefault="00BA2CBB">
            <w:pPr>
              <w:jc w:val="center"/>
              <w:rPr>
                <w:rFonts w:ascii="Times New Roman" w:eastAsia="Aptos" w:hAnsi="Times New Roman" w:cs="Times New Roman"/>
              </w:rPr>
            </w:pPr>
            <w:r w:rsidRPr="002B1A76" w:rsidDel="00C934D5">
              <w:rPr>
                <w:rFonts w:ascii="Times New Roman" w:eastAsia="Aptos" w:hAnsi="Times New Roman" w:cs="Times New Roman"/>
              </w:rPr>
              <w:t>0.8</w:t>
            </w:r>
            <w:r w:rsidRPr="36F975F4">
              <w:rPr>
                <w:rFonts w:ascii="Times New Roman" w:eastAsia="Aptos" w:hAnsi="Times New Roman" w:cs="Times New Roman"/>
              </w:rPr>
              <w:t>3</w:t>
            </w:r>
          </w:p>
        </w:tc>
      </w:tr>
      <w:tr w:rsidR="00624100" w:rsidRPr="00074681" w14:paraId="3A6666B4" w14:textId="77777777" w:rsidTr="004A58C0">
        <w:trPr>
          <w:trHeight w:val="300"/>
        </w:trPr>
        <w:tc>
          <w:tcPr>
            <w:tcW w:w="5000" w:type="pct"/>
            <w:gridSpan w:val="4"/>
            <w:tcBorders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BDD378" w14:textId="7281C909" w:rsidR="00624100" w:rsidRPr="00A702E5" w:rsidDel="00304643" w:rsidRDefault="00624100">
            <w:pPr>
              <w:jc w:val="center"/>
              <w:rPr>
                <w:rFonts w:ascii="Times New Roman" w:eastAsia="Aptos" w:hAnsi="Times New Roman" w:cs="Times New Roman"/>
              </w:rPr>
            </w:pPr>
            <w:r w:rsidRPr="00A702E5">
              <w:rPr>
                <w:rFonts w:ascii="Times New Roman" w:eastAsia="Aptos" w:hAnsi="Times New Roman" w:cs="Times New Roman"/>
                <w:b/>
              </w:rPr>
              <w:t xml:space="preserve">Scenario 4: RDV+DEX </w:t>
            </w:r>
            <w:r w:rsidR="00CC7F1C">
              <w:rPr>
                <w:rFonts w:ascii="Times New Roman" w:eastAsia="Aptos" w:hAnsi="Times New Roman" w:cs="Times New Roman"/>
                <w:b/>
              </w:rPr>
              <w:t xml:space="preserve">combination </w:t>
            </w:r>
            <w:r w:rsidRPr="00A702E5">
              <w:rPr>
                <w:rFonts w:ascii="Times New Roman" w:eastAsia="Aptos" w:hAnsi="Times New Roman" w:cs="Times New Roman"/>
                <w:b/>
              </w:rPr>
              <w:t>vs. DEX mono</w:t>
            </w:r>
            <w:r w:rsidR="00A702E5" w:rsidRPr="00A702E5">
              <w:rPr>
                <w:rFonts w:ascii="Times New Roman" w:eastAsia="Aptos" w:hAnsi="Times New Roman" w:cs="Times New Roman"/>
                <w:b/>
              </w:rPr>
              <w:t>therapy</w:t>
            </w:r>
            <w:r w:rsidR="001D48A2" w:rsidRPr="00A702E5">
              <w:rPr>
                <w:rFonts w:ascii="Times New Roman" w:eastAsia="Aptos" w:hAnsi="Times New Roman" w:cs="Times New Roman"/>
                <w:b/>
              </w:rPr>
              <w:t xml:space="preserve"> </w:t>
            </w:r>
            <w:r w:rsidR="00740FCE" w:rsidRPr="00A702E5">
              <w:rPr>
                <w:rFonts w:ascii="Times New Roman" w:eastAsia="Aptos" w:hAnsi="Times New Roman" w:cs="Times New Roman"/>
                <w:b/>
              </w:rPr>
              <w:t>[3]</w:t>
            </w:r>
          </w:p>
        </w:tc>
      </w:tr>
      <w:tr w:rsidR="00BA2CBB" w:rsidRPr="002B1A76" w14:paraId="2DA58613" w14:textId="77777777" w:rsidTr="00333534">
        <w:trPr>
          <w:trHeight w:val="367"/>
        </w:trPr>
        <w:tc>
          <w:tcPr>
            <w:tcW w:w="1683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57EE581" w14:textId="77777777" w:rsidR="00BA2CBB" w:rsidRPr="00A702E5" w:rsidRDefault="00BA2CB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702E5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481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0373EBB" w14:textId="77777777" w:rsidR="00BA2CBB" w:rsidRPr="002B1A76" w:rsidRDefault="00BA2CBB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2B1A76">
              <w:rPr>
                <w:rFonts w:ascii="Times New Roman" w:eastAsia="Calibri" w:hAnsi="Times New Roman" w:cs="Times New Roman"/>
                <w:b/>
                <w:color w:val="000000" w:themeColor="text1"/>
              </w:rPr>
              <w:t>HR</w:t>
            </w:r>
          </w:p>
        </w:tc>
        <w:tc>
          <w:tcPr>
            <w:tcW w:w="1346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26E86F8" w14:textId="77777777" w:rsidR="00BA2CBB" w:rsidRPr="002B1A76" w:rsidRDefault="00BA2CBB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2B1A76">
              <w:rPr>
                <w:rFonts w:ascii="Times New Roman" w:eastAsia="Calibri" w:hAnsi="Times New Roman" w:cs="Times New Roman"/>
                <w:b/>
                <w:color w:val="000000" w:themeColor="text1"/>
              </w:rPr>
              <w:t>95% CI lower limit</w:t>
            </w:r>
          </w:p>
        </w:tc>
        <w:tc>
          <w:tcPr>
            <w:tcW w:w="1490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03EA0A3" w14:textId="46B335BB" w:rsidR="00BA2CBB" w:rsidRPr="00333534" w:rsidRDefault="00BA2CBB" w:rsidP="00333534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2B1A76">
              <w:rPr>
                <w:rFonts w:ascii="Times New Roman" w:eastAsia="Calibri" w:hAnsi="Times New Roman" w:cs="Times New Roman"/>
                <w:b/>
                <w:color w:val="000000" w:themeColor="text1"/>
              </w:rPr>
              <w:t>95% CI upper limit</w:t>
            </w:r>
          </w:p>
        </w:tc>
      </w:tr>
      <w:tr w:rsidR="00BA2CBB" w:rsidRPr="002B1A76" w14:paraId="0AF07B78" w14:textId="77777777" w:rsidTr="00333534">
        <w:trPr>
          <w:trHeight w:val="300"/>
        </w:trPr>
        <w:tc>
          <w:tcPr>
            <w:tcW w:w="1683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215604B" w14:textId="77777777" w:rsidR="00BA2CBB" w:rsidRPr="002B1A76" w:rsidRDefault="00BA2CB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B1A76">
              <w:rPr>
                <w:rFonts w:ascii="Times New Roman" w:eastAsia="Calibri" w:hAnsi="Times New Roman" w:cs="Times New Roman"/>
                <w:color w:val="000000" w:themeColor="text1"/>
              </w:rPr>
              <w:t>NSOc</w:t>
            </w:r>
          </w:p>
        </w:tc>
        <w:tc>
          <w:tcPr>
            <w:tcW w:w="481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491BEB79" w14:textId="3C6C7144" w:rsidR="00BA2CBB" w:rsidRPr="002B1A76" w:rsidRDefault="00BA2C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B1A76">
              <w:rPr>
                <w:rFonts w:ascii="Times New Roman" w:eastAsia="Calibri" w:hAnsi="Times New Roman" w:cs="Times New Roman"/>
                <w:color w:val="000000" w:themeColor="text1"/>
              </w:rPr>
              <w:t>0.8</w:t>
            </w:r>
            <w:r w:rsidR="002905FF"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</w:p>
        </w:tc>
        <w:tc>
          <w:tcPr>
            <w:tcW w:w="1346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4F254CB5" w14:textId="77777777" w:rsidR="00BA2CBB" w:rsidRPr="002B1A76" w:rsidRDefault="00BA2C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B1A76">
              <w:rPr>
                <w:rFonts w:ascii="Times New Roman" w:eastAsia="Calibri" w:hAnsi="Times New Roman" w:cs="Times New Roman"/>
                <w:color w:val="000000" w:themeColor="text1"/>
              </w:rPr>
              <w:t>0.74</w:t>
            </w:r>
          </w:p>
        </w:tc>
        <w:tc>
          <w:tcPr>
            <w:tcW w:w="1490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4CAFAF9A" w14:textId="642111C9" w:rsidR="00BA2CBB" w:rsidRPr="002B1A76" w:rsidRDefault="00BA2C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B1A76">
              <w:rPr>
                <w:rFonts w:ascii="Times New Roman" w:eastAsia="Calibri" w:hAnsi="Times New Roman" w:cs="Times New Roman"/>
                <w:color w:val="000000" w:themeColor="text1"/>
              </w:rPr>
              <w:t>0.8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8</w:t>
            </w:r>
          </w:p>
        </w:tc>
      </w:tr>
      <w:tr w:rsidR="00BA2CBB" w:rsidRPr="002B1A76" w14:paraId="179EA0E9" w14:textId="77777777" w:rsidTr="00333534">
        <w:trPr>
          <w:trHeight w:val="300"/>
        </w:trPr>
        <w:tc>
          <w:tcPr>
            <w:tcW w:w="1683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6BD59E0" w14:textId="77777777" w:rsidR="00BA2CBB" w:rsidRPr="002B1A76" w:rsidRDefault="00BA2CB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B1A76">
              <w:rPr>
                <w:rFonts w:ascii="Times New Roman" w:eastAsia="Calibri" w:hAnsi="Times New Roman" w:cs="Times New Roman"/>
                <w:color w:val="000000" w:themeColor="text1"/>
              </w:rPr>
              <w:t>LFO</w:t>
            </w:r>
          </w:p>
        </w:tc>
        <w:tc>
          <w:tcPr>
            <w:tcW w:w="481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692DB173" w14:textId="77777777" w:rsidR="00BA2CBB" w:rsidRPr="002B1A76" w:rsidRDefault="00BA2C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B1A76">
              <w:rPr>
                <w:rFonts w:ascii="Times New Roman" w:eastAsia="Calibri" w:hAnsi="Times New Roman" w:cs="Times New Roman"/>
                <w:color w:val="000000" w:themeColor="text1"/>
              </w:rPr>
              <w:t>0.74</w:t>
            </w:r>
          </w:p>
        </w:tc>
        <w:tc>
          <w:tcPr>
            <w:tcW w:w="1346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18FD8922" w14:textId="77777777" w:rsidR="00BA2CBB" w:rsidRPr="002B1A76" w:rsidRDefault="00BA2C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B1A76">
              <w:rPr>
                <w:rFonts w:ascii="Times New Roman" w:eastAsia="Calibri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490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19D83CBB" w14:textId="46EC4343" w:rsidR="00BA2CBB" w:rsidRPr="002B1A76" w:rsidRDefault="00BA2C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B1A76">
              <w:rPr>
                <w:rFonts w:ascii="Times New Roman" w:eastAsia="Calibri" w:hAnsi="Times New Roman" w:cs="Times New Roman"/>
                <w:color w:val="000000" w:themeColor="text1"/>
              </w:rPr>
              <w:t>0.81</w:t>
            </w:r>
          </w:p>
        </w:tc>
      </w:tr>
      <w:tr w:rsidR="00BA2CBB" w:rsidRPr="002B1A76" w14:paraId="34FFD830" w14:textId="77777777" w:rsidTr="00333534">
        <w:trPr>
          <w:trHeight w:val="300"/>
        </w:trPr>
        <w:tc>
          <w:tcPr>
            <w:tcW w:w="1683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B8FCF5B" w14:textId="77777777" w:rsidR="00BA2CBB" w:rsidRPr="002B1A76" w:rsidRDefault="00BA2CB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B1A76">
              <w:rPr>
                <w:rFonts w:ascii="Times New Roman" w:eastAsia="Calibri" w:hAnsi="Times New Roman" w:cs="Times New Roman"/>
                <w:color w:val="000000" w:themeColor="text1"/>
              </w:rPr>
              <w:t>HFO/NIV</w:t>
            </w:r>
          </w:p>
        </w:tc>
        <w:tc>
          <w:tcPr>
            <w:tcW w:w="481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17129F31" w14:textId="77777777" w:rsidR="00BA2CBB" w:rsidRPr="002B1A76" w:rsidRDefault="00BA2C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B1A76">
              <w:rPr>
                <w:rFonts w:ascii="Times New Roman" w:eastAsia="Calibri" w:hAnsi="Times New Roman" w:cs="Times New Roman"/>
                <w:color w:val="000000" w:themeColor="text1"/>
              </w:rPr>
              <w:t>0.71</w:t>
            </w:r>
          </w:p>
        </w:tc>
        <w:tc>
          <w:tcPr>
            <w:tcW w:w="1346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4071D911" w14:textId="77777777" w:rsidR="00BA2CBB" w:rsidRPr="002B1A76" w:rsidRDefault="00BA2C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B1A76">
              <w:rPr>
                <w:rFonts w:ascii="Times New Roman" w:eastAsia="Calibri" w:hAnsi="Times New Roman" w:cs="Times New Roman"/>
                <w:color w:val="000000" w:themeColor="text1"/>
              </w:rPr>
              <w:t>0.65</w:t>
            </w:r>
          </w:p>
        </w:tc>
        <w:tc>
          <w:tcPr>
            <w:tcW w:w="1490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460E7DE0" w14:textId="63651F8F" w:rsidR="00BA2CBB" w:rsidRPr="002B1A76" w:rsidRDefault="00BA2C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B1A76">
              <w:rPr>
                <w:rFonts w:ascii="Times New Roman" w:eastAsia="Calibri" w:hAnsi="Times New Roman" w:cs="Times New Roman"/>
                <w:color w:val="000000" w:themeColor="text1"/>
              </w:rPr>
              <w:t>0.78</w:t>
            </w:r>
          </w:p>
        </w:tc>
      </w:tr>
      <w:tr w:rsidR="00BA2CBB" w:rsidRPr="002B1A76" w14:paraId="451D1A45" w14:textId="77777777" w:rsidTr="00333534">
        <w:trPr>
          <w:trHeight w:val="300"/>
        </w:trPr>
        <w:tc>
          <w:tcPr>
            <w:tcW w:w="1683" w:type="pct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6156CCC" w14:textId="77777777" w:rsidR="00BA2CBB" w:rsidRPr="002B1A76" w:rsidRDefault="00BA2CB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B1A76">
              <w:rPr>
                <w:rFonts w:ascii="Times New Roman" w:eastAsia="Calibri" w:hAnsi="Times New Roman" w:cs="Times New Roman"/>
                <w:color w:val="000000" w:themeColor="text1"/>
              </w:rPr>
              <w:t>IMV/ECMO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0EFBB344" w14:textId="77777777" w:rsidR="00BA2CBB" w:rsidRPr="002B1A76" w:rsidRDefault="00BA2C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B1A76">
              <w:rPr>
                <w:rFonts w:ascii="Times New Roman" w:eastAsia="Calibri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346" w:type="pct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6918F36B" w14:textId="77777777" w:rsidR="00BA2CBB" w:rsidRPr="002B1A76" w:rsidRDefault="00BA2C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B1A76">
              <w:rPr>
                <w:rFonts w:ascii="Times New Roman" w:eastAsia="Calibri" w:hAnsi="Times New Roman" w:cs="Times New Roman"/>
                <w:color w:val="000000" w:themeColor="text1"/>
              </w:rPr>
              <w:t>0.69</w:t>
            </w:r>
          </w:p>
        </w:tc>
        <w:tc>
          <w:tcPr>
            <w:tcW w:w="1490" w:type="pct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7F99A9F6" w14:textId="6592D465" w:rsidR="00BA2CBB" w:rsidRPr="002B1A76" w:rsidRDefault="00BA2CBB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B1A76">
              <w:rPr>
                <w:rFonts w:ascii="Times New Roman" w:eastAsia="Calibri" w:hAnsi="Times New Roman" w:cs="Times New Roman"/>
                <w:color w:val="000000" w:themeColor="text1"/>
              </w:rPr>
              <w:t>0.97</w:t>
            </w:r>
          </w:p>
        </w:tc>
      </w:tr>
    </w:tbl>
    <w:p w14:paraId="33B05CE7" w14:textId="10056AE1" w:rsidR="00CC7F1C" w:rsidRPr="00CC7F1C" w:rsidRDefault="00CC7F1C" w:rsidP="0020672E">
      <w:pPr>
        <w:spacing w:before="240" w:after="0" w:line="360" w:lineRule="auto"/>
        <w:rPr>
          <w:rFonts w:ascii="Times New Roman" w:eastAsia="Aptos" w:hAnsi="Times New Roman" w:cs="Times New Roman"/>
          <w:b/>
          <w:bCs/>
          <w:sz w:val="21"/>
          <w:szCs w:val="21"/>
        </w:rPr>
      </w:pPr>
      <w:r w:rsidRPr="00EF00A0">
        <w:rPr>
          <w:rFonts w:ascii="Times New Roman" w:hAnsi="Times New Roman" w:cs="Times New Roman"/>
          <w:sz w:val="21"/>
          <w:szCs w:val="21"/>
        </w:rPr>
        <w:t>*</w:t>
      </w:r>
      <w:r w:rsidRPr="00CC7F1C">
        <w:rPr>
          <w:rFonts w:ascii="Times New Roman" w:hAnsi="Times New Roman" w:cs="Times New Roman"/>
          <w:sz w:val="21"/>
          <w:szCs w:val="21"/>
        </w:rPr>
        <w:t xml:space="preserve">HRs were derived using </w:t>
      </w:r>
      <w:r w:rsidR="000561F5">
        <w:rPr>
          <w:rFonts w:ascii="Times New Roman" w:hAnsi="Times New Roman" w:cs="Times New Roman"/>
          <w:sz w:val="21"/>
          <w:szCs w:val="21"/>
        </w:rPr>
        <w:t>p</w:t>
      </w:r>
      <w:r w:rsidRPr="00CC7F1C">
        <w:rPr>
          <w:rFonts w:ascii="Times New Roman" w:hAnsi="Times New Roman" w:cs="Times New Roman"/>
          <w:sz w:val="21"/>
          <w:szCs w:val="21"/>
        </w:rPr>
        <w:t>atient</w:t>
      </w:r>
      <w:r w:rsidR="00B65074">
        <w:rPr>
          <w:rFonts w:ascii="Times New Roman" w:hAnsi="Times New Roman" w:cs="Times New Roman"/>
          <w:sz w:val="21"/>
          <w:szCs w:val="21"/>
        </w:rPr>
        <w:t xml:space="preserve">-level </w:t>
      </w:r>
      <w:r w:rsidRPr="00CC7F1C">
        <w:rPr>
          <w:rFonts w:ascii="Times New Roman" w:hAnsi="Times New Roman" w:cs="Times New Roman"/>
          <w:sz w:val="21"/>
          <w:szCs w:val="21"/>
        </w:rPr>
        <w:t xml:space="preserve">data across different periods of the </w:t>
      </w:r>
      <w:r w:rsidR="00AE4E1A">
        <w:rPr>
          <w:rFonts w:ascii="Times New Roman" w:hAnsi="Times New Roman" w:cs="Times New Roman"/>
          <w:sz w:val="21"/>
          <w:szCs w:val="21"/>
        </w:rPr>
        <w:t xml:space="preserve">Omicron-era </w:t>
      </w:r>
      <w:r w:rsidRPr="00CC7F1C">
        <w:rPr>
          <w:rFonts w:ascii="Times New Roman" w:hAnsi="Times New Roman" w:cs="Times New Roman"/>
          <w:sz w:val="21"/>
          <w:szCs w:val="21"/>
        </w:rPr>
        <w:t xml:space="preserve">SARS-CoV2 pandemic as follows: </w:t>
      </w:r>
      <w:r w:rsidRPr="00CC7F1C">
        <w:rPr>
          <w:rFonts w:ascii="Times New Roman" w:eastAsia="Aptos" w:hAnsi="Times New Roman" w:cs="Times New Roman"/>
          <w:i/>
          <w:iCs/>
          <w:sz w:val="21"/>
          <w:szCs w:val="21"/>
        </w:rPr>
        <w:t xml:space="preserve">late omicron period = </w:t>
      </w:r>
      <w:r w:rsidRPr="00CC7F1C">
        <w:rPr>
          <w:rFonts w:ascii="Times New Roman" w:eastAsia="Aptos" w:hAnsi="Times New Roman" w:cs="Times New Roman"/>
          <w:sz w:val="21"/>
          <w:szCs w:val="21"/>
        </w:rPr>
        <w:t>Jan</w:t>
      </w:r>
      <w:r w:rsidR="00DD6589">
        <w:rPr>
          <w:rFonts w:ascii="Times New Roman" w:eastAsia="Aptos" w:hAnsi="Times New Roman" w:cs="Times New Roman"/>
          <w:sz w:val="21"/>
          <w:szCs w:val="21"/>
        </w:rPr>
        <w:t xml:space="preserve"> </w:t>
      </w:r>
      <w:r w:rsidRPr="00CC7F1C">
        <w:rPr>
          <w:rFonts w:ascii="Times New Roman" w:eastAsia="Aptos" w:hAnsi="Times New Roman" w:cs="Times New Roman"/>
          <w:sz w:val="21"/>
          <w:szCs w:val="21"/>
        </w:rPr>
        <w:t>2023-Feb</w:t>
      </w:r>
      <w:r w:rsidR="00DD6589">
        <w:rPr>
          <w:rFonts w:ascii="Times New Roman" w:eastAsia="Aptos" w:hAnsi="Times New Roman" w:cs="Times New Roman"/>
          <w:sz w:val="21"/>
          <w:szCs w:val="21"/>
        </w:rPr>
        <w:t xml:space="preserve"> </w:t>
      </w:r>
      <w:r w:rsidRPr="00CC7F1C">
        <w:rPr>
          <w:rFonts w:ascii="Times New Roman" w:eastAsia="Aptos" w:hAnsi="Times New Roman" w:cs="Times New Roman"/>
          <w:sz w:val="21"/>
          <w:szCs w:val="21"/>
        </w:rPr>
        <w:t>2024</w:t>
      </w:r>
      <w:r w:rsidR="00536D9D">
        <w:rPr>
          <w:rFonts w:ascii="Times New Roman" w:eastAsia="Aptos" w:hAnsi="Times New Roman" w:cs="Times New Roman"/>
          <w:sz w:val="21"/>
          <w:szCs w:val="21"/>
        </w:rPr>
        <w:t xml:space="preserve"> (used for base case and subgroups)</w:t>
      </w:r>
      <w:r w:rsidRPr="00CC7F1C">
        <w:rPr>
          <w:rFonts w:ascii="Times New Roman" w:eastAsia="Aptos" w:hAnsi="Times New Roman" w:cs="Times New Roman"/>
          <w:sz w:val="21"/>
          <w:szCs w:val="21"/>
        </w:rPr>
        <w:t xml:space="preserve">; </w:t>
      </w:r>
      <w:r w:rsidRPr="00CC7F1C">
        <w:rPr>
          <w:rFonts w:ascii="Times New Roman" w:eastAsia="Aptos" w:hAnsi="Times New Roman" w:cs="Times New Roman"/>
          <w:i/>
          <w:iCs/>
          <w:sz w:val="21"/>
          <w:szCs w:val="21"/>
        </w:rPr>
        <w:t>omicron</w:t>
      </w:r>
      <w:r w:rsidR="004D05B7">
        <w:rPr>
          <w:rFonts w:ascii="Times New Roman" w:eastAsia="Aptos" w:hAnsi="Times New Roman" w:cs="Times New Roman"/>
          <w:i/>
          <w:iCs/>
          <w:sz w:val="21"/>
          <w:szCs w:val="21"/>
        </w:rPr>
        <w:t>-dominant</w:t>
      </w:r>
      <w:r w:rsidRPr="00CC7F1C">
        <w:rPr>
          <w:rFonts w:ascii="Times New Roman" w:eastAsia="Aptos" w:hAnsi="Times New Roman" w:cs="Times New Roman"/>
          <w:i/>
          <w:iCs/>
          <w:sz w:val="21"/>
          <w:szCs w:val="21"/>
        </w:rPr>
        <w:t xml:space="preserve"> period =</w:t>
      </w:r>
      <w:r w:rsidRPr="00CC7F1C">
        <w:rPr>
          <w:rFonts w:ascii="Times New Roman" w:eastAsia="Aptos" w:hAnsi="Times New Roman" w:cs="Times New Roman"/>
          <w:sz w:val="21"/>
          <w:szCs w:val="21"/>
        </w:rPr>
        <w:t xml:space="preserve"> Dec 2021-Feb 2024</w:t>
      </w:r>
      <w:r w:rsidR="00536D9D">
        <w:rPr>
          <w:rFonts w:ascii="Times New Roman" w:eastAsia="Aptos" w:hAnsi="Times New Roman" w:cs="Times New Roman"/>
          <w:sz w:val="21"/>
          <w:szCs w:val="21"/>
        </w:rPr>
        <w:t xml:space="preserve"> (used for Scenario 1)</w:t>
      </w:r>
      <w:r w:rsidRPr="00CC7F1C">
        <w:rPr>
          <w:rFonts w:ascii="Times New Roman" w:eastAsia="Aptos" w:hAnsi="Times New Roman" w:cs="Times New Roman"/>
          <w:sz w:val="21"/>
          <w:szCs w:val="21"/>
        </w:rPr>
        <w:t xml:space="preserve">; RDV + DEX combination vs. DEX monotherapy = </w:t>
      </w:r>
      <w:r w:rsidRPr="00CC7F1C">
        <w:rPr>
          <w:rFonts w:ascii="Times New Roman" w:eastAsia="Aptos" w:hAnsi="Times New Roman" w:cs="Times New Roman"/>
          <w:bCs/>
          <w:sz w:val="21"/>
          <w:szCs w:val="21"/>
        </w:rPr>
        <w:t>Dec 2021-Apr 2023</w:t>
      </w:r>
      <w:r w:rsidRPr="00CC7F1C">
        <w:rPr>
          <w:rFonts w:ascii="Times New Roman" w:eastAsia="Aptos" w:hAnsi="Times New Roman" w:cs="Times New Roman"/>
          <w:b/>
          <w:sz w:val="21"/>
          <w:szCs w:val="21"/>
        </w:rPr>
        <w:t>.</w:t>
      </w:r>
    </w:p>
    <w:p w14:paraId="719B7025" w14:textId="31350131" w:rsidR="00C85E1E" w:rsidRDefault="0005742B" w:rsidP="00C85E1E">
      <w:pPr>
        <w:spacing w:before="240" w:after="120" w:line="360" w:lineRule="auto"/>
        <w:rPr>
          <w:rFonts w:ascii="Times New Roman" w:hAnsi="Times New Roman" w:cs="Times New Roman"/>
          <w:sz w:val="20"/>
          <w:szCs w:val="20"/>
        </w:rPr>
      </w:pPr>
      <w:r w:rsidRPr="00EF00A0">
        <w:rPr>
          <w:rFonts w:ascii="Times New Roman" w:hAnsi="Times New Roman" w:cs="Times New Roman"/>
          <w:sz w:val="20"/>
          <w:szCs w:val="20"/>
        </w:rPr>
        <w:sym w:font="Wingdings 2" w:char="F085"/>
      </w:r>
      <w:r w:rsidR="00C85E1E">
        <w:rPr>
          <w:rFonts w:ascii="Times New Roman" w:hAnsi="Times New Roman" w:cs="Times New Roman"/>
          <w:sz w:val="20"/>
          <w:szCs w:val="20"/>
        </w:rPr>
        <w:t>Note: HR</w:t>
      </w:r>
      <w:r w:rsidR="00C50A61">
        <w:rPr>
          <w:rFonts w:ascii="Times New Roman" w:hAnsi="Times New Roman" w:cs="Times New Roman"/>
          <w:sz w:val="20"/>
          <w:szCs w:val="20"/>
        </w:rPr>
        <w:t>s</w:t>
      </w:r>
      <w:r w:rsidR="00110B94">
        <w:rPr>
          <w:rFonts w:ascii="Times New Roman" w:hAnsi="Times New Roman" w:cs="Times New Roman"/>
          <w:sz w:val="20"/>
          <w:szCs w:val="20"/>
        </w:rPr>
        <w:t xml:space="preserve"> for immun</w:t>
      </w:r>
      <w:r w:rsidR="00DD6589">
        <w:rPr>
          <w:rFonts w:ascii="Times New Roman" w:hAnsi="Times New Roman" w:cs="Times New Roman"/>
          <w:sz w:val="20"/>
          <w:szCs w:val="20"/>
        </w:rPr>
        <w:t>o</w:t>
      </w:r>
      <w:r w:rsidR="00110B94">
        <w:rPr>
          <w:rFonts w:ascii="Times New Roman" w:hAnsi="Times New Roman" w:cs="Times New Roman"/>
          <w:sz w:val="20"/>
          <w:szCs w:val="20"/>
        </w:rPr>
        <w:t xml:space="preserve">compromised (IC) patients </w:t>
      </w:r>
      <w:r w:rsidR="009D1F14">
        <w:rPr>
          <w:rFonts w:ascii="Times New Roman" w:hAnsi="Times New Roman" w:cs="Times New Roman"/>
          <w:sz w:val="20"/>
          <w:szCs w:val="20"/>
        </w:rPr>
        <w:t>were</w:t>
      </w:r>
      <w:r w:rsidR="00C85E1E">
        <w:rPr>
          <w:rFonts w:ascii="Times New Roman" w:hAnsi="Times New Roman" w:cs="Times New Roman"/>
          <w:sz w:val="20"/>
          <w:szCs w:val="20"/>
        </w:rPr>
        <w:t xml:space="preserve"> derived </w:t>
      </w:r>
      <w:r w:rsidR="0045554C">
        <w:rPr>
          <w:rFonts w:ascii="Times New Roman" w:hAnsi="Times New Roman" w:cs="Times New Roman"/>
          <w:sz w:val="20"/>
          <w:szCs w:val="20"/>
        </w:rPr>
        <w:t xml:space="preserve">by </w:t>
      </w:r>
      <w:r w:rsidR="00C85E1E">
        <w:rPr>
          <w:rFonts w:ascii="Times New Roman" w:hAnsi="Times New Roman" w:cs="Times New Roman"/>
          <w:sz w:val="20"/>
          <w:szCs w:val="20"/>
        </w:rPr>
        <w:t xml:space="preserve">applying </w:t>
      </w:r>
      <w:r w:rsidR="00314A8A">
        <w:rPr>
          <w:rFonts w:ascii="Times New Roman" w:hAnsi="Times New Roman" w:cs="Times New Roman"/>
          <w:sz w:val="20"/>
          <w:szCs w:val="20"/>
        </w:rPr>
        <w:t>previously</w:t>
      </w:r>
      <w:r w:rsidR="00340DD5">
        <w:rPr>
          <w:rFonts w:ascii="Times New Roman" w:hAnsi="Times New Roman" w:cs="Times New Roman"/>
          <w:sz w:val="20"/>
          <w:szCs w:val="20"/>
        </w:rPr>
        <w:t xml:space="preserve"> </w:t>
      </w:r>
      <w:r w:rsidR="001C1554">
        <w:rPr>
          <w:rFonts w:ascii="Times New Roman" w:hAnsi="Times New Roman" w:cs="Times New Roman"/>
          <w:sz w:val="20"/>
          <w:szCs w:val="20"/>
        </w:rPr>
        <w:t>published approach</w:t>
      </w:r>
      <w:r w:rsidR="00D4579A">
        <w:rPr>
          <w:rFonts w:ascii="Times New Roman" w:hAnsi="Times New Roman" w:cs="Times New Roman"/>
          <w:sz w:val="20"/>
          <w:szCs w:val="20"/>
        </w:rPr>
        <w:t xml:space="preserve"> </w:t>
      </w:r>
      <w:r w:rsidR="00C85E1E">
        <w:rPr>
          <w:rFonts w:ascii="Times New Roman" w:hAnsi="Times New Roman" w:cs="Times New Roman"/>
          <w:sz w:val="20"/>
          <w:szCs w:val="20"/>
        </w:rPr>
        <w:t>[2]</w:t>
      </w:r>
      <w:r w:rsidR="00F476D6">
        <w:rPr>
          <w:rFonts w:ascii="Times New Roman" w:hAnsi="Times New Roman" w:cs="Times New Roman"/>
          <w:sz w:val="20"/>
          <w:szCs w:val="20"/>
        </w:rPr>
        <w:t xml:space="preserve"> </w:t>
      </w:r>
      <w:r w:rsidR="0029436E">
        <w:rPr>
          <w:rFonts w:ascii="Times New Roman" w:hAnsi="Times New Roman" w:cs="Times New Roman"/>
          <w:sz w:val="20"/>
          <w:szCs w:val="20"/>
        </w:rPr>
        <w:t xml:space="preserve">to </w:t>
      </w:r>
      <w:r w:rsidR="00F476D6">
        <w:rPr>
          <w:rFonts w:ascii="Times New Roman" w:hAnsi="Times New Roman" w:cs="Times New Roman"/>
          <w:sz w:val="20"/>
          <w:szCs w:val="20"/>
        </w:rPr>
        <w:t xml:space="preserve">IC patient mortality data from </w:t>
      </w:r>
      <w:r w:rsidR="0045554C">
        <w:rPr>
          <w:rFonts w:ascii="Times New Roman" w:hAnsi="Times New Roman" w:cs="Times New Roman"/>
          <w:sz w:val="20"/>
          <w:szCs w:val="20"/>
        </w:rPr>
        <w:t xml:space="preserve">the </w:t>
      </w:r>
      <w:r w:rsidR="0045554C" w:rsidRPr="000B450F">
        <w:rPr>
          <w:rFonts w:ascii="Times New Roman" w:hAnsi="Times New Roman" w:cs="Times New Roman"/>
          <w:sz w:val="20"/>
          <w:szCs w:val="20"/>
        </w:rPr>
        <w:t>late omicron period.</w:t>
      </w:r>
      <w:r w:rsidR="0045554C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5B330346" w14:textId="636707FF" w:rsidR="000438E3" w:rsidRPr="00DC036A" w:rsidRDefault="00D81FD9" w:rsidP="00B40CF6">
      <w:pPr>
        <w:spacing w:before="240" w:after="120" w:line="360" w:lineRule="auto"/>
        <w:rPr>
          <w:rFonts w:ascii="Times New Roman" w:hAnsi="Times New Roman" w:cs="Times New Roman"/>
          <w:sz w:val="20"/>
          <w:szCs w:val="20"/>
        </w:rPr>
      </w:pPr>
      <w:r w:rsidRPr="002B1A76">
        <w:rPr>
          <w:rFonts w:ascii="Times New Roman" w:hAnsi="Times New Roman" w:cs="Times New Roman"/>
          <w:sz w:val="20"/>
          <w:szCs w:val="20"/>
        </w:rPr>
        <w:lastRenderedPageBreak/>
        <w:t xml:space="preserve">Abbreviations: </w:t>
      </w:r>
      <w:r w:rsidR="009B2B23" w:rsidRPr="002B1A76">
        <w:rPr>
          <w:rFonts w:ascii="Times New Roman" w:hAnsi="Times New Roman" w:cs="Times New Roman"/>
          <w:sz w:val="20"/>
          <w:szCs w:val="20"/>
        </w:rPr>
        <w:t>CI</w:t>
      </w:r>
      <w:r w:rsidRPr="002B1A76">
        <w:rPr>
          <w:rFonts w:ascii="Times New Roman" w:hAnsi="Times New Roman" w:cs="Times New Roman"/>
          <w:sz w:val="20"/>
          <w:szCs w:val="20"/>
        </w:rPr>
        <w:t>,</w:t>
      </w:r>
      <w:r w:rsidR="009B2B23" w:rsidRPr="002B1A76">
        <w:rPr>
          <w:rFonts w:ascii="Times New Roman" w:hAnsi="Times New Roman" w:cs="Times New Roman"/>
          <w:sz w:val="20"/>
          <w:szCs w:val="20"/>
        </w:rPr>
        <w:t> con</w:t>
      </w:r>
      <w:r w:rsidR="009B2B23" w:rsidRPr="00DC036A">
        <w:rPr>
          <w:rFonts w:ascii="Times New Roman" w:hAnsi="Times New Roman" w:cs="Times New Roman"/>
          <w:sz w:val="20"/>
          <w:szCs w:val="20"/>
        </w:rPr>
        <w:t>fidence interval; DEX</w:t>
      </w:r>
      <w:r w:rsidRPr="00DC036A">
        <w:rPr>
          <w:rFonts w:ascii="Times New Roman" w:hAnsi="Times New Roman" w:cs="Times New Roman"/>
          <w:sz w:val="20"/>
          <w:szCs w:val="20"/>
        </w:rPr>
        <w:t>,</w:t>
      </w:r>
      <w:r w:rsidR="009B2B23" w:rsidRPr="00DC036A">
        <w:rPr>
          <w:rFonts w:ascii="Times New Roman" w:hAnsi="Times New Roman" w:cs="Times New Roman"/>
          <w:sz w:val="20"/>
          <w:szCs w:val="20"/>
        </w:rPr>
        <w:t xml:space="preserve"> </w:t>
      </w:r>
      <w:r w:rsidR="00F612EA" w:rsidRPr="00DC036A">
        <w:rPr>
          <w:rFonts w:ascii="Times New Roman" w:hAnsi="Times New Roman" w:cs="Times New Roman"/>
          <w:sz w:val="20"/>
          <w:szCs w:val="20"/>
        </w:rPr>
        <w:t>dexamethasone; HFO/NIV</w:t>
      </w:r>
      <w:r w:rsidRPr="00DC036A">
        <w:rPr>
          <w:rFonts w:ascii="Times New Roman" w:hAnsi="Times New Roman" w:cs="Times New Roman"/>
          <w:sz w:val="20"/>
          <w:szCs w:val="20"/>
        </w:rPr>
        <w:t xml:space="preserve">, </w:t>
      </w:r>
      <w:r w:rsidR="00F612EA" w:rsidRPr="00DC036A">
        <w:rPr>
          <w:rFonts w:ascii="Times New Roman" w:hAnsi="Times New Roman" w:cs="Times New Roman"/>
          <w:sz w:val="20"/>
          <w:szCs w:val="20"/>
        </w:rPr>
        <w:t xml:space="preserve">high-flow oxygen/non-invasive ventilation; </w:t>
      </w:r>
      <w:r w:rsidR="00B367CD" w:rsidRPr="00DC036A">
        <w:rPr>
          <w:rFonts w:ascii="Times New Roman" w:hAnsi="Times New Roman" w:cs="Times New Roman"/>
          <w:sz w:val="20"/>
          <w:szCs w:val="20"/>
        </w:rPr>
        <w:t>HR</w:t>
      </w:r>
      <w:r w:rsidRPr="00DC036A">
        <w:rPr>
          <w:rFonts w:ascii="Times New Roman" w:hAnsi="Times New Roman" w:cs="Times New Roman"/>
          <w:sz w:val="20"/>
          <w:szCs w:val="20"/>
        </w:rPr>
        <w:t>,</w:t>
      </w:r>
      <w:r w:rsidR="00F612EA" w:rsidRPr="00DC036A">
        <w:rPr>
          <w:rFonts w:ascii="Times New Roman" w:hAnsi="Times New Roman" w:cs="Times New Roman"/>
          <w:sz w:val="20"/>
          <w:szCs w:val="20"/>
        </w:rPr>
        <w:t> h</w:t>
      </w:r>
      <w:r w:rsidR="00B367CD" w:rsidRPr="00DC036A">
        <w:rPr>
          <w:rFonts w:ascii="Times New Roman" w:hAnsi="Times New Roman" w:cs="Times New Roman"/>
          <w:sz w:val="20"/>
          <w:szCs w:val="20"/>
        </w:rPr>
        <w:t xml:space="preserve">azard </w:t>
      </w:r>
      <w:r w:rsidR="00F612EA" w:rsidRPr="00DC036A">
        <w:rPr>
          <w:rFonts w:ascii="Times New Roman" w:hAnsi="Times New Roman" w:cs="Times New Roman"/>
          <w:sz w:val="20"/>
          <w:szCs w:val="20"/>
        </w:rPr>
        <w:t>r</w:t>
      </w:r>
      <w:r w:rsidR="00B367CD" w:rsidRPr="00DC036A">
        <w:rPr>
          <w:rFonts w:ascii="Times New Roman" w:hAnsi="Times New Roman" w:cs="Times New Roman"/>
          <w:sz w:val="20"/>
          <w:szCs w:val="20"/>
        </w:rPr>
        <w:t>atio; IMV/ECMO</w:t>
      </w:r>
      <w:r w:rsidRPr="00DC036A">
        <w:rPr>
          <w:rFonts w:ascii="Times New Roman" w:hAnsi="Times New Roman" w:cs="Times New Roman"/>
          <w:sz w:val="20"/>
          <w:szCs w:val="20"/>
        </w:rPr>
        <w:t>,</w:t>
      </w:r>
      <w:r w:rsidR="00B367CD" w:rsidRPr="00DC036A">
        <w:rPr>
          <w:rFonts w:ascii="Times New Roman" w:hAnsi="Times New Roman" w:cs="Times New Roman"/>
          <w:sz w:val="20"/>
          <w:szCs w:val="20"/>
        </w:rPr>
        <w:t xml:space="preserve"> </w:t>
      </w:r>
      <w:r w:rsidR="00F612EA" w:rsidRPr="00DC036A">
        <w:rPr>
          <w:rFonts w:ascii="Times New Roman" w:hAnsi="Times New Roman" w:cs="Times New Roman"/>
          <w:sz w:val="20"/>
          <w:szCs w:val="20"/>
        </w:rPr>
        <w:t>i</w:t>
      </w:r>
      <w:r w:rsidR="00B367CD" w:rsidRPr="00DC036A">
        <w:rPr>
          <w:rFonts w:ascii="Times New Roman" w:hAnsi="Times New Roman" w:cs="Times New Roman"/>
          <w:sz w:val="20"/>
          <w:szCs w:val="20"/>
        </w:rPr>
        <w:t xml:space="preserve">nvasive </w:t>
      </w:r>
      <w:r w:rsidR="00F612EA" w:rsidRPr="00DC036A">
        <w:rPr>
          <w:rFonts w:ascii="Times New Roman" w:hAnsi="Times New Roman" w:cs="Times New Roman"/>
          <w:sz w:val="20"/>
          <w:szCs w:val="20"/>
        </w:rPr>
        <w:t>m</w:t>
      </w:r>
      <w:r w:rsidR="00B367CD" w:rsidRPr="00DC036A">
        <w:rPr>
          <w:rFonts w:ascii="Times New Roman" w:hAnsi="Times New Roman" w:cs="Times New Roman"/>
          <w:sz w:val="20"/>
          <w:szCs w:val="20"/>
        </w:rPr>
        <w:t xml:space="preserve">echanical </w:t>
      </w:r>
      <w:r w:rsidR="00F612EA" w:rsidRPr="00DC036A">
        <w:rPr>
          <w:rFonts w:ascii="Times New Roman" w:hAnsi="Times New Roman" w:cs="Times New Roman"/>
          <w:sz w:val="20"/>
          <w:szCs w:val="20"/>
        </w:rPr>
        <w:t>v</w:t>
      </w:r>
      <w:r w:rsidR="00B367CD" w:rsidRPr="00DC036A">
        <w:rPr>
          <w:rFonts w:ascii="Times New Roman" w:hAnsi="Times New Roman" w:cs="Times New Roman"/>
          <w:sz w:val="20"/>
          <w:szCs w:val="20"/>
        </w:rPr>
        <w:t>entilation/</w:t>
      </w:r>
      <w:r w:rsidR="00F612EA" w:rsidRPr="00DC036A">
        <w:rPr>
          <w:rFonts w:ascii="Times New Roman" w:hAnsi="Times New Roman" w:cs="Times New Roman"/>
          <w:sz w:val="20"/>
          <w:szCs w:val="20"/>
        </w:rPr>
        <w:t>e</w:t>
      </w:r>
      <w:r w:rsidR="00B367CD" w:rsidRPr="00DC036A">
        <w:rPr>
          <w:rFonts w:ascii="Times New Roman" w:hAnsi="Times New Roman" w:cs="Times New Roman"/>
          <w:sz w:val="20"/>
          <w:szCs w:val="20"/>
        </w:rPr>
        <w:t xml:space="preserve">xtracorporeal </w:t>
      </w:r>
      <w:r w:rsidR="00F612EA" w:rsidRPr="00DC036A">
        <w:rPr>
          <w:rFonts w:ascii="Times New Roman" w:hAnsi="Times New Roman" w:cs="Times New Roman"/>
          <w:sz w:val="20"/>
          <w:szCs w:val="20"/>
        </w:rPr>
        <w:t>m</w:t>
      </w:r>
      <w:r w:rsidR="00B367CD" w:rsidRPr="00DC036A">
        <w:rPr>
          <w:rFonts w:ascii="Times New Roman" w:hAnsi="Times New Roman" w:cs="Times New Roman"/>
          <w:sz w:val="20"/>
          <w:szCs w:val="20"/>
        </w:rPr>
        <w:t xml:space="preserve">embrane </w:t>
      </w:r>
      <w:r w:rsidR="00F612EA" w:rsidRPr="00DC036A">
        <w:rPr>
          <w:rFonts w:ascii="Times New Roman" w:hAnsi="Times New Roman" w:cs="Times New Roman"/>
          <w:sz w:val="20"/>
          <w:szCs w:val="20"/>
        </w:rPr>
        <w:t>o</w:t>
      </w:r>
      <w:r w:rsidR="00B367CD" w:rsidRPr="00DC036A">
        <w:rPr>
          <w:rFonts w:ascii="Times New Roman" w:hAnsi="Times New Roman" w:cs="Times New Roman"/>
          <w:sz w:val="20"/>
          <w:szCs w:val="20"/>
        </w:rPr>
        <w:t>xygenation</w:t>
      </w:r>
      <w:r w:rsidR="00F612EA" w:rsidRPr="00DC036A">
        <w:rPr>
          <w:rFonts w:ascii="Times New Roman" w:hAnsi="Times New Roman" w:cs="Times New Roman"/>
          <w:sz w:val="20"/>
          <w:szCs w:val="20"/>
        </w:rPr>
        <w:t>; LFO</w:t>
      </w:r>
      <w:r w:rsidRPr="00DC036A">
        <w:rPr>
          <w:rFonts w:ascii="Times New Roman" w:hAnsi="Times New Roman" w:cs="Times New Roman"/>
          <w:sz w:val="20"/>
          <w:szCs w:val="20"/>
        </w:rPr>
        <w:t>,</w:t>
      </w:r>
      <w:r w:rsidR="00F612EA" w:rsidRPr="00DC036A">
        <w:rPr>
          <w:rFonts w:ascii="Times New Roman" w:hAnsi="Times New Roman" w:cs="Times New Roman"/>
          <w:sz w:val="20"/>
          <w:szCs w:val="20"/>
        </w:rPr>
        <w:t> low-flow oxygen; NSOc</w:t>
      </w:r>
      <w:r w:rsidRPr="00DC036A">
        <w:rPr>
          <w:rFonts w:ascii="Times New Roman" w:hAnsi="Times New Roman" w:cs="Times New Roman"/>
          <w:sz w:val="20"/>
          <w:szCs w:val="20"/>
        </w:rPr>
        <w:t>,</w:t>
      </w:r>
      <w:r w:rsidR="00F612EA" w:rsidRPr="00DC036A">
        <w:rPr>
          <w:rFonts w:ascii="Times New Roman" w:hAnsi="Times New Roman" w:cs="Times New Roman"/>
          <w:sz w:val="20"/>
          <w:szCs w:val="20"/>
        </w:rPr>
        <w:t xml:space="preserve"> no supplemental oxygen charges; RDV</w:t>
      </w:r>
      <w:r w:rsidRPr="00DC036A">
        <w:rPr>
          <w:rFonts w:ascii="Times New Roman" w:hAnsi="Times New Roman" w:cs="Times New Roman"/>
          <w:sz w:val="20"/>
          <w:szCs w:val="20"/>
        </w:rPr>
        <w:t>,</w:t>
      </w:r>
      <w:r w:rsidR="00F612EA" w:rsidRPr="00DC036A">
        <w:rPr>
          <w:rFonts w:ascii="Times New Roman" w:hAnsi="Times New Roman" w:cs="Times New Roman"/>
          <w:sz w:val="20"/>
          <w:szCs w:val="20"/>
        </w:rPr>
        <w:t xml:space="preserve"> remdesivir</w:t>
      </w:r>
      <w:r w:rsidR="008F6594">
        <w:rPr>
          <w:rFonts w:ascii="Times New Roman" w:hAnsi="Times New Roman" w:cs="Times New Roman"/>
          <w:sz w:val="20"/>
          <w:szCs w:val="20"/>
        </w:rPr>
        <w:t>.</w:t>
      </w:r>
    </w:p>
    <w:p w14:paraId="09DED722" w14:textId="77777777" w:rsidR="008B3D18" w:rsidRDefault="008B3D18">
      <w:pPr>
        <w:rPr>
          <w:rFonts w:ascii="Times New Roman" w:eastAsiaTheme="majorEastAsia" w:hAnsi="Times New Roman" w:cstheme="majorBidi"/>
          <w:b/>
          <w:color w:val="000000" w:themeColor="text1"/>
          <w:sz w:val="24"/>
          <w:szCs w:val="28"/>
        </w:rPr>
      </w:pPr>
      <w:r>
        <w:br w:type="page"/>
      </w:r>
    </w:p>
    <w:p w14:paraId="28CCC364" w14:textId="37622D2C" w:rsidR="69482DAE" w:rsidRPr="002F75B8" w:rsidRDefault="00EB5E23" w:rsidP="000B0EF3">
      <w:pPr>
        <w:pStyle w:val="Heading3"/>
      </w:pPr>
      <w:r>
        <w:lastRenderedPageBreak/>
        <w:t xml:space="preserve">Supplementary </w:t>
      </w:r>
      <w:r w:rsidR="0016323B" w:rsidRPr="002F75B8">
        <w:t xml:space="preserve">Table </w:t>
      </w:r>
      <w:r w:rsidR="0068466F">
        <w:t>2</w:t>
      </w:r>
      <w:r w:rsidR="0016323B" w:rsidRPr="002F75B8">
        <w:t xml:space="preserve">. </w:t>
      </w:r>
      <w:r w:rsidR="00B41B48">
        <w:t>H</w:t>
      </w:r>
      <w:r w:rsidR="00B56580" w:rsidRPr="002F75B8">
        <w:t xml:space="preserve">azard ratios </w:t>
      </w:r>
      <w:r w:rsidR="00B367CD" w:rsidRPr="002F75B8">
        <w:t>(95% CI)</w:t>
      </w:r>
      <w:r w:rsidR="00B56580" w:rsidRPr="002F75B8">
        <w:t xml:space="preserve"> </w:t>
      </w:r>
      <w:r w:rsidR="00EC0E16">
        <w:t>for</w:t>
      </w:r>
      <w:r w:rsidR="00EC0E16" w:rsidRPr="009B5CE2">
        <w:t xml:space="preserve"> </w:t>
      </w:r>
      <w:r w:rsidR="00EC0E16">
        <w:t xml:space="preserve">the </w:t>
      </w:r>
      <w:r w:rsidR="00EC0E16" w:rsidRPr="009B5CE2">
        <w:t>estimated 28-day in-hospital mortality benefit of initiati</w:t>
      </w:r>
      <w:r w:rsidR="00784A50">
        <w:t>ng</w:t>
      </w:r>
      <w:r w:rsidR="00EC0E16" w:rsidRPr="009B5CE2">
        <w:t xml:space="preserve"> remdesivir</w:t>
      </w:r>
      <w:r w:rsidR="00EC0E16" w:rsidRPr="003C0167">
        <w:t xml:space="preserve"> </w:t>
      </w:r>
      <w:r w:rsidR="00B56580" w:rsidRPr="002F75B8">
        <w:t xml:space="preserve">in elderly patients </w:t>
      </w:r>
      <w:r w:rsidR="00D53CCD" w:rsidRPr="002F75B8">
        <w:t>in the P</w:t>
      </w:r>
      <w:r w:rsidR="00BE4234">
        <w:t xml:space="preserve">remier </w:t>
      </w:r>
      <w:r w:rsidR="00D53CCD" w:rsidRPr="002F75B8">
        <w:t>H</w:t>
      </w:r>
      <w:r w:rsidR="00BE4234">
        <w:t xml:space="preserve">ealthcare </w:t>
      </w:r>
      <w:r w:rsidR="00D53CCD" w:rsidRPr="002F75B8">
        <w:t>D</w:t>
      </w:r>
      <w:r w:rsidR="00BE4234">
        <w:t>atabase</w:t>
      </w:r>
      <w:r w:rsidR="00D53CCD" w:rsidRPr="002F75B8">
        <w:t xml:space="preserve"> </w:t>
      </w:r>
      <w:r w:rsidR="000D361B">
        <w:t>cohort</w:t>
      </w:r>
      <w:r w:rsidR="00B56580" w:rsidRPr="002F75B8">
        <w:t xml:space="preserve"> stratified by </w:t>
      </w:r>
      <w:r w:rsidR="00AA5CCA" w:rsidRPr="002F75B8">
        <w:t>age</w:t>
      </w:r>
      <w:r w:rsidR="00BE4234">
        <w:t>*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3152"/>
        <w:gridCol w:w="2069"/>
        <w:gridCol w:w="2070"/>
        <w:gridCol w:w="2069"/>
      </w:tblGrid>
      <w:tr w:rsidR="00EC0749" w:rsidRPr="00451157" w14:paraId="36F4FDF5" w14:textId="5C3F18BF" w:rsidTr="004A58C0">
        <w:trPr>
          <w:trHeight w:val="300"/>
        </w:trPr>
        <w:tc>
          <w:tcPr>
            <w:tcW w:w="5000" w:type="pct"/>
            <w:gridSpan w:val="4"/>
            <w:tcBorders>
              <w:bottom w:val="single" w:sz="8" w:space="0" w:color="auto"/>
            </w:tcBorders>
            <w:tcMar>
              <w:left w:w="108" w:type="dxa"/>
              <w:right w:w="108" w:type="dxa"/>
            </w:tcMar>
          </w:tcPr>
          <w:p w14:paraId="7BA53B7D" w14:textId="7EBDF573" w:rsidR="00EC0749" w:rsidRPr="002F75B8" w:rsidRDefault="00EC0749" w:rsidP="00EC0749">
            <w:pPr>
              <w:jc w:val="center"/>
              <w:rPr>
                <w:rFonts w:ascii="Times New Roman" w:eastAsia="Aptos" w:hAnsi="Times New Roman" w:cs="Times New Roman"/>
                <w:b/>
              </w:rPr>
            </w:pPr>
            <w:r w:rsidRPr="002F75B8">
              <w:rPr>
                <w:rFonts w:ascii="Times New Roman" w:eastAsia="Aptos" w:hAnsi="Times New Roman" w:cs="Times New Roman"/>
                <w:b/>
                <w:bCs/>
              </w:rPr>
              <w:t>Elderly</w:t>
            </w:r>
            <w:r w:rsidRPr="1EC62B49">
              <w:rPr>
                <w:rFonts w:ascii="Times New Roman" w:eastAsia="Aptos" w:hAnsi="Times New Roman" w:cs="Times New Roman"/>
                <w:b/>
                <w:bCs/>
              </w:rPr>
              <w:t xml:space="preserve"> (65-74 years)</w:t>
            </w:r>
            <w:r w:rsidR="00D928EB" w:rsidRPr="00353BCD">
              <w:rPr>
                <w:rFonts w:ascii="Times New Roman" w:eastAsia="Aptos" w:hAnsi="Times New Roman" w:cs="Times New Roman"/>
                <w:b/>
                <w:bCs/>
              </w:rPr>
              <w:sym w:font="Wingdings 2" w:char="F085"/>
            </w:r>
          </w:p>
        </w:tc>
      </w:tr>
      <w:tr w:rsidR="0083782D" w:rsidRPr="00451157" w14:paraId="37C2EF51" w14:textId="77777777" w:rsidTr="00296526">
        <w:trPr>
          <w:trHeight w:val="232"/>
        </w:trPr>
        <w:tc>
          <w:tcPr>
            <w:tcW w:w="1684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FBF5E91" w14:textId="77777777" w:rsidR="0083782D" w:rsidRPr="002F75B8" w:rsidRDefault="0083782D" w:rsidP="004A0480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F75B8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05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B9BD438" w14:textId="77777777" w:rsidR="0083782D" w:rsidRPr="002F75B8" w:rsidRDefault="0083782D" w:rsidP="0029652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2F75B8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1106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4291F6B" w14:textId="0E98D937" w:rsidR="0083782D" w:rsidRPr="002F75B8" w:rsidRDefault="0083782D" w:rsidP="0029652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2F75B8">
              <w:rPr>
                <w:rFonts w:ascii="Times New Roman" w:eastAsia="Calibri" w:hAnsi="Times New Roman" w:cs="Times New Roman"/>
                <w:b/>
                <w:color w:val="000000" w:themeColor="text1"/>
              </w:rPr>
              <w:t>95% CI lower limit</w:t>
            </w:r>
          </w:p>
        </w:tc>
        <w:tc>
          <w:tcPr>
            <w:tcW w:w="1105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7B75DE3" w14:textId="3E85DF07" w:rsidR="0083782D" w:rsidRPr="00891A48" w:rsidRDefault="0083782D" w:rsidP="00296526">
            <w:pPr>
              <w:jc w:val="center"/>
              <w:rPr>
                <w:rFonts w:ascii="Times New Roman" w:hAnsi="Times New Roman" w:cs="Times New Roman"/>
              </w:rPr>
            </w:pPr>
            <w:r w:rsidRPr="002F75B8">
              <w:rPr>
                <w:rFonts w:ascii="Times New Roman" w:eastAsia="Calibri" w:hAnsi="Times New Roman" w:cs="Times New Roman"/>
                <w:b/>
                <w:color w:val="000000" w:themeColor="text1"/>
              </w:rPr>
              <w:t>95% CI upper limit</w:t>
            </w:r>
          </w:p>
        </w:tc>
      </w:tr>
      <w:tr w:rsidR="0083782D" w:rsidRPr="00451157" w14:paraId="26F5541B" w14:textId="77777777" w:rsidTr="00296526">
        <w:trPr>
          <w:trHeight w:val="43"/>
        </w:trPr>
        <w:tc>
          <w:tcPr>
            <w:tcW w:w="1684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D1BE083" w14:textId="77777777" w:rsidR="0083782D" w:rsidRPr="002F75B8" w:rsidRDefault="0083782D" w:rsidP="004A0480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F75B8">
              <w:rPr>
                <w:rFonts w:ascii="Times New Roman" w:eastAsia="Calibri" w:hAnsi="Times New Roman" w:cs="Times New Roman"/>
                <w:color w:val="000000" w:themeColor="text1"/>
              </w:rPr>
              <w:t>NSOc</w:t>
            </w:r>
          </w:p>
        </w:tc>
        <w:tc>
          <w:tcPr>
            <w:tcW w:w="1105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180C4BA" w14:textId="203893B8" w:rsidR="0083782D" w:rsidRPr="002F75B8" w:rsidRDefault="0083782D" w:rsidP="00296526">
            <w:pPr>
              <w:jc w:val="center"/>
              <w:rPr>
                <w:rFonts w:ascii="Times New Roman" w:eastAsia="Aptos" w:hAnsi="Times New Roman" w:cs="Times New Roman"/>
              </w:rPr>
            </w:pPr>
            <w:r w:rsidRPr="002F75B8">
              <w:rPr>
                <w:rFonts w:ascii="Times New Roman" w:eastAsia="Aptos" w:hAnsi="Times New Roman" w:cs="Times New Roman"/>
              </w:rPr>
              <w:t>0.65</w:t>
            </w:r>
          </w:p>
        </w:tc>
        <w:tc>
          <w:tcPr>
            <w:tcW w:w="1106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407E3D1" w14:textId="19303EAB" w:rsidR="0083782D" w:rsidRPr="002F75B8" w:rsidRDefault="0083782D" w:rsidP="00296526">
            <w:pPr>
              <w:jc w:val="center"/>
              <w:rPr>
                <w:rFonts w:ascii="Times New Roman" w:eastAsia="Aptos" w:hAnsi="Times New Roman" w:cs="Times New Roman"/>
              </w:rPr>
            </w:pPr>
            <w:r w:rsidRPr="002F75B8">
              <w:rPr>
                <w:rFonts w:ascii="Times New Roman" w:eastAsia="Aptos" w:hAnsi="Times New Roman" w:cs="Times New Roman"/>
              </w:rPr>
              <w:t>0.52</w:t>
            </w:r>
          </w:p>
        </w:tc>
        <w:tc>
          <w:tcPr>
            <w:tcW w:w="1105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449609C" w14:textId="7F799A47" w:rsidR="0083782D" w:rsidRPr="00891A48" w:rsidRDefault="0083782D" w:rsidP="00296526">
            <w:pPr>
              <w:jc w:val="center"/>
              <w:rPr>
                <w:rFonts w:ascii="Times New Roman" w:eastAsia="Aptos" w:hAnsi="Times New Roman" w:cs="Times New Roman"/>
              </w:rPr>
            </w:pPr>
            <w:r w:rsidRPr="002F75B8">
              <w:rPr>
                <w:rFonts w:ascii="Times New Roman" w:eastAsia="Aptos" w:hAnsi="Times New Roman" w:cs="Times New Roman"/>
              </w:rPr>
              <w:t>0.82</w:t>
            </w:r>
          </w:p>
        </w:tc>
      </w:tr>
      <w:tr w:rsidR="0083782D" w:rsidRPr="00451157" w14:paraId="290680BB" w14:textId="77777777" w:rsidTr="00296526">
        <w:trPr>
          <w:trHeight w:val="43"/>
        </w:trPr>
        <w:tc>
          <w:tcPr>
            <w:tcW w:w="1684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F31CCB2" w14:textId="2E67640E" w:rsidR="0083782D" w:rsidRPr="002F75B8" w:rsidRDefault="0083782D" w:rsidP="004A0480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F75B8">
              <w:rPr>
                <w:rFonts w:ascii="Times New Roman" w:eastAsia="Calibri" w:hAnsi="Times New Roman" w:cs="Times New Roman"/>
                <w:color w:val="000000" w:themeColor="text1"/>
              </w:rPr>
              <w:t>Any supplemental oxygen (LFO, HFO/NIV, or IMV/ECMO)</w:t>
            </w:r>
          </w:p>
        </w:tc>
        <w:tc>
          <w:tcPr>
            <w:tcW w:w="1105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A686520" w14:textId="203893B8" w:rsidR="0083782D" w:rsidRPr="002F75B8" w:rsidRDefault="0083782D" w:rsidP="00296526">
            <w:pPr>
              <w:jc w:val="center"/>
              <w:rPr>
                <w:rFonts w:ascii="Times New Roman" w:eastAsia="Aptos" w:hAnsi="Times New Roman" w:cs="Times New Roman"/>
              </w:rPr>
            </w:pPr>
            <w:r w:rsidRPr="002F75B8">
              <w:rPr>
                <w:rFonts w:ascii="Times New Roman" w:eastAsia="Aptos" w:hAnsi="Times New Roman" w:cs="Times New Roman"/>
              </w:rPr>
              <w:t>0.65</w:t>
            </w:r>
          </w:p>
        </w:tc>
        <w:tc>
          <w:tcPr>
            <w:tcW w:w="1106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E85DD24" w14:textId="19303EAB" w:rsidR="0083782D" w:rsidRPr="002F75B8" w:rsidRDefault="0083782D" w:rsidP="00296526">
            <w:pPr>
              <w:jc w:val="center"/>
              <w:rPr>
                <w:rFonts w:ascii="Times New Roman" w:eastAsia="Aptos" w:hAnsi="Times New Roman" w:cs="Times New Roman"/>
              </w:rPr>
            </w:pPr>
            <w:r w:rsidRPr="002F75B8">
              <w:rPr>
                <w:rFonts w:ascii="Times New Roman" w:eastAsia="Aptos" w:hAnsi="Times New Roman" w:cs="Times New Roman"/>
              </w:rPr>
              <w:t>0.52</w:t>
            </w:r>
          </w:p>
        </w:tc>
        <w:tc>
          <w:tcPr>
            <w:tcW w:w="1105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AC957FB" w14:textId="7F283633" w:rsidR="0083782D" w:rsidRPr="00891A48" w:rsidRDefault="0083782D" w:rsidP="00296526">
            <w:pPr>
              <w:jc w:val="center"/>
              <w:rPr>
                <w:rFonts w:ascii="Times New Roman" w:eastAsia="Aptos" w:hAnsi="Times New Roman" w:cs="Times New Roman"/>
              </w:rPr>
            </w:pPr>
            <w:r w:rsidRPr="002F75B8">
              <w:rPr>
                <w:rFonts w:ascii="Times New Roman" w:eastAsia="Aptos" w:hAnsi="Times New Roman" w:cs="Times New Roman"/>
              </w:rPr>
              <w:t>0.82</w:t>
            </w:r>
          </w:p>
        </w:tc>
      </w:tr>
      <w:tr w:rsidR="00EC0749" w:rsidRPr="00451157" w14:paraId="55BA28B2" w14:textId="1ACAB3D9" w:rsidTr="004A58C0">
        <w:trPr>
          <w:trHeight w:val="300"/>
        </w:trPr>
        <w:tc>
          <w:tcPr>
            <w:tcW w:w="5000" w:type="pct"/>
            <w:gridSpan w:val="4"/>
            <w:tcBorders>
              <w:bottom w:val="single" w:sz="8" w:space="0" w:color="auto"/>
            </w:tcBorders>
            <w:tcMar>
              <w:left w:w="108" w:type="dxa"/>
              <w:right w:w="108" w:type="dxa"/>
            </w:tcMar>
          </w:tcPr>
          <w:p w14:paraId="6D625269" w14:textId="089A5C40" w:rsidR="00EC0749" w:rsidRPr="00891A48" w:rsidRDefault="00EC0749" w:rsidP="004A0480">
            <w:pPr>
              <w:jc w:val="center"/>
              <w:rPr>
                <w:rFonts w:ascii="Times New Roman" w:eastAsia="Aptos" w:hAnsi="Times New Roman" w:cs="Times New Roman"/>
              </w:rPr>
            </w:pPr>
            <w:r w:rsidRPr="00891A48">
              <w:rPr>
                <w:rFonts w:ascii="Times New Roman" w:eastAsia="Aptos" w:hAnsi="Times New Roman" w:cs="Times New Roman"/>
                <w:b/>
                <w:bCs/>
              </w:rPr>
              <w:t>Elderly (75-84 years)</w:t>
            </w:r>
            <w:r w:rsidR="007575BB" w:rsidRPr="00353BCD">
              <w:rPr>
                <w:rFonts w:ascii="Times New Roman" w:eastAsia="Aptos" w:hAnsi="Times New Roman" w:cs="Times New Roman"/>
                <w:b/>
                <w:bCs/>
              </w:rPr>
              <w:sym w:font="Wingdings 2" w:char="F085"/>
            </w:r>
          </w:p>
        </w:tc>
      </w:tr>
      <w:tr w:rsidR="0083782D" w:rsidRPr="00451157" w14:paraId="697E1B04" w14:textId="77777777" w:rsidTr="00296526">
        <w:trPr>
          <w:trHeight w:val="340"/>
        </w:trPr>
        <w:tc>
          <w:tcPr>
            <w:tcW w:w="1684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1B82B20" w14:textId="77777777" w:rsidR="0083782D" w:rsidRPr="008232DB" w:rsidRDefault="0083782D" w:rsidP="004A0480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232DB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05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15B4B21" w14:textId="77777777" w:rsidR="0083782D" w:rsidRPr="008232DB" w:rsidRDefault="0083782D" w:rsidP="0029652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8232D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1106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65E2F64" w14:textId="3A4DA4E8" w:rsidR="0083782D" w:rsidRPr="008232DB" w:rsidRDefault="0083782D" w:rsidP="0029652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8232DB">
              <w:rPr>
                <w:rFonts w:ascii="Times New Roman" w:eastAsia="Calibri" w:hAnsi="Times New Roman" w:cs="Times New Roman"/>
                <w:b/>
                <w:color w:val="000000" w:themeColor="text1"/>
              </w:rPr>
              <w:t>95% CI lower limit</w:t>
            </w:r>
          </w:p>
        </w:tc>
        <w:tc>
          <w:tcPr>
            <w:tcW w:w="1105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F7E4F5E" w14:textId="4D0B2646" w:rsidR="0083782D" w:rsidRPr="00296526" w:rsidRDefault="0083782D" w:rsidP="0029652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8232DB">
              <w:rPr>
                <w:rFonts w:ascii="Times New Roman" w:eastAsia="Calibri" w:hAnsi="Times New Roman" w:cs="Times New Roman"/>
                <w:b/>
                <w:color w:val="000000" w:themeColor="text1"/>
              </w:rPr>
              <w:t>95% CI upper limit</w:t>
            </w:r>
          </w:p>
        </w:tc>
      </w:tr>
      <w:tr w:rsidR="0083782D" w:rsidRPr="00451157" w14:paraId="54BEB317" w14:textId="77777777" w:rsidTr="00296526">
        <w:trPr>
          <w:trHeight w:val="300"/>
        </w:trPr>
        <w:tc>
          <w:tcPr>
            <w:tcW w:w="1684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2F45EBC" w14:textId="77777777" w:rsidR="0083782D" w:rsidRPr="008232DB" w:rsidRDefault="0083782D" w:rsidP="004A0480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232DB">
              <w:rPr>
                <w:rFonts w:ascii="Times New Roman" w:eastAsia="Calibri" w:hAnsi="Times New Roman" w:cs="Times New Roman"/>
                <w:color w:val="000000" w:themeColor="text1"/>
              </w:rPr>
              <w:t>NSOc</w:t>
            </w:r>
          </w:p>
        </w:tc>
        <w:tc>
          <w:tcPr>
            <w:tcW w:w="1105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3E30DCB" w14:textId="327EE0C2" w:rsidR="0083782D" w:rsidRPr="008232DB" w:rsidRDefault="0083782D" w:rsidP="00296526">
            <w:pPr>
              <w:jc w:val="center"/>
              <w:rPr>
                <w:rFonts w:ascii="Times New Roman" w:eastAsia="Aptos" w:hAnsi="Times New Roman" w:cs="Times New Roman"/>
              </w:rPr>
            </w:pPr>
            <w:r w:rsidRPr="008232DB">
              <w:rPr>
                <w:rFonts w:ascii="Times New Roman" w:eastAsia="Aptos" w:hAnsi="Times New Roman" w:cs="Times New Roman"/>
              </w:rPr>
              <w:t>0.80</w:t>
            </w:r>
          </w:p>
        </w:tc>
        <w:tc>
          <w:tcPr>
            <w:tcW w:w="1106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894F7C3" w14:textId="6D91449E" w:rsidR="0083782D" w:rsidRPr="008232DB" w:rsidRDefault="0083782D" w:rsidP="00296526">
            <w:pPr>
              <w:jc w:val="center"/>
              <w:rPr>
                <w:rFonts w:ascii="Times New Roman" w:eastAsia="Aptos" w:hAnsi="Times New Roman" w:cs="Times New Roman"/>
              </w:rPr>
            </w:pPr>
            <w:r w:rsidRPr="008232DB">
              <w:rPr>
                <w:rFonts w:ascii="Times New Roman" w:eastAsia="Aptos" w:hAnsi="Times New Roman" w:cs="Times New Roman"/>
              </w:rPr>
              <w:t>0.68</w:t>
            </w:r>
          </w:p>
        </w:tc>
        <w:tc>
          <w:tcPr>
            <w:tcW w:w="1105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AEB2025" w14:textId="12FC3D93" w:rsidR="0083782D" w:rsidRPr="00891A48" w:rsidRDefault="0083782D" w:rsidP="00296526">
            <w:pPr>
              <w:jc w:val="center"/>
              <w:rPr>
                <w:rFonts w:ascii="Times New Roman" w:eastAsia="Aptos" w:hAnsi="Times New Roman" w:cs="Times New Roman"/>
              </w:rPr>
            </w:pPr>
            <w:r w:rsidRPr="008232DB">
              <w:rPr>
                <w:rFonts w:ascii="Times New Roman" w:eastAsia="Aptos" w:hAnsi="Times New Roman" w:cs="Times New Roman"/>
              </w:rPr>
              <w:t>0.94</w:t>
            </w:r>
          </w:p>
        </w:tc>
      </w:tr>
      <w:tr w:rsidR="0083782D" w:rsidRPr="00451157" w14:paraId="074A4F98" w14:textId="77777777" w:rsidTr="00296526">
        <w:trPr>
          <w:trHeight w:val="300"/>
        </w:trPr>
        <w:tc>
          <w:tcPr>
            <w:tcW w:w="1684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97FC1F3" w14:textId="1B847336" w:rsidR="0083782D" w:rsidRPr="008232DB" w:rsidRDefault="0083782D" w:rsidP="004A0480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232DB">
              <w:rPr>
                <w:rFonts w:ascii="Times New Roman" w:eastAsia="Calibri" w:hAnsi="Times New Roman" w:cs="Times New Roman"/>
                <w:color w:val="000000" w:themeColor="text1"/>
              </w:rPr>
              <w:t>Any supplemental oxygen (LFO, HFO/NIV, or IMV/ECMO)</w:t>
            </w:r>
          </w:p>
        </w:tc>
        <w:tc>
          <w:tcPr>
            <w:tcW w:w="1105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7F88C9C9" w14:textId="327EE0C2" w:rsidR="0083782D" w:rsidRPr="008232DB" w:rsidRDefault="0083782D" w:rsidP="00296526">
            <w:pPr>
              <w:jc w:val="center"/>
              <w:rPr>
                <w:rFonts w:ascii="Times New Roman" w:eastAsia="Aptos" w:hAnsi="Times New Roman" w:cs="Times New Roman"/>
              </w:rPr>
            </w:pPr>
            <w:r w:rsidRPr="008232DB">
              <w:rPr>
                <w:rFonts w:ascii="Times New Roman" w:eastAsia="Aptos" w:hAnsi="Times New Roman" w:cs="Times New Roman"/>
              </w:rPr>
              <w:t>0.80</w:t>
            </w:r>
          </w:p>
        </w:tc>
        <w:tc>
          <w:tcPr>
            <w:tcW w:w="1106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AB18304" w14:textId="6D91449E" w:rsidR="0083782D" w:rsidRPr="008232DB" w:rsidRDefault="0083782D" w:rsidP="00296526">
            <w:pPr>
              <w:jc w:val="center"/>
              <w:rPr>
                <w:rFonts w:ascii="Times New Roman" w:eastAsia="Aptos" w:hAnsi="Times New Roman" w:cs="Times New Roman"/>
              </w:rPr>
            </w:pPr>
            <w:r w:rsidRPr="008232DB">
              <w:rPr>
                <w:rFonts w:ascii="Times New Roman" w:eastAsia="Aptos" w:hAnsi="Times New Roman" w:cs="Times New Roman"/>
              </w:rPr>
              <w:t>0.68</w:t>
            </w:r>
          </w:p>
        </w:tc>
        <w:tc>
          <w:tcPr>
            <w:tcW w:w="1105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2F0BEE5" w14:textId="4E34EDAF" w:rsidR="0083782D" w:rsidRPr="00891A48" w:rsidRDefault="0083782D" w:rsidP="00296526">
            <w:pPr>
              <w:jc w:val="center"/>
              <w:rPr>
                <w:rFonts w:ascii="Times New Roman" w:eastAsia="Aptos" w:hAnsi="Times New Roman" w:cs="Times New Roman"/>
              </w:rPr>
            </w:pPr>
            <w:r w:rsidRPr="008232DB">
              <w:rPr>
                <w:rFonts w:ascii="Times New Roman" w:eastAsia="Aptos" w:hAnsi="Times New Roman" w:cs="Times New Roman"/>
              </w:rPr>
              <w:t>0.94</w:t>
            </w:r>
          </w:p>
        </w:tc>
      </w:tr>
      <w:tr w:rsidR="00EC0749" w:rsidRPr="00451157" w14:paraId="7CF93E42" w14:textId="448F5412" w:rsidTr="004A58C0">
        <w:trPr>
          <w:trHeight w:val="300"/>
        </w:trPr>
        <w:tc>
          <w:tcPr>
            <w:tcW w:w="5000" w:type="pct"/>
            <w:gridSpan w:val="4"/>
            <w:tcBorders>
              <w:bottom w:val="single" w:sz="8" w:space="0" w:color="auto"/>
            </w:tcBorders>
            <w:tcMar>
              <w:left w:w="108" w:type="dxa"/>
              <w:right w:w="108" w:type="dxa"/>
            </w:tcMar>
          </w:tcPr>
          <w:p w14:paraId="49990643" w14:textId="28DFBFD2" w:rsidR="00EC0749" w:rsidRPr="00891A48" w:rsidRDefault="00EC0749" w:rsidP="004A0480">
            <w:pPr>
              <w:jc w:val="center"/>
              <w:rPr>
                <w:rFonts w:ascii="Times New Roman" w:eastAsia="Aptos" w:hAnsi="Times New Roman" w:cs="Times New Roman"/>
              </w:rPr>
            </w:pPr>
            <w:r w:rsidRPr="00891A48">
              <w:rPr>
                <w:rFonts w:ascii="Times New Roman" w:eastAsia="Aptos" w:hAnsi="Times New Roman" w:cs="Times New Roman"/>
                <w:b/>
                <w:bCs/>
              </w:rPr>
              <w:t>Elderly (≥85 years)</w:t>
            </w:r>
            <w:r w:rsidR="007575BB" w:rsidRPr="00353BCD">
              <w:rPr>
                <w:rFonts w:ascii="Times New Roman" w:eastAsia="Aptos" w:hAnsi="Times New Roman" w:cs="Times New Roman"/>
                <w:b/>
                <w:bCs/>
              </w:rPr>
              <w:sym w:font="Wingdings 2" w:char="F085"/>
            </w:r>
          </w:p>
        </w:tc>
      </w:tr>
      <w:tr w:rsidR="0083782D" w:rsidRPr="00451157" w14:paraId="3DA00A8E" w14:textId="77777777" w:rsidTr="00296526">
        <w:trPr>
          <w:trHeight w:val="268"/>
        </w:trPr>
        <w:tc>
          <w:tcPr>
            <w:tcW w:w="1684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0D66ADB" w14:textId="77777777" w:rsidR="0083782D" w:rsidRPr="008232DB" w:rsidRDefault="0083782D" w:rsidP="004A0480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232DB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05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3CCE1738" w14:textId="77777777" w:rsidR="0083782D" w:rsidRPr="008232DB" w:rsidRDefault="0083782D" w:rsidP="0029652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8232D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1105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95D9A02" w14:textId="0031D73E" w:rsidR="0083782D" w:rsidRPr="008232DB" w:rsidRDefault="0083782D" w:rsidP="0029652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8232DB">
              <w:rPr>
                <w:rFonts w:ascii="Times New Roman" w:eastAsia="Calibri" w:hAnsi="Times New Roman" w:cs="Times New Roman"/>
                <w:b/>
                <w:color w:val="000000" w:themeColor="text1"/>
              </w:rPr>
              <w:t>95% CI lower limit</w:t>
            </w:r>
          </w:p>
        </w:tc>
        <w:tc>
          <w:tcPr>
            <w:tcW w:w="1105" w:type="pc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5D6A044" w14:textId="7C395A83" w:rsidR="0083782D" w:rsidRPr="00296526" w:rsidRDefault="0083782D" w:rsidP="0029652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8232DB">
              <w:rPr>
                <w:rFonts w:ascii="Times New Roman" w:eastAsia="Calibri" w:hAnsi="Times New Roman" w:cs="Times New Roman"/>
                <w:b/>
                <w:color w:val="000000" w:themeColor="text1"/>
              </w:rPr>
              <w:t>95% CI upper limit</w:t>
            </w:r>
          </w:p>
        </w:tc>
      </w:tr>
      <w:tr w:rsidR="0083782D" w:rsidRPr="00451157" w14:paraId="287BF93E" w14:textId="77777777" w:rsidTr="00296526">
        <w:trPr>
          <w:trHeight w:val="300"/>
        </w:trPr>
        <w:tc>
          <w:tcPr>
            <w:tcW w:w="1684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6C7AD05" w14:textId="77777777" w:rsidR="0083782D" w:rsidRPr="008232DB" w:rsidRDefault="0083782D" w:rsidP="004A0480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232DB">
              <w:rPr>
                <w:rFonts w:ascii="Times New Roman" w:eastAsia="Calibri" w:hAnsi="Times New Roman" w:cs="Times New Roman"/>
                <w:color w:val="000000" w:themeColor="text1"/>
              </w:rPr>
              <w:t>NSOc</w:t>
            </w:r>
          </w:p>
        </w:tc>
        <w:tc>
          <w:tcPr>
            <w:tcW w:w="1105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5457727" w14:textId="506BA6E1" w:rsidR="0083782D" w:rsidRPr="008232DB" w:rsidRDefault="0083782D" w:rsidP="00296526">
            <w:pPr>
              <w:jc w:val="center"/>
              <w:rPr>
                <w:rFonts w:ascii="Times New Roman" w:eastAsia="Aptos" w:hAnsi="Times New Roman" w:cs="Times New Roman"/>
              </w:rPr>
            </w:pPr>
            <w:r w:rsidRPr="008232DB">
              <w:rPr>
                <w:rFonts w:ascii="Times New Roman" w:eastAsia="Aptos" w:hAnsi="Times New Roman" w:cs="Times New Roman"/>
              </w:rPr>
              <w:t>0.68</w:t>
            </w:r>
          </w:p>
        </w:tc>
        <w:tc>
          <w:tcPr>
            <w:tcW w:w="1105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4F8E0F2" w14:textId="1BFBFB17" w:rsidR="0083782D" w:rsidRPr="008232DB" w:rsidRDefault="0083782D" w:rsidP="00296526">
            <w:pPr>
              <w:jc w:val="center"/>
              <w:rPr>
                <w:rFonts w:ascii="Times New Roman" w:eastAsia="Aptos" w:hAnsi="Times New Roman" w:cs="Times New Roman"/>
              </w:rPr>
            </w:pPr>
            <w:r w:rsidRPr="008232DB">
              <w:rPr>
                <w:rFonts w:ascii="Times New Roman" w:eastAsia="Aptos" w:hAnsi="Times New Roman" w:cs="Times New Roman"/>
              </w:rPr>
              <w:t>0.59</w:t>
            </w:r>
          </w:p>
        </w:tc>
        <w:tc>
          <w:tcPr>
            <w:tcW w:w="1105" w:type="pct"/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8C12A9E" w14:textId="0E5F143F" w:rsidR="0083782D" w:rsidRPr="00451157" w:rsidRDefault="0083782D" w:rsidP="00296526">
            <w:pPr>
              <w:jc w:val="center"/>
              <w:rPr>
                <w:rFonts w:ascii="Times New Roman" w:eastAsia="Aptos" w:hAnsi="Times New Roman" w:cs="Times New Roman"/>
                <w:highlight w:val="cyan"/>
              </w:rPr>
            </w:pPr>
            <w:r w:rsidRPr="008232DB">
              <w:rPr>
                <w:rFonts w:ascii="Times New Roman" w:eastAsia="Aptos" w:hAnsi="Times New Roman" w:cs="Times New Roman"/>
              </w:rPr>
              <w:t>0.79</w:t>
            </w:r>
          </w:p>
        </w:tc>
      </w:tr>
      <w:tr w:rsidR="0083782D" w:rsidRPr="00451157" w14:paraId="7A88C29D" w14:textId="77777777" w:rsidTr="00296526">
        <w:trPr>
          <w:trHeight w:val="300"/>
        </w:trPr>
        <w:tc>
          <w:tcPr>
            <w:tcW w:w="1684" w:type="pct"/>
            <w:tcBorders>
              <w:bottom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5DAFBFE" w14:textId="5DF446C1" w:rsidR="0083782D" w:rsidRPr="008232DB" w:rsidRDefault="0083782D" w:rsidP="004A0480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232DB">
              <w:rPr>
                <w:rFonts w:ascii="Times New Roman" w:eastAsia="Calibri" w:hAnsi="Times New Roman" w:cs="Times New Roman"/>
                <w:color w:val="000000" w:themeColor="text1"/>
              </w:rPr>
              <w:t>Any supplemental oxygen (LFO, HFO/NIV, or IMV/ECMO)</w:t>
            </w:r>
          </w:p>
        </w:tc>
        <w:tc>
          <w:tcPr>
            <w:tcW w:w="1105" w:type="pct"/>
            <w:tcBorders>
              <w:bottom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EEC5D94" w14:textId="506BA6E1" w:rsidR="0083782D" w:rsidRPr="008232DB" w:rsidRDefault="0083782D" w:rsidP="00296526">
            <w:pPr>
              <w:jc w:val="center"/>
              <w:rPr>
                <w:rFonts w:ascii="Times New Roman" w:eastAsia="Aptos" w:hAnsi="Times New Roman" w:cs="Times New Roman"/>
              </w:rPr>
            </w:pPr>
            <w:r w:rsidRPr="008232DB">
              <w:rPr>
                <w:rFonts w:ascii="Times New Roman" w:eastAsia="Aptos" w:hAnsi="Times New Roman" w:cs="Times New Roman"/>
              </w:rPr>
              <w:t>0.68</w:t>
            </w:r>
          </w:p>
        </w:tc>
        <w:tc>
          <w:tcPr>
            <w:tcW w:w="1105" w:type="pct"/>
            <w:tcBorders>
              <w:bottom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7BC5F01" w14:textId="1BFBFB17" w:rsidR="0083782D" w:rsidRPr="008232DB" w:rsidRDefault="0083782D" w:rsidP="00296526">
            <w:pPr>
              <w:jc w:val="center"/>
              <w:rPr>
                <w:rFonts w:ascii="Times New Roman" w:eastAsia="Aptos" w:hAnsi="Times New Roman" w:cs="Times New Roman"/>
              </w:rPr>
            </w:pPr>
            <w:r w:rsidRPr="008232DB">
              <w:rPr>
                <w:rFonts w:ascii="Times New Roman" w:eastAsia="Aptos" w:hAnsi="Times New Roman" w:cs="Times New Roman"/>
              </w:rPr>
              <w:t>0.59</w:t>
            </w:r>
          </w:p>
        </w:tc>
        <w:tc>
          <w:tcPr>
            <w:tcW w:w="1105" w:type="pct"/>
            <w:tcBorders>
              <w:bottom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A6F206A" w14:textId="76819C2C" w:rsidR="0083782D" w:rsidRPr="00451157" w:rsidRDefault="0083782D" w:rsidP="00296526">
            <w:pPr>
              <w:jc w:val="center"/>
              <w:rPr>
                <w:rFonts w:ascii="Times New Roman" w:eastAsia="Aptos" w:hAnsi="Times New Roman" w:cs="Times New Roman"/>
                <w:highlight w:val="cyan"/>
              </w:rPr>
            </w:pPr>
            <w:r w:rsidRPr="008232DB">
              <w:rPr>
                <w:rFonts w:ascii="Times New Roman" w:eastAsia="Aptos" w:hAnsi="Times New Roman" w:cs="Times New Roman"/>
              </w:rPr>
              <w:t>0.79</w:t>
            </w:r>
          </w:p>
        </w:tc>
      </w:tr>
    </w:tbl>
    <w:p w14:paraId="18C8EA58" w14:textId="14AF5DBB" w:rsidR="00BE4234" w:rsidRDefault="00BE4234" w:rsidP="00C63EC4">
      <w:pPr>
        <w:spacing w:before="240" w:after="12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Scenario 5 in the manuscript.</w:t>
      </w:r>
    </w:p>
    <w:p w14:paraId="38E5A03E" w14:textId="54342BE2" w:rsidR="0083782D" w:rsidRDefault="00D928EB" w:rsidP="00C63EC4">
      <w:pPr>
        <w:spacing w:before="240" w:after="120" w:line="360" w:lineRule="auto"/>
        <w:rPr>
          <w:rFonts w:ascii="Times New Roman" w:hAnsi="Times New Roman" w:cs="Times New Roman"/>
          <w:sz w:val="20"/>
          <w:szCs w:val="20"/>
        </w:rPr>
      </w:pPr>
      <w:r w:rsidRPr="00353BCD">
        <w:rPr>
          <w:rFonts w:ascii="Times New Roman" w:hAnsi="Times New Roman" w:cs="Times New Roman"/>
          <w:sz w:val="20"/>
          <w:szCs w:val="20"/>
        </w:rPr>
        <w:sym w:font="Wingdings 2" w:char="F085"/>
      </w:r>
      <w:r w:rsidR="0083782D">
        <w:rPr>
          <w:rFonts w:ascii="Times New Roman" w:hAnsi="Times New Roman" w:cs="Times New Roman"/>
          <w:sz w:val="20"/>
          <w:szCs w:val="20"/>
        </w:rPr>
        <w:t xml:space="preserve">Note: The HRs </w:t>
      </w:r>
      <w:r>
        <w:rPr>
          <w:rFonts w:ascii="Times New Roman" w:hAnsi="Times New Roman" w:cs="Times New Roman"/>
          <w:sz w:val="20"/>
          <w:szCs w:val="20"/>
        </w:rPr>
        <w:t>for each elderly patient subgroup</w:t>
      </w:r>
      <w:r w:rsidR="0083782D">
        <w:rPr>
          <w:rFonts w:ascii="Times New Roman" w:hAnsi="Times New Roman" w:cs="Times New Roman"/>
          <w:sz w:val="20"/>
          <w:szCs w:val="20"/>
        </w:rPr>
        <w:t xml:space="preserve"> were derived </w:t>
      </w:r>
      <w:r w:rsidR="00BC7262">
        <w:rPr>
          <w:rFonts w:ascii="Times New Roman" w:hAnsi="Times New Roman" w:cs="Times New Roman"/>
          <w:sz w:val="20"/>
          <w:szCs w:val="20"/>
        </w:rPr>
        <w:t>by</w:t>
      </w:r>
      <w:r w:rsidR="00A52EAA">
        <w:rPr>
          <w:rFonts w:ascii="Times New Roman" w:hAnsi="Times New Roman" w:cs="Times New Roman"/>
          <w:sz w:val="20"/>
          <w:szCs w:val="20"/>
        </w:rPr>
        <w:t xml:space="preserve"> applying</w:t>
      </w:r>
      <w:r w:rsidR="0038704E">
        <w:rPr>
          <w:rFonts w:ascii="Times New Roman" w:hAnsi="Times New Roman" w:cs="Times New Roman"/>
          <w:sz w:val="20"/>
          <w:szCs w:val="20"/>
        </w:rPr>
        <w:t xml:space="preserve"> </w:t>
      </w:r>
      <w:r w:rsidR="00145B18">
        <w:rPr>
          <w:rFonts w:ascii="Times New Roman" w:hAnsi="Times New Roman" w:cs="Times New Roman"/>
          <w:sz w:val="20"/>
          <w:szCs w:val="20"/>
        </w:rPr>
        <w:t>our previously</w:t>
      </w:r>
      <w:r w:rsidR="00DD6589">
        <w:rPr>
          <w:rFonts w:ascii="Times New Roman" w:hAnsi="Times New Roman" w:cs="Times New Roman"/>
          <w:sz w:val="20"/>
          <w:szCs w:val="20"/>
        </w:rPr>
        <w:t xml:space="preserve"> </w:t>
      </w:r>
      <w:r w:rsidR="00145B18">
        <w:rPr>
          <w:rFonts w:ascii="Times New Roman" w:hAnsi="Times New Roman" w:cs="Times New Roman"/>
          <w:sz w:val="20"/>
          <w:szCs w:val="20"/>
        </w:rPr>
        <w:t xml:space="preserve">reported methodology </w:t>
      </w:r>
      <w:r w:rsidR="00F84FBA">
        <w:rPr>
          <w:rFonts w:ascii="Times New Roman" w:hAnsi="Times New Roman" w:cs="Times New Roman"/>
          <w:sz w:val="20"/>
          <w:szCs w:val="20"/>
        </w:rPr>
        <w:t>[1]</w:t>
      </w:r>
      <w:r w:rsidR="003F4319">
        <w:rPr>
          <w:rFonts w:ascii="Times New Roman" w:hAnsi="Times New Roman" w:cs="Times New Roman"/>
          <w:sz w:val="20"/>
          <w:szCs w:val="20"/>
        </w:rPr>
        <w:t xml:space="preserve"> to </w:t>
      </w:r>
      <w:r w:rsidR="00F84FBA">
        <w:rPr>
          <w:rFonts w:ascii="Times New Roman" w:hAnsi="Times New Roman" w:cs="Times New Roman"/>
          <w:sz w:val="20"/>
          <w:szCs w:val="20"/>
        </w:rPr>
        <w:t xml:space="preserve">subsets of the </w:t>
      </w:r>
      <w:r w:rsidR="003F4319">
        <w:rPr>
          <w:rFonts w:ascii="Times New Roman" w:hAnsi="Times New Roman" w:cs="Times New Roman"/>
          <w:sz w:val="20"/>
          <w:szCs w:val="20"/>
        </w:rPr>
        <w:t xml:space="preserve">Premier Healthcare Database </w:t>
      </w:r>
      <w:r w:rsidR="00F84FBA">
        <w:rPr>
          <w:rFonts w:ascii="Times New Roman" w:hAnsi="Times New Roman" w:cs="Times New Roman"/>
          <w:sz w:val="20"/>
          <w:szCs w:val="20"/>
        </w:rPr>
        <w:t>patient</w:t>
      </w:r>
      <w:r w:rsidR="00A1439E">
        <w:rPr>
          <w:rFonts w:ascii="Times New Roman" w:hAnsi="Times New Roman" w:cs="Times New Roman"/>
          <w:sz w:val="20"/>
          <w:szCs w:val="20"/>
        </w:rPr>
        <w:t>-level</w:t>
      </w:r>
      <w:r w:rsidR="00F84FBA">
        <w:rPr>
          <w:rFonts w:ascii="Times New Roman" w:hAnsi="Times New Roman" w:cs="Times New Roman"/>
          <w:sz w:val="20"/>
          <w:szCs w:val="20"/>
        </w:rPr>
        <w:t xml:space="preserve"> data </w:t>
      </w:r>
      <w:r w:rsidR="00FB75E0">
        <w:rPr>
          <w:rFonts w:ascii="Times New Roman" w:hAnsi="Times New Roman" w:cs="Times New Roman"/>
          <w:sz w:val="20"/>
          <w:szCs w:val="20"/>
        </w:rPr>
        <w:t>that</w:t>
      </w:r>
      <w:r w:rsidR="00F84FBA">
        <w:rPr>
          <w:rFonts w:ascii="Times New Roman" w:hAnsi="Times New Roman" w:cs="Times New Roman"/>
          <w:sz w:val="20"/>
          <w:szCs w:val="20"/>
        </w:rPr>
        <w:t xml:space="preserve"> cover only the </w:t>
      </w:r>
      <w:r w:rsidR="00F84FBA" w:rsidRPr="000B450F">
        <w:rPr>
          <w:rFonts w:ascii="Times New Roman" w:hAnsi="Times New Roman" w:cs="Times New Roman"/>
          <w:sz w:val="20"/>
          <w:szCs w:val="20"/>
        </w:rPr>
        <w:t>late omicron period</w:t>
      </w:r>
      <w:r w:rsidR="00FB75E0" w:rsidRPr="000B450F">
        <w:rPr>
          <w:rFonts w:ascii="Times New Roman" w:hAnsi="Times New Roman" w:cs="Times New Roman"/>
          <w:sz w:val="20"/>
          <w:szCs w:val="20"/>
        </w:rPr>
        <w:t xml:space="preserve"> (</w:t>
      </w:r>
      <w:r w:rsidR="00FB75E0" w:rsidRPr="00CC7F1C">
        <w:rPr>
          <w:rFonts w:ascii="Times New Roman" w:eastAsia="Aptos" w:hAnsi="Times New Roman" w:cs="Times New Roman"/>
          <w:sz w:val="21"/>
          <w:szCs w:val="21"/>
        </w:rPr>
        <w:t>Jan</w:t>
      </w:r>
      <w:r w:rsidR="00DD6589">
        <w:rPr>
          <w:rFonts w:ascii="Times New Roman" w:eastAsia="Aptos" w:hAnsi="Times New Roman" w:cs="Times New Roman"/>
          <w:sz w:val="21"/>
          <w:szCs w:val="21"/>
        </w:rPr>
        <w:t xml:space="preserve"> </w:t>
      </w:r>
      <w:r w:rsidR="00FB75E0" w:rsidRPr="00CC7F1C">
        <w:rPr>
          <w:rFonts w:ascii="Times New Roman" w:eastAsia="Aptos" w:hAnsi="Times New Roman" w:cs="Times New Roman"/>
          <w:sz w:val="21"/>
          <w:szCs w:val="21"/>
        </w:rPr>
        <w:t>2023-Feb</w:t>
      </w:r>
      <w:r w:rsidR="00DD6589">
        <w:rPr>
          <w:rFonts w:ascii="Times New Roman" w:eastAsia="Aptos" w:hAnsi="Times New Roman" w:cs="Times New Roman"/>
          <w:sz w:val="21"/>
          <w:szCs w:val="21"/>
        </w:rPr>
        <w:t xml:space="preserve"> </w:t>
      </w:r>
      <w:r w:rsidR="00FB75E0" w:rsidRPr="00CC7F1C">
        <w:rPr>
          <w:rFonts w:ascii="Times New Roman" w:eastAsia="Aptos" w:hAnsi="Times New Roman" w:cs="Times New Roman"/>
          <w:sz w:val="21"/>
          <w:szCs w:val="21"/>
        </w:rPr>
        <w:t>2024</w:t>
      </w:r>
      <w:r w:rsidR="00FB75E0">
        <w:rPr>
          <w:rFonts w:ascii="Times New Roman" w:eastAsia="Aptos" w:hAnsi="Times New Roman" w:cs="Times New Roman"/>
          <w:sz w:val="21"/>
          <w:szCs w:val="21"/>
        </w:rPr>
        <w:t>)</w:t>
      </w:r>
      <w:r w:rsidR="0083782D">
        <w:rPr>
          <w:rFonts w:ascii="Times New Roman" w:hAnsi="Times New Roman" w:cs="Times New Roman"/>
          <w:sz w:val="20"/>
          <w:szCs w:val="20"/>
        </w:rPr>
        <w:t>.</w:t>
      </w:r>
    </w:p>
    <w:p w14:paraId="6A8DB560" w14:textId="2774B59A" w:rsidR="00ED1DC6" w:rsidRPr="008232DB" w:rsidRDefault="0038046F" w:rsidP="00C63EC4">
      <w:pPr>
        <w:spacing w:before="240" w:after="120" w:line="360" w:lineRule="auto"/>
        <w:rPr>
          <w:rFonts w:ascii="Times New Roman" w:hAnsi="Times New Roman" w:cs="Times New Roman"/>
          <w:sz w:val="20"/>
          <w:szCs w:val="20"/>
        </w:rPr>
      </w:pPr>
      <w:r w:rsidRPr="008232DB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ED1DC6" w:rsidRPr="008232DB">
        <w:rPr>
          <w:rFonts w:ascii="Times New Roman" w:hAnsi="Times New Roman" w:cs="Times New Roman"/>
          <w:sz w:val="20"/>
          <w:szCs w:val="20"/>
        </w:rPr>
        <w:t>CI</w:t>
      </w:r>
      <w:r w:rsidRPr="008232DB">
        <w:rPr>
          <w:rFonts w:ascii="Times New Roman" w:hAnsi="Times New Roman" w:cs="Times New Roman"/>
          <w:sz w:val="20"/>
          <w:szCs w:val="20"/>
        </w:rPr>
        <w:t>,</w:t>
      </w:r>
      <w:r w:rsidR="00ED1DC6" w:rsidRPr="008232DB">
        <w:rPr>
          <w:rFonts w:ascii="Times New Roman" w:hAnsi="Times New Roman" w:cs="Times New Roman"/>
          <w:sz w:val="20"/>
          <w:szCs w:val="20"/>
        </w:rPr>
        <w:t> confidence interval; HFO/NIV</w:t>
      </w:r>
      <w:r w:rsidRPr="008232DB">
        <w:rPr>
          <w:rFonts w:ascii="Times New Roman" w:hAnsi="Times New Roman" w:cs="Times New Roman"/>
          <w:sz w:val="20"/>
          <w:szCs w:val="20"/>
        </w:rPr>
        <w:t>,</w:t>
      </w:r>
      <w:r w:rsidR="00ED1DC6" w:rsidRPr="008232DB">
        <w:rPr>
          <w:rFonts w:ascii="Times New Roman" w:hAnsi="Times New Roman" w:cs="Times New Roman"/>
          <w:sz w:val="20"/>
          <w:szCs w:val="20"/>
        </w:rPr>
        <w:t xml:space="preserve"> high-flow oxygen/non-invasive ventilation; HR</w:t>
      </w:r>
      <w:r w:rsidRPr="008232DB">
        <w:rPr>
          <w:rFonts w:ascii="Times New Roman" w:hAnsi="Times New Roman" w:cs="Times New Roman"/>
          <w:sz w:val="20"/>
          <w:szCs w:val="20"/>
        </w:rPr>
        <w:t>,</w:t>
      </w:r>
      <w:r w:rsidR="00ED1DC6" w:rsidRPr="008232DB">
        <w:rPr>
          <w:rFonts w:ascii="Times New Roman" w:hAnsi="Times New Roman" w:cs="Times New Roman"/>
          <w:sz w:val="20"/>
          <w:szCs w:val="20"/>
        </w:rPr>
        <w:t> hazard ratio</w:t>
      </w:r>
      <w:r w:rsidR="00EC7022" w:rsidRPr="008232DB">
        <w:rPr>
          <w:rFonts w:ascii="Times New Roman" w:hAnsi="Times New Roman" w:cs="Times New Roman"/>
          <w:sz w:val="20"/>
          <w:szCs w:val="20"/>
        </w:rPr>
        <w:t>;</w:t>
      </w:r>
      <w:r w:rsidR="00ED1DC6" w:rsidRPr="008232DB">
        <w:rPr>
          <w:rFonts w:ascii="Times New Roman" w:hAnsi="Times New Roman" w:cs="Times New Roman"/>
          <w:sz w:val="20"/>
          <w:szCs w:val="20"/>
        </w:rPr>
        <w:t xml:space="preserve"> IMV/ECMO</w:t>
      </w:r>
      <w:r w:rsidRPr="008232DB">
        <w:rPr>
          <w:rFonts w:ascii="Times New Roman" w:hAnsi="Times New Roman" w:cs="Times New Roman"/>
          <w:sz w:val="20"/>
          <w:szCs w:val="20"/>
        </w:rPr>
        <w:t>,</w:t>
      </w:r>
      <w:r w:rsidR="00ED1DC6" w:rsidRPr="008232DB">
        <w:rPr>
          <w:rFonts w:ascii="Times New Roman" w:hAnsi="Times New Roman" w:cs="Times New Roman"/>
          <w:sz w:val="20"/>
          <w:szCs w:val="20"/>
        </w:rPr>
        <w:t xml:space="preserve"> invasive mechanical ventilation/extracorporeal membrane oxygenation; LFO</w:t>
      </w:r>
      <w:r w:rsidRPr="008232DB">
        <w:t>,</w:t>
      </w:r>
      <w:r w:rsidR="00ED1DC6" w:rsidRPr="008232DB">
        <w:rPr>
          <w:rFonts w:ascii="Times New Roman" w:hAnsi="Times New Roman" w:cs="Times New Roman"/>
          <w:sz w:val="20"/>
          <w:szCs w:val="20"/>
        </w:rPr>
        <w:t> low-flow oxygen; NSOc</w:t>
      </w:r>
      <w:r w:rsidRPr="008232DB">
        <w:rPr>
          <w:rFonts w:ascii="Times New Roman" w:hAnsi="Times New Roman" w:cs="Times New Roman"/>
          <w:sz w:val="20"/>
          <w:szCs w:val="20"/>
        </w:rPr>
        <w:t>,</w:t>
      </w:r>
      <w:r w:rsidR="00ED1DC6" w:rsidRPr="008232DB">
        <w:rPr>
          <w:rFonts w:ascii="Times New Roman" w:hAnsi="Times New Roman" w:cs="Times New Roman"/>
          <w:sz w:val="20"/>
          <w:szCs w:val="20"/>
        </w:rPr>
        <w:t xml:space="preserve"> no supplemental oxygen charges</w:t>
      </w:r>
      <w:r w:rsidR="006241FA">
        <w:rPr>
          <w:rFonts w:ascii="Times New Roman" w:hAnsi="Times New Roman" w:cs="Times New Roman"/>
          <w:sz w:val="20"/>
          <w:szCs w:val="20"/>
        </w:rPr>
        <w:t xml:space="preserve">; </w:t>
      </w:r>
      <w:r w:rsidR="00447474">
        <w:rPr>
          <w:rFonts w:ascii="Times New Roman" w:hAnsi="Times New Roman" w:cs="Times New Roman"/>
          <w:sz w:val="20"/>
          <w:szCs w:val="20"/>
        </w:rPr>
        <w:t>PHD,</w:t>
      </w:r>
      <w:r w:rsidR="00447474" w:rsidRPr="00447474">
        <w:t xml:space="preserve"> </w:t>
      </w:r>
      <w:r w:rsidR="00447474" w:rsidRPr="00447474">
        <w:rPr>
          <w:rFonts w:ascii="Times New Roman" w:hAnsi="Times New Roman" w:cs="Times New Roman"/>
          <w:sz w:val="20"/>
          <w:szCs w:val="20"/>
        </w:rPr>
        <w:t>PINC AI healthcare database</w:t>
      </w:r>
      <w:r w:rsidRPr="008232DB">
        <w:rPr>
          <w:rFonts w:ascii="Times New Roman" w:hAnsi="Times New Roman" w:cs="Times New Roman"/>
          <w:sz w:val="20"/>
          <w:szCs w:val="20"/>
        </w:rPr>
        <w:t>.</w:t>
      </w:r>
    </w:p>
    <w:p w14:paraId="3DCCFD7A" w14:textId="45F18163" w:rsidR="00B339A2" w:rsidRPr="008232DB" w:rsidRDefault="00B339A2">
      <w:pPr>
        <w:rPr>
          <w:rFonts w:ascii="Times New Roman" w:hAnsi="Times New Roman" w:cs="Times New Roman"/>
          <w:sz w:val="20"/>
          <w:szCs w:val="20"/>
        </w:rPr>
      </w:pPr>
      <w:r w:rsidRPr="008232DB">
        <w:rPr>
          <w:rFonts w:ascii="Times New Roman" w:hAnsi="Times New Roman" w:cs="Times New Roman"/>
          <w:sz w:val="20"/>
          <w:szCs w:val="20"/>
        </w:rPr>
        <w:br w:type="page"/>
      </w:r>
    </w:p>
    <w:p w14:paraId="20E22DFA" w14:textId="4C6BB731" w:rsidR="0068466F" w:rsidRPr="009B0DFB" w:rsidRDefault="00EB5E23" w:rsidP="0068466F">
      <w:pPr>
        <w:pStyle w:val="Heading3"/>
      </w:pPr>
      <w:r>
        <w:lastRenderedPageBreak/>
        <w:t xml:space="preserve">Supplementary </w:t>
      </w:r>
      <w:r w:rsidR="0068466F" w:rsidRPr="009B0DFB">
        <w:t xml:space="preserve">Table </w:t>
      </w:r>
      <w:r w:rsidR="0068466F">
        <w:t>3</w:t>
      </w:r>
      <w:r w:rsidR="0068466F" w:rsidRPr="009B0DFB">
        <w:t xml:space="preserve">. </w:t>
      </w:r>
      <w:r w:rsidR="000D361B">
        <w:t>D</w:t>
      </w:r>
      <w:r w:rsidR="0068466F" w:rsidRPr="009B0DFB">
        <w:t xml:space="preserve">emographics </w:t>
      </w:r>
      <w:r w:rsidR="000D361B">
        <w:t>of</w:t>
      </w:r>
      <w:r w:rsidR="0068466F" w:rsidRPr="009B0DFB">
        <w:t xml:space="preserve"> the PHD population hospitalized for COVID-19 in 2023</w:t>
      </w:r>
      <w:r w:rsidR="00B27C42">
        <w:t xml:space="preserve"> by subgroup</w:t>
      </w:r>
      <w:r w:rsidR="00A75E62">
        <w:t>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1530"/>
        <w:gridCol w:w="1980"/>
        <w:gridCol w:w="2340"/>
        <w:gridCol w:w="1890"/>
        <w:gridCol w:w="17"/>
        <w:gridCol w:w="1603"/>
      </w:tblGrid>
      <w:tr w:rsidR="0068466F" w:rsidRPr="00451157" w14:paraId="0510FA97" w14:textId="77777777" w:rsidTr="00666241">
        <w:trPr>
          <w:trHeight w:val="20"/>
        </w:trPr>
        <w:tc>
          <w:tcPr>
            <w:tcW w:w="153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00A9189" w14:textId="77777777" w:rsidR="0068466F" w:rsidRPr="009B0DFB" w:rsidRDefault="0068466F" w:rsidP="008941A9">
            <w:pPr>
              <w:rPr>
                <w:rFonts w:ascii="Times New Roman" w:eastAsia="Times New Roman" w:hAnsi="Times New Roman" w:cs="Times New Roman"/>
              </w:rPr>
            </w:pPr>
            <w:r w:rsidRPr="009B0DF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vAlign w:val="center"/>
            <w:hideMark/>
          </w:tcPr>
          <w:p w14:paraId="507DF3B5" w14:textId="3BA0F67B" w:rsidR="0068466F" w:rsidRPr="009B0DFB" w:rsidRDefault="0068466F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bottom w:val="single" w:sz="8" w:space="0" w:color="auto"/>
            </w:tcBorders>
            <w:vAlign w:val="center"/>
            <w:hideMark/>
          </w:tcPr>
          <w:p w14:paraId="0AFB56C6" w14:textId="645B0444" w:rsidR="0068466F" w:rsidRPr="009B0DFB" w:rsidRDefault="007C0C52" w:rsidP="004C1FE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mmunocompromised (</w:t>
            </w:r>
            <w:r w:rsidR="0068466F" w:rsidRPr="009B0DFB">
              <w:rPr>
                <w:rFonts w:ascii="Times New Roman" w:eastAsia="Times New Roman" w:hAnsi="Times New Roman" w:cs="Times New Roman"/>
                <w:b/>
              </w:rPr>
              <w:t>IC</w:t>
            </w:r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907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673CB29C" w14:textId="77777777" w:rsidR="0068466F" w:rsidRPr="009B0DFB" w:rsidRDefault="0068466F" w:rsidP="004C1FE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B0DFB">
              <w:rPr>
                <w:rFonts w:ascii="Times New Roman" w:eastAsia="Times New Roman" w:hAnsi="Times New Roman" w:cs="Times New Roman"/>
                <w:b/>
              </w:rPr>
              <w:t>Elderly</w:t>
            </w:r>
          </w:p>
        </w:tc>
        <w:tc>
          <w:tcPr>
            <w:tcW w:w="1603" w:type="dxa"/>
            <w:tcBorders>
              <w:bottom w:val="single" w:sz="8" w:space="0" w:color="auto"/>
            </w:tcBorders>
            <w:vAlign w:val="center"/>
            <w:hideMark/>
          </w:tcPr>
          <w:p w14:paraId="1E9CEBDB" w14:textId="77777777" w:rsidR="0068466F" w:rsidRPr="009B0DFB" w:rsidRDefault="0068466F" w:rsidP="004C1FE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B0DFB">
              <w:rPr>
                <w:rFonts w:ascii="Times New Roman" w:eastAsia="Times New Roman" w:hAnsi="Times New Roman" w:cs="Times New Roman"/>
                <w:b/>
              </w:rPr>
              <w:t>CCI ≥ 2</w:t>
            </w:r>
          </w:p>
        </w:tc>
      </w:tr>
      <w:tr w:rsidR="0068466F" w:rsidRPr="009B0DFB" w14:paraId="466C2C06" w14:textId="77777777" w:rsidTr="00666241">
        <w:trPr>
          <w:trHeight w:val="20"/>
        </w:trPr>
        <w:tc>
          <w:tcPr>
            <w:tcW w:w="153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76A3803" w14:textId="77777777" w:rsidR="0068466F" w:rsidRPr="009B0DFB" w:rsidRDefault="0068466F" w:rsidP="008941A9">
            <w:pPr>
              <w:rPr>
                <w:rFonts w:ascii="Times New Roman" w:eastAsia="Times New Roman" w:hAnsi="Times New Roman" w:cs="Times New Roman"/>
              </w:rPr>
            </w:pPr>
            <w:r w:rsidRPr="009B0DF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vAlign w:val="center"/>
            <w:hideMark/>
          </w:tcPr>
          <w:p w14:paraId="40F3BE08" w14:textId="291C966A" w:rsidR="0068466F" w:rsidRPr="009B0DFB" w:rsidRDefault="0068466F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1CE04F5" w14:textId="77777777" w:rsidR="0068466F" w:rsidRPr="009B0DFB" w:rsidRDefault="0068466F" w:rsidP="000F66A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9B0DFB">
              <w:rPr>
                <w:rFonts w:ascii="Times New Roman" w:eastAsia="Times New Roman" w:hAnsi="Times New Roman" w:cs="Times New Roman"/>
                <w:b/>
              </w:rPr>
              <w:t>=15116</w:t>
            </w:r>
          </w:p>
        </w:tc>
        <w:tc>
          <w:tcPr>
            <w:tcW w:w="1907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37A112DB" w14:textId="77777777" w:rsidR="0068466F" w:rsidRPr="009B0DFB" w:rsidRDefault="0068466F" w:rsidP="000F66A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9B0DFB">
              <w:rPr>
                <w:rFonts w:ascii="Times New Roman" w:eastAsia="Times New Roman" w:hAnsi="Times New Roman" w:cs="Times New Roman"/>
                <w:b/>
              </w:rPr>
              <w:t>=65222</w:t>
            </w:r>
          </w:p>
        </w:tc>
        <w:tc>
          <w:tcPr>
            <w:tcW w:w="160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95D2BF5" w14:textId="77777777" w:rsidR="0068466F" w:rsidRPr="009B0DFB" w:rsidRDefault="0068466F" w:rsidP="000F66A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9B0DFB">
              <w:rPr>
                <w:rFonts w:ascii="Times New Roman" w:eastAsia="Times New Roman" w:hAnsi="Times New Roman" w:cs="Times New Roman"/>
                <w:b/>
              </w:rPr>
              <w:t>=53107</w:t>
            </w:r>
          </w:p>
        </w:tc>
      </w:tr>
      <w:tr w:rsidR="001246F7" w:rsidRPr="00451157" w14:paraId="16C09F54" w14:textId="77777777" w:rsidTr="00666241">
        <w:trPr>
          <w:trHeight w:val="20"/>
        </w:trPr>
        <w:tc>
          <w:tcPr>
            <w:tcW w:w="153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3EE1A9BD" w14:textId="77777777" w:rsidR="001246F7" w:rsidRPr="009B0DFB" w:rsidRDefault="001246F7" w:rsidP="008941A9">
            <w:pPr>
              <w:rPr>
                <w:rFonts w:ascii="Times New Roman" w:eastAsia="Times New Roman" w:hAnsi="Times New Roman" w:cs="Times New Roman"/>
                <w:b/>
              </w:rPr>
            </w:pPr>
            <w:r w:rsidRPr="009B0DFB">
              <w:rPr>
                <w:rFonts w:ascii="Times New Roman" w:eastAsia="Times New Roman" w:hAnsi="Times New Roman" w:cs="Times New Roman"/>
                <w:b/>
              </w:rPr>
              <w:t>Age group (years)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72397D0B" w14:textId="77777777" w:rsidR="001246F7" w:rsidRPr="009B0DFB" w:rsidRDefault="001246F7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0DFB">
              <w:rPr>
                <w:rFonts w:ascii="Times New Roman" w:eastAsia="Times New Roman" w:hAnsi="Times New Roman" w:cs="Times New Roman"/>
              </w:rPr>
              <w:t>&lt;18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14:paraId="227EF07B" w14:textId="77777777" w:rsidR="001246F7" w:rsidRPr="009100EA" w:rsidRDefault="001246F7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00EA">
              <w:rPr>
                <w:rFonts w:ascii="Times New Roman" w:eastAsia="Times New Roman" w:hAnsi="Times New Roman" w:cs="Times New Roman"/>
              </w:rPr>
              <w:t>213 (1.4%)</w:t>
            </w:r>
          </w:p>
        </w:tc>
        <w:tc>
          <w:tcPr>
            <w:tcW w:w="1890" w:type="dxa"/>
            <w:shd w:val="clear" w:color="auto" w:fill="D9D9D9" w:themeFill="background1" w:themeFillShade="D9"/>
            <w:noWrap/>
            <w:vAlign w:val="center"/>
          </w:tcPr>
          <w:p w14:paraId="731A6B9D" w14:textId="663373DF" w:rsidR="001246F7" w:rsidRPr="00DE0BF4" w:rsidRDefault="001246F7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2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79F565A" w14:textId="77777777" w:rsidR="001246F7" w:rsidRPr="00E92E78" w:rsidRDefault="001246F7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2E78">
              <w:rPr>
                <w:rFonts w:ascii="Times New Roman" w:eastAsia="Times New Roman" w:hAnsi="Times New Roman" w:cs="Times New Roman"/>
              </w:rPr>
              <w:t>117 (0.2%)</w:t>
            </w:r>
          </w:p>
        </w:tc>
      </w:tr>
      <w:tr w:rsidR="001246F7" w:rsidRPr="00451157" w14:paraId="1A84BFF1" w14:textId="77777777" w:rsidTr="00666241">
        <w:trPr>
          <w:trHeight w:val="20"/>
        </w:trPr>
        <w:tc>
          <w:tcPr>
            <w:tcW w:w="1530" w:type="dxa"/>
            <w:vMerge/>
            <w:shd w:val="clear" w:color="auto" w:fill="D9D9D9" w:themeFill="background1" w:themeFillShade="D9"/>
            <w:vAlign w:val="center"/>
            <w:hideMark/>
          </w:tcPr>
          <w:p w14:paraId="76AD0AD1" w14:textId="77777777" w:rsidR="001246F7" w:rsidRPr="009B0DFB" w:rsidRDefault="001246F7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6784E1B2" w14:textId="77777777" w:rsidR="001246F7" w:rsidRPr="009B0DFB" w:rsidRDefault="001246F7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0DFB">
              <w:rPr>
                <w:rFonts w:ascii="Times New Roman" w:eastAsia="Times New Roman" w:hAnsi="Times New Roman" w:cs="Times New Roman"/>
              </w:rPr>
              <w:t>18-49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14:paraId="6FD3478C" w14:textId="77777777" w:rsidR="001246F7" w:rsidRPr="009100EA" w:rsidRDefault="001246F7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00EA">
              <w:rPr>
                <w:rFonts w:ascii="Times New Roman" w:eastAsia="Times New Roman" w:hAnsi="Times New Roman" w:cs="Times New Roman"/>
              </w:rPr>
              <w:t>918 (6.1%)</w:t>
            </w:r>
          </w:p>
        </w:tc>
        <w:tc>
          <w:tcPr>
            <w:tcW w:w="1890" w:type="dxa"/>
            <w:shd w:val="clear" w:color="auto" w:fill="D9D9D9" w:themeFill="background1" w:themeFillShade="D9"/>
            <w:noWrap/>
            <w:vAlign w:val="center"/>
          </w:tcPr>
          <w:p w14:paraId="40A42041" w14:textId="5EF11D9B" w:rsidR="001246F7" w:rsidRPr="00DE0BF4" w:rsidRDefault="001246F7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2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3764011" w14:textId="77777777" w:rsidR="001246F7" w:rsidRPr="00E92E78" w:rsidRDefault="001246F7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2E78">
              <w:rPr>
                <w:rFonts w:ascii="Times New Roman" w:eastAsia="Times New Roman" w:hAnsi="Times New Roman" w:cs="Times New Roman"/>
              </w:rPr>
              <w:t>1962 (3.7%)</w:t>
            </w:r>
          </w:p>
        </w:tc>
      </w:tr>
      <w:tr w:rsidR="001246F7" w:rsidRPr="00451157" w14:paraId="0A517F49" w14:textId="77777777" w:rsidTr="00666241">
        <w:trPr>
          <w:trHeight w:val="20"/>
        </w:trPr>
        <w:tc>
          <w:tcPr>
            <w:tcW w:w="1530" w:type="dxa"/>
            <w:vMerge/>
            <w:shd w:val="clear" w:color="auto" w:fill="D9D9D9" w:themeFill="background1" w:themeFillShade="D9"/>
            <w:vAlign w:val="center"/>
            <w:hideMark/>
          </w:tcPr>
          <w:p w14:paraId="71C44C73" w14:textId="77777777" w:rsidR="001246F7" w:rsidRPr="009B0DFB" w:rsidRDefault="001246F7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12B5D80F" w14:textId="77777777" w:rsidR="001246F7" w:rsidRPr="009B0DFB" w:rsidRDefault="001246F7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0DFB">
              <w:rPr>
                <w:rFonts w:ascii="Times New Roman" w:eastAsia="Times New Roman" w:hAnsi="Times New Roman" w:cs="Times New Roman"/>
              </w:rPr>
              <w:t>50-64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14:paraId="652E69B9" w14:textId="77777777" w:rsidR="001246F7" w:rsidRPr="009100EA" w:rsidRDefault="001246F7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00EA">
              <w:rPr>
                <w:rFonts w:ascii="Times New Roman" w:eastAsia="Times New Roman" w:hAnsi="Times New Roman" w:cs="Times New Roman"/>
              </w:rPr>
              <w:t>2,578 (17.1%)</w:t>
            </w:r>
          </w:p>
        </w:tc>
        <w:tc>
          <w:tcPr>
            <w:tcW w:w="1890" w:type="dxa"/>
            <w:shd w:val="clear" w:color="auto" w:fill="D9D9D9" w:themeFill="background1" w:themeFillShade="D9"/>
            <w:noWrap/>
            <w:vAlign w:val="center"/>
          </w:tcPr>
          <w:p w14:paraId="0FA3DBB5" w14:textId="6309BD37" w:rsidR="001246F7" w:rsidRPr="00DE0BF4" w:rsidRDefault="001246F7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2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1C3076FD" w14:textId="77777777" w:rsidR="001246F7" w:rsidRPr="00E92E78" w:rsidRDefault="001246F7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2E78">
              <w:rPr>
                <w:rFonts w:ascii="Times New Roman" w:eastAsia="Times New Roman" w:hAnsi="Times New Roman" w:cs="Times New Roman"/>
              </w:rPr>
              <w:t>7,181 (13.5%)</w:t>
            </w:r>
          </w:p>
        </w:tc>
      </w:tr>
      <w:tr w:rsidR="001246F7" w:rsidRPr="00451157" w14:paraId="2D4F211A" w14:textId="77777777" w:rsidTr="00666241">
        <w:trPr>
          <w:trHeight w:val="20"/>
        </w:trPr>
        <w:tc>
          <w:tcPr>
            <w:tcW w:w="1530" w:type="dxa"/>
            <w:vMerge/>
            <w:shd w:val="clear" w:color="auto" w:fill="D9D9D9" w:themeFill="background1" w:themeFillShade="D9"/>
            <w:vAlign w:val="center"/>
            <w:hideMark/>
          </w:tcPr>
          <w:p w14:paraId="738CCFE9" w14:textId="77777777" w:rsidR="001246F7" w:rsidRPr="009B0DFB" w:rsidRDefault="001246F7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1106EA" w14:textId="77777777" w:rsidR="001246F7" w:rsidRPr="009B0DFB" w:rsidRDefault="001246F7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0DFB">
              <w:rPr>
                <w:rFonts w:ascii="Times New Roman" w:eastAsia="Times New Roman" w:hAnsi="Times New Roman" w:cs="Times New Roman"/>
              </w:rPr>
              <w:t>65+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434727" w14:textId="77777777" w:rsidR="001246F7" w:rsidRPr="009100EA" w:rsidRDefault="001246F7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00EA">
              <w:rPr>
                <w:rFonts w:ascii="Times New Roman" w:eastAsia="Times New Roman" w:hAnsi="Times New Roman" w:cs="Times New Roman"/>
              </w:rPr>
              <w:t>11,407 (75.5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4C0C48D" w14:textId="2A5D0B9E" w:rsidR="001246F7" w:rsidRPr="00DE0BF4" w:rsidRDefault="002C14CE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</w:t>
            </w:r>
            <w:r w:rsidR="0052717A">
              <w:rPr>
                <w:rFonts w:ascii="Times New Roman" w:eastAsia="Times New Roman" w:hAnsi="Times New Roman" w:cs="Times New Roman"/>
              </w:rPr>
              <w:t>,222 (100.0%)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41470A" w14:textId="77777777" w:rsidR="001246F7" w:rsidRPr="00E92E78" w:rsidRDefault="001246F7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2E78">
              <w:rPr>
                <w:rFonts w:ascii="Times New Roman" w:eastAsia="Times New Roman" w:hAnsi="Times New Roman" w:cs="Times New Roman"/>
              </w:rPr>
              <w:t>43,847 (82.6%)</w:t>
            </w:r>
          </w:p>
        </w:tc>
      </w:tr>
      <w:tr w:rsidR="0065527D" w:rsidRPr="00451157" w14:paraId="5B870D86" w14:textId="77777777" w:rsidTr="00666241">
        <w:trPr>
          <w:trHeight w:val="250"/>
        </w:trPr>
        <w:tc>
          <w:tcPr>
            <w:tcW w:w="1530" w:type="dxa"/>
            <w:vMerge/>
            <w:shd w:val="clear" w:color="auto" w:fill="D9D9D9" w:themeFill="background1" w:themeFillShade="D9"/>
            <w:noWrap/>
            <w:vAlign w:val="center"/>
          </w:tcPr>
          <w:p w14:paraId="285D86F0" w14:textId="77777777" w:rsidR="0065527D" w:rsidRPr="009B0DFB" w:rsidRDefault="0065527D" w:rsidP="008941A9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0E7C08" w14:textId="7714779E" w:rsidR="0065527D" w:rsidRDefault="0065527D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-74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B90663" w14:textId="10BC6EE7" w:rsidR="0065527D" w:rsidRPr="006F2CAF" w:rsidRDefault="00AD2376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0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36E8BE" w14:textId="1761320A" w:rsidR="0065527D" w:rsidRPr="00DE0BF4" w:rsidRDefault="0065527D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83683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18,440 (28.3%)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8BA6B3" w14:textId="39580B9C" w:rsidR="0065527D" w:rsidRPr="00E92E78" w:rsidRDefault="00AD2376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5527D" w:rsidRPr="00451157" w14:paraId="74902D87" w14:textId="77777777" w:rsidTr="00666241">
        <w:trPr>
          <w:trHeight w:val="240"/>
        </w:trPr>
        <w:tc>
          <w:tcPr>
            <w:tcW w:w="1530" w:type="dxa"/>
            <w:vMerge/>
            <w:shd w:val="clear" w:color="auto" w:fill="D9D9D9" w:themeFill="background1" w:themeFillShade="D9"/>
            <w:noWrap/>
            <w:vAlign w:val="center"/>
          </w:tcPr>
          <w:p w14:paraId="2CE15F62" w14:textId="77777777" w:rsidR="0065527D" w:rsidRPr="009B0DFB" w:rsidRDefault="0065527D" w:rsidP="008941A9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5D14F0F1" w14:textId="05D61029" w:rsidR="0065527D" w:rsidRDefault="0065527D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-84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</w:tcPr>
          <w:p w14:paraId="076C2C30" w14:textId="27F7424D" w:rsidR="0065527D" w:rsidRPr="006F2CAF" w:rsidRDefault="00AD2376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07" w:type="dxa"/>
            <w:gridSpan w:val="2"/>
            <w:shd w:val="clear" w:color="auto" w:fill="D9D9D9" w:themeFill="background1" w:themeFillShade="D9"/>
            <w:noWrap/>
            <w:vAlign w:val="center"/>
          </w:tcPr>
          <w:p w14:paraId="5BE7F0B9" w14:textId="06C972FE" w:rsidR="0065527D" w:rsidRPr="00DE0BF4" w:rsidRDefault="0065527D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83683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26,393 (40.5%)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vAlign w:val="center"/>
          </w:tcPr>
          <w:p w14:paraId="6C0AC764" w14:textId="01C23ACA" w:rsidR="0065527D" w:rsidRPr="00E92E78" w:rsidRDefault="00AD2376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5527D" w:rsidRPr="00451157" w14:paraId="6AAAA018" w14:textId="77777777" w:rsidTr="00666241">
        <w:trPr>
          <w:trHeight w:val="260"/>
        </w:trPr>
        <w:tc>
          <w:tcPr>
            <w:tcW w:w="1530" w:type="dxa"/>
            <w:vMerge/>
            <w:shd w:val="clear" w:color="auto" w:fill="D9D9D9" w:themeFill="background1" w:themeFillShade="D9"/>
            <w:noWrap/>
            <w:vAlign w:val="center"/>
          </w:tcPr>
          <w:p w14:paraId="58A54989" w14:textId="77777777" w:rsidR="0065527D" w:rsidRPr="009B0DFB" w:rsidRDefault="0065527D" w:rsidP="008941A9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5802DF6A" w14:textId="4A2E49F8" w:rsidR="0065527D" w:rsidRDefault="0065527D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+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</w:tcPr>
          <w:p w14:paraId="0141CCC3" w14:textId="53B74828" w:rsidR="0065527D" w:rsidRPr="006F2CAF" w:rsidRDefault="00AD2376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07" w:type="dxa"/>
            <w:gridSpan w:val="2"/>
            <w:shd w:val="clear" w:color="auto" w:fill="D9D9D9" w:themeFill="background1" w:themeFillShade="D9"/>
            <w:noWrap/>
            <w:vAlign w:val="center"/>
          </w:tcPr>
          <w:p w14:paraId="545913DB" w14:textId="6CD89931" w:rsidR="0065527D" w:rsidRPr="00DE0BF4" w:rsidRDefault="0065527D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83683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20,389 (31.3%) 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vAlign w:val="center"/>
          </w:tcPr>
          <w:p w14:paraId="785B892E" w14:textId="13560611" w:rsidR="0065527D" w:rsidRPr="00E92E78" w:rsidRDefault="00AD2376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83683" w:rsidRPr="00451157" w14:paraId="1A22B83A" w14:textId="77777777" w:rsidTr="00666241">
        <w:trPr>
          <w:trHeight w:val="20"/>
        </w:trPr>
        <w:tc>
          <w:tcPr>
            <w:tcW w:w="1530" w:type="dxa"/>
            <w:noWrap/>
            <w:vAlign w:val="center"/>
          </w:tcPr>
          <w:p w14:paraId="097D943C" w14:textId="7CD8CCF2" w:rsidR="00A83683" w:rsidRPr="009B0DFB" w:rsidRDefault="00A83683" w:rsidP="008941A9">
            <w:pPr>
              <w:rPr>
                <w:rFonts w:ascii="Times New Roman" w:eastAsia="Times New Roman" w:hAnsi="Times New Roman" w:cs="Times New Roman"/>
                <w:b/>
              </w:rPr>
            </w:pPr>
            <w:r w:rsidRPr="009B0DFB">
              <w:rPr>
                <w:rFonts w:ascii="Times New Roman" w:eastAsia="Times New Roman" w:hAnsi="Times New Roman" w:cs="Times New Roman"/>
                <w:b/>
              </w:rPr>
              <w:t>Gender, Female</w:t>
            </w:r>
          </w:p>
        </w:tc>
        <w:tc>
          <w:tcPr>
            <w:tcW w:w="1980" w:type="dxa"/>
            <w:vAlign w:val="center"/>
          </w:tcPr>
          <w:p w14:paraId="31AC68C3" w14:textId="48C33028" w:rsidR="00A83683" w:rsidRPr="009B0DFB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noWrap/>
            <w:vAlign w:val="center"/>
          </w:tcPr>
          <w:p w14:paraId="3E3BC5B3" w14:textId="142E18B9" w:rsidR="00A83683" w:rsidRPr="006F2CAF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F2CAF">
              <w:rPr>
                <w:rFonts w:ascii="Times New Roman" w:eastAsia="Times New Roman" w:hAnsi="Times New Roman" w:cs="Times New Roman"/>
              </w:rPr>
              <w:t>7,735 (51.2%)</w:t>
            </w:r>
          </w:p>
        </w:tc>
        <w:tc>
          <w:tcPr>
            <w:tcW w:w="1907" w:type="dxa"/>
            <w:gridSpan w:val="2"/>
            <w:noWrap/>
            <w:vAlign w:val="center"/>
          </w:tcPr>
          <w:p w14:paraId="161C3B19" w14:textId="47771B51" w:rsidR="00A83683" w:rsidRPr="00DE0BF4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BF4">
              <w:rPr>
                <w:rFonts w:ascii="Times New Roman" w:eastAsia="Times New Roman" w:hAnsi="Times New Roman" w:cs="Times New Roman"/>
              </w:rPr>
              <w:t>34,209 (52.5%)</w:t>
            </w:r>
          </w:p>
        </w:tc>
        <w:tc>
          <w:tcPr>
            <w:tcW w:w="1603" w:type="dxa"/>
            <w:noWrap/>
            <w:vAlign w:val="center"/>
          </w:tcPr>
          <w:p w14:paraId="5413E41B" w14:textId="3F5FCF6A" w:rsidR="00A83683" w:rsidRPr="00E92E78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2E78">
              <w:rPr>
                <w:rFonts w:ascii="Times New Roman" w:eastAsia="Times New Roman" w:hAnsi="Times New Roman" w:cs="Times New Roman"/>
              </w:rPr>
              <w:t>26,680 (50.2%)</w:t>
            </w:r>
          </w:p>
        </w:tc>
      </w:tr>
      <w:tr w:rsidR="00A83683" w:rsidRPr="00451157" w14:paraId="4E6C403C" w14:textId="77777777" w:rsidTr="00666241">
        <w:trPr>
          <w:trHeight w:val="20"/>
        </w:trPr>
        <w:tc>
          <w:tcPr>
            <w:tcW w:w="153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970FCA9" w14:textId="77777777" w:rsidR="00A83683" w:rsidRPr="009B0DFB" w:rsidRDefault="00A83683" w:rsidP="008941A9">
            <w:pPr>
              <w:rPr>
                <w:rFonts w:ascii="Times New Roman" w:eastAsia="Times New Roman" w:hAnsi="Times New Roman" w:cs="Times New Roman"/>
                <w:b/>
              </w:rPr>
            </w:pPr>
            <w:r w:rsidRPr="009B0DFB">
              <w:rPr>
                <w:rFonts w:ascii="Times New Roman" w:eastAsia="Times New Roman" w:hAnsi="Times New Roman" w:cs="Times New Roman"/>
                <w:b/>
              </w:rPr>
              <w:t>Race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2E99D183" w14:textId="77777777" w:rsidR="00A83683" w:rsidRPr="009B0DFB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0DFB"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14:paraId="5E075A91" w14:textId="77777777" w:rsidR="00A83683" w:rsidRPr="006F2CAF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F2CAF">
              <w:rPr>
                <w:rFonts w:ascii="Times New Roman" w:eastAsia="Times New Roman" w:hAnsi="Times New Roman" w:cs="Times New Roman"/>
              </w:rPr>
              <w:t>11,732 (77.6%)</w:t>
            </w:r>
          </w:p>
        </w:tc>
        <w:tc>
          <w:tcPr>
            <w:tcW w:w="190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B2A4D8F" w14:textId="77777777" w:rsidR="00A83683" w:rsidRPr="00DE0BF4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BF4">
              <w:rPr>
                <w:rFonts w:ascii="Times New Roman" w:eastAsia="Times New Roman" w:hAnsi="Times New Roman" w:cs="Times New Roman"/>
              </w:rPr>
              <w:t>52,989 (81.2%)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vAlign w:val="center"/>
            <w:hideMark/>
          </w:tcPr>
          <w:p w14:paraId="00EE3B79" w14:textId="77777777" w:rsidR="00A83683" w:rsidRPr="00E92E78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2E78">
              <w:rPr>
                <w:rFonts w:ascii="Times New Roman" w:eastAsia="Times New Roman" w:hAnsi="Times New Roman" w:cs="Times New Roman"/>
              </w:rPr>
              <w:t>40,968 (77.1%)</w:t>
            </w:r>
          </w:p>
        </w:tc>
      </w:tr>
      <w:tr w:rsidR="00A83683" w:rsidRPr="00451157" w14:paraId="4587FFC8" w14:textId="77777777" w:rsidTr="00666241">
        <w:trPr>
          <w:trHeight w:val="20"/>
        </w:trPr>
        <w:tc>
          <w:tcPr>
            <w:tcW w:w="1530" w:type="dxa"/>
            <w:vMerge/>
            <w:shd w:val="clear" w:color="auto" w:fill="D9D9D9" w:themeFill="background1" w:themeFillShade="D9"/>
            <w:vAlign w:val="center"/>
            <w:hideMark/>
          </w:tcPr>
          <w:p w14:paraId="29E92F3E" w14:textId="77777777" w:rsidR="00A83683" w:rsidRPr="009B0DFB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71C61C9C" w14:textId="77777777" w:rsidR="00A83683" w:rsidRPr="009B0DFB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0DFB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14:paraId="58448AA0" w14:textId="77777777" w:rsidR="00A83683" w:rsidRPr="006F2CAF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F2CAF">
              <w:rPr>
                <w:rFonts w:ascii="Times New Roman" w:eastAsia="Times New Roman" w:hAnsi="Times New Roman" w:cs="Times New Roman"/>
              </w:rPr>
              <w:t>1,956 (12.9%)</w:t>
            </w:r>
          </w:p>
        </w:tc>
        <w:tc>
          <w:tcPr>
            <w:tcW w:w="190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8870300" w14:textId="77777777" w:rsidR="00A83683" w:rsidRPr="00DE0BF4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BF4">
              <w:rPr>
                <w:rFonts w:ascii="Times New Roman" w:eastAsia="Times New Roman" w:hAnsi="Times New Roman" w:cs="Times New Roman"/>
              </w:rPr>
              <w:t>6,419 (9.8%)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vAlign w:val="center"/>
            <w:hideMark/>
          </w:tcPr>
          <w:p w14:paraId="4E8AFFE6" w14:textId="77777777" w:rsidR="00A83683" w:rsidRPr="00E92E78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2E78">
              <w:rPr>
                <w:rFonts w:ascii="Times New Roman" w:eastAsia="Times New Roman" w:hAnsi="Times New Roman" w:cs="Times New Roman"/>
              </w:rPr>
              <w:t>7,125 (13.4%)</w:t>
            </w:r>
          </w:p>
        </w:tc>
      </w:tr>
      <w:tr w:rsidR="00A83683" w:rsidRPr="00451157" w14:paraId="75770D95" w14:textId="77777777" w:rsidTr="00666241">
        <w:trPr>
          <w:trHeight w:val="20"/>
        </w:trPr>
        <w:tc>
          <w:tcPr>
            <w:tcW w:w="1530" w:type="dxa"/>
            <w:vMerge/>
            <w:shd w:val="clear" w:color="auto" w:fill="D9D9D9" w:themeFill="background1" w:themeFillShade="D9"/>
            <w:vAlign w:val="center"/>
            <w:hideMark/>
          </w:tcPr>
          <w:p w14:paraId="0D6C84B6" w14:textId="77777777" w:rsidR="00A83683" w:rsidRPr="009B0DFB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172BE08F" w14:textId="77777777" w:rsidR="00A83683" w:rsidRPr="009B0DFB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0DFB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14:paraId="09528866" w14:textId="77777777" w:rsidR="00A83683" w:rsidRPr="006F2CAF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F2CAF">
              <w:rPr>
                <w:rFonts w:ascii="Times New Roman" w:eastAsia="Times New Roman" w:hAnsi="Times New Roman" w:cs="Times New Roman"/>
              </w:rPr>
              <w:t>390 (2.6%)</w:t>
            </w:r>
          </w:p>
        </w:tc>
        <w:tc>
          <w:tcPr>
            <w:tcW w:w="190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E47583E" w14:textId="77777777" w:rsidR="00A83683" w:rsidRPr="00DE0BF4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BF4">
              <w:rPr>
                <w:rFonts w:ascii="Times New Roman" w:eastAsia="Times New Roman" w:hAnsi="Times New Roman" w:cs="Times New Roman"/>
              </w:rPr>
              <w:t>1,740 (2.7%)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vAlign w:val="center"/>
            <w:hideMark/>
          </w:tcPr>
          <w:p w14:paraId="52111C49" w14:textId="77777777" w:rsidR="00A83683" w:rsidRPr="00E92E78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2E78">
              <w:rPr>
                <w:rFonts w:ascii="Times New Roman" w:eastAsia="Times New Roman" w:hAnsi="Times New Roman" w:cs="Times New Roman"/>
              </w:rPr>
              <w:t>1,363 (2.6%)</w:t>
            </w:r>
          </w:p>
        </w:tc>
      </w:tr>
      <w:tr w:rsidR="00A83683" w:rsidRPr="00451157" w14:paraId="28DA970F" w14:textId="77777777" w:rsidTr="00666241">
        <w:trPr>
          <w:trHeight w:val="20"/>
        </w:trPr>
        <w:tc>
          <w:tcPr>
            <w:tcW w:w="1530" w:type="dxa"/>
            <w:vMerge/>
            <w:shd w:val="clear" w:color="auto" w:fill="D9D9D9" w:themeFill="background1" w:themeFillShade="D9"/>
            <w:vAlign w:val="center"/>
            <w:hideMark/>
          </w:tcPr>
          <w:p w14:paraId="73511100" w14:textId="77777777" w:rsidR="00A83683" w:rsidRPr="009B0DFB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08062138" w14:textId="77777777" w:rsidR="00A83683" w:rsidRPr="009B0DFB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B0DFB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14:paraId="6E350A54" w14:textId="77777777" w:rsidR="00A83683" w:rsidRPr="006F2CAF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F2CAF">
              <w:rPr>
                <w:rFonts w:ascii="Times New Roman" w:eastAsia="Times New Roman" w:hAnsi="Times New Roman" w:cs="Times New Roman"/>
              </w:rPr>
              <w:t>1,038 (6.9%)</w:t>
            </w:r>
          </w:p>
        </w:tc>
        <w:tc>
          <w:tcPr>
            <w:tcW w:w="190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03DA2012" w14:textId="77777777" w:rsidR="00A83683" w:rsidRPr="00DE0BF4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0BF4">
              <w:rPr>
                <w:rFonts w:ascii="Times New Roman" w:eastAsia="Times New Roman" w:hAnsi="Times New Roman" w:cs="Times New Roman"/>
              </w:rPr>
              <w:t>4,074 (6.2%)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vAlign w:val="center"/>
            <w:hideMark/>
          </w:tcPr>
          <w:p w14:paraId="620D0736" w14:textId="77777777" w:rsidR="00A83683" w:rsidRPr="00E92E78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2E78">
              <w:rPr>
                <w:rFonts w:ascii="Times New Roman" w:eastAsia="Times New Roman" w:hAnsi="Times New Roman" w:cs="Times New Roman"/>
              </w:rPr>
              <w:t>3,651 (6.9%)</w:t>
            </w:r>
          </w:p>
        </w:tc>
      </w:tr>
      <w:tr w:rsidR="00A83683" w:rsidRPr="00891A4D" w14:paraId="40DD763F" w14:textId="77777777" w:rsidTr="00666241">
        <w:trPr>
          <w:trHeight w:val="20"/>
        </w:trPr>
        <w:tc>
          <w:tcPr>
            <w:tcW w:w="1530" w:type="dxa"/>
            <w:vMerge w:val="restart"/>
            <w:noWrap/>
            <w:vAlign w:val="center"/>
            <w:hideMark/>
          </w:tcPr>
          <w:p w14:paraId="64E1D843" w14:textId="77777777" w:rsidR="00A83683" w:rsidRPr="00891A4D" w:rsidRDefault="00A83683" w:rsidP="008941A9">
            <w:pPr>
              <w:rPr>
                <w:rFonts w:ascii="Times New Roman" w:eastAsia="Times New Roman" w:hAnsi="Times New Roman" w:cs="Times New Roman"/>
                <w:b/>
              </w:rPr>
            </w:pPr>
            <w:r w:rsidRPr="00891A4D">
              <w:rPr>
                <w:rFonts w:ascii="Times New Roman" w:eastAsia="Times New Roman" w:hAnsi="Times New Roman" w:cs="Times New Roman"/>
                <w:b/>
              </w:rPr>
              <w:t>Ethnicity</w:t>
            </w:r>
          </w:p>
        </w:tc>
        <w:tc>
          <w:tcPr>
            <w:tcW w:w="1980" w:type="dxa"/>
            <w:vAlign w:val="center"/>
            <w:hideMark/>
          </w:tcPr>
          <w:p w14:paraId="47327CEC" w14:textId="77777777" w:rsidR="00A83683" w:rsidRPr="00891A4D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A4D">
              <w:rPr>
                <w:rFonts w:ascii="Times New Roman" w:eastAsia="Times New Roman" w:hAnsi="Times New Roman" w:cs="Times New Roman"/>
              </w:rPr>
              <w:t>Hispanic</w:t>
            </w:r>
          </w:p>
        </w:tc>
        <w:tc>
          <w:tcPr>
            <w:tcW w:w="2340" w:type="dxa"/>
            <w:noWrap/>
            <w:vAlign w:val="center"/>
            <w:hideMark/>
          </w:tcPr>
          <w:p w14:paraId="76EF49DD" w14:textId="77777777" w:rsidR="00A83683" w:rsidRPr="00891A4D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A4D">
              <w:rPr>
                <w:rFonts w:ascii="Times New Roman" w:eastAsia="Times New Roman" w:hAnsi="Times New Roman" w:cs="Times New Roman"/>
              </w:rPr>
              <w:t>1,428 (9.4%)</w:t>
            </w:r>
          </w:p>
        </w:tc>
        <w:tc>
          <w:tcPr>
            <w:tcW w:w="1907" w:type="dxa"/>
            <w:gridSpan w:val="2"/>
            <w:noWrap/>
            <w:vAlign w:val="center"/>
            <w:hideMark/>
          </w:tcPr>
          <w:p w14:paraId="54F1A536" w14:textId="77777777" w:rsidR="00A83683" w:rsidRPr="00891A4D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A4D">
              <w:rPr>
                <w:rFonts w:ascii="Times New Roman" w:eastAsia="Times New Roman" w:hAnsi="Times New Roman" w:cs="Times New Roman"/>
              </w:rPr>
              <w:t>4,861 (7.5%)</w:t>
            </w:r>
          </w:p>
        </w:tc>
        <w:tc>
          <w:tcPr>
            <w:tcW w:w="1603" w:type="dxa"/>
            <w:noWrap/>
            <w:vAlign w:val="center"/>
            <w:hideMark/>
          </w:tcPr>
          <w:p w14:paraId="555BE142" w14:textId="77777777" w:rsidR="00A83683" w:rsidRPr="00891A4D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A4D">
              <w:rPr>
                <w:rFonts w:ascii="Times New Roman" w:eastAsia="Times New Roman" w:hAnsi="Times New Roman" w:cs="Times New Roman"/>
              </w:rPr>
              <w:t>4,462 (8.4%)</w:t>
            </w:r>
          </w:p>
        </w:tc>
      </w:tr>
      <w:tr w:rsidR="00A83683" w:rsidRPr="00891A4D" w14:paraId="7BE10D4E" w14:textId="77777777" w:rsidTr="00666241">
        <w:trPr>
          <w:trHeight w:val="20"/>
        </w:trPr>
        <w:tc>
          <w:tcPr>
            <w:tcW w:w="1530" w:type="dxa"/>
            <w:vMerge/>
            <w:vAlign w:val="center"/>
            <w:hideMark/>
          </w:tcPr>
          <w:p w14:paraId="0B0E1D7D" w14:textId="77777777" w:rsidR="00A83683" w:rsidRPr="00891A4D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vAlign w:val="center"/>
            <w:hideMark/>
          </w:tcPr>
          <w:p w14:paraId="378E0CA4" w14:textId="77777777" w:rsidR="00A83683" w:rsidRPr="00891A4D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A4D">
              <w:rPr>
                <w:rFonts w:ascii="Times New Roman" w:eastAsia="Times New Roman" w:hAnsi="Times New Roman" w:cs="Times New Roman"/>
              </w:rPr>
              <w:t>Non-Hispanic</w:t>
            </w:r>
          </w:p>
        </w:tc>
        <w:tc>
          <w:tcPr>
            <w:tcW w:w="2340" w:type="dxa"/>
            <w:noWrap/>
            <w:vAlign w:val="center"/>
            <w:hideMark/>
          </w:tcPr>
          <w:p w14:paraId="5F87CD50" w14:textId="77777777" w:rsidR="00A83683" w:rsidRPr="00891A4D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A4D">
              <w:rPr>
                <w:rFonts w:ascii="Times New Roman" w:eastAsia="Times New Roman" w:hAnsi="Times New Roman" w:cs="Times New Roman"/>
              </w:rPr>
              <w:t>12,755 (84.4%)</w:t>
            </w:r>
          </w:p>
        </w:tc>
        <w:tc>
          <w:tcPr>
            <w:tcW w:w="1907" w:type="dxa"/>
            <w:gridSpan w:val="2"/>
            <w:noWrap/>
            <w:vAlign w:val="center"/>
            <w:hideMark/>
          </w:tcPr>
          <w:p w14:paraId="77DC58D1" w14:textId="77777777" w:rsidR="00A83683" w:rsidRPr="00891A4D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A4D">
              <w:rPr>
                <w:rFonts w:ascii="Times New Roman" w:eastAsia="Times New Roman" w:hAnsi="Times New Roman" w:cs="Times New Roman"/>
              </w:rPr>
              <w:t>56,286 (86.3%)</w:t>
            </w:r>
          </w:p>
        </w:tc>
        <w:tc>
          <w:tcPr>
            <w:tcW w:w="1603" w:type="dxa"/>
            <w:noWrap/>
            <w:vAlign w:val="center"/>
            <w:hideMark/>
          </w:tcPr>
          <w:p w14:paraId="5B483333" w14:textId="77777777" w:rsidR="00A83683" w:rsidRPr="00891A4D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A4D">
              <w:rPr>
                <w:rFonts w:ascii="Times New Roman" w:eastAsia="Times New Roman" w:hAnsi="Times New Roman" w:cs="Times New Roman"/>
              </w:rPr>
              <w:t>45,385 (85.5%)</w:t>
            </w:r>
          </w:p>
        </w:tc>
      </w:tr>
      <w:tr w:rsidR="00A83683" w:rsidRPr="00891A4D" w14:paraId="41967ECC" w14:textId="77777777" w:rsidTr="00666241">
        <w:trPr>
          <w:trHeight w:val="20"/>
        </w:trPr>
        <w:tc>
          <w:tcPr>
            <w:tcW w:w="1530" w:type="dxa"/>
            <w:vMerge/>
            <w:vAlign w:val="center"/>
            <w:hideMark/>
          </w:tcPr>
          <w:p w14:paraId="03C86B1E" w14:textId="77777777" w:rsidR="00A83683" w:rsidRPr="00891A4D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vAlign w:val="center"/>
            <w:hideMark/>
          </w:tcPr>
          <w:p w14:paraId="3AC20217" w14:textId="77777777" w:rsidR="00A83683" w:rsidRPr="00891A4D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A4D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2340" w:type="dxa"/>
            <w:noWrap/>
            <w:vAlign w:val="center"/>
            <w:hideMark/>
          </w:tcPr>
          <w:p w14:paraId="3FD6FBEE" w14:textId="77777777" w:rsidR="00A83683" w:rsidRPr="00891A4D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A4D">
              <w:rPr>
                <w:rFonts w:ascii="Times New Roman" w:eastAsia="Times New Roman" w:hAnsi="Times New Roman" w:cs="Times New Roman"/>
              </w:rPr>
              <w:t>933 (6.2%)</w:t>
            </w:r>
          </w:p>
        </w:tc>
        <w:tc>
          <w:tcPr>
            <w:tcW w:w="1907" w:type="dxa"/>
            <w:gridSpan w:val="2"/>
            <w:noWrap/>
            <w:vAlign w:val="center"/>
            <w:hideMark/>
          </w:tcPr>
          <w:p w14:paraId="358BAF8E" w14:textId="77777777" w:rsidR="00A83683" w:rsidRPr="00891A4D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A4D">
              <w:rPr>
                <w:rFonts w:ascii="Times New Roman" w:eastAsia="Times New Roman" w:hAnsi="Times New Roman" w:cs="Times New Roman"/>
              </w:rPr>
              <w:t>4,075 (6.2%)</w:t>
            </w:r>
          </w:p>
        </w:tc>
        <w:tc>
          <w:tcPr>
            <w:tcW w:w="1603" w:type="dxa"/>
            <w:noWrap/>
            <w:vAlign w:val="center"/>
            <w:hideMark/>
          </w:tcPr>
          <w:p w14:paraId="4ADAA91C" w14:textId="77777777" w:rsidR="00A83683" w:rsidRPr="00891A4D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A4D">
              <w:rPr>
                <w:rFonts w:ascii="Times New Roman" w:eastAsia="Times New Roman" w:hAnsi="Times New Roman" w:cs="Times New Roman"/>
              </w:rPr>
              <w:t>3,260 (6.1%)</w:t>
            </w:r>
          </w:p>
        </w:tc>
      </w:tr>
      <w:tr w:rsidR="00A83683" w:rsidRPr="00451157" w14:paraId="60CF9DF5" w14:textId="77777777" w:rsidTr="00666241">
        <w:trPr>
          <w:trHeight w:val="20"/>
        </w:trPr>
        <w:tc>
          <w:tcPr>
            <w:tcW w:w="153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458B39F7" w14:textId="77777777" w:rsidR="00A83683" w:rsidRPr="00261F39" w:rsidRDefault="00A83683" w:rsidP="008941A9">
            <w:pPr>
              <w:rPr>
                <w:rFonts w:ascii="Times New Roman" w:eastAsia="Times New Roman" w:hAnsi="Times New Roman" w:cs="Times New Roman"/>
                <w:b/>
              </w:rPr>
            </w:pPr>
            <w:r w:rsidRPr="00261F39">
              <w:rPr>
                <w:rFonts w:ascii="Times New Roman" w:eastAsia="Times New Roman" w:hAnsi="Times New Roman" w:cs="Times New Roman"/>
                <w:b/>
              </w:rPr>
              <w:t>Hospital size, no. of beds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093B9B1D" w14:textId="031B4B99" w:rsidR="00A83683" w:rsidRPr="00261F39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61F39">
              <w:rPr>
                <w:rFonts w:ascii="Times New Roman" w:eastAsia="Times New Roman" w:hAnsi="Times New Roman" w:cs="Times New Roman"/>
              </w:rPr>
              <w:t>&lt; 100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14:paraId="4EBA6DF8" w14:textId="77777777" w:rsidR="00A83683" w:rsidRPr="00261F39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61F39">
              <w:rPr>
                <w:rFonts w:ascii="Times New Roman" w:eastAsia="Times New Roman" w:hAnsi="Times New Roman" w:cs="Times New Roman"/>
              </w:rPr>
              <w:t>1,289 (8.5%)</w:t>
            </w:r>
          </w:p>
        </w:tc>
        <w:tc>
          <w:tcPr>
            <w:tcW w:w="190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119930A" w14:textId="77777777" w:rsidR="00A83683" w:rsidRPr="000E4BF0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4BF0">
              <w:rPr>
                <w:rFonts w:ascii="Times New Roman" w:eastAsia="Times New Roman" w:hAnsi="Times New Roman" w:cs="Times New Roman"/>
              </w:rPr>
              <w:t>7,041 (10.8%)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vAlign w:val="center"/>
            <w:hideMark/>
          </w:tcPr>
          <w:p w14:paraId="2D2ADF92" w14:textId="77777777" w:rsidR="00A83683" w:rsidRPr="000E4BF0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4BF0">
              <w:rPr>
                <w:rFonts w:ascii="Times New Roman" w:eastAsia="Times New Roman" w:hAnsi="Times New Roman" w:cs="Times New Roman"/>
              </w:rPr>
              <w:t>5,224 (9.8%)</w:t>
            </w:r>
          </w:p>
        </w:tc>
      </w:tr>
      <w:tr w:rsidR="00A83683" w:rsidRPr="00451157" w14:paraId="0BC0A16C" w14:textId="77777777" w:rsidTr="00666241">
        <w:trPr>
          <w:trHeight w:val="20"/>
        </w:trPr>
        <w:tc>
          <w:tcPr>
            <w:tcW w:w="1530" w:type="dxa"/>
            <w:vMerge/>
            <w:shd w:val="clear" w:color="auto" w:fill="D9D9D9" w:themeFill="background1" w:themeFillShade="D9"/>
            <w:vAlign w:val="center"/>
            <w:hideMark/>
          </w:tcPr>
          <w:p w14:paraId="17EBA981" w14:textId="77777777" w:rsidR="00A83683" w:rsidRPr="00261F39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46D28A1D" w14:textId="492FD09F" w:rsidR="00A83683" w:rsidRPr="00261F39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61F39">
              <w:rPr>
                <w:rFonts w:ascii="Times New Roman" w:eastAsia="Times New Roman" w:hAnsi="Times New Roman" w:cs="Times New Roman"/>
              </w:rPr>
              <w:t>100-199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14:paraId="1609429E" w14:textId="77777777" w:rsidR="00A83683" w:rsidRPr="00261F39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61F39">
              <w:rPr>
                <w:rFonts w:ascii="Times New Roman" w:eastAsia="Times New Roman" w:hAnsi="Times New Roman" w:cs="Times New Roman"/>
              </w:rPr>
              <w:t>2,518 (16.7%)</w:t>
            </w:r>
          </w:p>
        </w:tc>
        <w:tc>
          <w:tcPr>
            <w:tcW w:w="190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C4D7732" w14:textId="77777777" w:rsidR="00A83683" w:rsidRPr="000E4BF0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4BF0">
              <w:rPr>
                <w:rFonts w:ascii="Times New Roman" w:eastAsia="Times New Roman" w:hAnsi="Times New Roman" w:cs="Times New Roman"/>
              </w:rPr>
              <w:t>11,844 (18.2%)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vAlign w:val="center"/>
            <w:hideMark/>
          </w:tcPr>
          <w:p w14:paraId="42E2A429" w14:textId="77777777" w:rsidR="00A83683" w:rsidRPr="000E4BF0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4BF0">
              <w:rPr>
                <w:rFonts w:ascii="Times New Roman" w:eastAsia="Times New Roman" w:hAnsi="Times New Roman" w:cs="Times New Roman"/>
              </w:rPr>
              <w:t>9,102 (17.1%)</w:t>
            </w:r>
          </w:p>
        </w:tc>
      </w:tr>
      <w:tr w:rsidR="00A83683" w:rsidRPr="00451157" w14:paraId="13B58B16" w14:textId="77777777" w:rsidTr="00666241">
        <w:trPr>
          <w:trHeight w:val="20"/>
        </w:trPr>
        <w:tc>
          <w:tcPr>
            <w:tcW w:w="1530" w:type="dxa"/>
            <w:vMerge/>
            <w:shd w:val="clear" w:color="auto" w:fill="D9D9D9" w:themeFill="background1" w:themeFillShade="D9"/>
            <w:vAlign w:val="center"/>
            <w:hideMark/>
          </w:tcPr>
          <w:p w14:paraId="77FD6E9E" w14:textId="77777777" w:rsidR="00A83683" w:rsidRPr="00261F39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5089A10D" w14:textId="4A634BC4" w:rsidR="00A83683" w:rsidRPr="00261F39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61F39">
              <w:rPr>
                <w:rFonts w:ascii="Times New Roman" w:eastAsia="Times New Roman" w:hAnsi="Times New Roman" w:cs="Times New Roman"/>
              </w:rPr>
              <w:t>200-299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14:paraId="4AF46117" w14:textId="77777777" w:rsidR="00A83683" w:rsidRPr="00261F39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61F39">
              <w:rPr>
                <w:rFonts w:ascii="Times New Roman" w:eastAsia="Times New Roman" w:hAnsi="Times New Roman" w:cs="Times New Roman"/>
              </w:rPr>
              <w:t>2,685 (17.8%)</w:t>
            </w:r>
          </w:p>
        </w:tc>
        <w:tc>
          <w:tcPr>
            <w:tcW w:w="190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1C3D8261" w14:textId="77777777" w:rsidR="00A83683" w:rsidRPr="000E4BF0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4BF0">
              <w:rPr>
                <w:rFonts w:ascii="Times New Roman" w:eastAsia="Times New Roman" w:hAnsi="Times New Roman" w:cs="Times New Roman"/>
              </w:rPr>
              <w:t>12,472 (19.1%)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vAlign w:val="center"/>
            <w:hideMark/>
          </w:tcPr>
          <w:p w14:paraId="7EBF809A" w14:textId="77777777" w:rsidR="00A83683" w:rsidRPr="000E4BF0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4BF0">
              <w:rPr>
                <w:rFonts w:ascii="Times New Roman" w:eastAsia="Times New Roman" w:hAnsi="Times New Roman" w:cs="Times New Roman"/>
              </w:rPr>
              <w:t>10,014 (18.9%)</w:t>
            </w:r>
          </w:p>
        </w:tc>
      </w:tr>
      <w:tr w:rsidR="00A83683" w:rsidRPr="00451157" w14:paraId="44A91315" w14:textId="77777777" w:rsidTr="00666241">
        <w:trPr>
          <w:trHeight w:val="20"/>
        </w:trPr>
        <w:tc>
          <w:tcPr>
            <w:tcW w:w="1530" w:type="dxa"/>
            <w:vMerge/>
            <w:shd w:val="clear" w:color="auto" w:fill="D9D9D9" w:themeFill="background1" w:themeFillShade="D9"/>
            <w:vAlign w:val="center"/>
            <w:hideMark/>
          </w:tcPr>
          <w:p w14:paraId="36A57747" w14:textId="77777777" w:rsidR="00A83683" w:rsidRPr="00261F39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04DD9FAF" w14:textId="5E5E6D2D" w:rsidR="00A83683" w:rsidRPr="00261F39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61F39">
              <w:rPr>
                <w:rFonts w:ascii="Times New Roman" w:eastAsia="Times New Roman" w:hAnsi="Times New Roman" w:cs="Times New Roman"/>
              </w:rPr>
              <w:t>300-399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14:paraId="4543BB97" w14:textId="77777777" w:rsidR="00A83683" w:rsidRPr="00261F39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61F39">
              <w:rPr>
                <w:rFonts w:ascii="Times New Roman" w:eastAsia="Times New Roman" w:hAnsi="Times New Roman" w:cs="Times New Roman"/>
              </w:rPr>
              <w:t>2,569 (17.0%)</w:t>
            </w:r>
          </w:p>
        </w:tc>
        <w:tc>
          <w:tcPr>
            <w:tcW w:w="190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280607A" w14:textId="77777777" w:rsidR="00A83683" w:rsidRPr="000E4BF0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4BF0">
              <w:rPr>
                <w:rFonts w:ascii="Times New Roman" w:eastAsia="Times New Roman" w:hAnsi="Times New Roman" w:cs="Times New Roman"/>
              </w:rPr>
              <w:t>11,498 (17.6%)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vAlign w:val="center"/>
            <w:hideMark/>
          </w:tcPr>
          <w:p w14:paraId="2202133F" w14:textId="77777777" w:rsidR="00A83683" w:rsidRPr="000E4BF0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4BF0">
              <w:rPr>
                <w:rFonts w:ascii="Times New Roman" w:eastAsia="Times New Roman" w:hAnsi="Times New Roman" w:cs="Times New Roman"/>
              </w:rPr>
              <w:t>9,359 (17.6%)</w:t>
            </w:r>
          </w:p>
        </w:tc>
      </w:tr>
      <w:tr w:rsidR="00A83683" w:rsidRPr="00451157" w14:paraId="423B043D" w14:textId="77777777" w:rsidTr="00666241">
        <w:trPr>
          <w:trHeight w:val="20"/>
        </w:trPr>
        <w:tc>
          <w:tcPr>
            <w:tcW w:w="1530" w:type="dxa"/>
            <w:vMerge/>
            <w:shd w:val="clear" w:color="auto" w:fill="D9D9D9" w:themeFill="background1" w:themeFillShade="D9"/>
            <w:vAlign w:val="center"/>
            <w:hideMark/>
          </w:tcPr>
          <w:p w14:paraId="254DD323" w14:textId="77777777" w:rsidR="00A83683" w:rsidRPr="00261F39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35A9BCA2" w14:textId="678F426B" w:rsidR="00A83683" w:rsidRPr="00261F39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61F39">
              <w:rPr>
                <w:rFonts w:ascii="Times New Roman" w:eastAsia="Times New Roman" w:hAnsi="Times New Roman" w:cs="Times New Roman"/>
              </w:rPr>
              <w:t>400-499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14:paraId="4BB6614D" w14:textId="77777777" w:rsidR="00A83683" w:rsidRPr="00261F39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61F39">
              <w:rPr>
                <w:rFonts w:ascii="Times New Roman" w:eastAsia="Times New Roman" w:hAnsi="Times New Roman" w:cs="Times New Roman"/>
              </w:rPr>
              <w:t>1,834 (12.1%)</w:t>
            </w:r>
          </w:p>
        </w:tc>
        <w:tc>
          <w:tcPr>
            <w:tcW w:w="190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2EBFA7A2" w14:textId="77777777" w:rsidR="00A83683" w:rsidRPr="000E4BF0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4BF0">
              <w:rPr>
                <w:rFonts w:ascii="Times New Roman" w:eastAsia="Times New Roman" w:hAnsi="Times New Roman" w:cs="Times New Roman"/>
              </w:rPr>
              <w:t>7,436 (11.4%)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vAlign w:val="center"/>
            <w:hideMark/>
          </w:tcPr>
          <w:p w14:paraId="098EB178" w14:textId="77777777" w:rsidR="00A83683" w:rsidRPr="000E4BF0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4BF0">
              <w:rPr>
                <w:rFonts w:ascii="Times New Roman" w:eastAsia="Times New Roman" w:hAnsi="Times New Roman" w:cs="Times New Roman"/>
              </w:rPr>
              <w:t>6,119 (11.5%)</w:t>
            </w:r>
          </w:p>
        </w:tc>
      </w:tr>
      <w:tr w:rsidR="00A83683" w:rsidRPr="00451157" w14:paraId="4C2CB752" w14:textId="77777777" w:rsidTr="00666241">
        <w:trPr>
          <w:trHeight w:val="20"/>
        </w:trPr>
        <w:tc>
          <w:tcPr>
            <w:tcW w:w="1530" w:type="dxa"/>
            <w:vMerge/>
            <w:shd w:val="clear" w:color="auto" w:fill="D9D9D9" w:themeFill="background1" w:themeFillShade="D9"/>
            <w:vAlign w:val="center"/>
            <w:hideMark/>
          </w:tcPr>
          <w:p w14:paraId="6D1E621D" w14:textId="77777777" w:rsidR="00A83683" w:rsidRPr="00261F39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41A6D717" w14:textId="7DF3F25C" w:rsidR="00A83683" w:rsidRPr="00261F39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61F39">
              <w:rPr>
                <w:rFonts w:ascii="Times New Roman" w:eastAsia="Times New Roman" w:hAnsi="Times New Roman" w:cs="Times New Roman"/>
              </w:rPr>
              <w:t>500+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14:paraId="38965E34" w14:textId="77777777" w:rsidR="00A83683" w:rsidRPr="00261F39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61F39">
              <w:rPr>
                <w:rFonts w:ascii="Times New Roman" w:eastAsia="Times New Roman" w:hAnsi="Times New Roman" w:cs="Times New Roman"/>
              </w:rPr>
              <w:t>4,221 (27.9%)</w:t>
            </w:r>
          </w:p>
        </w:tc>
        <w:tc>
          <w:tcPr>
            <w:tcW w:w="190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BA8CA5A" w14:textId="77777777" w:rsidR="00A83683" w:rsidRPr="000E4BF0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4BF0">
              <w:rPr>
                <w:rFonts w:ascii="Times New Roman" w:eastAsia="Times New Roman" w:hAnsi="Times New Roman" w:cs="Times New Roman"/>
              </w:rPr>
              <w:t>14,931 (22.9%)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vAlign w:val="center"/>
            <w:hideMark/>
          </w:tcPr>
          <w:p w14:paraId="1567DA41" w14:textId="77777777" w:rsidR="00A83683" w:rsidRPr="000E4BF0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4BF0">
              <w:rPr>
                <w:rFonts w:ascii="Times New Roman" w:eastAsia="Times New Roman" w:hAnsi="Times New Roman" w:cs="Times New Roman"/>
              </w:rPr>
              <w:t>13,289 (25.0%)</w:t>
            </w:r>
          </w:p>
        </w:tc>
      </w:tr>
      <w:tr w:rsidR="00A83683" w:rsidRPr="000466CB" w14:paraId="3F874F32" w14:textId="77777777" w:rsidTr="00666241">
        <w:trPr>
          <w:trHeight w:val="20"/>
        </w:trPr>
        <w:tc>
          <w:tcPr>
            <w:tcW w:w="1530" w:type="dxa"/>
            <w:vMerge w:val="restart"/>
            <w:noWrap/>
            <w:vAlign w:val="center"/>
            <w:hideMark/>
          </w:tcPr>
          <w:p w14:paraId="6A81981B" w14:textId="77777777" w:rsidR="00A83683" w:rsidRPr="000466CB" w:rsidRDefault="00A83683" w:rsidP="008941A9">
            <w:pPr>
              <w:rPr>
                <w:rFonts w:ascii="Times New Roman" w:eastAsia="Times New Roman" w:hAnsi="Times New Roman" w:cs="Times New Roman"/>
                <w:b/>
              </w:rPr>
            </w:pPr>
            <w:r w:rsidRPr="000466CB">
              <w:rPr>
                <w:rFonts w:ascii="Times New Roman" w:eastAsia="Times New Roman" w:hAnsi="Times New Roman" w:cs="Times New Roman"/>
                <w:b/>
              </w:rPr>
              <w:t>CCI</w:t>
            </w:r>
          </w:p>
        </w:tc>
        <w:tc>
          <w:tcPr>
            <w:tcW w:w="1980" w:type="dxa"/>
            <w:vAlign w:val="center"/>
            <w:hideMark/>
          </w:tcPr>
          <w:p w14:paraId="08B5436A" w14:textId="77777777" w:rsidR="00A83683" w:rsidRPr="000466CB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6C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40" w:type="dxa"/>
            <w:noWrap/>
            <w:vAlign w:val="center"/>
            <w:hideMark/>
          </w:tcPr>
          <w:p w14:paraId="2CE7F9CC" w14:textId="77777777" w:rsidR="00A83683" w:rsidRPr="000466CB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6CB">
              <w:rPr>
                <w:rFonts w:ascii="Times New Roman" w:eastAsia="Times New Roman" w:hAnsi="Times New Roman" w:cs="Times New Roman"/>
              </w:rPr>
              <w:t>893 (5.9%)</w:t>
            </w:r>
          </w:p>
        </w:tc>
        <w:tc>
          <w:tcPr>
            <w:tcW w:w="1907" w:type="dxa"/>
            <w:gridSpan w:val="2"/>
            <w:noWrap/>
            <w:vAlign w:val="center"/>
            <w:hideMark/>
          </w:tcPr>
          <w:p w14:paraId="5A66DB1A" w14:textId="77777777" w:rsidR="00A83683" w:rsidRPr="000466CB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6CB">
              <w:rPr>
                <w:rFonts w:ascii="Times New Roman" w:eastAsia="Times New Roman" w:hAnsi="Times New Roman" w:cs="Times New Roman"/>
              </w:rPr>
              <w:t>7,472 (11.5%)</w:t>
            </w:r>
          </w:p>
        </w:tc>
        <w:tc>
          <w:tcPr>
            <w:tcW w:w="1603" w:type="dxa"/>
            <w:noWrap/>
            <w:vAlign w:val="center"/>
            <w:hideMark/>
          </w:tcPr>
          <w:p w14:paraId="36F0660A" w14:textId="77777777" w:rsidR="00A83683" w:rsidRPr="000466CB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6CB">
              <w:rPr>
                <w:rFonts w:ascii="Times New Roman" w:eastAsia="Times New Roman" w:hAnsi="Times New Roman" w:cs="Times New Roman"/>
              </w:rPr>
              <w:t>0 (0.0%)</w:t>
            </w:r>
          </w:p>
        </w:tc>
      </w:tr>
      <w:tr w:rsidR="00A83683" w:rsidRPr="000466CB" w14:paraId="4BB84104" w14:textId="77777777" w:rsidTr="00666241">
        <w:trPr>
          <w:trHeight w:val="20"/>
        </w:trPr>
        <w:tc>
          <w:tcPr>
            <w:tcW w:w="1530" w:type="dxa"/>
            <w:vMerge/>
            <w:vAlign w:val="center"/>
            <w:hideMark/>
          </w:tcPr>
          <w:p w14:paraId="44F60888" w14:textId="77777777" w:rsidR="00A83683" w:rsidRPr="000466CB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vAlign w:val="center"/>
            <w:hideMark/>
          </w:tcPr>
          <w:p w14:paraId="2DB21B4E" w14:textId="77777777" w:rsidR="00A83683" w:rsidRPr="000466CB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6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40" w:type="dxa"/>
            <w:noWrap/>
            <w:vAlign w:val="center"/>
            <w:hideMark/>
          </w:tcPr>
          <w:p w14:paraId="24CE4745" w14:textId="77777777" w:rsidR="00A83683" w:rsidRPr="000466CB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6CB">
              <w:rPr>
                <w:rFonts w:ascii="Times New Roman" w:eastAsia="Times New Roman" w:hAnsi="Times New Roman" w:cs="Times New Roman"/>
              </w:rPr>
              <w:t>1,696 (11.2%)</w:t>
            </w:r>
          </w:p>
        </w:tc>
        <w:tc>
          <w:tcPr>
            <w:tcW w:w="1907" w:type="dxa"/>
            <w:gridSpan w:val="2"/>
            <w:noWrap/>
            <w:vAlign w:val="center"/>
            <w:hideMark/>
          </w:tcPr>
          <w:p w14:paraId="1890E3EE" w14:textId="77777777" w:rsidR="00A83683" w:rsidRPr="000466CB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6CB">
              <w:rPr>
                <w:rFonts w:ascii="Times New Roman" w:eastAsia="Times New Roman" w:hAnsi="Times New Roman" w:cs="Times New Roman"/>
              </w:rPr>
              <w:t>13,903 (21.3%)</w:t>
            </w:r>
          </w:p>
        </w:tc>
        <w:tc>
          <w:tcPr>
            <w:tcW w:w="1603" w:type="dxa"/>
            <w:noWrap/>
            <w:vAlign w:val="center"/>
            <w:hideMark/>
          </w:tcPr>
          <w:p w14:paraId="0984EE57" w14:textId="77777777" w:rsidR="00A83683" w:rsidRPr="000466CB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6CB">
              <w:rPr>
                <w:rFonts w:ascii="Times New Roman" w:eastAsia="Times New Roman" w:hAnsi="Times New Roman" w:cs="Times New Roman"/>
              </w:rPr>
              <w:t>0 (0.0%)</w:t>
            </w:r>
          </w:p>
        </w:tc>
      </w:tr>
      <w:tr w:rsidR="00A83683" w:rsidRPr="000466CB" w14:paraId="5EE06C1E" w14:textId="77777777" w:rsidTr="00666241">
        <w:trPr>
          <w:trHeight w:val="20"/>
        </w:trPr>
        <w:tc>
          <w:tcPr>
            <w:tcW w:w="1530" w:type="dxa"/>
            <w:vMerge/>
            <w:vAlign w:val="center"/>
            <w:hideMark/>
          </w:tcPr>
          <w:p w14:paraId="76A3263E" w14:textId="77777777" w:rsidR="00A83683" w:rsidRPr="000466CB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vAlign w:val="center"/>
            <w:hideMark/>
          </w:tcPr>
          <w:p w14:paraId="6BFF1906" w14:textId="77777777" w:rsidR="00A83683" w:rsidRPr="000466CB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6C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40" w:type="dxa"/>
            <w:noWrap/>
            <w:vAlign w:val="center"/>
            <w:hideMark/>
          </w:tcPr>
          <w:p w14:paraId="346FE8CD" w14:textId="77777777" w:rsidR="00A83683" w:rsidRPr="000466CB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6CB">
              <w:rPr>
                <w:rFonts w:ascii="Times New Roman" w:eastAsia="Times New Roman" w:hAnsi="Times New Roman" w:cs="Times New Roman"/>
              </w:rPr>
              <w:t>2,522 (16.7%)</w:t>
            </w:r>
          </w:p>
        </w:tc>
        <w:tc>
          <w:tcPr>
            <w:tcW w:w="1907" w:type="dxa"/>
            <w:gridSpan w:val="2"/>
            <w:noWrap/>
            <w:vAlign w:val="center"/>
            <w:hideMark/>
          </w:tcPr>
          <w:p w14:paraId="4442D06C" w14:textId="77777777" w:rsidR="00A83683" w:rsidRPr="000466CB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6CB">
              <w:rPr>
                <w:rFonts w:ascii="Times New Roman" w:eastAsia="Times New Roman" w:hAnsi="Times New Roman" w:cs="Times New Roman"/>
              </w:rPr>
              <w:t>12,624 (19.4%)</w:t>
            </w:r>
          </w:p>
        </w:tc>
        <w:tc>
          <w:tcPr>
            <w:tcW w:w="1603" w:type="dxa"/>
            <w:noWrap/>
            <w:vAlign w:val="center"/>
            <w:hideMark/>
          </w:tcPr>
          <w:p w14:paraId="524291CE" w14:textId="77777777" w:rsidR="00A83683" w:rsidRPr="000466CB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6CB">
              <w:rPr>
                <w:rFonts w:ascii="Times New Roman" w:eastAsia="Times New Roman" w:hAnsi="Times New Roman" w:cs="Times New Roman"/>
              </w:rPr>
              <w:t>15,691 (29.5%)</w:t>
            </w:r>
          </w:p>
        </w:tc>
      </w:tr>
      <w:tr w:rsidR="00A83683" w:rsidRPr="000466CB" w14:paraId="4A33136C" w14:textId="77777777" w:rsidTr="00666241">
        <w:trPr>
          <w:trHeight w:val="20"/>
        </w:trPr>
        <w:tc>
          <w:tcPr>
            <w:tcW w:w="1530" w:type="dxa"/>
            <w:vMerge/>
            <w:vAlign w:val="center"/>
            <w:hideMark/>
          </w:tcPr>
          <w:p w14:paraId="62A0A465" w14:textId="77777777" w:rsidR="00A83683" w:rsidRPr="000466CB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vAlign w:val="center"/>
            <w:hideMark/>
          </w:tcPr>
          <w:p w14:paraId="47CFAD4E" w14:textId="77777777" w:rsidR="00A83683" w:rsidRPr="000466CB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6CB">
              <w:rPr>
                <w:rFonts w:ascii="Times New Roman" w:eastAsia="Times New Roman" w:hAnsi="Times New Roman" w:cs="Times New Roman"/>
              </w:rPr>
              <w:t>≥ 3</w:t>
            </w:r>
          </w:p>
        </w:tc>
        <w:tc>
          <w:tcPr>
            <w:tcW w:w="2340" w:type="dxa"/>
            <w:noWrap/>
            <w:vAlign w:val="center"/>
            <w:hideMark/>
          </w:tcPr>
          <w:p w14:paraId="0538516C" w14:textId="77777777" w:rsidR="00A83683" w:rsidRPr="000466CB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6CB">
              <w:rPr>
                <w:rFonts w:ascii="Times New Roman" w:eastAsia="Times New Roman" w:hAnsi="Times New Roman" w:cs="Times New Roman"/>
              </w:rPr>
              <w:t>10,005 (66.2%)</w:t>
            </w:r>
          </w:p>
        </w:tc>
        <w:tc>
          <w:tcPr>
            <w:tcW w:w="1907" w:type="dxa"/>
            <w:gridSpan w:val="2"/>
            <w:noWrap/>
            <w:vAlign w:val="center"/>
            <w:hideMark/>
          </w:tcPr>
          <w:p w14:paraId="5C9845AB" w14:textId="77777777" w:rsidR="00A83683" w:rsidRPr="000466CB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6CB">
              <w:rPr>
                <w:rFonts w:ascii="Times New Roman" w:eastAsia="Times New Roman" w:hAnsi="Times New Roman" w:cs="Times New Roman"/>
              </w:rPr>
              <w:t>31,223 (47.9%)</w:t>
            </w:r>
          </w:p>
        </w:tc>
        <w:tc>
          <w:tcPr>
            <w:tcW w:w="1603" w:type="dxa"/>
            <w:noWrap/>
            <w:vAlign w:val="center"/>
            <w:hideMark/>
          </w:tcPr>
          <w:p w14:paraId="58B59C1E" w14:textId="77777777" w:rsidR="00A83683" w:rsidRPr="000466CB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66CB">
              <w:rPr>
                <w:rFonts w:ascii="Times New Roman" w:eastAsia="Times New Roman" w:hAnsi="Times New Roman" w:cs="Times New Roman"/>
              </w:rPr>
              <w:t>37,416 (70.5%)</w:t>
            </w:r>
          </w:p>
        </w:tc>
      </w:tr>
      <w:tr w:rsidR="00A83683" w:rsidRPr="00451157" w14:paraId="2CBF0CEC" w14:textId="77777777" w:rsidTr="00666241">
        <w:trPr>
          <w:trHeight w:val="378"/>
        </w:trPr>
        <w:tc>
          <w:tcPr>
            <w:tcW w:w="153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247CFEFC" w14:textId="77777777" w:rsidR="00A83683" w:rsidRPr="008C215F" w:rsidRDefault="00A83683" w:rsidP="008941A9">
            <w:pPr>
              <w:rPr>
                <w:rFonts w:ascii="Times New Roman" w:eastAsia="Times New Roman" w:hAnsi="Times New Roman" w:cs="Times New Roman"/>
                <w:b/>
              </w:rPr>
            </w:pPr>
            <w:r w:rsidRPr="008C215F">
              <w:rPr>
                <w:rFonts w:ascii="Times New Roman" w:eastAsia="Times New Roman" w:hAnsi="Times New Roman" w:cs="Times New Roman"/>
                <w:b/>
              </w:rPr>
              <w:t>Comorbid conditions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6A4EE0D6" w14:textId="77777777" w:rsidR="00A83683" w:rsidRPr="008C215F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215F">
              <w:rPr>
                <w:rFonts w:ascii="Times New Roman" w:eastAsia="Times New Roman" w:hAnsi="Times New Roman" w:cs="Times New Roman"/>
              </w:rPr>
              <w:t>Obesity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14:paraId="6F146308" w14:textId="77777777" w:rsidR="00A83683" w:rsidRPr="00C57581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7581">
              <w:rPr>
                <w:rFonts w:ascii="Times New Roman" w:eastAsia="Times New Roman" w:hAnsi="Times New Roman" w:cs="Times New Roman"/>
              </w:rPr>
              <w:t>3,180 (21.0%)</w:t>
            </w:r>
          </w:p>
        </w:tc>
        <w:tc>
          <w:tcPr>
            <w:tcW w:w="190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C281C52" w14:textId="77777777" w:rsidR="00A83683" w:rsidRPr="00C57581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7581">
              <w:rPr>
                <w:rFonts w:ascii="Times New Roman" w:eastAsia="Times New Roman" w:hAnsi="Times New Roman" w:cs="Times New Roman"/>
              </w:rPr>
              <w:t>12,639 (19.4%)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vAlign w:val="center"/>
            <w:hideMark/>
          </w:tcPr>
          <w:p w14:paraId="29D35DB7" w14:textId="77777777" w:rsidR="00A83683" w:rsidRPr="00306740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6740">
              <w:rPr>
                <w:rFonts w:ascii="Times New Roman" w:eastAsia="Times New Roman" w:hAnsi="Times New Roman" w:cs="Times New Roman"/>
              </w:rPr>
              <w:t>13,068 (24.6%)</w:t>
            </w:r>
          </w:p>
        </w:tc>
      </w:tr>
      <w:tr w:rsidR="00A83683" w:rsidRPr="00451157" w14:paraId="31F02276" w14:textId="77777777" w:rsidTr="00666241">
        <w:trPr>
          <w:trHeight w:val="360"/>
        </w:trPr>
        <w:tc>
          <w:tcPr>
            <w:tcW w:w="1530" w:type="dxa"/>
            <w:vMerge/>
            <w:shd w:val="clear" w:color="auto" w:fill="D9D9D9" w:themeFill="background1" w:themeFillShade="D9"/>
            <w:vAlign w:val="center"/>
            <w:hideMark/>
          </w:tcPr>
          <w:p w14:paraId="385F929A" w14:textId="77777777" w:rsidR="00A83683" w:rsidRPr="008C215F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4587E1C1" w14:textId="77777777" w:rsidR="00A83683" w:rsidRPr="008C215F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215F">
              <w:rPr>
                <w:rFonts w:ascii="Times New Roman" w:eastAsia="Times New Roman" w:hAnsi="Times New Roman" w:cs="Times New Roman"/>
              </w:rPr>
              <w:t>COPD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14:paraId="08EC91B8" w14:textId="77777777" w:rsidR="00A83683" w:rsidRPr="00C57581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7581">
              <w:rPr>
                <w:rFonts w:ascii="Times New Roman" w:eastAsia="Times New Roman" w:hAnsi="Times New Roman" w:cs="Times New Roman"/>
              </w:rPr>
              <w:t>5,836 (38.6%)</w:t>
            </w:r>
          </w:p>
        </w:tc>
        <w:tc>
          <w:tcPr>
            <w:tcW w:w="190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69EE2D5" w14:textId="77777777" w:rsidR="00A83683" w:rsidRPr="00C57581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7581">
              <w:rPr>
                <w:rFonts w:ascii="Times New Roman" w:eastAsia="Times New Roman" w:hAnsi="Times New Roman" w:cs="Times New Roman"/>
              </w:rPr>
              <w:t>23,373 (35.8%)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vAlign w:val="center"/>
            <w:hideMark/>
          </w:tcPr>
          <w:p w14:paraId="4870FEEA" w14:textId="77777777" w:rsidR="00A83683" w:rsidRPr="00306740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6740">
              <w:rPr>
                <w:rFonts w:ascii="Times New Roman" w:eastAsia="Times New Roman" w:hAnsi="Times New Roman" w:cs="Times New Roman"/>
              </w:rPr>
              <w:t>23,679 (44.6%)</w:t>
            </w:r>
          </w:p>
        </w:tc>
      </w:tr>
      <w:tr w:rsidR="00A83683" w:rsidRPr="00451157" w14:paraId="3127DFBA" w14:textId="77777777" w:rsidTr="00666241">
        <w:trPr>
          <w:trHeight w:val="630"/>
        </w:trPr>
        <w:tc>
          <w:tcPr>
            <w:tcW w:w="1530" w:type="dxa"/>
            <w:vMerge/>
            <w:shd w:val="clear" w:color="auto" w:fill="D9D9D9" w:themeFill="background1" w:themeFillShade="D9"/>
            <w:vAlign w:val="center"/>
            <w:hideMark/>
          </w:tcPr>
          <w:p w14:paraId="6466DF55" w14:textId="77777777" w:rsidR="00A83683" w:rsidRPr="008C215F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5992B13F" w14:textId="77777777" w:rsidR="00A83683" w:rsidRPr="008C215F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215F">
              <w:rPr>
                <w:rFonts w:ascii="Times New Roman" w:eastAsia="Times New Roman" w:hAnsi="Times New Roman" w:cs="Times New Roman"/>
              </w:rPr>
              <w:t>Cardiovascular disease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14:paraId="6BA690E8" w14:textId="77777777" w:rsidR="00A83683" w:rsidRPr="00C57581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7581">
              <w:rPr>
                <w:rFonts w:ascii="Times New Roman" w:eastAsia="Times New Roman" w:hAnsi="Times New Roman" w:cs="Times New Roman"/>
              </w:rPr>
              <w:t>13,232 (87.5%)</w:t>
            </w:r>
          </w:p>
        </w:tc>
        <w:tc>
          <w:tcPr>
            <w:tcW w:w="190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011F802" w14:textId="77777777" w:rsidR="00A83683" w:rsidRPr="00C57581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7581">
              <w:rPr>
                <w:rFonts w:ascii="Times New Roman" w:eastAsia="Times New Roman" w:hAnsi="Times New Roman" w:cs="Times New Roman"/>
              </w:rPr>
              <w:t>60,717 (93.1%)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vAlign w:val="center"/>
            <w:hideMark/>
          </w:tcPr>
          <w:p w14:paraId="7C645BEF" w14:textId="77777777" w:rsidR="00A83683" w:rsidRPr="00306740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6740">
              <w:rPr>
                <w:rFonts w:ascii="Times New Roman" w:eastAsia="Times New Roman" w:hAnsi="Times New Roman" w:cs="Times New Roman"/>
              </w:rPr>
              <w:t>50,591 (95.3%)</w:t>
            </w:r>
          </w:p>
        </w:tc>
      </w:tr>
      <w:tr w:rsidR="00A83683" w:rsidRPr="00451157" w14:paraId="20BA451C" w14:textId="77777777" w:rsidTr="00666241">
        <w:trPr>
          <w:trHeight w:val="360"/>
        </w:trPr>
        <w:tc>
          <w:tcPr>
            <w:tcW w:w="1530" w:type="dxa"/>
            <w:vMerge/>
            <w:shd w:val="clear" w:color="auto" w:fill="D9D9D9" w:themeFill="background1" w:themeFillShade="D9"/>
            <w:vAlign w:val="center"/>
            <w:hideMark/>
          </w:tcPr>
          <w:p w14:paraId="61BEBECE" w14:textId="77777777" w:rsidR="00A83683" w:rsidRPr="008C215F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6DAAD5AD" w14:textId="77777777" w:rsidR="00A83683" w:rsidRPr="008C215F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215F">
              <w:rPr>
                <w:rFonts w:ascii="Times New Roman" w:eastAsia="Times New Roman" w:hAnsi="Times New Roman" w:cs="Times New Roman"/>
              </w:rPr>
              <w:t>Diabetes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14:paraId="4DD43CD1" w14:textId="77777777" w:rsidR="00A83683" w:rsidRPr="00C57581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7581">
              <w:rPr>
                <w:rFonts w:ascii="Times New Roman" w:eastAsia="Times New Roman" w:hAnsi="Times New Roman" w:cs="Times New Roman"/>
              </w:rPr>
              <w:t>5,335 (35.3%)</w:t>
            </w:r>
          </w:p>
        </w:tc>
        <w:tc>
          <w:tcPr>
            <w:tcW w:w="190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22DF836" w14:textId="77777777" w:rsidR="00A83683" w:rsidRPr="00C57581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7581">
              <w:rPr>
                <w:rFonts w:ascii="Times New Roman" w:eastAsia="Times New Roman" w:hAnsi="Times New Roman" w:cs="Times New Roman"/>
              </w:rPr>
              <w:t>24,799 (38.0%)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vAlign w:val="center"/>
            <w:hideMark/>
          </w:tcPr>
          <w:p w14:paraId="18982B1A" w14:textId="77777777" w:rsidR="00A83683" w:rsidRPr="00306740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6740">
              <w:rPr>
                <w:rFonts w:ascii="Times New Roman" w:eastAsia="Times New Roman" w:hAnsi="Times New Roman" w:cs="Times New Roman"/>
              </w:rPr>
              <w:t>27,158 (51.1%)</w:t>
            </w:r>
          </w:p>
        </w:tc>
      </w:tr>
      <w:tr w:rsidR="00A83683" w:rsidRPr="00451157" w14:paraId="6752597A" w14:textId="77777777" w:rsidTr="00666241">
        <w:trPr>
          <w:trHeight w:val="360"/>
        </w:trPr>
        <w:tc>
          <w:tcPr>
            <w:tcW w:w="1530" w:type="dxa"/>
            <w:vMerge/>
            <w:shd w:val="clear" w:color="auto" w:fill="D9D9D9" w:themeFill="background1" w:themeFillShade="D9"/>
            <w:vAlign w:val="center"/>
            <w:hideMark/>
          </w:tcPr>
          <w:p w14:paraId="24FA13A6" w14:textId="77777777" w:rsidR="00A83683" w:rsidRPr="008C215F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28D07DEE" w14:textId="77777777" w:rsidR="00A83683" w:rsidRPr="008C215F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215F">
              <w:rPr>
                <w:rFonts w:ascii="Times New Roman" w:eastAsia="Times New Roman" w:hAnsi="Times New Roman" w:cs="Times New Roman"/>
              </w:rPr>
              <w:t>Renal disease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14:paraId="617BD6E5" w14:textId="77777777" w:rsidR="00A83683" w:rsidRPr="00C57581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7581">
              <w:rPr>
                <w:rFonts w:ascii="Times New Roman" w:eastAsia="Times New Roman" w:hAnsi="Times New Roman" w:cs="Times New Roman"/>
              </w:rPr>
              <w:t>5,088 (33.7%)</w:t>
            </w:r>
          </w:p>
        </w:tc>
        <w:tc>
          <w:tcPr>
            <w:tcW w:w="190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6EFFB50" w14:textId="77777777" w:rsidR="00A83683" w:rsidRPr="00C57581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7581">
              <w:rPr>
                <w:rFonts w:ascii="Times New Roman" w:eastAsia="Times New Roman" w:hAnsi="Times New Roman" w:cs="Times New Roman"/>
              </w:rPr>
              <w:t>21,423 (32.8%)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vAlign w:val="center"/>
            <w:hideMark/>
          </w:tcPr>
          <w:p w14:paraId="1F890A06" w14:textId="77777777" w:rsidR="00A83683" w:rsidRPr="00306740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6740">
              <w:rPr>
                <w:rFonts w:ascii="Times New Roman" w:eastAsia="Times New Roman" w:hAnsi="Times New Roman" w:cs="Times New Roman"/>
              </w:rPr>
              <w:t>24,933 (46.9%)</w:t>
            </w:r>
          </w:p>
        </w:tc>
      </w:tr>
      <w:tr w:rsidR="00A83683" w:rsidRPr="008C215F" w14:paraId="4BDE1920" w14:textId="77777777" w:rsidTr="00666241">
        <w:trPr>
          <w:trHeight w:val="360"/>
        </w:trPr>
        <w:tc>
          <w:tcPr>
            <w:tcW w:w="1530" w:type="dxa"/>
            <w:vMerge/>
            <w:shd w:val="clear" w:color="auto" w:fill="D9D9D9" w:themeFill="background1" w:themeFillShade="D9"/>
            <w:vAlign w:val="center"/>
          </w:tcPr>
          <w:p w14:paraId="5D3F7A3B" w14:textId="77777777" w:rsidR="00A83683" w:rsidRPr="008C215F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67410C43" w14:textId="40A8FA59" w:rsidR="00A83683" w:rsidRPr="008C215F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215F">
              <w:rPr>
                <w:rFonts w:ascii="Times New Roman" w:eastAsia="Times New Roman" w:hAnsi="Times New Roman" w:cs="Times New Roman"/>
              </w:rPr>
              <w:t>IC conditions</w:t>
            </w:r>
            <w:r w:rsidR="00EB4A17" w:rsidRPr="00EB4A17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</w:tcPr>
          <w:p w14:paraId="45805695" w14:textId="77777777" w:rsidR="00A83683" w:rsidRPr="00C57581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7581">
              <w:rPr>
                <w:rFonts w:ascii="Times New Roman" w:eastAsia="Times New Roman" w:hAnsi="Times New Roman" w:cs="Times New Roman"/>
              </w:rPr>
              <w:t>15,116 (100.0%)</w:t>
            </w:r>
          </w:p>
        </w:tc>
        <w:tc>
          <w:tcPr>
            <w:tcW w:w="1907" w:type="dxa"/>
            <w:gridSpan w:val="2"/>
            <w:shd w:val="clear" w:color="auto" w:fill="D9D9D9" w:themeFill="background1" w:themeFillShade="D9"/>
            <w:noWrap/>
            <w:vAlign w:val="center"/>
          </w:tcPr>
          <w:p w14:paraId="67866FB6" w14:textId="77777777" w:rsidR="00A83683" w:rsidRPr="00C57581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7581">
              <w:rPr>
                <w:rFonts w:ascii="Times New Roman" w:eastAsia="Times New Roman" w:hAnsi="Times New Roman" w:cs="Times New Roman"/>
              </w:rPr>
              <w:t>11,407 (17.5%)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vAlign w:val="center"/>
          </w:tcPr>
          <w:p w14:paraId="2B78944D" w14:textId="77777777" w:rsidR="00A83683" w:rsidRPr="00306740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6740">
              <w:rPr>
                <w:rFonts w:ascii="Times New Roman" w:eastAsia="Times New Roman" w:hAnsi="Times New Roman" w:cs="Times New Roman"/>
              </w:rPr>
              <w:t>12,527 (23.6%)</w:t>
            </w:r>
          </w:p>
        </w:tc>
      </w:tr>
      <w:tr w:rsidR="00A83683" w:rsidRPr="00451157" w14:paraId="480ACD49" w14:textId="77777777" w:rsidTr="00666241">
        <w:trPr>
          <w:trHeight w:val="20"/>
        </w:trPr>
        <w:tc>
          <w:tcPr>
            <w:tcW w:w="1530" w:type="dxa"/>
            <w:vMerge/>
            <w:shd w:val="clear" w:color="auto" w:fill="D9D9D9" w:themeFill="background1" w:themeFillShade="D9"/>
            <w:vAlign w:val="center"/>
            <w:hideMark/>
          </w:tcPr>
          <w:p w14:paraId="2276C196" w14:textId="77777777" w:rsidR="00A83683" w:rsidRPr="008C215F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40ED4C9E" w14:textId="77777777" w:rsidR="00A83683" w:rsidRPr="008C215F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215F">
              <w:rPr>
                <w:rFonts w:ascii="Times New Roman" w:eastAsia="Times New Roman" w:hAnsi="Times New Roman" w:cs="Times New Roman"/>
              </w:rPr>
              <w:t>Cancer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14:paraId="6AA11AEB" w14:textId="77777777" w:rsidR="00A83683" w:rsidRPr="00C57581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7581">
              <w:rPr>
                <w:rFonts w:ascii="Times New Roman" w:eastAsia="Times New Roman" w:hAnsi="Times New Roman" w:cs="Times New Roman"/>
              </w:rPr>
              <w:t>6,681 (44.2%)</w:t>
            </w:r>
          </w:p>
        </w:tc>
        <w:tc>
          <w:tcPr>
            <w:tcW w:w="190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1929B30" w14:textId="77777777" w:rsidR="00A83683" w:rsidRPr="00C57581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7581">
              <w:rPr>
                <w:rFonts w:ascii="Times New Roman" w:eastAsia="Times New Roman" w:hAnsi="Times New Roman" w:cs="Times New Roman"/>
              </w:rPr>
              <w:t>5,408 (8.3%)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vAlign w:val="center"/>
            <w:hideMark/>
          </w:tcPr>
          <w:p w14:paraId="305856E8" w14:textId="77777777" w:rsidR="00A83683" w:rsidRPr="00306740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6740">
              <w:rPr>
                <w:rFonts w:ascii="Times New Roman" w:eastAsia="Times New Roman" w:hAnsi="Times New Roman" w:cs="Times New Roman"/>
              </w:rPr>
              <w:t>6,681 (12.6%)</w:t>
            </w:r>
          </w:p>
        </w:tc>
      </w:tr>
      <w:tr w:rsidR="00A83683" w:rsidRPr="00E87886" w14:paraId="4256EC79" w14:textId="77777777" w:rsidTr="00666241">
        <w:trPr>
          <w:trHeight w:val="342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61723C8A" w14:textId="77777777" w:rsidR="00A83683" w:rsidRPr="00E87886" w:rsidRDefault="00A83683" w:rsidP="008941A9">
            <w:pPr>
              <w:rPr>
                <w:rFonts w:ascii="Times New Roman" w:eastAsia="Times New Roman" w:hAnsi="Times New Roman" w:cs="Times New Roman"/>
                <w:b/>
              </w:rPr>
            </w:pPr>
            <w:r w:rsidRPr="00E87886">
              <w:rPr>
                <w:rFonts w:ascii="Times New Roman" w:eastAsia="Times New Roman" w:hAnsi="Times New Roman" w:cs="Times New Roman"/>
                <w:b/>
              </w:rPr>
              <w:t>Baseline supplemental oxygen requirements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6895DDC" w14:textId="77777777" w:rsidR="00A83683" w:rsidRPr="00E87886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7886">
              <w:rPr>
                <w:rFonts w:ascii="Times New Roman" w:eastAsia="Times New Roman" w:hAnsi="Times New Roman" w:cs="Times New Roman"/>
              </w:rPr>
              <w:t>NSOc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EE2B810" w14:textId="77777777" w:rsidR="00A83683" w:rsidRPr="00E87886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7886">
              <w:rPr>
                <w:rFonts w:ascii="Times New Roman" w:eastAsia="Times New Roman" w:hAnsi="Times New Roman" w:cs="Times New Roman"/>
              </w:rPr>
              <w:t>10,065 (66.6%)</w:t>
            </w:r>
          </w:p>
        </w:tc>
        <w:tc>
          <w:tcPr>
            <w:tcW w:w="1907" w:type="dxa"/>
            <w:gridSpan w:val="2"/>
            <w:shd w:val="clear" w:color="auto" w:fill="auto"/>
            <w:noWrap/>
            <w:vAlign w:val="center"/>
            <w:hideMark/>
          </w:tcPr>
          <w:p w14:paraId="2ABBEA19" w14:textId="77777777" w:rsidR="00A83683" w:rsidRPr="00E87886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7886">
              <w:rPr>
                <w:rFonts w:ascii="Times New Roman" w:eastAsia="Times New Roman" w:hAnsi="Times New Roman" w:cs="Times New Roman"/>
              </w:rPr>
              <w:t>43,921 (67.3%)</w:t>
            </w:r>
          </w:p>
        </w:tc>
        <w:tc>
          <w:tcPr>
            <w:tcW w:w="1603" w:type="dxa"/>
            <w:shd w:val="clear" w:color="auto" w:fill="auto"/>
            <w:noWrap/>
            <w:vAlign w:val="center"/>
            <w:hideMark/>
          </w:tcPr>
          <w:p w14:paraId="061081F9" w14:textId="77777777" w:rsidR="00A83683" w:rsidRPr="00E87886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7886">
              <w:rPr>
                <w:rFonts w:ascii="Times New Roman" w:eastAsia="Times New Roman" w:hAnsi="Times New Roman" w:cs="Times New Roman"/>
              </w:rPr>
              <w:t>33,961 (63.9%)</w:t>
            </w:r>
          </w:p>
        </w:tc>
      </w:tr>
      <w:tr w:rsidR="00A83683" w:rsidRPr="00E87886" w14:paraId="17B7C760" w14:textId="77777777" w:rsidTr="00666241">
        <w:trPr>
          <w:trHeight w:val="360"/>
        </w:trPr>
        <w:tc>
          <w:tcPr>
            <w:tcW w:w="1530" w:type="dxa"/>
            <w:vMerge/>
            <w:shd w:val="clear" w:color="auto" w:fill="auto"/>
            <w:vAlign w:val="center"/>
            <w:hideMark/>
          </w:tcPr>
          <w:p w14:paraId="1BBAAE95" w14:textId="77777777" w:rsidR="00A83683" w:rsidRPr="00E87886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3C84EB0" w14:textId="77777777" w:rsidR="00A83683" w:rsidRPr="00E87886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7886">
              <w:rPr>
                <w:rFonts w:ascii="Times New Roman" w:eastAsia="Times New Roman" w:hAnsi="Times New Roman" w:cs="Times New Roman"/>
              </w:rPr>
              <w:t>LFO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67F977F" w14:textId="77777777" w:rsidR="00A83683" w:rsidRPr="00E87886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7886">
              <w:rPr>
                <w:rFonts w:ascii="Times New Roman" w:eastAsia="Times New Roman" w:hAnsi="Times New Roman" w:cs="Times New Roman"/>
              </w:rPr>
              <w:t>3,113 (20.6%)</w:t>
            </w:r>
          </w:p>
        </w:tc>
        <w:tc>
          <w:tcPr>
            <w:tcW w:w="1907" w:type="dxa"/>
            <w:gridSpan w:val="2"/>
            <w:shd w:val="clear" w:color="auto" w:fill="auto"/>
            <w:noWrap/>
            <w:vAlign w:val="center"/>
            <w:hideMark/>
          </w:tcPr>
          <w:p w14:paraId="37E3A9A5" w14:textId="77777777" w:rsidR="00A83683" w:rsidRPr="00E87886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7886">
              <w:rPr>
                <w:rFonts w:ascii="Times New Roman" w:eastAsia="Times New Roman" w:hAnsi="Times New Roman" w:cs="Times New Roman"/>
              </w:rPr>
              <w:t>14,000 (21.5%)</w:t>
            </w:r>
          </w:p>
        </w:tc>
        <w:tc>
          <w:tcPr>
            <w:tcW w:w="1603" w:type="dxa"/>
            <w:shd w:val="clear" w:color="auto" w:fill="auto"/>
            <w:noWrap/>
            <w:vAlign w:val="center"/>
            <w:hideMark/>
          </w:tcPr>
          <w:p w14:paraId="33EFF5DC" w14:textId="77777777" w:rsidR="00A83683" w:rsidRPr="00E87886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7886">
              <w:rPr>
                <w:rFonts w:ascii="Times New Roman" w:eastAsia="Times New Roman" w:hAnsi="Times New Roman" w:cs="Times New Roman"/>
              </w:rPr>
              <w:t>11,442 (21.5%)</w:t>
            </w:r>
          </w:p>
        </w:tc>
      </w:tr>
      <w:tr w:rsidR="00A83683" w:rsidRPr="00E87886" w14:paraId="5BD160D1" w14:textId="77777777" w:rsidTr="00666241">
        <w:trPr>
          <w:trHeight w:val="360"/>
        </w:trPr>
        <w:tc>
          <w:tcPr>
            <w:tcW w:w="1530" w:type="dxa"/>
            <w:vMerge/>
            <w:shd w:val="clear" w:color="auto" w:fill="auto"/>
            <w:vAlign w:val="center"/>
            <w:hideMark/>
          </w:tcPr>
          <w:p w14:paraId="0068682C" w14:textId="77777777" w:rsidR="00A83683" w:rsidRPr="00E87886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0711F99" w14:textId="77777777" w:rsidR="00A83683" w:rsidRPr="00E87886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7886">
              <w:rPr>
                <w:rFonts w:ascii="Times New Roman" w:eastAsia="Times New Roman" w:hAnsi="Times New Roman" w:cs="Times New Roman"/>
              </w:rPr>
              <w:t>HFO/NIV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ED61297" w14:textId="77777777" w:rsidR="00A83683" w:rsidRPr="00E87886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7886">
              <w:rPr>
                <w:rFonts w:ascii="Times New Roman" w:eastAsia="Times New Roman" w:hAnsi="Times New Roman" w:cs="Times New Roman"/>
              </w:rPr>
              <w:t>1,665 (11.0%)</w:t>
            </w:r>
          </w:p>
        </w:tc>
        <w:tc>
          <w:tcPr>
            <w:tcW w:w="1907" w:type="dxa"/>
            <w:gridSpan w:val="2"/>
            <w:shd w:val="clear" w:color="auto" w:fill="auto"/>
            <w:noWrap/>
            <w:vAlign w:val="center"/>
            <w:hideMark/>
          </w:tcPr>
          <w:p w14:paraId="05940333" w14:textId="77777777" w:rsidR="00A83683" w:rsidRPr="00E87886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7886">
              <w:rPr>
                <w:rFonts w:ascii="Times New Roman" w:eastAsia="Times New Roman" w:hAnsi="Times New Roman" w:cs="Times New Roman"/>
              </w:rPr>
              <w:t>6,366 (9.8%)</w:t>
            </w:r>
          </w:p>
        </w:tc>
        <w:tc>
          <w:tcPr>
            <w:tcW w:w="1603" w:type="dxa"/>
            <w:shd w:val="clear" w:color="auto" w:fill="auto"/>
            <w:noWrap/>
            <w:vAlign w:val="center"/>
            <w:hideMark/>
          </w:tcPr>
          <w:p w14:paraId="1A4B74ED" w14:textId="77777777" w:rsidR="00A83683" w:rsidRPr="00E87886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7886">
              <w:rPr>
                <w:rFonts w:ascii="Times New Roman" w:eastAsia="Times New Roman" w:hAnsi="Times New Roman" w:cs="Times New Roman"/>
              </w:rPr>
              <w:t>6,598 (12.4%)</w:t>
            </w:r>
          </w:p>
        </w:tc>
      </w:tr>
      <w:tr w:rsidR="00A83683" w:rsidRPr="00E87886" w14:paraId="1CBAD449" w14:textId="77777777" w:rsidTr="00666241">
        <w:trPr>
          <w:trHeight w:val="20"/>
        </w:trPr>
        <w:tc>
          <w:tcPr>
            <w:tcW w:w="1530" w:type="dxa"/>
            <w:vMerge/>
            <w:shd w:val="clear" w:color="auto" w:fill="auto"/>
            <w:vAlign w:val="center"/>
            <w:hideMark/>
          </w:tcPr>
          <w:p w14:paraId="0A7C1F06" w14:textId="77777777" w:rsidR="00A83683" w:rsidRPr="00E87886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6BEEEA3" w14:textId="77777777" w:rsidR="00A83683" w:rsidRPr="00E87886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7886">
              <w:rPr>
                <w:rFonts w:ascii="Times New Roman" w:eastAsia="Times New Roman" w:hAnsi="Times New Roman" w:cs="Times New Roman"/>
              </w:rPr>
              <w:t>IMV/ECMO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5D5CBA9" w14:textId="77777777" w:rsidR="00A83683" w:rsidRPr="00E87886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7886">
              <w:rPr>
                <w:rFonts w:ascii="Times New Roman" w:eastAsia="Times New Roman" w:hAnsi="Times New Roman" w:cs="Times New Roman"/>
              </w:rPr>
              <w:t>273 (1.8%)</w:t>
            </w:r>
          </w:p>
        </w:tc>
        <w:tc>
          <w:tcPr>
            <w:tcW w:w="1907" w:type="dxa"/>
            <w:gridSpan w:val="2"/>
            <w:shd w:val="clear" w:color="auto" w:fill="auto"/>
            <w:noWrap/>
            <w:vAlign w:val="center"/>
            <w:hideMark/>
          </w:tcPr>
          <w:p w14:paraId="25F31A8B" w14:textId="77777777" w:rsidR="00A83683" w:rsidRPr="00E87886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7886">
              <w:rPr>
                <w:rFonts w:ascii="Times New Roman" w:eastAsia="Times New Roman" w:hAnsi="Times New Roman" w:cs="Times New Roman"/>
              </w:rPr>
              <w:t>935 (1.4%)</w:t>
            </w:r>
          </w:p>
        </w:tc>
        <w:tc>
          <w:tcPr>
            <w:tcW w:w="1603" w:type="dxa"/>
            <w:shd w:val="clear" w:color="auto" w:fill="auto"/>
            <w:noWrap/>
            <w:vAlign w:val="center"/>
            <w:hideMark/>
          </w:tcPr>
          <w:p w14:paraId="7A4DFB9E" w14:textId="77777777" w:rsidR="00A83683" w:rsidRPr="00E87886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7886">
              <w:rPr>
                <w:rFonts w:ascii="Times New Roman" w:eastAsia="Times New Roman" w:hAnsi="Times New Roman" w:cs="Times New Roman"/>
              </w:rPr>
              <w:t>1,106 (2.1%)</w:t>
            </w:r>
          </w:p>
        </w:tc>
      </w:tr>
      <w:tr w:rsidR="00A83683" w:rsidRPr="00CA000D" w14:paraId="4A8BD193" w14:textId="77777777" w:rsidTr="00666241">
        <w:trPr>
          <w:trHeight w:val="684"/>
        </w:trPr>
        <w:tc>
          <w:tcPr>
            <w:tcW w:w="153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466EBFF9" w14:textId="77777777" w:rsidR="00A83683" w:rsidRPr="00E87886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87886">
              <w:rPr>
                <w:rFonts w:ascii="Times New Roman" w:eastAsia="Times New Roman" w:hAnsi="Times New Roman" w:cs="Times New Roman"/>
                <w:b/>
                <w:bCs/>
              </w:rPr>
              <w:t>COVID-19 treatments upon admission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21C789ED" w14:textId="77777777" w:rsidR="00A83683" w:rsidRPr="00E87886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7886">
              <w:rPr>
                <w:rFonts w:ascii="Times New Roman" w:eastAsia="Times New Roman" w:hAnsi="Times New Roman" w:cs="Times New Roman"/>
              </w:rPr>
              <w:t>Remdesivir+</w:t>
            </w:r>
          </w:p>
          <w:p w14:paraId="7F031419" w14:textId="77777777" w:rsidR="00A83683" w:rsidRPr="00E87886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7886">
              <w:rPr>
                <w:rFonts w:ascii="Times New Roman" w:eastAsia="Times New Roman" w:hAnsi="Times New Roman" w:cs="Times New Roman"/>
              </w:rPr>
              <w:t>Dexamethasone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14:paraId="3426FC78" w14:textId="77777777" w:rsidR="00A83683" w:rsidRPr="00CA000D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000D">
              <w:rPr>
                <w:rFonts w:ascii="Times New Roman" w:eastAsia="Times New Roman" w:hAnsi="Times New Roman" w:cs="Times New Roman"/>
              </w:rPr>
              <w:t>4,949 (32.7%)</w:t>
            </w:r>
          </w:p>
        </w:tc>
        <w:tc>
          <w:tcPr>
            <w:tcW w:w="190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6B044F5" w14:textId="77777777" w:rsidR="00A83683" w:rsidRPr="00CA000D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000D">
              <w:rPr>
                <w:rFonts w:ascii="Times New Roman" w:eastAsia="Times New Roman" w:hAnsi="Times New Roman" w:cs="Times New Roman"/>
              </w:rPr>
              <w:t>21,360 (32.7%)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vAlign w:val="center"/>
            <w:hideMark/>
          </w:tcPr>
          <w:p w14:paraId="43526224" w14:textId="77777777" w:rsidR="00A83683" w:rsidRPr="00CA000D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000D">
              <w:rPr>
                <w:rFonts w:ascii="Times New Roman" w:eastAsia="Times New Roman" w:hAnsi="Times New Roman" w:cs="Times New Roman"/>
              </w:rPr>
              <w:t>17,334 (32.6%)</w:t>
            </w:r>
          </w:p>
        </w:tc>
      </w:tr>
      <w:tr w:rsidR="00A83683" w:rsidRPr="00CA000D" w14:paraId="6F2BE842" w14:textId="77777777" w:rsidTr="00666241">
        <w:trPr>
          <w:trHeight w:val="621"/>
        </w:trPr>
        <w:tc>
          <w:tcPr>
            <w:tcW w:w="1530" w:type="dxa"/>
            <w:vMerge/>
            <w:shd w:val="clear" w:color="auto" w:fill="D9D9D9" w:themeFill="background1" w:themeFillShade="D9"/>
            <w:vAlign w:val="center"/>
            <w:hideMark/>
          </w:tcPr>
          <w:p w14:paraId="70F3CDB7" w14:textId="77777777" w:rsidR="00A83683" w:rsidRPr="00E87886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5427D31A" w14:textId="77777777" w:rsidR="00A83683" w:rsidRPr="00E87886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7886">
              <w:rPr>
                <w:rFonts w:ascii="Times New Roman" w:eastAsia="Times New Roman" w:hAnsi="Times New Roman" w:cs="Times New Roman"/>
              </w:rPr>
              <w:t>Dexamethasone monotherapy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14:paraId="16DA5C66" w14:textId="77777777" w:rsidR="00A83683" w:rsidRPr="00CA000D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000D">
              <w:rPr>
                <w:rFonts w:ascii="Times New Roman" w:eastAsia="Times New Roman" w:hAnsi="Times New Roman" w:cs="Times New Roman"/>
              </w:rPr>
              <w:t>2,830 (18.7%)</w:t>
            </w:r>
          </w:p>
        </w:tc>
        <w:tc>
          <w:tcPr>
            <w:tcW w:w="190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2176143" w14:textId="77777777" w:rsidR="00A83683" w:rsidRPr="00CA000D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000D">
              <w:rPr>
                <w:rFonts w:ascii="Times New Roman" w:eastAsia="Times New Roman" w:hAnsi="Times New Roman" w:cs="Times New Roman"/>
              </w:rPr>
              <w:t>13,102 (20.1%)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vAlign w:val="center"/>
            <w:hideMark/>
          </w:tcPr>
          <w:p w14:paraId="65FB279F" w14:textId="77777777" w:rsidR="00A83683" w:rsidRPr="00CA000D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000D">
              <w:rPr>
                <w:rFonts w:ascii="Times New Roman" w:eastAsia="Times New Roman" w:hAnsi="Times New Roman" w:cs="Times New Roman"/>
              </w:rPr>
              <w:t>11,050 (20.8%)</w:t>
            </w:r>
          </w:p>
        </w:tc>
      </w:tr>
      <w:tr w:rsidR="00A83683" w:rsidRPr="00CA000D" w14:paraId="281D035F" w14:textId="77777777" w:rsidTr="00666241">
        <w:trPr>
          <w:trHeight w:val="20"/>
        </w:trPr>
        <w:tc>
          <w:tcPr>
            <w:tcW w:w="1530" w:type="dxa"/>
            <w:vMerge/>
            <w:shd w:val="clear" w:color="auto" w:fill="D9D9D9" w:themeFill="background1" w:themeFillShade="D9"/>
            <w:vAlign w:val="center"/>
            <w:hideMark/>
          </w:tcPr>
          <w:p w14:paraId="027A2298" w14:textId="77777777" w:rsidR="00A83683" w:rsidRPr="00E87886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228DC303" w14:textId="77777777" w:rsidR="00A83683" w:rsidRPr="00E87886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7886">
              <w:rPr>
                <w:rFonts w:ascii="Times New Roman" w:eastAsia="Times New Roman" w:hAnsi="Times New Roman" w:cs="Times New Roman"/>
              </w:rPr>
              <w:t>Remdesivir monotherapy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14:paraId="337F20DC" w14:textId="77777777" w:rsidR="00A83683" w:rsidRPr="00CA000D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000D">
              <w:rPr>
                <w:rFonts w:ascii="Times New Roman" w:eastAsia="Times New Roman" w:hAnsi="Times New Roman" w:cs="Times New Roman"/>
              </w:rPr>
              <w:t>2,986 (19.8%)</w:t>
            </w:r>
          </w:p>
        </w:tc>
        <w:tc>
          <w:tcPr>
            <w:tcW w:w="190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2F1C6F71" w14:textId="77777777" w:rsidR="00A83683" w:rsidRPr="00CA000D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000D">
              <w:rPr>
                <w:rFonts w:ascii="Times New Roman" w:eastAsia="Times New Roman" w:hAnsi="Times New Roman" w:cs="Times New Roman"/>
              </w:rPr>
              <w:t>10,669 (16.4%)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vAlign w:val="center"/>
            <w:hideMark/>
          </w:tcPr>
          <w:p w14:paraId="70EBFB85" w14:textId="77777777" w:rsidR="00A83683" w:rsidRPr="00CA000D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000D">
              <w:rPr>
                <w:rFonts w:ascii="Times New Roman" w:eastAsia="Times New Roman" w:hAnsi="Times New Roman" w:cs="Times New Roman"/>
              </w:rPr>
              <w:t>8,876 (16.7%)</w:t>
            </w:r>
          </w:p>
        </w:tc>
      </w:tr>
      <w:tr w:rsidR="00A83683" w:rsidRPr="00CA000D" w14:paraId="5CDB2A9F" w14:textId="77777777" w:rsidTr="00666241">
        <w:trPr>
          <w:trHeight w:val="1170"/>
        </w:trPr>
        <w:tc>
          <w:tcPr>
            <w:tcW w:w="1530" w:type="dxa"/>
            <w:vMerge/>
            <w:shd w:val="clear" w:color="auto" w:fill="D9D9D9" w:themeFill="background1" w:themeFillShade="D9"/>
            <w:vAlign w:val="center"/>
            <w:hideMark/>
          </w:tcPr>
          <w:p w14:paraId="7C171645" w14:textId="77777777" w:rsidR="00A83683" w:rsidRPr="00E87886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hideMark/>
          </w:tcPr>
          <w:p w14:paraId="1CBE4F34" w14:textId="3D7795CB" w:rsidR="00A83683" w:rsidRPr="00E87886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7886">
              <w:rPr>
                <w:rFonts w:ascii="Times New Roman" w:eastAsia="Times New Roman" w:hAnsi="Times New Roman" w:cs="Times New Roman"/>
              </w:rPr>
              <w:t>Other</w:t>
            </w:r>
            <w:r w:rsidR="002705F9">
              <w:rPr>
                <w:rFonts w:ascii="Times New Roman" w:eastAsia="Times New Roman" w:hAnsi="Times New Roman" w:cs="Times New Roman"/>
              </w:rPr>
              <w:t xml:space="preserve"> monotherapy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E87886">
              <w:rPr>
                <w:rFonts w:ascii="Times New Roman" w:eastAsia="Times New Roman" w:hAnsi="Times New Roman" w:cs="Times New Roman"/>
              </w:rPr>
              <w:t>(baricitinib, tocilizumab, oral antivirals)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14:paraId="4BF1345D" w14:textId="77777777" w:rsidR="00A83683" w:rsidRPr="00CA000D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000D">
              <w:rPr>
                <w:rFonts w:ascii="Times New Roman" w:eastAsia="Times New Roman" w:hAnsi="Times New Roman" w:cs="Times New Roman"/>
              </w:rPr>
              <w:t>223 (1.5%)</w:t>
            </w:r>
          </w:p>
        </w:tc>
        <w:tc>
          <w:tcPr>
            <w:tcW w:w="190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F72AFA5" w14:textId="77777777" w:rsidR="00A83683" w:rsidRPr="00CA000D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000D">
              <w:rPr>
                <w:rFonts w:ascii="Times New Roman" w:eastAsia="Times New Roman" w:hAnsi="Times New Roman" w:cs="Times New Roman"/>
              </w:rPr>
              <w:t>1,083 (1.7%)</w:t>
            </w:r>
          </w:p>
        </w:tc>
        <w:tc>
          <w:tcPr>
            <w:tcW w:w="1603" w:type="dxa"/>
            <w:shd w:val="clear" w:color="auto" w:fill="D9D9D9" w:themeFill="background1" w:themeFillShade="D9"/>
            <w:noWrap/>
            <w:vAlign w:val="center"/>
            <w:hideMark/>
          </w:tcPr>
          <w:p w14:paraId="6DC9414D" w14:textId="77777777" w:rsidR="00A83683" w:rsidRPr="00CA000D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000D">
              <w:rPr>
                <w:rFonts w:ascii="Times New Roman" w:eastAsia="Times New Roman" w:hAnsi="Times New Roman" w:cs="Times New Roman"/>
              </w:rPr>
              <w:t>785 (1.5%)</w:t>
            </w:r>
          </w:p>
        </w:tc>
      </w:tr>
      <w:tr w:rsidR="00A83683" w:rsidRPr="00CA000D" w14:paraId="57D69F8B" w14:textId="77777777" w:rsidTr="00666241">
        <w:trPr>
          <w:trHeight w:val="20"/>
        </w:trPr>
        <w:tc>
          <w:tcPr>
            <w:tcW w:w="1530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FEF525" w14:textId="77777777" w:rsidR="00A83683" w:rsidRPr="00451157" w:rsidRDefault="00A83683" w:rsidP="008941A9">
            <w:pPr>
              <w:rPr>
                <w:rFonts w:ascii="Times New Roman" w:eastAsia="Times New Roman" w:hAnsi="Times New Roman" w:cs="Times New Roman"/>
                <w:b/>
                <w:bCs/>
                <w:highlight w:val="cyan"/>
              </w:rPr>
            </w:pPr>
          </w:p>
        </w:tc>
        <w:tc>
          <w:tcPr>
            <w:tcW w:w="1980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0F6F0B" w14:textId="77777777" w:rsidR="00A83683" w:rsidRPr="00CA000D" w:rsidRDefault="00A83683" w:rsidP="008941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000D">
              <w:rPr>
                <w:rFonts w:ascii="Times New Roman" w:eastAsia="Times New Roman" w:hAnsi="Times New Roman" w:cs="Times New Roman"/>
              </w:rPr>
              <w:t>None of the above COVID-19 treatments</w:t>
            </w:r>
          </w:p>
        </w:tc>
        <w:tc>
          <w:tcPr>
            <w:tcW w:w="2340" w:type="dxa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23FAB2" w14:textId="77777777" w:rsidR="00A83683" w:rsidRPr="00CA000D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000D">
              <w:rPr>
                <w:rFonts w:ascii="Times New Roman" w:eastAsia="Times New Roman" w:hAnsi="Times New Roman" w:cs="Times New Roman"/>
              </w:rPr>
              <w:t>4,128 (27.3%)</w:t>
            </w:r>
          </w:p>
        </w:tc>
        <w:tc>
          <w:tcPr>
            <w:tcW w:w="1907" w:type="dxa"/>
            <w:gridSpan w:val="2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5568B1" w14:textId="77777777" w:rsidR="00A83683" w:rsidRPr="00CA000D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000D">
              <w:rPr>
                <w:rFonts w:ascii="Times New Roman" w:eastAsia="Times New Roman" w:hAnsi="Times New Roman" w:cs="Times New Roman"/>
              </w:rPr>
              <w:t>19,008 (29.1%)</w:t>
            </w:r>
          </w:p>
        </w:tc>
        <w:tc>
          <w:tcPr>
            <w:tcW w:w="1603" w:type="dxa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9E0299" w14:textId="77777777" w:rsidR="00A83683" w:rsidRPr="00CA000D" w:rsidRDefault="00A83683" w:rsidP="00B84E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000D">
              <w:rPr>
                <w:rFonts w:ascii="Times New Roman" w:eastAsia="Times New Roman" w:hAnsi="Times New Roman" w:cs="Times New Roman"/>
              </w:rPr>
              <w:t>15,062 (28.4%)</w:t>
            </w:r>
          </w:p>
        </w:tc>
      </w:tr>
    </w:tbl>
    <w:p w14:paraId="00F32EB9" w14:textId="7ABFC4C0" w:rsidR="0068466F" w:rsidRPr="00A21B8F" w:rsidRDefault="0068466F" w:rsidP="0068466F">
      <w:pPr>
        <w:spacing w:before="240" w:after="120" w:line="360" w:lineRule="auto"/>
        <w:rPr>
          <w:rFonts w:ascii="Times New Roman" w:hAnsi="Times New Roman" w:cs="Times New Roman"/>
          <w:sz w:val="20"/>
          <w:szCs w:val="20"/>
        </w:rPr>
      </w:pPr>
      <w:r w:rsidRPr="00CA000D">
        <w:rPr>
          <w:rFonts w:ascii="Times New Roman" w:hAnsi="Times New Roman" w:cs="Times New Roman"/>
          <w:sz w:val="20"/>
          <w:szCs w:val="20"/>
        </w:rPr>
        <w:t>Abbreviations: CCI, Charlson Comorbidity Index; COPD, chronic obstructive pulmonary disease; HFO/NIV, high-flow oxygen/non-invasive ventilation; HIV, human immunodeficiency virus; IC, immunocompromised; IMV/ECMO, invasive mechanical ventilation/extracorporeal membrane oxygenation; LFO, low-flow oxygen; NSOc, no supplemental oxygen charges.</w:t>
      </w:r>
      <w:r w:rsidRPr="00A21B8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C54143A" w14:textId="549F41C6" w:rsidR="0068466F" w:rsidRPr="00A21B8F" w:rsidRDefault="00EB4A17" w:rsidP="0068466F">
      <w:pPr>
        <w:spacing w:before="240" w:after="120" w:line="360" w:lineRule="auto"/>
        <w:rPr>
          <w:rFonts w:ascii="Times New Roman" w:hAnsi="Times New Roman" w:cs="Times New Roman"/>
          <w:sz w:val="20"/>
          <w:szCs w:val="20"/>
        </w:rPr>
      </w:pPr>
      <w:r w:rsidRPr="00590A9E">
        <w:rPr>
          <w:rFonts w:ascii="Times New Roman" w:hAnsi="Times New Roman" w:cs="Times New Roman"/>
          <w:sz w:val="20"/>
          <w:szCs w:val="20"/>
        </w:rPr>
        <w:t>*</w:t>
      </w:r>
      <w:r w:rsidR="0068466F" w:rsidRPr="00A21B8F">
        <w:rPr>
          <w:rFonts w:ascii="Times New Roman" w:hAnsi="Times New Roman" w:cs="Times New Roman"/>
          <w:sz w:val="20"/>
          <w:szCs w:val="20"/>
        </w:rPr>
        <w:t>IC conditions include cancer, transplant, hematologic malignancies, immunosuppressive medications, toxic effects of antineoplastics, primary or severe combined immunodeficiencies, asplenia, bone marrow failure/aplastic anemia, or HIV.</w:t>
      </w:r>
      <w:r w:rsidR="0068466F" w:rsidRPr="00A21B8F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CEAFF78" w14:textId="5B5FB435" w:rsidR="00B339A2" w:rsidRPr="008D7BA7" w:rsidRDefault="00EB5E23" w:rsidP="00B339A2">
      <w:pPr>
        <w:pStyle w:val="Heading3"/>
      </w:pPr>
      <w:r>
        <w:lastRenderedPageBreak/>
        <w:t xml:space="preserve">Supplementary </w:t>
      </w:r>
      <w:r w:rsidR="00B339A2" w:rsidRPr="003402AF">
        <w:t xml:space="preserve">Table 4. </w:t>
      </w:r>
      <w:r w:rsidR="008D7BA7" w:rsidRPr="008D7BA7">
        <w:t>Potential live</w:t>
      </w:r>
      <w:r w:rsidR="008D7BA7">
        <w:t>s saved in US during the</w:t>
      </w:r>
      <w:r w:rsidR="00412277" w:rsidRPr="008D7BA7">
        <w:t xml:space="preserve"> </w:t>
      </w:r>
      <w:r w:rsidR="00412277" w:rsidRPr="008D7BA7">
        <w:rPr>
          <w:rFonts w:eastAsia="Aptos" w:cs="Times New Roman"/>
          <w:bCs/>
        </w:rPr>
        <w:t>omicron</w:t>
      </w:r>
      <w:r w:rsidR="00DC048C">
        <w:rPr>
          <w:rFonts w:eastAsia="Aptos" w:cs="Times New Roman"/>
          <w:bCs/>
        </w:rPr>
        <w:t>-dominant</w:t>
      </w:r>
      <w:r w:rsidR="00412277" w:rsidRPr="008D7BA7">
        <w:rPr>
          <w:rFonts w:eastAsia="Aptos" w:cs="Times New Roman"/>
          <w:bCs/>
        </w:rPr>
        <w:t xml:space="preserve"> period, Dec 2021-Feb 2024 </w:t>
      </w:r>
    </w:p>
    <w:tbl>
      <w:tblPr>
        <w:tblStyle w:val="PlainTable4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142"/>
        <w:gridCol w:w="1550"/>
        <w:gridCol w:w="1551"/>
        <w:gridCol w:w="1550"/>
        <w:gridCol w:w="1551"/>
      </w:tblGrid>
      <w:tr w:rsidR="00FB0305" w:rsidRPr="003402AF" w14:paraId="78F5EFF9" w14:textId="77777777" w:rsidTr="00374E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E5764E1" w14:textId="4AFD298D" w:rsidR="00B339A2" w:rsidRPr="008D7BA7" w:rsidRDefault="00B339A2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9C5CDC1" w14:textId="77777777" w:rsidR="00B339A2" w:rsidRPr="003402AF" w:rsidRDefault="00B339A2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 xml:space="preserve">Overall </w:t>
            </w:r>
          </w:p>
        </w:tc>
        <w:tc>
          <w:tcPr>
            <w:tcW w:w="1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4731990" w14:textId="77777777" w:rsidR="00B339A2" w:rsidRPr="003402AF" w:rsidRDefault="00B339A2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 xml:space="preserve">Elderly </w:t>
            </w:r>
          </w:p>
          <w:p w14:paraId="5EA888D8" w14:textId="77777777" w:rsidR="00B339A2" w:rsidRPr="003402AF" w:rsidRDefault="00B339A2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 xml:space="preserve">(age </w:t>
            </w:r>
            <w:r w:rsidRPr="003402AF">
              <w:rPr>
                <w:rFonts w:ascii="Times New Roman" w:eastAsia="Times New Roman" w:hAnsi="Times New Roman" w:cs="Times New Roman"/>
                <w:sz w:val="24"/>
                <w:szCs w:val="24"/>
              </w:rPr>
              <w:t>≥</w:t>
            </w:r>
            <w:r w:rsidRPr="003402AF">
              <w:rPr>
                <w:rFonts w:ascii="Times New Roman" w:eastAsia="Times New Roman" w:hAnsi="Times New Roman" w:cs="Times New Roman"/>
              </w:rPr>
              <w:t xml:space="preserve"> 65)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296B704" w14:textId="77777777" w:rsidR="00B339A2" w:rsidRPr="003402AF" w:rsidRDefault="00B339A2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>IC</w:t>
            </w:r>
          </w:p>
        </w:tc>
        <w:tc>
          <w:tcPr>
            <w:tcW w:w="1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AF7C12F" w14:textId="77777777" w:rsidR="00B339A2" w:rsidRPr="003402AF" w:rsidRDefault="00B339A2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 xml:space="preserve">CCI </w:t>
            </w:r>
            <w:r w:rsidRPr="003402AF">
              <w:rPr>
                <w:rFonts w:ascii="Times New Roman" w:eastAsia="Times New Roman" w:hAnsi="Times New Roman" w:cs="Times New Roman"/>
                <w:sz w:val="24"/>
                <w:szCs w:val="24"/>
              </w:rPr>
              <w:t>≥ 2</w:t>
            </w:r>
          </w:p>
        </w:tc>
      </w:tr>
      <w:tr w:rsidR="004F5C99" w:rsidRPr="003402AF" w14:paraId="66ADD1EF" w14:textId="77777777" w:rsidTr="00287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4" w:type="dxa"/>
            <w:gridSpan w:val="5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65A0D8E6" w14:textId="112B241F" w:rsidR="004F5C99" w:rsidRPr="003402AF" w:rsidRDefault="0035763B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>PHD Population</w:t>
            </w:r>
            <w:r w:rsidR="000A2A4B">
              <w:rPr>
                <w:rFonts w:ascii="Times New Roman" w:eastAsia="Times New Roman" w:hAnsi="Times New Roman" w:cs="Times New Roman"/>
              </w:rPr>
              <w:t>: N (95% CI)</w:t>
            </w:r>
          </w:p>
        </w:tc>
      </w:tr>
      <w:tr w:rsidR="004416C0" w:rsidRPr="003402AF" w14:paraId="5D628652" w14:textId="77777777" w:rsidTr="006217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51EEB498" w14:textId="3F9E4348" w:rsidR="00B339A2" w:rsidRPr="003402AF" w:rsidRDefault="002868EF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>Total potential lives saved</w:t>
            </w:r>
            <w:r w:rsidR="00B120D2" w:rsidRPr="003402AF">
              <w:rPr>
                <w:rFonts w:ascii="Times New Roman" w:eastAsia="Times New Roman" w:hAnsi="Times New Roman" w:cs="Times New Roman"/>
              </w:rPr>
              <w:t xml:space="preserve"> with remdesivir treatment</w:t>
            </w:r>
            <w:r w:rsidRPr="003402AF">
              <w:rPr>
                <w:rFonts w:ascii="Times New Roman" w:eastAsia="Times New Roman" w:hAnsi="Times New Roman" w:cs="Times New Roman"/>
              </w:rPr>
              <w:t xml:space="preserve"> in</w:t>
            </w:r>
            <w:r w:rsidR="00B339A2" w:rsidRPr="003402AF">
              <w:rPr>
                <w:rFonts w:ascii="Times New Roman" w:eastAsia="Times New Roman" w:hAnsi="Times New Roman" w:cs="Times New Roman"/>
              </w:rPr>
              <w:t xml:space="preserve"> </w:t>
            </w:r>
            <w:r w:rsidR="003D649D" w:rsidRPr="003402AF">
              <w:rPr>
                <w:rFonts w:ascii="Times New Roman" w:eastAsia="Times New Roman" w:hAnsi="Times New Roman" w:cs="Times New Roman"/>
              </w:rPr>
              <w:t>the model cohort</w:t>
            </w:r>
            <w:r w:rsidR="00287D67" w:rsidRPr="00287D67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0B9BDB0E" w14:textId="4FE4E58A" w:rsidR="00B6143A" w:rsidRPr="003402AF" w:rsidRDefault="00B339A2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402AF">
              <w:rPr>
                <w:rFonts w:ascii="Times New Roman" w:eastAsia="Times New Roman" w:hAnsi="Times New Roman" w:cs="Times New Roman"/>
                <w:b/>
                <w:bCs/>
              </w:rPr>
              <w:t>208</w:t>
            </w:r>
            <w:r w:rsidR="5A80B307" w:rsidRPr="003402A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  <w:p w14:paraId="4D9300F0" w14:textId="28ACE361" w:rsidR="00B339A2" w:rsidRPr="003402AF" w:rsidRDefault="5A80B307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>(162-255)</w:t>
            </w:r>
          </w:p>
        </w:tc>
        <w:tc>
          <w:tcPr>
            <w:tcW w:w="1551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0DF4A28F" w14:textId="563FCA64" w:rsidR="00B6143A" w:rsidRPr="003402AF" w:rsidRDefault="00B339A2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402AF">
              <w:rPr>
                <w:rFonts w:ascii="Times New Roman" w:eastAsia="Times New Roman" w:hAnsi="Times New Roman" w:cs="Times New Roman"/>
                <w:b/>
                <w:bCs/>
              </w:rPr>
              <w:t>197</w:t>
            </w:r>
            <w:r w:rsidR="71688489" w:rsidRPr="003402A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  <w:p w14:paraId="1B97C93D" w14:textId="2953C68C" w:rsidR="00B339A2" w:rsidRPr="003402AF" w:rsidRDefault="71688489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>(238-151)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41E42B94" w14:textId="5F66C3FE" w:rsidR="00B6143A" w:rsidRPr="003402AF" w:rsidRDefault="00B339A2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402AF">
              <w:rPr>
                <w:rFonts w:ascii="Times New Roman" w:eastAsia="Times New Roman" w:hAnsi="Times New Roman" w:cs="Times New Roman"/>
                <w:b/>
                <w:bCs/>
              </w:rPr>
              <w:t>48</w:t>
            </w:r>
            <w:r w:rsidR="0464720F" w:rsidRPr="003402A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  <w:p w14:paraId="290FD8AB" w14:textId="453CA073" w:rsidR="00B339A2" w:rsidRPr="003402AF" w:rsidRDefault="0464720F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>(26-68)</w:t>
            </w:r>
          </w:p>
        </w:tc>
        <w:tc>
          <w:tcPr>
            <w:tcW w:w="1551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3D0EA62E" w14:textId="5642CD0D" w:rsidR="00B6143A" w:rsidRPr="003402AF" w:rsidRDefault="00B339A2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402AF">
              <w:rPr>
                <w:rFonts w:ascii="Times New Roman" w:eastAsia="Times New Roman" w:hAnsi="Times New Roman" w:cs="Times New Roman"/>
                <w:b/>
                <w:bCs/>
              </w:rPr>
              <w:t>174</w:t>
            </w:r>
            <w:r w:rsidR="2663A621" w:rsidRPr="003402A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  <w:p w14:paraId="5FF7D1BD" w14:textId="21866CF5" w:rsidR="00B339A2" w:rsidRPr="003402AF" w:rsidRDefault="2663A621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>(136-174)</w:t>
            </w:r>
          </w:p>
        </w:tc>
      </w:tr>
      <w:tr w:rsidR="00FD7A58" w:rsidRPr="003402AF" w14:paraId="5F01E01C" w14:textId="77777777" w:rsidTr="0062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3A96FD1E" w14:textId="67A54F6C" w:rsidR="00FD7A58" w:rsidRPr="003402AF" w:rsidRDefault="00FD7A58" w:rsidP="00FD7A5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>NSOc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4D793BAB" w14:textId="53E465A6" w:rsidR="00FD7A58" w:rsidRPr="003402AF" w:rsidRDefault="00FD7A58" w:rsidP="00FD7A5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>87</w:t>
            </w:r>
            <w:r w:rsidR="00966BC5">
              <w:rPr>
                <w:rFonts w:ascii="Times New Roman" w:eastAsia="Times New Roman" w:hAnsi="Times New Roman" w:cs="Times New Roman"/>
              </w:rPr>
              <w:t xml:space="preserve"> </w:t>
            </w:r>
            <w:r w:rsidRPr="003402AF">
              <w:rPr>
                <w:rFonts w:ascii="Times New Roman" w:eastAsia="Times New Roman" w:hAnsi="Times New Roman" w:cs="Times New Roman"/>
              </w:rPr>
              <w:t>(64-106)</w:t>
            </w:r>
          </w:p>
        </w:tc>
        <w:tc>
          <w:tcPr>
            <w:tcW w:w="1551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3EF2EBCF" w14:textId="6F2669C4" w:rsidR="00FD7A58" w:rsidRPr="003402AF" w:rsidRDefault="00FD7A58" w:rsidP="00FD7A5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>74</w:t>
            </w:r>
            <w:r w:rsidR="00966BC5">
              <w:rPr>
                <w:rFonts w:ascii="Times New Roman" w:eastAsia="Times New Roman" w:hAnsi="Times New Roman" w:cs="Times New Roman"/>
              </w:rPr>
              <w:t xml:space="preserve"> </w:t>
            </w:r>
            <w:r w:rsidRPr="003402AF">
              <w:rPr>
                <w:rFonts w:ascii="Times New Roman" w:eastAsia="Times New Roman" w:hAnsi="Times New Roman" w:cs="Times New Roman"/>
              </w:rPr>
              <w:t>(53-95)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084D3221" w14:textId="146AEF59" w:rsidR="00FD7A58" w:rsidRPr="003402AF" w:rsidRDefault="00FD7A58" w:rsidP="00FD7A5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>18</w:t>
            </w:r>
            <w:r w:rsidR="00966BC5">
              <w:rPr>
                <w:rFonts w:ascii="Times New Roman" w:eastAsia="Times New Roman" w:hAnsi="Times New Roman" w:cs="Times New Roman"/>
              </w:rPr>
              <w:t xml:space="preserve"> </w:t>
            </w:r>
            <w:r w:rsidRPr="003402AF">
              <w:rPr>
                <w:rFonts w:ascii="Times New Roman" w:eastAsia="Times New Roman" w:hAnsi="Times New Roman" w:cs="Times New Roman"/>
              </w:rPr>
              <w:t>(8-28)</w:t>
            </w:r>
          </w:p>
        </w:tc>
        <w:tc>
          <w:tcPr>
            <w:tcW w:w="1551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1488CBDF" w14:textId="0A78E9C2" w:rsidR="00FD7A58" w:rsidRPr="003402AF" w:rsidRDefault="00FD7A58" w:rsidP="00FD7A5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>71</w:t>
            </w:r>
            <w:r w:rsidR="00966BC5">
              <w:rPr>
                <w:rFonts w:ascii="Times New Roman" w:eastAsia="Times New Roman" w:hAnsi="Times New Roman" w:cs="Times New Roman"/>
              </w:rPr>
              <w:t xml:space="preserve"> </w:t>
            </w:r>
            <w:r w:rsidRPr="003402AF">
              <w:rPr>
                <w:rFonts w:ascii="Times New Roman" w:eastAsia="Times New Roman" w:hAnsi="Times New Roman" w:cs="Times New Roman"/>
              </w:rPr>
              <w:t>(87-52)</w:t>
            </w:r>
          </w:p>
        </w:tc>
      </w:tr>
      <w:tr w:rsidR="00FD7A58" w:rsidRPr="003402AF" w14:paraId="3BE0945C" w14:textId="77777777" w:rsidTr="006217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4B59706B" w14:textId="41BC580F" w:rsidR="00FD7A58" w:rsidRPr="003402AF" w:rsidRDefault="00FD7A58" w:rsidP="00FD7A5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>LFO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413A9FD3" w14:textId="350C9A2F" w:rsidR="00FD7A58" w:rsidRPr="003402AF" w:rsidRDefault="00FD7A58" w:rsidP="00FD7A5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>64</w:t>
            </w:r>
            <w:r w:rsidR="00966BC5">
              <w:rPr>
                <w:rFonts w:ascii="Times New Roman" w:eastAsia="Times New Roman" w:hAnsi="Times New Roman" w:cs="Times New Roman"/>
              </w:rPr>
              <w:t xml:space="preserve"> </w:t>
            </w:r>
            <w:r w:rsidRPr="003402AF">
              <w:rPr>
                <w:rFonts w:ascii="Times New Roman" w:eastAsia="Times New Roman" w:hAnsi="Times New Roman" w:cs="Times New Roman"/>
              </w:rPr>
              <w:t>(52-79)</w:t>
            </w:r>
          </w:p>
        </w:tc>
        <w:tc>
          <w:tcPr>
            <w:tcW w:w="1551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01122B29" w14:textId="65D7FBE1" w:rsidR="00FD7A58" w:rsidRPr="003402AF" w:rsidRDefault="00FD7A58" w:rsidP="00FD7A5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>69</w:t>
            </w:r>
            <w:r w:rsidR="00966BC5">
              <w:rPr>
                <w:rFonts w:ascii="Times New Roman" w:eastAsia="Times New Roman" w:hAnsi="Times New Roman" w:cs="Times New Roman"/>
              </w:rPr>
              <w:t xml:space="preserve"> </w:t>
            </w:r>
            <w:r w:rsidRPr="003402AF">
              <w:rPr>
                <w:rFonts w:ascii="Times New Roman" w:eastAsia="Times New Roman" w:hAnsi="Times New Roman" w:cs="Times New Roman"/>
              </w:rPr>
              <w:t>(55-80)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310E7EA4" w14:textId="362A9E18" w:rsidR="00FD7A58" w:rsidRPr="003402AF" w:rsidRDefault="00FD7A58" w:rsidP="00FD7A5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>17</w:t>
            </w:r>
            <w:r w:rsidR="00966BC5">
              <w:rPr>
                <w:rFonts w:ascii="Times New Roman" w:eastAsia="Times New Roman" w:hAnsi="Times New Roman" w:cs="Times New Roman"/>
              </w:rPr>
              <w:t xml:space="preserve"> </w:t>
            </w:r>
            <w:r w:rsidRPr="003402AF">
              <w:rPr>
                <w:rFonts w:ascii="Times New Roman" w:eastAsia="Times New Roman" w:hAnsi="Times New Roman" w:cs="Times New Roman"/>
              </w:rPr>
              <w:t>(11-23)</w:t>
            </w:r>
          </w:p>
        </w:tc>
        <w:tc>
          <w:tcPr>
            <w:tcW w:w="1551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141D1CA5" w14:textId="38D18957" w:rsidR="00FD7A58" w:rsidRPr="003402AF" w:rsidRDefault="00FD7A58" w:rsidP="00FD7A5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>55</w:t>
            </w:r>
            <w:r w:rsidR="00966BC5">
              <w:rPr>
                <w:rFonts w:ascii="Times New Roman" w:eastAsia="Times New Roman" w:hAnsi="Times New Roman" w:cs="Times New Roman"/>
              </w:rPr>
              <w:t xml:space="preserve"> </w:t>
            </w:r>
            <w:r w:rsidRPr="003402AF">
              <w:rPr>
                <w:rFonts w:ascii="Times New Roman" w:eastAsia="Times New Roman" w:hAnsi="Times New Roman" w:cs="Times New Roman"/>
              </w:rPr>
              <w:t>(44-68)</w:t>
            </w:r>
          </w:p>
        </w:tc>
      </w:tr>
      <w:tr w:rsidR="00FD7A58" w:rsidRPr="003402AF" w14:paraId="1D88E9AB" w14:textId="77777777" w:rsidTr="0062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3E6BE317" w14:textId="00F50A02" w:rsidR="00FD7A58" w:rsidRPr="003402AF" w:rsidRDefault="00FD7A58" w:rsidP="00FD7A5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>HFO/NIV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4BF3CF68" w14:textId="3D9C5705" w:rsidR="00FD7A58" w:rsidRPr="003402AF" w:rsidRDefault="00FD7A58" w:rsidP="00FD7A5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>56</w:t>
            </w:r>
            <w:r w:rsidR="00966BC5">
              <w:rPr>
                <w:rFonts w:ascii="Times New Roman" w:eastAsia="Times New Roman" w:hAnsi="Times New Roman" w:cs="Times New Roman"/>
              </w:rPr>
              <w:t xml:space="preserve"> </w:t>
            </w:r>
            <w:r w:rsidRPr="003402AF">
              <w:rPr>
                <w:rFonts w:ascii="Times New Roman" w:eastAsia="Times New Roman" w:hAnsi="Times New Roman" w:cs="Times New Roman"/>
              </w:rPr>
              <w:t>(45-69)</w:t>
            </w:r>
          </w:p>
        </w:tc>
        <w:tc>
          <w:tcPr>
            <w:tcW w:w="1551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6368B1C1" w14:textId="7EBE1008" w:rsidR="00FD7A58" w:rsidRPr="003402AF" w:rsidRDefault="00FD7A58" w:rsidP="00FD7A5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>53</w:t>
            </w:r>
            <w:r w:rsidR="00966BC5">
              <w:rPr>
                <w:rFonts w:ascii="Times New Roman" w:eastAsia="Times New Roman" w:hAnsi="Times New Roman" w:cs="Times New Roman"/>
              </w:rPr>
              <w:t xml:space="preserve"> </w:t>
            </w:r>
            <w:r w:rsidRPr="003402AF">
              <w:rPr>
                <w:rFonts w:ascii="Times New Roman" w:eastAsia="Times New Roman" w:hAnsi="Times New Roman" w:cs="Times New Roman"/>
              </w:rPr>
              <w:t>(43-62)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4278254F" w14:textId="77C4E4D3" w:rsidR="00FD7A58" w:rsidRPr="003402AF" w:rsidRDefault="00FD7A58" w:rsidP="00FD7A5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>12</w:t>
            </w:r>
            <w:r w:rsidR="00966BC5">
              <w:rPr>
                <w:rFonts w:ascii="Times New Roman" w:eastAsia="Times New Roman" w:hAnsi="Times New Roman" w:cs="Times New Roman"/>
              </w:rPr>
              <w:t xml:space="preserve"> </w:t>
            </w:r>
            <w:r w:rsidRPr="003402AF">
              <w:rPr>
                <w:rFonts w:ascii="Times New Roman" w:eastAsia="Times New Roman" w:hAnsi="Times New Roman" w:cs="Times New Roman"/>
              </w:rPr>
              <w:t>(7-16)</w:t>
            </w:r>
          </w:p>
        </w:tc>
        <w:tc>
          <w:tcPr>
            <w:tcW w:w="1551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163C2CA1" w14:textId="2C7F4319" w:rsidR="00FD7A58" w:rsidRPr="003402AF" w:rsidRDefault="00FD7A58" w:rsidP="00FD7A5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>47</w:t>
            </w:r>
            <w:r w:rsidR="00966BC5">
              <w:rPr>
                <w:rFonts w:ascii="Times New Roman" w:eastAsia="Times New Roman" w:hAnsi="Times New Roman" w:cs="Times New Roman"/>
              </w:rPr>
              <w:t xml:space="preserve"> </w:t>
            </w:r>
            <w:r w:rsidRPr="003402AF">
              <w:rPr>
                <w:rFonts w:ascii="Times New Roman" w:eastAsia="Times New Roman" w:hAnsi="Times New Roman" w:cs="Times New Roman"/>
              </w:rPr>
              <w:t>(38-59)</w:t>
            </w:r>
          </w:p>
        </w:tc>
      </w:tr>
      <w:tr w:rsidR="00FD7A58" w:rsidRPr="003402AF" w14:paraId="48D047AA" w14:textId="77777777" w:rsidTr="00FD7A5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4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4E205100" w14:textId="2D9048D8" w:rsidR="00FD7A58" w:rsidRPr="003402AF" w:rsidRDefault="00FD7A58" w:rsidP="00FD7A5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 xml:space="preserve">National-Level </w:t>
            </w:r>
            <w:r w:rsidR="0035763B" w:rsidRPr="003402AF">
              <w:rPr>
                <w:rFonts w:ascii="Times New Roman" w:eastAsia="Times New Roman" w:hAnsi="Times New Roman" w:cs="Times New Roman"/>
              </w:rPr>
              <w:t>Projection</w:t>
            </w:r>
            <w:r w:rsidR="000A2A4B">
              <w:rPr>
                <w:rFonts w:ascii="Times New Roman" w:eastAsia="Times New Roman" w:hAnsi="Times New Roman" w:cs="Times New Roman"/>
              </w:rPr>
              <w:t>s: N (95% CI)</w:t>
            </w:r>
          </w:p>
        </w:tc>
      </w:tr>
      <w:tr w:rsidR="00FD7A58" w:rsidRPr="003402AF" w14:paraId="441C519C" w14:textId="77777777" w:rsidTr="0062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57684809" w14:textId="0D9B3FB1" w:rsidR="00FD7A58" w:rsidRPr="003402AF" w:rsidRDefault="00FD7A58" w:rsidP="00FD7A58">
            <w:pPr>
              <w:spacing w:line="278" w:lineRule="auto"/>
              <w:rPr>
                <w:rFonts w:ascii="Times New Roman" w:eastAsia="Times New Roman" w:hAnsi="Times New Roman" w:cs="Times New Roman"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 xml:space="preserve">Total potential lives saved in </w:t>
            </w:r>
            <w:r w:rsidR="003004BC">
              <w:rPr>
                <w:rFonts w:ascii="Times New Roman" w:eastAsia="Times New Roman" w:hAnsi="Times New Roman" w:cs="Times New Roman"/>
              </w:rPr>
              <w:t xml:space="preserve">the </w:t>
            </w:r>
            <w:r w:rsidRPr="003402AF">
              <w:rPr>
                <w:rFonts w:ascii="Times New Roman" w:eastAsia="Times New Roman" w:hAnsi="Times New Roman" w:cs="Times New Roman"/>
              </w:rPr>
              <w:t>US in 2023 with additional remdesivir treatment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6D1F955E" w14:textId="3CB475E8" w:rsidR="00FD7A58" w:rsidRPr="003402AF" w:rsidRDefault="00FD7A58" w:rsidP="00FD7A5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402AF">
              <w:rPr>
                <w:rFonts w:ascii="Times New Roman" w:eastAsia="Times New Roman" w:hAnsi="Times New Roman" w:cs="Times New Roman"/>
                <w:b/>
                <w:bCs/>
              </w:rPr>
              <w:t xml:space="preserve">731 </w:t>
            </w:r>
          </w:p>
          <w:p w14:paraId="56A06E37" w14:textId="46DED1B3" w:rsidR="00FD7A58" w:rsidRPr="003402AF" w:rsidRDefault="00FD7A58" w:rsidP="00FD7A5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>(570-898)</w:t>
            </w:r>
          </w:p>
        </w:tc>
        <w:tc>
          <w:tcPr>
            <w:tcW w:w="1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2E0B96F6" w14:textId="49CDC023" w:rsidR="00FD7A58" w:rsidRPr="003402AF" w:rsidRDefault="00FD7A58" w:rsidP="00FD7A5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402AF">
              <w:rPr>
                <w:rFonts w:ascii="Times New Roman" w:eastAsia="Times New Roman" w:hAnsi="Times New Roman" w:cs="Times New Roman"/>
                <w:b/>
                <w:bCs/>
              </w:rPr>
              <w:t xml:space="preserve">595 </w:t>
            </w:r>
          </w:p>
          <w:p w14:paraId="63B111DD" w14:textId="58541DE4" w:rsidR="00FD7A58" w:rsidRPr="003402AF" w:rsidRDefault="00FD7A58" w:rsidP="00FD7A5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>(457-718)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4D797998" w14:textId="64BC43E9" w:rsidR="00FD7A58" w:rsidRPr="003402AF" w:rsidRDefault="00FD7A58" w:rsidP="00FD7A5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402AF">
              <w:rPr>
                <w:rFonts w:ascii="Times New Roman" w:eastAsia="Times New Roman" w:hAnsi="Times New Roman" w:cs="Times New Roman"/>
                <w:b/>
                <w:bCs/>
              </w:rPr>
              <w:t xml:space="preserve">253 </w:t>
            </w:r>
          </w:p>
          <w:p w14:paraId="1B073BFB" w14:textId="498D516C" w:rsidR="00FD7A58" w:rsidRPr="003402AF" w:rsidRDefault="00FD7A58" w:rsidP="00FD7A5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>(140-361)</w:t>
            </w:r>
          </w:p>
        </w:tc>
        <w:tc>
          <w:tcPr>
            <w:tcW w:w="1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2A96437A" w14:textId="24DA2B7B" w:rsidR="00FD7A58" w:rsidRPr="003402AF" w:rsidRDefault="00FD7A58" w:rsidP="00FD7A5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402AF">
              <w:rPr>
                <w:rFonts w:ascii="Times New Roman" w:eastAsia="Times New Roman" w:hAnsi="Times New Roman" w:cs="Times New Roman"/>
                <w:b/>
                <w:bCs/>
              </w:rPr>
              <w:t xml:space="preserve">786 </w:t>
            </w:r>
          </w:p>
          <w:p w14:paraId="7F94C6D9" w14:textId="1F0F5756" w:rsidR="00FD7A58" w:rsidRPr="003402AF" w:rsidRDefault="00FD7A58" w:rsidP="00FD7A5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402AF">
              <w:rPr>
                <w:rFonts w:ascii="Times New Roman" w:eastAsia="Times New Roman" w:hAnsi="Times New Roman" w:cs="Times New Roman"/>
              </w:rPr>
              <w:t>(614-967)</w:t>
            </w:r>
          </w:p>
        </w:tc>
      </w:tr>
    </w:tbl>
    <w:p w14:paraId="397BDF6D" w14:textId="496F9295" w:rsidR="00287D67" w:rsidRDefault="00287D67" w:rsidP="00287D67">
      <w:pPr>
        <w:spacing w:before="120" w:after="120" w:line="240" w:lineRule="auto"/>
        <w:rPr>
          <w:rFonts w:ascii="Times New Roman" w:hAnsi="Times New Roman" w:cs="Times New Roman"/>
          <w:sz w:val="20"/>
          <w:szCs w:val="20"/>
        </w:rPr>
      </w:pPr>
      <w:r w:rsidRPr="00A83696">
        <w:rPr>
          <w:rFonts w:ascii="Times New Roman" w:hAnsi="Times New Roman" w:cs="Times New Roman"/>
          <w:sz w:val="20"/>
          <w:szCs w:val="20"/>
        </w:rPr>
        <w:t>*</w:t>
      </w:r>
      <w:r w:rsidRPr="00690F4F">
        <w:rPr>
          <w:rFonts w:ascii="Times New Roman" w:hAnsi="Times New Roman" w:cs="Times New Roman"/>
          <w:sz w:val="20"/>
          <w:szCs w:val="20"/>
        </w:rPr>
        <w:t xml:space="preserve">Patients </w:t>
      </w:r>
      <w:r w:rsidR="00A56741">
        <w:rPr>
          <w:rFonts w:ascii="Times New Roman" w:hAnsi="Times New Roman" w:cs="Times New Roman"/>
          <w:sz w:val="20"/>
          <w:szCs w:val="20"/>
        </w:rPr>
        <w:t xml:space="preserve">in the model cohort </w:t>
      </w:r>
      <w:r w:rsidR="00C3521F">
        <w:rPr>
          <w:rFonts w:ascii="Times New Roman" w:hAnsi="Times New Roman" w:cs="Times New Roman"/>
          <w:sz w:val="20"/>
          <w:szCs w:val="20"/>
        </w:rPr>
        <w:t xml:space="preserve">were untreated patients that </w:t>
      </w:r>
      <w:r w:rsidRPr="00690F4F">
        <w:rPr>
          <w:rFonts w:ascii="Times New Roman" w:hAnsi="Times New Roman" w:cs="Times New Roman"/>
          <w:sz w:val="20"/>
          <w:szCs w:val="20"/>
        </w:rPr>
        <w:t xml:space="preserve">were </w:t>
      </w:r>
      <w:r>
        <w:rPr>
          <w:rFonts w:ascii="Times New Roman" w:hAnsi="Times New Roman" w:cs="Times New Roman"/>
          <w:sz w:val="20"/>
          <w:szCs w:val="20"/>
        </w:rPr>
        <w:t>PS-</w:t>
      </w:r>
      <w:r w:rsidRPr="00690F4F">
        <w:rPr>
          <w:rFonts w:ascii="Times New Roman" w:hAnsi="Times New Roman" w:cs="Times New Roman"/>
          <w:sz w:val="20"/>
          <w:szCs w:val="20"/>
        </w:rPr>
        <w:t xml:space="preserve">matched to remdesivir treated patients in the 2023 </w:t>
      </w:r>
      <w:r>
        <w:rPr>
          <w:rFonts w:ascii="Times New Roman" w:hAnsi="Times New Roman" w:cs="Times New Roman"/>
          <w:sz w:val="20"/>
          <w:szCs w:val="20"/>
        </w:rPr>
        <w:t>PHD</w:t>
      </w:r>
      <w:r w:rsidRPr="00690F4F">
        <w:rPr>
          <w:rFonts w:ascii="Times New Roman" w:hAnsi="Times New Roman" w:cs="Times New Roman"/>
          <w:sz w:val="20"/>
          <w:szCs w:val="20"/>
        </w:rPr>
        <w:t xml:space="preserve"> </w:t>
      </w:r>
      <w:r w:rsidR="001B10B8">
        <w:rPr>
          <w:rFonts w:ascii="Times New Roman" w:hAnsi="Times New Roman" w:cs="Times New Roman"/>
          <w:sz w:val="20"/>
          <w:szCs w:val="20"/>
        </w:rPr>
        <w:t>cohor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ABFD51C" w14:textId="36CDF162" w:rsidR="00B339A2" w:rsidRPr="003402AF" w:rsidRDefault="00B339A2" w:rsidP="00B339A2">
      <w:pPr>
        <w:spacing w:before="240" w:after="120" w:line="360" w:lineRule="auto"/>
        <w:rPr>
          <w:rFonts w:ascii="Times New Roman" w:hAnsi="Times New Roman" w:cs="Times New Roman"/>
          <w:sz w:val="20"/>
          <w:szCs w:val="20"/>
        </w:rPr>
      </w:pPr>
      <w:r w:rsidRPr="003402AF">
        <w:rPr>
          <w:rFonts w:ascii="Times New Roman" w:hAnsi="Times New Roman" w:cs="Times New Roman"/>
          <w:sz w:val="20"/>
          <w:szCs w:val="20"/>
        </w:rPr>
        <w:t xml:space="preserve">Abbreviations: CCI, Charlson Comorbidity Index; CI, confidence interval; HFO/NIV, high-flow oxygen/non-invasive ventilation; IC, immunocompromised; LFO, low-flow oxygen; NSOc, no supplemental oxygen charges; </w:t>
      </w:r>
      <w:r w:rsidR="00081F1E" w:rsidRPr="00081F1E">
        <w:rPr>
          <w:rFonts w:ascii="Times New Roman" w:hAnsi="Times New Roman" w:cs="Times New Roman"/>
          <w:sz w:val="20"/>
          <w:szCs w:val="20"/>
        </w:rPr>
        <w:t>PHD, PINC AI healthcare database</w:t>
      </w:r>
      <w:r w:rsidRPr="003402AF">
        <w:rPr>
          <w:rFonts w:ascii="Times New Roman" w:hAnsi="Times New Roman" w:cs="Times New Roman"/>
          <w:sz w:val="20"/>
          <w:szCs w:val="20"/>
        </w:rPr>
        <w:t>.</w:t>
      </w:r>
    </w:p>
    <w:p w14:paraId="11A6F7A1" w14:textId="25BC45B1" w:rsidR="00B339A2" w:rsidRPr="00CA5F2C" w:rsidRDefault="00B339A2" w:rsidP="00B339A2">
      <w:pPr>
        <w:spacing w:before="240" w:after="120" w:line="36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00CA5F2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81794"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r w:rsidR="00281794" w:rsidRPr="00281794">
        <w:rPr>
          <w:rFonts w:ascii="Times New Roman" w:hAnsi="Times New Roman" w:cs="Times New Roman"/>
          <w:sz w:val="24"/>
          <w:szCs w:val="24"/>
        </w:rPr>
        <w:t>(above)</w:t>
      </w:r>
      <w:r w:rsidRPr="00CA5F2C">
        <w:rPr>
          <w:rFonts w:ascii="Times New Roman" w:hAnsi="Times New Roman" w:cs="Times New Roman"/>
          <w:sz w:val="24"/>
          <w:szCs w:val="24"/>
        </w:rPr>
        <w:t xml:space="preserve"> presents the potential lives saved in 2023 if </w:t>
      </w:r>
      <w:r w:rsidR="00081F1E" w:rsidRPr="00CA5F2C">
        <w:rPr>
          <w:rFonts w:ascii="Times New Roman" w:hAnsi="Times New Roman" w:cs="Times New Roman"/>
          <w:sz w:val="24"/>
          <w:szCs w:val="24"/>
        </w:rPr>
        <w:t>hazard ratios (</w:t>
      </w:r>
      <w:r w:rsidRPr="00CA5F2C">
        <w:rPr>
          <w:rFonts w:ascii="Times New Roman" w:hAnsi="Times New Roman" w:cs="Times New Roman"/>
          <w:sz w:val="24"/>
          <w:szCs w:val="24"/>
        </w:rPr>
        <w:t>HRs</w:t>
      </w:r>
      <w:r w:rsidR="00081F1E" w:rsidRPr="00CA5F2C">
        <w:rPr>
          <w:rFonts w:ascii="Times New Roman" w:hAnsi="Times New Roman" w:cs="Times New Roman"/>
          <w:sz w:val="24"/>
          <w:szCs w:val="24"/>
        </w:rPr>
        <w:t>)</w:t>
      </w:r>
      <w:r w:rsidRPr="00CA5F2C">
        <w:rPr>
          <w:rFonts w:ascii="Times New Roman" w:hAnsi="Times New Roman" w:cs="Times New Roman"/>
          <w:sz w:val="24"/>
          <w:szCs w:val="24"/>
        </w:rPr>
        <w:t xml:space="preserve"> from the </w:t>
      </w:r>
      <w:r w:rsidR="006D2999">
        <w:rPr>
          <w:rFonts w:ascii="Times New Roman" w:hAnsi="Times New Roman" w:cs="Times New Roman"/>
          <w:sz w:val="24"/>
          <w:szCs w:val="24"/>
        </w:rPr>
        <w:t>omicron</w:t>
      </w:r>
      <w:r w:rsidR="00DC048C">
        <w:rPr>
          <w:rFonts w:ascii="Times New Roman" w:hAnsi="Times New Roman" w:cs="Times New Roman"/>
          <w:sz w:val="24"/>
          <w:szCs w:val="24"/>
        </w:rPr>
        <w:t>-dominant</w:t>
      </w:r>
      <w:r w:rsidR="006D2999">
        <w:rPr>
          <w:rFonts w:ascii="Times New Roman" w:hAnsi="Times New Roman" w:cs="Times New Roman"/>
          <w:sz w:val="24"/>
          <w:szCs w:val="24"/>
        </w:rPr>
        <w:t xml:space="preserve"> period</w:t>
      </w:r>
      <w:r w:rsidRPr="00CA5F2C">
        <w:rPr>
          <w:rFonts w:ascii="Times New Roman" w:hAnsi="Times New Roman" w:cs="Times New Roman"/>
          <w:sz w:val="24"/>
          <w:szCs w:val="24"/>
        </w:rPr>
        <w:t xml:space="preserve"> of December 2021 to February 2024</w:t>
      </w:r>
      <w:r w:rsidR="00081F1E" w:rsidRPr="00CA5F2C">
        <w:rPr>
          <w:rFonts w:ascii="Times New Roman" w:hAnsi="Times New Roman" w:cs="Times New Roman"/>
          <w:sz w:val="24"/>
          <w:szCs w:val="24"/>
        </w:rPr>
        <w:t>,</w:t>
      </w:r>
      <w:r w:rsidRPr="00CA5F2C">
        <w:rPr>
          <w:rFonts w:ascii="Times New Roman" w:hAnsi="Times New Roman" w:cs="Times New Roman"/>
          <w:sz w:val="24"/>
          <w:szCs w:val="24"/>
        </w:rPr>
        <w:t xml:space="preserve"> were applied</w:t>
      </w:r>
      <w:r w:rsidR="0071672E" w:rsidRPr="00CA5F2C">
        <w:rPr>
          <w:rFonts w:ascii="Times New Roman" w:hAnsi="Times New Roman" w:cs="Times New Roman"/>
          <w:sz w:val="24"/>
          <w:szCs w:val="24"/>
        </w:rPr>
        <w:t xml:space="preserve"> to </w:t>
      </w:r>
      <w:r w:rsidR="00195265" w:rsidRPr="00CA5F2C">
        <w:rPr>
          <w:rFonts w:ascii="Times New Roman" w:hAnsi="Times New Roman" w:cs="Times New Roman"/>
          <w:sz w:val="24"/>
          <w:szCs w:val="24"/>
        </w:rPr>
        <w:t>the model cohort</w:t>
      </w:r>
      <w:r w:rsidRPr="00CA5F2C">
        <w:rPr>
          <w:rFonts w:ascii="Times New Roman" w:hAnsi="Times New Roman" w:cs="Times New Roman"/>
          <w:sz w:val="24"/>
          <w:szCs w:val="24"/>
        </w:rPr>
        <w:t xml:space="preserve">. The results are similar to the base case, with ~10% fewer lives saved in Scenario 1 (208 vs. 231, respectively). </w:t>
      </w:r>
      <w:r w:rsidR="00CA5F2C" w:rsidRPr="00CA5F2C">
        <w:rPr>
          <w:rFonts w:ascii="Times New Roman" w:hAnsi="Times New Roman" w:cs="Times New Roman"/>
          <w:sz w:val="24"/>
          <w:szCs w:val="24"/>
        </w:rPr>
        <w:t>N</w:t>
      </w:r>
      <w:r w:rsidR="007911F0" w:rsidRPr="00CA5F2C">
        <w:rPr>
          <w:rFonts w:ascii="Times New Roman" w:hAnsi="Times New Roman" w:cs="Times New Roman"/>
          <w:sz w:val="24"/>
          <w:szCs w:val="24"/>
        </w:rPr>
        <w:t>o supplemental oxygen charge</w:t>
      </w:r>
      <w:r w:rsidR="00CA5F2C" w:rsidRPr="00CA5F2C">
        <w:rPr>
          <w:rFonts w:ascii="Times New Roman" w:hAnsi="Times New Roman" w:cs="Times New Roman"/>
          <w:sz w:val="24"/>
          <w:szCs w:val="24"/>
        </w:rPr>
        <w:t>s</w:t>
      </w:r>
      <w:r w:rsidR="007911F0" w:rsidRPr="00CA5F2C">
        <w:rPr>
          <w:rFonts w:ascii="Times New Roman" w:hAnsi="Times New Roman" w:cs="Times New Roman"/>
          <w:sz w:val="24"/>
          <w:szCs w:val="24"/>
        </w:rPr>
        <w:t xml:space="preserve"> </w:t>
      </w:r>
      <w:r w:rsidR="00CA5F2C" w:rsidRPr="00CA5F2C">
        <w:rPr>
          <w:rFonts w:ascii="Times New Roman" w:hAnsi="Times New Roman" w:cs="Times New Roman"/>
          <w:sz w:val="24"/>
          <w:szCs w:val="24"/>
        </w:rPr>
        <w:t>(</w:t>
      </w:r>
      <w:r w:rsidRPr="00CA5F2C">
        <w:rPr>
          <w:rFonts w:ascii="Times New Roman" w:hAnsi="Times New Roman" w:cs="Times New Roman"/>
          <w:sz w:val="24"/>
          <w:szCs w:val="24"/>
        </w:rPr>
        <w:t>NSOc</w:t>
      </w:r>
      <w:r w:rsidR="00CA5F2C" w:rsidRPr="00CA5F2C">
        <w:rPr>
          <w:rFonts w:ascii="Times New Roman" w:hAnsi="Times New Roman" w:cs="Times New Roman"/>
          <w:sz w:val="24"/>
          <w:szCs w:val="24"/>
        </w:rPr>
        <w:t>)</w:t>
      </w:r>
      <w:r w:rsidRPr="00CA5F2C">
        <w:rPr>
          <w:rFonts w:ascii="Times New Roman" w:hAnsi="Times New Roman" w:cs="Times New Roman"/>
          <w:sz w:val="24"/>
          <w:szCs w:val="24"/>
        </w:rPr>
        <w:t xml:space="preserve">, </w:t>
      </w:r>
      <w:r w:rsidR="00CA5F2C" w:rsidRPr="00CA5F2C">
        <w:rPr>
          <w:rFonts w:ascii="Times New Roman" w:hAnsi="Times New Roman" w:cs="Times New Roman"/>
          <w:sz w:val="24"/>
          <w:szCs w:val="24"/>
        </w:rPr>
        <w:t>low-flow oxygen (</w:t>
      </w:r>
      <w:r w:rsidRPr="00CA5F2C">
        <w:rPr>
          <w:rFonts w:ascii="Times New Roman" w:hAnsi="Times New Roman" w:cs="Times New Roman"/>
          <w:sz w:val="24"/>
          <w:szCs w:val="24"/>
        </w:rPr>
        <w:t>LFO</w:t>
      </w:r>
      <w:r w:rsidR="00CA5F2C" w:rsidRPr="00CA5F2C">
        <w:rPr>
          <w:rFonts w:ascii="Times New Roman" w:hAnsi="Times New Roman" w:cs="Times New Roman"/>
          <w:sz w:val="24"/>
          <w:szCs w:val="24"/>
        </w:rPr>
        <w:t>)</w:t>
      </w:r>
      <w:r w:rsidRPr="00CA5F2C">
        <w:rPr>
          <w:rFonts w:ascii="Times New Roman" w:hAnsi="Times New Roman" w:cs="Times New Roman"/>
          <w:sz w:val="24"/>
          <w:szCs w:val="24"/>
        </w:rPr>
        <w:t xml:space="preserve">, and </w:t>
      </w:r>
      <w:r w:rsidR="00CA5F2C" w:rsidRPr="00CA5F2C">
        <w:rPr>
          <w:rFonts w:ascii="Times New Roman" w:hAnsi="Times New Roman" w:cs="Times New Roman"/>
          <w:sz w:val="24"/>
          <w:szCs w:val="24"/>
        </w:rPr>
        <w:t>high-flow oxygen/non-invasive ventilation (</w:t>
      </w:r>
      <w:r w:rsidRPr="00CA5F2C">
        <w:rPr>
          <w:rFonts w:ascii="Times New Roman" w:hAnsi="Times New Roman" w:cs="Times New Roman"/>
          <w:sz w:val="24"/>
          <w:szCs w:val="24"/>
        </w:rPr>
        <w:t>HFO/NIV</w:t>
      </w:r>
      <w:r w:rsidR="00CA5F2C" w:rsidRPr="00CA5F2C">
        <w:rPr>
          <w:rFonts w:ascii="Times New Roman" w:hAnsi="Times New Roman" w:cs="Times New Roman"/>
          <w:sz w:val="24"/>
          <w:szCs w:val="24"/>
        </w:rPr>
        <w:t>)</w:t>
      </w:r>
      <w:r w:rsidRPr="00CA5F2C">
        <w:rPr>
          <w:rFonts w:ascii="Times New Roman" w:hAnsi="Times New Roman" w:cs="Times New Roman"/>
          <w:sz w:val="24"/>
          <w:szCs w:val="24"/>
        </w:rPr>
        <w:t xml:space="preserve"> patients exhibited similar </w:t>
      </w:r>
      <w:r w:rsidR="008862EA">
        <w:rPr>
          <w:rFonts w:ascii="Times New Roman" w:hAnsi="Times New Roman" w:cs="Times New Roman"/>
          <w:sz w:val="24"/>
          <w:szCs w:val="24"/>
        </w:rPr>
        <w:t>numbers</w:t>
      </w:r>
      <w:r w:rsidRPr="00CA5F2C">
        <w:rPr>
          <w:rFonts w:ascii="Times New Roman" w:hAnsi="Times New Roman" w:cs="Times New Roman"/>
          <w:sz w:val="24"/>
          <w:szCs w:val="24"/>
        </w:rPr>
        <w:t xml:space="preserve"> of potential lives saved with remdesivir, although 95% </w:t>
      </w:r>
      <w:r w:rsidR="00CA5F2C" w:rsidRPr="00CA5F2C">
        <w:rPr>
          <w:rFonts w:ascii="Times New Roman" w:hAnsi="Times New Roman" w:cs="Times New Roman"/>
          <w:sz w:val="24"/>
          <w:szCs w:val="24"/>
        </w:rPr>
        <w:t>confidence intervals (</w:t>
      </w:r>
      <w:r w:rsidRPr="00CA5F2C">
        <w:rPr>
          <w:rFonts w:ascii="Times New Roman" w:hAnsi="Times New Roman" w:cs="Times New Roman"/>
          <w:sz w:val="24"/>
          <w:szCs w:val="24"/>
        </w:rPr>
        <w:t>CIs</w:t>
      </w:r>
      <w:r w:rsidR="00CA5F2C" w:rsidRPr="00CA5F2C">
        <w:rPr>
          <w:rFonts w:ascii="Times New Roman" w:hAnsi="Times New Roman" w:cs="Times New Roman"/>
          <w:sz w:val="24"/>
          <w:szCs w:val="24"/>
        </w:rPr>
        <w:t>)</w:t>
      </w:r>
      <w:r w:rsidRPr="00CA5F2C">
        <w:rPr>
          <w:rFonts w:ascii="Times New Roman" w:hAnsi="Times New Roman" w:cs="Times New Roman"/>
          <w:sz w:val="24"/>
          <w:szCs w:val="24"/>
        </w:rPr>
        <w:t xml:space="preserve"> for the LFO and HFO/NIV groups in Scenario 1 differed from the base case</w:t>
      </w:r>
      <w:r w:rsidR="00C93352">
        <w:rPr>
          <w:rFonts w:ascii="Times New Roman" w:hAnsi="Times New Roman" w:cs="Times New Roman"/>
          <w:sz w:val="24"/>
          <w:szCs w:val="24"/>
        </w:rPr>
        <w:t>,</w:t>
      </w:r>
      <w:r w:rsidRPr="00CA5F2C">
        <w:rPr>
          <w:rFonts w:ascii="Times New Roman" w:hAnsi="Times New Roman" w:cs="Times New Roman"/>
          <w:sz w:val="24"/>
          <w:szCs w:val="24"/>
        </w:rPr>
        <w:t xml:space="preserve"> as the 95% CI for the late omicron and omicron</w:t>
      </w:r>
      <w:r w:rsidR="00725EB0">
        <w:rPr>
          <w:rFonts w:ascii="Times New Roman" w:hAnsi="Times New Roman" w:cs="Times New Roman"/>
          <w:sz w:val="24"/>
          <w:szCs w:val="24"/>
        </w:rPr>
        <w:t>-dominant</w:t>
      </w:r>
      <w:r w:rsidRPr="00CA5F2C">
        <w:rPr>
          <w:rFonts w:ascii="Times New Roman" w:hAnsi="Times New Roman" w:cs="Times New Roman"/>
          <w:sz w:val="24"/>
          <w:szCs w:val="24"/>
        </w:rPr>
        <w:t xml:space="preserve"> period varied</w:t>
      </w:r>
      <w:r w:rsidR="00CA5F2C" w:rsidRPr="00CA5F2C">
        <w:rPr>
          <w:rFonts w:ascii="Times New Roman" w:hAnsi="Times New Roman" w:cs="Times New Roman"/>
          <w:sz w:val="24"/>
          <w:szCs w:val="24"/>
        </w:rPr>
        <w:t>,</w:t>
      </w:r>
      <w:r w:rsidRPr="00CA5F2C">
        <w:rPr>
          <w:rFonts w:ascii="Times New Roman" w:hAnsi="Times New Roman" w:cs="Times New Roman"/>
          <w:sz w:val="24"/>
          <w:szCs w:val="24"/>
        </w:rPr>
        <w:t xml:space="preserve"> while the point estimate of </w:t>
      </w:r>
      <w:r w:rsidR="002518DB">
        <w:rPr>
          <w:rFonts w:ascii="Times New Roman" w:hAnsi="Times New Roman" w:cs="Times New Roman"/>
          <w:sz w:val="24"/>
          <w:szCs w:val="24"/>
        </w:rPr>
        <w:t xml:space="preserve">the </w:t>
      </w:r>
      <w:r w:rsidRPr="00CA5F2C">
        <w:rPr>
          <w:rFonts w:ascii="Times New Roman" w:hAnsi="Times New Roman" w:cs="Times New Roman"/>
          <w:sz w:val="24"/>
          <w:szCs w:val="24"/>
        </w:rPr>
        <w:t xml:space="preserve">HR remained the same. </w:t>
      </w:r>
    </w:p>
    <w:p w14:paraId="5CFD902D" w14:textId="30E5B69B" w:rsidR="00242BAB" w:rsidRPr="00CA5F2C" w:rsidRDefault="00242BAB">
      <w:pPr>
        <w:rPr>
          <w:rFonts w:ascii="Times New Roman" w:hAnsi="Times New Roman" w:cs="Times New Roman"/>
          <w:sz w:val="20"/>
          <w:szCs w:val="20"/>
        </w:rPr>
      </w:pPr>
      <w:r w:rsidRPr="00CA5F2C">
        <w:rPr>
          <w:rFonts w:ascii="Times New Roman" w:hAnsi="Times New Roman" w:cs="Times New Roman"/>
          <w:sz w:val="20"/>
          <w:szCs w:val="20"/>
        </w:rPr>
        <w:br w:type="page"/>
      </w:r>
    </w:p>
    <w:p w14:paraId="1057F833" w14:textId="476041D8" w:rsidR="00242BAB" w:rsidRPr="00AF222D" w:rsidRDefault="00242BAB" w:rsidP="00242BAB">
      <w:pPr>
        <w:pStyle w:val="Heading2"/>
      </w:pPr>
      <w:r w:rsidRPr="00AF222D">
        <w:lastRenderedPageBreak/>
        <w:t>SUPPLEMENTARY FIGURES</w:t>
      </w:r>
    </w:p>
    <w:p w14:paraId="19D98031" w14:textId="01913431" w:rsidR="00242BAB" w:rsidRPr="00AF222D" w:rsidRDefault="00EB5E23" w:rsidP="00D433E6">
      <w:pPr>
        <w:pStyle w:val="Heading3"/>
        <w:rPr>
          <w:sz w:val="20"/>
          <w:szCs w:val="20"/>
        </w:rPr>
      </w:pPr>
      <w:r>
        <w:t xml:space="preserve">Supplementary </w:t>
      </w:r>
      <w:r w:rsidR="00242BAB" w:rsidRPr="00AF222D">
        <w:t xml:space="preserve">Figure </w:t>
      </w:r>
      <w:r w:rsidR="000B257F" w:rsidRPr="00AF222D">
        <w:t>1</w:t>
      </w:r>
      <w:r w:rsidR="00242BAB" w:rsidRPr="00AF222D">
        <w:t xml:space="preserve">. </w:t>
      </w:r>
      <w:r w:rsidR="00580781" w:rsidRPr="00AF222D">
        <w:t xml:space="preserve">Potential Lives Saved in 2023 by Initiating RDV in </w:t>
      </w:r>
      <w:r w:rsidR="00762E74" w:rsidRPr="00AF222D">
        <w:t xml:space="preserve">Model Cohort </w:t>
      </w:r>
      <w:r w:rsidR="004B709E" w:rsidRPr="00AF222D">
        <w:t xml:space="preserve">Elderly </w:t>
      </w:r>
      <w:r w:rsidR="00580781" w:rsidRPr="00AF222D">
        <w:t>Patient</w:t>
      </w:r>
      <w:r w:rsidR="004B709E" w:rsidRPr="00AF222D">
        <w:t xml:space="preserve"> Subgroups</w:t>
      </w:r>
      <w:r w:rsidR="00580781" w:rsidRPr="00AF222D">
        <w:t xml:space="preserve"> </w:t>
      </w:r>
      <w:r w:rsidR="004B709E" w:rsidRPr="00AF222D">
        <w:t xml:space="preserve">in </w:t>
      </w:r>
      <w:r w:rsidR="00580781" w:rsidRPr="00AF222D">
        <w:t xml:space="preserve">the </w:t>
      </w:r>
      <w:r w:rsidR="00D05186" w:rsidRPr="00AF222D">
        <w:t>PHD</w:t>
      </w:r>
      <w:r w:rsidR="0071677E" w:rsidRPr="0071677E">
        <w:rPr>
          <w:vertAlign w:val="superscript"/>
        </w:rPr>
        <w:t>*</w:t>
      </w:r>
      <w:r w:rsidR="003629EE">
        <w:rPr>
          <w:vertAlign w:val="superscript"/>
        </w:rPr>
        <w:t>`</w:t>
      </w:r>
      <w:r w:rsidR="003629EE">
        <w:rPr>
          <w:vertAlign w:val="superscript"/>
        </w:rPr>
        <w:tab/>
      </w:r>
    </w:p>
    <w:p w14:paraId="48178C1A" w14:textId="44014092" w:rsidR="00242BAB" w:rsidRPr="00AF222D" w:rsidRDefault="06FFECDF" w:rsidP="21F32E1C">
      <w:pPr>
        <w:spacing w:before="240" w:after="120" w:line="360" w:lineRule="auto"/>
      </w:pPr>
      <w:r w:rsidRPr="00AF222D">
        <w:rPr>
          <w:noProof/>
        </w:rPr>
        <w:drawing>
          <wp:inline distT="0" distB="0" distL="0" distR="0" wp14:anchorId="5C8F5ADE" wp14:editId="34303889">
            <wp:extent cx="5943600" cy="3009900"/>
            <wp:effectExtent l="0" t="0" r="0" b="0"/>
            <wp:docPr id="31458795" name="Picture 314587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45879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6318A" w14:textId="719EC641" w:rsidR="0071677E" w:rsidRDefault="0071677E" w:rsidP="00242BAB">
      <w:pPr>
        <w:spacing w:before="240" w:after="12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Scenario 5 in the public health model.</w:t>
      </w:r>
    </w:p>
    <w:p w14:paraId="4A66930B" w14:textId="6F38A974" w:rsidR="003D3FB6" w:rsidRDefault="00242BAB" w:rsidP="00242BAB">
      <w:pPr>
        <w:spacing w:before="240" w:after="120" w:line="360" w:lineRule="auto"/>
        <w:rPr>
          <w:rFonts w:ascii="Times New Roman" w:hAnsi="Times New Roman" w:cs="Times New Roman"/>
          <w:sz w:val="20"/>
          <w:szCs w:val="20"/>
        </w:rPr>
      </w:pPr>
      <w:r w:rsidRPr="00AF222D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684399" w:rsidRPr="00AF222D">
        <w:rPr>
          <w:rFonts w:ascii="Times New Roman" w:hAnsi="Times New Roman" w:cs="Times New Roman"/>
          <w:sz w:val="20"/>
          <w:szCs w:val="20"/>
        </w:rPr>
        <w:t>HFO/NIV, high-flow oxygen/non-invasive ventilation</w:t>
      </w:r>
      <w:r w:rsidR="00684399">
        <w:rPr>
          <w:rFonts w:ascii="Times New Roman" w:hAnsi="Times New Roman" w:cs="Times New Roman"/>
          <w:sz w:val="20"/>
          <w:szCs w:val="20"/>
        </w:rPr>
        <w:t>;</w:t>
      </w:r>
      <w:r w:rsidR="00684399" w:rsidRPr="00AF222D">
        <w:rPr>
          <w:rFonts w:ascii="Times New Roman" w:hAnsi="Times New Roman" w:cs="Times New Roman"/>
          <w:sz w:val="20"/>
          <w:szCs w:val="20"/>
        </w:rPr>
        <w:t xml:space="preserve"> LFO, low-flow oxygen;</w:t>
      </w:r>
      <w:r w:rsidRPr="00AF222D">
        <w:rPr>
          <w:rFonts w:ascii="Times New Roman" w:hAnsi="Times New Roman" w:cs="Times New Roman"/>
          <w:sz w:val="20"/>
          <w:szCs w:val="20"/>
        </w:rPr>
        <w:t xml:space="preserve"> NSOc, no supplemental oxygen charges; </w:t>
      </w:r>
      <w:r w:rsidR="00684399" w:rsidRPr="00684399">
        <w:rPr>
          <w:rFonts w:ascii="Times New Roman" w:hAnsi="Times New Roman" w:cs="Times New Roman"/>
          <w:sz w:val="20"/>
          <w:szCs w:val="20"/>
        </w:rPr>
        <w:t>PHD, PINC AI healthcare database</w:t>
      </w:r>
      <w:r w:rsidR="00684399">
        <w:rPr>
          <w:rFonts w:ascii="Times New Roman" w:hAnsi="Times New Roman" w:cs="Times New Roman"/>
          <w:sz w:val="20"/>
          <w:szCs w:val="20"/>
        </w:rPr>
        <w:t xml:space="preserve">; </w:t>
      </w:r>
      <w:r w:rsidR="00684399" w:rsidRPr="00AF222D">
        <w:rPr>
          <w:rFonts w:ascii="Times New Roman" w:hAnsi="Times New Roman" w:cs="Times New Roman"/>
          <w:sz w:val="20"/>
          <w:szCs w:val="20"/>
        </w:rPr>
        <w:t>RDV, remdesivir</w:t>
      </w:r>
      <w:r w:rsidR="00684399">
        <w:rPr>
          <w:rFonts w:ascii="Times New Roman" w:hAnsi="Times New Roman" w:cs="Times New Roman"/>
          <w:sz w:val="20"/>
          <w:szCs w:val="20"/>
        </w:rPr>
        <w:t>.</w:t>
      </w:r>
    </w:p>
    <w:p w14:paraId="797BF226" w14:textId="77777777" w:rsidR="003D3FB6" w:rsidRDefault="003D3FB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EEBC080" w14:textId="77777777" w:rsidR="00242BAB" w:rsidRPr="00A83696" w:rsidRDefault="00242BAB" w:rsidP="00242BAB">
      <w:pPr>
        <w:spacing w:before="240" w:after="120" w:line="360" w:lineRule="auto"/>
        <w:rPr>
          <w:rFonts w:ascii="Times New Roman" w:hAnsi="Times New Roman" w:cs="Times New Roman"/>
          <w:sz w:val="20"/>
          <w:szCs w:val="20"/>
        </w:rPr>
      </w:pPr>
    </w:p>
    <w:p w14:paraId="02B65CE6" w14:textId="161E1147" w:rsidR="004B71AA" w:rsidRDefault="004B71AA" w:rsidP="004B71AA">
      <w:pPr>
        <w:pStyle w:val="Heading2"/>
      </w:pPr>
      <w:r>
        <w:t>REFERENCES</w:t>
      </w:r>
    </w:p>
    <w:p w14:paraId="291689FF" w14:textId="4D9D4B63" w:rsidR="004B71AA" w:rsidRPr="00C65A7B" w:rsidRDefault="004B71AA" w:rsidP="00FC533D">
      <w:pPr>
        <w:pStyle w:val="ListParagraph"/>
        <w:numPr>
          <w:ilvl w:val="0"/>
          <w:numId w:val="30"/>
        </w:numPr>
        <w:spacing w:before="240"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5A7B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Mozaffari E, Chandak A, Berry M, et al. </w:t>
      </w:r>
      <w:r w:rsidRPr="00C65A7B">
        <w:rPr>
          <w:rFonts w:ascii="Times New Roman" w:eastAsia="Times New Roman" w:hAnsi="Times New Roman" w:cs="Times New Roman"/>
          <w:sz w:val="24"/>
          <w:szCs w:val="24"/>
        </w:rPr>
        <w:t xml:space="preserve">Management of vulnerable patients hospitalized for </w:t>
      </w:r>
      <w:r w:rsidR="00F65308" w:rsidRPr="00C65A7B">
        <w:rPr>
          <w:rFonts w:ascii="Times New Roman" w:eastAsia="Times New Roman" w:hAnsi="Times New Roman" w:cs="Times New Roman"/>
          <w:sz w:val="24"/>
          <w:szCs w:val="24"/>
        </w:rPr>
        <w:t>Coronavirus Disease 2019</w:t>
      </w:r>
      <w:r w:rsidR="00F65308" w:rsidRPr="00C65A7B" w:rsidDel="00F6530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65A7B">
        <w:rPr>
          <w:rFonts w:ascii="Times New Roman" w:eastAsia="Times New Roman" w:hAnsi="Times New Roman" w:cs="Times New Roman"/>
          <w:sz w:val="24"/>
          <w:szCs w:val="24"/>
        </w:rPr>
        <w:t>with remdesivir: a retrospective comparative effectiveness study of mortality in US hospitals. Clin Infect Dis 2024</w:t>
      </w:r>
      <w:r w:rsidR="00C65A7B" w:rsidRPr="00C65A7B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C65A7B" w:rsidRPr="00C65A7B">
        <w:rPr>
          <w:rFonts w:ascii="Times New Roman" w:eastAsia="Times New Roman" w:hAnsi="Times New Roman" w:cs="Times New Roman"/>
          <w:sz w:val="24"/>
          <w:szCs w:val="24"/>
        </w:rPr>
        <w:t>79:S137–48.</w:t>
      </w:r>
      <w:r w:rsidRPr="00C65A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0B8B615" w14:textId="638FCABC" w:rsidR="004B71AA" w:rsidRPr="00EB1712" w:rsidRDefault="004B71AA" w:rsidP="008318C1">
      <w:pPr>
        <w:pStyle w:val="ListParagraph"/>
        <w:numPr>
          <w:ilvl w:val="0"/>
          <w:numId w:val="30"/>
        </w:numPr>
        <w:spacing w:before="240"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1712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Mozaffari E, Chandak A, Gottlieb RL, et al. </w:t>
      </w:r>
      <w:r w:rsidRPr="00EB1712">
        <w:rPr>
          <w:rFonts w:ascii="Times New Roman" w:eastAsia="Times New Roman" w:hAnsi="Times New Roman" w:cs="Times New Roman"/>
          <w:sz w:val="24"/>
          <w:szCs w:val="24"/>
        </w:rPr>
        <w:t xml:space="preserve">Remdesivir-associated survival outcomes among immunocompromised patients hospitalized for </w:t>
      </w:r>
      <w:r w:rsidR="00EB1712" w:rsidRPr="00EB1712">
        <w:rPr>
          <w:rFonts w:ascii="Times New Roman" w:eastAsia="Times New Roman" w:hAnsi="Times New Roman" w:cs="Times New Roman"/>
          <w:sz w:val="24"/>
          <w:szCs w:val="24"/>
        </w:rPr>
        <w:t>Coronavirus</w:t>
      </w:r>
      <w:r w:rsidR="00EB1712" w:rsidRPr="00EB171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B1712" w:rsidRPr="00EB1712">
        <w:rPr>
          <w:rFonts w:ascii="Times New Roman" w:eastAsia="Times New Roman" w:hAnsi="Times New Roman" w:cs="Times New Roman"/>
          <w:sz w:val="24"/>
          <w:szCs w:val="24"/>
        </w:rPr>
        <w:t>Disease 2019</w:t>
      </w:r>
      <w:r w:rsidRPr="00EB1712">
        <w:rPr>
          <w:rFonts w:ascii="Times New Roman" w:eastAsia="Times New Roman" w:hAnsi="Times New Roman" w:cs="Times New Roman"/>
          <w:sz w:val="24"/>
          <w:szCs w:val="24"/>
        </w:rPr>
        <w:t>: real-world evidence from the Omicron dominant era. Clin Infect Dis 2024</w:t>
      </w:r>
      <w:r w:rsidR="00EB1712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EB1712" w:rsidRPr="00EB1712">
        <w:rPr>
          <w:rFonts w:ascii="Times New Roman" w:eastAsia="Times New Roman" w:hAnsi="Times New Roman" w:cs="Times New Roman"/>
          <w:sz w:val="24"/>
          <w:szCs w:val="24"/>
        </w:rPr>
        <w:t>79:S149–59.</w:t>
      </w:r>
      <w:r w:rsidRPr="00EB171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B80EDB5" w14:textId="1B072B54" w:rsidR="008707EA" w:rsidRPr="008707EA" w:rsidRDefault="008707EA" w:rsidP="004B71AA">
      <w:pPr>
        <w:pStyle w:val="ListParagraph"/>
        <w:numPr>
          <w:ilvl w:val="0"/>
          <w:numId w:val="30"/>
        </w:numPr>
        <w:spacing w:before="240"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707EA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Mozaffari E, Chandak A, Gottlieb RL, et al. </w:t>
      </w:r>
      <w:r w:rsidRPr="008707EA">
        <w:rPr>
          <w:rFonts w:ascii="Times New Roman" w:eastAsia="Times New Roman" w:hAnsi="Times New Roman" w:cs="Times New Roman"/>
          <w:sz w:val="24"/>
          <w:szCs w:val="24"/>
        </w:rPr>
        <w:t xml:space="preserve">Lower mortality risk associated with remdesivir + dexamethasone versus dexamethasone alone for the treatment of patients hospitalized for COVID-19. </w:t>
      </w:r>
      <w:r w:rsidRPr="00B70D99">
        <w:rPr>
          <w:rFonts w:ascii="Times New Roman" w:eastAsia="Times New Roman" w:hAnsi="Times New Roman" w:cs="Times New Roman"/>
          <w:sz w:val="24"/>
          <w:szCs w:val="24"/>
        </w:rPr>
        <w:t>Clin Infect Dis</w:t>
      </w:r>
      <w:r w:rsidRPr="008707EA">
        <w:rPr>
          <w:rFonts w:ascii="Times New Roman" w:hAnsi="Times New Roman" w:cs="Times New Roman"/>
          <w:sz w:val="24"/>
          <w:szCs w:val="24"/>
        </w:rPr>
        <w:t xml:space="preserve"> 2024:ciae477. doi: 10.1093/cid/ciae477. [Online ahead of print]</w:t>
      </w:r>
    </w:p>
    <w:p w14:paraId="2A55062B" w14:textId="77777777" w:rsidR="003D3FB6" w:rsidRPr="00A83696" w:rsidRDefault="003D3FB6" w:rsidP="00C63EC4">
      <w:pPr>
        <w:spacing w:before="240" w:after="120" w:line="360" w:lineRule="auto"/>
        <w:rPr>
          <w:rFonts w:ascii="Times New Roman" w:hAnsi="Times New Roman" w:cs="Times New Roman"/>
          <w:sz w:val="20"/>
          <w:szCs w:val="20"/>
        </w:rPr>
      </w:pPr>
    </w:p>
    <w:sectPr w:rsidR="003D3FB6" w:rsidRPr="00A83696" w:rsidSect="00D87B16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1563FA" w14:textId="77777777" w:rsidR="0005023D" w:rsidRDefault="0005023D" w:rsidP="00B323AA">
      <w:pPr>
        <w:spacing w:after="0" w:line="240" w:lineRule="auto"/>
      </w:pPr>
      <w:r>
        <w:separator/>
      </w:r>
    </w:p>
  </w:endnote>
  <w:endnote w:type="continuationSeparator" w:id="0">
    <w:p w14:paraId="358F27E1" w14:textId="77777777" w:rsidR="0005023D" w:rsidRDefault="0005023D" w:rsidP="00B323AA">
      <w:pPr>
        <w:spacing w:after="0" w:line="240" w:lineRule="auto"/>
      </w:pPr>
      <w:r>
        <w:continuationSeparator/>
      </w:r>
    </w:p>
  </w:endnote>
  <w:endnote w:type="continuationNotice" w:id="1">
    <w:p w14:paraId="3A59F039" w14:textId="77777777" w:rsidR="0005023D" w:rsidRDefault="0005023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17101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7E9B16" w14:textId="74E38DB1" w:rsidR="00A83696" w:rsidRDefault="00A836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241115" w14:textId="77777777" w:rsidR="005036D0" w:rsidRDefault="005036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B9756C" w14:textId="77777777" w:rsidR="0005023D" w:rsidRDefault="0005023D" w:rsidP="00B323AA">
      <w:pPr>
        <w:spacing w:after="0" w:line="240" w:lineRule="auto"/>
      </w:pPr>
      <w:r>
        <w:separator/>
      </w:r>
    </w:p>
  </w:footnote>
  <w:footnote w:type="continuationSeparator" w:id="0">
    <w:p w14:paraId="4D9D355E" w14:textId="77777777" w:rsidR="0005023D" w:rsidRDefault="0005023D" w:rsidP="00B323AA">
      <w:pPr>
        <w:spacing w:after="0" w:line="240" w:lineRule="auto"/>
      </w:pPr>
      <w:r>
        <w:continuationSeparator/>
      </w:r>
    </w:p>
  </w:footnote>
  <w:footnote w:type="continuationNotice" w:id="1">
    <w:p w14:paraId="7FA62456" w14:textId="77777777" w:rsidR="0005023D" w:rsidRDefault="0005023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2798796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A8203F"/>
    <w:multiLevelType w:val="hybridMultilevel"/>
    <w:tmpl w:val="092E6636"/>
    <w:lvl w:ilvl="0" w:tplc="8AC8911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  <w:bCs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A47ED3"/>
    <w:multiLevelType w:val="hybridMultilevel"/>
    <w:tmpl w:val="8354B4EE"/>
    <w:lvl w:ilvl="0" w:tplc="9B04924C">
      <w:start w:val="1"/>
      <w:numFmt w:val="decimal"/>
      <w:lvlText w:val="%1."/>
      <w:lvlJc w:val="left"/>
      <w:pPr>
        <w:ind w:left="1020" w:hanging="360"/>
      </w:pPr>
    </w:lvl>
    <w:lvl w:ilvl="1" w:tplc="DEC6F478">
      <w:start w:val="1"/>
      <w:numFmt w:val="decimal"/>
      <w:lvlText w:val="%2."/>
      <w:lvlJc w:val="left"/>
      <w:pPr>
        <w:ind w:left="1020" w:hanging="360"/>
      </w:pPr>
    </w:lvl>
    <w:lvl w:ilvl="2" w:tplc="243EBD5E">
      <w:start w:val="1"/>
      <w:numFmt w:val="decimal"/>
      <w:lvlText w:val="%3."/>
      <w:lvlJc w:val="left"/>
      <w:pPr>
        <w:ind w:left="1020" w:hanging="360"/>
      </w:pPr>
    </w:lvl>
    <w:lvl w:ilvl="3" w:tplc="6B5C492E">
      <w:start w:val="1"/>
      <w:numFmt w:val="decimal"/>
      <w:lvlText w:val="%4."/>
      <w:lvlJc w:val="left"/>
      <w:pPr>
        <w:ind w:left="1020" w:hanging="360"/>
      </w:pPr>
    </w:lvl>
    <w:lvl w:ilvl="4" w:tplc="D8AE24B2">
      <w:start w:val="1"/>
      <w:numFmt w:val="decimal"/>
      <w:lvlText w:val="%5."/>
      <w:lvlJc w:val="left"/>
      <w:pPr>
        <w:ind w:left="1020" w:hanging="360"/>
      </w:pPr>
    </w:lvl>
    <w:lvl w:ilvl="5" w:tplc="2EF02D2C">
      <w:start w:val="1"/>
      <w:numFmt w:val="decimal"/>
      <w:lvlText w:val="%6."/>
      <w:lvlJc w:val="left"/>
      <w:pPr>
        <w:ind w:left="1020" w:hanging="360"/>
      </w:pPr>
    </w:lvl>
    <w:lvl w:ilvl="6" w:tplc="50DA42A8">
      <w:start w:val="1"/>
      <w:numFmt w:val="decimal"/>
      <w:lvlText w:val="%7."/>
      <w:lvlJc w:val="left"/>
      <w:pPr>
        <w:ind w:left="1020" w:hanging="360"/>
      </w:pPr>
    </w:lvl>
    <w:lvl w:ilvl="7" w:tplc="9F3A1C28">
      <w:start w:val="1"/>
      <w:numFmt w:val="decimal"/>
      <w:lvlText w:val="%8."/>
      <w:lvlJc w:val="left"/>
      <w:pPr>
        <w:ind w:left="1020" w:hanging="360"/>
      </w:pPr>
    </w:lvl>
    <w:lvl w:ilvl="8" w:tplc="6A7A398E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0DD13234"/>
    <w:multiLevelType w:val="hybridMultilevel"/>
    <w:tmpl w:val="5CC08E7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5865E80"/>
    <w:multiLevelType w:val="hybridMultilevel"/>
    <w:tmpl w:val="F0A8F7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5D0422"/>
    <w:multiLevelType w:val="hybridMultilevel"/>
    <w:tmpl w:val="5BC4F934"/>
    <w:lvl w:ilvl="0" w:tplc="EA80F49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AF31444"/>
    <w:multiLevelType w:val="hybridMultilevel"/>
    <w:tmpl w:val="390876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CBE49BB"/>
    <w:multiLevelType w:val="multilevel"/>
    <w:tmpl w:val="A11072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CEA6486"/>
    <w:multiLevelType w:val="multilevel"/>
    <w:tmpl w:val="70F4D3D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4644CB7"/>
    <w:multiLevelType w:val="hybridMultilevel"/>
    <w:tmpl w:val="A3B84D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BBD3E7D"/>
    <w:multiLevelType w:val="hybridMultilevel"/>
    <w:tmpl w:val="0B0AE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061359"/>
    <w:multiLevelType w:val="hybridMultilevel"/>
    <w:tmpl w:val="29C027A0"/>
    <w:lvl w:ilvl="0" w:tplc="A24A9D1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C062811"/>
    <w:multiLevelType w:val="hybridMultilevel"/>
    <w:tmpl w:val="B014995A"/>
    <w:lvl w:ilvl="0" w:tplc="B5782DB4">
      <w:start w:val="1"/>
      <w:numFmt w:val="decimal"/>
      <w:lvlText w:val="%1."/>
      <w:lvlJc w:val="left"/>
      <w:pPr>
        <w:ind w:left="1020" w:hanging="360"/>
      </w:pPr>
    </w:lvl>
    <w:lvl w:ilvl="1" w:tplc="DFCC4E1A">
      <w:start w:val="1"/>
      <w:numFmt w:val="decimal"/>
      <w:lvlText w:val="%2."/>
      <w:lvlJc w:val="left"/>
      <w:pPr>
        <w:ind w:left="1020" w:hanging="360"/>
      </w:pPr>
    </w:lvl>
    <w:lvl w:ilvl="2" w:tplc="AE963FEC">
      <w:start w:val="1"/>
      <w:numFmt w:val="decimal"/>
      <w:lvlText w:val="%3."/>
      <w:lvlJc w:val="left"/>
      <w:pPr>
        <w:ind w:left="1020" w:hanging="360"/>
      </w:pPr>
    </w:lvl>
    <w:lvl w:ilvl="3" w:tplc="CF347E5E">
      <w:start w:val="1"/>
      <w:numFmt w:val="decimal"/>
      <w:lvlText w:val="%4."/>
      <w:lvlJc w:val="left"/>
      <w:pPr>
        <w:ind w:left="1020" w:hanging="360"/>
      </w:pPr>
    </w:lvl>
    <w:lvl w:ilvl="4" w:tplc="48765CFA">
      <w:start w:val="1"/>
      <w:numFmt w:val="decimal"/>
      <w:lvlText w:val="%5."/>
      <w:lvlJc w:val="left"/>
      <w:pPr>
        <w:ind w:left="1020" w:hanging="360"/>
      </w:pPr>
    </w:lvl>
    <w:lvl w:ilvl="5" w:tplc="36304B76">
      <w:start w:val="1"/>
      <w:numFmt w:val="decimal"/>
      <w:lvlText w:val="%6."/>
      <w:lvlJc w:val="left"/>
      <w:pPr>
        <w:ind w:left="1020" w:hanging="360"/>
      </w:pPr>
    </w:lvl>
    <w:lvl w:ilvl="6" w:tplc="475E535A">
      <w:start w:val="1"/>
      <w:numFmt w:val="decimal"/>
      <w:lvlText w:val="%7."/>
      <w:lvlJc w:val="left"/>
      <w:pPr>
        <w:ind w:left="1020" w:hanging="360"/>
      </w:pPr>
    </w:lvl>
    <w:lvl w:ilvl="7" w:tplc="0226EE78">
      <w:start w:val="1"/>
      <w:numFmt w:val="decimal"/>
      <w:lvlText w:val="%8."/>
      <w:lvlJc w:val="left"/>
      <w:pPr>
        <w:ind w:left="1020" w:hanging="360"/>
      </w:pPr>
    </w:lvl>
    <w:lvl w:ilvl="8" w:tplc="24563B24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30C65127"/>
    <w:multiLevelType w:val="hybridMultilevel"/>
    <w:tmpl w:val="7B7E2BF2"/>
    <w:lvl w:ilvl="0" w:tplc="0632102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8B257F"/>
    <w:multiLevelType w:val="hybridMultilevel"/>
    <w:tmpl w:val="FFFFFFFF"/>
    <w:lvl w:ilvl="0" w:tplc="0E2AE2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ECD6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94EF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F8CA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34AD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3E47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5EE0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AABA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AC7A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E41784"/>
    <w:multiLevelType w:val="hybridMultilevel"/>
    <w:tmpl w:val="9FFE7E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B77DCE"/>
    <w:multiLevelType w:val="hybridMultilevel"/>
    <w:tmpl w:val="4C4A2C8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6F23053"/>
    <w:multiLevelType w:val="multilevel"/>
    <w:tmpl w:val="5BBC9D4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9CC18D1"/>
    <w:multiLevelType w:val="hybridMultilevel"/>
    <w:tmpl w:val="62B05A9C"/>
    <w:lvl w:ilvl="0" w:tplc="8E1EBC7C">
      <w:start w:val="1"/>
      <w:numFmt w:val="decimal"/>
      <w:lvlText w:val="%1."/>
      <w:lvlJc w:val="left"/>
      <w:pPr>
        <w:ind w:left="1020" w:hanging="360"/>
      </w:pPr>
    </w:lvl>
    <w:lvl w:ilvl="1" w:tplc="93D851DA">
      <w:start w:val="1"/>
      <w:numFmt w:val="decimal"/>
      <w:lvlText w:val="%2."/>
      <w:lvlJc w:val="left"/>
      <w:pPr>
        <w:ind w:left="1020" w:hanging="360"/>
      </w:pPr>
    </w:lvl>
    <w:lvl w:ilvl="2" w:tplc="B2D6582C">
      <w:start w:val="1"/>
      <w:numFmt w:val="decimal"/>
      <w:lvlText w:val="%3."/>
      <w:lvlJc w:val="left"/>
      <w:pPr>
        <w:ind w:left="1020" w:hanging="360"/>
      </w:pPr>
    </w:lvl>
    <w:lvl w:ilvl="3" w:tplc="EAB0FDE4">
      <w:start w:val="1"/>
      <w:numFmt w:val="decimal"/>
      <w:lvlText w:val="%4."/>
      <w:lvlJc w:val="left"/>
      <w:pPr>
        <w:ind w:left="1020" w:hanging="360"/>
      </w:pPr>
    </w:lvl>
    <w:lvl w:ilvl="4" w:tplc="D2C09AEE">
      <w:start w:val="1"/>
      <w:numFmt w:val="decimal"/>
      <w:lvlText w:val="%5."/>
      <w:lvlJc w:val="left"/>
      <w:pPr>
        <w:ind w:left="1020" w:hanging="360"/>
      </w:pPr>
    </w:lvl>
    <w:lvl w:ilvl="5" w:tplc="13400656">
      <w:start w:val="1"/>
      <w:numFmt w:val="decimal"/>
      <w:lvlText w:val="%6."/>
      <w:lvlJc w:val="left"/>
      <w:pPr>
        <w:ind w:left="1020" w:hanging="360"/>
      </w:pPr>
    </w:lvl>
    <w:lvl w:ilvl="6" w:tplc="5308B6C0">
      <w:start w:val="1"/>
      <w:numFmt w:val="decimal"/>
      <w:lvlText w:val="%7."/>
      <w:lvlJc w:val="left"/>
      <w:pPr>
        <w:ind w:left="1020" w:hanging="360"/>
      </w:pPr>
    </w:lvl>
    <w:lvl w:ilvl="7" w:tplc="68A888A8">
      <w:start w:val="1"/>
      <w:numFmt w:val="decimal"/>
      <w:lvlText w:val="%8."/>
      <w:lvlJc w:val="left"/>
      <w:pPr>
        <w:ind w:left="1020" w:hanging="360"/>
      </w:pPr>
    </w:lvl>
    <w:lvl w:ilvl="8" w:tplc="22E8AA8E">
      <w:start w:val="1"/>
      <w:numFmt w:val="decimal"/>
      <w:lvlText w:val="%9."/>
      <w:lvlJc w:val="left"/>
      <w:pPr>
        <w:ind w:left="1020" w:hanging="360"/>
      </w:pPr>
    </w:lvl>
  </w:abstractNum>
  <w:abstractNum w:abstractNumId="19" w15:restartNumberingAfterBreak="0">
    <w:nsid w:val="3AE64336"/>
    <w:multiLevelType w:val="hybridMultilevel"/>
    <w:tmpl w:val="9FFE7EA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650881"/>
    <w:multiLevelType w:val="multilevel"/>
    <w:tmpl w:val="D1E022B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1642F06"/>
    <w:multiLevelType w:val="hybridMultilevel"/>
    <w:tmpl w:val="8A902346"/>
    <w:lvl w:ilvl="0" w:tplc="9EBC283E">
      <w:start w:val="1"/>
      <w:numFmt w:val="decimal"/>
      <w:lvlText w:val="%1."/>
      <w:lvlJc w:val="left"/>
      <w:pPr>
        <w:ind w:left="1020" w:hanging="360"/>
      </w:pPr>
    </w:lvl>
    <w:lvl w:ilvl="1" w:tplc="40B6D658">
      <w:start w:val="1"/>
      <w:numFmt w:val="decimal"/>
      <w:lvlText w:val="%2."/>
      <w:lvlJc w:val="left"/>
      <w:pPr>
        <w:ind w:left="1020" w:hanging="360"/>
      </w:pPr>
    </w:lvl>
    <w:lvl w:ilvl="2" w:tplc="8268538C">
      <w:start w:val="1"/>
      <w:numFmt w:val="decimal"/>
      <w:lvlText w:val="%3."/>
      <w:lvlJc w:val="left"/>
      <w:pPr>
        <w:ind w:left="1020" w:hanging="360"/>
      </w:pPr>
    </w:lvl>
    <w:lvl w:ilvl="3" w:tplc="729AF8A2">
      <w:start w:val="1"/>
      <w:numFmt w:val="decimal"/>
      <w:lvlText w:val="%4."/>
      <w:lvlJc w:val="left"/>
      <w:pPr>
        <w:ind w:left="1020" w:hanging="360"/>
      </w:pPr>
    </w:lvl>
    <w:lvl w:ilvl="4" w:tplc="E59297A6">
      <w:start w:val="1"/>
      <w:numFmt w:val="decimal"/>
      <w:lvlText w:val="%5."/>
      <w:lvlJc w:val="left"/>
      <w:pPr>
        <w:ind w:left="1020" w:hanging="360"/>
      </w:pPr>
    </w:lvl>
    <w:lvl w:ilvl="5" w:tplc="238C10B0">
      <w:start w:val="1"/>
      <w:numFmt w:val="decimal"/>
      <w:lvlText w:val="%6."/>
      <w:lvlJc w:val="left"/>
      <w:pPr>
        <w:ind w:left="1020" w:hanging="360"/>
      </w:pPr>
    </w:lvl>
    <w:lvl w:ilvl="6" w:tplc="79E2638E">
      <w:start w:val="1"/>
      <w:numFmt w:val="decimal"/>
      <w:lvlText w:val="%7."/>
      <w:lvlJc w:val="left"/>
      <w:pPr>
        <w:ind w:left="1020" w:hanging="360"/>
      </w:pPr>
    </w:lvl>
    <w:lvl w:ilvl="7" w:tplc="D89456FC">
      <w:start w:val="1"/>
      <w:numFmt w:val="decimal"/>
      <w:lvlText w:val="%8."/>
      <w:lvlJc w:val="left"/>
      <w:pPr>
        <w:ind w:left="1020" w:hanging="360"/>
      </w:pPr>
    </w:lvl>
    <w:lvl w:ilvl="8" w:tplc="7280F172">
      <w:start w:val="1"/>
      <w:numFmt w:val="decimal"/>
      <w:lvlText w:val="%9."/>
      <w:lvlJc w:val="left"/>
      <w:pPr>
        <w:ind w:left="1020" w:hanging="360"/>
      </w:pPr>
    </w:lvl>
  </w:abstractNum>
  <w:abstractNum w:abstractNumId="22" w15:restartNumberingAfterBreak="0">
    <w:nsid w:val="59BF2C81"/>
    <w:multiLevelType w:val="hybridMultilevel"/>
    <w:tmpl w:val="F82A1658"/>
    <w:lvl w:ilvl="0" w:tplc="A99EA4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5E094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B7C2E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B4E9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19638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ED2D4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7B0D3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55404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C9869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3" w15:restartNumberingAfterBreak="0">
    <w:nsid w:val="5BA64943"/>
    <w:multiLevelType w:val="multilevel"/>
    <w:tmpl w:val="87902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64100303"/>
    <w:multiLevelType w:val="hybridMultilevel"/>
    <w:tmpl w:val="8EDC1D2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5" w15:restartNumberingAfterBreak="0">
    <w:nsid w:val="66494296"/>
    <w:multiLevelType w:val="hybridMultilevel"/>
    <w:tmpl w:val="5B52B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7F5028"/>
    <w:multiLevelType w:val="hybridMultilevel"/>
    <w:tmpl w:val="7568AC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C6472C"/>
    <w:multiLevelType w:val="hybridMultilevel"/>
    <w:tmpl w:val="6A62B278"/>
    <w:lvl w:ilvl="0" w:tplc="45565750">
      <w:start w:val="1"/>
      <w:numFmt w:val="decimal"/>
      <w:lvlText w:val="%1."/>
      <w:lvlJc w:val="left"/>
      <w:pPr>
        <w:ind w:left="1020" w:hanging="360"/>
      </w:pPr>
    </w:lvl>
    <w:lvl w:ilvl="1" w:tplc="16787EE2">
      <w:start w:val="1"/>
      <w:numFmt w:val="decimal"/>
      <w:lvlText w:val="%2."/>
      <w:lvlJc w:val="left"/>
      <w:pPr>
        <w:ind w:left="1020" w:hanging="360"/>
      </w:pPr>
    </w:lvl>
    <w:lvl w:ilvl="2" w:tplc="13586150">
      <w:start w:val="1"/>
      <w:numFmt w:val="decimal"/>
      <w:lvlText w:val="%3."/>
      <w:lvlJc w:val="left"/>
      <w:pPr>
        <w:ind w:left="1020" w:hanging="360"/>
      </w:pPr>
    </w:lvl>
    <w:lvl w:ilvl="3" w:tplc="BB2AD000">
      <w:start w:val="1"/>
      <w:numFmt w:val="decimal"/>
      <w:lvlText w:val="%4."/>
      <w:lvlJc w:val="left"/>
      <w:pPr>
        <w:ind w:left="1020" w:hanging="360"/>
      </w:pPr>
    </w:lvl>
    <w:lvl w:ilvl="4" w:tplc="31FCFA86">
      <w:start w:val="1"/>
      <w:numFmt w:val="decimal"/>
      <w:lvlText w:val="%5."/>
      <w:lvlJc w:val="left"/>
      <w:pPr>
        <w:ind w:left="1020" w:hanging="360"/>
      </w:pPr>
    </w:lvl>
    <w:lvl w:ilvl="5" w:tplc="8A36DC70">
      <w:start w:val="1"/>
      <w:numFmt w:val="decimal"/>
      <w:lvlText w:val="%6."/>
      <w:lvlJc w:val="left"/>
      <w:pPr>
        <w:ind w:left="1020" w:hanging="360"/>
      </w:pPr>
    </w:lvl>
    <w:lvl w:ilvl="6" w:tplc="4316334A">
      <w:start w:val="1"/>
      <w:numFmt w:val="decimal"/>
      <w:lvlText w:val="%7."/>
      <w:lvlJc w:val="left"/>
      <w:pPr>
        <w:ind w:left="1020" w:hanging="360"/>
      </w:pPr>
    </w:lvl>
    <w:lvl w:ilvl="7" w:tplc="FB22D314">
      <w:start w:val="1"/>
      <w:numFmt w:val="decimal"/>
      <w:lvlText w:val="%8."/>
      <w:lvlJc w:val="left"/>
      <w:pPr>
        <w:ind w:left="1020" w:hanging="360"/>
      </w:pPr>
    </w:lvl>
    <w:lvl w:ilvl="8" w:tplc="43DCDB6C">
      <w:start w:val="1"/>
      <w:numFmt w:val="decimal"/>
      <w:lvlText w:val="%9."/>
      <w:lvlJc w:val="left"/>
      <w:pPr>
        <w:ind w:left="1020" w:hanging="360"/>
      </w:pPr>
    </w:lvl>
  </w:abstractNum>
  <w:abstractNum w:abstractNumId="28" w15:restartNumberingAfterBreak="0">
    <w:nsid w:val="791E44DF"/>
    <w:multiLevelType w:val="hybridMultilevel"/>
    <w:tmpl w:val="BCAA46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3062576">
    <w:abstractNumId w:val="7"/>
  </w:num>
  <w:num w:numId="2" w16cid:durableId="1174758684">
    <w:abstractNumId w:val="20"/>
  </w:num>
  <w:num w:numId="3" w16cid:durableId="912393983">
    <w:abstractNumId w:val="17"/>
  </w:num>
  <w:num w:numId="4" w16cid:durableId="236328727">
    <w:abstractNumId w:val="8"/>
  </w:num>
  <w:num w:numId="5" w16cid:durableId="287515280">
    <w:abstractNumId w:val="9"/>
  </w:num>
  <w:num w:numId="6" w16cid:durableId="1342312674">
    <w:abstractNumId w:val="11"/>
  </w:num>
  <w:num w:numId="7" w16cid:durableId="1703480379">
    <w:abstractNumId w:val="6"/>
  </w:num>
  <w:num w:numId="8" w16cid:durableId="1006327474">
    <w:abstractNumId w:val="5"/>
  </w:num>
  <w:num w:numId="9" w16cid:durableId="164782192">
    <w:abstractNumId w:val="18"/>
  </w:num>
  <w:num w:numId="10" w16cid:durableId="1464039703">
    <w:abstractNumId w:val="2"/>
  </w:num>
  <w:num w:numId="11" w16cid:durableId="19750156">
    <w:abstractNumId w:val="0"/>
  </w:num>
  <w:num w:numId="12" w16cid:durableId="941761381">
    <w:abstractNumId w:val="0"/>
  </w:num>
  <w:num w:numId="13" w16cid:durableId="1886137215">
    <w:abstractNumId w:val="0"/>
  </w:num>
  <w:num w:numId="14" w16cid:durableId="1743523519">
    <w:abstractNumId w:val="10"/>
  </w:num>
  <w:num w:numId="15" w16cid:durableId="1093430496">
    <w:abstractNumId w:val="24"/>
  </w:num>
  <w:num w:numId="16" w16cid:durableId="1244223475">
    <w:abstractNumId w:val="16"/>
  </w:num>
  <w:num w:numId="17" w16cid:durableId="477303062">
    <w:abstractNumId w:val="25"/>
  </w:num>
  <w:num w:numId="18" w16cid:durableId="1931885569">
    <w:abstractNumId w:val="26"/>
  </w:num>
  <w:num w:numId="19" w16cid:durableId="1807622341">
    <w:abstractNumId w:val="27"/>
  </w:num>
  <w:num w:numId="20" w16cid:durableId="773019261">
    <w:abstractNumId w:val="12"/>
  </w:num>
  <w:num w:numId="21" w16cid:durableId="895509921">
    <w:abstractNumId w:val="21"/>
  </w:num>
  <w:num w:numId="22" w16cid:durableId="223835892">
    <w:abstractNumId w:val="15"/>
  </w:num>
  <w:num w:numId="23" w16cid:durableId="672875706">
    <w:abstractNumId w:val="19"/>
  </w:num>
  <w:num w:numId="24" w16cid:durableId="535579709">
    <w:abstractNumId w:val="3"/>
  </w:num>
  <w:num w:numId="25" w16cid:durableId="1293556748">
    <w:abstractNumId w:val="14"/>
  </w:num>
  <w:num w:numId="26" w16cid:durableId="443155525">
    <w:abstractNumId w:val="28"/>
  </w:num>
  <w:num w:numId="27" w16cid:durableId="984893018">
    <w:abstractNumId w:val="13"/>
  </w:num>
  <w:num w:numId="28" w16cid:durableId="1783917408">
    <w:abstractNumId w:val="22"/>
  </w:num>
  <w:num w:numId="29" w16cid:durableId="495531998">
    <w:abstractNumId w:val="4"/>
  </w:num>
  <w:num w:numId="30" w16cid:durableId="1032804740">
    <w:abstractNumId w:val="1"/>
  </w:num>
  <w:num w:numId="31" w16cid:durableId="182898064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trackRevisions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0ED"/>
    <w:rsid w:val="0000014B"/>
    <w:rsid w:val="00000711"/>
    <w:rsid w:val="000008AC"/>
    <w:rsid w:val="00000A2B"/>
    <w:rsid w:val="00001984"/>
    <w:rsid w:val="000021E9"/>
    <w:rsid w:val="000023DC"/>
    <w:rsid w:val="0000253E"/>
    <w:rsid w:val="00002B42"/>
    <w:rsid w:val="00002BD6"/>
    <w:rsid w:val="00002E70"/>
    <w:rsid w:val="00002F61"/>
    <w:rsid w:val="00003143"/>
    <w:rsid w:val="00003375"/>
    <w:rsid w:val="0000347E"/>
    <w:rsid w:val="00003761"/>
    <w:rsid w:val="00003C55"/>
    <w:rsid w:val="00003C62"/>
    <w:rsid w:val="00003CEA"/>
    <w:rsid w:val="00003E27"/>
    <w:rsid w:val="00004904"/>
    <w:rsid w:val="000049AB"/>
    <w:rsid w:val="00004A55"/>
    <w:rsid w:val="00004CFD"/>
    <w:rsid w:val="0000548E"/>
    <w:rsid w:val="00005D33"/>
    <w:rsid w:val="000065BE"/>
    <w:rsid w:val="0000664C"/>
    <w:rsid w:val="000066FF"/>
    <w:rsid w:val="000069B1"/>
    <w:rsid w:val="00006A76"/>
    <w:rsid w:val="00006BCC"/>
    <w:rsid w:val="00006C89"/>
    <w:rsid w:val="00006E7B"/>
    <w:rsid w:val="00007018"/>
    <w:rsid w:val="000072AB"/>
    <w:rsid w:val="00007347"/>
    <w:rsid w:val="0000737E"/>
    <w:rsid w:val="00007627"/>
    <w:rsid w:val="0000775B"/>
    <w:rsid w:val="00007902"/>
    <w:rsid w:val="000079C4"/>
    <w:rsid w:val="000079E4"/>
    <w:rsid w:val="00007B86"/>
    <w:rsid w:val="00007B9C"/>
    <w:rsid w:val="00007ED8"/>
    <w:rsid w:val="00010365"/>
    <w:rsid w:val="000103ED"/>
    <w:rsid w:val="000105E7"/>
    <w:rsid w:val="000109DC"/>
    <w:rsid w:val="00010D59"/>
    <w:rsid w:val="000110AD"/>
    <w:rsid w:val="00011177"/>
    <w:rsid w:val="000113C5"/>
    <w:rsid w:val="00011404"/>
    <w:rsid w:val="000116AC"/>
    <w:rsid w:val="00011844"/>
    <w:rsid w:val="0001198E"/>
    <w:rsid w:val="00011D53"/>
    <w:rsid w:val="00011E75"/>
    <w:rsid w:val="00011F25"/>
    <w:rsid w:val="000125AF"/>
    <w:rsid w:val="00013314"/>
    <w:rsid w:val="00013462"/>
    <w:rsid w:val="00013575"/>
    <w:rsid w:val="000135C0"/>
    <w:rsid w:val="0001389D"/>
    <w:rsid w:val="000138FD"/>
    <w:rsid w:val="00013B98"/>
    <w:rsid w:val="00013CCE"/>
    <w:rsid w:val="00014365"/>
    <w:rsid w:val="000145FA"/>
    <w:rsid w:val="00014794"/>
    <w:rsid w:val="0001491C"/>
    <w:rsid w:val="00014995"/>
    <w:rsid w:val="00014F39"/>
    <w:rsid w:val="00015717"/>
    <w:rsid w:val="0001598E"/>
    <w:rsid w:val="000159C9"/>
    <w:rsid w:val="00015A67"/>
    <w:rsid w:val="00015A86"/>
    <w:rsid w:val="00015B12"/>
    <w:rsid w:val="00015E25"/>
    <w:rsid w:val="00015F27"/>
    <w:rsid w:val="0001604B"/>
    <w:rsid w:val="0001608B"/>
    <w:rsid w:val="000165C4"/>
    <w:rsid w:val="00016654"/>
    <w:rsid w:val="00016B04"/>
    <w:rsid w:val="0001718B"/>
    <w:rsid w:val="0001746A"/>
    <w:rsid w:val="000179F0"/>
    <w:rsid w:val="00017FDF"/>
    <w:rsid w:val="00020395"/>
    <w:rsid w:val="000208F3"/>
    <w:rsid w:val="000213C4"/>
    <w:rsid w:val="000216FC"/>
    <w:rsid w:val="00021710"/>
    <w:rsid w:val="00021B9B"/>
    <w:rsid w:val="00021E37"/>
    <w:rsid w:val="00021FF1"/>
    <w:rsid w:val="00022076"/>
    <w:rsid w:val="00022636"/>
    <w:rsid w:val="0002271E"/>
    <w:rsid w:val="00022B95"/>
    <w:rsid w:val="00022BCB"/>
    <w:rsid w:val="000232B1"/>
    <w:rsid w:val="000235DA"/>
    <w:rsid w:val="000237AD"/>
    <w:rsid w:val="00023847"/>
    <w:rsid w:val="00023893"/>
    <w:rsid w:val="00023A1D"/>
    <w:rsid w:val="00023B84"/>
    <w:rsid w:val="00023C24"/>
    <w:rsid w:val="00023CF6"/>
    <w:rsid w:val="00023EA8"/>
    <w:rsid w:val="00023EC4"/>
    <w:rsid w:val="00023FCE"/>
    <w:rsid w:val="0002437C"/>
    <w:rsid w:val="00024B0F"/>
    <w:rsid w:val="00025209"/>
    <w:rsid w:val="00025263"/>
    <w:rsid w:val="000255EA"/>
    <w:rsid w:val="000257FD"/>
    <w:rsid w:val="000259E7"/>
    <w:rsid w:val="00025BF1"/>
    <w:rsid w:val="00025D02"/>
    <w:rsid w:val="00025DE4"/>
    <w:rsid w:val="00025FE6"/>
    <w:rsid w:val="00026135"/>
    <w:rsid w:val="00026315"/>
    <w:rsid w:val="0002647C"/>
    <w:rsid w:val="00026849"/>
    <w:rsid w:val="0002759D"/>
    <w:rsid w:val="00027A91"/>
    <w:rsid w:val="00027B75"/>
    <w:rsid w:val="00027ED9"/>
    <w:rsid w:val="000304CA"/>
    <w:rsid w:val="0003054B"/>
    <w:rsid w:val="000307FF"/>
    <w:rsid w:val="0003086A"/>
    <w:rsid w:val="00030F3A"/>
    <w:rsid w:val="00031203"/>
    <w:rsid w:val="00031298"/>
    <w:rsid w:val="000314FC"/>
    <w:rsid w:val="00031701"/>
    <w:rsid w:val="0003180D"/>
    <w:rsid w:val="000319CA"/>
    <w:rsid w:val="000320F7"/>
    <w:rsid w:val="00032309"/>
    <w:rsid w:val="00032427"/>
    <w:rsid w:val="000328D2"/>
    <w:rsid w:val="00032D29"/>
    <w:rsid w:val="00032DE6"/>
    <w:rsid w:val="00032F73"/>
    <w:rsid w:val="0003307E"/>
    <w:rsid w:val="000338E3"/>
    <w:rsid w:val="00033939"/>
    <w:rsid w:val="00033A9D"/>
    <w:rsid w:val="00033BF2"/>
    <w:rsid w:val="00033CC3"/>
    <w:rsid w:val="00033D62"/>
    <w:rsid w:val="00034493"/>
    <w:rsid w:val="000348C0"/>
    <w:rsid w:val="0003523C"/>
    <w:rsid w:val="00035B23"/>
    <w:rsid w:val="00035F9E"/>
    <w:rsid w:val="000360B6"/>
    <w:rsid w:val="00036231"/>
    <w:rsid w:val="000365B4"/>
    <w:rsid w:val="000368DC"/>
    <w:rsid w:val="00037596"/>
    <w:rsid w:val="00037637"/>
    <w:rsid w:val="0003789B"/>
    <w:rsid w:val="00037A7C"/>
    <w:rsid w:val="000403BF"/>
    <w:rsid w:val="000403FB"/>
    <w:rsid w:val="00040C12"/>
    <w:rsid w:val="00040D33"/>
    <w:rsid w:val="00040F6F"/>
    <w:rsid w:val="000419E7"/>
    <w:rsid w:val="00041D00"/>
    <w:rsid w:val="00041FAE"/>
    <w:rsid w:val="000421CC"/>
    <w:rsid w:val="00042361"/>
    <w:rsid w:val="00042541"/>
    <w:rsid w:val="00042708"/>
    <w:rsid w:val="00042789"/>
    <w:rsid w:val="00042D14"/>
    <w:rsid w:val="00042F05"/>
    <w:rsid w:val="000433E1"/>
    <w:rsid w:val="000434AB"/>
    <w:rsid w:val="000435FB"/>
    <w:rsid w:val="000438E3"/>
    <w:rsid w:val="000438F2"/>
    <w:rsid w:val="00043E0A"/>
    <w:rsid w:val="00044401"/>
    <w:rsid w:val="00044542"/>
    <w:rsid w:val="000445EB"/>
    <w:rsid w:val="00044C80"/>
    <w:rsid w:val="00044E31"/>
    <w:rsid w:val="00044E8E"/>
    <w:rsid w:val="00045017"/>
    <w:rsid w:val="00045052"/>
    <w:rsid w:val="00045668"/>
    <w:rsid w:val="00045D9C"/>
    <w:rsid w:val="00045F53"/>
    <w:rsid w:val="00046367"/>
    <w:rsid w:val="0004640B"/>
    <w:rsid w:val="000464B7"/>
    <w:rsid w:val="000466CB"/>
    <w:rsid w:val="00046A74"/>
    <w:rsid w:val="00046C80"/>
    <w:rsid w:val="00046D46"/>
    <w:rsid w:val="00047353"/>
    <w:rsid w:val="00047543"/>
    <w:rsid w:val="00047596"/>
    <w:rsid w:val="00047677"/>
    <w:rsid w:val="00047D79"/>
    <w:rsid w:val="00047DC6"/>
    <w:rsid w:val="00047F0D"/>
    <w:rsid w:val="0005023D"/>
    <w:rsid w:val="0005026D"/>
    <w:rsid w:val="000507C2"/>
    <w:rsid w:val="00050944"/>
    <w:rsid w:val="00050D80"/>
    <w:rsid w:val="00050F35"/>
    <w:rsid w:val="00051221"/>
    <w:rsid w:val="00051A75"/>
    <w:rsid w:val="00051AD5"/>
    <w:rsid w:val="00051C6D"/>
    <w:rsid w:val="00051D38"/>
    <w:rsid w:val="00051D9E"/>
    <w:rsid w:val="00051FB8"/>
    <w:rsid w:val="00052352"/>
    <w:rsid w:val="000523D3"/>
    <w:rsid w:val="000526F2"/>
    <w:rsid w:val="00052952"/>
    <w:rsid w:val="00052AC3"/>
    <w:rsid w:val="00052C62"/>
    <w:rsid w:val="00052C75"/>
    <w:rsid w:val="00052F2E"/>
    <w:rsid w:val="0005342C"/>
    <w:rsid w:val="00053733"/>
    <w:rsid w:val="00053815"/>
    <w:rsid w:val="00053B4A"/>
    <w:rsid w:val="00053B53"/>
    <w:rsid w:val="000541C6"/>
    <w:rsid w:val="00054784"/>
    <w:rsid w:val="000550D7"/>
    <w:rsid w:val="000551FE"/>
    <w:rsid w:val="00055417"/>
    <w:rsid w:val="0005543C"/>
    <w:rsid w:val="00055562"/>
    <w:rsid w:val="000559B1"/>
    <w:rsid w:val="00055E54"/>
    <w:rsid w:val="00055E8A"/>
    <w:rsid w:val="000561F5"/>
    <w:rsid w:val="000563EF"/>
    <w:rsid w:val="000566B2"/>
    <w:rsid w:val="0005676D"/>
    <w:rsid w:val="00056B35"/>
    <w:rsid w:val="00056B7C"/>
    <w:rsid w:val="00056C47"/>
    <w:rsid w:val="00056CD2"/>
    <w:rsid w:val="00056E7D"/>
    <w:rsid w:val="00056E95"/>
    <w:rsid w:val="00056F34"/>
    <w:rsid w:val="00056F7C"/>
    <w:rsid w:val="000570F9"/>
    <w:rsid w:val="000570FB"/>
    <w:rsid w:val="0005742B"/>
    <w:rsid w:val="000575D4"/>
    <w:rsid w:val="00057672"/>
    <w:rsid w:val="00057892"/>
    <w:rsid w:val="000578A5"/>
    <w:rsid w:val="000579E5"/>
    <w:rsid w:val="00057D31"/>
    <w:rsid w:val="00057DA3"/>
    <w:rsid w:val="00057DEF"/>
    <w:rsid w:val="00057E29"/>
    <w:rsid w:val="000601C2"/>
    <w:rsid w:val="000609F9"/>
    <w:rsid w:val="00060ADD"/>
    <w:rsid w:val="00060B63"/>
    <w:rsid w:val="00061E00"/>
    <w:rsid w:val="00061E2A"/>
    <w:rsid w:val="0006272A"/>
    <w:rsid w:val="000630A5"/>
    <w:rsid w:val="00063250"/>
    <w:rsid w:val="00064308"/>
    <w:rsid w:val="00064580"/>
    <w:rsid w:val="00064993"/>
    <w:rsid w:val="00064C9B"/>
    <w:rsid w:val="00064E7F"/>
    <w:rsid w:val="00065178"/>
    <w:rsid w:val="00065471"/>
    <w:rsid w:val="00065D6F"/>
    <w:rsid w:val="00065E5A"/>
    <w:rsid w:val="00065F6A"/>
    <w:rsid w:val="000660D1"/>
    <w:rsid w:val="0006662E"/>
    <w:rsid w:val="00066796"/>
    <w:rsid w:val="00066C2A"/>
    <w:rsid w:val="00066E83"/>
    <w:rsid w:val="000672AE"/>
    <w:rsid w:val="000673FD"/>
    <w:rsid w:val="00067875"/>
    <w:rsid w:val="000679BB"/>
    <w:rsid w:val="0007037E"/>
    <w:rsid w:val="00070B14"/>
    <w:rsid w:val="00070BF8"/>
    <w:rsid w:val="000711E6"/>
    <w:rsid w:val="00071243"/>
    <w:rsid w:val="0007138D"/>
    <w:rsid w:val="000720EA"/>
    <w:rsid w:val="00072150"/>
    <w:rsid w:val="0007248E"/>
    <w:rsid w:val="0007271A"/>
    <w:rsid w:val="00072804"/>
    <w:rsid w:val="00072A1D"/>
    <w:rsid w:val="00072BAF"/>
    <w:rsid w:val="00072CCC"/>
    <w:rsid w:val="000735D0"/>
    <w:rsid w:val="000735E0"/>
    <w:rsid w:val="000735FE"/>
    <w:rsid w:val="000737E8"/>
    <w:rsid w:val="00073C59"/>
    <w:rsid w:val="00073EA2"/>
    <w:rsid w:val="00074681"/>
    <w:rsid w:val="00074685"/>
    <w:rsid w:val="000746B9"/>
    <w:rsid w:val="00074C07"/>
    <w:rsid w:val="0007503C"/>
    <w:rsid w:val="0007511A"/>
    <w:rsid w:val="00075336"/>
    <w:rsid w:val="00075D23"/>
    <w:rsid w:val="00076277"/>
    <w:rsid w:val="00076335"/>
    <w:rsid w:val="00076D1C"/>
    <w:rsid w:val="00076F46"/>
    <w:rsid w:val="000771F2"/>
    <w:rsid w:val="0007758C"/>
    <w:rsid w:val="00077685"/>
    <w:rsid w:val="00077762"/>
    <w:rsid w:val="00077FDE"/>
    <w:rsid w:val="0008048E"/>
    <w:rsid w:val="00080816"/>
    <w:rsid w:val="000808F7"/>
    <w:rsid w:val="00080D8D"/>
    <w:rsid w:val="000811F2"/>
    <w:rsid w:val="00081252"/>
    <w:rsid w:val="0008149F"/>
    <w:rsid w:val="00081786"/>
    <w:rsid w:val="000817D3"/>
    <w:rsid w:val="00081C98"/>
    <w:rsid w:val="00081E0A"/>
    <w:rsid w:val="00081F1E"/>
    <w:rsid w:val="00081F39"/>
    <w:rsid w:val="000823AF"/>
    <w:rsid w:val="000824D7"/>
    <w:rsid w:val="000825C8"/>
    <w:rsid w:val="0008264C"/>
    <w:rsid w:val="000826AC"/>
    <w:rsid w:val="00082894"/>
    <w:rsid w:val="000834AC"/>
    <w:rsid w:val="000835B2"/>
    <w:rsid w:val="000838A8"/>
    <w:rsid w:val="0008418C"/>
    <w:rsid w:val="00084268"/>
    <w:rsid w:val="0008427D"/>
    <w:rsid w:val="00084405"/>
    <w:rsid w:val="000844E6"/>
    <w:rsid w:val="00084937"/>
    <w:rsid w:val="00084FBE"/>
    <w:rsid w:val="0008501D"/>
    <w:rsid w:val="00085068"/>
    <w:rsid w:val="00085144"/>
    <w:rsid w:val="000853F3"/>
    <w:rsid w:val="00085807"/>
    <w:rsid w:val="0008602B"/>
    <w:rsid w:val="00086396"/>
    <w:rsid w:val="00086885"/>
    <w:rsid w:val="00086898"/>
    <w:rsid w:val="00086C4E"/>
    <w:rsid w:val="00086CCA"/>
    <w:rsid w:val="0008718F"/>
    <w:rsid w:val="000871F4"/>
    <w:rsid w:val="000872D1"/>
    <w:rsid w:val="00087473"/>
    <w:rsid w:val="00087931"/>
    <w:rsid w:val="00087B64"/>
    <w:rsid w:val="00087B75"/>
    <w:rsid w:val="00087EB9"/>
    <w:rsid w:val="000902C8"/>
    <w:rsid w:val="000907CF"/>
    <w:rsid w:val="000907FD"/>
    <w:rsid w:val="00090C1F"/>
    <w:rsid w:val="00090C4D"/>
    <w:rsid w:val="00090F46"/>
    <w:rsid w:val="00091368"/>
    <w:rsid w:val="00091617"/>
    <w:rsid w:val="000917AB"/>
    <w:rsid w:val="000919BE"/>
    <w:rsid w:val="000919D8"/>
    <w:rsid w:val="00091C69"/>
    <w:rsid w:val="00091DFD"/>
    <w:rsid w:val="00091FB7"/>
    <w:rsid w:val="00092262"/>
    <w:rsid w:val="00092931"/>
    <w:rsid w:val="00092F65"/>
    <w:rsid w:val="00092FD8"/>
    <w:rsid w:val="00093300"/>
    <w:rsid w:val="0009348A"/>
    <w:rsid w:val="00093648"/>
    <w:rsid w:val="0009399C"/>
    <w:rsid w:val="00093BEA"/>
    <w:rsid w:val="0009434C"/>
    <w:rsid w:val="0009465F"/>
    <w:rsid w:val="000946C0"/>
    <w:rsid w:val="00094A19"/>
    <w:rsid w:val="00094C8F"/>
    <w:rsid w:val="0009521D"/>
    <w:rsid w:val="000957B1"/>
    <w:rsid w:val="00095B5A"/>
    <w:rsid w:val="00095BCC"/>
    <w:rsid w:val="00095D9C"/>
    <w:rsid w:val="0009611C"/>
    <w:rsid w:val="000964AD"/>
    <w:rsid w:val="000964D8"/>
    <w:rsid w:val="000969A8"/>
    <w:rsid w:val="00096A0C"/>
    <w:rsid w:val="00096CC2"/>
    <w:rsid w:val="00096D09"/>
    <w:rsid w:val="00096FAD"/>
    <w:rsid w:val="00097124"/>
    <w:rsid w:val="000974E6"/>
    <w:rsid w:val="00097555"/>
    <w:rsid w:val="0009759B"/>
    <w:rsid w:val="0009795E"/>
    <w:rsid w:val="00097B5F"/>
    <w:rsid w:val="00097EA2"/>
    <w:rsid w:val="00097F8C"/>
    <w:rsid w:val="000A03BE"/>
    <w:rsid w:val="000A03F9"/>
    <w:rsid w:val="000A0406"/>
    <w:rsid w:val="000A0792"/>
    <w:rsid w:val="000A079A"/>
    <w:rsid w:val="000A08E6"/>
    <w:rsid w:val="000A09F0"/>
    <w:rsid w:val="000A0E14"/>
    <w:rsid w:val="000A11A5"/>
    <w:rsid w:val="000A11E0"/>
    <w:rsid w:val="000A151E"/>
    <w:rsid w:val="000A1909"/>
    <w:rsid w:val="000A192A"/>
    <w:rsid w:val="000A1990"/>
    <w:rsid w:val="000A1C83"/>
    <w:rsid w:val="000A2278"/>
    <w:rsid w:val="000A243A"/>
    <w:rsid w:val="000A28C1"/>
    <w:rsid w:val="000A2A4B"/>
    <w:rsid w:val="000A2DEF"/>
    <w:rsid w:val="000A358D"/>
    <w:rsid w:val="000A361D"/>
    <w:rsid w:val="000A36EF"/>
    <w:rsid w:val="000A39AB"/>
    <w:rsid w:val="000A3BB8"/>
    <w:rsid w:val="000A3D6A"/>
    <w:rsid w:val="000A4086"/>
    <w:rsid w:val="000A43F3"/>
    <w:rsid w:val="000A4520"/>
    <w:rsid w:val="000A47B3"/>
    <w:rsid w:val="000A4B81"/>
    <w:rsid w:val="000A4BC9"/>
    <w:rsid w:val="000A4F73"/>
    <w:rsid w:val="000A5413"/>
    <w:rsid w:val="000A5450"/>
    <w:rsid w:val="000A5687"/>
    <w:rsid w:val="000A573A"/>
    <w:rsid w:val="000A5869"/>
    <w:rsid w:val="000A6235"/>
    <w:rsid w:val="000A70B4"/>
    <w:rsid w:val="000A7D08"/>
    <w:rsid w:val="000A7D94"/>
    <w:rsid w:val="000A7F0F"/>
    <w:rsid w:val="000A7F24"/>
    <w:rsid w:val="000B071B"/>
    <w:rsid w:val="000B088E"/>
    <w:rsid w:val="000B0A6B"/>
    <w:rsid w:val="000B0E5E"/>
    <w:rsid w:val="000B0EF3"/>
    <w:rsid w:val="000B1225"/>
    <w:rsid w:val="000B1260"/>
    <w:rsid w:val="000B131C"/>
    <w:rsid w:val="000B13CD"/>
    <w:rsid w:val="000B182B"/>
    <w:rsid w:val="000B1AE2"/>
    <w:rsid w:val="000B2100"/>
    <w:rsid w:val="000B21DF"/>
    <w:rsid w:val="000B257F"/>
    <w:rsid w:val="000B2A69"/>
    <w:rsid w:val="000B304F"/>
    <w:rsid w:val="000B3263"/>
    <w:rsid w:val="000B33E5"/>
    <w:rsid w:val="000B357D"/>
    <w:rsid w:val="000B35AD"/>
    <w:rsid w:val="000B38E1"/>
    <w:rsid w:val="000B390C"/>
    <w:rsid w:val="000B3D7C"/>
    <w:rsid w:val="000B420D"/>
    <w:rsid w:val="000B450F"/>
    <w:rsid w:val="000B496B"/>
    <w:rsid w:val="000B4EFA"/>
    <w:rsid w:val="000B5136"/>
    <w:rsid w:val="000B51E5"/>
    <w:rsid w:val="000B5393"/>
    <w:rsid w:val="000B5613"/>
    <w:rsid w:val="000B5750"/>
    <w:rsid w:val="000B5906"/>
    <w:rsid w:val="000B5C47"/>
    <w:rsid w:val="000B603B"/>
    <w:rsid w:val="000B62CD"/>
    <w:rsid w:val="000B64D3"/>
    <w:rsid w:val="000B69D4"/>
    <w:rsid w:val="000B69D8"/>
    <w:rsid w:val="000B6CD8"/>
    <w:rsid w:val="000B724F"/>
    <w:rsid w:val="000B73A2"/>
    <w:rsid w:val="000B74F3"/>
    <w:rsid w:val="000B7A30"/>
    <w:rsid w:val="000B7C2B"/>
    <w:rsid w:val="000B7F2C"/>
    <w:rsid w:val="000C004C"/>
    <w:rsid w:val="000C00C5"/>
    <w:rsid w:val="000C06D9"/>
    <w:rsid w:val="000C080D"/>
    <w:rsid w:val="000C0860"/>
    <w:rsid w:val="000C0957"/>
    <w:rsid w:val="000C09D3"/>
    <w:rsid w:val="000C0C5F"/>
    <w:rsid w:val="000C0EEA"/>
    <w:rsid w:val="000C1057"/>
    <w:rsid w:val="000C1136"/>
    <w:rsid w:val="000C1434"/>
    <w:rsid w:val="000C18EC"/>
    <w:rsid w:val="000C1EDD"/>
    <w:rsid w:val="000C1F4E"/>
    <w:rsid w:val="000C1FEB"/>
    <w:rsid w:val="000C20B3"/>
    <w:rsid w:val="000C26B2"/>
    <w:rsid w:val="000C2784"/>
    <w:rsid w:val="000C2B93"/>
    <w:rsid w:val="000C2CDF"/>
    <w:rsid w:val="000C30CE"/>
    <w:rsid w:val="000C373A"/>
    <w:rsid w:val="000C4309"/>
    <w:rsid w:val="000C4512"/>
    <w:rsid w:val="000C48E5"/>
    <w:rsid w:val="000C4B3B"/>
    <w:rsid w:val="000C4B57"/>
    <w:rsid w:val="000C501C"/>
    <w:rsid w:val="000C553C"/>
    <w:rsid w:val="000C5644"/>
    <w:rsid w:val="000C5AF1"/>
    <w:rsid w:val="000C6042"/>
    <w:rsid w:val="000C64A3"/>
    <w:rsid w:val="000C66D0"/>
    <w:rsid w:val="000C68CE"/>
    <w:rsid w:val="000C6BF5"/>
    <w:rsid w:val="000C6CE3"/>
    <w:rsid w:val="000C6EEB"/>
    <w:rsid w:val="000C708C"/>
    <w:rsid w:val="000C7600"/>
    <w:rsid w:val="000D0062"/>
    <w:rsid w:val="000D06D5"/>
    <w:rsid w:val="000D09A1"/>
    <w:rsid w:val="000D09E5"/>
    <w:rsid w:val="000D0C79"/>
    <w:rsid w:val="000D12D4"/>
    <w:rsid w:val="000D12E6"/>
    <w:rsid w:val="000D1841"/>
    <w:rsid w:val="000D2085"/>
    <w:rsid w:val="000D279A"/>
    <w:rsid w:val="000D27AB"/>
    <w:rsid w:val="000D2FAC"/>
    <w:rsid w:val="000D3181"/>
    <w:rsid w:val="000D31A5"/>
    <w:rsid w:val="000D32EB"/>
    <w:rsid w:val="000D33C9"/>
    <w:rsid w:val="000D361B"/>
    <w:rsid w:val="000D3AE3"/>
    <w:rsid w:val="000D3AF5"/>
    <w:rsid w:val="000D3F97"/>
    <w:rsid w:val="000D403E"/>
    <w:rsid w:val="000D41DB"/>
    <w:rsid w:val="000D437D"/>
    <w:rsid w:val="000D43E5"/>
    <w:rsid w:val="000D46C5"/>
    <w:rsid w:val="000D498F"/>
    <w:rsid w:val="000D4A00"/>
    <w:rsid w:val="000D4F87"/>
    <w:rsid w:val="000D5199"/>
    <w:rsid w:val="000D5258"/>
    <w:rsid w:val="000D5418"/>
    <w:rsid w:val="000D5491"/>
    <w:rsid w:val="000D54A8"/>
    <w:rsid w:val="000D5D35"/>
    <w:rsid w:val="000D5F3D"/>
    <w:rsid w:val="000D6DE9"/>
    <w:rsid w:val="000D6F7A"/>
    <w:rsid w:val="000D7038"/>
    <w:rsid w:val="000D714F"/>
    <w:rsid w:val="000D7208"/>
    <w:rsid w:val="000D7D04"/>
    <w:rsid w:val="000D7D39"/>
    <w:rsid w:val="000E0135"/>
    <w:rsid w:val="000E045B"/>
    <w:rsid w:val="000E130F"/>
    <w:rsid w:val="000E15CD"/>
    <w:rsid w:val="000E1DFE"/>
    <w:rsid w:val="000E20C2"/>
    <w:rsid w:val="000E2B02"/>
    <w:rsid w:val="000E36F3"/>
    <w:rsid w:val="000E3700"/>
    <w:rsid w:val="000E3746"/>
    <w:rsid w:val="000E3833"/>
    <w:rsid w:val="000E385A"/>
    <w:rsid w:val="000E3925"/>
    <w:rsid w:val="000E3AC9"/>
    <w:rsid w:val="000E3B12"/>
    <w:rsid w:val="000E3DAA"/>
    <w:rsid w:val="000E3EE8"/>
    <w:rsid w:val="000E4067"/>
    <w:rsid w:val="000E445F"/>
    <w:rsid w:val="000E46E2"/>
    <w:rsid w:val="000E4BF0"/>
    <w:rsid w:val="000E4DF0"/>
    <w:rsid w:val="000E4E2C"/>
    <w:rsid w:val="000E4FAF"/>
    <w:rsid w:val="000E51D6"/>
    <w:rsid w:val="000E522A"/>
    <w:rsid w:val="000E5413"/>
    <w:rsid w:val="000E55D4"/>
    <w:rsid w:val="000E58D2"/>
    <w:rsid w:val="000E5908"/>
    <w:rsid w:val="000E59CA"/>
    <w:rsid w:val="000E61D7"/>
    <w:rsid w:val="000E62C4"/>
    <w:rsid w:val="000E6314"/>
    <w:rsid w:val="000E63A2"/>
    <w:rsid w:val="000E67A3"/>
    <w:rsid w:val="000E682D"/>
    <w:rsid w:val="000E6AF2"/>
    <w:rsid w:val="000E724B"/>
    <w:rsid w:val="000E7561"/>
    <w:rsid w:val="000E78DD"/>
    <w:rsid w:val="000E7924"/>
    <w:rsid w:val="000E7ABE"/>
    <w:rsid w:val="000E7CB2"/>
    <w:rsid w:val="000F0615"/>
    <w:rsid w:val="000F0DF6"/>
    <w:rsid w:val="000F0E12"/>
    <w:rsid w:val="000F1644"/>
    <w:rsid w:val="000F16D1"/>
    <w:rsid w:val="000F1B3B"/>
    <w:rsid w:val="000F1D74"/>
    <w:rsid w:val="000F1FDA"/>
    <w:rsid w:val="000F2079"/>
    <w:rsid w:val="000F24E1"/>
    <w:rsid w:val="000F2774"/>
    <w:rsid w:val="000F37E2"/>
    <w:rsid w:val="000F3B04"/>
    <w:rsid w:val="000F3E83"/>
    <w:rsid w:val="000F4024"/>
    <w:rsid w:val="000F41F3"/>
    <w:rsid w:val="000F42EB"/>
    <w:rsid w:val="000F4614"/>
    <w:rsid w:val="000F4C2A"/>
    <w:rsid w:val="000F4CF2"/>
    <w:rsid w:val="000F4DB4"/>
    <w:rsid w:val="000F4FD5"/>
    <w:rsid w:val="000F52F2"/>
    <w:rsid w:val="000F57DA"/>
    <w:rsid w:val="000F5C04"/>
    <w:rsid w:val="000F5EED"/>
    <w:rsid w:val="000F610D"/>
    <w:rsid w:val="000F63B6"/>
    <w:rsid w:val="000F659C"/>
    <w:rsid w:val="000F66A6"/>
    <w:rsid w:val="000F66D2"/>
    <w:rsid w:val="000F6A9D"/>
    <w:rsid w:val="000F6B00"/>
    <w:rsid w:val="000F6E34"/>
    <w:rsid w:val="000F710F"/>
    <w:rsid w:val="000F7687"/>
    <w:rsid w:val="000F7971"/>
    <w:rsid w:val="000F79EA"/>
    <w:rsid w:val="000F7A49"/>
    <w:rsid w:val="000F7EBB"/>
    <w:rsid w:val="00100004"/>
    <w:rsid w:val="00100B2D"/>
    <w:rsid w:val="00100E92"/>
    <w:rsid w:val="00100F37"/>
    <w:rsid w:val="001014EC"/>
    <w:rsid w:val="001015AA"/>
    <w:rsid w:val="001017BC"/>
    <w:rsid w:val="001017C5"/>
    <w:rsid w:val="00101EAE"/>
    <w:rsid w:val="0010209B"/>
    <w:rsid w:val="001025B9"/>
    <w:rsid w:val="001029CC"/>
    <w:rsid w:val="00102E87"/>
    <w:rsid w:val="0010300C"/>
    <w:rsid w:val="001033B4"/>
    <w:rsid w:val="0010348E"/>
    <w:rsid w:val="0010399D"/>
    <w:rsid w:val="00103EB4"/>
    <w:rsid w:val="00104079"/>
    <w:rsid w:val="001041AA"/>
    <w:rsid w:val="001041BD"/>
    <w:rsid w:val="001044A0"/>
    <w:rsid w:val="001044B5"/>
    <w:rsid w:val="00104707"/>
    <w:rsid w:val="00104828"/>
    <w:rsid w:val="001049B7"/>
    <w:rsid w:val="00104DA4"/>
    <w:rsid w:val="00104E37"/>
    <w:rsid w:val="00104ECD"/>
    <w:rsid w:val="00105253"/>
    <w:rsid w:val="00105999"/>
    <w:rsid w:val="00105B4A"/>
    <w:rsid w:val="00105F6D"/>
    <w:rsid w:val="0010620E"/>
    <w:rsid w:val="0010648A"/>
    <w:rsid w:val="001068D9"/>
    <w:rsid w:val="0010752F"/>
    <w:rsid w:val="001077D7"/>
    <w:rsid w:val="00107ED9"/>
    <w:rsid w:val="0010F51A"/>
    <w:rsid w:val="001104D9"/>
    <w:rsid w:val="00110960"/>
    <w:rsid w:val="00110B94"/>
    <w:rsid w:val="00110D61"/>
    <w:rsid w:val="001110FF"/>
    <w:rsid w:val="001111E9"/>
    <w:rsid w:val="001114B5"/>
    <w:rsid w:val="00111BEF"/>
    <w:rsid w:val="00111D01"/>
    <w:rsid w:val="00111D47"/>
    <w:rsid w:val="00111E26"/>
    <w:rsid w:val="001120C6"/>
    <w:rsid w:val="00112386"/>
    <w:rsid w:val="00112395"/>
    <w:rsid w:val="001128C5"/>
    <w:rsid w:val="00112C45"/>
    <w:rsid w:val="001131B8"/>
    <w:rsid w:val="001134E8"/>
    <w:rsid w:val="00113808"/>
    <w:rsid w:val="00113A2C"/>
    <w:rsid w:val="00113BE1"/>
    <w:rsid w:val="00113D49"/>
    <w:rsid w:val="0011446A"/>
    <w:rsid w:val="00114D9D"/>
    <w:rsid w:val="00115A73"/>
    <w:rsid w:val="00115CB1"/>
    <w:rsid w:val="00115CB3"/>
    <w:rsid w:val="00115D6E"/>
    <w:rsid w:val="00115E65"/>
    <w:rsid w:val="00115F06"/>
    <w:rsid w:val="00116074"/>
    <w:rsid w:val="0011686C"/>
    <w:rsid w:val="00116B64"/>
    <w:rsid w:val="0011711A"/>
    <w:rsid w:val="0011721C"/>
    <w:rsid w:val="00117404"/>
    <w:rsid w:val="0011752A"/>
    <w:rsid w:val="001179FC"/>
    <w:rsid w:val="00117BDC"/>
    <w:rsid w:val="001202C9"/>
    <w:rsid w:val="001203F4"/>
    <w:rsid w:val="00120C04"/>
    <w:rsid w:val="00120EDB"/>
    <w:rsid w:val="00121006"/>
    <w:rsid w:val="001215CC"/>
    <w:rsid w:val="00121A20"/>
    <w:rsid w:val="00121BDB"/>
    <w:rsid w:val="00121E3A"/>
    <w:rsid w:val="00122360"/>
    <w:rsid w:val="0012248B"/>
    <w:rsid w:val="001229A9"/>
    <w:rsid w:val="00122E1A"/>
    <w:rsid w:val="001230D7"/>
    <w:rsid w:val="0012374C"/>
    <w:rsid w:val="00123808"/>
    <w:rsid w:val="001243E3"/>
    <w:rsid w:val="00124570"/>
    <w:rsid w:val="001246F7"/>
    <w:rsid w:val="00124F56"/>
    <w:rsid w:val="0012503F"/>
    <w:rsid w:val="001250A1"/>
    <w:rsid w:val="001253D6"/>
    <w:rsid w:val="001253DF"/>
    <w:rsid w:val="001256D5"/>
    <w:rsid w:val="00125906"/>
    <w:rsid w:val="00125DB1"/>
    <w:rsid w:val="0012602A"/>
    <w:rsid w:val="00126209"/>
    <w:rsid w:val="00126C03"/>
    <w:rsid w:val="0012777B"/>
    <w:rsid w:val="001277B8"/>
    <w:rsid w:val="00127CC2"/>
    <w:rsid w:val="0013003A"/>
    <w:rsid w:val="0013014A"/>
    <w:rsid w:val="001306BC"/>
    <w:rsid w:val="00130B9E"/>
    <w:rsid w:val="00131075"/>
    <w:rsid w:val="00131322"/>
    <w:rsid w:val="001314AF"/>
    <w:rsid w:val="0013167A"/>
    <w:rsid w:val="001319AB"/>
    <w:rsid w:val="00131C88"/>
    <w:rsid w:val="0013235D"/>
    <w:rsid w:val="00132503"/>
    <w:rsid w:val="0013258E"/>
    <w:rsid w:val="00132652"/>
    <w:rsid w:val="00132BDC"/>
    <w:rsid w:val="00132D4F"/>
    <w:rsid w:val="00132FEC"/>
    <w:rsid w:val="001331B1"/>
    <w:rsid w:val="00133795"/>
    <w:rsid w:val="00134E74"/>
    <w:rsid w:val="00134F88"/>
    <w:rsid w:val="00135074"/>
    <w:rsid w:val="001351D1"/>
    <w:rsid w:val="00135353"/>
    <w:rsid w:val="001354C6"/>
    <w:rsid w:val="001359C2"/>
    <w:rsid w:val="00135C5B"/>
    <w:rsid w:val="00135D63"/>
    <w:rsid w:val="00136132"/>
    <w:rsid w:val="0013615E"/>
    <w:rsid w:val="00136274"/>
    <w:rsid w:val="001363E5"/>
    <w:rsid w:val="0013658A"/>
    <w:rsid w:val="0013659B"/>
    <w:rsid w:val="001368BE"/>
    <w:rsid w:val="001368DB"/>
    <w:rsid w:val="00136906"/>
    <w:rsid w:val="00136C79"/>
    <w:rsid w:val="00136FD6"/>
    <w:rsid w:val="001371FB"/>
    <w:rsid w:val="00137240"/>
    <w:rsid w:val="00137D55"/>
    <w:rsid w:val="00140291"/>
    <w:rsid w:val="00140478"/>
    <w:rsid w:val="0014060F"/>
    <w:rsid w:val="00140733"/>
    <w:rsid w:val="00140C4B"/>
    <w:rsid w:val="00140E38"/>
    <w:rsid w:val="00140FCE"/>
    <w:rsid w:val="001412D2"/>
    <w:rsid w:val="0014162A"/>
    <w:rsid w:val="00141699"/>
    <w:rsid w:val="001417E8"/>
    <w:rsid w:val="0014187B"/>
    <w:rsid w:val="001419CC"/>
    <w:rsid w:val="00141AA3"/>
    <w:rsid w:val="00141C30"/>
    <w:rsid w:val="001421AD"/>
    <w:rsid w:val="001422E3"/>
    <w:rsid w:val="00142B04"/>
    <w:rsid w:val="00142C9E"/>
    <w:rsid w:val="00142EC8"/>
    <w:rsid w:val="00142F77"/>
    <w:rsid w:val="00143076"/>
    <w:rsid w:val="001434F3"/>
    <w:rsid w:val="001438DD"/>
    <w:rsid w:val="00143B1D"/>
    <w:rsid w:val="00143CD1"/>
    <w:rsid w:val="00143E29"/>
    <w:rsid w:val="0014403E"/>
    <w:rsid w:val="0014436A"/>
    <w:rsid w:val="00145135"/>
    <w:rsid w:val="00145210"/>
    <w:rsid w:val="00145737"/>
    <w:rsid w:val="00145A06"/>
    <w:rsid w:val="00145A71"/>
    <w:rsid w:val="00145B18"/>
    <w:rsid w:val="00145DB0"/>
    <w:rsid w:val="00145E28"/>
    <w:rsid w:val="00146A3A"/>
    <w:rsid w:val="00146B9A"/>
    <w:rsid w:val="001472B2"/>
    <w:rsid w:val="0014766B"/>
    <w:rsid w:val="00147946"/>
    <w:rsid w:val="00150298"/>
    <w:rsid w:val="001502AD"/>
    <w:rsid w:val="001503D4"/>
    <w:rsid w:val="001508CB"/>
    <w:rsid w:val="001508FD"/>
    <w:rsid w:val="00150B64"/>
    <w:rsid w:val="00150D0B"/>
    <w:rsid w:val="00150F0E"/>
    <w:rsid w:val="00151104"/>
    <w:rsid w:val="001511EA"/>
    <w:rsid w:val="001511EC"/>
    <w:rsid w:val="00151229"/>
    <w:rsid w:val="001514B1"/>
    <w:rsid w:val="001514E3"/>
    <w:rsid w:val="001517F2"/>
    <w:rsid w:val="00151E23"/>
    <w:rsid w:val="0015210E"/>
    <w:rsid w:val="0015250B"/>
    <w:rsid w:val="00152632"/>
    <w:rsid w:val="00152AC0"/>
    <w:rsid w:val="00152B19"/>
    <w:rsid w:val="00152FFB"/>
    <w:rsid w:val="001530C1"/>
    <w:rsid w:val="00153116"/>
    <w:rsid w:val="00153143"/>
    <w:rsid w:val="0015324F"/>
    <w:rsid w:val="001537C1"/>
    <w:rsid w:val="001538DC"/>
    <w:rsid w:val="00153BB6"/>
    <w:rsid w:val="00153E4A"/>
    <w:rsid w:val="00153F29"/>
    <w:rsid w:val="0015427D"/>
    <w:rsid w:val="00154280"/>
    <w:rsid w:val="001543CF"/>
    <w:rsid w:val="001544A1"/>
    <w:rsid w:val="001545D6"/>
    <w:rsid w:val="00154D9D"/>
    <w:rsid w:val="00154E9E"/>
    <w:rsid w:val="00155084"/>
    <w:rsid w:val="001550BF"/>
    <w:rsid w:val="001550FB"/>
    <w:rsid w:val="001554AF"/>
    <w:rsid w:val="00155AC7"/>
    <w:rsid w:val="00155FFD"/>
    <w:rsid w:val="0015679C"/>
    <w:rsid w:val="00156BB3"/>
    <w:rsid w:val="00156E3D"/>
    <w:rsid w:val="001573BF"/>
    <w:rsid w:val="0015782C"/>
    <w:rsid w:val="001578BD"/>
    <w:rsid w:val="00157BA7"/>
    <w:rsid w:val="00157C3B"/>
    <w:rsid w:val="0016065C"/>
    <w:rsid w:val="00160730"/>
    <w:rsid w:val="00160920"/>
    <w:rsid w:val="00160B6C"/>
    <w:rsid w:val="00160B9E"/>
    <w:rsid w:val="00160E46"/>
    <w:rsid w:val="001611B5"/>
    <w:rsid w:val="00161626"/>
    <w:rsid w:val="00162001"/>
    <w:rsid w:val="0016257E"/>
    <w:rsid w:val="00162E10"/>
    <w:rsid w:val="0016323B"/>
    <w:rsid w:val="00163477"/>
    <w:rsid w:val="00163A35"/>
    <w:rsid w:val="00163FB4"/>
    <w:rsid w:val="00164387"/>
    <w:rsid w:val="001645B3"/>
    <w:rsid w:val="001649AA"/>
    <w:rsid w:val="00164A19"/>
    <w:rsid w:val="00164E2D"/>
    <w:rsid w:val="00165117"/>
    <w:rsid w:val="0016514B"/>
    <w:rsid w:val="00165299"/>
    <w:rsid w:val="0016586A"/>
    <w:rsid w:val="00165A42"/>
    <w:rsid w:val="00166C72"/>
    <w:rsid w:val="00166C93"/>
    <w:rsid w:val="00166ED8"/>
    <w:rsid w:val="001678FD"/>
    <w:rsid w:val="00167DB0"/>
    <w:rsid w:val="001700B0"/>
    <w:rsid w:val="001703B9"/>
    <w:rsid w:val="00170833"/>
    <w:rsid w:val="00170D83"/>
    <w:rsid w:val="00170E9B"/>
    <w:rsid w:val="00171002"/>
    <w:rsid w:val="00171061"/>
    <w:rsid w:val="00171720"/>
    <w:rsid w:val="0017182F"/>
    <w:rsid w:val="00171C5A"/>
    <w:rsid w:val="001720F3"/>
    <w:rsid w:val="00172130"/>
    <w:rsid w:val="0017232B"/>
    <w:rsid w:val="0017256C"/>
    <w:rsid w:val="00172852"/>
    <w:rsid w:val="00172E09"/>
    <w:rsid w:val="00172E8A"/>
    <w:rsid w:val="001735EC"/>
    <w:rsid w:val="001738DB"/>
    <w:rsid w:val="00173AF8"/>
    <w:rsid w:val="00173B63"/>
    <w:rsid w:val="00173E3C"/>
    <w:rsid w:val="00173E57"/>
    <w:rsid w:val="0017407B"/>
    <w:rsid w:val="001741D5"/>
    <w:rsid w:val="00174DD4"/>
    <w:rsid w:val="00174E77"/>
    <w:rsid w:val="001758E2"/>
    <w:rsid w:val="00175D8D"/>
    <w:rsid w:val="00176199"/>
    <w:rsid w:val="001762B0"/>
    <w:rsid w:val="0017637F"/>
    <w:rsid w:val="00176AC5"/>
    <w:rsid w:val="00176ED6"/>
    <w:rsid w:val="001771C0"/>
    <w:rsid w:val="001772B9"/>
    <w:rsid w:val="001775BE"/>
    <w:rsid w:val="001776E5"/>
    <w:rsid w:val="0017777B"/>
    <w:rsid w:val="00177B1D"/>
    <w:rsid w:val="00177D7C"/>
    <w:rsid w:val="0018000A"/>
    <w:rsid w:val="001801C9"/>
    <w:rsid w:val="001801D1"/>
    <w:rsid w:val="00180639"/>
    <w:rsid w:val="0018073D"/>
    <w:rsid w:val="0018078F"/>
    <w:rsid w:val="00180AED"/>
    <w:rsid w:val="00180B91"/>
    <w:rsid w:val="0018100B"/>
    <w:rsid w:val="001810C5"/>
    <w:rsid w:val="00181437"/>
    <w:rsid w:val="00181AC2"/>
    <w:rsid w:val="00181C54"/>
    <w:rsid w:val="00181D0F"/>
    <w:rsid w:val="00181F0F"/>
    <w:rsid w:val="0018209D"/>
    <w:rsid w:val="001821E2"/>
    <w:rsid w:val="001827EE"/>
    <w:rsid w:val="00182AD5"/>
    <w:rsid w:val="00182CF7"/>
    <w:rsid w:val="00182E9B"/>
    <w:rsid w:val="00182F75"/>
    <w:rsid w:val="00183045"/>
    <w:rsid w:val="001830F1"/>
    <w:rsid w:val="0018336E"/>
    <w:rsid w:val="00183AA8"/>
    <w:rsid w:val="00183B33"/>
    <w:rsid w:val="00183BC6"/>
    <w:rsid w:val="00183C06"/>
    <w:rsid w:val="00184286"/>
    <w:rsid w:val="001844D8"/>
    <w:rsid w:val="0018450C"/>
    <w:rsid w:val="0018489D"/>
    <w:rsid w:val="00184B06"/>
    <w:rsid w:val="00185E1A"/>
    <w:rsid w:val="00185F90"/>
    <w:rsid w:val="0018646E"/>
    <w:rsid w:val="00186C31"/>
    <w:rsid w:val="00187014"/>
    <w:rsid w:val="00187116"/>
    <w:rsid w:val="001872C9"/>
    <w:rsid w:val="00187586"/>
    <w:rsid w:val="001879AC"/>
    <w:rsid w:val="00187BE6"/>
    <w:rsid w:val="00187DF8"/>
    <w:rsid w:val="00190302"/>
    <w:rsid w:val="0019040C"/>
    <w:rsid w:val="00190834"/>
    <w:rsid w:val="0019143A"/>
    <w:rsid w:val="00191A9A"/>
    <w:rsid w:val="00191C20"/>
    <w:rsid w:val="00191FD3"/>
    <w:rsid w:val="0019272A"/>
    <w:rsid w:val="00192B46"/>
    <w:rsid w:val="00193980"/>
    <w:rsid w:val="00193EAB"/>
    <w:rsid w:val="001941D8"/>
    <w:rsid w:val="0019432E"/>
    <w:rsid w:val="00194774"/>
    <w:rsid w:val="00194E90"/>
    <w:rsid w:val="00194FF6"/>
    <w:rsid w:val="00195108"/>
    <w:rsid w:val="00195130"/>
    <w:rsid w:val="00195265"/>
    <w:rsid w:val="0019532A"/>
    <w:rsid w:val="00195C9A"/>
    <w:rsid w:val="00195CB6"/>
    <w:rsid w:val="00195CC0"/>
    <w:rsid w:val="00195FF9"/>
    <w:rsid w:val="00196194"/>
    <w:rsid w:val="001963D0"/>
    <w:rsid w:val="00196BB8"/>
    <w:rsid w:val="00196D1B"/>
    <w:rsid w:val="00197156"/>
    <w:rsid w:val="0019780F"/>
    <w:rsid w:val="00197832"/>
    <w:rsid w:val="001978BF"/>
    <w:rsid w:val="001A062B"/>
    <w:rsid w:val="001A0875"/>
    <w:rsid w:val="001A0CEB"/>
    <w:rsid w:val="001A0D5C"/>
    <w:rsid w:val="001A1334"/>
    <w:rsid w:val="001A1A74"/>
    <w:rsid w:val="001A1DDD"/>
    <w:rsid w:val="001A2220"/>
    <w:rsid w:val="001A3CBB"/>
    <w:rsid w:val="001A3E61"/>
    <w:rsid w:val="001A4012"/>
    <w:rsid w:val="001A4970"/>
    <w:rsid w:val="001A5001"/>
    <w:rsid w:val="001A57D7"/>
    <w:rsid w:val="001A63BF"/>
    <w:rsid w:val="001A7646"/>
    <w:rsid w:val="001A7D6B"/>
    <w:rsid w:val="001A7F67"/>
    <w:rsid w:val="001A7FDD"/>
    <w:rsid w:val="001A7FFC"/>
    <w:rsid w:val="001B010D"/>
    <w:rsid w:val="001B0359"/>
    <w:rsid w:val="001B035C"/>
    <w:rsid w:val="001B059E"/>
    <w:rsid w:val="001B07BD"/>
    <w:rsid w:val="001B10B8"/>
    <w:rsid w:val="001B1592"/>
    <w:rsid w:val="001B1BF8"/>
    <w:rsid w:val="001B1FD7"/>
    <w:rsid w:val="001B2210"/>
    <w:rsid w:val="001B23F1"/>
    <w:rsid w:val="001B2885"/>
    <w:rsid w:val="001B2F62"/>
    <w:rsid w:val="001B2FF5"/>
    <w:rsid w:val="001B3A69"/>
    <w:rsid w:val="001B3FB0"/>
    <w:rsid w:val="001B415F"/>
    <w:rsid w:val="001B47B9"/>
    <w:rsid w:val="001B4D65"/>
    <w:rsid w:val="001B4DCB"/>
    <w:rsid w:val="001B4F20"/>
    <w:rsid w:val="001B52F1"/>
    <w:rsid w:val="001B5BC7"/>
    <w:rsid w:val="001B60C3"/>
    <w:rsid w:val="001B654D"/>
    <w:rsid w:val="001B69E1"/>
    <w:rsid w:val="001B6EDF"/>
    <w:rsid w:val="001B7269"/>
    <w:rsid w:val="001B72AA"/>
    <w:rsid w:val="001B75E7"/>
    <w:rsid w:val="001B7853"/>
    <w:rsid w:val="001B7C6C"/>
    <w:rsid w:val="001B7F78"/>
    <w:rsid w:val="001B7F84"/>
    <w:rsid w:val="001C066B"/>
    <w:rsid w:val="001C0BB0"/>
    <w:rsid w:val="001C11A9"/>
    <w:rsid w:val="001C1428"/>
    <w:rsid w:val="001C1446"/>
    <w:rsid w:val="001C1554"/>
    <w:rsid w:val="001C15D0"/>
    <w:rsid w:val="001C168B"/>
    <w:rsid w:val="001C1912"/>
    <w:rsid w:val="001C1E98"/>
    <w:rsid w:val="001C2061"/>
    <w:rsid w:val="001C246F"/>
    <w:rsid w:val="001C2805"/>
    <w:rsid w:val="001C2B39"/>
    <w:rsid w:val="001C2B4C"/>
    <w:rsid w:val="001C2FEE"/>
    <w:rsid w:val="001C3398"/>
    <w:rsid w:val="001C33BB"/>
    <w:rsid w:val="001C36A3"/>
    <w:rsid w:val="001C3CD9"/>
    <w:rsid w:val="001C40B3"/>
    <w:rsid w:val="001C4283"/>
    <w:rsid w:val="001C44DB"/>
    <w:rsid w:val="001C48E0"/>
    <w:rsid w:val="001C4F80"/>
    <w:rsid w:val="001C51FC"/>
    <w:rsid w:val="001C560F"/>
    <w:rsid w:val="001C5D6F"/>
    <w:rsid w:val="001C6171"/>
    <w:rsid w:val="001C6479"/>
    <w:rsid w:val="001C657F"/>
    <w:rsid w:val="001C65A4"/>
    <w:rsid w:val="001C7003"/>
    <w:rsid w:val="001C7302"/>
    <w:rsid w:val="001C73FB"/>
    <w:rsid w:val="001C79AE"/>
    <w:rsid w:val="001C7B7C"/>
    <w:rsid w:val="001C7E81"/>
    <w:rsid w:val="001D00A6"/>
    <w:rsid w:val="001D00D5"/>
    <w:rsid w:val="001D0297"/>
    <w:rsid w:val="001D038F"/>
    <w:rsid w:val="001D0451"/>
    <w:rsid w:val="001D04C4"/>
    <w:rsid w:val="001D0559"/>
    <w:rsid w:val="001D0679"/>
    <w:rsid w:val="001D074C"/>
    <w:rsid w:val="001D0AAF"/>
    <w:rsid w:val="001D1626"/>
    <w:rsid w:val="001D1B98"/>
    <w:rsid w:val="001D242D"/>
    <w:rsid w:val="001D25BE"/>
    <w:rsid w:val="001D2C9C"/>
    <w:rsid w:val="001D3324"/>
    <w:rsid w:val="001D37CF"/>
    <w:rsid w:val="001D386E"/>
    <w:rsid w:val="001D3EE7"/>
    <w:rsid w:val="001D45BB"/>
    <w:rsid w:val="001D482B"/>
    <w:rsid w:val="001D48A2"/>
    <w:rsid w:val="001D4A46"/>
    <w:rsid w:val="001D4AD6"/>
    <w:rsid w:val="001D4D8F"/>
    <w:rsid w:val="001D4F10"/>
    <w:rsid w:val="001D508A"/>
    <w:rsid w:val="001D5140"/>
    <w:rsid w:val="001D5540"/>
    <w:rsid w:val="001D5676"/>
    <w:rsid w:val="001D578F"/>
    <w:rsid w:val="001D5994"/>
    <w:rsid w:val="001D599F"/>
    <w:rsid w:val="001D5DD3"/>
    <w:rsid w:val="001D5E9D"/>
    <w:rsid w:val="001D64EC"/>
    <w:rsid w:val="001D6644"/>
    <w:rsid w:val="001D6943"/>
    <w:rsid w:val="001D6BB6"/>
    <w:rsid w:val="001D6EAA"/>
    <w:rsid w:val="001D7398"/>
    <w:rsid w:val="001D7740"/>
    <w:rsid w:val="001D7AB3"/>
    <w:rsid w:val="001D7C1A"/>
    <w:rsid w:val="001D7CE6"/>
    <w:rsid w:val="001D7CF9"/>
    <w:rsid w:val="001D7D50"/>
    <w:rsid w:val="001D7EC2"/>
    <w:rsid w:val="001E000A"/>
    <w:rsid w:val="001E044B"/>
    <w:rsid w:val="001E06D7"/>
    <w:rsid w:val="001E13F1"/>
    <w:rsid w:val="001E1D6E"/>
    <w:rsid w:val="001E1FCA"/>
    <w:rsid w:val="001E2084"/>
    <w:rsid w:val="001E2090"/>
    <w:rsid w:val="001E2348"/>
    <w:rsid w:val="001E2BAE"/>
    <w:rsid w:val="001E3072"/>
    <w:rsid w:val="001E34D5"/>
    <w:rsid w:val="001E367F"/>
    <w:rsid w:val="001E3D5A"/>
    <w:rsid w:val="001E42DB"/>
    <w:rsid w:val="001E47D2"/>
    <w:rsid w:val="001E496F"/>
    <w:rsid w:val="001E49E3"/>
    <w:rsid w:val="001E4BA5"/>
    <w:rsid w:val="001E4DE8"/>
    <w:rsid w:val="001E4EBA"/>
    <w:rsid w:val="001E504F"/>
    <w:rsid w:val="001E55B3"/>
    <w:rsid w:val="001E5BA1"/>
    <w:rsid w:val="001E5BD2"/>
    <w:rsid w:val="001E60B4"/>
    <w:rsid w:val="001E6406"/>
    <w:rsid w:val="001E6538"/>
    <w:rsid w:val="001E68A2"/>
    <w:rsid w:val="001E7659"/>
    <w:rsid w:val="001E7956"/>
    <w:rsid w:val="001E7B44"/>
    <w:rsid w:val="001E7C35"/>
    <w:rsid w:val="001F03A8"/>
    <w:rsid w:val="001F0A06"/>
    <w:rsid w:val="001F0C5D"/>
    <w:rsid w:val="001F0C67"/>
    <w:rsid w:val="001F0F85"/>
    <w:rsid w:val="001F12B8"/>
    <w:rsid w:val="001F1642"/>
    <w:rsid w:val="001F177B"/>
    <w:rsid w:val="001F18BD"/>
    <w:rsid w:val="001F1ACE"/>
    <w:rsid w:val="001F2843"/>
    <w:rsid w:val="001F2869"/>
    <w:rsid w:val="001F2ACF"/>
    <w:rsid w:val="001F2B39"/>
    <w:rsid w:val="001F2F26"/>
    <w:rsid w:val="001F3358"/>
    <w:rsid w:val="001F3ED8"/>
    <w:rsid w:val="001F3F73"/>
    <w:rsid w:val="001F3F76"/>
    <w:rsid w:val="001F41AA"/>
    <w:rsid w:val="001F4637"/>
    <w:rsid w:val="001F476D"/>
    <w:rsid w:val="001F4ECA"/>
    <w:rsid w:val="001F4F2C"/>
    <w:rsid w:val="001F514C"/>
    <w:rsid w:val="001F5212"/>
    <w:rsid w:val="001F5354"/>
    <w:rsid w:val="001F6040"/>
    <w:rsid w:val="001F608E"/>
    <w:rsid w:val="001F63AB"/>
    <w:rsid w:val="001F64CC"/>
    <w:rsid w:val="001F66D3"/>
    <w:rsid w:val="001F6B97"/>
    <w:rsid w:val="001F6C0D"/>
    <w:rsid w:val="001F6FA8"/>
    <w:rsid w:val="001F70EA"/>
    <w:rsid w:val="001F7120"/>
    <w:rsid w:val="001F78A5"/>
    <w:rsid w:val="001F7BA5"/>
    <w:rsid w:val="00200224"/>
    <w:rsid w:val="0020029D"/>
    <w:rsid w:val="002002FD"/>
    <w:rsid w:val="0020039E"/>
    <w:rsid w:val="002008B1"/>
    <w:rsid w:val="002009D3"/>
    <w:rsid w:val="002017FD"/>
    <w:rsid w:val="00201DBF"/>
    <w:rsid w:val="00201EC7"/>
    <w:rsid w:val="0020210A"/>
    <w:rsid w:val="0020225E"/>
    <w:rsid w:val="002025BC"/>
    <w:rsid w:val="00202A9F"/>
    <w:rsid w:val="00202D37"/>
    <w:rsid w:val="00202EE5"/>
    <w:rsid w:val="002032CB"/>
    <w:rsid w:val="00203CD7"/>
    <w:rsid w:val="00203D3F"/>
    <w:rsid w:val="00204841"/>
    <w:rsid w:val="00204CF5"/>
    <w:rsid w:val="00205010"/>
    <w:rsid w:val="00205622"/>
    <w:rsid w:val="002056EC"/>
    <w:rsid w:val="00205728"/>
    <w:rsid w:val="00205AF5"/>
    <w:rsid w:val="00205EED"/>
    <w:rsid w:val="0020625A"/>
    <w:rsid w:val="0020672E"/>
    <w:rsid w:val="00207408"/>
    <w:rsid w:val="0020758A"/>
    <w:rsid w:val="00207649"/>
    <w:rsid w:val="002076C7"/>
    <w:rsid w:val="002079C7"/>
    <w:rsid w:val="00207B65"/>
    <w:rsid w:val="00207B78"/>
    <w:rsid w:val="00207B9C"/>
    <w:rsid w:val="00207DD1"/>
    <w:rsid w:val="0021013B"/>
    <w:rsid w:val="002104E3"/>
    <w:rsid w:val="002104EC"/>
    <w:rsid w:val="00210DBA"/>
    <w:rsid w:val="00212245"/>
    <w:rsid w:val="0021227B"/>
    <w:rsid w:val="002123DA"/>
    <w:rsid w:val="0021250E"/>
    <w:rsid w:val="002127A1"/>
    <w:rsid w:val="00212802"/>
    <w:rsid w:val="00212938"/>
    <w:rsid w:val="00212C2D"/>
    <w:rsid w:val="00212D79"/>
    <w:rsid w:val="00212E62"/>
    <w:rsid w:val="00212E6B"/>
    <w:rsid w:val="00213250"/>
    <w:rsid w:val="00213284"/>
    <w:rsid w:val="00213595"/>
    <w:rsid w:val="002139C5"/>
    <w:rsid w:val="00213EBE"/>
    <w:rsid w:val="00213ECC"/>
    <w:rsid w:val="0021420B"/>
    <w:rsid w:val="0021442A"/>
    <w:rsid w:val="00214475"/>
    <w:rsid w:val="002144BE"/>
    <w:rsid w:val="002146A0"/>
    <w:rsid w:val="00214808"/>
    <w:rsid w:val="002149C6"/>
    <w:rsid w:val="00214A77"/>
    <w:rsid w:val="00214B85"/>
    <w:rsid w:val="00215309"/>
    <w:rsid w:val="002155A2"/>
    <w:rsid w:val="002156F9"/>
    <w:rsid w:val="00215CB1"/>
    <w:rsid w:val="00215F36"/>
    <w:rsid w:val="00216367"/>
    <w:rsid w:val="00216618"/>
    <w:rsid w:val="002166E2"/>
    <w:rsid w:val="002169FD"/>
    <w:rsid w:val="00216A31"/>
    <w:rsid w:val="00216AF3"/>
    <w:rsid w:val="00216BCC"/>
    <w:rsid w:val="002174D7"/>
    <w:rsid w:val="0021752D"/>
    <w:rsid w:val="002175EA"/>
    <w:rsid w:val="002177B7"/>
    <w:rsid w:val="002177BC"/>
    <w:rsid w:val="00217E4D"/>
    <w:rsid w:val="002201A5"/>
    <w:rsid w:val="00220322"/>
    <w:rsid w:val="00220E84"/>
    <w:rsid w:val="00221125"/>
    <w:rsid w:val="002214E3"/>
    <w:rsid w:val="002215EF"/>
    <w:rsid w:val="002219E0"/>
    <w:rsid w:val="00221FF0"/>
    <w:rsid w:val="00222103"/>
    <w:rsid w:val="002222F1"/>
    <w:rsid w:val="00222583"/>
    <w:rsid w:val="00222F1E"/>
    <w:rsid w:val="0022358F"/>
    <w:rsid w:val="002237E6"/>
    <w:rsid w:val="002238A8"/>
    <w:rsid w:val="00223D47"/>
    <w:rsid w:val="00223F80"/>
    <w:rsid w:val="0022414E"/>
    <w:rsid w:val="00224444"/>
    <w:rsid w:val="002244D4"/>
    <w:rsid w:val="002244EB"/>
    <w:rsid w:val="002245CC"/>
    <w:rsid w:val="002245F2"/>
    <w:rsid w:val="00224A5F"/>
    <w:rsid w:val="00224FF3"/>
    <w:rsid w:val="00225800"/>
    <w:rsid w:val="002260A1"/>
    <w:rsid w:val="00226689"/>
    <w:rsid w:val="00226C08"/>
    <w:rsid w:val="00226F39"/>
    <w:rsid w:val="00227187"/>
    <w:rsid w:val="002274EF"/>
    <w:rsid w:val="002276C4"/>
    <w:rsid w:val="00227727"/>
    <w:rsid w:val="002277D1"/>
    <w:rsid w:val="00227A35"/>
    <w:rsid w:val="00227DE4"/>
    <w:rsid w:val="0023032D"/>
    <w:rsid w:val="00230666"/>
    <w:rsid w:val="00230924"/>
    <w:rsid w:val="00230945"/>
    <w:rsid w:val="00230F1D"/>
    <w:rsid w:val="0023160F"/>
    <w:rsid w:val="00231674"/>
    <w:rsid w:val="002319BB"/>
    <w:rsid w:val="00231F01"/>
    <w:rsid w:val="00232492"/>
    <w:rsid w:val="0023255D"/>
    <w:rsid w:val="00232767"/>
    <w:rsid w:val="00232B7F"/>
    <w:rsid w:val="00232FAA"/>
    <w:rsid w:val="002334FD"/>
    <w:rsid w:val="0023356F"/>
    <w:rsid w:val="00233B9C"/>
    <w:rsid w:val="00233D77"/>
    <w:rsid w:val="00233DC4"/>
    <w:rsid w:val="00233E4E"/>
    <w:rsid w:val="00233EA5"/>
    <w:rsid w:val="00234000"/>
    <w:rsid w:val="002343CE"/>
    <w:rsid w:val="002344EC"/>
    <w:rsid w:val="00234694"/>
    <w:rsid w:val="0023480B"/>
    <w:rsid w:val="00234D88"/>
    <w:rsid w:val="00234EE0"/>
    <w:rsid w:val="00235148"/>
    <w:rsid w:val="00235166"/>
    <w:rsid w:val="00235576"/>
    <w:rsid w:val="00235792"/>
    <w:rsid w:val="00235A11"/>
    <w:rsid w:val="00235EDB"/>
    <w:rsid w:val="00236799"/>
    <w:rsid w:val="00236850"/>
    <w:rsid w:val="00236A23"/>
    <w:rsid w:val="00236A72"/>
    <w:rsid w:val="00236CEA"/>
    <w:rsid w:val="00236D7F"/>
    <w:rsid w:val="00237A8F"/>
    <w:rsid w:val="002403DC"/>
    <w:rsid w:val="00240715"/>
    <w:rsid w:val="0024086D"/>
    <w:rsid w:val="00240906"/>
    <w:rsid w:val="00240A46"/>
    <w:rsid w:val="00240C09"/>
    <w:rsid w:val="00240C77"/>
    <w:rsid w:val="0024139C"/>
    <w:rsid w:val="002413B7"/>
    <w:rsid w:val="002425A1"/>
    <w:rsid w:val="002426F0"/>
    <w:rsid w:val="0024279E"/>
    <w:rsid w:val="00242A2C"/>
    <w:rsid w:val="00242BAB"/>
    <w:rsid w:val="00242D8A"/>
    <w:rsid w:val="0024366B"/>
    <w:rsid w:val="0024378E"/>
    <w:rsid w:val="00243FF5"/>
    <w:rsid w:val="002440C7"/>
    <w:rsid w:val="0024449B"/>
    <w:rsid w:val="002445EB"/>
    <w:rsid w:val="00244A5A"/>
    <w:rsid w:val="00244BF6"/>
    <w:rsid w:val="00245194"/>
    <w:rsid w:val="002459FB"/>
    <w:rsid w:val="00245B2A"/>
    <w:rsid w:val="00245D47"/>
    <w:rsid w:val="0024603F"/>
    <w:rsid w:val="002466F1"/>
    <w:rsid w:val="00246E40"/>
    <w:rsid w:val="00246E6D"/>
    <w:rsid w:val="00246F6C"/>
    <w:rsid w:val="00246F7B"/>
    <w:rsid w:val="00247581"/>
    <w:rsid w:val="0024768C"/>
    <w:rsid w:val="00247691"/>
    <w:rsid w:val="002477D9"/>
    <w:rsid w:val="0024785F"/>
    <w:rsid w:val="00247A2F"/>
    <w:rsid w:val="00247BBA"/>
    <w:rsid w:val="00247C77"/>
    <w:rsid w:val="00247D1E"/>
    <w:rsid w:val="00247E64"/>
    <w:rsid w:val="00247EF1"/>
    <w:rsid w:val="002504A0"/>
    <w:rsid w:val="002504E5"/>
    <w:rsid w:val="002505DB"/>
    <w:rsid w:val="00250700"/>
    <w:rsid w:val="00250EB5"/>
    <w:rsid w:val="00251055"/>
    <w:rsid w:val="002510CC"/>
    <w:rsid w:val="002511BB"/>
    <w:rsid w:val="002518DB"/>
    <w:rsid w:val="00252743"/>
    <w:rsid w:val="002527C3"/>
    <w:rsid w:val="00252B13"/>
    <w:rsid w:val="00252BEE"/>
    <w:rsid w:val="00252C5C"/>
    <w:rsid w:val="002531AC"/>
    <w:rsid w:val="00253381"/>
    <w:rsid w:val="002537E8"/>
    <w:rsid w:val="0025434A"/>
    <w:rsid w:val="002543E5"/>
    <w:rsid w:val="002544BA"/>
    <w:rsid w:val="002546A4"/>
    <w:rsid w:val="00254D8A"/>
    <w:rsid w:val="00254DAC"/>
    <w:rsid w:val="00255200"/>
    <w:rsid w:val="0025527A"/>
    <w:rsid w:val="00255707"/>
    <w:rsid w:val="00255722"/>
    <w:rsid w:val="00255984"/>
    <w:rsid w:val="00255ACC"/>
    <w:rsid w:val="00255B97"/>
    <w:rsid w:val="00255DF5"/>
    <w:rsid w:val="00255FE8"/>
    <w:rsid w:val="00256028"/>
    <w:rsid w:val="002561A3"/>
    <w:rsid w:val="002561DD"/>
    <w:rsid w:val="0025622C"/>
    <w:rsid w:val="00256234"/>
    <w:rsid w:val="00256536"/>
    <w:rsid w:val="0025728A"/>
    <w:rsid w:val="0025759B"/>
    <w:rsid w:val="002575E1"/>
    <w:rsid w:val="002576CB"/>
    <w:rsid w:val="00257705"/>
    <w:rsid w:val="00257BBE"/>
    <w:rsid w:val="00257DCF"/>
    <w:rsid w:val="00260036"/>
    <w:rsid w:val="002603A1"/>
    <w:rsid w:val="002603E8"/>
    <w:rsid w:val="00260D3C"/>
    <w:rsid w:val="00261230"/>
    <w:rsid w:val="00261349"/>
    <w:rsid w:val="002613F0"/>
    <w:rsid w:val="0026156E"/>
    <w:rsid w:val="00261C17"/>
    <w:rsid w:val="00261F39"/>
    <w:rsid w:val="00261FF4"/>
    <w:rsid w:val="00262849"/>
    <w:rsid w:val="00263986"/>
    <w:rsid w:val="0026405F"/>
    <w:rsid w:val="00264117"/>
    <w:rsid w:val="002644E4"/>
    <w:rsid w:val="0026470A"/>
    <w:rsid w:val="00264896"/>
    <w:rsid w:val="002649D5"/>
    <w:rsid w:val="002652F2"/>
    <w:rsid w:val="00265319"/>
    <w:rsid w:val="002656E6"/>
    <w:rsid w:val="00265831"/>
    <w:rsid w:val="00265897"/>
    <w:rsid w:val="002658D5"/>
    <w:rsid w:val="00265BF5"/>
    <w:rsid w:val="00265C01"/>
    <w:rsid w:val="00265FF4"/>
    <w:rsid w:val="0026631C"/>
    <w:rsid w:val="0026665E"/>
    <w:rsid w:val="00266F35"/>
    <w:rsid w:val="002670C8"/>
    <w:rsid w:val="002670F3"/>
    <w:rsid w:val="002672B9"/>
    <w:rsid w:val="002672CA"/>
    <w:rsid w:val="00267823"/>
    <w:rsid w:val="00267905"/>
    <w:rsid w:val="00267CEA"/>
    <w:rsid w:val="00267FDF"/>
    <w:rsid w:val="00270387"/>
    <w:rsid w:val="0027056A"/>
    <w:rsid w:val="002705F9"/>
    <w:rsid w:val="00270751"/>
    <w:rsid w:val="00270D45"/>
    <w:rsid w:val="00270EA4"/>
    <w:rsid w:val="00271135"/>
    <w:rsid w:val="002714B5"/>
    <w:rsid w:val="002716E3"/>
    <w:rsid w:val="00271AED"/>
    <w:rsid w:val="00271CBD"/>
    <w:rsid w:val="00271F1B"/>
    <w:rsid w:val="00272301"/>
    <w:rsid w:val="002723BE"/>
    <w:rsid w:val="00272466"/>
    <w:rsid w:val="002724D2"/>
    <w:rsid w:val="00272704"/>
    <w:rsid w:val="002728C0"/>
    <w:rsid w:val="002729D1"/>
    <w:rsid w:val="00272B48"/>
    <w:rsid w:val="00273762"/>
    <w:rsid w:val="00273B1A"/>
    <w:rsid w:val="00273D81"/>
    <w:rsid w:val="00274150"/>
    <w:rsid w:val="00274407"/>
    <w:rsid w:val="002744A5"/>
    <w:rsid w:val="00274508"/>
    <w:rsid w:val="002747FC"/>
    <w:rsid w:val="00274A0E"/>
    <w:rsid w:val="0027565E"/>
    <w:rsid w:val="00275EB8"/>
    <w:rsid w:val="00276796"/>
    <w:rsid w:val="00276AE5"/>
    <w:rsid w:val="00276CDD"/>
    <w:rsid w:val="0027705B"/>
    <w:rsid w:val="0027715F"/>
    <w:rsid w:val="0027756F"/>
    <w:rsid w:val="00277618"/>
    <w:rsid w:val="002777CA"/>
    <w:rsid w:val="00277A3B"/>
    <w:rsid w:val="00277B23"/>
    <w:rsid w:val="00277CF6"/>
    <w:rsid w:val="00280173"/>
    <w:rsid w:val="00280691"/>
    <w:rsid w:val="00280710"/>
    <w:rsid w:val="00280A87"/>
    <w:rsid w:val="00280D9B"/>
    <w:rsid w:val="00280FF5"/>
    <w:rsid w:val="0028109A"/>
    <w:rsid w:val="002814EE"/>
    <w:rsid w:val="00281674"/>
    <w:rsid w:val="002816FF"/>
    <w:rsid w:val="00281794"/>
    <w:rsid w:val="00281918"/>
    <w:rsid w:val="00281AAA"/>
    <w:rsid w:val="00281BFA"/>
    <w:rsid w:val="00282126"/>
    <w:rsid w:val="002823AF"/>
    <w:rsid w:val="002824F8"/>
    <w:rsid w:val="00282834"/>
    <w:rsid w:val="0028287B"/>
    <w:rsid w:val="00282BBF"/>
    <w:rsid w:val="002834A7"/>
    <w:rsid w:val="00283556"/>
    <w:rsid w:val="0028367A"/>
    <w:rsid w:val="00283D43"/>
    <w:rsid w:val="00283F0C"/>
    <w:rsid w:val="002841B6"/>
    <w:rsid w:val="00284427"/>
    <w:rsid w:val="002848BF"/>
    <w:rsid w:val="0028497E"/>
    <w:rsid w:val="00284B7F"/>
    <w:rsid w:val="00284F9C"/>
    <w:rsid w:val="002850F7"/>
    <w:rsid w:val="002851D8"/>
    <w:rsid w:val="002852B9"/>
    <w:rsid w:val="00285691"/>
    <w:rsid w:val="00285773"/>
    <w:rsid w:val="0028579B"/>
    <w:rsid w:val="00285823"/>
    <w:rsid w:val="00285874"/>
    <w:rsid w:val="00285BFF"/>
    <w:rsid w:val="00285C3C"/>
    <w:rsid w:val="00285E17"/>
    <w:rsid w:val="0028657D"/>
    <w:rsid w:val="002865FA"/>
    <w:rsid w:val="002868EF"/>
    <w:rsid w:val="00286EB3"/>
    <w:rsid w:val="00287006"/>
    <w:rsid w:val="002871F9"/>
    <w:rsid w:val="0028731F"/>
    <w:rsid w:val="0028762B"/>
    <w:rsid w:val="0028771C"/>
    <w:rsid w:val="0028799A"/>
    <w:rsid w:val="00287AEA"/>
    <w:rsid w:val="00287D67"/>
    <w:rsid w:val="00287F39"/>
    <w:rsid w:val="00287F81"/>
    <w:rsid w:val="00290095"/>
    <w:rsid w:val="002905FF"/>
    <w:rsid w:val="00290807"/>
    <w:rsid w:val="00290853"/>
    <w:rsid w:val="00290CD0"/>
    <w:rsid w:val="00290FA5"/>
    <w:rsid w:val="002910CA"/>
    <w:rsid w:val="00291137"/>
    <w:rsid w:val="0029146A"/>
    <w:rsid w:val="00291A68"/>
    <w:rsid w:val="00292010"/>
    <w:rsid w:val="00292594"/>
    <w:rsid w:val="002927A8"/>
    <w:rsid w:val="0029281E"/>
    <w:rsid w:val="00292914"/>
    <w:rsid w:val="002929E2"/>
    <w:rsid w:val="00292FA6"/>
    <w:rsid w:val="002932F1"/>
    <w:rsid w:val="00293591"/>
    <w:rsid w:val="00293AC1"/>
    <w:rsid w:val="0029436E"/>
    <w:rsid w:val="002945AD"/>
    <w:rsid w:val="00294845"/>
    <w:rsid w:val="00294BCD"/>
    <w:rsid w:val="002950A1"/>
    <w:rsid w:val="002950BE"/>
    <w:rsid w:val="002953F9"/>
    <w:rsid w:val="002962ED"/>
    <w:rsid w:val="00296526"/>
    <w:rsid w:val="00296920"/>
    <w:rsid w:val="00297310"/>
    <w:rsid w:val="00297360"/>
    <w:rsid w:val="00297616"/>
    <w:rsid w:val="002978F5"/>
    <w:rsid w:val="00297942"/>
    <w:rsid w:val="0029FFC5"/>
    <w:rsid w:val="002A02C0"/>
    <w:rsid w:val="002A04B7"/>
    <w:rsid w:val="002A057F"/>
    <w:rsid w:val="002A05D1"/>
    <w:rsid w:val="002A11A2"/>
    <w:rsid w:val="002A11A3"/>
    <w:rsid w:val="002A1B30"/>
    <w:rsid w:val="002A1B83"/>
    <w:rsid w:val="002A1D08"/>
    <w:rsid w:val="002A1F80"/>
    <w:rsid w:val="002A25E4"/>
    <w:rsid w:val="002A2657"/>
    <w:rsid w:val="002A2A60"/>
    <w:rsid w:val="002A2F52"/>
    <w:rsid w:val="002A316D"/>
    <w:rsid w:val="002A3DF8"/>
    <w:rsid w:val="002A3E01"/>
    <w:rsid w:val="002A3E0E"/>
    <w:rsid w:val="002A408C"/>
    <w:rsid w:val="002A419F"/>
    <w:rsid w:val="002A4238"/>
    <w:rsid w:val="002A4342"/>
    <w:rsid w:val="002A4494"/>
    <w:rsid w:val="002A4589"/>
    <w:rsid w:val="002A459E"/>
    <w:rsid w:val="002A4957"/>
    <w:rsid w:val="002A51C4"/>
    <w:rsid w:val="002A5A47"/>
    <w:rsid w:val="002A5A71"/>
    <w:rsid w:val="002A5A81"/>
    <w:rsid w:val="002A5B48"/>
    <w:rsid w:val="002A5D57"/>
    <w:rsid w:val="002A61DB"/>
    <w:rsid w:val="002A6531"/>
    <w:rsid w:val="002A6CBF"/>
    <w:rsid w:val="002A6E82"/>
    <w:rsid w:val="002A6E92"/>
    <w:rsid w:val="002A7275"/>
    <w:rsid w:val="002A72B2"/>
    <w:rsid w:val="002A72C7"/>
    <w:rsid w:val="002A7DF0"/>
    <w:rsid w:val="002B00E3"/>
    <w:rsid w:val="002B0270"/>
    <w:rsid w:val="002B0F98"/>
    <w:rsid w:val="002B0FA4"/>
    <w:rsid w:val="002B121F"/>
    <w:rsid w:val="002B1884"/>
    <w:rsid w:val="002B1A5D"/>
    <w:rsid w:val="002B1A76"/>
    <w:rsid w:val="002B1AE7"/>
    <w:rsid w:val="002B1E15"/>
    <w:rsid w:val="002B22B3"/>
    <w:rsid w:val="002B2B55"/>
    <w:rsid w:val="002B2FB4"/>
    <w:rsid w:val="002B3492"/>
    <w:rsid w:val="002B3EA4"/>
    <w:rsid w:val="002B3ED9"/>
    <w:rsid w:val="002B402D"/>
    <w:rsid w:val="002B42BD"/>
    <w:rsid w:val="002B4813"/>
    <w:rsid w:val="002B5338"/>
    <w:rsid w:val="002B55D4"/>
    <w:rsid w:val="002B5689"/>
    <w:rsid w:val="002B5D6F"/>
    <w:rsid w:val="002B5E02"/>
    <w:rsid w:val="002B5F76"/>
    <w:rsid w:val="002B5FFB"/>
    <w:rsid w:val="002B6102"/>
    <w:rsid w:val="002B6193"/>
    <w:rsid w:val="002B6672"/>
    <w:rsid w:val="002B6983"/>
    <w:rsid w:val="002B6A87"/>
    <w:rsid w:val="002B71E7"/>
    <w:rsid w:val="002B74E1"/>
    <w:rsid w:val="002B74EC"/>
    <w:rsid w:val="002B7855"/>
    <w:rsid w:val="002B78CD"/>
    <w:rsid w:val="002B7A38"/>
    <w:rsid w:val="002C0CA4"/>
    <w:rsid w:val="002C0D88"/>
    <w:rsid w:val="002C14CE"/>
    <w:rsid w:val="002C17D4"/>
    <w:rsid w:val="002C1861"/>
    <w:rsid w:val="002C2182"/>
    <w:rsid w:val="002C2225"/>
    <w:rsid w:val="002C24B8"/>
    <w:rsid w:val="002C24BE"/>
    <w:rsid w:val="002C2509"/>
    <w:rsid w:val="002C254C"/>
    <w:rsid w:val="002C2C87"/>
    <w:rsid w:val="002C2D49"/>
    <w:rsid w:val="002C308F"/>
    <w:rsid w:val="002C32C9"/>
    <w:rsid w:val="002C34D4"/>
    <w:rsid w:val="002C36E6"/>
    <w:rsid w:val="002C38F9"/>
    <w:rsid w:val="002C3CCA"/>
    <w:rsid w:val="002C3D09"/>
    <w:rsid w:val="002C3D57"/>
    <w:rsid w:val="002C42E5"/>
    <w:rsid w:val="002C47C8"/>
    <w:rsid w:val="002C4870"/>
    <w:rsid w:val="002C4E9C"/>
    <w:rsid w:val="002C558E"/>
    <w:rsid w:val="002C5815"/>
    <w:rsid w:val="002C586A"/>
    <w:rsid w:val="002C5C35"/>
    <w:rsid w:val="002C5D85"/>
    <w:rsid w:val="002C5DFD"/>
    <w:rsid w:val="002C5F29"/>
    <w:rsid w:val="002C620C"/>
    <w:rsid w:val="002C648E"/>
    <w:rsid w:val="002C64CD"/>
    <w:rsid w:val="002C688E"/>
    <w:rsid w:val="002C6E27"/>
    <w:rsid w:val="002C6FE1"/>
    <w:rsid w:val="002C744D"/>
    <w:rsid w:val="002C767D"/>
    <w:rsid w:val="002C777D"/>
    <w:rsid w:val="002C7880"/>
    <w:rsid w:val="002D00B4"/>
    <w:rsid w:val="002D012F"/>
    <w:rsid w:val="002D0244"/>
    <w:rsid w:val="002D02DF"/>
    <w:rsid w:val="002D0A5C"/>
    <w:rsid w:val="002D0EC3"/>
    <w:rsid w:val="002D0F78"/>
    <w:rsid w:val="002D0FFE"/>
    <w:rsid w:val="002D1466"/>
    <w:rsid w:val="002D17F3"/>
    <w:rsid w:val="002D1921"/>
    <w:rsid w:val="002D1E82"/>
    <w:rsid w:val="002D27A7"/>
    <w:rsid w:val="002D2C80"/>
    <w:rsid w:val="002D2CE4"/>
    <w:rsid w:val="002D2EFF"/>
    <w:rsid w:val="002D3221"/>
    <w:rsid w:val="002D37EC"/>
    <w:rsid w:val="002D3898"/>
    <w:rsid w:val="002D4406"/>
    <w:rsid w:val="002D450B"/>
    <w:rsid w:val="002D45BF"/>
    <w:rsid w:val="002D483E"/>
    <w:rsid w:val="002D51BB"/>
    <w:rsid w:val="002D539F"/>
    <w:rsid w:val="002D56B9"/>
    <w:rsid w:val="002D5B83"/>
    <w:rsid w:val="002D5CEE"/>
    <w:rsid w:val="002D5DB8"/>
    <w:rsid w:val="002D5EDE"/>
    <w:rsid w:val="002D5FC3"/>
    <w:rsid w:val="002D6191"/>
    <w:rsid w:val="002D6AAF"/>
    <w:rsid w:val="002D6AD6"/>
    <w:rsid w:val="002D6DF3"/>
    <w:rsid w:val="002D6EF6"/>
    <w:rsid w:val="002D7277"/>
    <w:rsid w:val="002D72F5"/>
    <w:rsid w:val="002D7413"/>
    <w:rsid w:val="002D7617"/>
    <w:rsid w:val="002D7998"/>
    <w:rsid w:val="002D7A7C"/>
    <w:rsid w:val="002D7ABD"/>
    <w:rsid w:val="002D7D9A"/>
    <w:rsid w:val="002E03A6"/>
    <w:rsid w:val="002E05B0"/>
    <w:rsid w:val="002E0A10"/>
    <w:rsid w:val="002E0B0A"/>
    <w:rsid w:val="002E0DE4"/>
    <w:rsid w:val="002E0DEF"/>
    <w:rsid w:val="002E10F2"/>
    <w:rsid w:val="002E1403"/>
    <w:rsid w:val="002E14F2"/>
    <w:rsid w:val="002E18AC"/>
    <w:rsid w:val="002E1F98"/>
    <w:rsid w:val="002E216B"/>
    <w:rsid w:val="002E2750"/>
    <w:rsid w:val="002E2B37"/>
    <w:rsid w:val="002E2D90"/>
    <w:rsid w:val="002E2DC9"/>
    <w:rsid w:val="002E34D8"/>
    <w:rsid w:val="002E3ACA"/>
    <w:rsid w:val="002E3C4C"/>
    <w:rsid w:val="002E4103"/>
    <w:rsid w:val="002E411D"/>
    <w:rsid w:val="002E4603"/>
    <w:rsid w:val="002E4D3B"/>
    <w:rsid w:val="002E4D72"/>
    <w:rsid w:val="002E5049"/>
    <w:rsid w:val="002E51E3"/>
    <w:rsid w:val="002E540C"/>
    <w:rsid w:val="002E541C"/>
    <w:rsid w:val="002E5481"/>
    <w:rsid w:val="002E5988"/>
    <w:rsid w:val="002E5D42"/>
    <w:rsid w:val="002E5E38"/>
    <w:rsid w:val="002E6222"/>
    <w:rsid w:val="002E627D"/>
    <w:rsid w:val="002E651A"/>
    <w:rsid w:val="002E6525"/>
    <w:rsid w:val="002E679D"/>
    <w:rsid w:val="002E6BD8"/>
    <w:rsid w:val="002E6BF9"/>
    <w:rsid w:val="002E6C37"/>
    <w:rsid w:val="002E7619"/>
    <w:rsid w:val="002E7667"/>
    <w:rsid w:val="002E7D43"/>
    <w:rsid w:val="002E7E05"/>
    <w:rsid w:val="002E7E7C"/>
    <w:rsid w:val="002F0694"/>
    <w:rsid w:val="002F0754"/>
    <w:rsid w:val="002F0D48"/>
    <w:rsid w:val="002F0E68"/>
    <w:rsid w:val="002F106D"/>
    <w:rsid w:val="002F124E"/>
    <w:rsid w:val="002F15FA"/>
    <w:rsid w:val="002F18D4"/>
    <w:rsid w:val="002F1B0A"/>
    <w:rsid w:val="002F1D2B"/>
    <w:rsid w:val="002F206E"/>
    <w:rsid w:val="002F28E7"/>
    <w:rsid w:val="002F29C0"/>
    <w:rsid w:val="002F29F6"/>
    <w:rsid w:val="002F2B68"/>
    <w:rsid w:val="002F32B0"/>
    <w:rsid w:val="002F3554"/>
    <w:rsid w:val="002F371B"/>
    <w:rsid w:val="002F3889"/>
    <w:rsid w:val="002F3FD9"/>
    <w:rsid w:val="002F413E"/>
    <w:rsid w:val="002F4265"/>
    <w:rsid w:val="002F47D1"/>
    <w:rsid w:val="002F4AD1"/>
    <w:rsid w:val="002F4AED"/>
    <w:rsid w:val="002F4DB6"/>
    <w:rsid w:val="002F5356"/>
    <w:rsid w:val="002F5379"/>
    <w:rsid w:val="002F53B2"/>
    <w:rsid w:val="002F5CF5"/>
    <w:rsid w:val="002F5FAA"/>
    <w:rsid w:val="002F6667"/>
    <w:rsid w:val="002F6668"/>
    <w:rsid w:val="002F68EE"/>
    <w:rsid w:val="002F6A3C"/>
    <w:rsid w:val="002F6A44"/>
    <w:rsid w:val="002F6C11"/>
    <w:rsid w:val="002F6D51"/>
    <w:rsid w:val="002F701C"/>
    <w:rsid w:val="002F7084"/>
    <w:rsid w:val="002F7537"/>
    <w:rsid w:val="002F75B8"/>
    <w:rsid w:val="002F7735"/>
    <w:rsid w:val="002F7FF0"/>
    <w:rsid w:val="0030021F"/>
    <w:rsid w:val="0030030C"/>
    <w:rsid w:val="003004BC"/>
    <w:rsid w:val="003005CA"/>
    <w:rsid w:val="00300600"/>
    <w:rsid w:val="00300C0F"/>
    <w:rsid w:val="00301090"/>
    <w:rsid w:val="003011C3"/>
    <w:rsid w:val="003014D1"/>
    <w:rsid w:val="00301658"/>
    <w:rsid w:val="003019CF"/>
    <w:rsid w:val="00301C20"/>
    <w:rsid w:val="00301E81"/>
    <w:rsid w:val="00302461"/>
    <w:rsid w:val="00302A7B"/>
    <w:rsid w:val="00302AF6"/>
    <w:rsid w:val="00302C3E"/>
    <w:rsid w:val="00302E13"/>
    <w:rsid w:val="003031D3"/>
    <w:rsid w:val="00303376"/>
    <w:rsid w:val="003033FF"/>
    <w:rsid w:val="00303402"/>
    <w:rsid w:val="0030356B"/>
    <w:rsid w:val="00303A87"/>
    <w:rsid w:val="0030452C"/>
    <w:rsid w:val="003045BD"/>
    <w:rsid w:val="00304643"/>
    <w:rsid w:val="003046A0"/>
    <w:rsid w:val="003047C4"/>
    <w:rsid w:val="003048E1"/>
    <w:rsid w:val="00305035"/>
    <w:rsid w:val="00305123"/>
    <w:rsid w:val="00305181"/>
    <w:rsid w:val="00305294"/>
    <w:rsid w:val="00305810"/>
    <w:rsid w:val="0030588A"/>
    <w:rsid w:val="003059E6"/>
    <w:rsid w:val="00305C87"/>
    <w:rsid w:val="00305CD9"/>
    <w:rsid w:val="00305E3A"/>
    <w:rsid w:val="00305F84"/>
    <w:rsid w:val="00305F95"/>
    <w:rsid w:val="0030613D"/>
    <w:rsid w:val="0030657E"/>
    <w:rsid w:val="0030660D"/>
    <w:rsid w:val="00306740"/>
    <w:rsid w:val="003069BA"/>
    <w:rsid w:val="00306D09"/>
    <w:rsid w:val="00307006"/>
    <w:rsid w:val="00307458"/>
    <w:rsid w:val="003079E6"/>
    <w:rsid w:val="00310179"/>
    <w:rsid w:val="0031053E"/>
    <w:rsid w:val="00310A22"/>
    <w:rsid w:val="00310A53"/>
    <w:rsid w:val="00310BE8"/>
    <w:rsid w:val="00310D56"/>
    <w:rsid w:val="0031153F"/>
    <w:rsid w:val="0031167B"/>
    <w:rsid w:val="00311DA2"/>
    <w:rsid w:val="003125DB"/>
    <w:rsid w:val="003126DF"/>
    <w:rsid w:val="00312842"/>
    <w:rsid w:val="00312929"/>
    <w:rsid w:val="00312B19"/>
    <w:rsid w:val="003131EC"/>
    <w:rsid w:val="0031348A"/>
    <w:rsid w:val="003140E9"/>
    <w:rsid w:val="00314240"/>
    <w:rsid w:val="00314434"/>
    <w:rsid w:val="003144D4"/>
    <w:rsid w:val="00314543"/>
    <w:rsid w:val="00314A8A"/>
    <w:rsid w:val="00314E57"/>
    <w:rsid w:val="003152A5"/>
    <w:rsid w:val="00315393"/>
    <w:rsid w:val="0031565A"/>
    <w:rsid w:val="00315757"/>
    <w:rsid w:val="00315CEA"/>
    <w:rsid w:val="00316186"/>
    <w:rsid w:val="003163C4"/>
    <w:rsid w:val="003166EE"/>
    <w:rsid w:val="0031696B"/>
    <w:rsid w:val="00316C2D"/>
    <w:rsid w:val="00316E88"/>
    <w:rsid w:val="00317420"/>
    <w:rsid w:val="0031760D"/>
    <w:rsid w:val="00317B4E"/>
    <w:rsid w:val="00317C1C"/>
    <w:rsid w:val="00317CFC"/>
    <w:rsid w:val="00317FD9"/>
    <w:rsid w:val="0031DDD4"/>
    <w:rsid w:val="003204BB"/>
    <w:rsid w:val="003205FF"/>
    <w:rsid w:val="00320B75"/>
    <w:rsid w:val="00320BDB"/>
    <w:rsid w:val="00320CFC"/>
    <w:rsid w:val="00320EEF"/>
    <w:rsid w:val="003210AE"/>
    <w:rsid w:val="003213E3"/>
    <w:rsid w:val="00321F81"/>
    <w:rsid w:val="00322000"/>
    <w:rsid w:val="00322036"/>
    <w:rsid w:val="003220EC"/>
    <w:rsid w:val="00322257"/>
    <w:rsid w:val="0032279C"/>
    <w:rsid w:val="00322DF8"/>
    <w:rsid w:val="00322F84"/>
    <w:rsid w:val="00323261"/>
    <w:rsid w:val="0032348D"/>
    <w:rsid w:val="0032375E"/>
    <w:rsid w:val="0032399C"/>
    <w:rsid w:val="003239CA"/>
    <w:rsid w:val="00323CC6"/>
    <w:rsid w:val="00323F31"/>
    <w:rsid w:val="0032563B"/>
    <w:rsid w:val="00325D58"/>
    <w:rsid w:val="00326386"/>
    <w:rsid w:val="00326595"/>
    <w:rsid w:val="00326996"/>
    <w:rsid w:val="00326A31"/>
    <w:rsid w:val="00326B78"/>
    <w:rsid w:val="00326D92"/>
    <w:rsid w:val="00326F1A"/>
    <w:rsid w:val="003271AA"/>
    <w:rsid w:val="00327C0C"/>
    <w:rsid w:val="00327CAE"/>
    <w:rsid w:val="00327DDF"/>
    <w:rsid w:val="00327F66"/>
    <w:rsid w:val="00330080"/>
    <w:rsid w:val="003300D2"/>
    <w:rsid w:val="0033015F"/>
    <w:rsid w:val="0033098D"/>
    <w:rsid w:val="00330B90"/>
    <w:rsid w:val="00330BB6"/>
    <w:rsid w:val="00331098"/>
    <w:rsid w:val="00331726"/>
    <w:rsid w:val="00331D17"/>
    <w:rsid w:val="0033214A"/>
    <w:rsid w:val="0033264E"/>
    <w:rsid w:val="0033271B"/>
    <w:rsid w:val="00332F1E"/>
    <w:rsid w:val="00333534"/>
    <w:rsid w:val="003336D9"/>
    <w:rsid w:val="00333893"/>
    <w:rsid w:val="00333C77"/>
    <w:rsid w:val="00333E8E"/>
    <w:rsid w:val="00333EC1"/>
    <w:rsid w:val="00333F5B"/>
    <w:rsid w:val="003342F4"/>
    <w:rsid w:val="003349D2"/>
    <w:rsid w:val="00335743"/>
    <w:rsid w:val="00335847"/>
    <w:rsid w:val="003359E6"/>
    <w:rsid w:val="00335C92"/>
    <w:rsid w:val="00336059"/>
    <w:rsid w:val="003363B8"/>
    <w:rsid w:val="00336575"/>
    <w:rsid w:val="003366E2"/>
    <w:rsid w:val="00336BAC"/>
    <w:rsid w:val="00336D5A"/>
    <w:rsid w:val="0033715B"/>
    <w:rsid w:val="0033752D"/>
    <w:rsid w:val="00337817"/>
    <w:rsid w:val="0033797E"/>
    <w:rsid w:val="00337C74"/>
    <w:rsid w:val="003402AF"/>
    <w:rsid w:val="00340878"/>
    <w:rsid w:val="00340882"/>
    <w:rsid w:val="00340C3C"/>
    <w:rsid w:val="00340C84"/>
    <w:rsid w:val="00340DD5"/>
    <w:rsid w:val="00341083"/>
    <w:rsid w:val="0034135F"/>
    <w:rsid w:val="003414F2"/>
    <w:rsid w:val="00341C92"/>
    <w:rsid w:val="00341D00"/>
    <w:rsid w:val="00341D3C"/>
    <w:rsid w:val="00341EFA"/>
    <w:rsid w:val="00342212"/>
    <w:rsid w:val="00342367"/>
    <w:rsid w:val="003423BD"/>
    <w:rsid w:val="0034253F"/>
    <w:rsid w:val="00342847"/>
    <w:rsid w:val="00342A2B"/>
    <w:rsid w:val="00342E28"/>
    <w:rsid w:val="00342F85"/>
    <w:rsid w:val="0034304D"/>
    <w:rsid w:val="00343337"/>
    <w:rsid w:val="003437B0"/>
    <w:rsid w:val="00343868"/>
    <w:rsid w:val="00343CAF"/>
    <w:rsid w:val="00343DE3"/>
    <w:rsid w:val="00343E5C"/>
    <w:rsid w:val="003441C0"/>
    <w:rsid w:val="003447A2"/>
    <w:rsid w:val="0034497C"/>
    <w:rsid w:val="00344997"/>
    <w:rsid w:val="00344AB9"/>
    <w:rsid w:val="00344AE9"/>
    <w:rsid w:val="00344FF8"/>
    <w:rsid w:val="003451E4"/>
    <w:rsid w:val="00345510"/>
    <w:rsid w:val="00345D0D"/>
    <w:rsid w:val="00345E97"/>
    <w:rsid w:val="00346368"/>
    <w:rsid w:val="003463D4"/>
    <w:rsid w:val="003464D7"/>
    <w:rsid w:val="003464E9"/>
    <w:rsid w:val="00346783"/>
    <w:rsid w:val="00346C78"/>
    <w:rsid w:val="00346D87"/>
    <w:rsid w:val="00346E3A"/>
    <w:rsid w:val="0034735A"/>
    <w:rsid w:val="00347411"/>
    <w:rsid w:val="003474E8"/>
    <w:rsid w:val="003475A1"/>
    <w:rsid w:val="0034773D"/>
    <w:rsid w:val="003478AB"/>
    <w:rsid w:val="00347D5E"/>
    <w:rsid w:val="00347DC5"/>
    <w:rsid w:val="0035024F"/>
    <w:rsid w:val="003507E6"/>
    <w:rsid w:val="00351B16"/>
    <w:rsid w:val="00351E02"/>
    <w:rsid w:val="0035249F"/>
    <w:rsid w:val="003524E1"/>
    <w:rsid w:val="00352632"/>
    <w:rsid w:val="00352942"/>
    <w:rsid w:val="00352AF0"/>
    <w:rsid w:val="00352C07"/>
    <w:rsid w:val="00352C7B"/>
    <w:rsid w:val="00352D24"/>
    <w:rsid w:val="00352E7B"/>
    <w:rsid w:val="003530D8"/>
    <w:rsid w:val="0035310B"/>
    <w:rsid w:val="0035313D"/>
    <w:rsid w:val="00353253"/>
    <w:rsid w:val="00353484"/>
    <w:rsid w:val="0035382B"/>
    <w:rsid w:val="00353BCD"/>
    <w:rsid w:val="003543F4"/>
    <w:rsid w:val="0035443E"/>
    <w:rsid w:val="003546DE"/>
    <w:rsid w:val="00354E5C"/>
    <w:rsid w:val="003552BF"/>
    <w:rsid w:val="003554CD"/>
    <w:rsid w:val="0035560E"/>
    <w:rsid w:val="003558EE"/>
    <w:rsid w:val="00355971"/>
    <w:rsid w:val="00355DDA"/>
    <w:rsid w:val="00355E71"/>
    <w:rsid w:val="00355ED4"/>
    <w:rsid w:val="003560C4"/>
    <w:rsid w:val="00356128"/>
    <w:rsid w:val="0035641A"/>
    <w:rsid w:val="00356628"/>
    <w:rsid w:val="00356932"/>
    <w:rsid w:val="00356B2A"/>
    <w:rsid w:val="00356DF4"/>
    <w:rsid w:val="00356FFE"/>
    <w:rsid w:val="0035712F"/>
    <w:rsid w:val="00357471"/>
    <w:rsid w:val="0035763B"/>
    <w:rsid w:val="00357FAC"/>
    <w:rsid w:val="00357FF1"/>
    <w:rsid w:val="003601FB"/>
    <w:rsid w:val="003605E2"/>
    <w:rsid w:val="003609A9"/>
    <w:rsid w:val="00360D2D"/>
    <w:rsid w:val="00360D8A"/>
    <w:rsid w:val="00361318"/>
    <w:rsid w:val="00361CBB"/>
    <w:rsid w:val="00361EE3"/>
    <w:rsid w:val="00362268"/>
    <w:rsid w:val="003622FA"/>
    <w:rsid w:val="0036243B"/>
    <w:rsid w:val="00362942"/>
    <w:rsid w:val="00362963"/>
    <w:rsid w:val="003629EE"/>
    <w:rsid w:val="00362B35"/>
    <w:rsid w:val="00362C4D"/>
    <w:rsid w:val="00362CE6"/>
    <w:rsid w:val="00362DAE"/>
    <w:rsid w:val="003630B7"/>
    <w:rsid w:val="00363C66"/>
    <w:rsid w:val="00363DCC"/>
    <w:rsid w:val="00363E5B"/>
    <w:rsid w:val="003644FB"/>
    <w:rsid w:val="00364548"/>
    <w:rsid w:val="00364C10"/>
    <w:rsid w:val="003651B6"/>
    <w:rsid w:val="0036531D"/>
    <w:rsid w:val="00365437"/>
    <w:rsid w:val="00365631"/>
    <w:rsid w:val="00366632"/>
    <w:rsid w:val="00366774"/>
    <w:rsid w:val="00366E73"/>
    <w:rsid w:val="00367780"/>
    <w:rsid w:val="00367E9A"/>
    <w:rsid w:val="0037024D"/>
    <w:rsid w:val="0037070A"/>
    <w:rsid w:val="003708F3"/>
    <w:rsid w:val="00370B88"/>
    <w:rsid w:val="00370C4A"/>
    <w:rsid w:val="00370E2F"/>
    <w:rsid w:val="00371384"/>
    <w:rsid w:val="003718BA"/>
    <w:rsid w:val="00371AF3"/>
    <w:rsid w:val="003726AC"/>
    <w:rsid w:val="00372801"/>
    <w:rsid w:val="00372DD5"/>
    <w:rsid w:val="00372DEF"/>
    <w:rsid w:val="003734E6"/>
    <w:rsid w:val="003735F4"/>
    <w:rsid w:val="00373ABA"/>
    <w:rsid w:val="00373F0E"/>
    <w:rsid w:val="003741A7"/>
    <w:rsid w:val="003742BC"/>
    <w:rsid w:val="0037461F"/>
    <w:rsid w:val="00374EA9"/>
    <w:rsid w:val="0037504D"/>
    <w:rsid w:val="003753C9"/>
    <w:rsid w:val="0037548B"/>
    <w:rsid w:val="00375868"/>
    <w:rsid w:val="003759BE"/>
    <w:rsid w:val="00375A3D"/>
    <w:rsid w:val="00375B7B"/>
    <w:rsid w:val="00376485"/>
    <w:rsid w:val="0037651E"/>
    <w:rsid w:val="00376CBD"/>
    <w:rsid w:val="0037725B"/>
    <w:rsid w:val="00377395"/>
    <w:rsid w:val="003773FE"/>
    <w:rsid w:val="00377DEE"/>
    <w:rsid w:val="00380242"/>
    <w:rsid w:val="0038046F"/>
    <w:rsid w:val="00380654"/>
    <w:rsid w:val="003806BC"/>
    <w:rsid w:val="0038077E"/>
    <w:rsid w:val="003808AB"/>
    <w:rsid w:val="00380D45"/>
    <w:rsid w:val="00380D8D"/>
    <w:rsid w:val="00380FF3"/>
    <w:rsid w:val="00381592"/>
    <w:rsid w:val="003816B9"/>
    <w:rsid w:val="003818E9"/>
    <w:rsid w:val="00381A50"/>
    <w:rsid w:val="00381B72"/>
    <w:rsid w:val="00381D5A"/>
    <w:rsid w:val="00382186"/>
    <w:rsid w:val="00382461"/>
    <w:rsid w:val="00382E13"/>
    <w:rsid w:val="003834D9"/>
    <w:rsid w:val="003836D9"/>
    <w:rsid w:val="00383CA4"/>
    <w:rsid w:val="003840F3"/>
    <w:rsid w:val="003844D5"/>
    <w:rsid w:val="003848BD"/>
    <w:rsid w:val="00384C4F"/>
    <w:rsid w:val="003850D5"/>
    <w:rsid w:val="003854A2"/>
    <w:rsid w:val="003854F6"/>
    <w:rsid w:val="00385D47"/>
    <w:rsid w:val="00385D54"/>
    <w:rsid w:val="00385E1D"/>
    <w:rsid w:val="00385F09"/>
    <w:rsid w:val="003860ED"/>
    <w:rsid w:val="0038619F"/>
    <w:rsid w:val="0038641C"/>
    <w:rsid w:val="003867C1"/>
    <w:rsid w:val="00386E2C"/>
    <w:rsid w:val="0038704E"/>
    <w:rsid w:val="00387313"/>
    <w:rsid w:val="00387454"/>
    <w:rsid w:val="0038770E"/>
    <w:rsid w:val="003878BB"/>
    <w:rsid w:val="00387B86"/>
    <w:rsid w:val="00390287"/>
    <w:rsid w:val="0039053D"/>
    <w:rsid w:val="003905A2"/>
    <w:rsid w:val="00390C8B"/>
    <w:rsid w:val="00390CD1"/>
    <w:rsid w:val="00390FCB"/>
    <w:rsid w:val="003910E0"/>
    <w:rsid w:val="00391143"/>
    <w:rsid w:val="0039114A"/>
    <w:rsid w:val="003911E6"/>
    <w:rsid w:val="00391A53"/>
    <w:rsid w:val="0039247D"/>
    <w:rsid w:val="003926C1"/>
    <w:rsid w:val="003928CD"/>
    <w:rsid w:val="003929CA"/>
    <w:rsid w:val="00392A5B"/>
    <w:rsid w:val="00392D42"/>
    <w:rsid w:val="003932B1"/>
    <w:rsid w:val="00393AE6"/>
    <w:rsid w:val="00393D4A"/>
    <w:rsid w:val="00393FE4"/>
    <w:rsid w:val="0039441B"/>
    <w:rsid w:val="003949AF"/>
    <w:rsid w:val="00395911"/>
    <w:rsid w:val="00395922"/>
    <w:rsid w:val="00395A32"/>
    <w:rsid w:val="00395B89"/>
    <w:rsid w:val="00395D4B"/>
    <w:rsid w:val="00395EAA"/>
    <w:rsid w:val="003960BE"/>
    <w:rsid w:val="003961A2"/>
    <w:rsid w:val="0039648B"/>
    <w:rsid w:val="00396593"/>
    <w:rsid w:val="003968AA"/>
    <w:rsid w:val="003969BC"/>
    <w:rsid w:val="00396B31"/>
    <w:rsid w:val="00396C72"/>
    <w:rsid w:val="003970B6"/>
    <w:rsid w:val="003971E2"/>
    <w:rsid w:val="003973B7"/>
    <w:rsid w:val="003973BA"/>
    <w:rsid w:val="00397414"/>
    <w:rsid w:val="003978F7"/>
    <w:rsid w:val="00397C0E"/>
    <w:rsid w:val="00397F03"/>
    <w:rsid w:val="00397F13"/>
    <w:rsid w:val="003A00FD"/>
    <w:rsid w:val="003A059A"/>
    <w:rsid w:val="003A05C2"/>
    <w:rsid w:val="003A0689"/>
    <w:rsid w:val="003A077D"/>
    <w:rsid w:val="003A1168"/>
    <w:rsid w:val="003A1449"/>
    <w:rsid w:val="003A15EF"/>
    <w:rsid w:val="003A171D"/>
    <w:rsid w:val="003A1765"/>
    <w:rsid w:val="003A1B87"/>
    <w:rsid w:val="003A20F8"/>
    <w:rsid w:val="003A214E"/>
    <w:rsid w:val="003A218B"/>
    <w:rsid w:val="003A222B"/>
    <w:rsid w:val="003A22DD"/>
    <w:rsid w:val="003A23AE"/>
    <w:rsid w:val="003A251B"/>
    <w:rsid w:val="003A256B"/>
    <w:rsid w:val="003A25FC"/>
    <w:rsid w:val="003A2D5E"/>
    <w:rsid w:val="003A3244"/>
    <w:rsid w:val="003A3A47"/>
    <w:rsid w:val="003A3F5C"/>
    <w:rsid w:val="003A3F9E"/>
    <w:rsid w:val="003A4099"/>
    <w:rsid w:val="003A40F3"/>
    <w:rsid w:val="003A4D15"/>
    <w:rsid w:val="003A556A"/>
    <w:rsid w:val="003A558F"/>
    <w:rsid w:val="003A5899"/>
    <w:rsid w:val="003A5F6F"/>
    <w:rsid w:val="003A6F75"/>
    <w:rsid w:val="003A71C7"/>
    <w:rsid w:val="003A7215"/>
    <w:rsid w:val="003A740E"/>
    <w:rsid w:val="003A748D"/>
    <w:rsid w:val="003A7DBD"/>
    <w:rsid w:val="003B00E7"/>
    <w:rsid w:val="003B03F4"/>
    <w:rsid w:val="003B0690"/>
    <w:rsid w:val="003B08EE"/>
    <w:rsid w:val="003B0FED"/>
    <w:rsid w:val="003B11A1"/>
    <w:rsid w:val="003B1392"/>
    <w:rsid w:val="003B1802"/>
    <w:rsid w:val="003B1B31"/>
    <w:rsid w:val="003B1D73"/>
    <w:rsid w:val="003B1DE3"/>
    <w:rsid w:val="003B1DF9"/>
    <w:rsid w:val="003B204E"/>
    <w:rsid w:val="003B222F"/>
    <w:rsid w:val="003B22B2"/>
    <w:rsid w:val="003B2604"/>
    <w:rsid w:val="003B2858"/>
    <w:rsid w:val="003B2EA5"/>
    <w:rsid w:val="003B2FD9"/>
    <w:rsid w:val="003B3195"/>
    <w:rsid w:val="003B3198"/>
    <w:rsid w:val="003B34E1"/>
    <w:rsid w:val="003B3843"/>
    <w:rsid w:val="003B3DDB"/>
    <w:rsid w:val="003B3F24"/>
    <w:rsid w:val="003B4485"/>
    <w:rsid w:val="003B4550"/>
    <w:rsid w:val="003B460B"/>
    <w:rsid w:val="003B4B28"/>
    <w:rsid w:val="003B4ECD"/>
    <w:rsid w:val="003B5696"/>
    <w:rsid w:val="003B5745"/>
    <w:rsid w:val="003B58A4"/>
    <w:rsid w:val="003B58BE"/>
    <w:rsid w:val="003B5C9C"/>
    <w:rsid w:val="003B5F87"/>
    <w:rsid w:val="003B6242"/>
    <w:rsid w:val="003B6836"/>
    <w:rsid w:val="003B6A5B"/>
    <w:rsid w:val="003B6DE4"/>
    <w:rsid w:val="003B789D"/>
    <w:rsid w:val="003C002A"/>
    <w:rsid w:val="003C0167"/>
    <w:rsid w:val="003C0277"/>
    <w:rsid w:val="003C04BE"/>
    <w:rsid w:val="003C0696"/>
    <w:rsid w:val="003C0C30"/>
    <w:rsid w:val="003C18AA"/>
    <w:rsid w:val="003C27CC"/>
    <w:rsid w:val="003C29A8"/>
    <w:rsid w:val="003C2B04"/>
    <w:rsid w:val="003C2B54"/>
    <w:rsid w:val="003C3226"/>
    <w:rsid w:val="003C3540"/>
    <w:rsid w:val="003C3570"/>
    <w:rsid w:val="003C35BF"/>
    <w:rsid w:val="003C3647"/>
    <w:rsid w:val="003C37CE"/>
    <w:rsid w:val="003C3A45"/>
    <w:rsid w:val="003C453C"/>
    <w:rsid w:val="003C4D94"/>
    <w:rsid w:val="003C4E54"/>
    <w:rsid w:val="003C50FF"/>
    <w:rsid w:val="003C52B1"/>
    <w:rsid w:val="003C52E9"/>
    <w:rsid w:val="003C52F8"/>
    <w:rsid w:val="003C5A0F"/>
    <w:rsid w:val="003C5F6D"/>
    <w:rsid w:val="003C60B0"/>
    <w:rsid w:val="003C60F1"/>
    <w:rsid w:val="003C63D4"/>
    <w:rsid w:val="003C69B0"/>
    <w:rsid w:val="003C6C5A"/>
    <w:rsid w:val="003C6CDC"/>
    <w:rsid w:val="003C6D1D"/>
    <w:rsid w:val="003C6F8C"/>
    <w:rsid w:val="003C70DD"/>
    <w:rsid w:val="003C73AF"/>
    <w:rsid w:val="003C7747"/>
    <w:rsid w:val="003C7860"/>
    <w:rsid w:val="003C79D8"/>
    <w:rsid w:val="003D0207"/>
    <w:rsid w:val="003D051C"/>
    <w:rsid w:val="003D0763"/>
    <w:rsid w:val="003D0838"/>
    <w:rsid w:val="003D0D6B"/>
    <w:rsid w:val="003D0E2D"/>
    <w:rsid w:val="003D0FD3"/>
    <w:rsid w:val="003D116C"/>
    <w:rsid w:val="003D12E0"/>
    <w:rsid w:val="003D12EA"/>
    <w:rsid w:val="003D1812"/>
    <w:rsid w:val="003D1876"/>
    <w:rsid w:val="003D19D9"/>
    <w:rsid w:val="003D1AF5"/>
    <w:rsid w:val="003D1E8F"/>
    <w:rsid w:val="003D2529"/>
    <w:rsid w:val="003D27F4"/>
    <w:rsid w:val="003D2B3B"/>
    <w:rsid w:val="003D2DDF"/>
    <w:rsid w:val="003D315B"/>
    <w:rsid w:val="003D3193"/>
    <w:rsid w:val="003D3423"/>
    <w:rsid w:val="003D365F"/>
    <w:rsid w:val="003D3A6B"/>
    <w:rsid w:val="003D3CD5"/>
    <w:rsid w:val="003D3FB6"/>
    <w:rsid w:val="003D4934"/>
    <w:rsid w:val="003D5357"/>
    <w:rsid w:val="003D5642"/>
    <w:rsid w:val="003D60D3"/>
    <w:rsid w:val="003D649D"/>
    <w:rsid w:val="003D69CB"/>
    <w:rsid w:val="003D6B57"/>
    <w:rsid w:val="003D6D40"/>
    <w:rsid w:val="003D6E2E"/>
    <w:rsid w:val="003D6E91"/>
    <w:rsid w:val="003D714E"/>
    <w:rsid w:val="003D7368"/>
    <w:rsid w:val="003D73B6"/>
    <w:rsid w:val="003D7D88"/>
    <w:rsid w:val="003D7D97"/>
    <w:rsid w:val="003E05F2"/>
    <w:rsid w:val="003E09B1"/>
    <w:rsid w:val="003E0B6F"/>
    <w:rsid w:val="003E0EE0"/>
    <w:rsid w:val="003E1587"/>
    <w:rsid w:val="003E15F4"/>
    <w:rsid w:val="003E190B"/>
    <w:rsid w:val="003E1AB7"/>
    <w:rsid w:val="003E1CB5"/>
    <w:rsid w:val="003E1F8A"/>
    <w:rsid w:val="003E21FA"/>
    <w:rsid w:val="003E23DF"/>
    <w:rsid w:val="003E271F"/>
    <w:rsid w:val="003E286C"/>
    <w:rsid w:val="003E2A95"/>
    <w:rsid w:val="003E2B95"/>
    <w:rsid w:val="003E319C"/>
    <w:rsid w:val="003E3650"/>
    <w:rsid w:val="003E3A43"/>
    <w:rsid w:val="003E4121"/>
    <w:rsid w:val="003E506F"/>
    <w:rsid w:val="003E5464"/>
    <w:rsid w:val="003E5A95"/>
    <w:rsid w:val="003E61AC"/>
    <w:rsid w:val="003E6655"/>
    <w:rsid w:val="003E67AB"/>
    <w:rsid w:val="003E6C00"/>
    <w:rsid w:val="003E6E5C"/>
    <w:rsid w:val="003E742B"/>
    <w:rsid w:val="003E74CE"/>
    <w:rsid w:val="003E78BA"/>
    <w:rsid w:val="003E7950"/>
    <w:rsid w:val="003E7BFF"/>
    <w:rsid w:val="003E7C12"/>
    <w:rsid w:val="003F0116"/>
    <w:rsid w:val="003F05A7"/>
    <w:rsid w:val="003F066C"/>
    <w:rsid w:val="003F0700"/>
    <w:rsid w:val="003F0AD5"/>
    <w:rsid w:val="003F0F41"/>
    <w:rsid w:val="003F11D0"/>
    <w:rsid w:val="003F1223"/>
    <w:rsid w:val="003F1229"/>
    <w:rsid w:val="003F1275"/>
    <w:rsid w:val="003F165D"/>
    <w:rsid w:val="003F18DA"/>
    <w:rsid w:val="003F214E"/>
    <w:rsid w:val="003F26A9"/>
    <w:rsid w:val="003F26B9"/>
    <w:rsid w:val="003F28D6"/>
    <w:rsid w:val="003F2BAA"/>
    <w:rsid w:val="003F2C6E"/>
    <w:rsid w:val="003F30BD"/>
    <w:rsid w:val="003F3693"/>
    <w:rsid w:val="003F3AFC"/>
    <w:rsid w:val="003F3E6C"/>
    <w:rsid w:val="003F424C"/>
    <w:rsid w:val="003F4319"/>
    <w:rsid w:val="003F4351"/>
    <w:rsid w:val="003F4945"/>
    <w:rsid w:val="003F4F04"/>
    <w:rsid w:val="003F54A8"/>
    <w:rsid w:val="003F565C"/>
    <w:rsid w:val="003F5784"/>
    <w:rsid w:val="003F582C"/>
    <w:rsid w:val="003F58CF"/>
    <w:rsid w:val="003F5B8D"/>
    <w:rsid w:val="003F5CE1"/>
    <w:rsid w:val="003F5DB7"/>
    <w:rsid w:val="003F602F"/>
    <w:rsid w:val="003F673A"/>
    <w:rsid w:val="003F72F2"/>
    <w:rsid w:val="003F76C6"/>
    <w:rsid w:val="003F7A01"/>
    <w:rsid w:val="003F7AAE"/>
    <w:rsid w:val="00400299"/>
    <w:rsid w:val="0040070F"/>
    <w:rsid w:val="0040073E"/>
    <w:rsid w:val="00400D30"/>
    <w:rsid w:val="00400F36"/>
    <w:rsid w:val="00401282"/>
    <w:rsid w:val="00401328"/>
    <w:rsid w:val="00401593"/>
    <w:rsid w:val="004015D4"/>
    <w:rsid w:val="00401754"/>
    <w:rsid w:val="00401916"/>
    <w:rsid w:val="00401B8A"/>
    <w:rsid w:val="00401F1A"/>
    <w:rsid w:val="00402042"/>
    <w:rsid w:val="004020A9"/>
    <w:rsid w:val="00402359"/>
    <w:rsid w:val="00402753"/>
    <w:rsid w:val="00402816"/>
    <w:rsid w:val="00402931"/>
    <w:rsid w:val="004029A5"/>
    <w:rsid w:val="00402A17"/>
    <w:rsid w:val="00402A80"/>
    <w:rsid w:val="00402E13"/>
    <w:rsid w:val="00402E16"/>
    <w:rsid w:val="004032CA"/>
    <w:rsid w:val="00403507"/>
    <w:rsid w:val="004037A4"/>
    <w:rsid w:val="0040384B"/>
    <w:rsid w:val="0040395E"/>
    <w:rsid w:val="00403C48"/>
    <w:rsid w:val="00403DF4"/>
    <w:rsid w:val="004040B2"/>
    <w:rsid w:val="00404455"/>
    <w:rsid w:val="0040459E"/>
    <w:rsid w:val="00404A1A"/>
    <w:rsid w:val="00404E96"/>
    <w:rsid w:val="004054E7"/>
    <w:rsid w:val="00405EAA"/>
    <w:rsid w:val="00405F1A"/>
    <w:rsid w:val="004063E8"/>
    <w:rsid w:val="00406431"/>
    <w:rsid w:val="00406A7F"/>
    <w:rsid w:val="00406C7B"/>
    <w:rsid w:val="00407785"/>
    <w:rsid w:val="00407D6F"/>
    <w:rsid w:val="00410175"/>
    <w:rsid w:val="00410317"/>
    <w:rsid w:val="004103DF"/>
    <w:rsid w:val="00410C92"/>
    <w:rsid w:val="00411041"/>
    <w:rsid w:val="004110B4"/>
    <w:rsid w:val="00411165"/>
    <w:rsid w:val="0041125C"/>
    <w:rsid w:val="004116A6"/>
    <w:rsid w:val="00411886"/>
    <w:rsid w:val="004119FC"/>
    <w:rsid w:val="00411FF8"/>
    <w:rsid w:val="00412277"/>
    <w:rsid w:val="0041235E"/>
    <w:rsid w:val="00412608"/>
    <w:rsid w:val="00412DAD"/>
    <w:rsid w:val="00412FF8"/>
    <w:rsid w:val="004130F8"/>
    <w:rsid w:val="0041359D"/>
    <w:rsid w:val="004136B1"/>
    <w:rsid w:val="00413753"/>
    <w:rsid w:val="00413772"/>
    <w:rsid w:val="00413B45"/>
    <w:rsid w:val="00413F35"/>
    <w:rsid w:val="00413F9F"/>
    <w:rsid w:val="00414306"/>
    <w:rsid w:val="0041439C"/>
    <w:rsid w:val="004145E8"/>
    <w:rsid w:val="00414787"/>
    <w:rsid w:val="004147BE"/>
    <w:rsid w:val="00414819"/>
    <w:rsid w:val="00414B7D"/>
    <w:rsid w:val="00414C40"/>
    <w:rsid w:val="00414C91"/>
    <w:rsid w:val="00415330"/>
    <w:rsid w:val="0041558B"/>
    <w:rsid w:val="004155EB"/>
    <w:rsid w:val="00415C0E"/>
    <w:rsid w:val="00415DD2"/>
    <w:rsid w:val="004166B0"/>
    <w:rsid w:val="00416E80"/>
    <w:rsid w:val="0041712A"/>
    <w:rsid w:val="00417243"/>
    <w:rsid w:val="004172B6"/>
    <w:rsid w:val="004172F9"/>
    <w:rsid w:val="00417838"/>
    <w:rsid w:val="00417CCC"/>
    <w:rsid w:val="00417E00"/>
    <w:rsid w:val="00417EC9"/>
    <w:rsid w:val="00417F50"/>
    <w:rsid w:val="004202E1"/>
    <w:rsid w:val="0042090C"/>
    <w:rsid w:val="00420CDF"/>
    <w:rsid w:val="00420CF4"/>
    <w:rsid w:val="00420F6D"/>
    <w:rsid w:val="004212DD"/>
    <w:rsid w:val="00421464"/>
    <w:rsid w:val="004214A3"/>
    <w:rsid w:val="0042161A"/>
    <w:rsid w:val="00421926"/>
    <w:rsid w:val="00421A6F"/>
    <w:rsid w:val="00421BED"/>
    <w:rsid w:val="00421F6C"/>
    <w:rsid w:val="0042206E"/>
    <w:rsid w:val="004220FF"/>
    <w:rsid w:val="004221BE"/>
    <w:rsid w:val="00422208"/>
    <w:rsid w:val="0042232D"/>
    <w:rsid w:val="00422A50"/>
    <w:rsid w:val="00422AF4"/>
    <w:rsid w:val="00422C82"/>
    <w:rsid w:val="00422CD2"/>
    <w:rsid w:val="00422E27"/>
    <w:rsid w:val="00422F35"/>
    <w:rsid w:val="00423045"/>
    <w:rsid w:val="00423096"/>
    <w:rsid w:val="00423C0B"/>
    <w:rsid w:val="00423E41"/>
    <w:rsid w:val="00424136"/>
    <w:rsid w:val="00424391"/>
    <w:rsid w:val="00424416"/>
    <w:rsid w:val="00424E4E"/>
    <w:rsid w:val="0042590F"/>
    <w:rsid w:val="004259E7"/>
    <w:rsid w:val="00425A5E"/>
    <w:rsid w:val="00425C6D"/>
    <w:rsid w:val="00425CAD"/>
    <w:rsid w:val="00425E0D"/>
    <w:rsid w:val="00425EFA"/>
    <w:rsid w:val="00425F52"/>
    <w:rsid w:val="004265AC"/>
    <w:rsid w:val="0042662C"/>
    <w:rsid w:val="004269FC"/>
    <w:rsid w:val="00426A8F"/>
    <w:rsid w:val="00426AC6"/>
    <w:rsid w:val="00426E35"/>
    <w:rsid w:val="00426E49"/>
    <w:rsid w:val="004273D2"/>
    <w:rsid w:val="004277CE"/>
    <w:rsid w:val="00427FD1"/>
    <w:rsid w:val="00430569"/>
    <w:rsid w:val="004306D9"/>
    <w:rsid w:val="004309DE"/>
    <w:rsid w:val="00430DBE"/>
    <w:rsid w:val="00430E48"/>
    <w:rsid w:val="00430EF3"/>
    <w:rsid w:val="0043128C"/>
    <w:rsid w:val="00431434"/>
    <w:rsid w:val="00431546"/>
    <w:rsid w:val="004316A4"/>
    <w:rsid w:val="00431ED9"/>
    <w:rsid w:val="00432122"/>
    <w:rsid w:val="00432202"/>
    <w:rsid w:val="004322EE"/>
    <w:rsid w:val="00432649"/>
    <w:rsid w:val="004326EE"/>
    <w:rsid w:val="00432750"/>
    <w:rsid w:val="004328CC"/>
    <w:rsid w:val="00432E53"/>
    <w:rsid w:val="0043350F"/>
    <w:rsid w:val="00433519"/>
    <w:rsid w:val="0043363E"/>
    <w:rsid w:val="0043387E"/>
    <w:rsid w:val="00433A4A"/>
    <w:rsid w:val="00433AE9"/>
    <w:rsid w:val="00433E0D"/>
    <w:rsid w:val="00433FB6"/>
    <w:rsid w:val="0043412C"/>
    <w:rsid w:val="0043463F"/>
    <w:rsid w:val="0043481C"/>
    <w:rsid w:val="00435150"/>
    <w:rsid w:val="00435585"/>
    <w:rsid w:val="00435587"/>
    <w:rsid w:val="0043577E"/>
    <w:rsid w:val="00435937"/>
    <w:rsid w:val="004361CF"/>
    <w:rsid w:val="0043671E"/>
    <w:rsid w:val="004369DE"/>
    <w:rsid w:val="00436A12"/>
    <w:rsid w:val="00436CBA"/>
    <w:rsid w:val="004371FF"/>
    <w:rsid w:val="00437287"/>
    <w:rsid w:val="004373D6"/>
    <w:rsid w:val="00437687"/>
    <w:rsid w:val="00437758"/>
    <w:rsid w:val="004377FB"/>
    <w:rsid w:val="00437CB2"/>
    <w:rsid w:val="00437CD8"/>
    <w:rsid w:val="004405D8"/>
    <w:rsid w:val="00440739"/>
    <w:rsid w:val="004407D0"/>
    <w:rsid w:val="004410B4"/>
    <w:rsid w:val="004412A4"/>
    <w:rsid w:val="0044146A"/>
    <w:rsid w:val="004416C0"/>
    <w:rsid w:val="00441B9F"/>
    <w:rsid w:val="004422B4"/>
    <w:rsid w:val="0044278B"/>
    <w:rsid w:val="00442B8E"/>
    <w:rsid w:val="00442F34"/>
    <w:rsid w:val="004432C5"/>
    <w:rsid w:val="00443330"/>
    <w:rsid w:val="00443A43"/>
    <w:rsid w:val="00443BB8"/>
    <w:rsid w:val="004446D1"/>
    <w:rsid w:val="0044485D"/>
    <w:rsid w:val="0044489E"/>
    <w:rsid w:val="004449AB"/>
    <w:rsid w:val="00444BC9"/>
    <w:rsid w:val="0044589A"/>
    <w:rsid w:val="00445A3B"/>
    <w:rsid w:val="00445A6D"/>
    <w:rsid w:val="00445A71"/>
    <w:rsid w:val="00445C39"/>
    <w:rsid w:val="00445F0E"/>
    <w:rsid w:val="00446084"/>
    <w:rsid w:val="00446845"/>
    <w:rsid w:val="00446A90"/>
    <w:rsid w:val="00446BB1"/>
    <w:rsid w:val="00446C3D"/>
    <w:rsid w:val="00446E17"/>
    <w:rsid w:val="00446ED1"/>
    <w:rsid w:val="00446F7B"/>
    <w:rsid w:val="004471BC"/>
    <w:rsid w:val="004471C2"/>
    <w:rsid w:val="00447474"/>
    <w:rsid w:val="004474BD"/>
    <w:rsid w:val="00450094"/>
    <w:rsid w:val="00450317"/>
    <w:rsid w:val="00450356"/>
    <w:rsid w:val="004505FD"/>
    <w:rsid w:val="00450821"/>
    <w:rsid w:val="0045099F"/>
    <w:rsid w:val="00450AB3"/>
    <w:rsid w:val="00450AD6"/>
    <w:rsid w:val="00450EBC"/>
    <w:rsid w:val="00451157"/>
    <w:rsid w:val="0045131A"/>
    <w:rsid w:val="00452181"/>
    <w:rsid w:val="0045225D"/>
    <w:rsid w:val="0045242F"/>
    <w:rsid w:val="0045244F"/>
    <w:rsid w:val="004524A8"/>
    <w:rsid w:val="00452507"/>
    <w:rsid w:val="00452544"/>
    <w:rsid w:val="00452723"/>
    <w:rsid w:val="0045276C"/>
    <w:rsid w:val="00452898"/>
    <w:rsid w:val="00452964"/>
    <w:rsid w:val="0045379D"/>
    <w:rsid w:val="0045387A"/>
    <w:rsid w:val="00454434"/>
    <w:rsid w:val="0045455A"/>
    <w:rsid w:val="00454774"/>
    <w:rsid w:val="00454C93"/>
    <w:rsid w:val="00454E3F"/>
    <w:rsid w:val="00454EE3"/>
    <w:rsid w:val="00454FEE"/>
    <w:rsid w:val="00455055"/>
    <w:rsid w:val="00455058"/>
    <w:rsid w:val="00455249"/>
    <w:rsid w:val="0045530D"/>
    <w:rsid w:val="0045554C"/>
    <w:rsid w:val="0045562F"/>
    <w:rsid w:val="0045597E"/>
    <w:rsid w:val="00455E64"/>
    <w:rsid w:val="0045618B"/>
    <w:rsid w:val="00456594"/>
    <w:rsid w:val="004565B9"/>
    <w:rsid w:val="004568E8"/>
    <w:rsid w:val="00456994"/>
    <w:rsid w:val="00456B98"/>
    <w:rsid w:val="00456E57"/>
    <w:rsid w:val="00456EEA"/>
    <w:rsid w:val="00457271"/>
    <w:rsid w:val="004573FD"/>
    <w:rsid w:val="00457588"/>
    <w:rsid w:val="00457C3D"/>
    <w:rsid w:val="004603F6"/>
    <w:rsid w:val="004605C3"/>
    <w:rsid w:val="00460732"/>
    <w:rsid w:val="004608B5"/>
    <w:rsid w:val="0046098B"/>
    <w:rsid w:val="00460B8F"/>
    <w:rsid w:val="00460D9B"/>
    <w:rsid w:val="00460DA6"/>
    <w:rsid w:val="00460FC4"/>
    <w:rsid w:val="00461141"/>
    <w:rsid w:val="00461409"/>
    <w:rsid w:val="00461732"/>
    <w:rsid w:val="0046179E"/>
    <w:rsid w:val="004618F8"/>
    <w:rsid w:val="0046206E"/>
    <w:rsid w:val="00462174"/>
    <w:rsid w:val="00462387"/>
    <w:rsid w:val="00462916"/>
    <w:rsid w:val="00462CF9"/>
    <w:rsid w:val="00462FB0"/>
    <w:rsid w:val="00463948"/>
    <w:rsid w:val="00463AE7"/>
    <w:rsid w:val="00464284"/>
    <w:rsid w:val="00464C03"/>
    <w:rsid w:val="00464C5F"/>
    <w:rsid w:val="0046500C"/>
    <w:rsid w:val="00465AB9"/>
    <w:rsid w:val="00466627"/>
    <w:rsid w:val="004666FE"/>
    <w:rsid w:val="0046670A"/>
    <w:rsid w:val="0046698B"/>
    <w:rsid w:val="00466B92"/>
    <w:rsid w:val="00466E2A"/>
    <w:rsid w:val="00466F63"/>
    <w:rsid w:val="00467AEF"/>
    <w:rsid w:val="00467E06"/>
    <w:rsid w:val="00467EE8"/>
    <w:rsid w:val="004703D4"/>
    <w:rsid w:val="004708A8"/>
    <w:rsid w:val="00470A13"/>
    <w:rsid w:val="00470B52"/>
    <w:rsid w:val="00470BE4"/>
    <w:rsid w:val="00470EF6"/>
    <w:rsid w:val="00471428"/>
    <w:rsid w:val="00471F38"/>
    <w:rsid w:val="0047203B"/>
    <w:rsid w:val="004727AA"/>
    <w:rsid w:val="00473411"/>
    <w:rsid w:val="004738E3"/>
    <w:rsid w:val="00473918"/>
    <w:rsid w:val="00473A6D"/>
    <w:rsid w:val="00474568"/>
    <w:rsid w:val="0047536E"/>
    <w:rsid w:val="00475425"/>
    <w:rsid w:val="004758EE"/>
    <w:rsid w:val="00476208"/>
    <w:rsid w:val="0047627C"/>
    <w:rsid w:val="0047673A"/>
    <w:rsid w:val="004770B8"/>
    <w:rsid w:val="00477739"/>
    <w:rsid w:val="00477E72"/>
    <w:rsid w:val="0048032A"/>
    <w:rsid w:val="004803BB"/>
    <w:rsid w:val="00480464"/>
    <w:rsid w:val="004807F4"/>
    <w:rsid w:val="00480C66"/>
    <w:rsid w:val="00480E0F"/>
    <w:rsid w:val="00481124"/>
    <w:rsid w:val="0048139E"/>
    <w:rsid w:val="004814D5"/>
    <w:rsid w:val="00481704"/>
    <w:rsid w:val="00481D8B"/>
    <w:rsid w:val="004822D9"/>
    <w:rsid w:val="004827A7"/>
    <w:rsid w:val="004827AC"/>
    <w:rsid w:val="0048284D"/>
    <w:rsid w:val="00482969"/>
    <w:rsid w:val="00482A7C"/>
    <w:rsid w:val="00482A83"/>
    <w:rsid w:val="00482F8F"/>
    <w:rsid w:val="00482FB3"/>
    <w:rsid w:val="00483045"/>
    <w:rsid w:val="004837D1"/>
    <w:rsid w:val="004837E4"/>
    <w:rsid w:val="004837E9"/>
    <w:rsid w:val="00483986"/>
    <w:rsid w:val="00483E5B"/>
    <w:rsid w:val="004842A5"/>
    <w:rsid w:val="004842EF"/>
    <w:rsid w:val="0048493F"/>
    <w:rsid w:val="0048495D"/>
    <w:rsid w:val="0048512E"/>
    <w:rsid w:val="00485433"/>
    <w:rsid w:val="00485693"/>
    <w:rsid w:val="00485898"/>
    <w:rsid w:val="004859D9"/>
    <w:rsid w:val="00485C9E"/>
    <w:rsid w:val="00485CD2"/>
    <w:rsid w:val="00485DFE"/>
    <w:rsid w:val="00485FEA"/>
    <w:rsid w:val="00486645"/>
    <w:rsid w:val="00486AD7"/>
    <w:rsid w:val="00486C2E"/>
    <w:rsid w:val="00486D30"/>
    <w:rsid w:val="00487844"/>
    <w:rsid w:val="00487A7C"/>
    <w:rsid w:val="00487BE9"/>
    <w:rsid w:val="00487F12"/>
    <w:rsid w:val="00490170"/>
    <w:rsid w:val="00490265"/>
    <w:rsid w:val="004906FF"/>
    <w:rsid w:val="00490779"/>
    <w:rsid w:val="00490A80"/>
    <w:rsid w:val="00490CD4"/>
    <w:rsid w:val="00490F64"/>
    <w:rsid w:val="0049119F"/>
    <w:rsid w:val="004911A0"/>
    <w:rsid w:val="00491601"/>
    <w:rsid w:val="00491CE8"/>
    <w:rsid w:val="00491D87"/>
    <w:rsid w:val="00491F2E"/>
    <w:rsid w:val="00491F6F"/>
    <w:rsid w:val="00491F9E"/>
    <w:rsid w:val="004921BE"/>
    <w:rsid w:val="004927AD"/>
    <w:rsid w:val="00492DA8"/>
    <w:rsid w:val="00493277"/>
    <w:rsid w:val="00493395"/>
    <w:rsid w:val="004934F5"/>
    <w:rsid w:val="00493B8E"/>
    <w:rsid w:val="004942A9"/>
    <w:rsid w:val="004949B0"/>
    <w:rsid w:val="00494AD5"/>
    <w:rsid w:val="00494BEE"/>
    <w:rsid w:val="00495260"/>
    <w:rsid w:val="00495495"/>
    <w:rsid w:val="004959ED"/>
    <w:rsid w:val="00495C40"/>
    <w:rsid w:val="00495E77"/>
    <w:rsid w:val="00496260"/>
    <w:rsid w:val="00496315"/>
    <w:rsid w:val="0049683E"/>
    <w:rsid w:val="004968D8"/>
    <w:rsid w:val="00496AFF"/>
    <w:rsid w:val="00496B61"/>
    <w:rsid w:val="00497A36"/>
    <w:rsid w:val="004A0387"/>
    <w:rsid w:val="004A0480"/>
    <w:rsid w:val="004A04EC"/>
    <w:rsid w:val="004A07C1"/>
    <w:rsid w:val="004A0A25"/>
    <w:rsid w:val="004A112F"/>
    <w:rsid w:val="004A1353"/>
    <w:rsid w:val="004A15BD"/>
    <w:rsid w:val="004A188C"/>
    <w:rsid w:val="004A1B74"/>
    <w:rsid w:val="004A1C66"/>
    <w:rsid w:val="004A1C91"/>
    <w:rsid w:val="004A1E36"/>
    <w:rsid w:val="004A1FC2"/>
    <w:rsid w:val="004A2132"/>
    <w:rsid w:val="004A233A"/>
    <w:rsid w:val="004A259B"/>
    <w:rsid w:val="004A2F88"/>
    <w:rsid w:val="004A325F"/>
    <w:rsid w:val="004A3866"/>
    <w:rsid w:val="004A3B6F"/>
    <w:rsid w:val="004A3DA4"/>
    <w:rsid w:val="004A41B2"/>
    <w:rsid w:val="004A4628"/>
    <w:rsid w:val="004A46EA"/>
    <w:rsid w:val="004A483D"/>
    <w:rsid w:val="004A4A15"/>
    <w:rsid w:val="004A4A3B"/>
    <w:rsid w:val="004A4D33"/>
    <w:rsid w:val="004A4F9D"/>
    <w:rsid w:val="004A58C0"/>
    <w:rsid w:val="004A601A"/>
    <w:rsid w:val="004A65AA"/>
    <w:rsid w:val="004A65C0"/>
    <w:rsid w:val="004A65CD"/>
    <w:rsid w:val="004A69F9"/>
    <w:rsid w:val="004A6B0F"/>
    <w:rsid w:val="004A6B4B"/>
    <w:rsid w:val="004A6CEB"/>
    <w:rsid w:val="004A6DE6"/>
    <w:rsid w:val="004A718B"/>
    <w:rsid w:val="004A7586"/>
    <w:rsid w:val="004A786B"/>
    <w:rsid w:val="004A7DC8"/>
    <w:rsid w:val="004B0034"/>
    <w:rsid w:val="004B06BA"/>
    <w:rsid w:val="004B0B1D"/>
    <w:rsid w:val="004B0B89"/>
    <w:rsid w:val="004B0B96"/>
    <w:rsid w:val="004B0D64"/>
    <w:rsid w:val="004B138F"/>
    <w:rsid w:val="004B17F1"/>
    <w:rsid w:val="004B1CCA"/>
    <w:rsid w:val="004B2AEA"/>
    <w:rsid w:val="004B31AC"/>
    <w:rsid w:val="004B3919"/>
    <w:rsid w:val="004B3E27"/>
    <w:rsid w:val="004B4061"/>
    <w:rsid w:val="004B42C7"/>
    <w:rsid w:val="004B448C"/>
    <w:rsid w:val="004B4645"/>
    <w:rsid w:val="004B4BA3"/>
    <w:rsid w:val="004B4D28"/>
    <w:rsid w:val="004B5102"/>
    <w:rsid w:val="004B5437"/>
    <w:rsid w:val="004B5658"/>
    <w:rsid w:val="004B5B9D"/>
    <w:rsid w:val="004B5C27"/>
    <w:rsid w:val="004B5DB5"/>
    <w:rsid w:val="004B5F0E"/>
    <w:rsid w:val="004B6032"/>
    <w:rsid w:val="004B6053"/>
    <w:rsid w:val="004B6197"/>
    <w:rsid w:val="004B66C0"/>
    <w:rsid w:val="004B6B86"/>
    <w:rsid w:val="004B709E"/>
    <w:rsid w:val="004B7186"/>
    <w:rsid w:val="004B71AA"/>
    <w:rsid w:val="004B78B0"/>
    <w:rsid w:val="004B79D6"/>
    <w:rsid w:val="004B7A13"/>
    <w:rsid w:val="004B7B74"/>
    <w:rsid w:val="004B7C58"/>
    <w:rsid w:val="004B7E45"/>
    <w:rsid w:val="004B7F49"/>
    <w:rsid w:val="004C08BA"/>
    <w:rsid w:val="004C097D"/>
    <w:rsid w:val="004C0A0C"/>
    <w:rsid w:val="004C1269"/>
    <w:rsid w:val="004C1277"/>
    <w:rsid w:val="004C153A"/>
    <w:rsid w:val="004C163D"/>
    <w:rsid w:val="004C1762"/>
    <w:rsid w:val="004C18F3"/>
    <w:rsid w:val="004C1AD5"/>
    <w:rsid w:val="004C1B04"/>
    <w:rsid w:val="004C1B19"/>
    <w:rsid w:val="004C1BFA"/>
    <w:rsid w:val="004C1E82"/>
    <w:rsid w:val="004C1EED"/>
    <w:rsid w:val="004C1F6A"/>
    <w:rsid w:val="004C1FE0"/>
    <w:rsid w:val="004C210B"/>
    <w:rsid w:val="004C2190"/>
    <w:rsid w:val="004C23F0"/>
    <w:rsid w:val="004C24F5"/>
    <w:rsid w:val="004C253C"/>
    <w:rsid w:val="004C2632"/>
    <w:rsid w:val="004C29BC"/>
    <w:rsid w:val="004C2CF9"/>
    <w:rsid w:val="004C2EEF"/>
    <w:rsid w:val="004C3780"/>
    <w:rsid w:val="004C39B5"/>
    <w:rsid w:val="004C3E40"/>
    <w:rsid w:val="004C4006"/>
    <w:rsid w:val="004C4242"/>
    <w:rsid w:val="004C4292"/>
    <w:rsid w:val="004C43C0"/>
    <w:rsid w:val="004C44F9"/>
    <w:rsid w:val="004C5009"/>
    <w:rsid w:val="004C56F7"/>
    <w:rsid w:val="004C582D"/>
    <w:rsid w:val="004C59F4"/>
    <w:rsid w:val="004C5C7B"/>
    <w:rsid w:val="004C5C91"/>
    <w:rsid w:val="004C5D5D"/>
    <w:rsid w:val="004C60E9"/>
    <w:rsid w:val="004C653E"/>
    <w:rsid w:val="004C69AF"/>
    <w:rsid w:val="004C6B89"/>
    <w:rsid w:val="004C75CF"/>
    <w:rsid w:val="004C78D6"/>
    <w:rsid w:val="004D0288"/>
    <w:rsid w:val="004D03C3"/>
    <w:rsid w:val="004D05B7"/>
    <w:rsid w:val="004D0687"/>
    <w:rsid w:val="004D0F6A"/>
    <w:rsid w:val="004D137E"/>
    <w:rsid w:val="004D140E"/>
    <w:rsid w:val="004D14CF"/>
    <w:rsid w:val="004D185C"/>
    <w:rsid w:val="004D1BCD"/>
    <w:rsid w:val="004D1C22"/>
    <w:rsid w:val="004D1E81"/>
    <w:rsid w:val="004D1FEA"/>
    <w:rsid w:val="004D2171"/>
    <w:rsid w:val="004D21B5"/>
    <w:rsid w:val="004D24C5"/>
    <w:rsid w:val="004D2511"/>
    <w:rsid w:val="004D2AAB"/>
    <w:rsid w:val="004D33ED"/>
    <w:rsid w:val="004D343F"/>
    <w:rsid w:val="004D35F9"/>
    <w:rsid w:val="004D3789"/>
    <w:rsid w:val="004D3CB2"/>
    <w:rsid w:val="004D42A9"/>
    <w:rsid w:val="004D4684"/>
    <w:rsid w:val="004D48E0"/>
    <w:rsid w:val="004D5280"/>
    <w:rsid w:val="004D534E"/>
    <w:rsid w:val="004D559D"/>
    <w:rsid w:val="004D559E"/>
    <w:rsid w:val="004D5A24"/>
    <w:rsid w:val="004D5EE7"/>
    <w:rsid w:val="004D6DF4"/>
    <w:rsid w:val="004D7780"/>
    <w:rsid w:val="004D7F90"/>
    <w:rsid w:val="004E03F9"/>
    <w:rsid w:val="004E06AB"/>
    <w:rsid w:val="004E0A6E"/>
    <w:rsid w:val="004E0DA4"/>
    <w:rsid w:val="004E12CD"/>
    <w:rsid w:val="004E18D6"/>
    <w:rsid w:val="004E19C2"/>
    <w:rsid w:val="004E1B24"/>
    <w:rsid w:val="004E1C50"/>
    <w:rsid w:val="004E1EEC"/>
    <w:rsid w:val="004E1FE9"/>
    <w:rsid w:val="004E202E"/>
    <w:rsid w:val="004E2049"/>
    <w:rsid w:val="004E223A"/>
    <w:rsid w:val="004E23AB"/>
    <w:rsid w:val="004E2B27"/>
    <w:rsid w:val="004E2BFB"/>
    <w:rsid w:val="004E2DB8"/>
    <w:rsid w:val="004E3501"/>
    <w:rsid w:val="004E3777"/>
    <w:rsid w:val="004E3908"/>
    <w:rsid w:val="004E4753"/>
    <w:rsid w:val="004E4ACA"/>
    <w:rsid w:val="004E4C92"/>
    <w:rsid w:val="004E4D3A"/>
    <w:rsid w:val="004E538B"/>
    <w:rsid w:val="004E53DF"/>
    <w:rsid w:val="004E571C"/>
    <w:rsid w:val="004E59A0"/>
    <w:rsid w:val="004E59BF"/>
    <w:rsid w:val="004E59EC"/>
    <w:rsid w:val="004E5FE8"/>
    <w:rsid w:val="004E6098"/>
    <w:rsid w:val="004E6216"/>
    <w:rsid w:val="004E64BF"/>
    <w:rsid w:val="004E6A5F"/>
    <w:rsid w:val="004E6CA4"/>
    <w:rsid w:val="004E76E3"/>
    <w:rsid w:val="004E7707"/>
    <w:rsid w:val="004E795E"/>
    <w:rsid w:val="004E79BE"/>
    <w:rsid w:val="004E7C72"/>
    <w:rsid w:val="004E7D08"/>
    <w:rsid w:val="004E7FEF"/>
    <w:rsid w:val="004F04E1"/>
    <w:rsid w:val="004F09C8"/>
    <w:rsid w:val="004F0AAB"/>
    <w:rsid w:val="004F0BE2"/>
    <w:rsid w:val="004F0EDC"/>
    <w:rsid w:val="004F110E"/>
    <w:rsid w:val="004F14B4"/>
    <w:rsid w:val="004F1AAD"/>
    <w:rsid w:val="004F1AAE"/>
    <w:rsid w:val="004F1B3D"/>
    <w:rsid w:val="004F1B68"/>
    <w:rsid w:val="004F1B88"/>
    <w:rsid w:val="004F1E43"/>
    <w:rsid w:val="004F1EC9"/>
    <w:rsid w:val="004F2800"/>
    <w:rsid w:val="004F2826"/>
    <w:rsid w:val="004F2B05"/>
    <w:rsid w:val="004F2B76"/>
    <w:rsid w:val="004F2C72"/>
    <w:rsid w:val="004F2D1E"/>
    <w:rsid w:val="004F2DA8"/>
    <w:rsid w:val="004F2DBC"/>
    <w:rsid w:val="004F2DD3"/>
    <w:rsid w:val="004F2F4A"/>
    <w:rsid w:val="004F3088"/>
    <w:rsid w:val="004F3157"/>
    <w:rsid w:val="004F34A4"/>
    <w:rsid w:val="004F34E4"/>
    <w:rsid w:val="004F3717"/>
    <w:rsid w:val="004F377F"/>
    <w:rsid w:val="004F4088"/>
    <w:rsid w:val="004F4949"/>
    <w:rsid w:val="004F4BCE"/>
    <w:rsid w:val="004F5191"/>
    <w:rsid w:val="004F53D4"/>
    <w:rsid w:val="004F5AAA"/>
    <w:rsid w:val="004F5AD4"/>
    <w:rsid w:val="004F5B74"/>
    <w:rsid w:val="004F5C99"/>
    <w:rsid w:val="004F5EDA"/>
    <w:rsid w:val="004F63AA"/>
    <w:rsid w:val="004F65FB"/>
    <w:rsid w:val="004F6A89"/>
    <w:rsid w:val="004F7105"/>
    <w:rsid w:val="004F7283"/>
    <w:rsid w:val="004F7361"/>
    <w:rsid w:val="004F75D0"/>
    <w:rsid w:val="004F7C25"/>
    <w:rsid w:val="00500237"/>
    <w:rsid w:val="00500382"/>
    <w:rsid w:val="00500592"/>
    <w:rsid w:val="005013A4"/>
    <w:rsid w:val="00501510"/>
    <w:rsid w:val="005017AF"/>
    <w:rsid w:val="005019DF"/>
    <w:rsid w:val="00501C00"/>
    <w:rsid w:val="00501D0A"/>
    <w:rsid w:val="00501E5E"/>
    <w:rsid w:val="00501ECF"/>
    <w:rsid w:val="005021F4"/>
    <w:rsid w:val="005023C0"/>
    <w:rsid w:val="005027EA"/>
    <w:rsid w:val="00502CBF"/>
    <w:rsid w:val="00502D04"/>
    <w:rsid w:val="00502D95"/>
    <w:rsid w:val="00503066"/>
    <w:rsid w:val="0050320E"/>
    <w:rsid w:val="005036D0"/>
    <w:rsid w:val="00503889"/>
    <w:rsid w:val="00503CB8"/>
    <w:rsid w:val="00503D56"/>
    <w:rsid w:val="00504091"/>
    <w:rsid w:val="00504133"/>
    <w:rsid w:val="0050423E"/>
    <w:rsid w:val="0050427B"/>
    <w:rsid w:val="0050436C"/>
    <w:rsid w:val="005047B3"/>
    <w:rsid w:val="00504859"/>
    <w:rsid w:val="005048A8"/>
    <w:rsid w:val="005049E1"/>
    <w:rsid w:val="00504A5C"/>
    <w:rsid w:val="00504ADA"/>
    <w:rsid w:val="00504FA2"/>
    <w:rsid w:val="005050B7"/>
    <w:rsid w:val="005053C2"/>
    <w:rsid w:val="005053E2"/>
    <w:rsid w:val="00505445"/>
    <w:rsid w:val="0050546B"/>
    <w:rsid w:val="00505920"/>
    <w:rsid w:val="005059D1"/>
    <w:rsid w:val="00506587"/>
    <w:rsid w:val="00506B8B"/>
    <w:rsid w:val="00506D5F"/>
    <w:rsid w:val="00506DF3"/>
    <w:rsid w:val="00507235"/>
    <w:rsid w:val="005072A1"/>
    <w:rsid w:val="00507383"/>
    <w:rsid w:val="0050786B"/>
    <w:rsid w:val="00507DBB"/>
    <w:rsid w:val="00507F55"/>
    <w:rsid w:val="00510284"/>
    <w:rsid w:val="005108D8"/>
    <w:rsid w:val="00510A09"/>
    <w:rsid w:val="00510B1A"/>
    <w:rsid w:val="00510F50"/>
    <w:rsid w:val="00510F75"/>
    <w:rsid w:val="00511170"/>
    <w:rsid w:val="005112F2"/>
    <w:rsid w:val="005117BD"/>
    <w:rsid w:val="005117CE"/>
    <w:rsid w:val="00511928"/>
    <w:rsid w:val="00511CCB"/>
    <w:rsid w:val="00511D54"/>
    <w:rsid w:val="00511E04"/>
    <w:rsid w:val="005120F7"/>
    <w:rsid w:val="005124B2"/>
    <w:rsid w:val="00512598"/>
    <w:rsid w:val="00512621"/>
    <w:rsid w:val="0051283C"/>
    <w:rsid w:val="00512E4F"/>
    <w:rsid w:val="00513947"/>
    <w:rsid w:val="00513A05"/>
    <w:rsid w:val="00513C09"/>
    <w:rsid w:val="00514195"/>
    <w:rsid w:val="00514307"/>
    <w:rsid w:val="005143B0"/>
    <w:rsid w:val="005147EF"/>
    <w:rsid w:val="00514D18"/>
    <w:rsid w:val="00515041"/>
    <w:rsid w:val="005155BC"/>
    <w:rsid w:val="005158F7"/>
    <w:rsid w:val="00515B92"/>
    <w:rsid w:val="00515BFD"/>
    <w:rsid w:val="00515F09"/>
    <w:rsid w:val="00515FF5"/>
    <w:rsid w:val="00515FF6"/>
    <w:rsid w:val="005161E5"/>
    <w:rsid w:val="00516A3B"/>
    <w:rsid w:val="005174AD"/>
    <w:rsid w:val="00517533"/>
    <w:rsid w:val="00517C0B"/>
    <w:rsid w:val="00517F8C"/>
    <w:rsid w:val="00517FA3"/>
    <w:rsid w:val="00520085"/>
    <w:rsid w:val="0052012D"/>
    <w:rsid w:val="00520153"/>
    <w:rsid w:val="00520567"/>
    <w:rsid w:val="00520624"/>
    <w:rsid w:val="005207BC"/>
    <w:rsid w:val="00520B61"/>
    <w:rsid w:val="00520C0D"/>
    <w:rsid w:val="00520C2A"/>
    <w:rsid w:val="0052191E"/>
    <w:rsid w:val="005219C1"/>
    <w:rsid w:val="0052219C"/>
    <w:rsid w:val="00522D59"/>
    <w:rsid w:val="005230B9"/>
    <w:rsid w:val="005236DF"/>
    <w:rsid w:val="00523C96"/>
    <w:rsid w:val="00523E9F"/>
    <w:rsid w:val="00523F16"/>
    <w:rsid w:val="0052471C"/>
    <w:rsid w:val="005248DF"/>
    <w:rsid w:val="00524BF8"/>
    <w:rsid w:val="0052519A"/>
    <w:rsid w:val="0052536C"/>
    <w:rsid w:val="005253B4"/>
    <w:rsid w:val="00525589"/>
    <w:rsid w:val="0052565B"/>
    <w:rsid w:val="00525F31"/>
    <w:rsid w:val="00526AB4"/>
    <w:rsid w:val="00526F22"/>
    <w:rsid w:val="00526F73"/>
    <w:rsid w:val="0052717A"/>
    <w:rsid w:val="00527297"/>
    <w:rsid w:val="005276E1"/>
    <w:rsid w:val="005278D6"/>
    <w:rsid w:val="005278F3"/>
    <w:rsid w:val="00527BF5"/>
    <w:rsid w:val="00527CA6"/>
    <w:rsid w:val="00530924"/>
    <w:rsid w:val="00530F21"/>
    <w:rsid w:val="00530FDE"/>
    <w:rsid w:val="005310E1"/>
    <w:rsid w:val="00531393"/>
    <w:rsid w:val="00531470"/>
    <w:rsid w:val="00531A5D"/>
    <w:rsid w:val="00531FE8"/>
    <w:rsid w:val="00531FEB"/>
    <w:rsid w:val="00532C19"/>
    <w:rsid w:val="00532DE5"/>
    <w:rsid w:val="00532E27"/>
    <w:rsid w:val="00532E89"/>
    <w:rsid w:val="0053338D"/>
    <w:rsid w:val="005338A3"/>
    <w:rsid w:val="00533A59"/>
    <w:rsid w:val="00533C8B"/>
    <w:rsid w:val="00534328"/>
    <w:rsid w:val="0053469F"/>
    <w:rsid w:val="00534A7A"/>
    <w:rsid w:val="00534D93"/>
    <w:rsid w:val="00534EE0"/>
    <w:rsid w:val="00534F21"/>
    <w:rsid w:val="00534FFD"/>
    <w:rsid w:val="00535016"/>
    <w:rsid w:val="0053539A"/>
    <w:rsid w:val="005358BA"/>
    <w:rsid w:val="00535AAB"/>
    <w:rsid w:val="00535BF5"/>
    <w:rsid w:val="00536000"/>
    <w:rsid w:val="005361FE"/>
    <w:rsid w:val="0053622B"/>
    <w:rsid w:val="00536D9D"/>
    <w:rsid w:val="0053724B"/>
    <w:rsid w:val="00537444"/>
    <w:rsid w:val="00537582"/>
    <w:rsid w:val="00537718"/>
    <w:rsid w:val="00537BCB"/>
    <w:rsid w:val="00540361"/>
    <w:rsid w:val="00540961"/>
    <w:rsid w:val="00540E56"/>
    <w:rsid w:val="0054108D"/>
    <w:rsid w:val="005413C8"/>
    <w:rsid w:val="005414B6"/>
    <w:rsid w:val="00541DD7"/>
    <w:rsid w:val="00541E3C"/>
    <w:rsid w:val="00541F0C"/>
    <w:rsid w:val="00542071"/>
    <w:rsid w:val="00543380"/>
    <w:rsid w:val="00543882"/>
    <w:rsid w:val="00543C88"/>
    <w:rsid w:val="00543D6A"/>
    <w:rsid w:val="00544277"/>
    <w:rsid w:val="005442F0"/>
    <w:rsid w:val="00544575"/>
    <w:rsid w:val="00544A3D"/>
    <w:rsid w:val="00544AB4"/>
    <w:rsid w:val="00544B09"/>
    <w:rsid w:val="00544B47"/>
    <w:rsid w:val="00544E8F"/>
    <w:rsid w:val="005450C9"/>
    <w:rsid w:val="005451A8"/>
    <w:rsid w:val="00545575"/>
    <w:rsid w:val="0054592E"/>
    <w:rsid w:val="00545982"/>
    <w:rsid w:val="00545E8F"/>
    <w:rsid w:val="005465EA"/>
    <w:rsid w:val="00546825"/>
    <w:rsid w:val="00546C4C"/>
    <w:rsid w:val="00546C9D"/>
    <w:rsid w:val="00546DA1"/>
    <w:rsid w:val="005470BE"/>
    <w:rsid w:val="00547723"/>
    <w:rsid w:val="0054780D"/>
    <w:rsid w:val="0054799E"/>
    <w:rsid w:val="00547CE4"/>
    <w:rsid w:val="00550273"/>
    <w:rsid w:val="00550483"/>
    <w:rsid w:val="005509FE"/>
    <w:rsid w:val="00550C2A"/>
    <w:rsid w:val="00550EBB"/>
    <w:rsid w:val="00550FFC"/>
    <w:rsid w:val="00551063"/>
    <w:rsid w:val="00551211"/>
    <w:rsid w:val="00551357"/>
    <w:rsid w:val="005519AE"/>
    <w:rsid w:val="00552451"/>
    <w:rsid w:val="0055252F"/>
    <w:rsid w:val="005527FE"/>
    <w:rsid w:val="00552B89"/>
    <w:rsid w:val="00552BF0"/>
    <w:rsid w:val="00553013"/>
    <w:rsid w:val="00553A41"/>
    <w:rsid w:val="00553F2F"/>
    <w:rsid w:val="005541F9"/>
    <w:rsid w:val="00554515"/>
    <w:rsid w:val="005548C5"/>
    <w:rsid w:val="005549EA"/>
    <w:rsid w:val="00554A2F"/>
    <w:rsid w:val="00554E89"/>
    <w:rsid w:val="00554F88"/>
    <w:rsid w:val="00555109"/>
    <w:rsid w:val="005552B7"/>
    <w:rsid w:val="005553F0"/>
    <w:rsid w:val="005556C6"/>
    <w:rsid w:val="00555A21"/>
    <w:rsid w:val="00555F7B"/>
    <w:rsid w:val="00556369"/>
    <w:rsid w:val="00556B3B"/>
    <w:rsid w:val="00556EFF"/>
    <w:rsid w:val="00557351"/>
    <w:rsid w:val="00557748"/>
    <w:rsid w:val="005577B5"/>
    <w:rsid w:val="00557A38"/>
    <w:rsid w:val="00557B99"/>
    <w:rsid w:val="00557CAF"/>
    <w:rsid w:val="00557CC2"/>
    <w:rsid w:val="00557E19"/>
    <w:rsid w:val="00560BE4"/>
    <w:rsid w:val="00560E19"/>
    <w:rsid w:val="005613A8"/>
    <w:rsid w:val="00561773"/>
    <w:rsid w:val="0056191A"/>
    <w:rsid w:val="00561935"/>
    <w:rsid w:val="00561B6E"/>
    <w:rsid w:val="0056240D"/>
    <w:rsid w:val="00562481"/>
    <w:rsid w:val="00563291"/>
    <w:rsid w:val="00563607"/>
    <w:rsid w:val="00563B5E"/>
    <w:rsid w:val="00563C45"/>
    <w:rsid w:val="00563E40"/>
    <w:rsid w:val="00563F15"/>
    <w:rsid w:val="00564055"/>
    <w:rsid w:val="005644B0"/>
    <w:rsid w:val="00564632"/>
    <w:rsid w:val="005652E3"/>
    <w:rsid w:val="00565576"/>
    <w:rsid w:val="00565778"/>
    <w:rsid w:val="00565D53"/>
    <w:rsid w:val="00565FB6"/>
    <w:rsid w:val="0056640B"/>
    <w:rsid w:val="0056670D"/>
    <w:rsid w:val="005667D9"/>
    <w:rsid w:val="00566A8B"/>
    <w:rsid w:val="0056730D"/>
    <w:rsid w:val="0056751F"/>
    <w:rsid w:val="005706CF"/>
    <w:rsid w:val="005709CF"/>
    <w:rsid w:val="00570ADA"/>
    <w:rsid w:val="00570F1F"/>
    <w:rsid w:val="0057123E"/>
    <w:rsid w:val="005717DE"/>
    <w:rsid w:val="00571AA9"/>
    <w:rsid w:val="00571D58"/>
    <w:rsid w:val="00571D6E"/>
    <w:rsid w:val="00571E7E"/>
    <w:rsid w:val="005726F0"/>
    <w:rsid w:val="005728DA"/>
    <w:rsid w:val="00572A2A"/>
    <w:rsid w:val="00572D81"/>
    <w:rsid w:val="00572FFF"/>
    <w:rsid w:val="005734C3"/>
    <w:rsid w:val="00573A92"/>
    <w:rsid w:val="00573D4B"/>
    <w:rsid w:val="00574442"/>
    <w:rsid w:val="00574463"/>
    <w:rsid w:val="00574849"/>
    <w:rsid w:val="00574DF7"/>
    <w:rsid w:val="00574EA0"/>
    <w:rsid w:val="00574F7B"/>
    <w:rsid w:val="005751C5"/>
    <w:rsid w:val="0057528A"/>
    <w:rsid w:val="00575D04"/>
    <w:rsid w:val="00576226"/>
    <w:rsid w:val="00576366"/>
    <w:rsid w:val="00576713"/>
    <w:rsid w:val="005767D1"/>
    <w:rsid w:val="00576A23"/>
    <w:rsid w:val="00576C66"/>
    <w:rsid w:val="0057713C"/>
    <w:rsid w:val="00577177"/>
    <w:rsid w:val="00577200"/>
    <w:rsid w:val="005772D9"/>
    <w:rsid w:val="00577EC4"/>
    <w:rsid w:val="0058019F"/>
    <w:rsid w:val="005805E6"/>
    <w:rsid w:val="00580781"/>
    <w:rsid w:val="00580957"/>
    <w:rsid w:val="00580A7A"/>
    <w:rsid w:val="00580BD9"/>
    <w:rsid w:val="00580CFC"/>
    <w:rsid w:val="00580DA7"/>
    <w:rsid w:val="00581253"/>
    <w:rsid w:val="005816E1"/>
    <w:rsid w:val="00581BA9"/>
    <w:rsid w:val="00581CB4"/>
    <w:rsid w:val="00582A72"/>
    <w:rsid w:val="00582E71"/>
    <w:rsid w:val="00583044"/>
    <w:rsid w:val="005830D7"/>
    <w:rsid w:val="005830E1"/>
    <w:rsid w:val="0058327F"/>
    <w:rsid w:val="0058337D"/>
    <w:rsid w:val="005837A7"/>
    <w:rsid w:val="005837B5"/>
    <w:rsid w:val="005840F2"/>
    <w:rsid w:val="005841B6"/>
    <w:rsid w:val="005846A9"/>
    <w:rsid w:val="0058472D"/>
    <w:rsid w:val="005847A8"/>
    <w:rsid w:val="005849F2"/>
    <w:rsid w:val="00584E35"/>
    <w:rsid w:val="00584ECE"/>
    <w:rsid w:val="00584F02"/>
    <w:rsid w:val="00585053"/>
    <w:rsid w:val="005853E9"/>
    <w:rsid w:val="005853F5"/>
    <w:rsid w:val="00585438"/>
    <w:rsid w:val="0058566A"/>
    <w:rsid w:val="00585791"/>
    <w:rsid w:val="0058580C"/>
    <w:rsid w:val="005859CB"/>
    <w:rsid w:val="00585D28"/>
    <w:rsid w:val="00586259"/>
    <w:rsid w:val="005865F5"/>
    <w:rsid w:val="00586DE9"/>
    <w:rsid w:val="00587A6B"/>
    <w:rsid w:val="005900C7"/>
    <w:rsid w:val="005907E0"/>
    <w:rsid w:val="00590A1E"/>
    <w:rsid w:val="00590A9E"/>
    <w:rsid w:val="00590C1C"/>
    <w:rsid w:val="005912E2"/>
    <w:rsid w:val="005914AA"/>
    <w:rsid w:val="00591BBC"/>
    <w:rsid w:val="00591CA0"/>
    <w:rsid w:val="00592A78"/>
    <w:rsid w:val="00592D81"/>
    <w:rsid w:val="0059307B"/>
    <w:rsid w:val="00593207"/>
    <w:rsid w:val="005934CD"/>
    <w:rsid w:val="0059390E"/>
    <w:rsid w:val="00594068"/>
    <w:rsid w:val="005946A2"/>
    <w:rsid w:val="00594702"/>
    <w:rsid w:val="00594EB8"/>
    <w:rsid w:val="0059545F"/>
    <w:rsid w:val="00595568"/>
    <w:rsid w:val="00595AA1"/>
    <w:rsid w:val="00596181"/>
    <w:rsid w:val="005966F6"/>
    <w:rsid w:val="0059689F"/>
    <w:rsid w:val="005968B4"/>
    <w:rsid w:val="00596954"/>
    <w:rsid w:val="00596D22"/>
    <w:rsid w:val="00596D9A"/>
    <w:rsid w:val="00596EC0"/>
    <w:rsid w:val="0059703A"/>
    <w:rsid w:val="005970B8"/>
    <w:rsid w:val="00597155"/>
    <w:rsid w:val="005974AE"/>
    <w:rsid w:val="005977FB"/>
    <w:rsid w:val="00597A5B"/>
    <w:rsid w:val="00597AC8"/>
    <w:rsid w:val="00597C00"/>
    <w:rsid w:val="00597FBA"/>
    <w:rsid w:val="005A045A"/>
    <w:rsid w:val="005A05F9"/>
    <w:rsid w:val="005A1264"/>
    <w:rsid w:val="005A1B19"/>
    <w:rsid w:val="005A1C5E"/>
    <w:rsid w:val="005A2224"/>
    <w:rsid w:val="005A261B"/>
    <w:rsid w:val="005A2CDD"/>
    <w:rsid w:val="005A316A"/>
    <w:rsid w:val="005A3266"/>
    <w:rsid w:val="005A3299"/>
    <w:rsid w:val="005A37A6"/>
    <w:rsid w:val="005A395F"/>
    <w:rsid w:val="005A3B53"/>
    <w:rsid w:val="005A42A8"/>
    <w:rsid w:val="005A42E6"/>
    <w:rsid w:val="005A4700"/>
    <w:rsid w:val="005A4858"/>
    <w:rsid w:val="005A4891"/>
    <w:rsid w:val="005A48A9"/>
    <w:rsid w:val="005A4A3E"/>
    <w:rsid w:val="005A4B76"/>
    <w:rsid w:val="005A4D07"/>
    <w:rsid w:val="005A5507"/>
    <w:rsid w:val="005A572C"/>
    <w:rsid w:val="005A5911"/>
    <w:rsid w:val="005A5B6C"/>
    <w:rsid w:val="005A5CE4"/>
    <w:rsid w:val="005A5D8A"/>
    <w:rsid w:val="005A60B4"/>
    <w:rsid w:val="005A616C"/>
    <w:rsid w:val="005A663C"/>
    <w:rsid w:val="005A67BA"/>
    <w:rsid w:val="005A6E22"/>
    <w:rsid w:val="005A761E"/>
    <w:rsid w:val="005A7685"/>
    <w:rsid w:val="005A7CB4"/>
    <w:rsid w:val="005B05A8"/>
    <w:rsid w:val="005B06E0"/>
    <w:rsid w:val="005B15FF"/>
    <w:rsid w:val="005B166D"/>
    <w:rsid w:val="005B1AF9"/>
    <w:rsid w:val="005B1CA5"/>
    <w:rsid w:val="005B1CC6"/>
    <w:rsid w:val="005B1DF6"/>
    <w:rsid w:val="005B222C"/>
    <w:rsid w:val="005B2513"/>
    <w:rsid w:val="005B2724"/>
    <w:rsid w:val="005B28D9"/>
    <w:rsid w:val="005B2916"/>
    <w:rsid w:val="005B2922"/>
    <w:rsid w:val="005B2923"/>
    <w:rsid w:val="005B2BCE"/>
    <w:rsid w:val="005B3451"/>
    <w:rsid w:val="005B38A6"/>
    <w:rsid w:val="005B3988"/>
    <w:rsid w:val="005B3CC2"/>
    <w:rsid w:val="005B3E93"/>
    <w:rsid w:val="005B3F2D"/>
    <w:rsid w:val="005B4392"/>
    <w:rsid w:val="005B465C"/>
    <w:rsid w:val="005B4694"/>
    <w:rsid w:val="005B4704"/>
    <w:rsid w:val="005B4A21"/>
    <w:rsid w:val="005B4AA9"/>
    <w:rsid w:val="005B4B4D"/>
    <w:rsid w:val="005B4C85"/>
    <w:rsid w:val="005B4CA9"/>
    <w:rsid w:val="005B4D87"/>
    <w:rsid w:val="005B4F48"/>
    <w:rsid w:val="005B5538"/>
    <w:rsid w:val="005B56A0"/>
    <w:rsid w:val="005B65E9"/>
    <w:rsid w:val="005B68BB"/>
    <w:rsid w:val="005B6BF1"/>
    <w:rsid w:val="005B6DC8"/>
    <w:rsid w:val="005B7066"/>
    <w:rsid w:val="005B744D"/>
    <w:rsid w:val="005B7B91"/>
    <w:rsid w:val="005B7CBE"/>
    <w:rsid w:val="005B7E1A"/>
    <w:rsid w:val="005B7F4E"/>
    <w:rsid w:val="005C042B"/>
    <w:rsid w:val="005C0C98"/>
    <w:rsid w:val="005C161D"/>
    <w:rsid w:val="005C17A1"/>
    <w:rsid w:val="005C2321"/>
    <w:rsid w:val="005C2579"/>
    <w:rsid w:val="005C2678"/>
    <w:rsid w:val="005C271D"/>
    <w:rsid w:val="005C2906"/>
    <w:rsid w:val="005C2F47"/>
    <w:rsid w:val="005C31C1"/>
    <w:rsid w:val="005C3673"/>
    <w:rsid w:val="005C368A"/>
    <w:rsid w:val="005C36B4"/>
    <w:rsid w:val="005C379E"/>
    <w:rsid w:val="005C3A86"/>
    <w:rsid w:val="005C4069"/>
    <w:rsid w:val="005C4368"/>
    <w:rsid w:val="005C43FA"/>
    <w:rsid w:val="005C4ADD"/>
    <w:rsid w:val="005C4F83"/>
    <w:rsid w:val="005C51D8"/>
    <w:rsid w:val="005C5313"/>
    <w:rsid w:val="005C5741"/>
    <w:rsid w:val="005C579B"/>
    <w:rsid w:val="005C5C7C"/>
    <w:rsid w:val="005C6470"/>
    <w:rsid w:val="005C64E1"/>
    <w:rsid w:val="005C679C"/>
    <w:rsid w:val="005C6814"/>
    <w:rsid w:val="005C689D"/>
    <w:rsid w:val="005C6B48"/>
    <w:rsid w:val="005C6EAA"/>
    <w:rsid w:val="005C7B6D"/>
    <w:rsid w:val="005C7B84"/>
    <w:rsid w:val="005C7DF1"/>
    <w:rsid w:val="005D04EE"/>
    <w:rsid w:val="005D07F5"/>
    <w:rsid w:val="005D0AAD"/>
    <w:rsid w:val="005D0ABB"/>
    <w:rsid w:val="005D0BA7"/>
    <w:rsid w:val="005D0C1B"/>
    <w:rsid w:val="005D13B4"/>
    <w:rsid w:val="005D14D8"/>
    <w:rsid w:val="005D14FD"/>
    <w:rsid w:val="005D1549"/>
    <w:rsid w:val="005D18D1"/>
    <w:rsid w:val="005D1A60"/>
    <w:rsid w:val="005D1B38"/>
    <w:rsid w:val="005D1FFA"/>
    <w:rsid w:val="005D2142"/>
    <w:rsid w:val="005D2228"/>
    <w:rsid w:val="005D258C"/>
    <w:rsid w:val="005D2A4D"/>
    <w:rsid w:val="005D2A89"/>
    <w:rsid w:val="005D2F15"/>
    <w:rsid w:val="005D339D"/>
    <w:rsid w:val="005D34B8"/>
    <w:rsid w:val="005D356F"/>
    <w:rsid w:val="005D3A85"/>
    <w:rsid w:val="005D3CD9"/>
    <w:rsid w:val="005D473D"/>
    <w:rsid w:val="005D48AC"/>
    <w:rsid w:val="005D4B86"/>
    <w:rsid w:val="005D4C96"/>
    <w:rsid w:val="005D4CFC"/>
    <w:rsid w:val="005D4D97"/>
    <w:rsid w:val="005D4FD8"/>
    <w:rsid w:val="005D5308"/>
    <w:rsid w:val="005D5478"/>
    <w:rsid w:val="005D5793"/>
    <w:rsid w:val="005D59F0"/>
    <w:rsid w:val="005D6111"/>
    <w:rsid w:val="005D6324"/>
    <w:rsid w:val="005D6491"/>
    <w:rsid w:val="005D675E"/>
    <w:rsid w:val="005D6E8F"/>
    <w:rsid w:val="005D6FCB"/>
    <w:rsid w:val="005D70E4"/>
    <w:rsid w:val="005D73B2"/>
    <w:rsid w:val="005D7441"/>
    <w:rsid w:val="005D74A9"/>
    <w:rsid w:val="005D7561"/>
    <w:rsid w:val="005D77F9"/>
    <w:rsid w:val="005D77FD"/>
    <w:rsid w:val="005D7806"/>
    <w:rsid w:val="005D78A3"/>
    <w:rsid w:val="005E01DC"/>
    <w:rsid w:val="005E05A3"/>
    <w:rsid w:val="005E05CB"/>
    <w:rsid w:val="005E09B9"/>
    <w:rsid w:val="005E0D4B"/>
    <w:rsid w:val="005E0DB7"/>
    <w:rsid w:val="005E1311"/>
    <w:rsid w:val="005E14C7"/>
    <w:rsid w:val="005E1986"/>
    <w:rsid w:val="005E1A97"/>
    <w:rsid w:val="005E1FAA"/>
    <w:rsid w:val="005E208F"/>
    <w:rsid w:val="005E20AE"/>
    <w:rsid w:val="005E2369"/>
    <w:rsid w:val="005E23E6"/>
    <w:rsid w:val="005E26AE"/>
    <w:rsid w:val="005E2810"/>
    <w:rsid w:val="005E292F"/>
    <w:rsid w:val="005E2A64"/>
    <w:rsid w:val="005E2E74"/>
    <w:rsid w:val="005E2FC3"/>
    <w:rsid w:val="005E3250"/>
    <w:rsid w:val="005E3ADA"/>
    <w:rsid w:val="005E40FD"/>
    <w:rsid w:val="005E4102"/>
    <w:rsid w:val="005E4388"/>
    <w:rsid w:val="005E43CC"/>
    <w:rsid w:val="005E44CF"/>
    <w:rsid w:val="005E450D"/>
    <w:rsid w:val="005E454A"/>
    <w:rsid w:val="005E4D70"/>
    <w:rsid w:val="005E4EEF"/>
    <w:rsid w:val="005E4F27"/>
    <w:rsid w:val="005E4F5E"/>
    <w:rsid w:val="005E533A"/>
    <w:rsid w:val="005E5720"/>
    <w:rsid w:val="005E5892"/>
    <w:rsid w:val="005E5971"/>
    <w:rsid w:val="005E5BC0"/>
    <w:rsid w:val="005E6311"/>
    <w:rsid w:val="005E643A"/>
    <w:rsid w:val="005E660F"/>
    <w:rsid w:val="005E6A13"/>
    <w:rsid w:val="005E6BD2"/>
    <w:rsid w:val="005E6C2A"/>
    <w:rsid w:val="005E6F8D"/>
    <w:rsid w:val="005E6F95"/>
    <w:rsid w:val="005E72CF"/>
    <w:rsid w:val="005E7603"/>
    <w:rsid w:val="005F0351"/>
    <w:rsid w:val="005F051A"/>
    <w:rsid w:val="005F08D9"/>
    <w:rsid w:val="005F0B67"/>
    <w:rsid w:val="005F0CA5"/>
    <w:rsid w:val="005F0CFB"/>
    <w:rsid w:val="005F0DAF"/>
    <w:rsid w:val="005F13C6"/>
    <w:rsid w:val="005F1D29"/>
    <w:rsid w:val="005F1EF0"/>
    <w:rsid w:val="005F2401"/>
    <w:rsid w:val="005F27DA"/>
    <w:rsid w:val="005F29CE"/>
    <w:rsid w:val="005F2D36"/>
    <w:rsid w:val="005F2E40"/>
    <w:rsid w:val="005F31B6"/>
    <w:rsid w:val="005F3536"/>
    <w:rsid w:val="005F35FF"/>
    <w:rsid w:val="005F369B"/>
    <w:rsid w:val="005F373F"/>
    <w:rsid w:val="005F3B10"/>
    <w:rsid w:val="005F3B1C"/>
    <w:rsid w:val="005F4220"/>
    <w:rsid w:val="005F42AB"/>
    <w:rsid w:val="005F432B"/>
    <w:rsid w:val="005F43F8"/>
    <w:rsid w:val="005F52C7"/>
    <w:rsid w:val="005F59BC"/>
    <w:rsid w:val="005F5A96"/>
    <w:rsid w:val="005F5EF4"/>
    <w:rsid w:val="005F5F4D"/>
    <w:rsid w:val="005F6177"/>
    <w:rsid w:val="005F6486"/>
    <w:rsid w:val="005F655A"/>
    <w:rsid w:val="005F68D0"/>
    <w:rsid w:val="005F6B23"/>
    <w:rsid w:val="005F6C91"/>
    <w:rsid w:val="005F6D2E"/>
    <w:rsid w:val="005F726D"/>
    <w:rsid w:val="005F77EC"/>
    <w:rsid w:val="005F7F26"/>
    <w:rsid w:val="006002BB"/>
    <w:rsid w:val="0060039E"/>
    <w:rsid w:val="0060052C"/>
    <w:rsid w:val="00601344"/>
    <w:rsid w:val="006013B2"/>
    <w:rsid w:val="00601753"/>
    <w:rsid w:val="006018C4"/>
    <w:rsid w:val="00601989"/>
    <w:rsid w:val="00601CE6"/>
    <w:rsid w:val="0060206C"/>
    <w:rsid w:val="00602793"/>
    <w:rsid w:val="0060296B"/>
    <w:rsid w:val="00602CA2"/>
    <w:rsid w:val="00602CEF"/>
    <w:rsid w:val="00602FCD"/>
    <w:rsid w:val="00603347"/>
    <w:rsid w:val="0060390D"/>
    <w:rsid w:val="0060397E"/>
    <w:rsid w:val="006039ED"/>
    <w:rsid w:val="00603E4C"/>
    <w:rsid w:val="00604229"/>
    <w:rsid w:val="0060435B"/>
    <w:rsid w:val="00604475"/>
    <w:rsid w:val="0060448D"/>
    <w:rsid w:val="00604960"/>
    <w:rsid w:val="006049E5"/>
    <w:rsid w:val="00604CB2"/>
    <w:rsid w:val="006050A6"/>
    <w:rsid w:val="00605AD4"/>
    <w:rsid w:val="00605EE0"/>
    <w:rsid w:val="00606589"/>
    <w:rsid w:val="006067DD"/>
    <w:rsid w:val="00606A5B"/>
    <w:rsid w:val="00606CCE"/>
    <w:rsid w:val="00606DC2"/>
    <w:rsid w:val="0060725F"/>
    <w:rsid w:val="00607347"/>
    <w:rsid w:val="006073C0"/>
    <w:rsid w:val="00607865"/>
    <w:rsid w:val="006079E6"/>
    <w:rsid w:val="00607CA5"/>
    <w:rsid w:val="00610261"/>
    <w:rsid w:val="0061042F"/>
    <w:rsid w:val="00610630"/>
    <w:rsid w:val="00610E15"/>
    <w:rsid w:val="00611417"/>
    <w:rsid w:val="00611A14"/>
    <w:rsid w:val="00611A48"/>
    <w:rsid w:val="00611B31"/>
    <w:rsid w:val="00612095"/>
    <w:rsid w:val="0061240C"/>
    <w:rsid w:val="006126D0"/>
    <w:rsid w:val="00612744"/>
    <w:rsid w:val="00612A29"/>
    <w:rsid w:val="00612AE4"/>
    <w:rsid w:val="00612CD0"/>
    <w:rsid w:val="00612DD1"/>
    <w:rsid w:val="00612E30"/>
    <w:rsid w:val="00612E36"/>
    <w:rsid w:val="0061342A"/>
    <w:rsid w:val="006135CB"/>
    <w:rsid w:val="00613965"/>
    <w:rsid w:val="00613A18"/>
    <w:rsid w:val="00613A5E"/>
    <w:rsid w:val="00614C8C"/>
    <w:rsid w:val="00614C95"/>
    <w:rsid w:val="00615342"/>
    <w:rsid w:val="006159B7"/>
    <w:rsid w:val="00615A48"/>
    <w:rsid w:val="00615A96"/>
    <w:rsid w:val="00615BB4"/>
    <w:rsid w:val="00615F01"/>
    <w:rsid w:val="006164F5"/>
    <w:rsid w:val="006165B5"/>
    <w:rsid w:val="00616AA9"/>
    <w:rsid w:val="00616D15"/>
    <w:rsid w:val="00616FE1"/>
    <w:rsid w:val="006176B2"/>
    <w:rsid w:val="00617706"/>
    <w:rsid w:val="00620344"/>
    <w:rsid w:val="00620FAC"/>
    <w:rsid w:val="0062100E"/>
    <w:rsid w:val="00621363"/>
    <w:rsid w:val="006214FC"/>
    <w:rsid w:val="006217CF"/>
    <w:rsid w:val="006217ED"/>
    <w:rsid w:val="006217F7"/>
    <w:rsid w:val="00621A72"/>
    <w:rsid w:val="00621BE8"/>
    <w:rsid w:val="00621DDE"/>
    <w:rsid w:val="00622577"/>
    <w:rsid w:val="00622696"/>
    <w:rsid w:val="00622A70"/>
    <w:rsid w:val="00622C49"/>
    <w:rsid w:val="00622E3B"/>
    <w:rsid w:val="00622FF4"/>
    <w:rsid w:val="006233F7"/>
    <w:rsid w:val="00624100"/>
    <w:rsid w:val="0062416A"/>
    <w:rsid w:val="006241FA"/>
    <w:rsid w:val="006242B9"/>
    <w:rsid w:val="00624391"/>
    <w:rsid w:val="006243E3"/>
    <w:rsid w:val="0062469F"/>
    <w:rsid w:val="006247C0"/>
    <w:rsid w:val="00624964"/>
    <w:rsid w:val="00624A3D"/>
    <w:rsid w:val="00624CE7"/>
    <w:rsid w:val="006253CE"/>
    <w:rsid w:val="00625409"/>
    <w:rsid w:val="006254A7"/>
    <w:rsid w:val="006254ED"/>
    <w:rsid w:val="00625543"/>
    <w:rsid w:val="00625697"/>
    <w:rsid w:val="0062578D"/>
    <w:rsid w:val="0062595A"/>
    <w:rsid w:val="00626128"/>
    <w:rsid w:val="006263F3"/>
    <w:rsid w:val="006267BB"/>
    <w:rsid w:val="0062681E"/>
    <w:rsid w:val="00626B19"/>
    <w:rsid w:val="00626E84"/>
    <w:rsid w:val="00626FC5"/>
    <w:rsid w:val="0062768C"/>
    <w:rsid w:val="00627B9E"/>
    <w:rsid w:val="00627FE7"/>
    <w:rsid w:val="0063014C"/>
    <w:rsid w:val="00630661"/>
    <w:rsid w:val="006306EC"/>
    <w:rsid w:val="0063081F"/>
    <w:rsid w:val="00630998"/>
    <w:rsid w:val="0063102A"/>
    <w:rsid w:val="00631CC3"/>
    <w:rsid w:val="00631D69"/>
    <w:rsid w:val="00631DC8"/>
    <w:rsid w:val="00631E08"/>
    <w:rsid w:val="00631FC8"/>
    <w:rsid w:val="006329A2"/>
    <w:rsid w:val="00632BC1"/>
    <w:rsid w:val="00633703"/>
    <w:rsid w:val="00633738"/>
    <w:rsid w:val="006338F1"/>
    <w:rsid w:val="00633B45"/>
    <w:rsid w:val="00633B6D"/>
    <w:rsid w:val="00633B6F"/>
    <w:rsid w:val="00634092"/>
    <w:rsid w:val="006341A8"/>
    <w:rsid w:val="0063463B"/>
    <w:rsid w:val="006346B7"/>
    <w:rsid w:val="00634AE2"/>
    <w:rsid w:val="00634BFF"/>
    <w:rsid w:val="00634C5D"/>
    <w:rsid w:val="00635023"/>
    <w:rsid w:val="006351DC"/>
    <w:rsid w:val="00635633"/>
    <w:rsid w:val="00635ADC"/>
    <w:rsid w:val="00635F6E"/>
    <w:rsid w:val="00636228"/>
    <w:rsid w:val="006362E5"/>
    <w:rsid w:val="0063634D"/>
    <w:rsid w:val="006368DF"/>
    <w:rsid w:val="00636D98"/>
    <w:rsid w:val="00636DE1"/>
    <w:rsid w:val="0063708B"/>
    <w:rsid w:val="00637343"/>
    <w:rsid w:val="006373E9"/>
    <w:rsid w:val="0063756D"/>
    <w:rsid w:val="00637782"/>
    <w:rsid w:val="00637961"/>
    <w:rsid w:val="00637A53"/>
    <w:rsid w:val="00637AB0"/>
    <w:rsid w:val="00637DED"/>
    <w:rsid w:val="006401A8"/>
    <w:rsid w:val="00640F38"/>
    <w:rsid w:val="0064107F"/>
    <w:rsid w:val="006417D7"/>
    <w:rsid w:val="006420C1"/>
    <w:rsid w:val="006423B3"/>
    <w:rsid w:val="0064248E"/>
    <w:rsid w:val="00642678"/>
    <w:rsid w:val="0064277C"/>
    <w:rsid w:val="00642896"/>
    <w:rsid w:val="006429DB"/>
    <w:rsid w:val="006430D4"/>
    <w:rsid w:val="00643384"/>
    <w:rsid w:val="00643867"/>
    <w:rsid w:val="00643FCA"/>
    <w:rsid w:val="00644069"/>
    <w:rsid w:val="0064464D"/>
    <w:rsid w:val="00644DA9"/>
    <w:rsid w:val="00645068"/>
    <w:rsid w:val="0064514D"/>
    <w:rsid w:val="006454B7"/>
    <w:rsid w:val="00645535"/>
    <w:rsid w:val="006457A6"/>
    <w:rsid w:val="00645805"/>
    <w:rsid w:val="00645862"/>
    <w:rsid w:val="00645A64"/>
    <w:rsid w:val="006461C8"/>
    <w:rsid w:val="006462A1"/>
    <w:rsid w:val="00646493"/>
    <w:rsid w:val="00646581"/>
    <w:rsid w:val="0064683A"/>
    <w:rsid w:val="006469C8"/>
    <w:rsid w:val="00646B00"/>
    <w:rsid w:val="00646C04"/>
    <w:rsid w:val="00646E65"/>
    <w:rsid w:val="0064710D"/>
    <w:rsid w:val="006473E5"/>
    <w:rsid w:val="006476DE"/>
    <w:rsid w:val="00647B72"/>
    <w:rsid w:val="00647CBC"/>
    <w:rsid w:val="0065012D"/>
    <w:rsid w:val="00650330"/>
    <w:rsid w:val="00650B1C"/>
    <w:rsid w:val="00650B21"/>
    <w:rsid w:val="0065112E"/>
    <w:rsid w:val="00651674"/>
    <w:rsid w:val="00651D1A"/>
    <w:rsid w:val="00651D51"/>
    <w:rsid w:val="00651D92"/>
    <w:rsid w:val="00652282"/>
    <w:rsid w:val="00652328"/>
    <w:rsid w:val="0065287F"/>
    <w:rsid w:val="006528BD"/>
    <w:rsid w:val="00652933"/>
    <w:rsid w:val="00652E86"/>
    <w:rsid w:val="0065302A"/>
    <w:rsid w:val="0065340F"/>
    <w:rsid w:val="006536C0"/>
    <w:rsid w:val="00653807"/>
    <w:rsid w:val="00653A16"/>
    <w:rsid w:val="00653A22"/>
    <w:rsid w:val="00653AF8"/>
    <w:rsid w:val="00653CC8"/>
    <w:rsid w:val="00654337"/>
    <w:rsid w:val="00654356"/>
    <w:rsid w:val="00654619"/>
    <w:rsid w:val="0065473E"/>
    <w:rsid w:val="00654F5C"/>
    <w:rsid w:val="0065527D"/>
    <w:rsid w:val="00655651"/>
    <w:rsid w:val="00655BF3"/>
    <w:rsid w:val="00655DE6"/>
    <w:rsid w:val="00655EC8"/>
    <w:rsid w:val="00655FD0"/>
    <w:rsid w:val="00656054"/>
    <w:rsid w:val="00656110"/>
    <w:rsid w:val="00656205"/>
    <w:rsid w:val="00656727"/>
    <w:rsid w:val="00656996"/>
    <w:rsid w:val="006573BE"/>
    <w:rsid w:val="00657865"/>
    <w:rsid w:val="006578E4"/>
    <w:rsid w:val="00660032"/>
    <w:rsid w:val="006600E4"/>
    <w:rsid w:val="0066055A"/>
    <w:rsid w:val="00660B5C"/>
    <w:rsid w:val="00660F8C"/>
    <w:rsid w:val="00661020"/>
    <w:rsid w:val="006611E9"/>
    <w:rsid w:val="0066177F"/>
    <w:rsid w:val="00661E06"/>
    <w:rsid w:val="00661E63"/>
    <w:rsid w:val="006623C7"/>
    <w:rsid w:val="0066241E"/>
    <w:rsid w:val="0066269A"/>
    <w:rsid w:val="006626EC"/>
    <w:rsid w:val="00662A6A"/>
    <w:rsid w:val="00662B36"/>
    <w:rsid w:val="00662B4D"/>
    <w:rsid w:val="00662BBE"/>
    <w:rsid w:val="00662E50"/>
    <w:rsid w:val="00662E5D"/>
    <w:rsid w:val="00662FEB"/>
    <w:rsid w:val="006637E8"/>
    <w:rsid w:val="00663A90"/>
    <w:rsid w:val="00663DD4"/>
    <w:rsid w:val="0066412A"/>
    <w:rsid w:val="006641B6"/>
    <w:rsid w:val="00664640"/>
    <w:rsid w:val="006648A7"/>
    <w:rsid w:val="00664B84"/>
    <w:rsid w:val="00664B92"/>
    <w:rsid w:val="00664E8D"/>
    <w:rsid w:val="00665437"/>
    <w:rsid w:val="006659E1"/>
    <w:rsid w:val="00665D63"/>
    <w:rsid w:val="00665D84"/>
    <w:rsid w:val="00665DCF"/>
    <w:rsid w:val="006660A6"/>
    <w:rsid w:val="00666241"/>
    <w:rsid w:val="006663C3"/>
    <w:rsid w:val="0066677E"/>
    <w:rsid w:val="00666801"/>
    <w:rsid w:val="00666A51"/>
    <w:rsid w:val="00666FC5"/>
    <w:rsid w:val="00667002"/>
    <w:rsid w:val="0066785A"/>
    <w:rsid w:val="00667A7C"/>
    <w:rsid w:val="00667CA3"/>
    <w:rsid w:val="00667F60"/>
    <w:rsid w:val="00670056"/>
    <w:rsid w:val="006702E3"/>
    <w:rsid w:val="006707ED"/>
    <w:rsid w:val="00670CF6"/>
    <w:rsid w:val="00670F2B"/>
    <w:rsid w:val="00670F91"/>
    <w:rsid w:val="00670FE1"/>
    <w:rsid w:val="006710FC"/>
    <w:rsid w:val="00671168"/>
    <w:rsid w:val="006714F0"/>
    <w:rsid w:val="006718A7"/>
    <w:rsid w:val="00671AE2"/>
    <w:rsid w:val="00671AF9"/>
    <w:rsid w:val="00671CF3"/>
    <w:rsid w:val="00672220"/>
    <w:rsid w:val="00672DBE"/>
    <w:rsid w:val="00672E58"/>
    <w:rsid w:val="00672E77"/>
    <w:rsid w:val="00672EF6"/>
    <w:rsid w:val="00673212"/>
    <w:rsid w:val="00673406"/>
    <w:rsid w:val="00673557"/>
    <w:rsid w:val="00673701"/>
    <w:rsid w:val="00673F04"/>
    <w:rsid w:val="00674321"/>
    <w:rsid w:val="006747E9"/>
    <w:rsid w:val="006749C4"/>
    <w:rsid w:val="00674C3C"/>
    <w:rsid w:val="00674FE5"/>
    <w:rsid w:val="006753C9"/>
    <w:rsid w:val="0067555B"/>
    <w:rsid w:val="006756A7"/>
    <w:rsid w:val="00675765"/>
    <w:rsid w:val="006759A2"/>
    <w:rsid w:val="00675D34"/>
    <w:rsid w:val="00675FE2"/>
    <w:rsid w:val="0067611E"/>
    <w:rsid w:val="0067617A"/>
    <w:rsid w:val="00676691"/>
    <w:rsid w:val="00676698"/>
    <w:rsid w:val="006766CA"/>
    <w:rsid w:val="00676740"/>
    <w:rsid w:val="006768E7"/>
    <w:rsid w:val="00676A62"/>
    <w:rsid w:val="00676AA2"/>
    <w:rsid w:val="00676E7A"/>
    <w:rsid w:val="00677236"/>
    <w:rsid w:val="006772C6"/>
    <w:rsid w:val="006772D6"/>
    <w:rsid w:val="00677579"/>
    <w:rsid w:val="0067758A"/>
    <w:rsid w:val="006776CE"/>
    <w:rsid w:val="0067785A"/>
    <w:rsid w:val="00677959"/>
    <w:rsid w:val="00677BB9"/>
    <w:rsid w:val="00677D3D"/>
    <w:rsid w:val="00678E0A"/>
    <w:rsid w:val="006802A0"/>
    <w:rsid w:val="0068037A"/>
    <w:rsid w:val="00680493"/>
    <w:rsid w:val="00680801"/>
    <w:rsid w:val="00681051"/>
    <w:rsid w:val="00681477"/>
    <w:rsid w:val="00681482"/>
    <w:rsid w:val="0068174D"/>
    <w:rsid w:val="006817DC"/>
    <w:rsid w:val="0068186F"/>
    <w:rsid w:val="006818FE"/>
    <w:rsid w:val="00681A0B"/>
    <w:rsid w:val="00681A64"/>
    <w:rsid w:val="00681DC7"/>
    <w:rsid w:val="00682881"/>
    <w:rsid w:val="00682C83"/>
    <w:rsid w:val="00682DFE"/>
    <w:rsid w:val="00683449"/>
    <w:rsid w:val="00683564"/>
    <w:rsid w:val="00683572"/>
    <w:rsid w:val="00683B32"/>
    <w:rsid w:val="00683BD5"/>
    <w:rsid w:val="00683DC4"/>
    <w:rsid w:val="00684069"/>
    <w:rsid w:val="00684157"/>
    <w:rsid w:val="006841F3"/>
    <w:rsid w:val="006842F5"/>
    <w:rsid w:val="00684399"/>
    <w:rsid w:val="006845C3"/>
    <w:rsid w:val="006845FC"/>
    <w:rsid w:val="0068466F"/>
    <w:rsid w:val="00684A02"/>
    <w:rsid w:val="00684A07"/>
    <w:rsid w:val="00684AA2"/>
    <w:rsid w:val="00684D12"/>
    <w:rsid w:val="00684DEB"/>
    <w:rsid w:val="00684F3B"/>
    <w:rsid w:val="00684FE3"/>
    <w:rsid w:val="006850FC"/>
    <w:rsid w:val="006855D7"/>
    <w:rsid w:val="006858C9"/>
    <w:rsid w:val="0068650A"/>
    <w:rsid w:val="00686560"/>
    <w:rsid w:val="00686582"/>
    <w:rsid w:val="0068666F"/>
    <w:rsid w:val="00686BFC"/>
    <w:rsid w:val="00686C73"/>
    <w:rsid w:val="00686F85"/>
    <w:rsid w:val="00687134"/>
    <w:rsid w:val="00687542"/>
    <w:rsid w:val="00687CAC"/>
    <w:rsid w:val="00687D2D"/>
    <w:rsid w:val="00687E30"/>
    <w:rsid w:val="00687E60"/>
    <w:rsid w:val="00687ED7"/>
    <w:rsid w:val="0069011D"/>
    <w:rsid w:val="006902D3"/>
    <w:rsid w:val="00690B15"/>
    <w:rsid w:val="00690D7B"/>
    <w:rsid w:val="00690DEC"/>
    <w:rsid w:val="00691393"/>
    <w:rsid w:val="006917B6"/>
    <w:rsid w:val="006918BB"/>
    <w:rsid w:val="006919B9"/>
    <w:rsid w:val="00691B22"/>
    <w:rsid w:val="00691C32"/>
    <w:rsid w:val="00691C4B"/>
    <w:rsid w:val="00691CA7"/>
    <w:rsid w:val="00691F19"/>
    <w:rsid w:val="00691F8F"/>
    <w:rsid w:val="0069200C"/>
    <w:rsid w:val="0069242C"/>
    <w:rsid w:val="00692468"/>
    <w:rsid w:val="00692A80"/>
    <w:rsid w:val="00692CE5"/>
    <w:rsid w:val="00692F85"/>
    <w:rsid w:val="00693487"/>
    <w:rsid w:val="00693661"/>
    <w:rsid w:val="00694771"/>
    <w:rsid w:val="00694A47"/>
    <w:rsid w:val="00694B45"/>
    <w:rsid w:val="00694BC9"/>
    <w:rsid w:val="00694CD6"/>
    <w:rsid w:val="00694F2D"/>
    <w:rsid w:val="00695070"/>
    <w:rsid w:val="006959EE"/>
    <w:rsid w:val="00695B77"/>
    <w:rsid w:val="00695C7B"/>
    <w:rsid w:val="00695ED6"/>
    <w:rsid w:val="00695F82"/>
    <w:rsid w:val="0069605F"/>
    <w:rsid w:val="0069610E"/>
    <w:rsid w:val="006967F6"/>
    <w:rsid w:val="00696818"/>
    <w:rsid w:val="00696DC4"/>
    <w:rsid w:val="00697286"/>
    <w:rsid w:val="00697804"/>
    <w:rsid w:val="006978E1"/>
    <w:rsid w:val="006979A5"/>
    <w:rsid w:val="00697BC0"/>
    <w:rsid w:val="00697DEE"/>
    <w:rsid w:val="00697E80"/>
    <w:rsid w:val="00697EB2"/>
    <w:rsid w:val="006A0883"/>
    <w:rsid w:val="006A0B07"/>
    <w:rsid w:val="006A0B2C"/>
    <w:rsid w:val="006A0CA3"/>
    <w:rsid w:val="006A0EE9"/>
    <w:rsid w:val="006A1016"/>
    <w:rsid w:val="006A16A6"/>
    <w:rsid w:val="006A186F"/>
    <w:rsid w:val="006A1E12"/>
    <w:rsid w:val="006A2112"/>
    <w:rsid w:val="006A2617"/>
    <w:rsid w:val="006A2BEA"/>
    <w:rsid w:val="006A31E2"/>
    <w:rsid w:val="006A326B"/>
    <w:rsid w:val="006A3693"/>
    <w:rsid w:val="006A377E"/>
    <w:rsid w:val="006A3A2C"/>
    <w:rsid w:val="006A4F6E"/>
    <w:rsid w:val="006A504B"/>
    <w:rsid w:val="006A56AC"/>
    <w:rsid w:val="006A578E"/>
    <w:rsid w:val="006A69EA"/>
    <w:rsid w:val="006A6AA5"/>
    <w:rsid w:val="006A6E6C"/>
    <w:rsid w:val="006A6F0F"/>
    <w:rsid w:val="006A6FBD"/>
    <w:rsid w:val="006A79C8"/>
    <w:rsid w:val="006A7AFA"/>
    <w:rsid w:val="006A7B90"/>
    <w:rsid w:val="006A7BE2"/>
    <w:rsid w:val="006A7FBC"/>
    <w:rsid w:val="006B03DE"/>
    <w:rsid w:val="006B0410"/>
    <w:rsid w:val="006B046A"/>
    <w:rsid w:val="006B0560"/>
    <w:rsid w:val="006B0B70"/>
    <w:rsid w:val="006B127B"/>
    <w:rsid w:val="006B1F09"/>
    <w:rsid w:val="006B2061"/>
    <w:rsid w:val="006B20FA"/>
    <w:rsid w:val="006B22CD"/>
    <w:rsid w:val="006B23E9"/>
    <w:rsid w:val="006B2471"/>
    <w:rsid w:val="006B272F"/>
    <w:rsid w:val="006B2B64"/>
    <w:rsid w:val="006B328B"/>
    <w:rsid w:val="006B33FC"/>
    <w:rsid w:val="006B3A67"/>
    <w:rsid w:val="006B3BA1"/>
    <w:rsid w:val="006B3C6C"/>
    <w:rsid w:val="006B3CD9"/>
    <w:rsid w:val="006B3E1B"/>
    <w:rsid w:val="006B3E20"/>
    <w:rsid w:val="006B43C5"/>
    <w:rsid w:val="006B47AA"/>
    <w:rsid w:val="006B4D67"/>
    <w:rsid w:val="006B4DC1"/>
    <w:rsid w:val="006B502F"/>
    <w:rsid w:val="006B52BF"/>
    <w:rsid w:val="006B5579"/>
    <w:rsid w:val="006B5738"/>
    <w:rsid w:val="006B58F5"/>
    <w:rsid w:val="006B5981"/>
    <w:rsid w:val="006B616D"/>
    <w:rsid w:val="006B674D"/>
    <w:rsid w:val="006B699A"/>
    <w:rsid w:val="006B6E3F"/>
    <w:rsid w:val="006B7111"/>
    <w:rsid w:val="006B7887"/>
    <w:rsid w:val="006B79DB"/>
    <w:rsid w:val="006B7C18"/>
    <w:rsid w:val="006B7F2D"/>
    <w:rsid w:val="006C06CE"/>
    <w:rsid w:val="006C0A04"/>
    <w:rsid w:val="006C0B45"/>
    <w:rsid w:val="006C0DC7"/>
    <w:rsid w:val="006C1388"/>
    <w:rsid w:val="006C1424"/>
    <w:rsid w:val="006C1AB6"/>
    <w:rsid w:val="006C1B06"/>
    <w:rsid w:val="006C1B95"/>
    <w:rsid w:val="006C1FE0"/>
    <w:rsid w:val="006C20DF"/>
    <w:rsid w:val="006C281E"/>
    <w:rsid w:val="006C2B5D"/>
    <w:rsid w:val="006C2F8D"/>
    <w:rsid w:val="006C313F"/>
    <w:rsid w:val="006C31AC"/>
    <w:rsid w:val="006C33F0"/>
    <w:rsid w:val="006C36FE"/>
    <w:rsid w:val="006C3738"/>
    <w:rsid w:val="006C3D6F"/>
    <w:rsid w:val="006C3D8D"/>
    <w:rsid w:val="006C3FCA"/>
    <w:rsid w:val="006C3FCC"/>
    <w:rsid w:val="006C40E8"/>
    <w:rsid w:val="006C4607"/>
    <w:rsid w:val="006C4903"/>
    <w:rsid w:val="006C49A1"/>
    <w:rsid w:val="006C4AE8"/>
    <w:rsid w:val="006C4C05"/>
    <w:rsid w:val="006C4EF5"/>
    <w:rsid w:val="006C51E6"/>
    <w:rsid w:val="006C52A5"/>
    <w:rsid w:val="006C5A00"/>
    <w:rsid w:val="006C5A7B"/>
    <w:rsid w:val="006C5AD7"/>
    <w:rsid w:val="006C5E7B"/>
    <w:rsid w:val="006C612F"/>
    <w:rsid w:val="006C661D"/>
    <w:rsid w:val="006C685D"/>
    <w:rsid w:val="006C6B0A"/>
    <w:rsid w:val="006C6C36"/>
    <w:rsid w:val="006C7030"/>
    <w:rsid w:val="006C7329"/>
    <w:rsid w:val="006C757A"/>
    <w:rsid w:val="006C76FD"/>
    <w:rsid w:val="006C7E49"/>
    <w:rsid w:val="006C7E81"/>
    <w:rsid w:val="006D055B"/>
    <w:rsid w:val="006D0CF7"/>
    <w:rsid w:val="006D0F50"/>
    <w:rsid w:val="006D113A"/>
    <w:rsid w:val="006D1254"/>
    <w:rsid w:val="006D149F"/>
    <w:rsid w:val="006D14EB"/>
    <w:rsid w:val="006D1B0A"/>
    <w:rsid w:val="006D1E8B"/>
    <w:rsid w:val="006D2042"/>
    <w:rsid w:val="006D2164"/>
    <w:rsid w:val="006D22F3"/>
    <w:rsid w:val="006D2520"/>
    <w:rsid w:val="006D2672"/>
    <w:rsid w:val="006D284E"/>
    <w:rsid w:val="006D28B1"/>
    <w:rsid w:val="006D2999"/>
    <w:rsid w:val="006D2CA8"/>
    <w:rsid w:val="006D2EFB"/>
    <w:rsid w:val="006D2F1F"/>
    <w:rsid w:val="006D3051"/>
    <w:rsid w:val="006D31EA"/>
    <w:rsid w:val="006D33B3"/>
    <w:rsid w:val="006D346F"/>
    <w:rsid w:val="006D39D0"/>
    <w:rsid w:val="006D3B55"/>
    <w:rsid w:val="006D3C5C"/>
    <w:rsid w:val="006D3C75"/>
    <w:rsid w:val="006D3EE6"/>
    <w:rsid w:val="006D3EE7"/>
    <w:rsid w:val="006D4A1B"/>
    <w:rsid w:val="006D4CBA"/>
    <w:rsid w:val="006D4D74"/>
    <w:rsid w:val="006D5367"/>
    <w:rsid w:val="006D547B"/>
    <w:rsid w:val="006D5511"/>
    <w:rsid w:val="006D558A"/>
    <w:rsid w:val="006D573D"/>
    <w:rsid w:val="006D59A2"/>
    <w:rsid w:val="006D5AED"/>
    <w:rsid w:val="006D5DA7"/>
    <w:rsid w:val="006D5E37"/>
    <w:rsid w:val="006D64A8"/>
    <w:rsid w:val="006D65F5"/>
    <w:rsid w:val="006D69FD"/>
    <w:rsid w:val="006D6E01"/>
    <w:rsid w:val="006D722C"/>
    <w:rsid w:val="006D727F"/>
    <w:rsid w:val="006D72F7"/>
    <w:rsid w:val="006D7413"/>
    <w:rsid w:val="006D7E62"/>
    <w:rsid w:val="006E017D"/>
    <w:rsid w:val="006E02D6"/>
    <w:rsid w:val="006E033B"/>
    <w:rsid w:val="006E0487"/>
    <w:rsid w:val="006E0881"/>
    <w:rsid w:val="006E10BC"/>
    <w:rsid w:val="006E1493"/>
    <w:rsid w:val="006E15A9"/>
    <w:rsid w:val="006E1719"/>
    <w:rsid w:val="006E18BF"/>
    <w:rsid w:val="006E193A"/>
    <w:rsid w:val="006E1CB2"/>
    <w:rsid w:val="006E1CD6"/>
    <w:rsid w:val="006E1DA9"/>
    <w:rsid w:val="006E216F"/>
    <w:rsid w:val="006E2347"/>
    <w:rsid w:val="006E2418"/>
    <w:rsid w:val="006E31E3"/>
    <w:rsid w:val="006E3831"/>
    <w:rsid w:val="006E41F1"/>
    <w:rsid w:val="006E423C"/>
    <w:rsid w:val="006E43B1"/>
    <w:rsid w:val="006E4694"/>
    <w:rsid w:val="006E4F72"/>
    <w:rsid w:val="006E4FF5"/>
    <w:rsid w:val="006E50E3"/>
    <w:rsid w:val="006E5E16"/>
    <w:rsid w:val="006E6401"/>
    <w:rsid w:val="006E67D2"/>
    <w:rsid w:val="006E687F"/>
    <w:rsid w:val="006E6A66"/>
    <w:rsid w:val="006E6D75"/>
    <w:rsid w:val="006E750B"/>
    <w:rsid w:val="006E76C1"/>
    <w:rsid w:val="006E7843"/>
    <w:rsid w:val="006E7C4B"/>
    <w:rsid w:val="006E7C5A"/>
    <w:rsid w:val="006E7D6D"/>
    <w:rsid w:val="006F05A5"/>
    <w:rsid w:val="006F0839"/>
    <w:rsid w:val="006F0B8C"/>
    <w:rsid w:val="006F0DF1"/>
    <w:rsid w:val="006F0FAB"/>
    <w:rsid w:val="006F1980"/>
    <w:rsid w:val="006F1C2D"/>
    <w:rsid w:val="006F1FC8"/>
    <w:rsid w:val="006F25DC"/>
    <w:rsid w:val="006F2941"/>
    <w:rsid w:val="006F295B"/>
    <w:rsid w:val="006F2B67"/>
    <w:rsid w:val="006F2B80"/>
    <w:rsid w:val="006F2CAF"/>
    <w:rsid w:val="006F2E96"/>
    <w:rsid w:val="006F2F45"/>
    <w:rsid w:val="006F33B6"/>
    <w:rsid w:val="006F349C"/>
    <w:rsid w:val="006F3C5E"/>
    <w:rsid w:val="006F403A"/>
    <w:rsid w:val="006F4159"/>
    <w:rsid w:val="006F4789"/>
    <w:rsid w:val="006F4980"/>
    <w:rsid w:val="006F4B2F"/>
    <w:rsid w:val="006F501B"/>
    <w:rsid w:val="006F50F6"/>
    <w:rsid w:val="006F50FE"/>
    <w:rsid w:val="006F5297"/>
    <w:rsid w:val="006F57EB"/>
    <w:rsid w:val="006F5F2C"/>
    <w:rsid w:val="006F5FA8"/>
    <w:rsid w:val="006F5FA9"/>
    <w:rsid w:val="006F633E"/>
    <w:rsid w:val="006F64AA"/>
    <w:rsid w:val="006F65B2"/>
    <w:rsid w:val="006F6A61"/>
    <w:rsid w:val="006F6E3C"/>
    <w:rsid w:val="006F6F65"/>
    <w:rsid w:val="006F7238"/>
    <w:rsid w:val="006F73B6"/>
    <w:rsid w:val="006F740B"/>
    <w:rsid w:val="006F7473"/>
    <w:rsid w:val="006F7656"/>
    <w:rsid w:val="006F76E5"/>
    <w:rsid w:val="006F7900"/>
    <w:rsid w:val="006F7F54"/>
    <w:rsid w:val="00700841"/>
    <w:rsid w:val="007008B9"/>
    <w:rsid w:val="00700A50"/>
    <w:rsid w:val="00700A68"/>
    <w:rsid w:val="00700E98"/>
    <w:rsid w:val="00700EBD"/>
    <w:rsid w:val="00701292"/>
    <w:rsid w:val="00701349"/>
    <w:rsid w:val="00701C52"/>
    <w:rsid w:val="00701E8B"/>
    <w:rsid w:val="007020AF"/>
    <w:rsid w:val="00702A94"/>
    <w:rsid w:val="00702D34"/>
    <w:rsid w:val="007033B6"/>
    <w:rsid w:val="007038BD"/>
    <w:rsid w:val="00703A58"/>
    <w:rsid w:val="00703A91"/>
    <w:rsid w:val="00703B89"/>
    <w:rsid w:val="007041C8"/>
    <w:rsid w:val="00704C35"/>
    <w:rsid w:val="00705033"/>
    <w:rsid w:val="00705433"/>
    <w:rsid w:val="0070570C"/>
    <w:rsid w:val="00705BE1"/>
    <w:rsid w:val="00705DBF"/>
    <w:rsid w:val="00706016"/>
    <w:rsid w:val="007060BA"/>
    <w:rsid w:val="00706328"/>
    <w:rsid w:val="007066E6"/>
    <w:rsid w:val="00706866"/>
    <w:rsid w:val="00706D7D"/>
    <w:rsid w:val="00706DA5"/>
    <w:rsid w:val="007070D7"/>
    <w:rsid w:val="007073CC"/>
    <w:rsid w:val="007077D4"/>
    <w:rsid w:val="00707E77"/>
    <w:rsid w:val="00707E80"/>
    <w:rsid w:val="00707F89"/>
    <w:rsid w:val="00710031"/>
    <w:rsid w:val="0071010B"/>
    <w:rsid w:val="00710799"/>
    <w:rsid w:val="0071142A"/>
    <w:rsid w:val="0071186F"/>
    <w:rsid w:val="00711C54"/>
    <w:rsid w:val="0071200C"/>
    <w:rsid w:val="0071222E"/>
    <w:rsid w:val="00712545"/>
    <w:rsid w:val="007127E7"/>
    <w:rsid w:val="00712959"/>
    <w:rsid w:val="007129E6"/>
    <w:rsid w:val="00713107"/>
    <w:rsid w:val="0071314C"/>
    <w:rsid w:val="00713423"/>
    <w:rsid w:val="00714231"/>
    <w:rsid w:val="007144B5"/>
    <w:rsid w:val="0071459F"/>
    <w:rsid w:val="00714682"/>
    <w:rsid w:val="0071469F"/>
    <w:rsid w:val="0071481A"/>
    <w:rsid w:val="007149A9"/>
    <w:rsid w:val="007149DF"/>
    <w:rsid w:val="00714AAC"/>
    <w:rsid w:val="00714BE5"/>
    <w:rsid w:val="00714D48"/>
    <w:rsid w:val="007153A0"/>
    <w:rsid w:val="00715E3B"/>
    <w:rsid w:val="00715E69"/>
    <w:rsid w:val="007160AA"/>
    <w:rsid w:val="007161B5"/>
    <w:rsid w:val="0071672E"/>
    <w:rsid w:val="0071677E"/>
    <w:rsid w:val="00717009"/>
    <w:rsid w:val="00717032"/>
    <w:rsid w:val="0071766A"/>
    <w:rsid w:val="00717C42"/>
    <w:rsid w:val="00717CF9"/>
    <w:rsid w:val="00717F3F"/>
    <w:rsid w:val="00717FF9"/>
    <w:rsid w:val="007208D0"/>
    <w:rsid w:val="00720F38"/>
    <w:rsid w:val="00721112"/>
    <w:rsid w:val="00721127"/>
    <w:rsid w:val="00721254"/>
    <w:rsid w:val="00721267"/>
    <w:rsid w:val="007214F9"/>
    <w:rsid w:val="007215D6"/>
    <w:rsid w:val="00721623"/>
    <w:rsid w:val="007216D1"/>
    <w:rsid w:val="00721707"/>
    <w:rsid w:val="0072199A"/>
    <w:rsid w:val="00721A15"/>
    <w:rsid w:val="00721BA2"/>
    <w:rsid w:val="007222AE"/>
    <w:rsid w:val="007224D2"/>
    <w:rsid w:val="0072252D"/>
    <w:rsid w:val="0072270F"/>
    <w:rsid w:val="00722AFD"/>
    <w:rsid w:val="00722EC6"/>
    <w:rsid w:val="007232AF"/>
    <w:rsid w:val="0072333E"/>
    <w:rsid w:val="0072358D"/>
    <w:rsid w:val="0072393E"/>
    <w:rsid w:val="00723D54"/>
    <w:rsid w:val="00723DFE"/>
    <w:rsid w:val="00724D2A"/>
    <w:rsid w:val="007251C0"/>
    <w:rsid w:val="0072574A"/>
    <w:rsid w:val="00725D76"/>
    <w:rsid w:val="00725E65"/>
    <w:rsid w:val="00725EB0"/>
    <w:rsid w:val="0072626C"/>
    <w:rsid w:val="00726BD3"/>
    <w:rsid w:val="00726F04"/>
    <w:rsid w:val="0072721B"/>
    <w:rsid w:val="007275C2"/>
    <w:rsid w:val="00727A1C"/>
    <w:rsid w:val="00727D05"/>
    <w:rsid w:val="007302A9"/>
    <w:rsid w:val="00730407"/>
    <w:rsid w:val="007305F6"/>
    <w:rsid w:val="00730811"/>
    <w:rsid w:val="00730964"/>
    <w:rsid w:val="007309C5"/>
    <w:rsid w:val="00730DB1"/>
    <w:rsid w:val="00730FE8"/>
    <w:rsid w:val="00731250"/>
    <w:rsid w:val="00731262"/>
    <w:rsid w:val="00731598"/>
    <w:rsid w:val="007315EB"/>
    <w:rsid w:val="007318C0"/>
    <w:rsid w:val="007321F6"/>
    <w:rsid w:val="0073226B"/>
    <w:rsid w:val="007325B3"/>
    <w:rsid w:val="0073296F"/>
    <w:rsid w:val="00733465"/>
    <w:rsid w:val="007338F5"/>
    <w:rsid w:val="00733A1D"/>
    <w:rsid w:val="00734331"/>
    <w:rsid w:val="00734343"/>
    <w:rsid w:val="007344DC"/>
    <w:rsid w:val="00734652"/>
    <w:rsid w:val="00734C54"/>
    <w:rsid w:val="00734DA4"/>
    <w:rsid w:val="00735084"/>
    <w:rsid w:val="00735436"/>
    <w:rsid w:val="00735A33"/>
    <w:rsid w:val="00735E30"/>
    <w:rsid w:val="0073610F"/>
    <w:rsid w:val="0073622D"/>
    <w:rsid w:val="00736483"/>
    <w:rsid w:val="007368E3"/>
    <w:rsid w:val="0073694E"/>
    <w:rsid w:val="00736EAF"/>
    <w:rsid w:val="00736EF1"/>
    <w:rsid w:val="0073709E"/>
    <w:rsid w:val="00737436"/>
    <w:rsid w:val="00737803"/>
    <w:rsid w:val="00740088"/>
    <w:rsid w:val="00740890"/>
    <w:rsid w:val="00740BB0"/>
    <w:rsid w:val="00740C3F"/>
    <w:rsid w:val="00740CC7"/>
    <w:rsid w:val="00740D1F"/>
    <w:rsid w:val="00740FCE"/>
    <w:rsid w:val="0074160E"/>
    <w:rsid w:val="00741AC6"/>
    <w:rsid w:val="00742083"/>
    <w:rsid w:val="007420D0"/>
    <w:rsid w:val="007421BB"/>
    <w:rsid w:val="007422D6"/>
    <w:rsid w:val="00742510"/>
    <w:rsid w:val="00742979"/>
    <w:rsid w:val="007434CB"/>
    <w:rsid w:val="00743B86"/>
    <w:rsid w:val="00743D73"/>
    <w:rsid w:val="007441C7"/>
    <w:rsid w:val="00744387"/>
    <w:rsid w:val="007447AF"/>
    <w:rsid w:val="007448FD"/>
    <w:rsid w:val="00744A4F"/>
    <w:rsid w:val="00744B63"/>
    <w:rsid w:val="00744C84"/>
    <w:rsid w:val="00744E3B"/>
    <w:rsid w:val="00745809"/>
    <w:rsid w:val="00745C0A"/>
    <w:rsid w:val="0074609F"/>
    <w:rsid w:val="00746118"/>
    <w:rsid w:val="00746984"/>
    <w:rsid w:val="007469C0"/>
    <w:rsid w:val="00746A87"/>
    <w:rsid w:val="00746C67"/>
    <w:rsid w:val="007470C2"/>
    <w:rsid w:val="007473A9"/>
    <w:rsid w:val="007475BB"/>
    <w:rsid w:val="00747778"/>
    <w:rsid w:val="00747B67"/>
    <w:rsid w:val="00750143"/>
    <w:rsid w:val="0075016E"/>
    <w:rsid w:val="007502B1"/>
    <w:rsid w:val="0075032F"/>
    <w:rsid w:val="0075038E"/>
    <w:rsid w:val="00750488"/>
    <w:rsid w:val="00750A15"/>
    <w:rsid w:val="00750E56"/>
    <w:rsid w:val="00751387"/>
    <w:rsid w:val="00751573"/>
    <w:rsid w:val="00751582"/>
    <w:rsid w:val="00751A3F"/>
    <w:rsid w:val="00751B39"/>
    <w:rsid w:val="00751D77"/>
    <w:rsid w:val="00751EAA"/>
    <w:rsid w:val="0075211E"/>
    <w:rsid w:val="007521E2"/>
    <w:rsid w:val="007522A0"/>
    <w:rsid w:val="007523D0"/>
    <w:rsid w:val="007523F9"/>
    <w:rsid w:val="007524C6"/>
    <w:rsid w:val="00752817"/>
    <w:rsid w:val="00752C32"/>
    <w:rsid w:val="00752E90"/>
    <w:rsid w:val="007535D0"/>
    <w:rsid w:val="007537DF"/>
    <w:rsid w:val="00753865"/>
    <w:rsid w:val="00754037"/>
    <w:rsid w:val="00754220"/>
    <w:rsid w:val="0075467F"/>
    <w:rsid w:val="007548A0"/>
    <w:rsid w:val="00754C25"/>
    <w:rsid w:val="00754F4F"/>
    <w:rsid w:val="00754FDC"/>
    <w:rsid w:val="00755118"/>
    <w:rsid w:val="0075535C"/>
    <w:rsid w:val="00755B19"/>
    <w:rsid w:val="007563F4"/>
    <w:rsid w:val="00756FE4"/>
    <w:rsid w:val="007572E9"/>
    <w:rsid w:val="0075731E"/>
    <w:rsid w:val="007575BB"/>
    <w:rsid w:val="007578FE"/>
    <w:rsid w:val="00757BE1"/>
    <w:rsid w:val="00757F98"/>
    <w:rsid w:val="007600AE"/>
    <w:rsid w:val="007609C6"/>
    <w:rsid w:val="00761123"/>
    <w:rsid w:val="00761547"/>
    <w:rsid w:val="00761906"/>
    <w:rsid w:val="00761966"/>
    <w:rsid w:val="007619B3"/>
    <w:rsid w:val="00761AD4"/>
    <w:rsid w:val="00761B8E"/>
    <w:rsid w:val="00761F89"/>
    <w:rsid w:val="0076278A"/>
    <w:rsid w:val="00762ADC"/>
    <w:rsid w:val="00762C20"/>
    <w:rsid w:val="00762DA3"/>
    <w:rsid w:val="00762E74"/>
    <w:rsid w:val="007631E0"/>
    <w:rsid w:val="0076348A"/>
    <w:rsid w:val="00763B00"/>
    <w:rsid w:val="00763BA5"/>
    <w:rsid w:val="00763BDD"/>
    <w:rsid w:val="007643A1"/>
    <w:rsid w:val="00764673"/>
    <w:rsid w:val="007648FB"/>
    <w:rsid w:val="00764A69"/>
    <w:rsid w:val="00764BB0"/>
    <w:rsid w:val="00764CE2"/>
    <w:rsid w:val="00765088"/>
    <w:rsid w:val="007652E1"/>
    <w:rsid w:val="0076547B"/>
    <w:rsid w:val="00765963"/>
    <w:rsid w:val="00765F46"/>
    <w:rsid w:val="007662E0"/>
    <w:rsid w:val="0076633C"/>
    <w:rsid w:val="00766345"/>
    <w:rsid w:val="007668ED"/>
    <w:rsid w:val="00767220"/>
    <w:rsid w:val="00767436"/>
    <w:rsid w:val="00767542"/>
    <w:rsid w:val="00767784"/>
    <w:rsid w:val="00767987"/>
    <w:rsid w:val="00767A2F"/>
    <w:rsid w:val="00767ADC"/>
    <w:rsid w:val="0077006F"/>
    <w:rsid w:val="00770173"/>
    <w:rsid w:val="00770A4D"/>
    <w:rsid w:val="00770B80"/>
    <w:rsid w:val="00770B97"/>
    <w:rsid w:val="00770D48"/>
    <w:rsid w:val="00770DF2"/>
    <w:rsid w:val="007712E8"/>
    <w:rsid w:val="00771468"/>
    <w:rsid w:val="007718F4"/>
    <w:rsid w:val="00771992"/>
    <w:rsid w:val="00771BA8"/>
    <w:rsid w:val="00771C7F"/>
    <w:rsid w:val="0077222D"/>
    <w:rsid w:val="00772711"/>
    <w:rsid w:val="00772775"/>
    <w:rsid w:val="00772803"/>
    <w:rsid w:val="007728E1"/>
    <w:rsid w:val="007729BF"/>
    <w:rsid w:val="00772B55"/>
    <w:rsid w:val="00773174"/>
    <w:rsid w:val="00773734"/>
    <w:rsid w:val="00773B64"/>
    <w:rsid w:val="00774439"/>
    <w:rsid w:val="00774669"/>
    <w:rsid w:val="0077498F"/>
    <w:rsid w:val="00774E5F"/>
    <w:rsid w:val="00774F2A"/>
    <w:rsid w:val="0077542E"/>
    <w:rsid w:val="007758FC"/>
    <w:rsid w:val="00775937"/>
    <w:rsid w:val="007759C3"/>
    <w:rsid w:val="007759E2"/>
    <w:rsid w:val="00775D6A"/>
    <w:rsid w:val="00775E8D"/>
    <w:rsid w:val="00775F3E"/>
    <w:rsid w:val="0077652E"/>
    <w:rsid w:val="007766FA"/>
    <w:rsid w:val="007767DA"/>
    <w:rsid w:val="00776AD0"/>
    <w:rsid w:val="00776DBF"/>
    <w:rsid w:val="00776DEE"/>
    <w:rsid w:val="00776F09"/>
    <w:rsid w:val="007770D1"/>
    <w:rsid w:val="0077722C"/>
    <w:rsid w:val="00777798"/>
    <w:rsid w:val="00777935"/>
    <w:rsid w:val="0078079E"/>
    <w:rsid w:val="00780902"/>
    <w:rsid w:val="00780A00"/>
    <w:rsid w:val="00780D7A"/>
    <w:rsid w:val="007811DC"/>
    <w:rsid w:val="00781248"/>
    <w:rsid w:val="0078126C"/>
    <w:rsid w:val="007816D3"/>
    <w:rsid w:val="00781822"/>
    <w:rsid w:val="00781997"/>
    <w:rsid w:val="00782228"/>
    <w:rsid w:val="0078229E"/>
    <w:rsid w:val="007822F2"/>
    <w:rsid w:val="007827C0"/>
    <w:rsid w:val="007828A3"/>
    <w:rsid w:val="007829A4"/>
    <w:rsid w:val="00782EEA"/>
    <w:rsid w:val="007831CA"/>
    <w:rsid w:val="00783215"/>
    <w:rsid w:val="007833EF"/>
    <w:rsid w:val="00783658"/>
    <w:rsid w:val="00783A6E"/>
    <w:rsid w:val="00784035"/>
    <w:rsid w:val="007848C6"/>
    <w:rsid w:val="007849CB"/>
    <w:rsid w:val="00784A50"/>
    <w:rsid w:val="00784B89"/>
    <w:rsid w:val="00784BE8"/>
    <w:rsid w:val="00784CD2"/>
    <w:rsid w:val="00784F77"/>
    <w:rsid w:val="0078564D"/>
    <w:rsid w:val="007858E2"/>
    <w:rsid w:val="00785A34"/>
    <w:rsid w:val="00785F39"/>
    <w:rsid w:val="007860F9"/>
    <w:rsid w:val="007861D7"/>
    <w:rsid w:val="007862ED"/>
    <w:rsid w:val="00786880"/>
    <w:rsid w:val="00786AFC"/>
    <w:rsid w:val="00786CC8"/>
    <w:rsid w:val="00786D56"/>
    <w:rsid w:val="007902AD"/>
    <w:rsid w:val="007903BD"/>
    <w:rsid w:val="00790689"/>
    <w:rsid w:val="007907F5"/>
    <w:rsid w:val="00790BAB"/>
    <w:rsid w:val="00790BCC"/>
    <w:rsid w:val="00790F91"/>
    <w:rsid w:val="007911E7"/>
    <w:rsid w:val="007911ED"/>
    <w:rsid w:val="007911F0"/>
    <w:rsid w:val="00791ACB"/>
    <w:rsid w:val="00791AE6"/>
    <w:rsid w:val="00791CDD"/>
    <w:rsid w:val="00791D9A"/>
    <w:rsid w:val="00791E09"/>
    <w:rsid w:val="00792187"/>
    <w:rsid w:val="007921E6"/>
    <w:rsid w:val="007924CC"/>
    <w:rsid w:val="00792823"/>
    <w:rsid w:val="00792946"/>
    <w:rsid w:val="007929B8"/>
    <w:rsid w:val="00792B6B"/>
    <w:rsid w:val="00792F20"/>
    <w:rsid w:val="00793384"/>
    <w:rsid w:val="00793444"/>
    <w:rsid w:val="00793D82"/>
    <w:rsid w:val="0079431E"/>
    <w:rsid w:val="00794592"/>
    <w:rsid w:val="007947F9"/>
    <w:rsid w:val="00794B13"/>
    <w:rsid w:val="00794B25"/>
    <w:rsid w:val="00794DD2"/>
    <w:rsid w:val="00794E08"/>
    <w:rsid w:val="00794F4D"/>
    <w:rsid w:val="00794F61"/>
    <w:rsid w:val="007959A6"/>
    <w:rsid w:val="00795E37"/>
    <w:rsid w:val="00796D53"/>
    <w:rsid w:val="00796F2E"/>
    <w:rsid w:val="0079702B"/>
    <w:rsid w:val="007976D4"/>
    <w:rsid w:val="00797758"/>
    <w:rsid w:val="007A0252"/>
    <w:rsid w:val="007A0313"/>
    <w:rsid w:val="007A066E"/>
    <w:rsid w:val="007A082F"/>
    <w:rsid w:val="007A0C26"/>
    <w:rsid w:val="007A0CB2"/>
    <w:rsid w:val="007A0F58"/>
    <w:rsid w:val="007A18B0"/>
    <w:rsid w:val="007A1A23"/>
    <w:rsid w:val="007A1C03"/>
    <w:rsid w:val="007A1D54"/>
    <w:rsid w:val="007A2073"/>
    <w:rsid w:val="007A25B0"/>
    <w:rsid w:val="007A28CB"/>
    <w:rsid w:val="007A2967"/>
    <w:rsid w:val="007A2C60"/>
    <w:rsid w:val="007A335E"/>
    <w:rsid w:val="007A34D3"/>
    <w:rsid w:val="007A3904"/>
    <w:rsid w:val="007A3B55"/>
    <w:rsid w:val="007A3F4F"/>
    <w:rsid w:val="007A4348"/>
    <w:rsid w:val="007A4368"/>
    <w:rsid w:val="007A458D"/>
    <w:rsid w:val="007A4DAF"/>
    <w:rsid w:val="007A4F00"/>
    <w:rsid w:val="007A4FEE"/>
    <w:rsid w:val="007A5D25"/>
    <w:rsid w:val="007A5E1A"/>
    <w:rsid w:val="007A5EB1"/>
    <w:rsid w:val="007A6729"/>
    <w:rsid w:val="007A6F54"/>
    <w:rsid w:val="007A7428"/>
    <w:rsid w:val="007A7540"/>
    <w:rsid w:val="007A7811"/>
    <w:rsid w:val="007A781A"/>
    <w:rsid w:val="007A78D8"/>
    <w:rsid w:val="007B016E"/>
    <w:rsid w:val="007B01B5"/>
    <w:rsid w:val="007B0ACB"/>
    <w:rsid w:val="007B1538"/>
    <w:rsid w:val="007B1884"/>
    <w:rsid w:val="007B19DF"/>
    <w:rsid w:val="007B1BD2"/>
    <w:rsid w:val="007B21D0"/>
    <w:rsid w:val="007B226C"/>
    <w:rsid w:val="007B22D5"/>
    <w:rsid w:val="007B2EB2"/>
    <w:rsid w:val="007B2F06"/>
    <w:rsid w:val="007B300B"/>
    <w:rsid w:val="007B3947"/>
    <w:rsid w:val="007B3B36"/>
    <w:rsid w:val="007B3E5C"/>
    <w:rsid w:val="007B407B"/>
    <w:rsid w:val="007B49E9"/>
    <w:rsid w:val="007B4FB2"/>
    <w:rsid w:val="007B50B5"/>
    <w:rsid w:val="007B52AD"/>
    <w:rsid w:val="007B5465"/>
    <w:rsid w:val="007B5736"/>
    <w:rsid w:val="007B5819"/>
    <w:rsid w:val="007B5934"/>
    <w:rsid w:val="007B5ABD"/>
    <w:rsid w:val="007B5AEC"/>
    <w:rsid w:val="007B5C65"/>
    <w:rsid w:val="007B61E1"/>
    <w:rsid w:val="007B62E9"/>
    <w:rsid w:val="007B683B"/>
    <w:rsid w:val="007B6998"/>
    <w:rsid w:val="007B6A91"/>
    <w:rsid w:val="007B6D43"/>
    <w:rsid w:val="007B6E95"/>
    <w:rsid w:val="007B7233"/>
    <w:rsid w:val="007B7DB1"/>
    <w:rsid w:val="007C0C52"/>
    <w:rsid w:val="007C0C5B"/>
    <w:rsid w:val="007C18C9"/>
    <w:rsid w:val="007C197B"/>
    <w:rsid w:val="007C218E"/>
    <w:rsid w:val="007C22CB"/>
    <w:rsid w:val="007C245D"/>
    <w:rsid w:val="007C26D5"/>
    <w:rsid w:val="007C2AB4"/>
    <w:rsid w:val="007C2BBD"/>
    <w:rsid w:val="007C2E3F"/>
    <w:rsid w:val="007C2F72"/>
    <w:rsid w:val="007C3362"/>
    <w:rsid w:val="007C35E2"/>
    <w:rsid w:val="007C3689"/>
    <w:rsid w:val="007C3796"/>
    <w:rsid w:val="007C3DF7"/>
    <w:rsid w:val="007C41F8"/>
    <w:rsid w:val="007C46FF"/>
    <w:rsid w:val="007C474C"/>
    <w:rsid w:val="007C492A"/>
    <w:rsid w:val="007C4957"/>
    <w:rsid w:val="007C4AB5"/>
    <w:rsid w:val="007C4DC0"/>
    <w:rsid w:val="007C56B9"/>
    <w:rsid w:val="007C5E09"/>
    <w:rsid w:val="007C62F7"/>
    <w:rsid w:val="007C638D"/>
    <w:rsid w:val="007C66C1"/>
    <w:rsid w:val="007C67BF"/>
    <w:rsid w:val="007C6CC0"/>
    <w:rsid w:val="007C6E7E"/>
    <w:rsid w:val="007C72BE"/>
    <w:rsid w:val="007C7811"/>
    <w:rsid w:val="007C78A8"/>
    <w:rsid w:val="007C78D6"/>
    <w:rsid w:val="007C7A53"/>
    <w:rsid w:val="007D05E6"/>
    <w:rsid w:val="007D08A0"/>
    <w:rsid w:val="007D0B0E"/>
    <w:rsid w:val="007D0BC7"/>
    <w:rsid w:val="007D0BD4"/>
    <w:rsid w:val="007D0F32"/>
    <w:rsid w:val="007D100A"/>
    <w:rsid w:val="007D1143"/>
    <w:rsid w:val="007D1213"/>
    <w:rsid w:val="007D127A"/>
    <w:rsid w:val="007D1288"/>
    <w:rsid w:val="007D154D"/>
    <w:rsid w:val="007D1632"/>
    <w:rsid w:val="007D1748"/>
    <w:rsid w:val="007D1807"/>
    <w:rsid w:val="007D1971"/>
    <w:rsid w:val="007D1B10"/>
    <w:rsid w:val="007D1CAA"/>
    <w:rsid w:val="007D1E41"/>
    <w:rsid w:val="007D2106"/>
    <w:rsid w:val="007D2912"/>
    <w:rsid w:val="007D2949"/>
    <w:rsid w:val="007D2B8C"/>
    <w:rsid w:val="007D2ECE"/>
    <w:rsid w:val="007D3190"/>
    <w:rsid w:val="007D386C"/>
    <w:rsid w:val="007D3DB5"/>
    <w:rsid w:val="007D3FD3"/>
    <w:rsid w:val="007D4111"/>
    <w:rsid w:val="007D42E8"/>
    <w:rsid w:val="007D45EE"/>
    <w:rsid w:val="007D5392"/>
    <w:rsid w:val="007D53BC"/>
    <w:rsid w:val="007D5952"/>
    <w:rsid w:val="007D59AF"/>
    <w:rsid w:val="007D5A96"/>
    <w:rsid w:val="007D5DEB"/>
    <w:rsid w:val="007D5F86"/>
    <w:rsid w:val="007D6143"/>
    <w:rsid w:val="007D6238"/>
    <w:rsid w:val="007D6290"/>
    <w:rsid w:val="007D639B"/>
    <w:rsid w:val="007D7CC2"/>
    <w:rsid w:val="007D7CF7"/>
    <w:rsid w:val="007E00B0"/>
    <w:rsid w:val="007E0255"/>
    <w:rsid w:val="007E043B"/>
    <w:rsid w:val="007E076A"/>
    <w:rsid w:val="007E0862"/>
    <w:rsid w:val="007E08FB"/>
    <w:rsid w:val="007E114E"/>
    <w:rsid w:val="007E16EC"/>
    <w:rsid w:val="007E1774"/>
    <w:rsid w:val="007E185C"/>
    <w:rsid w:val="007E1CA2"/>
    <w:rsid w:val="007E2327"/>
    <w:rsid w:val="007E2593"/>
    <w:rsid w:val="007E267D"/>
    <w:rsid w:val="007E269B"/>
    <w:rsid w:val="007E2727"/>
    <w:rsid w:val="007E28AD"/>
    <w:rsid w:val="007E2E7E"/>
    <w:rsid w:val="007E2FE2"/>
    <w:rsid w:val="007E3194"/>
    <w:rsid w:val="007E397F"/>
    <w:rsid w:val="007E3F15"/>
    <w:rsid w:val="007E4383"/>
    <w:rsid w:val="007E462E"/>
    <w:rsid w:val="007E47C9"/>
    <w:rsid w:val="007E4A9D"/>
    <w:rsid w:val="007E4D50"/>
    <w:rsid w:val="007E521D"/>
    <w:rsid w:val="007E53BA"/>
    <w:rsid w:val="007E56D5"/>
    <w:rsid w:val="007E5EBC"/>
    <w:rsid w:val="007E64D9"/>
    <w:rsid w:val="007E650B"/>
    <w:rsid w:val="007E684F"/>
    <w:rsid w:val="007E70E9"/>
    <w:rsid w:val="007E717C"/>
    <w:rsid w:val="007E737B"/>
    <w:rsid w:val="007E77EE"/>
    <w:rsid w:val="007E785D"/>
    <w:rsid w:val="007E7905"/>
    <w:rsid w:val="007E7952"/>
    <w:rsid w:val="007E7C56"/>
    <w:rsid w:val="007E7DAB"/>
    <w:rsid w:val="007F03FF"/>
    <w:rsid w:val="007F046B"/>
    <w:rsid w:val="007F0AE5"/>
    <w:rsid w:val="007F1254"/>
    <w:rsid w:val="007F1358"/>
    <w:rsid w:val="007F13B4"/>
    <w:rsid w:val="007F1650"/>
    <w:rsid w:val="007F1758"/>
    <w:rsid w:val="007F2094"/>
    <w:rsid w:val="007F2241"/>
    <w:rsid w:val="007F2C81"/>
    <w:rsid w:val="007F30C8"/>
    <w:rsid w:val="007F34A5"/>
    <w:rsid w:val="007F3B7F"/>
    <w:rsid w:val="007F3E74"/>
    <w:rsid w:val="007F4471"/>
    <w:rsid w:val="007F44DC"/>
    <w:rsid w:val="007F4A1E"/>
    <w:rsid w:val="007F4D8A"/>
    <w:rsid w:val="007F5377"/>
    <w:rsid w:val="007F53B0"/>
    <w:rsid w:val="007F5640"/>
    <w:rsid w:val="007F574B"/>
    <w:rsid w:val="007F595E"/>
    <w:rsid w:val="007F5C35"/>
    <w:rsid w:val="007F5D9F"/>
    <w:rsid w:val="007F5DCC"/>
    <w:rsid w:val="007F5F84"/>
    <w:rsid w:val="007F60DC"/>
    <w:rsid w:val="007F6101"/>
    <w:rsid w:val="007F65D4"/>
    <w:rsid w:val="007F7205"/>
    <w:rsid w:val="007F7EBC"/>
    <w:rsid w:val="008002F5"/>
    <w:rsid w:val="0080128B"/>
    <w:rsid w:val="00801C48"/>
    <w:rsid w:val="00801E93"/>
    <w:rsid w:val="008022B9"/>
    <w:rsid w:val="008028D7"/>
    <w:rsid w:val="0080292C"/>
    <w:rsid w:val="00802A86"/>
    <w:rsid w:val="00802BB4"/>
    <w:rsid w:val="00803438"/>
    <w:rsid w:val="00803541"/>
    <w:rsid w:val="0080357C"/>
    <w:rsid w:val="00803B83"/>
    <w:rsid w:val="00803D13"/>
    <w:rsid w:val="00804C27"/>
    <w:rsid w:val="00804D28"/>
    <w:rsid w:val="00804D57"/>
    <w:rsid w:val="00804E7B"/>
    <w:rsid w:val="00804EE3"/>
    <w:rsid w:val="0080500C"/>
    <w:rsid w:val="00805291"/>
    <w:rsid w:val="008052EE"/>
    <w:rsid w:val="00805E5A"/>
    <w:rsid w:val="00805EB7"/>
    <w:rsid w:val="00806160"/>
    <w:rsid w:val="008062F7"/>
    <w:rsid w:val="008065A9"/>
    <w:rsid w:val="008068B1"/>
    <w:rsid w:val="008072BF"/>
    <w:rsid w:val="00807541"/>
    <w:rsid w:val="00807A8F"/>
    <w:rsid w:val="00807F44"/>
    <w:rsid w:val="00810182"/>
    <w:rsid w:val="008106B7"/>
    <w:rsid w:val="00810715"/>
    <w:rsid w:val="00810896"/>
    <w:rsid w:val="00810977"/>
    <w:rsid w:val="00810BB0"/>
    <w:rsid w:val="00810E58"/>
    <w:rsid w:val="00811058"/>
    <w:rsid w:val="0081117E"/>
    <w:rsid w:val="0081135A"/>
    <w:rsid w:val="0081136A"/>
    <w:rsid w:val="00811585"/>
    <w:rsid w:val="00811894"/>
    <w:rsid w:val="00811B0C"/>
    <w:rsid w:val="00811D03"/>
    <w:rsid w:val="00811F99"/>
    <w:rsid w:val="00811FDF"/>
    <w:rsid w:val="008120E4"/>
    <w:rsid w:val="008122B7"/>
    <w:rsid w:val="00812559"/>
    <w:rsid w:val="0081272A"/>
    <w:rsid w:val="00812BEA"/>
    <w:rsid w:val="00812E30"/>
    <w:rsid w:val="00813249"/>
    <w:rsid w:val="00813AAC"/>
    <w:rsid w:val="00813B2C"/>
    <w:rsid w:val="00814071"/>
    <w:rsid w:val="0081427A"/>
    <w:rsid w:val="00814909"/>
    <w:rsid w:val="00815077"/>
    <w:rsid w:val="00816167"/>
    <w:rsid w:val="008161E9"/>
    <w:rsid w:val="008165EC"/>
    <w:rsid w:val="0081663B"/>
    <w:rsid w:val="0081685B"/>
    <w:rsid w:val="00816929"/>
    <w:rsid w:val="00816AF3"/>
    <w:rsid w:val="00816EE9"/>
    <w:rsid w:val="00817229"/>
    <w:rsid w:val="008174CA"/>
    <w:rsid w:val="00817FF7"/>
    <w:rsid w:val="008201CC"/>
    <w:rsid w:val="00820496"/>
    <w:rsid w:val="0082082F"/>
    <w:rsid w:val="00820945"/>
    <w:rsid w:val="00820BE9"/>
    <w:rsid w:val="00820CA3"/>
    <w:rsid w:val="00820FFB"/>
    <w:rsid w:val="00821408"/>
    <w:rsid w:val="008214CD"/>
    <w:rsid w:val="008219DC"/>
    <w:rsid w:val="00821EC7"/>
    <w:rsid w:val="00821FDA"/>
    <w:rsid w:val="008225CB"/>
    <w:rsid w:val="00822778"/>
    <w:rsid w:val="0082282E"/>
    <w:rsid w:val="0082287E"/>
    <w:rsid w:val="00822B93"/>
    <w:rsid w:val="00822C57"/>
    <w:rsid w:val="00822D00"/>
    <w:rsid w:val="00822EB5"/>
    <w:rsid w:val="0082306E"/>
    <w:rsid w:val="008232DB"/>
    <w:rsid w:val="008233E8"/>
    <w:rsid w:val="00823B82"/>
    <w:rsid w:val="00823B8E"/>
    <w:rsid w:val="00823BD8"/>
    <w:rsid w:val="00823EBF"/>
    <w:rsid w:val="0082406A"/>
    <w:rsid w:val="00824825"/>
    <w:rsid w:val="008248F4"/>
    <w:rsid w:val="008250DD"/>
    <w:rsid w:val="0082557D"/>
    <w:rsid w:val="0082584D"/>
    <w:rsid w:val="0082586C"/>
    <w:rsid w:val="0082590C"/>
    <w:rsid w:val="00825990"/>
    <w:rsid w:val="00825DBB"/>
    <w:rsid w:val="00826061"/>
    <w:rsid w:val="008263F0"/>
    <w:rsid w:val="008267AE"/>
    <w:rsid w:val="00826D02"/>
    <w:rsid w:val="00827D8E"/>
    <w:rsid w:val="0083015F"/>
    <w:rsid w:val="00830223"/>
    <w:rsid w:val="00830851"/>
    <w:rsid w:val="00830943"/>
    <w:rsid w:val="00830B9C"/>
    <w:rsid w:val="00830D9C"/>
    <w:rsid w:val="00830E38"/>
    <w:rsid w:val="00830E70"/>
    <w:rsid w:val="00830EFC"/>
    <w:rsid w:val="00831103"/>
    <w:rsid w:val="00831319"/>
    <w:rsid w:val="0083166F"/>
    <w:rsid w:val="00831791"/>
    <w:rsid w:val="00831AE8"/>
    <w:rsid w:val="00831F62"/>
    <w:rsid w:val="00831F9E"/>
    <w:rsid w:val="00832587"/>
    <w:rsid w:val="00832771"/>
    <w:rsid w:val="008327FE"/>
    <w:rsid w:val="0083280F"/>
    <w:rsid w:val="00832D2B"/>
    <w:rsid w:val="00832E15"/>
    <w:rsid w:val="00832F8B"/>
    <w:rsid w:val="00833005"/>
    <w:rsid w:val="0083301E"/>
    <w:rsid w:val="00833327"/>
    <w:rsid w:val="00833492"/>
    <w:rsid w:val="008335B2"/>
    <w:rsid w:val="00833ADC"/>
    <w:rsid w:val="00833FCA"/>
    <w:rsid w:val="008340E4"/>
    <w:rsid w:val="0083458E"/>
    <w:rsid w:val="00834668"/>
    <w:rsid w:val="00834B2E"/>
    <w:rsid w:val="00834E65"/>
    <w:rsid w:val="008351E9"/>
    <w:rsid w:val="0083531D"/>
    <w:rsid w:val="00835B1C"/>
    <w:rsid w:val="00835D69"/>
    <w:rsid w:val="0083780A"/>
    <w:rsid w:val="0083782D"/>
    <w:rsid w:val="0084041E"/>
    <w:rsid w:val="008404B6"/>
    <w:rsid w:val="008406F8"/>
    <w:rsid w:val="00840798"/>
    <w:rsid w:val="0084092F"/>
    <w:rsid w:val="00840A7E"/>
    <w:rsid w:val="00840DD5"/>
    <w:rsid w:val="00840DE0"/>
    <w:rsid w:val="008410F9"/>
    <w:rsid w:val="00841115"/>
    <w:rsid w:val="008411F3"/>
    <w:rsid w:val="0084134D"/>
    <w:rsid w:val="0084146B"/>
    <w:rsid w:val="00841962"/>
    <w:rsid w:val="00841B2E"/>
    <w:rsid w:val="00841BAE"/>
    <w:rsid w:val="00842259"/>
    <w:rsid w:val="00842482"/>
    <w:rsid w:val="0084254F"/>
    <w:rsid w:val="00842680"/>
    <w:rsid w:val="00842823"/>
    <w:rsid w:val="00842CF9"/>
    <w:rsid w:val="00842D8D"/>
    <w:rsid w:val="0084306E"/>
    <w:rsid w:val="008431AE"/>
    <w:rsid w:val="008431E9"/>
    <w:rsid w:val="00843273"/>
    <w:rsid w:val="008434FB"/>
    <w:rsid w:val="00843640"/>
    <w:rsid w:val="0084374D"/>
    <w:rsid w:val="008437CC"/>
    <w:rsid w:val="00843CBE"/>
    <w:rsid w:val="00843D78"/>
    <w:rsid w:val="00843FCB"/>
    <w:rsid w:val="00844574"/>
    <w:rsid w:val="00844BA2"/>
    <w:rsid w:val="00844DD8"/>
    <w:rsid w:val="00845C59"/>
    <w:rsid w:val="00845FFE"/>
    <w:rsid w:val="00846543"/>
    <w:rsid w:val="00846693"/>
    <w:rsid w:val="00846DB8"/>
    <w:rsid w:val="00846F75"/>
    <w:rsid w:val="008471E8"/>
    <w:rsid w:val="00847BD7"/>
    <w:rsid w:val="00847CFD"/>
    <w:rsid w:val="00847EAB"/>
    <w:rsid w:val="00850340"/>
    <w:rsid w:val="008505FC"/>
    <w:rsid w:val="0085062D"/>
    <w:rsid w:val="0085129F"/>
    <w:rsid w:val="00851428"/>
    <w:rsid w:val="00851666"/>
    <w:rsid w:val="00851BA2"/>
    <w:rsid w:val="00851D8A"/>
    <w:rsid w:val="0085247F"/>
    <w:rsid w:val="00852620"/>
    <w:rsid w:val="00852A56"/>
    <w:rsid w:val="00852B38"/>
    <w:rsid w:val="00852BF0"/>
    <w:rsid w:val="00852EA3"/>
    <w:rsid w:val="0085344D"/>
    <w:rsid w:val="0085357F"/>
    <w:rsid w:val="00853C49"/>
    <w:rsid w:val="00853DD3"/>
    <w:rsid w:val="00854140"/>
    <w:rsid w:val="008541AD"/>
    <w:rsid w:val="008541BB"/>
    <w:rsid w:val="0085461C"/>
    <w:rsid w:val="00854FFB"/>
    <w:rsid w:val="008550F5"/>
    <w:rsid w:val="0085566F"/>
    <w:rsid w:val="00855D6D"/>
    <w:rsid w:val="00856135"/>
    <w:rsid w:val="00856481"/>
    <w:rsid w:val="00856802"/>
    <w:rsid w:val="008568B2"/>
    <w:rsid w:val="008570CB"/>
    <w:rsid w:val="008570D0"/>
    <w:rsid w:val="0085755C"/>
    <w:rsid w:val="008575C4"/>
    <w:rsid w:val="008576EC"/>
    <w:rsid w:val="0086019D"/>
    <w:rsid w:val="00860C1F"/>
    <w:rsid w:val="00860EE6"/>
    <w:rsid w:val="00860F49"/>
    <w:rsid w:val="00860F90"/>
    <w:rsid w:val="008611F2"/>
    <w:rsid w:val="008618A2"/>
    <w:rsid w:val="00861957"/>
    <w:rsid w:val="00861A75"/>
    <w:rsid w:val="00861EAD"/>
    <w:rsid w:val="00862980"/>
    <w:rsid w:val="00862BC1"/>
    <w:rsid w:val="00862CFE"/>
    <w:rsid w:val="00862D1C"/>
    <w:rsid w:val="00863343"/>
    <w:rsid w:val="0086356A"/>
    <w:rsid w:val="00863572"/>
    <w:rsid w:val="008637B2"/>
    <w:rsid w:val="00863D36"/>
    <w:rsid w:val="00863D64"/>
    <w:rsid w:val="00863D6E"/>
    <w:rsid w:val="00863E8F"/>
    <w:rsid w:val="0086492D"/>
    <w:rsid w:val="00864960"/>
    <w:rsid w:val="00864BA6"/>
    <w:rsid w:val="00864D3B"/>
    <w:rsid w:val="00865166"/>
    <w:rsid w:val="008653D9"/>
    <w:rsid w:val="0086556B"/>
    <w:rsid w:val="00865B28"/>
    <w:rsid w:val="00865B3B"/>
    <w:rsid w:val="00865CEA"/>
    <w:rsid w:val="00865E4B"/>
    <w:rsid w:val="008660B9"/>
    <w:rsid w:val="00866344"/>
    <w:rsid w:val="00866F0A"/>
    <w:rsid w:val="008673E2"/>
    <w:rsid w:val="008674C1"/>
    <w:rsid w:val="00867526"/>
    <w:rsid w:val="00867A89"/>
    <w:rsid w:val="00867B6E"/>
    <w:rsid w:val="00867F1B"/>
    <w:rsid w:val="00870136"/>
    <w:rsid w:val="00870248"/>
    <w:rsid w:val="00870343"/>
    <w:rsid w:val="008704F7"/>
    <w:rsid w:val="0087054E"/>
    <w:rsid w:val="008707EA"/>
    <w:rsid w:val="00870BD5"/>
    <w:rsid w:val="0087119B"/>
    <w:rsid w:val="008713C4"/>
    <w:rsid w:val="008716D3"/>
    <w:rsid w:val="0087178A"/>
    <w:rsid w:val="00871920"/>
    <w:rsid w:val="00872212"/>
    <w:rsid w:val="0087239F"/>
    <w:rsid w:val="008726AD"/>
    <w:rsid w:val="0087286F"/>
    <w:rsid w:val="00872978"/>
    <w:rsid w:val="00872B4B"/>
    <w:rsid w:val="00873018"/>
    <w:rsid w:val="008739F8"/>
    <w:rsid w:val="00873CAA"/>
    <w:rsid w:val="00873CBE"/>
    <w:rsid w:val="0087417A"/>
    <w:rsid w:val="00874252"/>
    <w:rsid w:val="00874325"/>
    <w:rsid w:val="008743E1"/>
    <w:rsid w:val="00874548"/>
    <w:rsid w:val="008749D9"/>
    <w:rsid w:val="00874EDB"/>
    <w:rsid w:val="0087520A"/>
    <w:rsid w:val="00875286"/>
    <w:rsid w:val="00875381"/>
    <w:rsid w:val="00875B83"/>
    <w:rsid w:val="00875C42"/>
    <w:rsid w:val="00875C68"/>
    <w:rsid w:val="00875CAC"/>
    <w:rsid w:val="00876434"/>
    <w:rsid w:val="00876A71"/>
    <w:rsid w:val="00876BBF"/>
    <w:rsid w:val="00876DF4"/>
    <w:rsid w:val="0087792D"/>
    <w:rsid w:val="00877C8B"/>
    <w:rsid w:val="00877D2E"/>
    <w:rsid w:val="00877EAA"/>
    <w:rsid w:val="00877FCF"/>
    <w:rsid w:val="00877FD3"/>
    <w:rsid w:val="00880061"/>
    <w:rsid w:val="00880EDF"/>
    <w:rsid w:val="0088101C"/>
    <w:rsid w:val="00881205"/>
    <w:rsid w:val="00881416"/>
    <w:rsid w:val="00881709"/>
    <w:rsid w:val="008817E5"/>
    <w:rsid w:val="00881903"/>
    <w:rsid w:val="00881A3E"/>
    <w:rsid w:val="00881C2C"/>
    <w:rsid w:val="00881C5A"/>
    <w:rsid w:val="00882770"/>
    <w:rsid w:val="00882A04"/>
    <w:rsid w:val="00883574"/>
    <w:rsid w:val="00884609"/>
    <w:rsid w:val="00884B9B"/>
    <w:rsid w:val="00884F93"/>
    <w:rsid w:val="008856FF"/>
    <w:rsid w:val="00885C60"/>
    <w:rsid w:val="00885DF4"/>
    <w:rsid w:val="008862EA"/>
    <w:rsid w:val="008863A3"/>
    <w:rsid w:val="008864A7"/>
    <w:rsid w:val="00886615"/>
    <w:rsid w:val="00886803"/>
    <w:rsid w:val="008868C2"/>
    <w:rsid w:val="00886907"/>
    <w:rsid w:val="00886C02"/>
    <w:rsid w:val="00886E56"/>
    <w:rsid w:val="00886E86"/>
    <w:rsid w:val="0088722A"/>
    <w:rsid w:val="0088740E"/>
    <w:rsid w:val="00887567"/>
    <w:rsid w:val="0088768E"/>
    <w:rsid w:val="00887898"/>
    <w:rsid w:val="008879FA"/>
    <w:rsid w:val="00887BB2"/>
    <w:rsid w:val="0089067B"/>
    <w:rsid w:val="00890D58"/>
    <w:rsid w:val="008912C5"/>
    <w:rsid w:val="00891983"/>
    <w:rsid w:val="00891A48"/>
    <w:rsid w:val="00891A4D"/>
    <w:rsid w:val="00891A7A"/>
    <w:rsid w:val="00891DA2"/>
    <w:rsid w:val="00891FB5"/>
    <w:rsid w:val="008920BE"/>
    <w:rsid w:val="008921D7"/>
    <w:rsid w:val="0089229A"/>
    <w:rsid w:val="00892469"/>
    <w:rsid w:val="00892A70"/>
    <w:rsid w:val="00892D18"/>
    <w:rsid w:val="00892E0B"/>
    <w:rsid w:val="00892E63"/>
    <w:rsid w:val="008936C6"/>
    <w:rsid w:val="00893740"/>
    <w:rsid w:val="00893D84"/>
    <w:rsid w:val="008941A9"/>
    <w:rsid w:val="00894454"/>
    <w:rsid w:val="00894616"/>
    <w:rsid w:val="008946F0"/>
    <w:rsid w:val="008946FB"/>
    <w:rsid w:val="00894B85"/>
    <w:rsid w:val="00894D6C"/>
    <w:rsid w:val="0089567F"/>
    <w:rsid w:val="00895724"/>
    <w:rsid w:val="0089582D"/>
    <w:rsid w:val="00895CAF"/>
    <w:rsid w:val="0089603C"/>
    <w:rsid w:val="0089639C"/>
    <w:rsid w:val="00896541"/>
    <w:rsid w:val="00896E98"/>
    <w:rsid w:val="00897097"/>
    <w:rsid w:val="008974C8"/>
    <w:rsid w:val="008975D5"/>
    <w:rsid w:val="00897CA7"/>
    <w:rsid w:val="00897F23"/>
    <w:rsid w:val="00897F60"/>
    <w:rsid w:val="008A0750"/>
    <w:rsid w:val="008A0889"/>
    <w:rsid w:val="008A08AC"/>
    <w:rsid w:val="008A08F4"/>
    <w:rsid w:val="008A0B6D"/>
    <w:rsid w:val="008A0EEC"/>
    <w:rsid w:val="008A123D"/>
    <w:rsid w:val="008A1594"/>
    <w:rsid w:val="008A190C"/>
    <w:rsid w:val="008A1A27"/>
    <w:rsid w:val="008A1D91"/>
    <w:rsid w:val="008A20A9"/>
    <w:rsid w:val="008A215C"/>
    <w:rsid w:val="008A27B7"/>
    <w:rsid w:val="008A281F"/>
    <w:rsid w:val="008A300F"/>
    <w:rsid w:val="008A323E"/>
    <w:rsid w:val="008A3574"/>
    <w:rsid w:val="008A3753"/>
    <w:rsid w:val="008A3CF3"/>
    <w:rsid w:val="008A4101"/>
    <w:rsid w:val="008A4347"/>
    <w:rsid w:val="008A449F"/>
    <w:rsid w:val="008A458C"/>
    <w:rsid w:val="008A4DCA"/>
    <w:rsid w:val="008A53DC"/>
    <w:rsid w:val="008A55AC"/>
    <w:rsid w:val="008A5C0C"/>
    <w:rsid w:val="008A5C4F"/>
    <w:rsid w:val="008A5DC8"/>
    <w:rsid w:val="008A5E78"/>
    <w:rsid w:val="008A6135"/>
    <w:rsid w:val="008A6443"/>
    <w:rsid w:val="008A6817"/>
    <w:rsid w:val="008A6C2D"/>
    <w:rsid w:val="008A6F10"/>
    <w:rsid w:val="008A6FF5"/>
    <w:rsid w:val="008A73CB"/>
    <w:rsid w:val="008A7750"/>
    <w:rsid w:val="008A782E"/>
    <w:rsid w:val="008A7C00"/>
    <w:rsid w:val="008A7C0C"/>
    <w:rsid w:val="008A7C1B"/>
    <w:rsid w:val="008A7FE2"/>
    <w:rsid w:val="008B0050"/>
    <w:rsid w:val="008B0307"/>
    <w:rsid w:val="008B0C87"/>
    <w:rsid w:val="008B0F8C"/>
    <w:rsid w:val="008B1058"/>
    <w:rsid w:val="008B1BE4"/>
    <w:rsid w:val="008B227D"/>
    <w:rsid w:val="008B256E"/>
    <w:rsid w:val="008B26B9"/>
    <w:rsid w:val="008B2977"/>
    <w:rsid w:val="008B2A09"/>
    <w:rsid w:val="008B2AFD"/>
    <w:rsid w:val="008B2BA5"/>
    <w:rsid w:val="008B2D20"/>
    <w:rsid w:val="008B2F09"/>
    <w:rsid w:val="008B354C"/>
    <w:rsid w:val="008B38BA"/>
    <w:rsid w:val="008B395C"/>
    <w:rsid w:val="008B3D18"/>
    <w:rsid w:val="008B41BD"/>
    <w:rsid w:val="008B44C4"/>
    <w:rsid w:val="008B45DA"/>
    <w:rsid w:val="008B49AF"/>
    <w:rsid w:val="008B4D5E"/>
    <w:rsid w:val="008B4EF5"/>
    <w:rsid w:val="008B55CA"/>
    <w:rsid w:val="008B5C4D"/>
    <w:rsid w:val="008B5D46"/>
    <w:rsid w:val="008B6199"/>
    <w:rsid w:val="008B6265"/>
    <w:rsid w:val="008B683C"/>
    <w:rsid w:val="008B6D17"/>
    <w:rsid w:val="008B6FD7"/>
    <w:rsid w:val="008B7070"/>
    <w:rsid w:val="008B7307"/>
    <w:rsid w:val="008C011F"/>
    <w:rsid w:val="008C04CB"/>
    <w:rsid w:val="008C12C3"/>
    <w:rsid w:val="008C1300"/>
    <w:rsid w:val="008C140D"/>
    <w:rsid w:val="008C17BE"/>
    <w:rsid w:val="008C19A2"/>
    <w:rsid w:val="008C1B37"/>
    <w:rsid w:val="008C1B66"/>
    <w:rsid w:val="008C1E4D"/>
    <w:rsid w:val="008C215F"/>
    <w:rsid w:val="008C2276"/>
    <w:rsid w:val="008C23D6"/>
    <w:rsid w:val="008C260F"/>
    <w:rsid w:val="008C2895"/>
    <w:rsid w:val="008C28D8"/>
    <w:rsid w:val="008C2A75"/>
    <w:rsid w:val="008C2C6C"/>
    <w:rsid w:val="008C2D37"/>
    <w:rsid w:val="008C3592"/>
    <w:rsid w:val="008C35F4"/>
    <w:rsid w:val="008C39D4"/>
    <w:rsid w:val="008C39E2"/>
    <w:rsid w:val="008C3C82"/>
    <w:rsid w:val="008C3E4B"/>
    <w:rsid w:val="008C3F2D"/>
    <w:rsid w:val="008C40B3"/>
    <w:rsid w:val="008C40BA"/>
    <w:rsid w:val="008C42A6"/>
    <w:rsid w:val="008C4778"/>
    <w:rsid w:val="008C4B19"/>
    <w:rsid w:val="008C4BC2"/>
    <w:rsid w:val="008C4C49"/>
    <w:rsid w:val="008C4CF7"/>
    <w:rsid w:val="008C5315"/>
    <w:rsid w:val="008C53F7"/>
    <w:rsid w:val="008C56DB"/>
    <w:rsid w:val="008C6203"/>
    <w:rsid w:val="008C63B0"/>
    <w:rsid w:val="008C6477"/>
    <w:rsid w:val="008C6AAD"/>
    <w:rsid w:val="008C6F56"/>
    <w:rsid w:val="008C7711"/>
    <w:rsid w:val="008C7980"/>
    <w:rsid w:val="008C7FEA"/>
    <w:rsid w:val="008D00FF"/>
    <w:rsid w:val="008D02FB"/>
    <w:rsid w:val="008D10DF"/>
    <w:rsid w:val="008D11FA"/>
    <w:rsid w:val="008D1405"/>
    <w:rsid w:val="008D1AFF"/>
    <w:rsid w:val="008D1B6B"/>
    <w:rsid w:val="008D1F6E"/>
    <w:rsid w:val="008D21F2"/>
    <w:rsid w:val="008D264F"/>
    <w:rsid w:val="008D2768"/>
    <w:rsid w:val="008D27EB"/>
    <w:rsid w:val="008D2812"/>
    <w:rsid w:val="008D28D0"/>
    <w:rsid w:val="008D2C6E"/>
    <w:rsid w:val="008D2D64"/>
    <w:rsid w:val="008D2E5B"/>
    <w:rsid w:val="008D32AC"/>
    <w:rsid w:val="008D3B5E"/>
    <w:rsid w:val="008D3E73"/>
    <w:rsid w:val="008D411D"/>
    <w:rsid w:val="008D4436"/>
    <w:rsid w:val="008D45AA"/>
    <w:rsid w:val="008D4708"/>
    <w:rsid w:val="008D47DB"/>
    <w:rsid w:val="008D5102"/>
    <w:rsid w:val="008D51E1"/>
    <w:rsid w:val="008D5F14"/>
    <w:rsid w:val="008D5F35"/>
    <w:rsid w:val="008D67E6"/>
    <w:rsid w:val="008D681B"/>
    <w:rsid w:val="008D6A5B"/>
    <w:rsid w:val="008D6A60"/>
    <w:rsid w:val="008D6DB6"/>
    <w:rsid w:val="008D70AA"/>
    <w:rsid w:val="008D7365"/>
    <w:rsid w:val="008D751B"/>
    <w:rsid w:val="008D75E6"/>
    <w:rsid w:val="008D7725"/>
    <w:rsid w:val="008D7888"/>
    <w:rsid w:val="008D7B97"/>
    <w:rsid w:val="008D7BA7"/>
    <w:rsid w:val="008D7C91"/>
    <w:rsid w:val="008D7EC7"/>
    <w:rsid w:val="008E0064"/>
    <w:rsid w:val="008E0274"/>
    <w:rsid w:val="008E09AC"/>
    <w:rsid w:val="008E0BD9"/>
    <w:rsid w:val="008E0FD6"/>
    <w:rsid w:val="008E1781"/>
    <w:rsid w:val="008E1C34"/>
    <w:rsid w:val="008E23FA"/>
    <w:rsid w:val="008E29A6"/>
    <w:rsid w:val="008E2FDD"/>
    <w:rsid w:val="008E31BA"/>
    <w:rsid w:val="008E32A7"/>
    <w:rsid w:val="008E34B7"/>
    <w:rsid w:val="008E3D39"/>
    <w:rsid w:val="008E3FF5"/>
    <w:rsid w:val="008E4583"/>
    <w:rsid w:val="008E4B0B"/>
    <w:rsid w:val="008E4E40"/>
    <w:rsid w:val="008E5417"/>
    <w:rsid w:val="008E541E"/>
    <w:rsid w:val="008E56A5"/>
    <w:rsid w:val="008E56B5"/>
    <w:rsid w:val="008E57A2"/>
    <w:rsid w:val="008E5A35"/>
    <w:rsid w:val="008E5ED2"/>
    <w:rsid w:val="008E5EE9"/>
    <w:rsid w:val="008E6032"/>
    <w:rsid w:val="008E6C45"/>
    <w:rsid w:val="008E6C6A"/>
    <w:rsid w:val="008E6DBA"/>
    <w:rsid w:val="008E7116"/>
    <w:rsid w:val="008E7B61"/>
    <w:rsid w:val="008F0041"/>
    <w:rsid w:val="008F0313"/>
    <w:rsid w:val="008F055F"/>
    <w:rsid w:val="008F0799"/>
    <w:rsid w:val="008F0C72"/>
    <w:rsid w:val="008F0E54"/>
    <w:rsid w:val="008F0E9C"/>
    <w:rsid w:val="008F1076"/>
    <w:rsid w:val="008F15B4"/>
    <w:rsid w:val="008F1781"/>
    <w:rsid w:val="008F18AF"/>
    <w:rsid w:val="008F2009"/>
    <w:rsid w:val="008F306F"/>
    <w:rsid w:val="008F35FB"/>
    <w:rsid w:val="008F371B"/>
    <w:rsid w:val="008F3767"/>
    <w:rsid w:val="008F37ED"/>
    <w:rsid w:val="008F3D44"/>
    <w:rsid w:val="008F44DD"/>
    <w:rsid w:val="008F44EC"/>
    <w:rsid w:val="008F5068"/>
    <w:rsid w:val="008F542E"/>
    <w:rsid w:val="008F5756"/>
    <w:rsid w:val="008F5983"/>
    <w:rsid w:val="008F5B40"/>
    <w:rsid w:val="008F5B5E"/>
    <w:rsid w:val="008F5CFE"/>
    <w:rsid w:val="008F606B"/>
    <w:rsid w:val="008F62A5"/>
    <w:rsid w:val="008F6594"/>
    <w:rsid w:val="008F66BE"/>
    <w:rsid w:val="008F67B6"/>
    <w:rsid w:val="008F6C64"/>
    <w:rsid w:val="008F71C3"/>
    <w:rsid w:val="008F7518"/>
    <w:rsid w:val="008F7D78"/>
    <w:rsid w:val="0090000E"/>
    <w:rsid w:val="00900295"/>
    <w:rsid w:val="00900700"/>
    <w:rsid w:val="009007F0"/>
    <w:rsid w:val="00900849"/>
    <w:rsid w:val="00900D67"/>
    <w:rsid w:val="00900D71"/>
    <w:rsid w:val="00900E11"/>
    <w:rsid w:val="00900E14"/>
    <w:rsid w:val="009010D5"/>
    <w:rsid w:val="00901619"/>
    <w:rsid w:val="00902371"/>
    <w:rsid w:val="009024EB"/>
    <w:rsid w:val="0090258D"/>
    <w:rsid w:val="009025AC"/>
    <w:rsid w:val="009029A8"/>
    <w:rsid w:val="00902A07"/>
    <w:rsid w:val="00902E4A"/>
    <w:rsid w:val="00903792"/>
    <w:rsid w:val="0090381A"/>
    <w:rsid w:val="00903B92"/>
    <w:rsid w:val="00903EC8"/>
    <w:rsid w:val="00904123"/>
    <w:rsid w:val="00904191"/>
    <w:rsid w:val="0090424D"/>
    <w:rsid w:val="009042C8"/>
    <w:rsid w:val="009044A2"/>
    <w:rsid w:val="009044C9"/>
    <w:rsid w:val="00904629"/>
    <w:rsid w:val="0090467F"/>
    <w:rsid w:val="009047F9"/>
    <w:rsid w:val="00904B39"/>
    <w:rsid w:val="00904CA9"/>
    <w:rsid w:val="00905856"/>
    <w:rsid w:val="00905CCF"/>
    <w:rsid w:val="00905D00"/>
    <w:rsid w:val="00905EE7"/>
    <w:rsid w:val="00906125"/>
    <w:rsid w:val="009062FD"/>
    <w:rsid w:val="00906905"/>
    <w:rsid w:val="00906A0D"/>
    <w:rsid w:val="00906A55"/>
    <w:rsid w:val="00907146"/>
    <w:rsid w:val="00907496"/>
    <w:rsid w:val="009074ED"/>
    <w:rsid w:val="00907742"/>
    <w:rsid w:val="00907AA2"/>
    <w:rsid w:val="00907B61"/>
    <w:rsid w:val="00907B9B"/>
    <w:rsid w:val="00907C2C"/>
    <w:rsid w:val="009100EA"/>
    <w:rsid w:val="009103DC"/>
    <w:rsid w:val="009105A1"/>
    <w:rsid w:val="009107E8"/>
    <w:rsid w:val="00910937"/>
    <w:rsid w:val="009109FB"/>
    <w:rsid w:val="00910D36"/>
    <w:rsid w:val="009114D8"/>
    <w:rsid w:val="00911901"/>
    <w:rsid w:val="00911943"/>
    <w:rsid w:val="00911EF3"/>
    <w:rsid w:val="009124C5"/>
    <w:rsid w:val="00912545"/>
    <w:rsid w:val="00912893"/>
    <w:rsid w:val="00912C5C"/>
    <w:rsid w:val="00912CFA"/>
    <w:rsid w:val="00913601"/>
    <w:rsid w:val="009138BE"/>
    <w:rsid w:val="00913D98"/>
    <w:rsid w:val="00913EC9"/>
    <w:rsid w:val="00914273"/>
    <w:rsid w:val="00914341"/>
    <w:rsid w:val="0091434F"/>
    <w:rsid w:val="00914524"/>
    <w:rsid w:val="00914845"/>
    <w:rsid w:val="0091491C"/>
    <w:rsid w:val="00914E64"/>
    <w:rsid w:val="00915794"/>
    <w:rsid w:val="009157C2"/>
    <w:rsid w:val="0091589E"/>
    <w:rsid w:val="00915EE2"/>
    <w:rsid w:val="00916436"/>
    <w:rsid w:val="00916579"/>
    <w:rsid w:val="0091671D"/>
    <w:rsid w:val="00916891"/>
    <w:rsid w:val="00916944"/>
    <w:rsid w:val="00916C4D"/>
    <w:rsid w:val="00917259"/>
    <w:rsid w:val="00920077"/>
    <w:rsid w:val="009202B9"/>
    <w:rsid w:val="00920337"/>
    <w:rsid w:val="0092034F"/>
    <w:rsid w:val="00920C73"/>
    <w:rsid w:val="00920E5C"/>
    <w:rsid w:val="00920FCE"/>
    <w:rsid w:val="00921CAC"/>
    <w:rsid w:val="00921F5E"/>
    <w:rsid w:val="0092260A"/>
    <w:rsid w:val="00922703"/>
    <w:rsid w:val="009227DE"/>
    <w:rsid w:val="00922EF7"/>
    <w:rsid w:val="0092314C"/>
    <w:rsid w:val="0092339B"/>
    <w:rsid w:val="00923C16"/>
    <w:rsid w:val="009243DC"/>
    <w:rsid w:val="009248DF"/>
    <w:rsid w:val="00924B93"/>
    <w:rsid w:val="00924D27"/>
    <w:rsid w:val="00924E37"/>
    <w:rsid w:val="0092525A"/>
    <w:rsid w:val="0092525D"/>
    <w:rsid w:val="009253D5"/>
    <w:rsid w:val="009259FF"/>
    <w:rsid w:val="00925C2F"/>
    <w:rsid w:val="00926090"/>
    <w:rsid w:val="009263C0"/>
    <w:rsid w:val="009264B8"/>
    <w:rsid w:val="00926554"/>
    <w:rsid w:val="0092695C"/>
    <w:rsid w:val="00926A79"/>
    <w:rsid w:val="0092776A"/>
    <w:rsid w:val="00927895"/>
    <w:rsid w:val="00927972"/>
    <w:rsid w:val="00927982"/>
    <w:rsid w:val="00927B1A"/>
    <w:rsid w:val="0093002F"/>
    <w:rsid w:val="009305FA"/>
    <w:rsid w:val="00930757"/>
    <w:rsid w:val="00930828"/>
    <w:rsid w:val="00930F7F"/>
    <w:rsid w:val="00931316"/>
    <w:rsid w:val="00931467"/>
    <w:rsid w:val="009316D1"/>
    <w:rsid w:val="00931D96"/>
    <w:rsid w:val="009322F4"/>
    <w:rsid w:val="00932524"/>
    <w:rsid w:val="009327B4"/>
    <w:rsid w:val="00932C3E"/>
    <w:rsid w:val="0093316D"/>
    <w:rsid w:val="00933310"/>
    <w:rsid w:val="009339B1"/>
    <w:rsid w:val="00933B75"/>
    <w:rsid w:val="00933BE4"/>
    <w:rsid w:val="00933DE9"/>
    <w:rsid w:val="00933F13"/>
    <w:rsid w:val="00934390"/>
    <w:rsid w:val="0093453F"/>
    <w:rsid w:val="00934580"/>
    <w:rsid w:val="0093465C"/>
    <w:rsid w:val="009348C0"/>
    <w:rsid w:val="00934A43"/>
    <w:rsid w:val="00934A58"/>
    <w:rsid w:val="00935320"/>
    <w:rsid w:val="009354EA"/>
    <w:rsid w:val="00935801"/>
    <w:rsid w:val="00935ABD"/>
    <w:rsid w:val="00935AE0"/>
    <w:rsid w:val="00935B68"/>
    <w:rsid w:val="00935E93"/>
    <w:rsid w:val="00936810"/>
    <w:rsid w:val="00936CF8"/>
    <w:rsid w:val="00936D9C"/>
    <w:rsid w:val="00936F92"/>
    <w:rsid w:val="009371E0"/>
    <w:rsid w:val="009375B5"/>
    <w:rsid w:val="009376A2"/>
    <w:rsid w:val="009376EA"/>
    <w:rsid w:val="00937BB7"/>
    <w:rsid w:val="00937C4F"/>
    <w:rsid w:val="009400DD"/>
    <w:rsid w:val="0094086B"/>
    <w:rsid w:val="00940D00"/>
    <w:rsid w:val="00941000"/>
    <w:rsid w:val="00941021"/>
    <w:rsid w:val="0094166D"/>
    <w:rsid w:val="00941866"/>
    <w:rsid w:val="009418CA"/>
    <w:rsid w:val="00941EAD"/>
    <w:rsid w:val="00941F8A"/>
    <w:rsid w:val="009421EB"/>
    <w:rsid w:val="00942539"/>
    <w:rsid w:val="00942812"/>
    <w:rsid w:val="00943080"/>
    <w:rsid w:val="009431E3"/>
    <w:rsid w:val="009434E5"/>
    <w:rsid w:val="00943B3D"/>
    <w:rsid w:val="00943CE9"/>
    <w:rsid w:val="00943D63"/>
    <w:rsid w:val="00943FFC"/>
    <w:rsid w:val="0094444C"/>
    <w:rsid w:val="00944526"/>
    <w:rsid w:val="00944558"/>
    <w:rsid w:val="009446B7"/>
    <w:rsid w:val="00944A7E"/>
    <w:rsid w:val="00944F9E"/>
    <w:rsid w:val="00945269"/>
    <w:rsid w:val="00945411"/>
    <w:rsid w:val="00945C8A"/>
    <w:rsid w:val="00945F2B"/>
    <w:rsid w:val="00945F76"/>
    <w:rsid w:val="00946209"/>
    <w:rsid w:val="00946279"/>
    <w:rsid w:val="00946409"/>
    <w:rsid w:val="00946995"/>
    <w:rsid w:val="00946F5F"/>
    <w:rsid w:val="009470DF"/>
    <w:rsid w:val="009474F0"/>
    <w:rsid w:val="00947A51"/>
    <w:rsid w:val="00947CC8"/>
    <w:rsid w:val="009502F7"/>
    <w:rsid w:val="00950457"/>
    <w:rsid w:val="00950CDB"/>
    <w:rsid w:val="00950F73"/>
    <w:rsid w:val="00951229"/>
    <w:rsid w:val="0095141C"/>
    <w:rsid w:val="0095183E"/>
    <w:rsid w:val="00951AB7"/>
    <w:rsid w:val="00951CBD"/>
    <w:rsid w:val="009525F1"/>
    <w:rsid w:val="0095268F"/>
    <w:rsid w:val="00952981"/>
    <w:rsid w:val="00952ABB"/>
    <w:rsid w:val="00952B32"/>
    <w:rsid w:val="00952FE9"/>
    <w:rsid w:val="009531E0"/>
    <w:rsid w:val="009536BD"/>
    <w:rsid w:val="00953712"/>
    <w:rsid w:val="00953919"/>
    <w:rsid w:val="009539E4"/>
    <w:rsid w:val="00953A62"/>
    <w:rsid w:val="00954432"/>
    <w:rsid w:val="00954E14"/>
    <w:rsid w:val="00955141"/>
    <w:rsid w:val="00955621"/>
    <w:rsid w:val="009559F2"/>
    <w:rsid w:val="00955E92"/>
    <w:rsid w:val="00955EA2"/>
    <w:rsid w:val="00955FB8"/>
    <w:rsid w:val="0095625C"/>
    <w:rsid w:val="0095679B"/>
    <w:rsid w:val="009569DE"/>
    <w:rsid w:val="00956A02"/>
    <w:rsid w:val="00956AF7"/>
    <w:rsid w:val="00956CB2"/>
    <w:rsid w:val="00957372"/>
    <w:rsid w:val="009576A4"/>
    <w:rsid w:val="009576B3"/>
    <w:rsid w:val="0095796A"/>
    <w:rsid w:val="00957A28"/>
    <w:rsid w:val="00957A91"/>
    <w:rsid w:val="0096009F"/>
    <w:rsid w:val="009601BF"/>
    <w:rsid w:val="00960325"/>
    <w:rsid w:val="00960690"/>
    <w:rsid w:val="009607BF"/>
    <w:rsid w:val="00960879"/>
    <w:rsid w:val="0096091E"/>
    <w:rsid w:val="00960BF1"/>
    <w:rsid w:val="00960C75"/>
    <w:rsid w:val="00960F09"/>
    <w:rsid w:val="00961523"/>
    <w:rsid w:val="00961592"/>
    <w:rsid w:val="00961675"/>
    <w:rsid w:val="00961A7C"/>
    <w:rsid w:val="0096268C"/>
    <w:rsid w:val="00962A7D"/>
    <w:rsid w:val="009635A2"/>
    <w:rsid w:val="00963ECE"/>
    <w:rsid w:val="00963F5F"/>
    <w:rsid w:val="00964174"/>
    <w:rsid w:val="00964B72"/>
    <w:rsid w:val="00964EFE"/>
    <w:rsid w:val="00965066"/>
    <w:rsid w:val="009650B3"/>
    <w:rsid w:val="009652C4"/>
    <w:rsid w:val="00965384"/>
    <w:rsid w:val="00965F78"/>
    <w:rsid w:val="009667A8"/>
    <w:rsid w:val="0096684E"/>
    <w:rsid w:val="00966A74"/>
    <w:rsid w:val="00966BC5"/>
    <w:rsid w:val="00966EA0"/>
    <w:rsid w:val="0096710C"/>
    <w:rsid w:val="009677FD"/>
    <w:rsid w:val="00967B52"/>
    <w:rsid w:val="00970025"/>
    <w:rsid w:val="0097103E"/>
    <w:rsid w:val="009713B8"/>
    <w:rsid w:val="009714DD"/>
    <w:rsid w:val="009717CC"/>
    <w:rsid w:val="0097183D"/>
    <w:rsid w:val="00971868"/>
    <w:rsid w:val="00971B65"/>
    <w:rsid w:val="00971EFF"/>
    <w:rsid w:val="009720BF"/>
    <w:rsid w:val="009725C9"/>
    <w:rsid w:val="00972728"/>
    <w:rsid w:val="009728C1"/>
    <w:rsid w:val="00972B09"/>
    <w:rsid w:val="00972F2B"/>
    <w:rsid w:val="00973A7D"/>
    <w:rsid w:val="009742B3"/>
    <w:rsid w:val="00974619"/>
    <w:rsid w:val="00974649"/>
    <w:rsid w:val="00974710"/>
    <w:rsid w:val="0097502D"/>
    <w:rsid w:val="00975030"/>
    <w:rsid w:val="009752B5"/>
    <w:rsid w:val="00975515"/>
    <w:rsid w:val="0097585F"/>
    <w:rsid w:val="00975861"/>
    <w:rsid w:val="00976224"/>
    <w:rsid w:val="00976392"/>
    <w:rsid w:val="009764F3"/>
    <w:rsid w:val="00976525"/>
    <w:rsid w:val="0097692A"/>
    <w:rsid w:val="00976EF7"/>
    <w:rsid w:val="00977785"/>
    <w:rsid w:val="00977ED3"/>
    <w:rsid w:val="0098002F"/>
    <w:rsid w:val="009800DC"/>
    <w:rsid w:val="00980AC2"/>
    <w:rsid w:val="00980B07"/>
    <w:rsid w:val="00980B49"/>
    <w:rsid w:val="009814FB"/>
    <w:rsid w:val="00981597"/>
    <w:rsid w:val="009815D9"/>
    <w:rsid w:val="009815F3"/>
    <w:rsid w:val="00981860"/>
    <w:rsid w:val="00981BE4"/>
    <w:rsid w:val="00981C12"/>
    <w:rsid w:val="00981E44"/>
    <w:rsid w:val="00981EB1"/>
    <w:rsid w:val="00982686"/>
    <w:rsid w:val="00982756"/>
    <w:rsid w:val="00982B5E"/>
    <w:rsid w:val="00982FFB"/>
    <w:rsid w:val="00983604"/>
    <w:rsid w:val="00983E46"/>
    <w:rsid w:val="00983E9A"/>
    <w:rsid w:val="0098419D"/>
    <w:rsid w:val="009846EF"/>
    <w:rsid w:val="00984AD3"/>
    <w:rsid w:val="00984B75"/>
    <w:rsid w:val="00985C28"/>
    <w:rsid w:val="0098600E"/>
    <w:rsid w:val="009862E2"/>
    <w:rsid w:val="0098648A"/>
    <w:rsid w:val="009864BA"/>
    <w:rsid w:val="00986DB0"/>
    <w:rsid w:val="00986E7E"/>
    <w:rsid w:val="00987016"/>
    <w:rsid w:val="00987074"/>
    <w:rsid w:val="00987507"/>
    <w:rsid w:val="00987A15"/>
    <w:rsid w:val="00987A30"/>
    <w:rsid w:val="00987B8A"/>
    <w:rsid w:val="00987BC1"/>
    <w:rsid w:val="00990136"/>
    <w:rsid w:val="00990434"/>
    <w:rsid w:val="00990558"/>
    <w:rsid w:val="00990642"/>
    <w:rsid w:val="00990733"/>
    <w:rsid w:val="00990913"/>
    <w:rsid w:val="00990BBD"/>
    <w:rsid w:val="00991000"/>
    <w:rsid w:val="009911FF"/>
    <w:rsid w:val="009913B2"/>
    <w:rsid w:val="009913FD"/>
    <w:rsid w:val="009914AE"/>
    <w:rsid w:val="00991659"/>
    <w:rsid w:val="0099173E"/>
    <w:rsid w:val="0099178F"/>
    <w:rsid w:val="0099279A"/>
    <w:rsid w:val="009928EB"/>
    <w:rsid w:val="009929C0"/>
    <w:rsid w:val="00992A0C"/>
    <w:rsid w:val="00992C7D"/>
    <w:rsid w:val="00992FED"/>
    <w:rsid w:val="009933B8"/>
    <w:rsid w:val="00993591"/>
    <w:rsid w:val="00993734"/>
    <w:rsid w:val="00993905"/>
    <w:rsid w:val="0099396C"/>
    <w:rsid w:val="00993FA6"/>
    <w:rsid w:val="00994290"/>
    <w:rsid w:val="0099460C"/>
    <w:rsid w:val="009948EE"/>
    <w:rsid w:val="00994E86"/>
    <w:rsid w:val="00994ED7"/>
    <w:rsid w:val="00995091"/>
    <w:rsid w:val="0099549F"/>
    <w:rsid w:val="0099580D"/>
    <w:rsid w:val="009959A3"/>
    <w:rsid w:val="00995C30"/>
    <w:rsid w:val="00995E67"/>
    <w:rsid w:val="0099643C"/>
    <w:rsid w:val="009966A4"/>
    <w:rsid w:val="00996814"/>
    <w:rsid w:val="0099710D"/>
    <w:rsid w:val="009971E8"/>
    <w:rsid w:val="00997322"/>
    <w:rsid w:val="009976AC"/>
    <w:rsid w:val="009976C9"/>
    <w:rsid w:val="00997E2A"/>
    <w:rsid w:val="009A06FB"/>
    <w:rsid w:val="009A075C"/>
    <w:rsid w:val="009A0764"/>
    <w:rsid w:val="009A0891"/>
    <w:rsid w:val="009A0902"/>
    <w:rsid w:val="009A0984"/>
    <w:rsid w:val="009A0E85"/>
    <w:rsid w:val="009A14B8"/>
    <w:rsid w:val="009A1A3B"/>
    <w:rsid w:val="009A1E55"/>
    <w:rsid w:val="009A210E"/>
    <w:rsid w:val="009A2CD8"/>
    <w:rsid w:val="009A2D11"/>
    <w:rsid w:val="009A2FFB"/>
    <w:rsid w:val="009A329C"/>
    <w:rsid w:val="009A32A8"/>
    <w:rsid w:val="009A37F4"/>
    <w:rsid w:val="009A44D2"/>
    <w:rsid w:val="009A4515"/>
    <w:rsid w:val="009A463B"/>
    <w:rsid w:val="009A4F37"/>
    <w:rsid w:val="009A53DC"/>
    <w:rsid w:val="009A59D9"/>
    <w:rsid w:val="009A6006"/>
    <w:rsid w:val="009A6679"/>
    <w:rsid w:val="009A6691"/>
    <w:rsid w:val="009A69D0"/>
    <w:rsid w:val="009A6E82"/>
    <w:rsid w:val="009A702B"/>
    <w:rsid w:val="009A7186"/>
    <w:rsid w:val="009A726C"/>
    <w:rsid w:val="009A7596"/>
    <w:rsid w:val="009A7674"/>
    <w:rsid w:val="009A7887"/>
    <w:rsid w:val="009A7A83"/>
    <w:rsid w:val="009A7F8D"/>
    <w:rsid w:val="009A7F95"/>
    <w:rsid w:val="009B0157"/>
    <w:rsid w:val="009B0205"/>
    <w:rsid w:val="009B057A"/>
    <w:rsid w:val="009B095D"/>
    <w:rsid w:val="009B0BCB"/>
    <w:rsid w:val="009B0BD7"/>
    <w:rsid w:val="009B0DFB"/>
    <w:rsid w:val="009B13C6"/>
    <w:rsid w:val="009B142E"/>
    <w:rsid w:val="009B186A"/>
    <w:rsid w:val="009B19A4"/>
    <w:rsid w:val="009B1A8C"/>
    <w:rsid w:val="009B1D1A"/>
    <w:rsid w:val="009B217B"/>
    <w:rsid w:val="009B25C8"/>
    <w:rsid w:val="009B282F"/>
    <w:rsid w:val="009B283A"/>
    <w:rsid w:val="009B28B7"/>
    <w:rsid w:val="009B2900"/>
    <w:rsid w:val="009B2B23"/>
    <w:rsid w:val="009B2EDE"/>
    <w:rsid w:val="009B3248"/>
    <w:rsid w:val="009B3287"/>
    <w:rsid w:val="009B3342"/>
    <w:rsid w:val="009B3373"/>
    <w:rsid w:val="009B3560"/>
    <w:rsid w:val="009B3C8F"/>
    <w:rsid w:val="009B3D91"/>
    <w:rsid w:val="009B41A4"/>
    <w:rsid w:val="009B4205"/>
    <w:rsid w:val="009B42AE"/>
    <w:rsid w:val="009B4682"/>
    <w:rsid w:val="009B4B14"/>
    <w:rsid w:val="009B4F4F"/>
    <w:rsid w:val="009B577A"/>
    <w:rsid w:val="009B599A"/>
    <w:rsid w:val="009B5CE2"/>
    <w:rsid w:val="009B5E00"/>
    <w:rsid w:val="009B5FC1"/>
    <w:rsid w:val="009B6084"/>
    <w:rsid w:val="009B615C"/>
    <w:rsid w:val="009B6517"/>
    <w:rsid w:val="009B668D"/>
    <w:rsid w:val="009B69D4"/>
    <w:rsid w:val="009B6BF8"/>
    <w:rsid w:val="009B6C0C"/>
    <w:rsid w:val="009B707A"/>
    <w:rsid w:val="009B7B55"/>
    <w:rsid w:val="009C0190"/>
    <w:rsid w:val="009C0219"/>
    <w:rsid w:val="009C0694"/>
    <w:rsid w:val="009C0813"/>
    <w:rsid w:val="009C08E8"/>
    <w:rsid w:val="009C0DFA"/>
    <w:rsid w:val="009C0FCC"/>
    <w:rsid w:val="009C22FF"/>
    <w:rsid w:val="009C29E6"/>
    <w:rsid w:val="009C300B"/>
    <w:rsid w:val="009C33AA"/>
    <w:rsid w:val="009C35D2"/>
    <w:rsid w:val="009C3887"/>
    <w:rsid w:val="009C3D03"/>
    <w:rsid w:val="009C3D72"/>
    <w:rsid w:val="009C3D88"/>
    <w:rsid w:val="009C3FC9"/>
    <w:rsid w:val="009C4248"/>
    <w:rsid w:val="009C43F6"/>
    <w:rsid w:val="009C44A9"/>
    <w:rsid w:val="009C4DA7"/>
    <w:rsid w:val="009C50A7"/>
    <w:rsid w:val="009C5CF7"/>
    <w:rsid w:val="009C5D72"/>
    <w:rsid w:val="009C5D86"/>
    <w:rsid w:val="009C5F3F"/>
    <w:rsid w:val="009C5F8B"/>
    <w:rsid w:val="009C6522"/>
    <w:rsid w:val="009C6F75"/>
    <w:rsid w:val="009C721A"/>
    <w:rsid w:val="009C746D"/>
    <w:rsid w:val="009C7916"/>
    <w:rsid w:val="009C79B8"/>
    <w:rsid w:val="009C7A86"/>
    <w:rsid w:val="009D040F"/>
    <w:rsid w:val="009D0425"/>
    <w:rsid w:val="009D061A"/>
    <w:rsid w:val="009D11C9"/>
    <w:rsid w:val="009D149B"/>
    <w:rsid w:val="009D1522"/>
    <w:rsid w:val="009D19C7"/>
    <w:rsid w:val="009D1E8B"/>
    <w:rsid w:val="009D1F14"/>
    <w:rsid w:val="009D232A"/>
    <w:rsid w:val="009D27C6"/>
    <w:rsid w:val="009D292C"/>
    <w:rsid w:val="009D2BFC"/>
    <w:rsid w:val="009D2FA8"/>
    <w:rsid w:val="009D30A8"/>
    <w:rsid w:val="009D34B0"/>
    <w:rsid w:val="009D3BC0"/>
    <w:rsid w:val="009D3BCC"/>
    <w:rsid w:val="009D3C7F"/>
    <w:rsid w:val="009D4165"/>
    <w:rsid w:val="009D4276"/>
    <w:rsid w:val="009D47B4"/>
    <w:rsid w:val="009D484E"/>
    <w:rsid w:val="009D537E"/>
    <w:rsid w:val="009D568A"/>
    <w:rsid w:val="009D5749"/>
    <w:rsid w:val="009D5C09"/>
    <w:rsid w:val="009D6197"/>
    <w:rsid w:val="009D675E"/>
    <w:rsid w:val="009D67F7"/>
    <w:rsid w:val="009D6A73"/>
    <w:rsid w:val="009D6CCE"/>
    <w:rsid w:val="009D6EA1"/>
    <w:rsid w:val="009D7F59"/>
    <w:rsid w:val="009E00CE"/>
    <w:rsid w:val="009E02D5"/>
    <w:rsid w:val="009E05BD"/>
    <w:rsid w:val="009E05BE"/>
    <w:rsid w:val="009E0636"/>
    <w:rsid w:val="009E0D70"/>
    <w:rsid w:val="009E0EB3"/>
    <w:rsid w:val="009E1042"/>
    <w:rsid w:val="009E12C2"/>
    <w:rsid w:val="009E1397"/>
    <w:rsid w:val="009E1461"/>
    <w:rsid w:val="009E14E8"/>
    <w:rsid w:val="009E16F7"/>
    <w:rsid w:val="009E1B3B"/>
    <w:rsid w:val="009E1D72"/>
    <w:rsid w:val="009E2B1F"/>
    <w:rsid w:val="009E2CBA"/>
    <w:rsid w:val="009E2D08"/>
    <w:rsid w:val="009E2FF9"/>
    <w:rsid w:val="009E3473"/>
    <w:rsid w:val="009E3689"/>
    <w:rsid w:val="009E36CF"/>
    <w:rsid w:val="009E38EB"/>
    <w:rsid w:val="009E3A7B"/>
    <w:rsid w:val="009E3C1A"/>
    <w:rsid w:val="009E3CB6"/>
    <w:rsid w:val="009E412D"/>
    <w:rsid w:val="009E4350"/>
    <w:rsid w:val="009E480F"/>
    <w:rsid w:val="009E4F04"/>
    <w:rsid w:val="009E506D"/>
    <w:rsid w:val="009E51F8"/>
    <w:rsid w:val="009E52A1"/>
    <w:rsid w:val="009E541A"/>
    <w:rsid w:val="009E5685"/>
    <w:rsid w:val="009E5698"/>
    <w:rsid w:val="009E5AEB"/>
    <w:rsid w:val="009E62CE"/>
    <w:rsid w:val="009E67D2"/>
    <w:rsid w:val="009E6BC2"/>
    <w:rsid w:val="009E71D1"/>
    <w:rsid w:val="009E72AA"/>
    <w:rsid w:val="009E7898"/>
    <w:rsid w:val="009E79A7"/>
    <w:rsid w:val="009E7A65"/>
    <w:rsid w:val="009E7AFA"/>
    <w:rsid w:val="009F04BA"/>
    <w:rsid w:val="009F04BC"/>
    <w:rsid w:val="009F04BD"/>
    <w:rsid w:val="009F06D5"/>
    <w:rsid w:val="009F092B"/>
    <w:rsid w:val="009F0A4D"/>
    <w:rsid w:val="009F113C"/>
    <w:rsid w:val="009F13B2"/>
    <w:rsid w:val="009F14AC"/>
    <w:rsid w:val="009F14B1"/>
    <w:rsid w:val="009F1592"/>
    <w:rsid w:val="009F1876"/>
    <w:rsid w:val="009F1899"/>
    <w:rsid w:val="009F2554"/>
    <w:rsid w:val="009F2D37"/>
    <w:rsid w:val="009F3289"/>
    <w:rsid w:val="009F32C2"/>
    <w:rsid w:val="009F3858"/>
    <w:rsid w:val="009F3A73"/>
    <w:rsid w:val="009F40E6"/>
    <w:rsid w:val="009F423A"/>
    <w:rsid w:val="009F46B8"/>
    <w:rsid w:val="009F4771"/>
    <w:rsid w:val="009F47C1"/>
    <w:rsid w:val="009F4FAF"/>
    <w:rsid w:val="009F6106"/>
    <w:rsid w:val="009F61A1"/>
    <w:rsid w:val="009F6408"/>
    <w:rsid w:val="009F6470"/>
    <w:rsid w:val="009F649B"/>
    <w:rsid w:val="009F65B3"/>
    <w:rsid w:val="009F74C6"/>
    <w:rsid w:val="009F7988"/>
    <w:rsid w:val="00A001A1"/>
    <w:rsid w:val="00A0071F"/>
    <w:rsid w:val="00A00A32"/>
    <w:rsid w:val="00A010D1"/>
    <w:rsid w:val="00A01708"/>
    <w:rsid w:val="00A01815"/>
    <w:rsid w:val="00A01B4E"/>
    <w:rsid w:val="00A01C03"/>
    <w:rsid w:val="00A01CAA"/>
    <w:rsid w:val="00A01F01"/>
    <w:rsid w:val="00A02016"/>
    <w:rsid w:val="00A0215E"/>
    <w:rsid w:val="00A022CF"/>
    <w:rsid w:val="00A0262A"/>
    <w:rsid w:val="00A026B4"/>
    <w:rsid w:val="00A028B4"/>
    <w:rsid w:val="00A02EC2"/>
    <w:rsid w:val="00A0332C"/>
    <w:rsid w:val="00A03684"/>
    <w:rsid w:val="00A03A05"/>
    <w:rsid w:val="00A03BFD"/>
    <w:rsid w:val="00A0416A"/>
    <w:rsid w:val="00A0440B"/>
    <w:rsid w:val="00A045BE"/>
    <w:rsid w:val="00A04D87"/>
    <w:rsid w:val="00A0534F"/>
    <w:rsid w:val="00A054E1"/>
    <w:rsid w:val="00A0567D"/>
    <w:rsid w:val="00A056E9"/>
    <w:rsid w:val="00A0608B"/>
    <w:rsid w:val="00A06405"/>
    <w:rsid w:val="00A06563"/>
    <w:rsid w:val="00A0667D"/>
    <w:rsid w:val="00A06C34"/>
    <w:rsid w:val="00A07143"/>
    <w:rsid w:val="00A076BA"/>
    <w:rsid w:val="00A0799D"/>
    <w:rsid w:val="00A07E9A"/>
    <w:rsid w:val="00A07FC9"/>
    <w:rsid w:val="00A105D0"/>
    <w:rsid w:val="00A1064A"/>
    <w:rsid w:val="00A10AA5"/>
    <w:rsid w:val="00A10AEC"/>
    <w:rsid w:val="00A10FDA"/>
    <w:rsid w:val="00A1126B"/>
    <w:rsid w:val="00A113A6"/>
    <w:rsid w:val="00A113E2"/>
    <w:rsid w:val="00A114BE"/>
    <w:rsid w:val="00A114C3"/>
    <w:rsid w:val="00A11A19"/>
    <w:rsid w:val="00A11E2E"/>
    <w:rsid w:val="00A12A95"/>
    <w:rsid w:val="00A1344B"/>
    <w:rsid w:val="00A13C4C"/>
    <w:rsid w:val="00A13E16"/>
    <w:rsid w:val="00A1439E"/>
    <w:rsid w:val="00A144B8"/>
    <w:rsid w:val="00A1456C"/>
    <w:rsid w:val="00A14655"/>
    <w:rsid w:val="00A14949"/>
    <w:rsid w:val="00A14A56"/>
    <w:rsid w:val="00A14C19"/>
    <w:rsid w:val="00A14E4C"/>
    <w:rsid w:val="00A1592D"/>
    <w:rsid w:val="00A15972"/>
    <w:rsid w:val="00A15B33"/>
    <w:rsid w:val="00A15BF2"/>
    <w:rsid w:val="00A165D3"/>
    <w:rsid w:val="00A1685B"/>
    <w:rsid w:val="00A169D6"/>
    <w:rsid w:val="00A16B11"/>
    <w:rsid w:val="00A16C23"/>
    <w:rsid w:val="00A17060"/>
    <w:rsid w:val="00A171EC"/>
    <w:rsid w:val="00A173A7"/>
    <w:rsid w:val="00A1740B"/>
    <w:rsid w:val="00A174C4"/>
    <w:rsid w:val="00A1777C"/>
    <w:rsid w:val="00A17A42"/>
    <w:rsid w:val="00A17A64"/>
    <w:rsid w:val="00A20590"/>
    <w:rsid w:val="00A20635"/>
    <w:rsid w:val="00A20911"/>
    <w:rsid w:val="00A209BC"/>
    <w:rsid w:val="00A20BB6"/>
    <w:rsid w:val="00A20F46"/>
    <w:rsid w:val="00A21664"/>
    <w:rsid w:val="00A219C7"/>
    <w:rsid w:val="00A21B10"/>
    <w:rsid w:val="00A21B4F"/>
    <w:rsid w:val="00A21B8F"/>
    <w:rsid w:val="00A21BF0"/>
    <w:rsid w:val="00A21E76"/>
    <w:rsid w:val="00A21F61"/>
    <w:rsid w:val="00A22014"/>
    <w:rsid w:val="00A2212A"/>
    <w:rsid w:val="00A22250"/>
    <w:rsid w:val="00A222D4"/>
    <w:rsid w:val="00A22469"/>
    <w:rsid w:val="00A22707"/>
    <w:rsid w:val="00A229DD"/>
    <w:rsid w:val="00A22B3C"/>
    <w:rsid w:val="00A2334D"/>
    <w:rsid w:val="00A23A3A"/>
    <w:rsid w:val="00A23D96"/>
    <w:rsid w:val="00A24967"/>
    <w:rsid w:val="00A24DAF"/>
    <w:rsid w:val="00A24F03"/>
    <w:rsid w:val="00A2545E"/>
    <w:rsid w:val="00A25767"/>
    <w:rsid w:val="00A25794"/>
    <w:rsid w:val="00A25806"/>
    <w:rsid w:val="00A25A6C"/>
    <w:rsid w:val="00A2624B"/>
    <w:rsid w:val="00A26C03"/>
    <w:rsid w:val="00A26D72"/>
    <w:rsid w:val="00A2704F"/>
    <w:rsid w:val="00A2770B"/>
    <w:rsid w:val="00A27B08"/>
    <w:rsid w:val="00A27B16"/>
    <w:rsid w:val="00A27F44"/>
    <w:rsid w:val="00A303EB"/>
    <w:rsid w:val="00A30451"/>
    <w:rsid w:val="00A30B2A"/>
    <w:rsid w:val="00A30E6A"/>
    <w:rsid w:val="00A30FE6"/>
    <w:rsid w:val="00A323A3"/>
    <w:rsid w:val="00A32865"/>
    <w:rsid w:val="00A32897"/>
    <w:rsid w:val="00A32EA4"/>
    <w:rsid w:val="00A33158"/>
    <w:rsid w:val="00A3334B"/>
    <w:rsid w:val="00A334EF"/>
    <w:rsid w:val="00A33858"/>
    <w:rsid w:val="00A33935"/>
    <w:rsid w:val="00A33FBE"/>
    <w:rsid w:val="00A342BA"/>
    <w:rsid w:val="00A344DC"/>
    <w:rsid w:val="00A34A47"/>
    <w:rsid w:val="00A34A86"/>
    <w:rsid w:val="00A34B2B"/>
    <w:rsid w:val="00A34DA0"/>
    <w:rsid w:val="00A34FF4"/>
    <w:rsid w:val="00A35009"/>
    <w:rsid w:val="00A352AC"/>
    <w:rsid w:val="00A36910"/>
    <w:rsid w:val="00A369CC"/>
    <w:rsid w:val="00A36A57"/>
    <w:rsid w:val="00A36AAE"/>
    <w:rsid w:val="00A36C0B"/>
    <w:rsid w:val="00A36FED"/>
    <w:rsid w:val="00A371F4"/>
    <w:rsid w:val="00A3775C"/>
    <w:rsid w:val="00A37A3B"/>
    <w:rsid w:val="00A37DBE"/>
    <w:rsid w:val="00A37F60"/>
    <w:rsid w:val="00A40662"/>
    <w:rsid w:val="00A40912"/>
    <w:rsid w:val="00A40AF9"/>
    <w:rsid w:val="00A40DFB"/>
    <w:rsid w:val="00A415C2"/>
    <w:rsid w:val="00A417FF"/>
    <w:rsid w:val="00A4181F"/>
    <w:rsid w:val="00A418D4"/>
    <w:rsid w:val="00A41964"/>
    <w:rsid w:val="00A41AAC"/>
    <w:rsid w:val="00A41CD6"/>
    <w:rsid w:val="00A41F56"/>
    <w:rsid w:val="00A4236E"/>
    <w:rsid w:val="00A42633"/>
    <w:rsid w:val="00A426FF"/>
    <w:rsid w:val="00A42E7A"/>
    <w:rsid w:val="00A43209"/>
    <w:rsid w:val="00A4355F"/>
    <w:rsid w:val="00A437FC"/>
    <w:rsid w:val="00A4430E"/>
    <w:rsid w:val="00A44312"/>
    <w:rsid w:val="00A447F3"/>
    <w:rsid w:val="00A448BC"/>
    <w:rsid w:val="00A44958"/>
    <w:rsid w:val="00A44CBD"/>
    <w:rsid w:val="00A45119"/>
    <w:rsid w:val="00A45293"/>
    <w:rsid w:val="00A45334"/>
    <w:rsid w:val="00A455D5"/>
    <w:rsid w:val="00A45E22"/>
    <w:rsid w:val="00A46229"/>
    <w:rsid w:val="00A462A5"/>
    <w:rsid w:val="00A463FC"/>
    <w:rsid w:val="00A46431"/>
    <w:rsid w:val="00A46681"/>
    <w:rsid w:val="00A46808"/>
    <w:rsid w:val="00A46924"/>
    <w:rsid w:val="00A47170"/>
    <w:rsid w:val="00A47459"/>
    <w:rsid w:val="00A475FB"/>
    <w:rsid w:val="00A47679"/>
    <w:rsid w:val="00A476E2"/>
    <w:rsid w:val="00A47871"/>
    <w:rsid w:val="00A47965"/>
    <w:rsid w:val="00A479E1"/>
    <w:rsid w:val="00A47BA6"/>
    <w:rsid w:val="00A47C05"/>
    <w:rsid w:val="00A47F4C"/>
    <w:rsid w:val="00A500B5"/>
    <w:rsid w:val="00A5013C"/>
    <w:rsid w:val="00A50825"/>
    <w:rsid w:val="00A50DE8"/>
    <w:rsid w:val="00A50FD4"/>
    <w:rsid w:val="00A51048"/>
    <w:rsid w:val="00A5109A"/>
    <w:rsid w:val="00A5154C"/>
    <w:rsid w:val="00A51A26"/>
    <w:rsid w:val="00A51CDD"/>
    <w:rsid w:val="00A528BF"/>
    <w:rsid w:val="00A529B6"/>
    <w:rsid w:val="00A52B86"/>
    <w:rsid w:val="00A52CD1"/>
    <w:rsid w:val="00A52D88"/>
    <w:rsid w:val="00A52EAA"/>
    <w:rsid w:val="00A53052"/>
    <w:rsid w:val="00A53297"/>
    <w:rsid w:val="00A53577"/>
    <w:rsid w:val="00A538EF"/>
    <w:rsid w:val="00A5398D"/>
    <w:rsid w:val="00A53B49"/>
    <w:rsid w:val="00A53D1E"/>
    <w:rsid w:val="00A53E93"/>
    <w:rsid w:val="00A53F50"/>
    <w:rsid w:val="00A5404F"/>
    <w:rsid w:val="00A541C9"/>
    <w:rsid w:val="00A54CE2"/>
    <w:rsid w:val="00A55335"/>
    <w:rsid w:val="00A55758"/>
    <w:rsid w:val="00A55AF5"/>
    <w:rsid w:val="00A55D7F"/>
    <w:rsid w:val="00A5607D"/>
    <w:rsid w:val="00A5642F"/>
    <w:rsid w:val="00A56589"/>
    <w:rsid w:val="00A565FC"/>
    <w:rsid w:val="00A56741"/>
    <w:rsid w:val="00A56C23"/>
    <w:rsid w:val="00A56E84"/>
    <w:rsid w:val="00A56F50"/>
    <w:rsid w:val="00A56F88"/>
    <w:rsid w:val="00A5760B"/>
    <w:rsid w:val="00A579E0"/>
    <w:rsid w:val="00A57D26"/>
    <w:rsid w:val="00A60003"/>
    <w:rsid w:val="00A60175"/>
    <w:rsid w:val="00A6018C"/>
    <w:rsid w:val="00A604E3"/>
    <w:rsid w:val="00A60561"/>
    <w:rsid w:val="00A605ED"/>
    <w:rsid w:val="00A60854"/>
    <w:rsid w:val="00A6097C"/>
    <w:rsid w:val="00A616C2"/>
    <w:rsid w:val="00A61EF8"/>
    <w:rsid w:val="00A61FDB"/>
    <w:rsid w:val="00A62225"/>
    <w:rsid w:val="00A62300"/>
    <w:rsid w:val="00A62487"/>
    <w:rsid w:val="00A62C50"/>
    <w:rsid w:val="00A62F69"/>
    <w:rsid w:val="00A6339C"/>
    <w:rsid w:val="00A63530"/>
    <w:rsid w:val="00A63730"/>
    <w:rsid w:val="00A63A8A"/>
    <w:rsid w:val="00A63B45"/>
    <w:rsid w:val="00A6401A"/>
    <w:rsid w:val="00A64062"/>
    <w:rsid w:val="00A64208"/>
    <w:rsid w:val="00A6448D"/>
    <w:rsid w:val="00A644A1"/>
    <w:rsid w:val="00A64A67"/>
    <w:rsid w:val="00A64FCC"/>
    <w:rsid w:val="00A65223"/>
    <w:rsid w:val="00A65553"/>
    <w:rsid w:val="00A65645"/>
    <w:rsid w:val="00A65705"/>
    <w:rsid w:val="00A65941"/>
    <w:rsid w:val="00A65C0B"/>
    <w:rsid w:val="00A662C0"/>
    <w:rsid w:val="00A66359"/>
    <w:rsid w:val="00A66A68"/>
    <w:rsid w:val="00A66B57"/>
    <w:rsid w:val="00A66DB5"/>
    <w:rsid w:val="00A66E81"/>
    <w:rsid w:val="00A671CD"/>
    <w:rsid w:val="00A67AE3"/>
    <w:rsid w:val="00A67B0C"/>
    <w:rsid w:val="00A67C59"/>
    <w:rsid w:val="00A67D92"/>
    <w:rsid w:val="00A700F4"/>
    <w:rsid w:val="00A701C4"/>
    <w:rsid w:val="00A702E5"/>
    <w:rsid w:val="00A70538"/>
    <w:rsid w:val="00A70742"/>
    <w:rsid w:val="00A70ED5"/>
    <w:rsid w:val="00A71146"/>
    <w:rsid w:val="00A71576"/>
    <w:rsid w:val="00A71D3E"/>
    <w:rsid w:val="00A71F87"/>
    <w:rsid w:val="00A7240B"/>
    <w:rsid w:val="00A72570"/>
    <w:rsid w:val="00A725D8"/>
    <w:rsid w:val="00A7276B"/>
    <w:rsid w:val="00A729DF"/>
    <w:rsid w:val="00A72ACD"/>
    <w:rsid w:val="00A72DB6"/>
    <w:rsid w:val="00A72E74"/>
    <w:rsid w:val="00A72FA7"/>
    <w:rsid w:val="00A73083"/>
    <w:rsid w:val="00A7365A"/>
    <w:rsid w:val="00A739DC"/>
    <w:rsid w:val="00A73BE5"/>
    <w:rsid w:val="00A73D6E"/>
    <w:rsid w:val="00A73F0C"/>
    <w:rsid w:val="00A73F66"/>
    <w:rsid w:val="00A742B7"/>
    <w:rsid w:val="00A74395"/>
    <w:rsid w:val="00A744BA"/>
    <w:rsid w:val="00A747D4"/>
    <w:rsid w:val="00A74CB7"/>
    <w:rsid w:val="00A7515A"/>
    <w:rsid w:val="00A7570D"/>
    <w:rsid w:val="00A75A15"/>
    <w:rsid w:val="00A75B2D"/>
    <w:rsid w:val="00A75BB1"/>
    <w:rsid w:val="00A75D66"/>
    <w:rsid w:val="00A75E62"/>
    <w:rsid w:val="00A75F86"/>
    <w:rsid w:val="00A76402"/>
    <w:rsid w:val="00A7723D"/>
    <w:rsid w:val="00A7727F"/>
    <w:rsid w:val="00A774B2"/>
    <w:rsid w:val="00A775BA"/>
    <w:rsid w:val="00A7770A"/>
    <w:rsid w:val="00A77964"/>
    <w:rsid w:val="00A77F1D"/>
    <w:rsid w:val="00A7EFC1"/>
    <w:rsid w:val="00A8039F"/>
    <w:rsid w:val="00A809B5"/>
    <w:rsid w:val="00A80D87"/>
    <w:rsid w:val="00A80F36"/>
    <w:rsid w:val="00A81268"/>
    <w:rsid w:val="00A8138B"/>
    <w:rsid w:val="00A81487"/>
    <w:rsid w:val="00A814DF"/>
    <w:rsid w:val="00A819A6"/>
    <w:rsid w:val="00A81B0E"/>
    <w:rsid w:val="00A83248"/>
    <w:rsid w:val="00A83635"/>
    <w:rsid w:val="00A83683"/>
    <w:rsid w:val="00A83696"/>
    <w:rsid w:val="00A839E9"/>
    <w:rsid w:val="00A83CEC"/>
    <w:rsid w:val="00A83D24"/>
    <w:rsid w:val="00A83FF8"/>
    <w:rsid w:val="00A84765"/>
    <w:rsid w:val="00A84D8A"/>
    <w:rsid w:val="00A84EE2"/>
    <w:rsid w:val="00A84EFC"/>
    <w:rsid w:val="00A84FFE"/>
    <w:rsid w:val="00A857EC"/>
    <w:rsid w:val="00A85D73"/>
    <w:rsid w:val="00A861EB"/>
    <w:rsid w:val="00A8664E"/>
    <w:rsid w:val="00A86664"/>
    <w:rsid w:val="00A86C84"/>
    <w:rsid w:val="00A8778E"/>
    <w:rsid w:val="00A877B5"/>
    <w:rsid w:val="00A8787E"/>
    <w:rsid w:val="00A878A4"/>
    <w:rsid w:val="00A87D63"/>
    <w:rsid w:val="00A87ED1"/>
    <w:rsid w:val="00A903BD"/>
    <w:rsid w:val="00A9051E"/>
    <w:rsid w:val="00A9062F"/>
    <w:rsid w:val="00A90727"/>
    <w:rsid w:val="00A90BF7"/>
    <w:rsid w:val="00A90C66"/>
    <w:rsid w:val="00A90EBB"/>
    <w:rsid w:val="00A91088"/>
    <w:rsid w:val="00A913EB"/>
    <w:rsid w:val="00A91CF2"/>
    <w:rsid w:val="00A91D1E"/>
    <w:rsid w:val="00A91E03"/>
    <w:rsid w:val="00A928A4"/>
    <w:rsid w:val="00A92F8F"/>
    <w:rsid w:val="00A9305C"/>
    <w:rsid w:val="00A9322E"/>
    <w:rsid w:val="00A93777"/>
    <w:rsid w:val="00A93AD5"/>
    <w:rsid w:val="00A93B2B"/>
    <w:rsid w:val="00A93F12"/>
    <w:rsid w:val="00A940A1"/>
    <w:rsid w:val="00A94463"/>
    <w:rsid w:val="00A94485"/>
    <w:rsid w:val="00A94718"/>
    <w:rsid w:val="00A94C00"/>
    <w:rsid w:val="00A94EF0"/>
    <w:rsid w:val="00A95583"/>
    <w:rsid w:val="00A95592"/>
    <w:rsid w:val="00A95782"/>
    <w:rsid w:val="00A95A10"/>
    <w:rsid w:val="00A95C54"/>
    <w:rsid w:val="00A95EE3"/>
    <w:rsid w:val="00A95F3E"/>
    <w:rsid w:val="00A95F51"/>
    <w:rsid w:val="00A96067"/>
    <w:rsid w:val="00A96072"/>
    <w:rsid w:val="00A9630F"/>
    <w:rsid w:val="00A9687A"/>
    <w:rsid w:val="00A970A3"/>
    <w:rsid w:val="00A970F1"/>
    <w:rsid w:val="00A97199"/>
    <w:rsid w:val="00A971BD"/>
    <w:rsid w:val="00A971D1"/>
    <w:rsid w:val="00A97B25"/>
    <w:rsid w:val="00A97C45"/>
    <w:rsid w:val="00A97CA4"/>
    <w:rsid w:val="00A97EAE"/>
    <w:rsid w:val="00A97FB2"/>
    <w:rsid w:val="00AA0011"/>
    <w:rsid w:val="00AA0328"/>
    <w:rsid w:val="00AA06F2"/>
    <w:rsid w:val="00AA09C3"/>
    <w:rsid w:val="00AA0A6C"/>
    <w:rsid w:val="00AA0B57"/>
    <w:rsid w:val="00AA0D49"/>
    <w:rsid w:val="00AA0DD6"/>
    <w:rsid w:val="00AA0FBC"/>
    <w:rsid w:val="00AA0FCC"/>
    <w:rsid w:val="00AA1353"/>
    <w:rsid w:val="00AA141D"/>
    <w:rsid w:val="00AA1E83"/>
    <w:rsid w:val="00AA1FCA"/>
    <w:rsid w:val="00AA2030"/>
    <w:rsid w:val="00AA20F8"/>
    <w:rsid w:val="00AA23B3"/>
    <w:rsid w:val="00AA2B0B"/>
    <w:rsid w:val="00AA2B49"/>
    <w:rsid w:val="00AA2FC7"/>
    <w:rsid w:val="00AA3583"/>
    <w:rsid w:val="00AA370D"/>
    <w:rsid w:val="00AA39AD"/>
    <w:rsid w:val="00AA39DE"/>
    <w:rsid w:val="00AA3AA1"/>
    <w:rsid w:val="00AA3BE8"/>
    <w:rsid w:val="00AA3FC8"/>
    <w:rsid w:val="00AA4679"/>
    <w:rsid w:val="00AA4CC9"/>
    <w:rsid w:val="00AA4F9F"/>
    <w:rsid w:val="00AA53B1"/>
    <w:rsid w:val="00AA57BD"/>
    <w:rsid w:val="00AA57EB"/>
    <w:rsid w:val="00AA58C7"/>
    <w:rsid w:val="00AA5929"/>
    <w:rsid w:val="00AA5C97"/>
    <w:rsid w:val="00AA5CCA"/>
    <w:rsid w:val="00AA5FEC"/>
    <w:rsid w:val="00AA603A"/>
    <w:rsid w:val="00AA618C"/>
    <w:rsid w:val="00AA61AA"/>
    <w:rsid w:val="00AA64EB"/>
    <w:rsid w:val="00AA6A4E"/>
    <w:rsid w:val="00AA6F66"/>
    <w:rsid w:val="00AA741B"/>
    <w:rsid w:val="00AA766A"/>
    <w:rsid w:val="00AA7752"/>
    <w:rsid w:val="00AA7C66"/>
    <w:rsid w:val="00AB090B"/>
    <w:rsid w:val="00AB0939"/>
    <w:rsid w:val="00AB0B48"/>
    <w:rsid w:val="00AB0D1F"/>
    <w:rsid w:val="00AB0FF7"/>
    <w:rsid w:val="00AB1122"/>
    <w:rsid w:val="00AB150A"/>
    <w:rsid w:val="00AB178B"/>
    <w:rsid w:val="00AB25A2"/>
    <w:rsid w:val="00AB2811"/>
    <w:rsid w:val="00AB2C67"/>
    <w:rsid w:val="00AB2C7C"/>
    <w:rsid w:val="00AB2D6D"/>
    <w:rsid w:val="00AB431E"/>
    <w:rsid w:val="00AB45D9"/>
    <w:rsid w:val="00AB4677"/>
    <w:rsid w:val="00AB4759"/>
    <w:rsid w:val="00AB47BD"/>
    <w:rsid w:val="00AB4843"/>
    <w:rsid w:val="00AB4C3F"/>
    <w:rsid w:val="00AB51A7"/>
    <w:rsid w:val="00AB54F9"/>
    <w:rsid w:val="00AB5533"/>
    <w:rsid w:val="00AB55FB"/>
    <w:rsid w:val="00AB5719"/>
    <w:rsid w:val="00AB5F44"/>
    <w:rsid w:val="00AB603C"/>
    <w:rsid w:val="00AB60C4"/>
    <w:rsid w:val="00AB612F"/>
    <w:rsid w:val="00AB6269"/>
    <w:rsid w:val="00AB62EF"/>
    <w:rsid w:val="00AB668B"/>
    <w:rsid w:val="00AB6749"/>
    <w:rsid w:val="00AB6ADC"/>
    <w:rsid w:val="00AB6CBD"/>
    <w:rsid w:val="00AB76A3"/>
    <w:rsid w:val="00AB78AE"/>
    <w:rsid w:val="00AB7BBE"/>
    <w:rsid w:val="00AC01C0"/>
    <w:rsid w:val="00AC0236"/>
    <w:rsid w:val="00AC04DC"/>
    <w:rsid w:val="00AC059F"/>
    <w:rsid w:val="00AC0E6D"/>
    <w:rsid w:val="00AC0ED4"/>
    <w:rsid w:val="00AC0F65"/>
    <w:rsid w:val="00AC1535"/>
    <w:rsid w:val="00AC15E1"/>
    <w:rsid w:val="00AC1832"/>
    <w:rsid w:val="00AC23FA"/>
    <w:rsid w:val="00AC2C2E"/>
    <w:rsid w:val="00AC2CD5"/>
    <w:rsid w:val="00AC31DC"/>
    <w:rsid w:val="00AC3582"/>
    <w:rsid w:val="00AC3802"/>
    <w:rsid w:val="00AC3853"/>
    <w:rsid w:val="00AC3AE3"/>
    <w:rsid w:val="00AC3BC4"/>
    <w:rsid w:val="00AC3DC7"/>
    <w:rsid w:val="00AC461A"/>
    <w:rsid w:val="00AC46E5"/>
    <w:rsid w:val="00AC4810"/>
    <w:rsid w:val="00AC4954"/>
    <w:rsid w:val="00AC4DA6"/>
    <w:rsid w:val="00AC5141"/>
    <w:rsid w:val="00AC5347"/>
    <w:rsid w:val="00AC53E0"/>
    <w:rsid w:val="00AC541F"/>
    <w:rsid w:val="00AC5931"/>
    <w:rsid w:val="00AC5B8B"/>
    <w:rsid w:val="00AC5D27"/>
    <w:rsid w:val="00AC62F2"/>
    <w:rsid w:val="00AC634F"/>
    <w:rsid w:val="00AC64E8"/>
    <w:rsid w:val="00AC653B"/>
    <w:rsid w:val="00AC662E"/>
    <w:rsid w:val="00AC6785"/>
    <w:rsid w:val="00AC68FF"/>
    <w:rsid w:val="00AC691B"/>
    <w:rsid w:val="00AC692B"/>
    <w:rsid w:val="00AC6B02"/>
    <w:rsid w:val="00AC70A3"/>
    <w:rsid w:val="00AC70FD"/>
    <w:rsid w:val="00AC7462"/>
    <w:rsid w:val="00AC7770"/>
    <w:rsid w:val="00AC7A18"/>
    <w:rsid w:val="00AC7B60"/>
    <w:rsid w:val="00AC7C53"/>
    <w:rsid w:val="00AC7C94"/>
    <w:rsid w:val="00AC7D4D"/>
    <w:rsid w:val="00AD046A"/>
    <w:rsid w:val="00AD08FC"/>
    <w:rsid w:val="00AD09E4"/>
    <w:rsid w:val="00AD11B1"/>
    <w:rsid w:val="00AD1379"/>
    <w:rsid w:val="00AD13D7"/>
    <w:rsid w:val="00AD150D"/>
    <w:rsid w:val="00AD1782"/>
    <w:rsid w:val="00AD18C8"/>
    <w:rsid w:val="00AD1966"/>
    <w:rsid w:val="00AD1B5A"/>
    <w:rsid w:val="00AD1B82"/>
    <w:rsid w:val="00AD20CB"/>
    <w:rsid w:val="00AD2251"/>
    <w:rsid w:val="00AD2376"/>
    <w:rsid w:val="00AD265E"/>
    <w:rsid w:val="00AD29D4"/>
    <w:rsid w:val="00AD29DA"/>
    <w:rsid w:val="00AD31B7"/>
    <w:rsid w:val="00AD375C"/>
    <w:rsid w:val="00AD3B03"/>
    <w:rsid w:val="00AD3CCF"/>
    <w:rsid w:val="00AD3EEB"/>
    <w:rsid w:val="00AD409E"/>
    <w:rsid w:val="00AD4236"/>
    <w:rsid w:val="00AD448C"/>
    <w:rsid w:val="00AD459D"/>
    <w:rsid w:val="00AD4713"/>
    <w:rsid w:val="00AD49DA"/>
    <w:rsid w:val="00AD4A94"/>
    <w:rsid w:val="00AD4FF0"/>
    <w:rsid w:val="00AD5181"/>
    <w:rsid w:val="00AD5590"/>
    <w:rsid w:val="00AD5619"/>
    <w:rsid w:val="00AD5E88"/>
    <w:rsid w:val="00AD615C"/>
    <w:rsid w:val="00AD6685"/>
    <w:rsid w:val="00AD70D2"/>
    <w:rsid w:val="00AD742E"/>
    <w:rsid w:val="00AD7D46"/>
    <w:rsid w:val="00AE04BA"/>
    <w:rsid w:val="00AE0975"/>
    <w:rsid w:val="00AE0982"/>
    <w:rsid w:val="00AE0C76"/>
    <w:rsid w:val="00AE14EF"/>
    <w:rsid w:val="00AE1685"/>
    <w:rsid w:val="00AE1C62"/>
    <w:rsid w:val="00AE2069"/>
    <w:rsid w:val="00AE21B7"/>
    <w:rsid w:val="00AE25DE"/>
    <w:rsid w:val="00AE26BF"/>
    <w:rsid w:val="00AE27F3"/>
    <w:rsid w:val="00AE2828"/>
    <w:rsid w:val="00AE2B92"/>
    <w:rsid w:val="00AE318F"/>
    <w:rsid w:val="00AE3319"/>
    <w:rsid w:val="00AE3E13"/>
    <w:rsid w:val="00AE4270"/>
    <w:rsid w:val="00AE4391"/>
    <w:rsid w:val="00AE47F0"/>
    <w:rsid w:val="00AE4808"/>
    <w:rsid w:val="00AE4852"/>
    <w:rsid w:val="00AE495A"/>
    <w:rsid w:val="00AE49A1"/>
    <w:rsid w:val="00AE49AE"/>
    <w:rsid w:val="00AE49DE"/>
    <w:rsid w:val="00AE4DB1"/>
    <w:rsid w:val="00AE4E1A"/>
    <w:rsid w:val="00AE5B2C"/>
    <w:rsid w:val="00AE6205"/>
    <w:rsid w:val="00AE6421"/>
    <w:rsid w:val="00AE672E"/>
    <w:rsid w:val="00AE68E9"/>
    <w:rsid w:val="00AE68F2"/>
    <w:rsid w:val="00AE6FDC"/>
    <w:rsid w:val="00AE7686"/>
    <w:rsid w:val="00AE7816"/>
    <w:rsid w:val="00AE781C"/>
    <w:rsid w:val="00AE7DCE"/>
    <w:rsid w:val="00AF00BD"/>
    <w:rsid w:val="00AF07E7"/>
    <w:rsid w:val="00AF0BF2"/>
    <w:rsid w:val="00AF0C0F"/>
    <w:rsid w:val="00AF1373"/>
    <w:rsid w:val="00AF1B1D"/>
    <w:rsid w:val="00AF1BB6"/>
    <w:rsid w:val="00AF2015"/>
    <w:rsid w:val="00AF222D"/>
    <w:rsid w:val="00AF24F6"/>
    <w:rsid w:val="00AF2C03"/>
    <w:rsid w:val="00AF2E50"/>
    <w:rsid w:val="00AF32D2"/>
    <w:rsid w:val="00AF340C"/>
    <w:rsid w:val="00AF3424"/>
    <w:rsid w:val="00AF3E05"/>
    <w:rsid w:val="00AF3FB0"/>
    <w:rsid w:val="00AF45EF"/>
    <w:rsid w:val="00AF47A1"/>
    <w:rsid w:val="00AF4A01"/>
    <w:rsid w:val="00AF4B50"/>
    <w:rsid w:val="00AF4D6A"/>
    <w:rsid w:val="00AF4F9C"/>
    <w:rsid w:val="00AF5624"/>
    <w:rsid w:val="00AF59B9"/>
    <w:rsid w:val="00AF5D5C"/>
    <w:rsid w:val="00AF604E"/>
    <w:rsid w:val="00AF64D6"/>
    <w:rsid w:val="00AF6A74"/>
    <w:rsid w:val="00AF6B3E"/>
    <w:rsid w:val="00AF6BEC"/>
    <w:rsid w:val="00AF6C60"/>
    <w:rsid w:val="00AF6CA1"/>
    <w:rsid w:val="00AF6F2E"/>
    <w:rsid w:val="00AF7161"/>
    <w:rsid w:val="00AF71E6"/>
    <w:rsid w:val="00AF76AA"/>
    <w:rsid w:val="00AF7770"/>
    <w:rsid w:val="00AF7A1D"/>
    <w:rsid w:val="00AF7CC7"/>
    <w:rsid w:val="00AFF94E"/>
    <w:rsid w:val="00B0008C"/>
    <w:rsid w:val="00B00639"/>
    <w:rsid w:val="00B006CA"/>
    <w:rsid w:val="00B006EF"/>
    <w:rsid w:val="00B00CAF"/>
    <w:rsid w:val="00B00EE5"/>
    <w:rsid w:val="00B01263"/>
    <w:rsid w:val="00B013B3"/>
    <w:rsid w:val="00B01435"/>
    <w:rsid w:val="00B01931"/>
    <w:rsid w:val="00B02865"/>
    <w:rsid w:val="00B028A5"/>
    <w:rsid w:val="00B02E0D"/>
    <w:rsid w:val="00B02E98"/>
    <w:rsid w:val="00B02EEB"/>
    <w:rsid w:val="00B03053"/>
    <w:rsid w:val="00B030B6"/>
    <w:rsid w:val="00B033DA"/>
    <w:rsid w:val="00B0373F"/>
    <w:rsid w:val="00B03762"/>
    <w:rsid w:val="00B03F6C"/>
    <w:rsid w:val="00B03FE2"/>
    <w:rsid w:val="00B04901"/>
    <w:rsid w:val="00B04E51"/>
    <w:rsid w:val="00B04E6A"/>
    <w:rsid w:val="00B0541C"/>
    <w:rsid w:val="00B056EF"/>
    <w:rsid w:val="00B05868"/>
    <w:rsid w:val="00B05B78"/>
    <w:rsid w:val="00B05FB0"/>
    <w:rsid w:val="00B06223"/>
    <w:rsid w:val="00B0695B"/>
    <w:rsid w:val="00B06F8C"/>
    <w:rsid w:val="00B07C72"/>
    <w:rsid w:val="00B07D04"/>
    <w:rsid w:val="00B10088"/>
    <w:rsid w:val="00B1011A"/>
    <w:rsid w:val="00B10AFE"/>
    <w:rsid w:val="00B10E7B"/>
    <w:rsid w:val="00B11119"/>
    <w:rsid w:val="00B111B5"/>
    <w:rsid w:val="00B113E3"/>
    <w:rsid w:val="00B114DC"/>
    <w:rsid w:val="00B11770"/>
    <w:rsid w:val="00B11B6F"/>
    <w:rsid w:val="00B120C2"/>
    <w:rsid w:val="00B120D2"/>
    <w:rsid w:val="00B123E9"/>
    <w:rsid w:val="00B12625"/>
    <w:rsid w:val="00B1276B"/>
    <w:rsid w:val="00B13053"/>
    <w:rsid w:val="00B1305E"/>
    <w:rsid w:val="00B13118"/>
    <w:rsid w:val="00B131CB"/>
    <w:rsid w:val="00B13444"/>
    <w:rsid w:val="00B138A5"/>
    <w:rsid w:val="00B13983"/>
    <w:rsid w:val="00B1404D"/>
    <w:rsid w:val="00B14764"/>
    <w:rsid w:val="00B14C6E"/>
    <w:rsid w:val="00B15654"/>
    <w:rsid w:val="00B15CE1"/>
    <w:rsid w:val="00B15D37"/>
    <w:rsid w:val="00B15E0A"/>
    <w:rsid w:val="00B16397"/>
    <w:rsid w:val="00B16417"/>
    <w:rsid w:val="00B16E4C"/>
    <w:rsid w:val="00B16E51"/>
    <w:rsid w:val="00B17566"/>
    <w:rsid w:val="00B17FDC"/>
    <w:rsid w:val="00B201D5"/>
    <w:rsid w:val="00B20625"/>
    <w:rsid w:val="00B20EF2"/>
    <w:rsid w:val="00B212F7"/>
    <w:rsid w:val="00B21394"/>
    <w:rsid w:val="00B213D3"/>
    <w:rsid w:val="00B217DB"/>
    <w:rsid w:val="00B218DE"/>
    <w:rsid w:val="00B21A99"/>
    <w:rsid w:val="00B21C9A"/>
    <w:rsid w:val="00B2226C"/>
    <w:rsid w:val="00B22286"/>
    <w:rsid w:val="00B2260E"/>
    <w:rsid w:val="00B22ABF"/>
    <w:rsid w:val="00B22F01"/>
    <w:rsid w:val="00B23050"/>
    <w:rsid w:val="00B2315C"/>
    <w:rsid w:val="00B23539"/>
    <w:rsid w:val="00B23703"/>
    <w:rsid w:val="00B23B3E"/>
    <w:rsid w:val="00B23CAC"/>
    <w:rsid w:val="00B2405D"/>
    <w:rsid w:val="00B24109"/>
    <w:rsid w:val="00B242D6"/>
    <w:rsid w:val="00B243FB"/>
    <w:rsid w:val="00B247D2"/>
    <w:rsid w:val="00B24AA3"/>
    <w:rsid w:val="00B24BC9"/>
    <w:rsid w:val="00B24E36"/>
    <w:rsid w:val="00B24EDA"/>
    <w:rsid w:val="00B25002"/>
    <w:rsid w:val="00B25374"/>
    <w:rsid w:val="00B255E6"/>
    <w:rsid w:val="00B25633"/>
    <w:rsid w:val="00B25751"/>
    <w:rsid w:val="00B25845"/>
    <w:rsid w:val="00B25F13"/>
    <w:rsid w:val="00B26032"/>
    <w:rsid w:val="00B26391"/>
    <w:rsid w:val="00B26658"/>
    <w:rsid w:val="00B26807"/>
    <w:rsid w:val="00B26A0B"/>
    <w:rsid w:val="00B26B91"/>
    <w:rsid w:val="00B26E09"/>
    <w:rsid w:val="00B279E8"/>
    <w:rsid w:val="00B27A74"/>
    <w:rsid w:val="00B27C42"/>
    <w:rsid w:val="00B27FD6"/>
    <w:rsid w:val="00B301D9"/>
    <w:rsid w:val="00B30319"/>
    <w:rsid w:val="00B306F4"/>
    <w:rsid w:val="00B30AF6"/>
    <w:rsid w:val="00B30D09"/>
    <w:rsid w:val="00B30D13"/>
    <w:rsid w:val="00B30E29"/>
    <w:rsid w:val="00B3178B"/>
    <w:rsid w:val="00B318D6"/>
    <w:rsid w:val="00B31AC7"/>
    <w:rsid w:val="00B31DE0"/>
    <w:rsid w:val="00B322AB"/>
    <w:rsid w:val="00B323AA"/>
    <w:rsid w:val="00B3248F"/>
    <w:rsid w:val="00B328F2"/>
    <w:rsid w:val="00B329DB"/>
    <w:rsid w:val="00B32A27"/>
    <w:rsid w:val="00B3308E"/>
    <w:rsid w:val="00B33782"/>
    <w:rsid w:val="00B339A2"/>
    <w:rsid w:val="00B33CBA"/>
    <w:rsid w:val="00B340C9"/>
    <w:rsid w:val="00B342F6"/>
    <w:rsid w:val="00B34308"/>
    <w:rsid w:val="00B3430C"/>
    <w:rsid w:val="00B34703"/>
    <w:rsid w:val="00B3491D"/>
    <w:rsid w:val="00B34C0B"/>
    <w:rsid w:val="00B34C99"/>
    <w:rsid w:val="00B351B4"/>
    <w:rsid w:val="00B35278"/>
    <w:rsid w:val="00B35718"/>
    <w:rsid w:val="00B357DF"/>
    <w:rsid w:val="00B35C48"/>
    <w:rsid w:val="00B35F29"/>
    <w:rsid w:val="00B360A5"/>
    <w:rsid w:val="00B36416"/>
    <w:rsid w:val="00B364AD"/>
    <w:rsid w:val="00B367CD"/>
    <w:rsid w:val="00B37176"/>
    <w:rsid w:val="00B37227"/>
    <w:rsid w:val="00B372A2"/>
    <w:rsid w:val="00B376D5"/>
    <w:rsid w:val="00B37CFF"/>
    <w:rsid w:val="00B37FB9"/>
    <w:rsid w:val="00B40930"/>
    <w:rsid w:val="00B409D7"/>
    <w:rsid w:val="00B40A56"/>
    <w:rsid w:val="00B40B58"/>
    <w:rsid w:val="00B40CF6"/>
    <w:rsid w:val="00B40D83"/>
    <w:rsid w:val="00B41899"/>
    <w:rsid w:val="00B41A98"/>
    <w:rsid w:val="00B41B48"/>
    <w:rsid w:val="00B421F9"/>
    <w:rsid w:val="00B42A33"/>
    <w:rsid w:val="00B42CF3"/>
    <w:rsid w:val="00B440A0"/>
    <w:rsid w:val="00B44358"/>
    <w:rsid w:val="00B44600"/>
    <w:rsid w:val="00B44B0E"/>
    <w:rsid w:val="00B44E00"/>
    <w:rsid w:val="00B456F5"/>
    <w:rsid w:val="00B45855"/>
    <w:rsid w:val="00B458DE"/>
    <w:rsid w:val="00B45978"/>
    <w:rsid w:val="00B4599D"/>
    <w:rsid w:val="00B45B81"/>
    <w:rsid w:val="00B4633D"/>
    <w:rsid w:val="00B46611"/>
    <w:rsid w:val="00B4664A"/>
    <w:rsid w:val="00B468AC"/>
    <w:rsid w:val="00B469BB"/>
    <w:rsid w:val="00B46C5D"/>
    <w:rsid w:val="00B47076"/>
    <w:rsid w:val="00B47106"/>
    <w:rsid w:val="00B47236"/>
    <w:rsid w:val="00B473D7"/>
    <w:rsid w:val="00B4756E"/>
    <w:rsid w:val="00B4790D"/>
    <w:rsid w:val="00B47E6E"/>
    <w:rsid w:val="00B47F84"/>
    <w:rsid w:val="00B50003"/>
    <w:rsid w:val="00B503F2"/>
    <w:rsid w:val="00B504F7"/>
    <w:rsid w:val="00B50850"/>
    <w:rsid w:val="00B50B50"/>
    <w:rsid w:val="00B50C2F"/>
    <w:rsid w:val="00B50E71"/>
    <w:rsid w:val="00B511A0"/>
    <w:rsid w:val="00B516CC"/>
    <w:rsid w:val="00B51758"/>
    <w:rsid w:val="00B5180E"/>
    <w:rsid w:val="00B526EA"/>
    <w:rsid w:val="00B52914"/>
    <w:rsid w:val="00B5304B"/>
    <w:rsid w:val="00B5359C"/>
    <w:rsid w:val="00B539C2"/>
    <w:rsid w:val="00B53B97"/>
    <w:rsid w:val="00B54038"/>
    <w:rsid w:val="00B5404B"/>
    <w:rsid w:val="00B54107"/>
    <w:rsid w:val="00B541C1"/>
    <w:rsid w:val="00B5487E"/>
    <w:rsid w:val="00B54D83"/>
    <w:rsid w:val="00B5508C"/>
    <w:rsid w:val="00B551F9"/>
    <w:rsid w:val="00B553F5"/>
    <w:rsid w:val="00B5542F"/>
    <w:rsid w:val="00B554F4"/>
    <w:rsid w:val="00B555BB"/>
    <w:rsid w:val="00B55650"/>
    <w:rsid w:val="00B559E3"/>
    <w:rsid w:val="00B55BD0"/>
    <w:rsid w:val="00B55DA9"/>
    <w:rsid w:val="00B562AA"/>
    <w:rsid w:val="00B5650E"/>
    <w:rsid w:val="00B56580"/>
    <w:rsid w:val="00B568C7"/>
    <w:rsid w:val="00B5698B"/>
    <w:rsid w:val="00B56C98"/>
    <w:rsid w:val="00B56E9F"/>
    <w:rsid w:val="00B5715D"/>
    <w:rsid w:val="00B5720D"/>
    <w:rsid w:val="00B57463"/>
    <w:rsid w:val="00B577CA"/>
    <w:rsid w:val="00B57E48"/>
    <w:rsid w:val="00B60030"/>
    <w:rsid w:val="00B606FA"/>
    <w:rsid w:val="00B607E5"/>
    <w:rsid w:val="00B60D67"/>
    <w:rsid w:val="00B61351"/>
    <w:rsid w:val="00B61428"/>
    <w:rsid w:val="00B6143A"/>
    <w:rsid w:val="00B614A9"/>
    <w:rsid w:val="00B61861"/>
    <w:rsid w:val="00B61EFC"/>
    <w:rsid w:val="00B6225A"/>
    <w:rsid w:val="00B624D8"/>
    <w:rsid w:val="00B62745"/>
    <w:rsid w:val="00B62E21"/>
    <w:rsid w:val="00B6306D"/>
    <w:rsid w:val="00B633C2"/>
    <w:rsid w:val="00B63727"/>
    <w:rsid w:val="00B6385F"/>
    <w:rsid w:val="00B639E2"/>
    <w:rsid w:val="00B63C57"/>
    <w:rsid w:val="00B63CBC"/>
    <w:rsid w:val="00B63FEA"/>
    <w:rsid w:val="00B64BAE"/>
    <w:rsid w:val="00B65074"/>
    <w:rsid w:val="00B6576F"/>
    <w:rsid w:val="00B6596F"/>
    <w:rsid w:val="00B659B1"/>
    <w:rsid w:val="00B65A25"/>
    <w:rsid w:val="00B6698B"/>
    <w:rsid w:val="00B66AF6"/>
    <w:rsid w:val="00B66BFD"/>
    <w:rsid w:val="00B66E37"/>
    <w:rsid w:val="00B67114"/>
    <w:rsid w:val="00B6768F"/>
    <w:rsid w:val="00B701C7"/>
    <w:rsid w:val="00B709A7"/>
    <w:rsid w:val="00B70D5C"/>
    <w:rsid w:val="00B70D99"/>
    <w:rsid w:val="00B70F00"/>
    <w:rsid w:val="00B70F91"/>
    <w:rsid w:val="00B71197"/>
    <w:rsid w:val="00B71634"/>
    <w:rsid w:val="00B7190A"/>
    <w:rsid w:val="00B7193B"/>
    <w:rsid w:val="00B71A83"/>
    <w:rsid w:val="00B71EEB"/>
    <w:rsid w:val="00B720A7"/>
    <w:rsid w:val="00B72178"/>
    <w:rsid w:val="00B72192"/>
    <w:rsid w:val="00B7285C"/>
    <w:rsid w:val="00B7294C"/>
    <w:rsid w:val="00B7299A"/>
    <w:rsid w:val="00B72BDC"/>
    <w:rsid w:val="00B73179"/>
    <w:rsid w:val="00B73182"/>
    <w:rsid w:val="00B735B5"/>
    <w:rsid w:val="00B736F0"/>
    <w:rsid w:val="00B7372B"/>
    <w:rsid w:val="00B738F6"/>
    <w:rsid w:val="00B7407B"/>
    <w:rsid w:val="00B74317"/>
    <w:rsid w:val="00B747FA"/>
    <w:rsid w:val="00B7492F"/>
    <w:rsid w:val="00B74A0F"/>
    <w:rsid w:val="00B75DE4"/>
    <w:rsid w:val="00B75E84"/>
    <w:rsid w:val="00B76072"/>
    <w:rsid w:val="00B76232"/>
    <w:rsid w:val="00B76724"/>
    <w:rsid w:val="00B769FF"/>
    <w:rsid w:val="00B76D66"/>
    <w:rsid w:val="00B76E94"/>
    <w:rsid w:val="00B771C9"/>
    <w:rsid w:val="00B77340"/>
    <w:rsid w:val="00B77B0B"/>
    <w:rsid w:val="00B8012A"/>
    <w:rsid w:val="00B8076C"/>
    <w:rsid w:val="00B8097D"/>
    <w:rsid w:val="00B80DBB"/>
    <w:rsid w:val="00B810D6"/>
    <w:rsid w:val="00B812C9"/>
    <w:rsid w:val="00B81415"/>
    <w:rsid w:val="00B817BC"/>
    <w:rsid w:val="00B81832"/>
    <w:rsid w:val="00B81D51"/>
    <w:rsid w:val="00B8261B"/>
    <w:rsid w:val="00B82717"/>
    <w:rsid w:val="00B82B25"/>
    <w:rsid w:val="00B82BCA"/>
    <w:rsid w:val="00B82E69"/>
    <w:rsid w:val="00B835B1"/>
    <w:rsid w:val="00B8494C"/>
    <w:rsid w:val="00B84CAE"/>
    <w:rsid w:val="00B84EE4"/>
    <w:rsid w:val="00B85162"/>
    <w:rsid w:val="00B85213"/>
    <w:rsid w:val="00B85332"/>
    <w:rsid w:val="00B8557E"/>
    <w:rsid w:val="00B859DB"/>
    <w:rsid w:val="00B85D93"/>
    <w:rsid w:val="00B860EB"/>
    <w:rsid w:val="00B86315"/>
    <w:rsid w:val="00B863DB"/>
    <w:rsid w:val="00B86837"/>
    <w:rsid w:val="00B86CC1"/>
    <w:rsid w:val="00B86CC9"/>
    <w:rsid w:val="00B86D5D"/>
    <w:rsid w:val="00B86D6E"/>
    <w:rsid w:val="00B87065"/>
    <w:rsid w:val="00B87472"/>
    <w:rsid w:val="00B877FD"/>
    <w:rsid w:val="00B878A4"/>
    <w:rsid w:val="00B90173"/>
    <w:rsid w:val="00B90264"/>
    <w:rsid w:val="00B90742"/>
    <w:rsid w:val="00B9076B"/>
    <w:rsid w:val="00B90968"/>
    <w:rsid w:val="00B90A03"/>
    <w:rsid w:val="00B90A12"/>
    <w:rsid w:val="00B90B82"/>
    <w:rsid w:val="00B90E37"/>
    <w:rsid w:val="00B90EBE"/>
    <w:rsid w:val="00B91057"/>
    <w:rsid w:val="00B911F7"/>
    <w:rsid w:val="00B916C9"/>
    <w:rsid w:val="00B922BC"/>
    <w:rsid w:val="00B92B26"/>
    <w:rsid w:val="00B92C4C"/>
    <w:rsid w:val="00B931DD"/>
    <w:rsid w:val="00B9332B"/>
    <w:rsid w:val="00B934F8"/>
    <w:rsid w:val="00B93BD2"/>
    <w:rsid w:val="00B93DB3"/>
    <w:rsid w:val="00B93E47"/>
    <w:rsid w:val="00B93FE7"/>
    <w:rsid w:val="00B94054"/>
    <w:rsid w:val="00B94393"/>
    <w:rsid w:val="00B945E4"/>
    <w:rsid w:val="00B946FB"/>
    <w:rsid w:val="00B94BCF"/>
    <w:rsid w:val="00B94DC4"/>
    <w:rsid w:val="00B94E41"/>
    <w:rsid w:val="00B950A9"/>
    <w:rsid w:val="00B9512C"/>
    <w:rsid w:val="00B95293"/>
    <w:rsid w:val="00B9553C"/>
    <w:rsid w:val="00B955A8"/>
    <w:rsid w:val="00B95954"/>
    <w:rsid w:val="00B963DD"/>
    <w:rsid w:val="00B96FBE"/>
    <w:rsid w:val="00B9700F"/>
    <w:rsid w:val="00B9710D"/>
    <w:rsid w:val="00B97296"/>
    <w:rsid w:val="00B974DD"/>
    <w:rsid w:val="00B97A76"/>
    <w:rsid w:val="00B97B1C"/>
    <w:rsid w:val="00BA01B5"/>
    <w:rsid w:val="00BA02E3"/>
    <w:rsid w:val="00BA0461"/>
    <w:rsid w:val="00BA06A4"/>
    <w:rsid w:val="00BA078A"/>
    <w:rsid w:val="00BA0F06"/>
    <w:rsid w:val="00BA1002"/>
    <w:rsid w:val="00BA1755"/>
    <w:rsid w:val="00BA1E03"/>
    <w:rsid w:val="00BA1EC8"/>
    <w:rsid w:val="00BA200A"/>
    <w:rsid w:val="00BA20D0"/>
    <w:rsid w:val="00BA22FB"/>
    <w:rsid w:val="00BA24F2"/>
    <w:rsid w:val="00BA2922"/>
    <w:rsid w:val="00BA297D"/>
    <w:rsid w:val="00BA2AAC"/>
    <w:rsid w:val="00BA2AD8"/>
    <w:rsid w:val="00BA2CBB"/>
    <w:rsid w:val="00BA2FCC"/>
    <w:rsid w:val="00BA31B5"/>
    <w:rsid w:val="00BA3761"/>
    <w:rsid w:val="00BA37B5"/>
    <w:rsid w:val="00BA4013"/>
    <w:rsid w:val="00BA4145"/>
    <w:rsid w:val="00BA451E"/>
    <w:rsid w:val="00BA479D"/>
    <w:rsid w:val="00BA4861"/>
    <w:rsid w:val="00BA49C8"/>
    <w:rsid w:val="00BA4B19"/>
    <w:rsid w:val="00BA5175"/>
    <w:rsid w:val="00BA58F8"/>
    <w:rsid w:val="00BA5991"/>
    <w:rsid w:val="00BA5B33"/>
    <w:rsid w:val="00BA5BD4"/>
    <w:rsid w:val="00BA5DB1"/>
    <w:rsid w:val="00BA6220"/>
    <w:rsid w:val="00BA6253"/>
    <w:rsid w:val="00BA641A"/>
    <w:rsid w:val="00BA6428"/>
    <w:rsid w:val="00BA6CD5"/>
    <w:rsid w:val="00BA6EAB"/>
    <w:rsid w:val="00BA7552"/>
    <w:rsid w:val="00BA77CC"/>
    <w:rsid w:val="00BA7850"/>
    <w:rsid w:val="00BA7EEC"/>
    <w:rsid w:val="00BB09C9"/>
    <w:rsid w:val="00BB109D"/>
    <w:rsid w:val="00BB1148"/>
    <w:rsid w:val="00BB15BA"/>
    <w:rsid w:val="00BB1C6B"/>
    <w:rsid w:val="00BB1E0E"/>
    <w:rsid w:val="00BB1F1C"/>
    <w:rsid w:val="00BB21CE"/>
    <w:rsid w:val="00BB2895"/>
    <w:rsid w:val="00BB2B2A"/>
    <w:rsid w:val="00BB2B64"/>
    <w:rsid w:val="00BB2D46"/>
    <w:rsid w:val="00BB2E7F"/>
    <w:rsid w:val="00BB30CD"/>
    <w:rsid w:val="00BB333F"/>
    <w:rsid w:val="00BB3BEB"/>
    <w:rsid w:val="00BB44A2"/>
    <w:rsid w:val="00BB4780"/>
    <w:rsid w:val="00BB48AE"/>
    <w:rsid w:val="00BB551D"/>
    <w:rsid w:val="00BB5D0D"/>
    <w:rsid w:val="00BB617C"/>
    <w:rsid w:val="00BB624C"/>
    <w:rsid w:val="00BB6603"/>
    <w:rsid w:val="00BB66A5"/>
    <w:rsid w:val="00BB6860"/>
    <w:rsid w:val="00BB6A65"/>
    <w:rsid w:val="00BB6AE8"/>
    <w:rsid w:val="00BB6BA1"/>
    <w:rsid w:val="00BB6BD9"/>
    <w:rsid w:val="00BB6D32"/>
    <w:rsid w:val="00BB73A6"/>
    <w:rsid w:val="00BB78F5"/>
    <w:rsid w:val="00BB7A0F"/>
    <w:rsid w:val="00BB7E8E"/>
    <w:rsid w:val="00BB7FC6"/>
    <w:rsid w:val="00BC00C2"/>
    <w:rsid w:val="00BC05B8"/>
    <w:rsid w:val="00BC0743"/>
    <w:rsid w:val="00BC083D"/>
    <w:rsid w:val="00BC09B7"/>
    <w:rsid w:val="00BC1139"/>
    <w:rsid w:val="00BC14C7"/>
    <w:rsid w:val="00BC1517"/>
    <w:rsid w:val="00BC1AC6"/>
    <w:rsid w:val="00BC22EC"/>
    <w:rsid w:val="00BC26FD"/>
    <w:rsid w:val="00BC29F3"/>
    <w:rsid w:val="00BC2BD3"/>
    <w:rsid w:val="00BC2D01"/>
    <w:rsid w:val="00BC2E9B"/>
    <w:rsid w:val="00BC34BC"/>
    <w:rsid w:val="00BC3696"/>
    <w:rsid w:val="00BC3830"/>
    <w:rsid w:val="00BC3E95"/>
    <w:rsid w:val="00BC4089"/>
    <w:rsid w:val="00BC41DD"/>
    <w:rsid w:val="00BC466C"/>
    <w:rsid w:val="00BC4743"/>
    <w:rsid w:val="00BC501C"/>
    <w:rsid w:val="00BC54C8"/>
    <w:rsid w:val="00BC5681"/>
    <w:rsid w:val="00BC5A21"/>
    <w:rsid w:val="00BC5F23"/>
    <w:rsid w:val="00BC626C"/>
    <w:rsid w:val="00BC62A6"/>
    <w:rsid w:val="00BC64CB"/>
    <w:rsid w:val="00BC67BB"/>
    <w:rsid w:val="00BC6938"/>
    <w:rsid w:val="00BC6DF0"/>
    <w:rsid w:val="00BC714D"/>
    <w:rsid w:val="00BC71FE"/>
    <w:rsid w:val="00BC7262"/>
    <w:rsid w:val="00BC77A8"/>
    <w:rsid w:val="00BC7870"/>
    <w:rsid w:val="00BC79DE"/>
    <w:rsid w:val="00BC7ABE"/>
    <w:rsid w:val="00BC7EDC"/>
    <w:rsid w:val="00BC7F78"/>
    <w:rsid w:val="00BD0109"/>
    <w:rsid w:val="00BD010A"/>
    <w:rsid w:val="00BD0208"/>
    <w:rsid w:val="00BD0670"/>
    <w:rsid w:val="00BD084F"/>
    <w:rsid w:val="00BD0A56"/>
    <w:rsid w:val="00BD0E90"/>
    <w:rsid w:val="00BD0F9F"/>
    <w:rsid w:val="00BD179F"/>
    <w:rsid w:val="00BD1C63"/>
    <w:rsid w:val="00BD1C99"/>
    <w:rsid w:val="00BD1CAA"/>
    <w:rsid w:val="00BD1DEE"/>
    <w:rsid w:val="00BD20B6"/>
    <w:rsid w:val="00BD22B5"/>
    <w:rsid w:val="00BD238D"/>
    <w:rsid w:val="00BD24E3"/>
    <w:rsid w:val="00BD2632"/>
    <w:rsid w:val="00BD28F0"/>
    <w:rsid w:val="00BD2AE0"/>
    <w:rsid w:val="00BD2B0A"/>
    <w:rsid w:val="00BD2CE0"/>
    <w:rsid w:val="00BD3970"/>
    <w:rsid w:val="00BD3A20"/>
    <w:rsid w:val="00BD3B79"/>
    <w:rsid w:val="00BD3D54"/>
    <w:rsid w:val="00BD4385"/>
    <w:rsid w:val="00BD4397"/>
    <w:rsid w:val="00BD44B2"/>
    <w:rsid w:val="00BD4F08"/>
    <w:rsid w:val="00BD51CF"/>
    <w:rsid w:val="00BD5493"/>
    <w:rsid w:val="00BD574D"/>
    <w:rsid w:val="00BD5757"/>
    <w:rsid w:val="00BD5B69"/>
    <w:rsid w:val="00BD5BEE"/>
    <w:rsid w:val="00BD5D0C"/>
    <w:rsid w:val="00BD5EAB"/>
    <w:rsid w:val="00BD6276"/>
    <w:rsid w:val="00BD64B5"/>
    <w:rsid w:val="00BD68AE"/>
    <w:rsid w:val="00BD6B22"/>
    <w:rsid w:val="00BD6D3B"/>
    <w:rsid w:val="00BD720A"/>
    <w:rsid w:val="00BD73CA"/>
    <w:rsid w:val="00BD7441"/>
    <w:rsid w:val="00BD7474"/>
    <w:rsid w:val="00BD7517"/>
    <w:rsid w:val="00BD76C5"/>
    <w:rsid w:val="00BD7A33"/>
    <w:rsid w:val="00BD7E07"/>
    <w:rsid w:val="00BD7E99"/>
    <w:rsid w:val="00BD7F5C"/>
    <w:rsid w:val="00BE01C6"/>
    <w:rsid w:val="00BE0370"/>
    <w:rsid w:val="00BE045A"/>
    <w:rsid w:val="00BE07BC"/>
    <w:rsid w:val="00BE0E36"/>
    <w:rsid w:val="00BE11AA"/>
    <w:rsid w:val="00BE120D"/>
    <w:rsid w:val="00BE1583"/>
    <w:rsid w:val="00BE19E7"/>
    <w:rsid w:val="00BE1E8A"/>
    <w:rsid w:val="00BE28ED"/>
    <w:rsid w:val="00BE2A30"/>
    <w:rsid w:val="00BE2F81"/>
    <w:rsid w:val="00BE3404"/>
    <w:rsid w:val="00BE34FF"/>
    <w:rsid w:val="00BE3975"/>
    <w:rsid w:val="00BE39E6"/>
    <w:rsid w:val="00BE3D7E"/>
    <w:rsid w:val="00BE3F42"/>
    <w:rsid w:val="00BE408B"/>
    <w:rsid w:val="00BE4143"/>
    <w:rsid w:val="00BE41D9"/>
    <w:rsid w:val="00BE4234"/>
    <w:rsid w:val="00BE4428"/>
    <w:rsid w:val="00BE471F"/>
    <w:rsid w:val="00BE4A38"/>
    <w:rsid w:val="00BE4BE6"/>
    <w:rsid w:val="00BE51DB"/>
    <w:rsid w:val="00BE5D06"/>
    <w:rsid w:val="00BE5DB0"/>
    <w:rsid w:val="00BE6404"/>
    <w:rsid w:val="00BE65D5"/>
    <w:rsid w:val="00BE6BA8"/>
    <w:rsid w:val="00BE6DE2"/>
    <w:rsid w:val="00BE7777"/>
    <w:rsid w:val="00BE7829"/>
    <w:rsid w:val="00BE7CC7"/>
    <w:rsid w:val="00BE7E16"/>
    <w:rsid w:val="00BE7EA6"/>
    <w:rsid w:val="00BF01C5"/>
    <w:rsid w:val="00BF033F"/>
    <w:rsid w:val="00BF04F3"/>
    <w:rsid w:val="00BF0C19"/>
    <w:rsid w:val="00BF0C79"/>
    <w:rsid w:val="00BF0E27"/>
    <w:rsid w:val="00BF0F1E"/>
    <w:rsid w:val="00BF108C"/>
    <w:rsid w:val="00BF11CC"/>
    <w:rsid w:val="00BF13F2"/>
    <w:rsid w:val="00BF145C"/>
    <w:rsid w:val="00BF178A"/>
    <w:rsid w:val="00BF194A"/>
    <w:rsid w:val="00BF1CEA"/>
    <w:rsid w:val="00BF21CE"/>
    <w:rsid w:val="00BF225C"/>
    <w:rsid w:val="00BF2629"/>
    <w:rsid w:val="00BF290C"/>
    <w:rsid w:val="00BF2C04"/>
    <w:rsid w:val="00BF2CEC"/>
    <w:rsid w:val="00BF2D4E"/>
    <w:rsid w:val="00BF2DFF"/>
    <w:rsid w:val="00BF3072"/>
    <w:rsid w:val="00BF30E4"/>
    <w:rsid w:val="00BF31D6"/>
    <w:rsid w:val="00BF363B"/>
    <w:rsid w:val="00BF368B"/>
    <w:rsid w:val="00BF3BEC"/>
    <w:rsid w:val="00BF464E"/>
    <w:rsid w:val="00BF47A3"/>
    <w:rsid w:val="00BF4BA2"/>
    <w:rsid w:val="00BF4DD3"/>
    <w:rsid w:val="00BF50CB"/>
    <w:rsid w:val="00BF53DE"/>
    <w:rsid w:val="00BF615A"/>
    <w:rsid w:val="00BF625D"/>
    <w:rsid w:val="00BF63BC"/>
    <w:rsid w:val="00BF6CE8"/>
    <w:rsid w:val="00BF7BC9"/>
    <w:rsid w:val="00BF7EDF"/>
    <w:rsid w:val="00C001F0"/>
    <w:rsid w:val="00C00208"/>
    <w:rsid w:val="00C0023B"/>
    <w:rsid w:val="00C0076E"/>
    <w:rsid w:val="00C00C44"/>
    <w:rsid w:val="00C00E31"/>
    <w:rsid w:val="00C00E60"/>
    <w:rsid w:val="00C01F56"/>
    <w:rsid w:val="00C01F7A"/>
    <w:rsid w:val="00C020E1"/>
    <w:rsid w:val="00C02678"/>
    <w:rsid w:val="00C02AAF"/>
    <w:rsid w:val="00C02CD5"/>
    <w:rsid w:val="00C02FF9"/>
    <w:rsid w:val="00C030F1"/>
    <w:rsid w:val="00C03E0C"/>
    <w:rsid w:val="00C044EE"/>
    <w:rsid w:val="00C0458D"/>
    <w:rsid w:val="00C05639"/>
    <w:rsid w:val="00C05BF3"/>
    <w:rsid w:val="00C05DA5"/>
    <w:rsid w:val="00C06476"/>
    <w:rsid w:val="00C065AF"/>
    <w:rsid w:val="00C065E2"/>
    <w:rsid w:val="00C06608"/>
    <w:rsid w:val="00C06A97"/>
    <w:rsid w:val="00C06B85"/>
    <w:rsid w:val="00C070EB"/>
    <w:rsid w:val="00C07234"/>
    <w:rsid w:val="00C0753A"/>
    <w:rsid w:val="00C07971"/>
    <w:rsid w:val="00C07C4E"/>
    <w:rsid w:val="00C10052"/>
    <w:rsid w:val="00C1013C"/>
    <w:rsid w:val="00C10196"/>
    <w:rsid w:val="00C104C4"/>
    <w:rsid w:val="00C1069D"/>
    <w:rsid w:val="00C107FB"/>
    <w:rsid w:val="00C109B3"/>
    <w:rsid w:val="00C10F2B"/>
    <w:rsid w:val="00C10F50"/>
    <w:rsid w:val="00C1113C"/>
    <w:rsid w:val="00C11583"/>
    <w:rsid w:val="00C116FB"/>
    <w:rsid w:val="00C1170E"/>
    <w:rsid w:val="00C1196D"/>
    <w:rsid w:val="00C11B9C"/>
    <w:rsid w:val="00C11D38"/>
    <w:rsid w:val="00C11E8D"/>
    <w:rsid w:val="00C11E95"/>
    <w:rsid w:val="00C11F42"/>
    <w:rsid w:val="00C11FD7"/>
    <w:rsid w:val="00C121AD"/>
    <w:rsid w:val="00C1252E"/>
    <w:rsid w:val="00C12D36"/>
    <w:rsid w:val="00C12E23"/>
    <w:rsid w:val="00C13414"/>
    <w:rsid w:val="00C13844"/>
    <w:rsid w:val="00C13B29"/>
    <w:rsid w:val="00C13D87"/>
    <w:rsid w:val="00C142BE"/>
    <w:rsid w:val="00C14524"/>
    <w:rsid w:val="00C14989"/>
    <w:rsid w:val="00C15F39"/>
    <w:rsid w:val="00C168D0"/>
    <w:rsid w:val="00C16CAF"/>
    <w:rsid w:val="00C17214"/>
    <w:rsid w:val="00C20119"/>
    <w:rsid w:val="00C203B5"/>
    <w:rsid w:val="00C20A3C"/>
    <w:rsid w:val="00C20F87"/>
    <w:rsid w:val="00C211B8"/>
    <w:rsid w:val="00C211CA"/>
    <w:rsid w:val="00C21639"/>
    <w:rsid w:val="00C217A3"/>
    <w:rsid w:val="00C21ACA"/>
    <w:rsid w:val="00C22193"/>
    <w:rsid w:val="00C230BB"/>
    <w:rsid w:val="00C235CC"/>
    <w:rsid w:val="00C23781"/>
    <w:rsid w:val="00C2382C"/>
    <w:rsid w:val="00C23931"/>
    <w:rsid w:val="00C23BE0"/>
    <w:rsid w:val="00C2470B"/>
    <w:rsid w:val="00C24C6F"/>
    <w:rsid w:val="00C2557C"/>
    <w:rsid w:val="00C25A3B"/>
    <w:rsid w:val="00C25A51"/>
    <w:rsid w:val="00C25F8B"/>
    <w:rsid w:val="00C2612E"/>
    <w:rsid w:val="00C2642D"/>
    <w:rsid w:val="00C265A9"/>
    <w:rsid w:val="00C26606"/>
    <w:rsid w:val="00C26640"/>
    <w:rsid w:val="00C26ADD"/>
    <w:rsid w:val="00C26DA5"/>
    <w:rsid w:val="00C26F40"/>
    <w:rsid w:val="00C2778D"/>
    <w:rsid w:val="00C27927"/>
    <w:rsid w:val="00C279EB"/>
    <w:rsid w:val="00C27AC0"/>
    <w:rsid w:val="00C27AEB"/>
    <w:rsid w:val="00C27D0B"/>
    <w:rsid w:val="00C27D72"/>
    <w:rsid w:val="00C27E70"/>
    <w:rsid w:val="00C27E74"/>
    <w:rsid w:val="00C3016A"/>
    <w:rsid w:val="00C302F7"/>
    <w:rsid w:val="00C307F0"/>
    <w:rsid w:val="00C307F8"/>
    <w:rsid w:val="00C30B41"/>
    <w:rsid w:val="00C30B42"/>
    <w:rsid w:val="00C30E42"/>
    <w:rsid w:val="00C3111B"/>
    <w:rsid w:val="00C31210"/>
    <w:rsid w:val="00C31349"/>
    <w:rsid w:val="00C314BE"/>
    <w:rsid w:val="00C31519"/>
    <w:rsid w:val="00C3155F"/>
    <w:rsid w:val="00C31674"/>
    <w:rsid w:val="00C31718"/>
    <w:rsid w:val="00C318E1"/>
    <w:rsid w:val="00C3192D"/>
    <w:rsid w:val="00C31AFC"/>
    <w:rsid w:val="00C321B7"/>
    <w:rsid w:val="00C324CF"/>
    <w:rsid w:val="00C32DD0"/>
    <w:rsid w:val="00C33D44"/>
    <w:rsid w:val="00C34172"/>
    <w:rsid w:val="00C344FB"/>
    <w:rsid w:val="00C34746"/>
    <w:rsid w:val="00C34902"/>
    <w:rsid w:val="00C34B6B"/>
    <w:rsid w:val="00C34B73"/>
    <w:rsid w:val="00C3521F"/>
    <w:rsid w:val="00C35326"/>
    <w:rsid w:val="00C3543E"/>
    <w:rsid w:val="00C354F2"/>
    <w:rsid w:val="00C35EBA"/>
    <w:rsid w:val="00C362F1"/>
    <w:rsid w:val="00C36527"/>
    <w:rsid w:val="00C365BD"/>
    <w:rsid w:val="00C36645"/>
    <w:rsid w:val="00C36788"/>
    <w:rsid w:val="00C36A21"/>
    <w:rsid w:val="00C36D4C"/>
    <w:rsid w:val="00C3700B"/>
    <w:rsid w:val="00C37352"/>
    <w:rsid w:val="00C37A3B"/>
    <w:rsid w:val="00C37D61"/>
    <w:rsid w:val="00C4022B"/>
    <w:rsid w:val="00C41027"/>
    <w:rsid w:val="00C410E1"/>
    <w:rsid w:val="00C413EC"/>
    <w:rsid w:val="00C41E0E"/>
    <w:rsid w:val="00C41F33"/>
    <w:rsid w:val="00C42140"/>
    <w:rsid w:val="00C42247"/>
    <w:rsid w:val="00C42258"/>
    <w:rsid w:val="00C423C0"/>
    <w:rsid w:val="00C42499"/>
    <w:rsid w:val="00C42546"/>
    <w:rsid w:val="00C42632"/>
    <w:rsid w:val="00C42AAD"/>
    <w:rsid w:val="00C42B83"/>
    <w:rsid w:val="00C42D60"/>
    <w:rsid w:val="00C43295"/>
    <w:rsid w:val="00C432F1"/>
    <w:rsid w:val="00C43504"/>
    <w:rsid w:val="00C43A5B"/>
    <w:rsid w:val="00C44206"/>
    <w:rsid w:val="00C442B6"/>
    <w:rsid w:val="00C447DA"/>
    <w:rsid w:val="00C44854"/>
    <w:rsid w:val="00C449B1"/>
    <w:rsid w:val="00C44D57"/>
    <w:rsid w:val="00C44DA8"/>
    <w:rsid w:val="00C44DF1"/>
    <w:rsid w:val="00C44E44"/>
    <w:rsid w:val="00C44E9C"/>
    <w:rsid w:val="00C44FC9"/>
    <w:rsid w:val="00C4502A"/>
    <w:rsid w:val="00C45180"/>
    <w:rsid w:val="00C4564E"/>
    <w:rsid w:val="00C45FE4"/>
    <w:rsid w:val="00C463DD"/>
    <w:rsid w:val="00C4650F"/>
    <w:rsid w:val="00C4664D"/>
    <w:rsid w:val="00C46964"/>
    <w:rsid w:val="00C469EF"/>
    <w:rsid w:val="00C46AD4"/>
    <w:rsid w:val="00C46B32"/>
    <w:rsid w:val="00C47366"/>
    <w:rsid w:val="00C478C3"/>
    <w:rsid w:val="00C4799F"/>
    <w:rsid w:val="00C47E78"/>
    <w:rsid w:val="00C47F66"/>
    <w:rsid w:val="00C50088"/>
    <w:rsid w:val="00C50A57"/>
    <w:rsid w:val="00C50A61"/>
    <w:rsid w:val="00C50DCE"/>
    <w:rsid w:val="00C51021"/>
    <w:rsid w:val="00C51856"/>
    <w:rsid w:val="00C5187A"/>
    <w:rsid w:val="00C51E5E"/>
    <w:rsid w:val="00C51E7F"/>
    <w:rsid w:val="00C51FD3"/>
    <w:rsid w:val="00C5236D"/>
    <w:rsid w:val="00C523DE"/>
    <w:rsid w:val="00C52911"/>
    <w:rsid w:val="00C52AD6"/>
    <w:rsid w:val="00C52E39"/>
    <w:rsid w:val="00C52F63"/>
    <w:rsid w:val="00C537C2"/>
    <w:rsid w:val="00C538A8"/>
    <w:rsid w:val="00C540E9"/>
    <w:rsid w:val="00C54163"/>
    <w:rsid w:val="00C54995"/>
    <w:rsid w:val="00C54DDF"/>
    <w:rsid w:val="00C54FDF"/>
    <w:rsid w:val="00C550BE"/>
    <w:rsid w:val="00C5528B"/>
    <w:rsid w:val="00C55583"/>
    <w:rsid w:val="00C555D3"/>
    <w:rsid w:val="00C559F4"/>
    <w:rsid w:val="00C56933"/>
    <w:rsid w:val="00C57063"/>
    <w:rsid w:val="00C5728A"/>
    <w:rsid w:val="00C574D6"/>
    <w:rsid w:val="00C57581"/>
    <w:rsid w:val="00C605D5"/>
    <w:rsid w:val="00C6078F"/>
    <w:rsid w:val="00C60896"/>
    <w:rsid w:val="00C60973"/>
    <w:rsid w:val="00C60A5E"/>
    <w:rsid w:val="00C6109E"/>
    <w:rsid w:val="00C61290"/>
    <w:rsid w:val="00C615F2"/>
    <w:rsid w:val="00C61789"/>
    <w:rsid w:val="00C61946"/>
    <w:rsid w:val="00C61A05"/>
    <w:rsid w:val="00C61E3A"/>
    <w:rsid w:val="00C62152"/>
    <w:rsid w:val="00C624F1"/>
    <w:rsid w:val="00C62947"/>
    <w:rsid w:val="00C62E01"/>
    <w:rsid w:val="00C6311C"/>
    <w:rsid w:val="00C6324C"/>
    <w:rsid w:val="00C6346C"/>
    <w:rsid w:val="00C63513"/>
    <w:rsid w:val="00C63CC9"/>
    <w:rsid w:val="00C63EC4"/>
    <w:rsid w:val="00C63F44"/>
    <w:rsid w:val="00C64054"/>
    <w:rsid w:val="00C641FC"/>
    <w:rsid w:val="00C64452"/>
    <w:rsid w:val="00C644AF"/>
    <w:rsid w:val="00C64812"/>
    <w:rsid w:val="00C648F0"/>
    <w:rsid w:val="00C64913"/>
    <w:rsid w:val="00C64D4B"/>
    <w:rsid w:val="00C6513B"/>
    <w:rsid w:val="00C65415"/>
    <w:rsid w:val="00C654BC"/>
    <w:rsid w:val="00C654C5"/>
    <w:rsid w:val="00C65835"/>
    <w:rsid w:val="00C6596E"/>
    <w:rsid w:val="00C65A7B"/>
    <w:rsid w:val="00C66326"/>
    <w:rsid w:val="00C6657E"/>
    <w:rsid w:val="00C66701"/>
    <w:rsid w:val="00C66851"/>
    <w:rsid w:val="00C66937"/>
    <w:rsid w:val="00C66AF5"/>
    <w:rsid w:val="00C66DCE"/>
    <w:rsid w:val="00C67110"/>
    <w:rsid w:val="00C673D0"/>
    <w:rsid w:val="00C678CB"/>
    <w:rsid w:val="00C67A74"/>
    <w:rsid w:val="00C67B4D"/>
    <w:rsid w:val="00C67C81"/>
    <w:rsid w:val="00C67D18"/>
    <w:rsid w:val="00C67D99"/>
    <w:rsid w:val="00C67FC9"/>
    <w:rsid w:val="00C704D2"/>
    <w:rsid w:val="00C70952"/>
    <w:rsid w:val="00C70B01"/>
    <w:rsid w:val="00C70EBC"/>
    <w:rsid w:val="00C70FA7"/>
    <w:rsid w:val="00C7103E"/>
    <w:rsid w:val="00C7191F"/>
    <w:rsid w:val="00C71920"/>
    <w:rsid w:val="00C71D01"/>
    <w:rsid w:val="00C7209C"/>
    <w:rsid w:val="00C72469"/>
    <w:rsid w:val="00C72CE3"/>
    <w:rsid w:val="00C72D4D"/>
    <w:rsid w:val="00C733BA"/>
    <w:rsid w:val="00C73455"/>
    <w:rsid w:val="00C73D78"/>
    <w:rsid w:val="00C744AD"/>
    <w:rsid w:val="00C744E9"/>
    <w:rsid w:val="00C7487C"/>
    <w:rsid w:val="00C748A3"/>
    <w:rsid w:val="00C74CFF"/>
    <w:rsid w:val="00C7503F"/>
    <w:rsid w:val="00C754C9"/>
    <w:rsid w:val="00C75792"/>
    <w:rsid w:val="00C75834"/>
    <w:rsid w:val="00C761E0"/>
    <w:rsid w:val="00C7642E"/>
    <w:rsid w:val="00C767D2"/>
    <w:rsid w:val="00C767D7"/>
    <w:rsid w:val="00C76ABF"/>
    <w:rsid w:val="00C76D80"/>
    <w:rsid w:val="00C7701A"/>
    <w:rsid w:val="00C770AA"/>
    <w:rsid w:val="00C77D2B"/>
    <w:rsid w:val="00C80ECB"/>
    <w:rsid w:val="00C81514"/>
    <w:rsid w:val="00C81588"/>
    <w:rsid w:val="00C821A8"/>
    <w:rsid w:val="00C8266A"/>
    <w:rsid w:val="00C82718"/>
    <w:rsid w:val="00C82BF4"/>
    <w:rsid w:val="00C82DE3"/>
    <w:rsid w:val="00C831AE"/>
    <w:rsid w:val="00C834AE"/>
    <w:rsid w:val="00C836DC"/>
    <w:rsid w:val="00C838C0"/>
    <w:rsid w:val="00C83BAE"/>
    <w:rsid w:val="00C83E9D"/>
    <w:rsid w:val="00C84193"/>
    <w:rsid w:val="00C84A4B"/>
    <w:rsid w:val="00C84AC2"/>
    <w:rsid w:val="00C84E64"/>
    <w:rsid w:val="00C85021"/>
    <w:rsid w:val="00C8539C"/>
    <w:rsid w:val="00C854EC"/>
    <w:rsid w:val="00C854F5"/>
    <w:rsid w:val="00C85728"/>
    <w:rsid w:val="00C857D9"/>
    <w:rsid w:val="00C85BE5"/>
    <w:rsid w:val="00C85D3C"/>
    <w:rsid w:val="00C85D48"/>
    <w:rsid w:val="00C85E1E"/>
    <w:rsid w:val="00C85EE9"/>
    <w:rsid w:val="00C86074"/>
    <w:rsid w:val="00C86076"/>
    <w:rsid w:val="00C8621F"/>
    <w:rsid w:val="00C863BB"/>
    <w:rsid w:val="00C863D2"/>
    <w:rsid w:val="00C864AA"/>
    <w:rsid w:val="00C8660F"/>
    <w:rsid w:val="00C8672E"/>
    <w:rsid w:val="00C86D85"/>
    <w:rsid w:val="00C86F54"/>
    <w:rsid w:val="00C87234"/>
    <w:rsid w:val="00C87469"/>
    <w:rsid w:val="00C87581"/>
    <w:rsid w:val="00C875C7"/>
    <w:rsid w:val="00C876E2"/>
    <w:rsid w:val="00C87AC4"/>
    <w:rsid w:val="00C87AF4"/>
    <w:rsid w:val="00C87CA2"/>
    <w:rsid w:val="00C87EBE"/>
    <w:rsid w:val="00C904EE"/>
    <w:rsid w:val="00C90A99"/>
    <w:rsid w:val="00C918E6"/>
    <w:rsid w:val="00C91A96"/>
    <w:rsid w:val="00C91D2D"/>
    <w:rsid w:val="00C92328"/>
    <w:rsid w:val="00C926DA"/>
    <w:rsid w:val="00C929C7"/>
    <w:rsid w:val="00C929EF"/>
    <w:rsid w:val="00C929FF"/>
    <w:rsid w:val="00C92AE5"/>
    <w:rsid w:val="00C92EBA"/>
    <w:rsid w:val="00C930E8"/>
    <w:rsid w:val="00C93352"/>
    <w:rsid w:val="00C93377"/>
    <w:rsid w:val="00C93441"/>
    <w:rsid w:val="00C939EC"/>
    <w:rsid w:val="00C93BE4"/>
    <w:rsid w:val="00C93E5F"/>
    <w:rsid w:val="00C942C2"/>
    <w:rsid w:val="00C94C7D"/>
    <w:rsid w:val="00C950CD"/>
    <w:rsid w:val="00C951F9"/>
    <w:rsid w:val="00C9595B"/>
    <w:rsid w:val="00C96087"/>
    <w:rsid w:val="00C97295"/>
    <w:rsid w:val="00C97386"/>
    <w:rsid w:val="00C974FC"/>
    <w:rsid w:val="00C975B3"/>
    <w:rsid w:val="00C975C0"/>
    <w:rsid w:val="00C9780E"/>
    <w:rsid w:val="00C97D29"/>
    <w:rsid w:val="00CA000D"/>
    <w:rsid w:val="00CA0545"/>
    <w:rsid w:val="00CA065A"/>
    <w:rsid w:val="00CA074E"/>
    <w:rsid w:val="00CA1264"/>
    <w:rsid w:val="00CA17F4"/>
    <w:rsid w:val="00CA1B0E"/>
    <w:rsid w:val="00CA1BD8"/>
    <w:rsid w:val="00CA1D4E"/>
    <w:rsid w:val="00CA1E44"/>
    <w:rsid w:val="00CA2319"/>
    <w:rsid w:val="00CA2B6F"/>
    <w:rsid w:val="00CA3554"/>
    <w:rsid w:val="00CA3692"/>
    <w:rsid w:val="00CA36E3"/>
    <w:rsid w:val="00CA3836"/>
    <w:rsid w:val="00CA3BBD"/>
    <w:rsid w:val="00CA3F4E"/>
    <w:rsid w:val="00CA40F1"/>
    <w:rsid w:val="00CA4123"/>
    <w:rsid w:val="00CA4339"/>
    <w:rsid w:val="00CA4349"/>
    <w:rsid w:val="00CA445B"/>
    <w:rsid w:val="00CA460A"/>
    <w:rsid w:val="00CA46BC"/>
    <w:rsid w:val="00CA4A95"/>
    <w:rsid w:val="00CA4B67"/>
    <w:rsid w:val="00CA588A"/>
    <w:rsid w:val="00CA598F"/>
    <w:rsid w:val="00CA59C2"/>
    <w:rsid w:val="00CA5C0C"/>
    <w:rsid w:val="00CA5CCE"/>
    <w:rsid w:val="00CA5F2C"/>
    <w:rsid w:val="00CA6177"/>
    <w:rsid w:val="00CA6547"/>
    <w:rsid w:val="00CA6987"/>
    <w:rsid w:val="00CA6A1D"/>
    <w:rsid w:val="00CA6B7B"/>
    <w:rsid w:val="00CA6EEC"/>
    <w:rsid w:val="00CA7329"/>
    <w:rsid w:val="00CB0461"/>
    <w:rsid w:val="00CB04E4"/>
    <w:rsid w:val="00CB0AB0"/>
    <w:rsid w:val="00CB108F"/>
    <w:rsid w:val="00CB164D"/>
    <w:rsid w:val="00CB183A"/>
    <w:rsid w:val="00CB1BA6"/>
    <w:rsid w:val="00CB201A"/>
    <w:rsid w:val="00CB202C"/>
    <w:rsid w:val="00CB2274"/>
    <w:rsid w:val="00CB231E"/>
    <w:rsid w:val="00CB27BE"/>
    <w:rsid w:val="00CB29E1"/>
    <w:rsid w:val="00CB2AF4"/>
    <w:rsid w:val="00CB2BF1"/>
    <w:rsid w:val="00CB2C62"/>
    <w:rsid w:val="00CB2F51"/>
    <w:rsid w:val="00CB3657"/>
    <w:rsid w:val="00CB3E6B"/>
    <w:rsid w:val="00CB3E93"/>
    <w:rsid w:val="00CB3F13"/>
    <w:rsid w:val="00CB3F4B"/>
    <w:rsid w:val="00CB4094"/>
    <w:rsid w:val="00CB441D"/>
    <w:rsid w:val="00CB4610"/>
    <w:rsid w:val="00CB4748"/>
    <w:rsid w:val="00CB4967"/>
    <w:rsid w:val="00CB4D7C"/>
    <w:rsid w:val="00CB4DCA"/>
    <w:rsid w:val="00CB4E84"/>
    <w:rsid w:val="00CB57A4"/>
    <w:rsid w:val="00CB5B7E"/>
    <w:rsid w:val="00CB6269"/>
    <w:rsid w:val="00CB6901"/>
    <w:rsid w:val="00CB6AC3"/>
    <w:rsid w:val="00CB6DE0"/>
    <w:rsid w:val="00CB70E8"/>
    <w:rsid w:val="00CB755A"/>
    <w:rsid w:val="00CB785D"/>
    <w:rsid w:val="00CB78B3"/>
    <w:rsid w:val="00CC0149"/>
    <w:rsid w:val="00CC039D"/>
    <w:rsid w:val="00CC05C6"/>
    <w:rsid w:val="00CC097E"/>
    <w:rsid w:val="00CC0BE1"/>
    <w:rsid w:val="00CC0D9B"/>
    <w:rsid w:val="00CC193F"/>
    <w:rsid w:val="00CC195E"/>
    <w:rsid w:val="00CC19FE"/>
    <w:rsid w:val="00CC1BF4"/>
    <w:rsid w:val="00CC1F26"/>
    <w:rsid w:val="00CC1FFF"/>
    <w:rsid w:val="00CC2112"/>
    <w:rsid w:val="00CC2861"/>
    <w:rsid w:val="00CC3282"/>
    <w:rsid w:val="00CC32BC"/>
    <w:rsid w:val="00CC3781"/>
    <w:rsid w:val="00CC4656"/>
    <w:rsid w:val="00CC47A4"/>
    <w:rsid w:val="00CC47C3"/>
    <w:rsid w:val="00CC5183"/>
    <w:rsid w:val="00CC5583"/>
    <w:rsid w:val="00CC588C"/>
    <w:rsid w:val="00CC648E"/>
    <w:rsid w:val="00CC6BF0"/>
    <w:rsid w:val="00CC6E58"/>
    <w:rsid w:val="00CC7162"/>
    <w:rsid w:val="00CC754B"/>
    <w:rsid w:val="00CC7C16"/>
    <w:rsid w:val="00CC7C87"/>
    <w:rsid w:val="00CC7F1C"/>
    <w:rsid w:val="00CD0CA4"/>
    <w:rsid w:val="00CD11FC"/>
    <w:rsid w:val="00CD158E"/>
    <w:rsid w:val="00CD16B1"/>
    <w:rsid w:val="00CD1867"/>
    <w:rsid w:val="00CD19DE"/>
    <w:rsid w:val="00CD1D12"/>
    <w:rsid w:val="00CD259C"/>
    <w:rsid w:val="00CD260E"/>
    <w:rsid w:val="00CD284C"/>
    <w:rsid w:val="00CD286A"/>
    <w:rsid w:val="00CD2CB0"/>
    <w:rsid w:val="00CD3080"/>
    <w:rsid w:val="00CD3306"/>
    <w:rsid w:val="00CD36B5"/>
    <w:rsid w:val="00CD376C"/>
    <w:rsid w:val="00CD38FF"/>
    <w:rsid w:val="00CD3A1A"/>
    <w:rsid w:val="00CD43FA"/>
    <w:rsid w:val="00CD4AB5"/>
    <w:rsid w:val="00CD4B33"/>
    <w:rsid w:val="00CD4DEF"/>
    <w:rsid w:val="00CD4FE8"/>
    <w:rsid w:val="00CD504D"/>
    <w:rsid w:val="00CD5589"/>
    <w:rsid w:val="00CD588F"/>
    <w:rsid w:val="00CD59C0"/>
    <w:rsid w:val="00CD5B32"/>
    <w:rsid w:val="00CD67AE"/>
    <w:rsid w:val="00CD7010"/>
    <w:rsid w:val="00CD7640"/>
    <w:rsid w:val="00CD7A54"/>
    <w:rsid w:val="00CD7BE3"/>
    <w:rsid w:val="00CD7E95"/>
    <w:rsid w:val="00CD7FB4"/>
    <w:rsid w:val="00CE0030"/>
    <w:rsid w:val="00CE045E"/>
    <w:rsid w:val="00CE052B"/>
    <w:rsid w:val="00CE0821"/>
    <w:rsid w:val="00CE0835"/>
    <w:rsid w:val="00CE0A5F"/>
    <w:rsid w:val="00CE0C64"/>
    <w:rsid w:val="00CE0E52"/>
    <w:rsid w:val="00CE0FC8"/>
    <w:rsid w:val="00CE125C"/>
    <w:rsid w:val="00CE1994"/>
    <w:rsid w:val="00CE1E8E"/>
    <w:rsid w:val="00CE271A"/>
    <w:rsid w:val="00CE29F3"/>
    <w:rsid w:val="00CE2F37"/>
    <w:rsid w:val="00CE35F2"/>
    <w:rsid w:val="00CE37BD"/>
    <w:rsid w:val="00CE37E4"/>
    <w:rsid w:val="00CE3851"/>
    <w:rsid w:val="00CE38B4"/>
    <w:rsid w:val="00CE3BAA"/>
    <w:rsid w:val="00CE3E01"/>
    <w:rsid w:val="00CE3E78"/>
    <w:rsid w:val="00CE3F8D"/>
    <w:rsid w:val="00CE414F"/>
    <w:rsid w:val="00CE421D"/>
    <w:rsid w:val="00CE45D1"/>
    <w:rsid w:val="00CE49D2"/>
    <w:rsid w:val="00CE4A04"/>
    <w:rsid w:val="00CE4B19"/>
    <w:rsid w:val="00CE4EDD"/>
    <w:rsid w:val="00CE4F59"/>
    <w:rsid w:val="00CE4FD3"/>
    <w:rsid w:val="00CE53A4"/>
    <w:rsid w:val="00CE54BB"/>
    <w:rsid w:val="00CE561D"/>
    <w:rsid w:val="00CE5735"/>
    <w:rsid w:val="00CE57ED"/>
    <w:rsid w:val="00CE5A1C"/>
    <w:rsid w:val="00CE6147"/>
    <w:rsid w:val="00CE623D"/>
    <w:rsid w:val="00CE6580"/>
    <w:rsid w:val="00CE6A8B"/>
    <w:rsid w:val="00CE6C89"/>
    <w:rsid w:val="00CE6E7A"/>
    <w:rsid w:val="00CE6F96"/>
    <w:rsid w:val="00CE70F0"/>
    <w:rsid w:val="00CE715C"/>
    <w:rsid w:val="00CE71BA"/>
    <w:rsid w:val="00CE7532"/>
    <w:rsid w:val="00CE7A30"/>
    <w:rsid w:val="00CE7F13"/>
    <w:rsid w:val="00CF00CF"/>
    <w:rsid w:val="00CF06AC"/>
    <w:rsid w:val="00CF0769"/>
    <w:rsid w:val="00CF092B"/>
    <w:rsid w:val="00CF0AFA"/>
    <w:rsid w:val="00CF0E14"/>
    <w:rsid w:val="00CF1225"/>
    <w:rsid w:val="00CF142E"/>
    <w:rsid w:val="00CF1503"/>
    <w:rsid w:val="00CF1B44"/>
    <w:rsid w:val="00CF1C8A"/>
    <w:rsid w:val="00CF211E"/>
    <w:rsid w:val="00CF21B1"/>
    <w:rsid w:val="00CF2487"/>
    <w:rsid w:val="00CF271D"/>
    <w:rsid w:val="00CF2813"/>
    <w:rsid w:val="00CF29DE"/>
    <w:rsid w:val="00CF2F62"/>
    <w:rsid w:val="00CF2F69"/>
    <w:rsid w:val="00CF3346"/>
    <w:rsid w:val="00CF335E"/>
    <w:rsid w:val="00CF355B"/>
    <w:rsid w:val="00CF36CC"/>
    <w:rsid w:val="00CF37A1"/>
    <w:rsid w:val="00CF3B2A"/>
    <w:rsid w:val="00CF3B3E"/>
    <w:rsid w:val="00CF42F5"/>
    <w:rsid w:val="00CF4853"/>
    <w:rsid w:val="00CF486A"/>
    <w:rsid w:val="00CF4A02"/>
    <w:rsid w:val="00CF4BA4"/>
    <w:rsid w:val="00CF4EEB"/>
    <w:rsid w:val="00CF5090"/>
    <w:rsid w:val="00CF52E2"/>
    <w:rsid w:val="00CF536D"/>
    <w:rsid w:val="00CF5721"/>
    <w:rsid w:val="00CF5837"/>
    <w:rsid w:val="00CF58B7"/>
    <w:rsid w:val="00CF58B9"/>
    <w:rsid w:val="00CF5E88"/>
    <w:rsid w:val="00CF5EA6"/>
    <w:rsid w:val="00CF63C4"/>
    <w:rsid w:val="00CF656D"/>
    <w:rsid w:val="00CF6DDA"/>
    <w:rsid w:val="00CF6EAF"/>
    <w:rsid w:val="00CF74AA"/>
    <w:rsid w:val="00CF7CE2"/>
    <w:rsid w:val="00CF7D78"/>
    <w:rsid w:val="00D001F2"/>
    <w:rsid w:val="00D00267"/>
    <w:rsid w:val="00D0027F"/>
    <w:rsid w:val="00D002D4"/>
    <w:rsid w:val="00D00E22"/>
    <w:rsid w:val="00D00F94"/>
    <w:rsid w:val="00D010DD"/>
    <w:rsid w:val="00D01593"/>
    <w:rsid w:val="00D01858"/>
    <w:rsid w:val="00D01975"/>
    <w:rsid w:val="00D01ABC"/>
    <w:rsid w:val="00D01F9C"/>
    <w:rsid w:val="00D02048"/>
    <w:rsid w:val="00D0214E"/>
    <w:rsid w:val="00D02184"/>
    <w:rsid w:val="00D021C5"/>
    <w:rsid w:val="00D022A2"/>
    <w:rsid w:val="00D0271C"/>
    <w:rsid w:val="00D02A83"/>
    <w:rsid w:val="00D02AB2"/>
    <w:rsid w:val="00D030D4"/>
    <w:rsid w:val="00D033E2"/>
    <w:rsid w:val="00D0372F"/>
    <w:rsid w:val="00D03CD6"/>
    <w:rsid w:val="00D0400C"/>
    <w:rsid w:val="00D04198"/>
    <w:rsid w:val="00D043C0"/>
    <w:rsid w:val="00D0461D"/>
    <w:rsid w:val="00D05186"/>
    <w:rsid w:val="00D05354"/>
    <w:rsid w:val="00D053A3"/>
    <w:rsid w:val="00D057F2"/>
    <w:rsid w:val="00D05932"/>
    <w:rsid w:val="00D05A65"/>
    <w:rsid w:val="00D05BFD"/>
    <w:rsid w:val="00D05C4D"/>
    <w:rsid w:val="00D05EBD"/>
    <w:rsid w:val="00D0608C"/>
    <w:rsid w:val="00D060C0"/>
    <w:rsid w:val="00D0613C"/>
    <w:rsid w:val="00D065BB"/>
    <w:rsid w:val="00D06B3A"/>
    <w:rsid w:val="00D06F9D"/>
    <w:rsid w:val="00D06FF5"/>
    <w:rsid w:val="00D07314"/>
    <w:rsid w:val="00D07472"/>
    <w:rsid w:val="00D0767A"/>
    <w:rsid w:val="00D07694"/>
    <w:rsid w:val="00D079F4"/>
    <w:rsid w:val="00D07BB5"/>
    <w:rsid w:val="00D07C40"/>
    <w:rsid w:val="00D10125"/>
    <w:rsid w:val="00D101D1"/>
    <w:rsid w:val="00D102B5"/>
    <w:rsid w:val="00D1030D"/>
    <w:rsid w:val="00D105AD"/>
    <w:rsid w:val="00D109F5"/>
    <w:rsid w:val="00D10A30"/>
    <w:rsid w:val="00D10AA9"/>
    <w:rsid w:val="00D10F18"/>
    <w:rsid w:val="00D11F3A"/>
    <w:rsid w:val="00D1201D"/>
    <w:rsid w:val="00D120C5"/>
    <w:rsid w:val="00D122D4"/>
    <w:rsid w:val="00D12309"/>
    <w:rsid w:val="00D123D7"/>
    <w:rsid w:val="00D12753"/>
    <w:rsid w:val="00D12866"/>
    <w:rsid w:val="00D12DDB"/>
    <w:rsid w:val="00D1392E"/>
    <w:rsid w:val="00D13998"/>
    <w:rsid w:val="00D13A4B"/>
    <w:rsid w:val="00D13C51"/>
    <w:rsid w:val="00D13E49"/>
    <w:rsid w:val="00D141B4"/>
    <w:rsid w:val="00D142CB"/>
    <w:rsid w:val="00D1434D"/>
    <w:rsid w:val="00D14549"/>
    <w:rsid w:val="00D147F2"/>
    <w:rsid w:val="00D1511E"/>
    <w:rsid w:val="00D15121"/>
    <w:rsid w:val="00D1561A"/>
    <w:rsid w:val="00D15732"/>
    <w:rsid w:val="00D159A3"/>
    <w:rsid w:val="00D15B92"/>
    <w:rsid w:val="00D15CE0"/>
    <w:rsid w:val="00D16063"/>
    <w:rsid w:val="00D16762"/>
    <w:rsid w:val="00D16B3B"/>
    <w:rsid w:val="00D16F8F"/>
    <w:rsid w:val="00D173DE"/>
    <w:rsid w:val="00D17440"/>
    <w:rsid w:val="00D175ED"/>
    <w:rsid w:val="00D17883"/>
    <w:rsid w:val="00D202FD"/>
    <w:rsid w:val="00D20575"/>
    <w:rsid w:val="00D2082D"/>
    <w:rsid w:val="00D20A20"/>
    <w:rsid w:val="00D20AFE"/>
    <w:rsid w:val="00D20C63"/>
    <w:rsid w:val="00D21672"/>
    <w:rsid w:val="00D21A87"/>
    <w:rsid w:val="00D21BF5"/>
    <w:rsid w:val="00D220EF"/>
    <w:rsid w:val="00D222A0"/>
    <w:rsid w:val="00D226E4"/>
    <w:rsid w:val="00D228E9"/>
    <w:rsid w:val="00D22E26"/>
    <w:rsid w:val="00D234A9"/>
    <w:rsid w:val="00D23570"/>
    <w:rsid w:val="00D236AB"/>
    <w:rsid w:val="00D23B35"/>
    <w:rsid w:val="00D23B9D"/>
    <w:rsid w:val="00D23E63"/>
    <w:rsid w:val="00D23E9A"/>
    <w:rsid w:val="00D24487"/>
    <w:rsid w:val="00D2469F"/>
    <w:rsid w:val="00D24757"/>
    <w:rsid w:val="00D24F51"/>
    <w:rsid w:val="00D25170"/>
    <w:rsid w:val="00D25528"/>
    <w:rsid w:val="00D2567C"/>
    <w:rsid w:val="00D25DD5"/>
    <w:rsid w:val="00D25DE9"/>
    <w:rsid w:val="00D25E00"/>
    <w:rsid w:val="00D25E82"/>
    <w:rsid w:val="00D25EDA"/>
    <w:rsid w:val="00D26023"/>
    <w:rsid w:val="00D26CD6"/>
    <w:rsid w:val="00D2777E"/>
    <w:rsid w:val="00D27882"/>
    <w:rsid w:val="00D27F25"/>
    <w:rsid w:val="00D3007A"/>
    <w:rsid w:val="00D30235"/>
    <w:rsid w:val="00D3034E"/>
    <w:rsid w:val="00D30677"/>
    <w:rsid w:val="00D307D2"/>
    <w:rsid w:val="00D30A8C"/>
    <w:rsid w:val="00D30D61"/>
    <w:rsid w:val="00D30ED7"/>
    <w:rsid w:val="00D311E3"/>
    <w:rsid w:val="00D31258"/>
    <w:rsid w:val="00D3133B"/>
    <w:rsid w:val="00D3169F"/>
    <w:rsid w:val="00D321DF"/>
    <w:rsid w:val="00D3275B"/>
    <w:rsid w:val="00D32AF6"/>
    <w:rsid w:val="00D32B25"/>
    <w:rsid w:val="00D332CE"/>
    <w:rsid w:val="00D335BD"/>
    <w:rsid w:val="00D3395C"/>
    <w:rsid w:val="00D3398E"/>
    <w:rsid w:val="00D33A97"/>
    <w:rsid w:val="00D33D5F"/>
    <w:rsid w:val="00D34514"/>
    <w:rsid w:val="00D3497F"/>
    <w:rsid w:val="00D34B56"/>
    <w:rsid w:val="00D34CB5"/>
    <w:rsid w:val="00D34F52"/>
    <w:rsid w:val="00D35687"/>
    <w:rsid w:val="00D3592F"/>
    <w:rsid w:val="00D359B7"/>
    <w:rsid w:val="00D35A05"/>
    <w:rsid w:val="00D3612A"/>
    <w:rsid w:val="00D36843"/>
    <w:rsid w:val="00D36DB9"/>
    <w:rsid w:val="00D36F29"/>
    <w:rsid w:val="00D36F2D"/>
    <w:rsid w:val="00D36FF0"/>
    <w:rsid w:val="00D37047"/>
    <w:rsid w:val="00D37180"/>
    <w:rsid w:val="00D373A0"/>
    <w:rsid w:val="00D37683"/>
    <w:rsid w:val="00D400D8"/>
    <w:rsid w:val="00D40136"/>
    <w:rsid w:val="00D40308"/>
    <w:rsid w:val="00D4059F"/>
    <w:rsid w:val="00D406C3"/>
    <w:rsid w:val="00D407BB"/>
    <w:rsid w:val="00D407C5"/>
    <w:rsid w:val="00D40D19"/>
    <w:rsid w:val="00D41577"/>
    <w:rsid w:val="00D415B5"/>
    <w:rsid w:val="00D41685"/>
    <w:rsid w:val="00D419EB"/>
    <w:rsid w:val="00D41A32"/>
    <w:rsid w:val="00D424B2"/>
    <w:rsid w:val="00D425C6"/>
    <w:rsid w:val="00D42828"/>
    <w:rsid w:val="00D42939"/>
    <w:rsid w:val="00D42BF5"/>
    <w:rsid w:val="00D42FE2"/>
    <w:rsid w:val="00D4313C"/>
    <w:rsid w:val="00D433E6"/>
    <w:rsid w:val="00D4365A"/>
    <w:rsid w:val="00D43885"/>
    <w:rsid w:val="00D43C06"/>
    <w:rsid w:val="00D43E69"/>
    <w:rsid w:val="00D4468E"/>
    <w:rsid w:val="00D44861"/>
    <w:rsid w:val="00D4495C"/>
    <w:rsid w:val="00D44CC9"/>
    <w:rsid w:val="00D4579A"/>
    <w:rsid w:val="00D4587A"/>
    <w:rsid w:val="00D4588E"/>
    <w:rsid w:val="00D45A01"/>
    <w:rsid w:val="00D45C73"/>
    <w:rsid w:val="00D45DA5"/>
    <w:rsid w:val="00D45F79"/>
    <w:rsid w:val="00D462EE"/>
    <w:rsid w:val="00D46831"/>
    <w:rsid w:val="00D46A30"/>
    <w:rsid w:val="00D4702D"/>
    <w:rsid w:val="00D47707"/>
    <w:rsid w:val="00D503D9"/>
    <w:rsid w:val="00D5095F"/>
    <w:rsid w:val="00D50A10"/>
    <w:rsid w:val="00D50AEB"/>
    <w:rsid w:val="00D510A1"/>
    <w:rsid w:val="00D51401"/>
    <w:rsid w:val="00D5151A"/>
    <w:rsid w:val="00D51605"/>
    <w:rsid w:val="00D516B0"/>
    <w:rsid w:val="00D517C1"/>
    <w:rsid w:val="00D518A3"/>
    <w:rsid w:val="00D51C33"/>
    <w:rsid w:val="00D51D92"/>
    <w:rsid w:val="00D52111"/>
    <w:rsid w:val="00D52554"/>
    <w:rsid w:val="00D52E6E"/>
    <w:rsid w:val="00D52FB6"/>
    <w:rsid w:val="00D5308F"/>
    <w:rsid w:val="00D530F9"/>
    <w:rsid w:val="00D534B7"/>
    <w:rsid w:val="00D539CC"/>
    <w:rsid w:val="00D53BEB"/>
    <w:rsid w:val="00D53CCD"/>
    <w:rsid w:val="00D53D34"/>
    <w:rsid w:val="00D53EAB"/>
    <w:rsid w:val="00D542D5"/>
    <w:rsid w:val="00D55165"/>
    <w:rsid w:val="00D551E8"/>
    <w:rsid w:val="00D55237"/>
    <w:rsid w:val="00D552FE"/>
    <w:rsid w:val="00D5536B"/>
    <w:rsid w:val="00D55399"/>
    <w:rsid w:val="00D5544E"/>
    <w:rsid w:val="00D556CF"/>
    <w:rsid w:val="00D557AE"/>
    <w:rsid w:val="00D558A7"/>
    <w:rsid w:val="00D55C9D"/>
    <w:rsid w:val="00D56051"/>
    <w:rsid w:val="00D56232"/>
    <w:rsid w:val="00D56306"/>
    <w:rsid w:val="00D56DF5"/>
    <w:rsid w:val="00D56E20"/>
    <w:rsid w:val="00D57561"/>
    <w:rsid w:val="00D57D9D"/>
    <w:rsid w:val="00D57FAC"/>
    <w:rsid w:val="00D60168"/>
    <w:rsid w:val="00D602C9"/>
    <w:rsid w:val="00D607EC"/>
    <w:rsid w:val="00D60922"/>
    <w:rsid w:val="00D60EE1"/>
    <w:rsid w:val="00D610FC"/>
    <w:rsid w:val="00D611B0"/>
    <w:rsid w:val="00D618DC"/>
    <w:rsid w:val="00D6273C"/>
    <w:rsid w:val="00D62757"/>
    <w:rsid w:val="00D629A6"/>
    <w:rsid w:val="00D629EF"/>
    <w:rsid w:val="00D62EFF"/>
    <w:rsid w:val="00D62F6D"/>
    <w:rsid w:val="00D630F9"/>
    <w:rsid w:val="00D631C5"/>
    <w:rsid w:val="00D63254"/>
    <w:rsid w:val="00D639F9"/>
    <w:rsid w:val="00D63E76"/>
    <w:rsid w:val="00D63FC1"/>
    <w:rsid w:val="00D642C5"/>
    <w:rsid w:val="00D643B4"/>
    <w:rsid w:val="00D647C2"/>
    <w:rsid w:val="00D648B2"/>
    <w:rsid w:val="00D65259"/>
    <w:rsid w:val="00D654C7"/>
    <w:rsid w:val="00D658AD"/>
    <w:rsid w:val="00D65EFD"/>
    <w:rsid w:val="00D66154"/>
    <w:rsid w:val="00D667B1"/>
    <w:rsid w:val="00D66A8E"/>
    <w:rsid w:val="00D66C1E"/>
    <w:rsid w:val="00D66E08"/>
    <w:rsid w:val="00D66F2B"/>
    <w:rsid w:val="00D6710C"/>
    <w:rsid w:val="00D67484"/>
    <w:rsid w:val="00D67807"/>
    <w:rsid w:val="00D679F6"/>
    <w:rsid w:val="00D67A4F"/>
    <w:rsid w:val="00D67AAF"/>
    <w:rsid w:val="00D67BB4"/>
    <w:rsid w:val="00D67D2B"/>
    <w:rsid w:val="00D703B3"/>
    <w:rsid w:val="00D703E6"/>
    <w:rsid w:val="00D70761"/>
    <w:rsid w:val="00D71406"/>
    <w:rsid w:val="00D7141C"/>
    <w:rsid w:val="00D7173C"/>
    <w:rsid w:val="00D71854"/>
    <w:rsid w:val="00D71929"/>
    <w:rsid w:val="00D71A43"/>
    <w:rsid w:val="00D71D58"/>
    <w:rsid w:val="00D73016"/>
    <w:rsid w:val="00D73025"/>
    <w:rsid w:val="00D73297"/>
    <w:rsid w:val="00D734F9"/>
    <w:rsid w:val="00D735BF"/>
    <w:rsid w:val="00D73935"/>
    <w:rsid w:val="00D73A4F"/>
    <w:rsid w:val="00D73A6D"/>
    <w:rsid w:val="00D73BF8"/>
    <w:rsid w:val="00D73CA3"/>
    <w:rsid w:val="00D74562"/>
    <w:rsid w:val="00D748EA"/>
    <w:rsid w:val="00D7496F"/>
    <w:rsid w:val="00D749DE"/>
    <w:rsid w:val="00D74B62"/>
    <w:rsid w:val="00D755BB"/>
    <w:rsid w:val="00D756DE"/>
    <w:rsid w:val="00D75872"/>
    <w:rsid w:val="00D75A99"/>
    <w:rsid w:val="00D75CB8"/>
    <w:rsid w:val="00D76F4B"/>
    <w:rsid w:val="00D77103"/>
    <w:rsid w:val="00D771AC"/>
    <w:rsid w:val="00D77535"/>
    <w:rsid w:val="00D77959"/>
    <w:rsid w:val="00D779B8"/>
    <w:rsid w:val="00D77FE1"/>
    <w:rsid w:val="00D80085"/>
    <w:rsid w:val="00D8014B"/>
    <w:rsid w:val="00D803ED"/>
    <w:rsid w:val="00D804F7"/>
    <w:rsid w:val="00D81081"/>
    <w:rsid w:val="00D81353"/>
    <w:rsid w:val="00D814A3"/>
    <w:rsid w:val="00D81E76"/>
    <w:rsid w:val="00D81FD9"/>
    <w:rsid w:val="00D825CA"/>
    <w:rsid w:val="00D82600"/>
    <w:rsid w:val="00D82744"/>
    <w:rsid w:val="00D828C7"/>
    <w:rsid w:val="00D83743"/>
    <w:rsid w:val="00D840ED"/>
    <w:rsid w:val="00D840FA"/>
    <w:rsid w:val="00D8445C"/>
    <w:rsid w:val="00D846A3"/>
    <w:rsid w:val="00D84A23"/>
    <w:rsid w:val="00D84CF8"/>
    <w:rsid w:val="00D85215"/>
    <w:rsid w:val="00D8530F"/>
    <w:rsid w:val="00D8578D"/>
    <w:rsid w:val="00D85B5E"/>
    <w:rsid w:val="00D85F0B"/>
    <w:rsid w:val="00D866AD"/>
    <w:rsid w:val="00D8673C"/>
    <w:rsid w:val="00D86798"/>
    <w:rsid w:val="00D868CB"/>
    <w:rsid w:val="00D86B2D"/>
    <w:rsid w:val="00D86E67"/>
    <w:rsid w:val="00D87389"/>
    <w:rsid w:val="00D87697"/>
    <w:rsid w:val="00D87B16"/>
    <w:rsid w:val="00D87B57"/>
    <w:rsid w:val="00D87B59"/>
    <w:rsid w:val="00D87CE4"/>
    <w:rsid w:val="00D87FEC"/>
    <w:rsid w:val="00D90046"/>
    <w:rsid w:val="00D900FA"/>
    <w:rsid w:val="00D908B6"/>
    <w:rsid w:val="00D90A90"/>
    <w:rsid w:val="00D90BBA"/>
    <w:rsid w:val="00D90FFB"/>
    <w:rsid w:val="00D9183C"/>
    <w:rsid w:val="00D91BB3"/>
    <w:rsid w:val="00D91FFF"/>
    <w:rsid w:val="00D922EA"/>
    <w:rsid w:val="00D92515"/>
    <w:rsid w:val="00D926E1"/>
    <w:rsid w:val="00D928EB"/>
    <w:rsid w:val="00D9337B"/>
    <w:rsid w:val="00D93480"/>
    <w:rsid w:val="00D934D3"/>
    <w:rsid w:val="00D93AFD"/>
    <w:rsid w:val="00D93DC2"/>
    <w:rsid w:val="00D943F5"/>
    <w:rsid w:val="00D94927"/>
    <w:rsid w:val="00D95730"/>
    <w:rsid w:val="00D957C2"/>
    <w:rsid w:val="00D95873"/>
    <w:rsid w:val="00D958A1"/>
    <w:rsid w:val="00D95A19"/>
    <w:rsid w:val="00D95EBD"/>
    <w:rsid w:val="00D9609C"/>
    <w:rsid w:val="00D96693"/>
    <w:rsid w:val="00D96771"/>
    <w:rsid w:val="00D969EC"/>
    <w:rsid w:val="00D96BB7"/>
    <w:rsid w:val="00D96D5C"/>
    <w:rsid w:val="00D96FD8"/>
    <w:rsid w:val="00D9757B"/>
    <w:rsid w:val="00D978A2"/>
    <w:rsid w:val="00DA00DB"/>
    <w:rsid w:val="00DA0275"/>
    <w:rsid w:val="00DA040B"/>
    <w:rsid w:val="00DA042B"/>
    <w:rsid w:val="00DA0649"/>
    <w:rsid w:val="00DA0654"/>
    <w:rsid w:val="00DA14A5"/>
    <w:rsid w:val="00DA1626"/>
    <w:rsid w:val="00DA1BCA"/>
    <w:rsid w:val="00DA1E25"/>
    <w:rsid w:val="00DA1F3C"/>
    <w:rsid w:val="00DA21D9"/>
    <w:rsid w:val="00DA25D0"/>
    <w:rsid w:val="00DA263F"/>
    <w:rsid w:val="00DA291C"/>
    <w:rsid w:val="00DA2C47"/>
    <w:rsid w:val="00DA3364"/>
    <w:rsid w:val="00DA345E"/>
    <w:rsid w:val="00DA3731"/>
    <w:rsid w:val="00DA381E"/>
    <w:rsid w:val="00DA3BE9"/>
    <w:rsid w:val="00DA3CFA"/>
    <w:rsid w:val="00DA42A8"/>
    <w:rsid w:val="00DA4440"/>
    <w:rsid w:val="00DA44CE"/>
    <w:rsid w:val="00DA4620"/>
    <w:rsid w:val="00DA4688"/>
    <w:rsid w:val="00DA4708"/>
    <w:rsid w:val="00DA54E4"/>
    <w:rsid w:val="00DA5636"/>
    <w:rsid w:val="00DA5CF0"/>
    <w:rsid w:val="00DA6759"/>
    <w:rsid w:val="00DA6844"/>
    <w:rsid w:val="00DA6900"/>
    <w:rsid w:val="00DA6A7D"/>
    <w:rsid w:val="00DA6B98"/>
    <w:rsid w:val="00DA721B"/>
    <w:rsid w:val="00DA7463"/>
    <w:rsid w:val="00DA7EEB"/>
    <w:rsid w:val="00DB02DE"/>
    <w:rsid w:val="00DB0311"/>
    <w:rsid w:val="00DB09AB"/>
    <w:rsid w:val="00DB09EA"/>
    <w:rsid w:val="00DB0AF5"/>
    <w:rsid w:val="00DB1883"/>
    <w:rsid w:val="00DB188B"/>
    <w:rsid w:val="00DB1E55"/>
    <w:rsid w:val="00DB1FD1"/>
    <w:rsid w:val="00DB23EC"/>
    <w:rsid w:val="00DB24B0"/>
    <w:rsid w:val="00DB2A48"/>
    <w:rsid w:val="00DB2A6E"/>
    <w:rsid w:val="00DB2B17"/>
    <w:rsid w:val="00DB2CBE"/>
    <w:rsid w:val="00DB2D05"/>
    <w:rsid w:val="00DB3215"/>
    <w:rsid w:val="00DB3291"/>
    <w:rsid w:val="00DB331F"/>
    <w:rsid w:val="00DB37ED"/>
    <w:rsid w:val="00DB3CF1"/>
    <w:rsid w:val="00DB3D49"/>
    <w:rsid w:val="00DB40EE"/>
    <w:rsid w:val="00DB4852"/>
    <w:rsid w:val="00DB48F7"/>
    <w:rsid w:val="00DB4B95"/>
    <w:rsid w:val="00DB4C42"/>
    <w:rsid w:val="00DB4D06"/>
    <w:rsid w:val="00DB53BE"/>
    <w:rsid w:val="00DB56DE"/>
    <w:rsid w:val="00DB5725"/>
    <w:rsid w:val="00DB5ACE"/>
    <w:rsid w:val="00DB5DBA"/>
    <w:rsid w:val="00DB5EB9"/>
    <w:rsid w:val="00DB63C8"/>
    <w:rsid w:val="00DB69B7"/>
    <w:rsid w:val="00DB6E1E"/>
    <w:rsid w:val="00DB6E89"/>
    <w:rsid w:val="00DB70C9"/>
    <w:rsid w:val="00DB711E"/>
    <w:rsid w:val="00DB71BE"/>
    <w:rsid w:val="00DB76A9"/>
    <w:rsid w:val="00DB78B1"/>
    <w:rsid w:val="00DB7EC0"/>
    <w:rsid w:val="00DC018E"/>
    <w:rsid w:val="00DC036A"/>
    <w:rsid w:val="00DC048C"/>
    <w:rsid w:val="00DC052E"/>
    <w:rsid w:val="00DC055A"/>
    <w:rsid w:val="00DC0745"/>
    <w:rsid w:val="00DC08C8"/>
    <w:rsid w:val="00DC090D"/>
    <w:rsid w:val="00DC0945"/>
    <w:rsid w:val="00DC0ED1"/>
    <w:rsid w:val="00DC17F0"/>
    <w:rsid w:val="00DC224A"/>
    <w:rsid w:val="00DC23CF"/>
    <w:rsid w:val="00DC2508"/>
    <w:rsid w:val="00DC292C"/>
    <w:rsid w:val="00DC314D"/>
    <w:rsid w:val="00DC399D"/>
    <w:rsid w:val="00DC3A79"/>
    <w:rsid w:val="00DC3DEE"/>
    <w:rsid w:val="00DC3E6B"/>
    <w:rsid w:val="00DC40E3"/>
    <w:rsid w:val="00DC420A"/>
    <w:rsid w:val="00DC4764"/>
    <w:rsid w:val="00DC47FE"/>
    <w:rsid w:val="00DC4F17"/>
    <w:rsid w:val="00DC536B"/>
    <w:rsid w:val="00DC5646"/>
    <w:rsid w:val="00DC5942"/>
    <w:rsid w:val="00DC5C27"/>
    <w:rsid w:val="00DC5F1C"/>
    <w:rsid w:val="00DC620C"/>
    <w:rsid w:val="00DC6631"/>
    <w:rsid w:val="00DC6FA8"/>
    <w:rsid w:val="00DC7132"/>
    <w:rsid w:val="00DC77D6"/>
    <w:rsid w:val="00DC7991"/>
    <w:rsid w:val="00DC7A63"/>
    <w:rsid w:val="00DC7B6A"/>
    <w:rsid w:val="00DCA4C5"/>
    <w:rsid w:val="00DD02E7"/>
    <w:rsid w:val="00DD02ED"/>
    <w:rsid w:val="00DD030B"/>
    <w:rsid w:val="00DD05AE"/>
    <w:rsid w:val="00DD05E0"/>
    <w:rsid w:val="00DD07EF"/>
    <w:rsid w:val="00DD0855"/>
    <w:rsid w:val="00DD0E83"/>
    <w:rsid w:val="00DD1028"/>
    <w:rsid w:val="00DD14C1"/>
    <w:rsid w:val="00DD177E"/>
    <w:rsid w:val="00DD19A2"/>
    <w:rsid w:val="00DD1A89"/>
    <w:rsid w:val="00DD1EFB"/>
    <w:rsid w:val="00DD239F"/>
    <w:rsid w:val="00DD2889"/>
    <w:rsid w:val="00DD292C"/>
    <w:rsid w:val="00DD2A19"/>
    <w:rsid w:val="00DD2D65"/>
    <w:rsid w:val="00DD2E09"/>
    <w:rsid w:val="00DD31D8"/>
    <w:rsid w:val="00DD32DC"/>
    <w:rsid w:val="00DD3816"/>
    <w:rsid w:val="00DD396C"/>
    <w:rsid w:val="00DD39FC"/>
    <w:rsid w:val="00DD3A3A"/>
    <w:rsid w:val="00DD3A46"/>
    <w:rsid w:val="00DD4484"/>
    <w:rsid w:val="00DD4520"/>
    <w:rsid w:val="00DD4536"/>
    <w:rsid w:val="00DD4805"/>
    <w:rsid w:val="00DD52B7"/>
    <w:rsid w:val="00DD5489"/>
    <w:rsid w:val="00DD55C7"/>
    <w:rsid w:val="00DD56B4"/>
    <w:rsid w:val="00DD5834"/>
    <w:rsid w:val="00DD5F5D"/>
    <w:rsid w:val="00DD61B9"/>
    <w:rsid w:val="00DD61F2"/>
    <w:rsid w:val="00DD6589"/>
    <w:rsid w:val="00DD66A5"/>
    <w:rsid w:val="00DD67C3"/>
    <w:rsid w:val="00DD6949"/>
    <w:rsid w:val="00DD6A5D"/>
    <w:rsid w:val="00DD6D58"/>
    <w:rsid w:val="00DD6EB6"/>
    <w:rsid w:val="00DD7286"/>
    <w:rsid w:val="00DD78DA"/>
    <w:rsid w:val="00DD790F"/>
    <w:rsid w:val="00DD7B75"/>
    <w:rsid w:val="00DD7E97"/>
    <w:rsid w:val="00DDD067"/>
    <w:rsid w:val="00DE041A"/>
    <w:rsid w:val="00DE06E8"/>
    <w:rsid w:val="00DE082D"/>
    <w:rsid w:val="00DE0938"/>
    <w:rsid w:val="00DE09B3"/>
    <w:rsid w:val="00DE0BF4"/>
    <w:rsid w:val="00DE0FD6"/>
    <w:rsid w:val="00DE1735"/>
    <w:rsid w:val="00DE18C6"/>
    <w:rsid w:val="00DE196E"/>
    <w:rsid w:val="00DE1BB6"/>
    <w:rsid w:val="00DE2783"/>
    <w:rsid w:val="00DE2859"/>
    <w:rsid w:val="00DE2B28"/>
    <w:rsid w:val="00DE2BA9"/>
    <w:rsid w:val="00DE2EB2"/>
    <w:rsid w:val="00DE33B3"/>
    <w:rsid w:val="00DE356B"/>
    <w:rsid w:val="00DE3893"/>
    <w:rsid w:val="00DE3BAE"/>
    <w:rsid w:val="00DE3C04"/>
    <w:rsid w:val="00DE3E95"/>
    <w:rsid w:val="00DE3F0E"/>
    <w:rsid w:val="00DE3FA0"/>
    <w:rsid w:val="00DE400A"/>
    <w:rsid w:val="00DE4040"/>
    <w:rsid w:val="00DE46F1"/>
    <w:rsid w:val="00DE4900"/>
    <w:rsid w:val="00DE4950"/>
    <w:rsid w:val="00DE4AA0"/>
    <w:rsid w:val="00DE4C39"/>
    <w:rsid w:val="00DE52B8"/>
    <w:rsid w:val="00DE5455"/>
    <w:rsid w:val="00DE5BCD"/>
    <w:rsid w:val="00DE5C55"/>
    <w:rsid w:val="00DE6199"/>
    <w:rsid w:val="00DE6402"/>
    <w:rsid w:val="00DE6489"/>
    <w:rsid w:val="00DE648E"/>
    <w:rsid w:val="00DE665B"/>
    <w:rsid w:val="00DE6814"/>
    <w:rsid w:val="00DE7039"/>
    <w:rsid w:val="00DE793A"/>
    <w:rsid w:val="00DE7B9D"/>
    <w:rsid w:val="00DE7C06"/>
    <w:rsid w:val="00DE7DCD"/>
    <w:rsid w:val="00DE7FEE"/>
    <w:rsid w:val="00DF000F"/>
    <w:rsid w:val="00DF02F2"/>
    <w:rsid w:val="00DF048C"/>
    <w:rsid w:val="00DF066D"/>
    <w:rsid w:val="00DF068A"/>
    <w:rsid w:val="00DF0836"/>
    <w:rsid w:val="00DF0964"/>
    <w:rsid w:val="00DF09F4"/>
    <w:rsid w:val="00DF1016"/>
    <w:rsid w:val="00DF1221"/>
    <w:rsid w:val="00DF1245"/>
    <w:rsid w:val="00DF13A1"/>
    <w:rsid w:val="00DF16E5"/>
    <w:rsid w:val="00DF17A1"/>
    <w:rsid w:val="00DF1B65"/>
    <w:rsid w:val="00DF1E2A"/>
    <w:rsid w:val="00DF255E"/>
    <w:rsid w:val="00DF263D"/>
    <w:rsid w:val="00DF2C0A"/>
    <w:rsid w:val="00DF2F6D"/>
    <w:rsid w:val="00DF34CB"/>
    <w:rsid w:val="00DF3670"/>
    <w:rsid w:val="00DF3788"/>
    <w:rsid w:val="00DF3BB1"/>
    <w:rsid w:val="00DF3CEA"/>
    <w:rsid w:val="00DF3FFA"/>
    <w:rsid w:val="00DF4638"/>
    <w:rsid w:val="00DF47CC"/>
    <w:rsid w:val="00DF485C"/>
    <w:rsid w:val="00DF4B52"/>
    <w:rsid w:val="00DF4F0A"/>
    <w:rsid w:val="00DF50CD"/>
    <w:rsid w:val="00DF51CE"/>
    <w:rsid w:val="00DF54FD"/>
    <w:rsid w:val="00DF556B"/>
    <w:rsid w:val="00DF5911"/>
    <w:rsid w:val="00DF59D1"/>
    <w:rsid w:val="00DF59F6"/>
    <w:rsid w:val="00DF5EFA"/>
    <w:rsid w:val="00DF622E"/>
    <w:rsid w:val="00DF6472"/>
    <w:rsid w:val="00DF6513"/>
    <w:rsid w:val="00DF6916"/>
    <w:rsid w:val="00DF6C7D"/>
    <w:rsid w:val="00DF6D95"/>
    <w:rsid w:val="00DF6E64"/>
    <w:rsid w:val="00DF73ED"/>
    <w:rsid w:val="00DF780C"/>
    <w:rsid w:val="00E00BD4"/>
    <w:rsid w:val="00E01365"/>
    <w:rsid w:val="00E013E5"/>
    <w:rsid w:val="00E01647"/>
    <w:rsid w:val="00E01B09"/>
    <w:rsid w:val="00E01BF5"/>
    <w:rsid w:val="00E02397"/>
    <w:rsid w:val="00E0268E"/>
    <w:rsid w:val="00E02715"/>
    <w:rsid w:val="00E02B1D"/>
    <w:rsid w:val="00E02F86"/>
    <w:rsid w:val="00E03143"/>
    <w:rsid w:val="00E03188"/>
    <w:rsid w:val="00E035AF"/>
    <w:rsid w:val="00E036FE"/>
    <w:rsid w:val="00E0372A"/>
    <w:rsid w:val="00E03ADB"/>
    <w:rsid w:val="00E040DE"/>
    <w:rsid w:val="00E042AE"/>
    <w:rsid w:val="00E0459B"/>
    <w:rsid w:val="00E04792"/>
    <w:rsid w:val="00E048C4"/>
    <w:rsid w:val="00E04C7E"/>
    <w:rsid w:val="00E04EF2"/>
    <w:rsid w:val="00E05444"/>
    <w:rsid w:val="00E057C4"/>
    <w:rsid w:val="00E05950"/>
    <w:rsid w:val="00E05A1D"/>
    <w:rsid w:val="00E061DB"/>
    <w:rsid w:val="00E0647F"/>
    <w:rsid w:val="00E06480"/>
    <w:rsid w:val="00E065CD"/>
    <w:rsid w:val="00E06BDB"/>
    <w:rsid w:val="00E06CA1"/>
    <w:rsid w:val="00E071D2"/>
    <w:rsid w:val="00E07470"/>
    <w:rsid w:val="00E074CD"/>
    <w:rsid w:val="00E07C6D"/>
    <w:rsid w:val="00E07D14"/>
    <w:rsid w:val="00E07FD1"/>
    <w:rsid w:val="00E10B77"/>
    <w:rsid w:val="00E1115E"/>
    <w:rsid w:val="00E112E0"/>
    <w:rsid w:val="00E118CD"/>
    <w:rsid w:val="00E11953"/>
    <w:rsid w:val="00E11A0D"/>
    <w:rsid w:val="00E1237D"/>
    <w:rsid w:val="00E124F1"/>
    <w:rsid w:val="00E124FE"/>
    <w:rsid w:val="00E12627"/>
    <w:rsid w:val="00E12634"/>
    <w:rsid w:val="00E1294E"/>
    <w:rsid w:val="00E129B7"/>
    <w:rsid w:val="00E12AC5"/>
    <w:rsid w:val="00E12B4A"/>
    <w:rsid w:val="00E12CAB"/>
    <w:rsid w:val="00E130E6"/>
    <w:rsid w:val="00E13640"/>
    <w:rsid w:val="00E13F07"/>
    <w:rsid w:val="00E1411F"/>
    <w:rsid w:val="00E142AC"/>
    <w:rsid w:val="00E1461E"/>
    <w:rsid w:val="00E147FE"/>
    <w:rsid w:val="00E15121"/>
    <w:rsid w:val="00E1588F"/>
    <w:rsid w:val="00E15B47"/>
    <w:rsid w:val="00E161FD"/>
    <w:rsid w:val="00E16256"/>
    <w:rsid w:val="00E16649"/>
    <w:rsid w:val="00E1692E"/>
    <w:rsid w:val="00E170F5"/>
    <w:rsid w:val="00E17279"/>
    <w:rsid w:val="00E172BF"/>
    <w:rsid w:val="00E173F4"/>
    <w:rsid w:val="00E17607"/>
    <w:rsid w:val="00E1794D"/>
    <w:rsid w:val="00E17CB5"/>
    <w:rsid w:val="00E20045"/>
    <w:rsid w:val="00E2077F"/>
    <w:rsid w:val="00E20DCA"/>
    <w:rsid w:val="00E20E58"/>
    <w:rsid w:val="00E21D95"/>
    <w:rsid w:val="00E221D7"/>
    <w:rsid w:val="00E229C2"/>
    <w:rsid w:val="00E22A5B"/>
    <w:rsid w:val="00E22C5B"/>
    <w:rsid w:val="00E22EC1"/>
    <w:rsid w:val="00E2300A"/>
    <w:rsid w:val="00E23373"/>
    <w:rsid w:val="00E23562"/>
    <w:rsid w:val="00E23BD7"/>
    <w:rsid w:val="00E23C13"/>
    <w:rsid w:val="00E23C21"/>
    <w:rsid w:val="00E23E3B"/>
    <w:rsid w:val="00E2455B"/>
    <w:rsid w:val="00E2526D"/>
    <w:rsid w:val="00E252EF"/>
    <w:rsid w:val="00E2545E"/>
    <w:rsid w:val="00E2579D"/>
    <w:rsid w:val="00E257CF"/>
    <w:rsid w:val="00E25858"/>
    <w:rsid w:val="00E25C9D"/>
    <w:rsid w:val="00E26134"/>
    <w:rsid w:val="00E26314"/>
    <w:rsid w:val="00E263CC"/>
    <w:rsid w:val="00E264C5"/>
    <w:rsid w:val="00E265D7"/>
    <w:rsid w:val="00E267B3"/>
    <w:rsid w:val="00E2697E"/>
    <w:rsid w:val="00E26D5E"/>
    <w:rsid w:val="00E26D94"/>
    <w:rsid w:val="00E26ED0"/>
    <w:rsid w:val="00E26F3D"/>
    <w:rsid w:val="00E27454"/>
    <w:rsid w:val="00E27580"/>
    <w:rsid w:val="00E27712"/>
    <w:rsid w:val="00E27914"/>
    <w:rsid w:val="00E27AC1"/>
    <w:rsid w:val="00E30040"/>
    <w:rsid w:val="00E30394"/>
    <w:rsid w:val="00E305CD"/>
    <w:rsid w:val="00E30A11"/>
    <w:rsid w:val="00E30A8B"/>
    <w:rsid w:val="00E30C15"/>
    <w:rsid w:val="00E30C95"/>
    <w:rsid w:val="00E31108"/>
    <w:rsid w:val="00E3153F"/>
    <w:rsid w:val="00E3185A"/>
    <w:rsid w:val="00E31BCB"/>
    <w:rsid w:val="00E31D38"/>
    <w:rsid w:val="00E32187"/>
    <w:rsid w:val="00E322BE"/>
    <w:rsid w:val="00E32518"/>
    <w:rsid w:val="00E326F3"/>
    <w:rsid w:val="00E32B18"/>
    <w:rsid w:val="00E3311B"/>
    <w:rsid w:val="00E33296"/>
    <w:rsid w:val="00E33963"/>
    <w:rsid w:val="00E33C4D"/>
    <w:rsid w:val="00E340A6"/>
    <w:rsid w:val="00E340F0"/>
    <w:rsid w:val="00E3449C"/>
    <w:rsid w:val="00E3494A"/>
    <w:rsid w:val="00E34B61"/>
    <w:rsid w:val="00E3524B"/>
    <w:rsid w:val="00E35F18"/>
    <w:rsid w:val="00E36266"/>
    <w:rsid w:val="00E366D4"/>
    <w:rsid w:val="00E3689E"/>
    <w:rsid w:val="00E36CA4"/>
    <w:rsid w:val="00E36CA7"/>
    <w:rsid w:val="00E36CAF"/>
    <w:rsid w:val="00E36E2A"/>
    <w:rsid w:val="00E36F20"/>
    <w:rsid w:val="00E37749"/>
    <w:rsid w:val="00E378B2"/>
    <w:rsid w:val="00E37CAD"/>
    <w:rsid w:val="00E400A5"/>
    <w:rsid w:val="00E4065A"/>
    <w:rsid w:val="00E410B7"/>
    <w:rsid w:val="00E41276"/>
    <w:rsid w:val="00E4130A"/>
    <w:rsid w:val="00E4140C"/>
    <w:rsid w:val="00E41C19"/>
    <w:rsid w:val="00E4282E"/>
    <w:rsid w:val="00E428A6"/>
    <w:rsid w:val="00E42A3F"/>
    <w:rsid w:val="00E42D2A"/>
    <w:rsid w:val="00E42E5A"/>
    <w:rsid w:val="00E42EAF"/>
    <w:rsid w:val="00E42F3E"/>
    <w:rsid w:val="00E432AF"/>
    <w:rsid w:val="00E435B8"/>
    <w:rsid w:val="00E43BF1"/>
    <w:rsid w:val="00E43D6D"/>
    <w:rsid w:val="00E43D9B"/>
    <w:rsid w:val="00E442A9"/>
    <w:rsid w:val="00E44407"/>
    <w:rsid w:val="00E44586"/>
    <w:rsid w:val="00E44706"/>
    <w:rsid w:val="00E44F50"/>
    <w:rsid w:val="00E45047"/>
    <w:rsid w:val="00E45779"/>
    <w:rsid w:val="00E45780"/>
    <w:rsid w:val="00E45ED5"/>
    <w:rsid w:val="00E45EF8"/>
    <w:rsid w:val="00E463A5"/>
    <w:rsid w:val="00E46A45"/>
    <w:rsid w:val="00E46C8D"/>
    <w:rsid w:val="00E47A96"/>
    <w:rsid w:val="00E47F42"/>
    <w:rsid w:val="00E500C0"/>
    <w:rsid w:val="00E500C7"/>
    <w:rsid w:val="00E500CC"/>
    <w:rsid w:val="00E50488"/>
    <w:rsid w:val="00E504FE"/>
    <w:rsid w:val="00E50806"/>
    <w:rsid w:val="00E50B5C"/>
    <w:rsid w:val="00E50D49"/>
    <w:rsid w:val="00E50EDC"/>
    <w:rsid w:val="00E50F8C"/>
    <w:rsid w:val="00E510E9"/>
    <w:rsid w:val="00E5134A"/>
    <w:rsid w:val="00E518F3"/>
    <w:rsid w:val="00E51E86"/>
    <w:rsid w:val="00E520E6"/>
    <w:rsid w:val="00E52A70"/>
    <w:rsid w:val="00E52D0C"/>
    <w:rsid w:val="00E5334C"/>
    <w:rsid w:val="00E533A3"/>
    <w:rsid w:val="00E53522"/>
    <w:rsid w:val="00E53562"/>
    <w:rsid w:val="00E53CDB"/>
    <w:rsid w:val="00E53E2E"/>
    <w:rsid w:val="00E53EED"/>
    <w:rsid w:val="00E546EB"/>
    <w:rsid w:val="00E546F8"/>
    <w:rsid w:val="00E54AEB"/>
    <w:rsid w:val="00E54C3F"/>
    <w:rsid w:val="00E54C70"/>
    <w:rsid w:val="00E54CEE"/>
    <w:rsid w:val="00E54D19"/>
    <w:rsid w:val="00E54FB2"/>
    <w:rsid w:val="00E55197"/>
    <w:rsid w:val="00E553E0"/>
    <w:rsid w:val="00E55569"/>
    <w:rsid w:val="00E55630"/>
    <w:rsid w:val="00E55FFD"/>
    <w:rsid w:val="00E56081"/>
    <w:rsid w:val="00E56275"/>
    <w:rsid w:val="00E564DE"/>
    <w:rsid w:val="00E57580"/>
    <w:rsid w:val="00E57618"/>
    <w:rsid w:val="00E579CB"/>
    <w:rsid w:val="00E600E9"/>
    <w:rsid w:val="00E603BB"/>
    <w:rsid w:val="00E60477"/>
    <w:rsid w:val="00E604FA"/>
    <w:rsid w:val="00E60765"/>
    <w:rsid w:val="00E607D2"/>
    <w:rsid w:val="00E609A8"/>
    <w:rsid w:val="00E60CBB"/>
    <w:rsid w:val="00E61472"/>
    <w:rsid w:val="00E616BC"/>
    <w:rsid w:val="00E617CB"/>
    <w:rsid w:val="00E61975"/>
    <w:rsid w:val="00E61D61"/>
    <w:rsid w:val="00E62E14"/>
    <w:rsid w:val="00E62F7C"/>
    <w:rsid w:val="00E63020"/>
    <w:rsid w:val="00E63156"/>
    <w:rsid w:val="00E631C8"/>
    <w:rsid w:val="00E63765"/>
    <w:rsid w:val="00E6391F"/>
    <w:rsid w:val="00E63B62"/>
    <w:rsid w:val="00E64220"/>
    <w:rsid w:val="00E64240"/>
    <w:rsid w:val="00E6442F"/>
    <w:rsid w:val="00E6449A"/>
    <w:rsid w:val="00E64B77"/>
    <w:rsid w:val="00E64BBA"/>
    <w:rsid w:val="00E6527F"/>
    <w:rsid w:val="00E6571B"/>
    <w:rsid w:val="00E65808"/>
    <w:rsid w:val="00E6580C"/>
    <w:rsid w:val="00E65D73"/>
    <w:rsid w:val="00E65F31"/>
    <w:rsid w:val="00E65F66"/>
    <w:rsid w:val="00E65FD3"/>
    <w:rsid w:val="00E66329"/>
    <w:rsid w:val="00E66477"/>
    <w:rsid w:val="00E66757"/>
    <w:rsid w:val="00E66A26"/>
    <w:rsid w:val="00E66CA2"/>
    <w:rsid w:val="00E66DFA"/>
    <w:rsid w:val="00E673CB"/>
    <w:rsid w:val="00E676F3"/>
    <w:rsid w:val="00E67A42"/>
    <w:rsid w:val="00E70423"/>
    <w:rsid w:val="00E70666"/>
    <w:rsid w:val="00E70816"/>
    <w:rsid w:val="00E70C84"/>
    <w:rsid w:val="00E70E05"/>
    <w:rsid w:val="00E7149F"/>
    <w:rsid w:val="00E71535"/>
    <w:rsid w:val="00E716A2"/>
    <w:rsid w:val="00E7173F"/>
    <w:rsid w:val="00E71C7E"/>
    <w:rsid w:val="00E7207E"/>
    <w:rsid w:val="00E72A31"/>
    <w:rsid w:val="00E72C42"/>
    <w:rsid w:val="00E72EAD"/>
    <w:rsid w:val="00E730D4"/>
    <w:rsid w:val="00E73F8F"/>
    <w:rsid w:val="00E7416B"/>
    <w:rsid w:val="00E7443B"/>
    <w:rsid w:val="00E74629"/>
    <w:rsid w:val="00E74876"/>
    <w:rsid w:val="00E748A1"/>
    <w:rsid w:val="00E74FCF"/>
    <w:rsid w:val="00E75182"/>
    <w:rsid w:val="00E751C1"/>
    <w:rsid w:val="00E757BA"/>
    <w:rsid w:val="00E75EF0"/>
    <w:rsid w:val="00E7614D"/>
    <w:rsid w:val="00E7632D"/>
    <w:rsid w:val="00E76C90"/>
    <w:rsid w:val="00E76E7C"/>
    <w:rsid w:val="00E76FBC"/>
    <w:rsid w:val="00E771C1"/>
    <w:rsid w:val="00E77290"/>
    <w:rsid w:val="00E776F7"/>
    <w:rsid w:val="00E7774C"/>
    <w:rsid w:val="00E80092"/>
    <w:rsid w:val="00E8030E"/>
    <w:rsid w:val="00E8042C"/>
    <w:rsid w:val="00E805CC"/>
    <w:rsid w:val="00E80BC3"/>
    <w:rsid w:val="00E80BD4"/>
    <w:rsid w:val="00E8119B"/>
    <w:rsid w:val="00E81712"/>
    <w:rsid w:val="00E81827"/>
    <w:rsid w:val="00E818B1"/>
    <w:rsid w:val="00E818B5"/>
    <w:rsid w:val="00E81A59"/>
    <w:rsid w:val="00E81AD6"/>
    <w:rsid w:val="00E81D4A"/>
    <w:rsid w:val="00E823E9"/>
    <w:rsid w:val="00E82587"/>
    <w:rsid w:val="00E82632"/>
    <w:rsid w:val="00E8294E"/>
    <w:rsid w:val="00E829E5"/>
    <w:rsid w:val="00E82C82"/>
    <w:rsid w:val="00E83162"/>
    <w:rsid w:val="00E831F8"/>
    <w:rsid w:val="00E83AAD"/>
    <w:rsid w:val="00E83E01"/>
    <w:rsid w:val="00E842E8"/>
    <w:rsid w:val="00E846C9"/>
    <w:rsid w:val="00E84A29"/>
    <w:rsid w:val="00E84AA4"/>
    <w:rsid w:val="00E84DA3"/>
    <w:rsid w:val="00E84E84"/>
    <w:rsid w:val="00E84EE6"/>
    <w:rsid w:val="00E850C6"/>
    <w:rsid w:val="00E85656"/>
    <w:rsid w:val="00E85B8E"/>
    <w:rsid w:val="00E85C39"/>
    <w:rsid w:val="00E85F2F"/>
    <w:rsid w:val="00E86358"/>
    <w:rsid w:val="00E86383"/>
    <w:rsid w:val="00E8643F"/>
    <w:rsid w:val="00E86763"/>
    <w:rsid w:val="00E86944"/>
    <w:rsid w:val="00E86E97"/>
    <w:rsid w:val="00E870EB"/>
    <w:rsid w:val="00E872C0"/>
    <w:rsid w:val="00E87331"/>
    <w:rsid w:val="00E87345"/>
    <w:rsid w:val="00E8740F"/>
    <w:rsid w:val="00E87886"/>
    <w:rsid w:val="00E87C83"/>
    <w:rsid w:val="00E90356"/>
    <w:rsid w:val="00E909D8"/>
    <w:rsid w:val="00E90F4D"/>
    <w:rsid w:val="00E910BC"/>
    <w:rsid w:val="00E91346"/>
    <w:rsid w:val="00E9192A"/>
    <w:rsid w:val="00E91E97"/>
    <w:rsid w:val="00E91F11"/>
    <w:rsid w:val="00E91F44"/>
    <w:rsid w:val="00E92497"/>
    <w:rsid w:val="00E92585"/>
    <w:rsid w:val="00E92830"/>
    <w:rsid w:val="00E928EE"/>
    <w:rsid w:val="00E92E62"/>
    <w:rsid w:val="00E92E78"/>
    <w:rsid w:val="00E92EFF"/>
    <w:rsid w:val="00E93082"/>
    <w:rsid w:val="00E9389C"/>
    <w:rsid w:val="00E938C2"/>
    <w:rsid w:val="00E93A9B"/>
    <w:rsid w:val="00E93EC5"/>
    <w:rsid w:val="00E94A78"/>
    <w:rsid w:val="00E94B44"/>
    <w:rsid w:val="00E94E31"/>
    <w:rsid w:val="00E94FB5"/>
    <w:rsid w:val="00E95067"/>
    <w:rsid w:val="00E950A0"/>
    <w:rsid w:val="00E9516E"/>
    <w:rsid w:val="00E95230"/>
    <w:rsid w:val="00E95420"/>
    <w:rsid w:val="00E9545F"/>
    <w:rsid w:val="00E9567E"/>
    <w:rsid w:val="00E958C0"/>
    <w:rsid w:val="00E95946"/>
    <w:rsid w:val="00E95E74"/>
    <w:rsid w:val="00E964F6"/>
    <w:rsid w:val="00E96557"/>
    <w:rsid w:val="00E97469"/>
    <w:rsid w:val="00E974FE"/>
    <w:rsid w:val="00E9770E"/>
    <w:rsid w:val="00E97A3B"/>
    <w:rsid w:val="00E97AA8"/>
    <w:rsid w:val="00E97E34"/>
    <w:rsid w:val="00E97F1A"/>
    <w:rsid w:val="00E97FBA"/>
    <w:rsid w:val="00EA06A4"/>
    <w:rsid w:val="00EA0722"/>
    <w:rsid w:val="00EA07E8"/>
    <w:rsid w:val="00EA08B9"/>
    <w:rsid w:val="00EA0CE3"/>
    <w:rsid w:val="00EA0E8E"/>
    <w:rsid w:val="00EA0EDD"/>
    <w:rsid w:val="00EA10B1"/>
    <w:rsid w:val="00EA1293"/>
    <w:rsid w:val="00EA1399"/>
    <w:rsid w:val="00EA2454"/>
    <w:rsid w:val="00EA2847"/>
    <w:rsid w:val="00EA2D8D"/>
    <w:rsid w:val="00EA2E67"/>
    <w:rsid w:val="00EA32C3"/>
    <w:rsid w:val="00EA3449"/>
    <w:rsid w:val="00EA34B4"/>
    <w:rsid w:val="00EA354D"/>
    <w:rsid w:val="00EA3A55"/>
    <w:rsid w:val="00EA3AC5"/>
    <w:rsid w:val="00EA3C36"/>
    <w:rsid w:val="00EA3D4E"/>
    <w:rsid w:val="00EA3EDB"/>
    <w:rsid w:val="00EA4247"/>
    <w:rsid w:val="00EA4305"/>
    <w:rsid w:val="00EA448D"/>
    <w:rsid w:val="00EA46F6"/>
    <w:rsid w:val="00EA4737"/>
    <w:rsid w:val="00EA4C9E"/>
    <w:rsid w:val="00EA58E5"/>
    <w:rsid w:val="00EA58ED"/>
    <w:rsid w:val="00EA5B1D"/>
    <w:rsid w:val="00EA5DAB"/>
    <w:rsid w:val="00EA6048"/>
    <w:rsid w:val="00EA6D65"/>
    <w:rsid w:val="00EA71DA"/>
    <w:rsid w:val="00EA75C5"/>
    <w:rsid w:val="00EA7A3F"/>
    <w:rsid w:val="00EA7C8D"/>
    <w:rsid w:val="00EB00AB"/>
    <w:rsid w:val="00EB05DA"/>
    <w:rsid w:val="00EB060D"/>
    <w:rsid w:val="00EB0AD7"/>
    <w:rsid w:val="00EB0C77"/>
    <w:rsid w:val="00EB0CFF"/>
    <w:rsid w:val="00EB0E1C"/>
    <w:rsid w:val="00EB0E6C"/>
    <w:rsid w:val="00EB1712"/>
    <w:rsid w:val="00EB2D6D"/>
    <w:rsid w:val="00EB3652"/>
    <w:rsid w:val="00EB3939"/>
    <w:rsid w:val="00EB4343"/>
    <w:rsid w:val="00EB4680"/>
    <w:rsid w:val="00EB4A17"/>
    <w:rsid w:val="00EB4D49"/>
    <w:rsid w:val="00EB4F2B"/>
    <w:rsid w:val="00EB534C"/>
    <w:rsid w:val="00EB5475"/>
    <w:rsid w:val="00EB55D5"/>
    <w:rsid w:val="00EB5B0B"/>
    <w:rsid w:val="00EB5D42"/>
    <w:rsid w:val="00EB5E23"/>
    <w:rsid w:val="00EB60CE"/>
    <w:rsid w:val="00EB64F3"/>
    <w:rsid w:val="00EB7173"/>
    <w:rsid w:val="00EB76CA"/>
    <w:rsid w:val="00EB7F61"/>
    <w:rsid w:val="00EC028D"/>
    <w:rsid w:val="00EC0624"/>
    <w:rsid w:val="00EC0749"/>
    <w:rsid w:val="00EC07DF"/>
    <w:rsid w:val="00EC0B9C"/>
    <w:rsid w:val="00EC0C8C"/>
    <w:rsid w:val="00EC0E16"/>
    <w:rsid w:val="00EC0E3F"/>
    <w:rsid w:val="00EC0EFE"/>
    <w:rsid w:val="00EC0F3A"/>
    <w:rsid w:val="00EC0F98"/>
    <w:rsid w:val="00EC107A"/>
    <w:rsid w:val="00EC1353"/>
    <w:rsid w:val="00EC1CEA"/>
    <w:rsid w:val="00EC2236"/>
    <w:rsid w:val="00EC239D"/>
    <w:rsid w:val="00EC23EA"/>
    <w:rsid w:val="00EC26D8"/>
    <w:rsid w:val="00EC278C"/>
    <w:rsid w:val="00EC2853"/>
    <w:rsid w:val="00EC28B6"/>
    <w:rsid w:val="00EC2B68"/>
    <w:rsid w:val="00EC32A1"/>
    <w:rsid w:val="00EC3789"/>
    <w:rsid w:val="00EC4447"/>
    <w:rsid w:val="00EC45A6"/>
    <w:rsid w:val="00EC4616"/>
    <w:rsid w:val="00EC4617"/>
    <w:rsid w:val="00EC4CAB"/>
    <w:rsid w:val="00EC4FBA"/>
    <w:rsid w:val="00EC51AE"/>
    <w:rsid w:val="00EC52FC"/>
    <w:rsid w:val="00EC59A1"/>
    <w:rsid w:val="00EC5A6C"/>
    <w:rsid w:val="00EC6230"/>
    <w:rsid w:val="00EC6C05"/>
    <w:rsid w:val="00EC6C2F"/>
    <w:rsid w:val="00EC7022"/>
    <w:rsid w:val="00EC7B19"/>
    <w:rsid w:val="00EC7BA8"/>
    <w:rsid w:val="00EC7EBC"/>
    <w:rsid w:val="00ED022B"/>
    <w:rsid w:val="00ED030F"/>
    <w:rsid w:val="00ED03AA"/>
    <w:rsid w:val="00ED0485"/>
    <w:rsid w:val="00ED0C88"/>
    <w:rsid w:val="00ED0CA5"/>
    <w:rsid w:val="00ED0F19"/>
    <w:rsid w:val="00ED125B"/>
    <w:rsid w:val="00ED1843"/>
    <w:rsid w:val="00ED1947"/>
    <w:rsid w:val="00ED1DC6"/>
    <w:rsid w:val="00ED1F98"/>
    <w:rsid w:val="00ED2304"/>
    <w:rsid w:val="00ED2347"/>
    <w:rsid w:val="00ED23CC"/>
    <w:rsid w:val="00ED2950"/>
    <w:rsid w:val="00ED2F5D"/>
    <w:rsid w:val="00ED329D"/>
    <w:rsid w:val="00ED32C3"/>
    <w:rsid w:val="00ED3419"/>
    <w:rsid w:val="00ED36EC"/>
    <w:rsid w:val="00ED38D2"/>
    <w:rsid w:val="00ED3C8C"/>
    <w:rsid w:val="00ED3F54"/>
    <w:rsid w:val="00ED4391"/>
    <w:rsid w:val="00ED4CD0"/>
    <w:rsid w:val="00ED4F70"/>
    <w:rsid w:val="00ED546B"/>
    <w:rsid w:val="00ED55CF"/>
    <w:rsid w:val="00ED5BA8"/>
    <w:rsid w:val="00ED5FA3"/>
    <w:rsid w:val="00ED662E"/>
    <w:rsid w:val="00ED67F8"/>
    <w:rsid w:val="00ED69B1"/>
    <w:rsid w:val="00ED6B79"/>
    <w:rsid w:val="00ED6B8E"/>
    <w:rsid w:val="00ED6DB3"/>
    <w:rsid w:val="00ED70E5"/>
    <w:rsid w:val="00ED771F"/>
    <w:rsid w:val="00ED7907"/>
    <w:rsid w:val="00ED7E44"/>
    <w:rsid w:val="00ED7FC6"/>
    <w:rsid w:val="00EE0695"/>
    <w:rsid w:val="00EE1065"/>
    <w:rsid w:val="00EE1098"/>
    <w:rsid w:val="00EE18BA"/>
    <w:rsid w:val="00EE1BC6"/>
    <w:rsid w:val="00EE2144"/>
    <w:rsid w:val="00EE22B1"/>
    <w:rsid w:val="00EE2305"/>
    <w:rsid w:val="00EE2E27"/>
    <w:rsid w:val="00EE2F01"/>
    <w:rsid w:val="00EE383B"/>
    <w:rsid w:val="00EE3E01"/>
    <w:rsid w:val="00EE3E5B"/>
    <w:rsid w:val="00EE464B"/>
    <w:rsid w:val="00EE5AA1"/>
    <w:rsid w:val="00EE5E7C"/>
    <w:rsid w:val="00EE635D"/>
    <w:rsid w:val="00EE670D"/>
    <w:rsid w:val="00EE67FD"/>
    <w:rsid w:val="00EE6C36"/>
    <w:rsid w:val="00EE6C65"/>
    <w:rsid w:val="00EE6E1D"/>
    <w:rsid w:val="00EE7036"/>
    <w:rsid w:val="00EE7207"/>
    <w:rsid w:val="00EE734E"/>
    <w:rsid w:val="00EE756F"/>
    <w:rsid w:val="00EE7EDE"/>
    <w:rsid w:val="00EE7FE7"/>
    <w:rsid w:val="00EF00A0"/>
    <w:rsid w:val="00EF0398"/>
    <w:rsid w:val="00EF0755"/>
    <w:rsid w:val="00EF0DCC"/>
    <w:rsid w:val="00EF0EF7"/>
    <w:rsid w:val="00EF0EFF"/>
    <w:rsid w:val="00EF12B2"/>
    <w:rsid w:val="00EF13D3"/>
    <w:rsid w:val="00EF1B48"/>
    <w:rsid w:val="00EF1DCA"/>
    <w:rsid w:val="00EF1EE6"/>
    <w:rsid w:val="00EF2ADA"/>
    <w:rsid w:val="00EF2B60"/>
    <w:rsid w:val="00EF2D6C"/>
    <w:rsid w:val="00EF338D"/>
    <w:rsid w:val="00EF37C5"/>
    <w:rsid w:val="00EF37E8"/>
    <w:rsid w:val="00EF3977"/>
    <w:rsid w:val="00EF4072"/>
    <w:rsid w:val="00EF42F3"/>
    <w:rsid w:val="00EF4587"/>
    <w:rsid w:val="00EF45CF"/>
    <w:rsid w:val="00EF4D9A"/>
    <w:rsid w:val="00EF4F85"/>
    <w:rsid w:val="00EF5210"/>
    <w:rsid w:val="00EF550D"/>
    <w:rsid w:val="00EF568B"/>
    <w:rsid w:val="00EF5E2F"/>
    <w:rsid w:val="00EF5E51"/>
    <w:rsid w:val="00EF601D"/>
    <w:rsid w:val="00EF66AC"/>
    <w:rsid w:val="00EF688B"/>
    <w:rsid w:val="00EF6A39"/>
    <w:rsid w:val="00EF744D"/>
    <w:rsid w:val="00EF76E5"/>
    <w:rsid w:val="00EF7974"/>
    <w:rsid w:val="00EF7A75"/>
    <w:rsid w:val="00F01121"/>
    <w:rsid w:val="00F01131"/>
    <w:rsid w:val="00F011B3"/>
    <w:rsid w:val="00F012E4"/>
    <w:rsid w:val="00F013CB"/>
    <w:rsid w:val="00F017E3"/>
    <w:rsid w:val="00F01E73"/>
    <w:rsid w:val="00F020D9"/>
    <w:rsid w:val="00F025D6"/>
    <w:rsid w:val="00F0270A"/>
    <w:rsid w:val="00F028F4"/>
    <w:rsid w:val="00F02C1A"/>
    <w:rsid w:val="00F02CAF"/>
    <w:rsid w:val="00F03191"/>
    <w:rsid w:val="00F0327C"/>
    <w:rsid w:val="00F032CE"/>
    <w:rsid w:val="00F0331F"/>
    <w:rsid w:val="00F033D5"/>
    <w:rsid w:val="00F034DF"/>
    <w:rsid w:val="00F035E5"/>
    <w:rsid w:val="00F03700"/>
    <w:rsid w:val="00F037AF"/>
    <w:rsid w:val="00F03BF5"/>
    <w:rsid w:val="00F044D5"/>
    <w:rsid w:val="00F044EF"/>
    <w:rsid w:val="00F04BCD"/>
    <w:rsid w:val="00F04F68"/>
    <w:rsid w:val="00F06070"/>
    <w:rsid w:val="00F06327"/>
    <w:rsid w:val="00F0682A"/>
    <w:rsid w:val="00F069C6"/>
    <w:rsid w:val="00F06B81"/>
    <w:rsid w:val="00F06CBC"/>
    <w:rsid w:val="00F06E8F"/>
    <w:rsid w:val="00F0719B"/>
    <w:rsid w:val="00F073B9"/>
    <w:rsid w:val="00F078F7"/>
    <w:rsid w:val="00F10827"/>
    <w:rsid w:val="00F10DFE"/>
    <w:rsid w:val="00F1107F"/>
    <w:rsid w:val="00F111D7"/>
    <w:rsid w:val="00F112DD"/>
    <w:rsid w:val="00F11959"/>
    <w:rsid w:val="00F11A42"/>
    <w:rsid w:val="00F11F07"/>
    <w:rsid w:val="00F12398"/>
    <w:rsid w:val="00F12614"/>
    <w:rsid w:val="00F1275F"/>
    <w:rsid w:val="00F12A85"/>
    <w:rsid w:val="00F12B72"/>
    <w:rsid w:val="00F12BB1"/>
    <w:rsid w:val="00F12E2B"/>
    <w:rsid w:val="00F12F16"/>
    <w:rsid w:val="00F135BD"/>
    <w:rsid w:val="00F13677"/>
    <w:rsid w:val="00F1392A"/>
    <w:rsid w:val="00F139A9"/>
    <w:rsid w:val="00F13D8E"/>
    <w:rsid w:val="00F14187"/>
    <w:rsid w:val="00F14308"/>
    <w:rsid w:val="00F14A19"/>
    <w:rsid w:val="00F14A6E"/>
    <w:rsid w:val="00F151F1"/>
    <w:rsid w:val="00F15671"/>
    <w:rsid w:val="00F15DBE"/>
    <w:rsid w:val="00F15E82"/>
    <w:rsid w:val="00F16564"/>
    <w:rsid w:val="00F165D0"/>
    <w:rsid w:val="00F16D6B"/>
    <w:rsid w:val="00F16EB1"/>
    <w:rsid w:val="00F1763B"/>
    <w:rsid w:val="00F17791"/>
    <w:rsid w:val="00F17891"/>
    <w:rsid w:val="00F200B9"/>
    <w:rsid w:val="00F20B19"/>
    <w:rsid w:val="00F215F1"/>
    <w:rsid w:val="00F21AC5"/>
    <w:rsid w:val="00F21D20"/>
    <w:rsid w:val="00F21D45"/>
    <w:rsid w:val="00F2287C"/>
    <w:rsid w:val="00F23319"/>
    <w:rsid w:val="00F23817"/>
    <w:rsid w:val="00F23FC7"/>
    <w:rsid w:val="00F245D8"/>
    <w:rsid w:val="00F24711"/>
    <w:rsid w:val="00F24976"/>
    <w:rsid w:val="00F24BE3"/>
    <w:rsid w:val="00F25077"/>
    <w:rsid w:val="00F25114"/>
    <w:rsid w:val="00F25544"/>
    <w:rsid w:val="00F2576A"/>
    <w:rsid w:val="00F25909"/>
    <w:rsid w:val="00F25BC2"/>
    <w:rsid w:val="00F25DA5"/>
    <w:rsid w:val="00F25FF6"/>
    <w:rsid w:val="00F261BD"/>
    <w:rsid w:val="00F2623B"/>
    <w:rsid w:val="00F26566"/>
    <w:rsid w:val="00F26962"/>
    <w:rsid w:val="00F269F8"/>
    <w:rsid w:val="00F27131"/>
    <w:rsid w:val="00F273E9"/>
    <w:rsid w:val="00F27452"/>
    <w:rsid w:val="00F275D9"/>
    <w:rsid w:val="00F27B05"/>
    <w:rsid w:val="00F27FE5"/>
    <w:rsid w:val="00F30161"/>
    <w:rsid w:val="00F30572"/>
    <w:rsid w:val="00F305BF"/>
    <w:rsid w:val="00F30B72"/>
    <w:rsid w:val="00F30BA4"/>
    <w:rsid w:val="00F30BF3"/>
    <w:rsid w:val="00F320C3"/>
    <w:rsid w:val="00F32285"/>
    <w:rsid w:val="00F32750"/>
    <w:rsid w:val="00F3312E"/>
    <w:rsid w:val="00F33345"/>
    <w:rsid w:val="00F336F3"/>
    <w:rsid w:val="00F3379F"/>
    <w:rsid w:val="00F33A2F"/>
    <w:rsid w:val="00F3458D"/>
    <w:rsid w:val="00F34B9F"/>
    <w:rsid w:val="00F34BF6"/>
    <w:rsid w:val="00F34FB7"/>
    <w:rsid w:val="00F3508B"/>
    <w:rsid w:val="00F3526E"/>
    <w:rsid w:val="00F3534B"/>
    <w:rsid w:val="00F35427"/>
    <w:rsid w:val="00F362CC"/>
    <w:rsid w:val="00F36785"/>
    <w:rsid w:val="00F36D75"/>
    <w:rsid w:val="00F36F8D"/>
    <w:rsid w:val="00F370EE"/>
    <w:rsid w:val="00F3718E"/>
    <w:rsid w:val="00F37C69"/>
    <w:rsid w:val="00F37FB1"/>
    <w:rsid w:val="00F4005D"/>
    <w:rsid w:val="00F40412"/>
    <w:rsid w:val="00F40C30"/>
    <w:rsid w:val="00F40E62"/>
    <w:rsid w:val="00F416F3"/>
    <w:rsid w:val="00F41820"/>
    <w:rsid w:val="00F41D60"/>
    <w:rsid w:val="00F41F11"/>
    <w:rsid w:val="00F42B0D"/>
    <w:rsid w:val="00F42B9B"/>
    <w:rsid w:val="00F42FC6"/>
    <w:rsid w:val="00F435F6"/>
    <w:rsid w:val="00F43A58"/>
    <w:rsid w:val="00F43C9C"/>
    <w:rsid w:val="00F43D70"/>
    <w:rsid w:val="00F43EE6"/>
    <w:rsid w:val="00F43F1A"/>
    <w:rsid w:val="00F43F90"/>
    <w:rsid w:val="00F44347"/>
    <w:rsid w:val="00F44465"/>
    <w:rsid w:val="00F4482A"/>
    <w:rsid w:val="00F44B31"/>
    <w:rsid w:val="00F45027"/>
    <w:rsid w:val="00F45406"/>
    <w:rsid w:val="00F45D7F"/>
    <w:rsid w:val="00F45FD0"/>
    <w:rsid w:val="00F46300"/>
    <w:rsid w:val="00F46509"/>
    <w:rsid w:val="00F465D9"/>
    <w:rsid w:val="00F46F27"/>
    <w:rsid w:val="00F471B9"/>
    <w:rsid w:val="00F47681"/>
    <w:rsid w:val="00F476D6"/>
    <w:rsid w:val="00F47874"/>
    <w:rsid w:val="00F47959"/>
    <w:rsid w:val="00F47975"/>
    <w:rsid w:val="00F47B34"/>
    <w:rsid w:val="00F500A9"/>
    <w:rsid w:val="00F5081A"/>
    <w:rsid w:val="00F50A19"/>
    <w:rsid w:val="00F50FD2"/>
    <w:rsid w:val="00F51157"/>
    <w:rsid w:val="00F51214"/>
    <w:rsid w:val="00F51218"/>
    <w:rsid w:val="00F51310"/>
    <w:rsid w:val="00F513B3"/>
    <w:rsid w:val="00F513E8"/>
    <w:rsid w:val="00F516A7"/>
    <w:rsid w:val="00F51A94"/>
    <w:rsid w:val="00F51CE9"/>
    <w:rsid w:val="00F51EAA"/>
    <w:rsid w:val="00F5221B"/>
    <w:rsid w:val="00F523C9"/>
    <w:rsid w:val="00F52BC0"/>
    <w:rsid w:val="00F52FC8"/>
    <w:rsid w:val="00F52FE1"/>
    <w:rsid w:val="00F53820"/>
    <w:rsid w:val="00F53BED"/>
    <w:rsid w:val="00F53EB3"/>
    <w:rsid w:val="00F54002"/>
    <w:rsid w:val="00F54123"/>
    <w:rsid w:val="00F543B1"/>
    <w:rsid w:val="00F545A4"/>
    <w:rsid w:val="00F547ED"/>
    <w:rsid w:val="00F54DA1"/>
    <w:rsid w:val="00F54EC4"/>
    <w:rsid w:val="00F54FC3"/>
    <w:rsid w:val="00F55085"/>
    <w:rsid w:val="00F55134"/>
    <w:rsid w:val="00F5528F"/>
    <w:rsid w:val="00F555B9"/>
    <w:rsid w:val="00F558CC"/>
    <w:rsid w:val="00F55C55"/>
    <w:rsid w:val="00F55C96"/>
    <w:rsid w:val="00F55D74"/>
    <w:rsid w:val="00F5626F"/>
    <w:rsid w:val="00F5633A"/>
    <w:rsid w:val="00F56554"/>
    <w:rsid w:val="00F56BEB"/>
    <w:rsid w:val="00F56D7C"/>
    <w:rsid w:val="00F56EAE"/>
    <w:rsid w:val="00F57F57"/>
    <w:rsid w:val="00F607D5"/>
    <w:rsid w:val="00F60E0C"/>
    <w:rsid w:val="00F61030"/>
    <w:rsid w:val="00F612EA"/>
    <w:rsid w:val="00F6158A"/>
    <w:rsid w:val="00F61B82"/>
    <w:rsid w:val="00F61BF3"/>
    <w:rsid w:val="00F62141"/>
    <w:rsid w:val="00F621F5"/>
    <w:rsid w:val="00F62494"/>
    <w:rsid w:val="00F62861"/>
    <w:rsid w:val="00F62F13"/>
    <w:rsid w:val="00F643B5"/>
    <w:rsid w:val="00F6452A"/>
    <w:rsid w:val="00F647EA"/>
    <w:rsid w:val="00F64987"/>
    <w:rsid w:val="00F6502B"/>
    <w:rsid w:val="00F65308"/>
    <w:rsid w:val="00F65BFE"/>
    <w:rsid w:val="00F66722"/>
    <w:rsid w:val="00F6673E"/>
    <w:rsid w:val="00F673B8"/>
    <w:rsid w:val="00F67764"/>
    <w:rsid w:val="00F67CD4"/>
    <w:rsid w:val="00F70094"/>
    <w:rsid w:val="00F7016B"/>
    <w:rsid w:val="00F7022A"/>
    <w:rsid w:val="00F7035F"/>
    <w:rsid w:val="00F70529"/>
    <w:rsid w:val="00F705FF"/>
    <w:rsid w:val="00F70773"/>
    <w:rsid w:val="00F70CB2"/>
    <w:rsid w:val="00F70F27"/>
    <w:rsid w:val="00F712E7"/>
    <w:rsid w:val="00F71D14"/>
    <w:rsid w:val="00F71D16"/>
    <w:rsid w:val="00F726C1"/>
    <w:rsid w:val="00F7272F"/>
    <w:rsid w:val="00F727DE"/>
    <w:rsid w:val="00F7284C"/>
    <w:rsid w:val="00F7292E"/>
    <w:rsid w:val="00F735CE"/>
    <w:rsid w:val="00F73BBB"/>
    <w:rsid w:val="00F73C4C"/>
    <w:rsid w:val="00F7411D"/>
    <w:rsid w:val="00F74375"/>
    <w:rsid w:val="00F744A2"/>
    <w:rsid w:val="00F74670"/>
    <w:rsid w:val="00F74DE6"/>
    <w:rsid w:val="00F750FD"/>
    <w:rsid w:val="00F7587D"/>
    <w:rsid w:val="00F7590A"/>
    <w:rsid w:val="00F75DA1"/>
    <w:rsid w:val="00F76350"/>
    <w:rsid w:val="00F76408"/>
    <w:rsid w:val="00F76815"/>
    <w:rsid w:val="00F76D78"/>
    <w:rsid w:val="00F770B2"/>
    <w:rsid w:val="00F77282"/>
    <w:rsid w:val="00F774EE"/>
    <w:rsid w:val="00F77B0F"/>
    <w:rsid w:val="00F800A8"/>
    <w:rsid w:val="00F80295"/>
    <w:rsid w:val="00F803F6"/>
    <w:rsid w:val="00F80616"/>
    <w:rsid w:val="00F80A9B"/>
    <w:rsid w:val="00F80F89"/>
    <w:rsid w:val="00F8151A"/>
    <w:rsid w:val="00F81647"/>
    <w:rsid w:val="00F81A57"/>
    <w:rsid w:val="00F82111"/>
    <w:rsid w:val="00F82307"/>
    <w:rsid w:val="00F82427"/>
    <w:rsid w:val="00F82571"/>
    <w:rsid w:val="00F82572"/>
    <w:rsid w:val="00F82BE4"/>
    <w:rsid w:val="00F82E49"/>
    <w:rsid w:val="00F830EE"/>
    <w:rsid w:val="00F8356C"/>
    <w:rsid w:val="00F83711"/>
    <w:rsid w:val="00F83B20"/>
    <w:rsid w:val="00F83B28"/>
    <w:rsid w:val="00F83E0E"/>
    <w:rsid w:val="00F83F98"/>
    <w:rsid w:val="00F8400F"/>
    <w:rsid w:val="00F840BA"/>
    <w:rsid w:val="00F840EA"/>
    <w:rsid w:val="00F843B9"/>
    <w:rsid w:val="00F845B8"/>
    <w:rsid w:val="00F845D9"/>
    <w:rsid w:val="00F84658"/>
    <w:rsid w:val="00F84745"/>
    <w:rsid w:val="00F84AE3"/>
    <w:rsid w:val="00F84FBA"/>
    <w:rsid w:val="00F85052"/>
    <w:rsid w:val="00F85138"/>
    <w:rsid w:val="00F8522D"/>
    <w:rsid w:val="00F8523C"/>
    <w:rsid w:val="00F852C1"/>
    <w:rsid w:val="00F85906"/>
    <w:rsid w:val="00F85D7C"/>
    <w:rsid w:val="00F85E2F"/>
    <w:rsid w:val="00F86083"/>
    <w:rsid w:val="00F8614D"/>
    <w:rsid w:val="00F86D9F"/>
    <w:rsid w:val="00F87211"/>
    <w:rsid w:val="00F87481"/>
    <w:rsid w:val="00F8755E"/>
    <w:rsid w:val="00F876AA"/>
    <w:rsid w:val="00F878E6"/>
    <w:rsid w:val="00F87B13"/>
    <w:rsid w:val="00F87E9F"/>
    <w:rsid w:val="00F87FA7"/>
    <w:rsid w:val="00F902B0"/>
    <w:rsid w:val="00F9030D"/>
    <w:rsid w:val="00F90345"/>
    <w:rsid w:val="00F9051A"/>
    <w:rsid w:val="00F90689"/>
    <w:rsid w:val="00F90E13"/>
    <w:rsid w:val="00F9111D"/>
    <w:rsid w:val="00F9121E"/>
    <w:rsid w:val="00F91259"/>
    <w:rsid w:val="00F9139A"/>
    <w:rsid w:val="00F918B5"/>
    <w:rsid w:val="00F91942"/>
    <w:rsid w:val="00F9194B"/>
    <w:rsid w:val="00F91E57"/>
    <w:rsid w:val="00F91E6B"/>
    <w:rsid w:val="00F9276B"/>
    <w:rsid w:val="00F9287F"/>
    <w:rsid w:val="00F92A2A"/>
    <w:rsid w:val="00F92B3F"/>
    <w:rsid w:val="00F92F62"/>
    <w:rsid w:val="00F92F64"/>
    <w:rsid w:val="00F92FE1"/>
    <w:rsid w:val="00F938BB"/>
    <w:rsid w:val="00F9416E"/>
    <w:rsid w:val="00F942D6"/>
    <w:rsid w:val="00F943EB"/>
    <w:rsid w:val="00F946E7"/>
    <w:rsid w:val="00F94899"/>
    <w:rsid w:val="00F94C0A"/>
    <w:rsid w:val="00F94C84"/>
    <w:rsid w:val="00F94CB8"/>
    <w:rsid w:val="00F94DBB"/>
    <w:rsid w:val="00F9505C"/>
    <w:rsid w:val="00F950EC"/>
    <w:rsid w:val="00F9517D"/>
    <w:rsid w:val="00F95310"/>
    <w:rsid w:val="00F95452"/>
    <w:rsid w:val="00F95504"/>
    <w:rsid w:val="00F95666"/>
    <w:rsid w:val="00F957B3"/>
    <w:rsid w:val="00F959D9"/>
    <w:rsid w:val="00F95A75"/>
    <w:rsid w:val="00F95BF1"/>
    <w:rsid w:val="00F95D80"/>
    <w:rsid w:val="00F961AC"/>
    <w:rsid w:val="00F9625A"/>
    <w:rsid w:val="00F96AE1"/>
    <w:rsid w:val="00F96C49"/>
    <w:rsid w:val="00F96E3B"/>
    <w:rsid w:val="00F970DB"/>
    <w:rsid w:val="00F97525"/>
    <w:rsid w:val="00F97C88"/>
    <w:rsid w:val="00F97D4B"/>
    <w:rsid w:val="00F97EE5"/>
    <w:rsid w:val="00FA003C"/>
    <w:rsid w:val="00FA0099"/>
    <w:rsid w:val="00FA0459"/>
    <w:rsid w:val="00FA0979"/>
    <w:rsid w:val="00FA0F17"/>
    <w:rsid w:val="00FA1094"/>
    <w:rsid w:val="00FA1867"/>
    <w:rsid w:val="00FA192C"/>
    <w:rsid w:val="00FA19A9"/>
    <w:rsid w:val="00FA1B52"/>
    <w:rsid w:val="00FA1D81"/>
    <w:rsid w:val="00FA1F40"/>
    <w:rsid w:val="00FA250F"/>
    <w:rsid w:val="00FA2886"/>
    <w:rsid w:val="00FA2AB7"/>
    <w:rsid w:val="00FA2AD9"/>
    <w:rsid w:val="00FA331C"/>
    <w:rsid w:val="00FA35FD"/>
    <w:rsid w:val="00FA39A5"/>
    <w:rsid w:val="00FA3D4A"/>
    <w:rsid w:val="00FA3E4D"/>
    <w:rsid w:val="00FA3F03"/>
    <w:rsid w:val="00FA410F"/>
    <w:rsid w:val="00FA42E1"/>
    <w:rsid w:val="00FA4341"/>
    <w:rsid w:val="00FA437C"/>
    <w:rsid w:val="00FA49E6"/>
    <w:rsid w:val="00FA4E92"/>
    <w:rsid w:val="00FA52F8"/>
    <w:rsid w:val="00FA5576"/>
    <w:rsid w:val="00FA5768"/>
    <w:rsid w:val="00FA5B42"/>
    <w:rsid w:val="00FA603E"/>
    <w:rsid w:val="00FA65A5"/>
    <w:rsid w:val="00FA66DA"/>
    <w:rsid w:val="00FA699C"/>
    <w:rsid w:val="00FA69ED"/>
    <w:rsid w:val="00FA6DD0"/>
    <w:rsid w:val="00FA6ED5"/>
    <w:rsid w:val="00FA7A68"/>
    <w:rsid w:val="00FA7C84"/>
    <w:rsid w:val="00FA7D17"/>
    <w:rsid w:val="00FA7D35"/>
    <w:rsid w:val="00FB0305"/>
    <w:rsid w:val="00FB04CC"/>
    <w:rsid w:val="00FB0C4E"/>
    <w:rsid w:val="00FB1117"/>
    <w:rsid w:val="00FB113D"/>
    <w:rsid w:val="00FB1359"/>
    <w:rsid w:val="00FB16B0"/>
    <w:rsid w:val="00FB2348"/>
    <w:rsid w:val="00FB24BB"/>
    <w:rsid w:val="00FB270C"/>
    <w:rsid w:val="00FB2F8D"/>
    <w:rsid w:val="00FB35F6"/>
    <w:rsid w:val="00FB3A0C"/>
    <w:rsid w:val="00FB3A9B"/>
    <w:rsid w:val="00FB3CA1"/>
    <w:rsid w:val="00FB4E72"/>
    <w:rsid w:val="00FB5038"/>
    <w:rsid w:val="00FB50F8"/>
    <w:rsid w:val="00FB5241"/>
    <w:rsid w:val="00FB53B4"/>
    <w:rsid w:val="00FB5628"/>
    <w:rsid w:val="00FB564A"/>
    <w:rsid w:val="00FB5663"/>
    <w:rsid w:val="00FB5922"/>
    <w:rsid w:val="00FB5925"/>
    <w:rsid w:val="00FB5DC5"/>
    <w:rsid w:val="00FB613F"/>
    <w:rsid w:val="00FB6201"/>
    <w:rsid w:val="00FB6668"/>
    <w:rsid w:val="00FB6841"/>
    <w:rsid w:val="00FB6D40"/>
    <w:rsid w:val="00FB6ECE"/>
    <w:rsid w:val="00FB6FE4"/>
    <w:rsid w:val="00FB70E3"/>
    <w:rsid w:val="00FB743C"/>
    <w:rsid w:val="00FB75BB"/>
    <w:rsid w:val="00FB75CB"/>
    <w:rsid w:val="00FB75E0"/>
    <w:rsid w:val="00FC0407"/>
    <w:rsid w:val="00FC08BB"/>
    <w:rsid w:val="00FC0A12"/>
    <w:rsid w:val="00FC0D9A"/>
    <w:rsid w:val="00FC0DDD"/>
    <w:rsid w:val="00FC0E27"/>
    <w:rsid w:val="00FC0E5F"/>
    <w:rsid w:val="00FC11C0"/>
    <w:rsid w:val="00FC1552"/>
    <w:rsid w:val="00FC195A"/>
    <w:rsid w:val="00FC1E31"/>
    <w:rsid w:val="00FC1F84"/>
    <w:rsid w:val="00FC21D0"/>
    <w:rsid w:val="00FC2209"/>
    <w:rsid w:val="00FC2296"/>
    <w:rsid w:val="00FC22A5"/>
    <w:rsid w:val="00FC236A"/>
    <w:rsid w:val="00FC255D"/>
    <w:rsid w:val="00FC26F8"/>
    <w:rsid w:val="00FC272C"/>
    <w:rsid w:val="00FC27B0"/>
    <w:rsid w:val="00FC2923"/>
    <w:rsid w:val="00FC2C33"/>
    <w:rsid w:val="00FC2C5B"/>
    <w:rsid w:val="00FC337C"/>
    <w:rsid w:val="00FC3448"/>
    <w:rsid w:val="00FC3950"/>
    <w:rsid w:val="00FC397F"/>
    <w:rsid w:val="00FC4062"/>
    <w:rsid w:val="00FC498D"/>
    <w:rsid w:val="00FC4B64"/>
    <w:rsid w:val="00FC5348"/>
    <w:rsid w:val="00FC5749"/>
    <w:rsid w:val="00FC5794"/>
    <w:rsid w:val="00FC57A5"/>
    <w:rsid w:val="00FC625A"/>
    <w:rsid w:val="00FC714E"/>
    <w:rsid w:val="00FC7E74"/>
    <w:rsid w:val="00FC7EEF"/>
    <w:rsid w:val="00FD027A"/>
    <w:rsid w:val="00FD0BFC"/>
    <w:rsid w:val="00FD0DBB"/>
    <w:rsid w:val="00FD1503"/>
    <w:rsid w:val="00FD155D"/>
    <w:rsid w:val="00FD16D2"/>
    <w:rsid w:val="00FD17F6"/>
    <w:rsid w:val="00FD1856"/>
    <w:rsid w:val="00FD198E"/>
    <w:rsid w:val="00FD1B26"/>
    <w:rsid w:val="00FD1BBA"/>
    <w:rsid w:val="00FD1C6F"/>
    <w:rsid w:val="00FD1D05"/>
    <w:rsid w:val="00FD1DA8"/>
    <w:rsid w:val="00FD1FA4"/>
    <w:rsid w:val="00FD20D9"/>
    <w:rsid w:val="00FD21A9"/>
    <w:rsid w:val="00FD222C"/>
    <w:rsid w:val="00FD231F"/>
    <w:rsid w:val="00FD2455"/>
    <w:rsid w:val="00FD2CD2"/>
    <w:rsid w:val="00FD31CB"/>
    <w:rsid w:val="00FD32FC"/>
    <w:rsid w:val="00FD395B"/>
    <w:rsid w:val="00FD4009"/>
    <w:rsid w:val="00FD4494"/>
    <w:rsid w:val="00FD4A49"/>
    <w:rsid w:val="00FD54C2"/>
    <w:rsid w:val="00FD558F"/>
    <w:rsid w:val="00FD5833"/>
    <w:rsid w:val="00FD5E17"/>
    <w:rsid w:val="00FD5EDA"/>
    <w:rsid w:val="00FD60AB"/>
    <w:rsid w:val="00FD6289"/>
    <w:rsid w:val="00FD64DF"/>
    <w:rsid w:val="00FD6876"/>
    <w:rsid w:val="00FD697C"/>
    <w:rsid w:val="00FD6B35"/>
    <w:rsid w:val="00FD6BDA"/>
    <w:rsid w:val="00FD6DA8"/>
    <w:rsid w:val="00FD6DF6"/>
    <w:rsid w:val="00FD6FBE"/>
    <w:rsid w:val="00FD748D"/>
    <w:rsid w:val="00FD74C1"/>
    <w:rsid w:val="00FD7A58"/>
    <w:rsid w:val="00FE0022"/>
    <w:rsid w:val="00FE0731"/>
    <w:rsid w:val="00FE0A99"/>
    <w:rsid w:val="00FE0F88"/>
    <w:rsid w:val="00FE11BE"/>
    <w:rsid w:val="00FE13DB"/>
    <w:rsid w:val="00FE16A8"/>
    <w:rsid w:val="00FE16A9"/>
    <w:rsid w:val="00FE1701"/>
    <w:rsid w:val="00FE1DFD"/>
    <w:rsid w:val="00FE23A4"/>
    <w:rsid w:val="00FE28F1"/>
    <w:rsid w:val="00FE290A"/>
    <w:rsid w:val="00FE2927"/>
    <w:rsid w:val="00FE2E54"/>
    <w:rsid w:val="00FE33E4"/>
    <w:rsid w:val="00FE3C27"/>
    <w:rsid w:val="00FE3CDE"/>
    <w:rsid w:val="00FE3EAE"/>
    <w:rsid w:val="00FE4197"/>
    <w:rsid w:val="00FE4284"/>
    <w:rsid w:val="00FE47E5"/>
    <w:rsid w:val="00FE4E67"/>
    <w:rsid w:val="00FE56A3"/>
    <w:rsid w:val="00FE5787"/>
    <w:rsid w:val="00FE5799"/>
    <w:rsid w:val="00FE5878"/>
    <w:rsid w:val="00FE5B1D"/>
    <w:rsid w:val="00FE5CD8"/>
    <w:rsid w:val="00FE6135"/>
    <w:rsid w:val="00FE6333"/>
    <w:rsid w:val="00FE66E2"/>
    <w:rsid w:val="00FE688E"/>
    <w:rsid w:val="00FE6E34"/>
    <w:rsid w:val="00FE6E91"/>
    <w:rsid w:val="00FE6FF0"/>
    <w:rsid w:val="00FE78B3"/>
    <w:rsid w:val="00FE7B51"/>
    <w:rsid w:val="00FF012F"/>
    <w:rsid w:val="00FF034B"/>
    <w:rsid w:val="00FF04C6"/>
    <w:rsid w:val="00FF0501"/>
    <w:rsid w:val="00FF069E"/>
    <w:rsid w:val="00FF0993"/>
    <w:rsid w:val="00FF09B9"/>
    <w:rsid w:val="00FF0E48"/>
    <w:rsid w:val="00FF1036"/>
    <w:rsid w:val="00FF106A"/>
    <w:rsid w:val="00FF17C7"/>
    <w:rsid w:val="00FF21BE"/>
    <w:rsid w:val="00FF2259"/>
    <w:rsid w:val="00FF2555"/>
    <w:rsid w:val="00FF255C"/>
    <w:rsid w:val="00FF289D"/>
    <w:rsid w:val="00FF28A2"/>
    <w:rsid w:val="00FF2C5D"/>
    <w:rsid w:val="00FF2D6D"/>
    <w:rsid w:val="00FF2FF7"/>
    <w:rsid w:val="00FF34D8"/>
    <w:rsid w:val="00FF37A5"/>
    <w:rsid w:val="00FF3994"/>
    <w:rsid w:val="00FF3EBF"/>
    <w:rsid w:val="00FF4918"/>
    <w:rsid w:val="00FF4D69"/>
    <w:rsid w:val="00FF4FAE"/>
    <w:rsid w:val="00FF5254"/>
    <w:rsid w:val="00FF5315"/>
    <w:rsid w:val="00FF56EA"/>
    <w:rsid w:val="00FF6351"/>
    <w:rsid w:val="00FF68BF"/>
    <w:rsid w:val="00FF6AD2"/>
    <w:rsid w:val="00FF6FED"/>
    <w:rsid w:val="00FF70BA"/>
    <w:rsid w:val="00FF77DB"/>
    <w:rsid w:val="00FF7A60"/>
    <w:rsid w:val="0124A4FE"/>
    <w:rsid w:val="0138992F"/>
    <w:rsid w:val="0148398D"/>
    <w:rsid w:val="0156D7F9"/>
    <w:rsid w:val="0159EEF4"/>
    <w:rsid w:val="015B71D9"/>
    <w:rsid w:val="015F77C8"/>
    <w:rsid w:val="016AE6E6"/>
    <w:rsid w:val="0180E76C"/>
    <w:rsid w:val="019C0E8D"/>
    <w:rsid w:val="01AC0BF4"/>
    <w:rsid w:val="01B11387"/>
    <w:rsid w:val="01BFE090"/>
    <w:rsid w:val="01DCFC6E"/>
    <w:rsid w:val="01E5E10C"/>
    <w:rsid w:val="01FAB6A0"/>
    <w:rsid w:val="01FDF052"/>
    <w:rsid w:val="0203A576"/>
    <w:rsid w:val="020C2318"/>
    <w:rsid w:val="023BAFF3"/>
    <w:rsid w:val="0241471A"/>
    <w:rsid w:val="024F46D6"/>
    <w:rsid w:val="0258ABF7"/>
    <w:rsid w:val="0258CB02"/>
    <w:rsid w:val="0259372F"/>
    <w:rsid w:val="0264D723"/>
    <w:rsid w:val="0278C45A"/>
    <w:rsid w:val="02851A49"/>
    <w:rsid w:val="028630A3"/>
    <w:rsid w:val="029AE854"/>
    <w:rsid w:val="029B4663"/>
    <w:rsid w:val="02A97D28"/>
    <w:rsid w:val="02BD640A"/>
    <w:rsid w:val="02BFF595"/>
    <w:rsid w:val="02D17A48"/>
    <w:rsid w:val="02D25063"/>
    <w:rsid w:val="02D79F58"/>
    <w:rsid w:val="02DAC7A9"/>
    <w:rsid w:val="02E4F739"/>
    <w:rsid w:val="02F696B9"/>
    <w:rsid w:val="0313EDA6"/>
    <w:rsid w:val="031B60BC"/>
    <w:rsid w:val="031C2C94"/>
    <w:rsid w:val="032B6053"/>
    <w:rsid w:val="03417B27"/>
    <w:rsid w:val="03557B06"/>
    <w:rsid w:val="0363AA1A"/>
    <w:rsid w:val="03731364"/>
    <w:rsid w:val="0377EE8E"/>
    <w:rsid w:val="039FC110"/>
    <w:rsid w:val="03B10D17"/>
    <w:rsid w:val="03C8B774"/>
    <w:rsid w:val="03CA91F6"/>
    <w:rsid w:val="03EA4AD3"/>
    <w:rsid w:val="03F4AF5E"/>
    <w:rsid w:val="03F88705"/>
    <w:rsid w:val="03FD9E02"/>
    <w:rsid w:val="04133F25"/>
    <w:rsid w:val="04138E7A"/>
    <w:rsid w:val="041D3510"/>
    <w:rsid w:val="0450A33D"/>
    <w:rsid w:val="0453AB9B"/>
    <w:rsid w:val="04577959"/>
    <w:rsid w:val="045B53A0"/>
    <w:rsid w:val="0464720F"/>
    <w:rsid w:val="047F1739"/>
    <w:rsid w:val="0482A1F3"/>
    <w:rsid w:val="048978E6"/>
    <w:rsid w:val="0499D25D"/>
    <w:rsid w:val="049BF307"/>
    <w:rsid w:val="04B0E383"/>
    <w:rsid w:val="04B505F4"/>
    <w:rsid w:val="04B523A3"/>
    <w:rsid w:val="04BAFEFC"/>
    <w:rsid w:val="04BF1A30"/>
    <w:rsid w:val="04C61CDA"/>
    <w:rsid w:val="04D02DB9"/>
    <w:rsid w:val="04D79110"/>
    <w:rsid w:val="050D759E"/>
    <w:rsid w:val="05123FFD"/>
    <w:rsid w:val="0514E25C"/>
    <w:rsid w:val="0518A3FC"/>
    <w:rsid w:val="051B2336"/>
    <w:rsid w:val="052054B3"/>
    <w:rsid w:val="053EB329"/>
    <w:rsid w:val="054711ED"/>
    <w:rsid w:val="05485396"/>
    <w:rsid w:val="0552A8B7"/>
    <w:rsid w:val="055C459B"/>
    <w:rsid w:val="055F31FF"/>
    <w:rsid w:val="05640142"/>
    <w:rsid w:val="05732782"/>
    <w:rsid w:val="0573D916"/>
    <w:rsid w:val="057B042F"/>
    <w:rsid w:val="058BFFC6"/>
    <w:rsid w:val="05939217"/>
    <w:rsid w:val="05A45ABF"/>
    <w:rsid w:val="05A46468"/>
    <w:rsid w:val="05B2F253"/>
    <w:rsid w:val="05BE7F54"/>
    <w:rsid w:val="05C7BA7E"/>
    <w:rsid w:val="05EED5FF"/>
    <w:rsid w:val="05F510B4"/>
    <w:rsid w:val="06087AC4"/>
    <w:rsid w:val="06090808"/>
    <w:rsid w:val="066D45E2"/>
    <w:rsid w:val="06982B8B"/>
    <w:rsid w:val="06A9633E"/>
    <w:rsid w:val="06B0A9F9"/>
    <w:rsid w:val="06B46D5B"/>
    <w:rsid w:val="06DCBC45"/>
    <w:rsid w:val="06E16E03"/>
    <w:rsid w:val="06E48A2E"/>
    <w:rsid w:val="06E55F89"/>
    <w:rsid w:val="06EA5700"/>
    <w:rsid w:val="06F16925"/>
    <w:rsid w:val="06F697D4"/>
    <w:rsid w:val="06FFECDF"/>
    <w:rsid w:val="070324D0"/>
    <w:rsid w:val="0713DB4A"/>
    <w:rsid w:val="07200C60"/>
    <w:rsid w:val="072D4EC8"/>
    <w:rsid w:val="074E473F"/>
    <w:rsid w:val="07554B53"/>
    <w:rsid w:val="075C0D90"/>
    <w:rsid w:val="07655454"/>
    <w:rsid w:val="0778497E"/>
    <w:rsid w:val="07814527"/>
    <w:rsid w:val="07971011"/>
    <w:rsid w:val="07A3AFAB"/>
    <w:rsid w:val="07AADFA0"/>
    <w:rsid w:val="07AE3725"/>
    <w:rsid w:val="07C05A82"/>
    <w:rsid w:val="07C294A5"/>
    <w:rsid w:val="07C50A0B"/>
    <w:rsid w:val="07C75C9A"/>
    <w:rsid w:val="07C8222D"/>
    <w:rsid w:val="07D6412C"/>
    <w:rsid w:val="07DC83DE"/>
    <w:rsid w:val="07DF0E73"/>
    <w:rsid w:val="07DF9843"/>
    <w:rsid w:val="07E320D8"/>
    <w:rsid w:val="07FF326C"/>
    <w:rsid w:val="081A3FE8"/>
    <w:rsid w:val="0820F40D"/>
    <w:rsid w:val="0834ECA9"/>
    <w:rsid w:val="083BDB15"/>
    <w:rsid w:val="086D41CE"/>
    <w:rsid w:val="0877E4D3"/>
    <w:rsid w:val="087C9482"/>
    <w:rsid w:val="0881C96F"/>
    <w:rsid w:val="088643DF"/>
    <w:rsid w:val="08AAE46F"/>
    <w:rsid w:val="08D67FE4"/>
    <w:rsid w:val="08DE9432"/>
    <w:rsid w:val="08E40140"/>
    <w:rsid w:val="08F2F647"/>
    <w:rsid w:val="08FF4617"/>
    <w:rsid w:val="0905BBA9"/>
    <w:rsid w:val="09150FC8"/>
    <w:rsid w:val="0918E3E2"/>
    <w:rsid w:val="091F47C1"/>
    <w:rsid w:val="0924B546"/>
    <w:rsid w:val="092C0499"/>
    <w:rsid w:val="094161F6"/>
    <w:rsid w:val="09474358"/>
    <w:rsid w:val="0953222F"/>
    <w:rsid w:val="0969E0E3"/>
    <w:rsid w:val="096E7AEC"/>
    <w:rsid w:val="096EB280"/>
    <w:rsid w:val="0979BBAD"/>
    <w:rsid w:val="098D6178"/>
    <w:rsid w:val="0992B874"/>
    <w:rsid w:val="09B919C7"/>
    <w:rsid w:val="09BE268B"/>
    <w:rsid w:val="09BF6FB9"/>
    <w:rsid w:val="09D0E60B"/>
    <w:rsid w:val="09D49B05"/>
    <w:rsid w:val="09DDE816"/>
    <w:rsid w:val="09E1DB21"/>
    <w:rsid w:val="09EBBBCB"/>
    <w:rsid w:val="0A10EF5E"/>
    <w:rsid w:val="0A12D3F2"/>
    <w:rsid w:val="0A2562FB"/>
    <w:rsid w:val="0A30DBB0"/>
    <w:rsid w:val="0A694A70"/>
    <w:rsid w:val="0A76C3C4"/>
    <w:rsid w:val="0A7A900C"/>
    <w:rsid w:val="0A86B73D"/>
    <w:rsid w:val="0A9090B9"/>
    <w:rsid w:val="0A91FF7D"/>
    <w:rsid w:val="0A9F1F07"/>
    <w:rsid w:val="0AA16B47"/>
    <w:rsid w:val="0AAAC275"/>
    <w:rsid w:val="0AC8CEBD"/>
    <w:rsid w:val="0ACC872C"/>
    <w:rsid w:val="0AD6EB9C"/>
    <w:rsid w:val="0ADED2E5"/>
    <w:rsid w:val="0AE254E5"/>
    <w:rsid w:val="0AED0798"/>
    <w:rsid w:val="0AFCAE7B"/>
    <w:rsid w:val="0AFEB755"/>
    <w:rsid w:val="0B0BC3CF"/>
    <w:rsid w:val="0B0F028F"/>
    <w:rsid w:val="0B2BC6CA"/>
    <w:rsid w:val="0B38D149"/>
    <w:rsid w:val="0B4B3977"/>
    <w:rsid w:val="0B50A9D1"/>
    <w:rsid w:val="0B549DF4"/>
    <w:rsid w:val="0B59DF79"/>
    <w:rsid w:val="0B63F84D"/>
    <w:rsid w:val="0B6699A7"/>
    <w:rsid w:val="0B675718"/>
    <w:rsid w:val="0B6BAEF3"/>
    <w:rsid w:val="0B82C6A9"/>
    <w:rsid w:val="0B861AE0"/>
    <w:rsid w:val="0B8810AA"/>
    <w:rsid w:val="0B9CAA8B"/>
    <w:rsid w:val="0BA4EC00"/>
    <w:rsid w:val="0BAAEF23"/>
    <w:rsid w:val="0BB02B03"/>
    <w:rsid w:val="0BB37CD9"/>
    <w:rsid w:val="0BB4A29E"/>
    <w:rsid w:val="0BB97E3D"/>
    <w:rsid w:val="0BBE0B72"/>
    <w:rsid w:val="0BCEA23B"/>
    <w:rsid w:val="0BF6F840"/>
    <w:rsid w:val="0BFB4306"/>
    <w:rsid w:val="0C0881FC"/>
    <w:rsid w:val="0C0DE526"/>
    <w:rsid w:val="0C2DF88A"/>
    <w:rsid w:val="0C3559D7"/>
    <w:rsid w:val="0C378D7E"/>
    <w:rsid w:val="0C453024"/>
    <w:rsid w:val="0C50F452"/>
    <w:rsid w:val="0C5B1EF9"/>
    <w:rsid w:val="0C66E968"/>
    <w:rsid w:val="0C6D4E8F"/>
    <w:rsid w:val="0C6E7E60"/>
    <w:rsid w:val="0C8C06CB"/>
    <w:rsid w:val="0CBF0DF7"/>
    <w:rsid w:val="0CC13D75"/>
    <w:rsid w:val="0CDDB078"/>
    <w:rsid w:val="0CEDB21C"/>
    <w:rsid w:val="0CFF7EE4"/>
    <w:rsid w:val="0D07CA7F"/>
    <w:rsid w:val="0D153C1C"/>
    <w:rsid w:val="0D1F4CC6"/>
    <w:rsid w:val="0D222740"/>
    <w:rsid w:val="0D24F14A"/>
    <w:rsid w:val="0D3068AF"/>
    <w:rsid w:val="0D32A993"/>
    <w:rsid w:val="0D501392"/>
    <w:rsid w:val="0D587035"/>
    <w:rsid w:val="0D5B7E4F"/>
    <w:rsid w:val="0D77ADD6"/>
    <w:rsid w:val="0D8810B7"/>
    <w:rsid w:val="0DB0CEDF"/>
    <w:rsid w:val="0DB3D7BD"/>
    <w:rsid w:val="0DC50E13"/>
    <w:rsid w:val="0DCBF8BC"/>
    <w:rsid w:val="0DE1BD45"/>
    <w:rsid w:val="0DEEFF3F"/>
    <w:rsid w:val="0E00836F"/>
    <w:rsid w:val="0E162CAB"/>
    <w:rsid w:val="0E2865EF"/>
    <w:rsid w:val="0E30E211"/>
    <w:rsid w:val="0E400855"/>
    <w:rsid w:val="0E576E45"/>
    <w:rsid w:val="0E7781D0"/>
    <w:rsid w:val="0E84AF78"/>
    <w:rsid w:val="0E89287E"/>
    <w:rsid w:val="0E99E179"/>
    <w:rsid w:val="0E9A0BEE"/>
    <w:rsid w:val="0E9EF66E"/>
    <w:rsid w:val="0EA06F83"/>
    <w:rsid w:val="0EA1CC6B"/>
    <w:rsid w:val="0EACE3AF"/>
    <w:rsid w:val="0EAF3F14"/>
    <w:rsid w:val="0EAF6E80"/>
    <w:rsid w:val="0EB5560C"/>
    <w:rsid w:val="0EC14AD0"/>
    <w:rsid w:val="0ECAEEAC"/>
    <w:rsid w:val="0ECD6278"/>
    <w:rsid w:val="0EE05E66"/>
    <w:rsid w:val="0EEBFCA9"/>
    <w:rsid w:val="0EFCA5BC"/>
    <w:rsid w:val="0F18E5AF"/>
    <w:rsid w:val="0F20492B"/>
    <w:rsid w:val="0F269EE4"/>
    <w:rsid w:val="0F45A3B5"/>
    <w:rsid w:val="0F4DD0D6"/>
    <w:rsid w:val="0F4FF7BE"/>
    <w:rsid w:val="0F696423"/>
    <w:rsid w:val="0F6AF518"/>
    <w:rsid w:val="0F7CA676"/>
    <w:rsid w:val="0F7D6B6A"/>
    <w:rsid w:val="0F88F75B"/>
    <w:rsid w:val="0F8BBF5A"/>
    <w:rsid w:val="0F91C0C1"/>
    <w:rsid w:val="0F961913"/>
    <w:rsid w:val="0FC64888"/>
    <w:rsid w:val="0FD4E689"/>
    <w:rsid w:val="0FE5942A"/>
    <w:rsid w:val="10017837"/>
    <w:rsid w:val="100AC144"/>
    <w:rsid w:val="100BB1F2"/>
    <w:rsid w:val="10134A17"/>
    <w:rsid w:val="1018DF31"/>
    <w:rsid w:val="1025881F"/>
    <w:rsid w:val="10290386"/>
    <w:rsid w:val="10301A5A"/>
    <w:rsid w:val="103D6BE9"/>
    <w:rsid w:val="10648CEB"/>
    <w:rsid w:val="1067C2C0"/>
    <w:rsid w:val="10695E73"/>
    <w:rsid w:val="1098270C"/>
    <w:rsid w:val="10A181B3"/>
    <w:rsid w:val="10A7E7F0"/>
    <w:rsid w:val="10ABB952"/>
    <w:rsid w:val="10AC8F60"/>
    <w:rsid w:val="10B536E0"/>
    <w:rsid w:val="10F32010"/>
    <w:rsid w:val="11142546"/>
    <w:rsid w:val="111D6AE7"/>
    <w:rsid w:val="112105D7"/>
    <w:rsid w:val="112B5FBD"/>
    <w:rsid w:val="1133E090"/>
    <w:rsid w:val="1162B1C6"/>
    <w:rsid w:val="116BA4C8"/>
    <w:rsid w:val="1185672B"/>
    <w:rsid w:val="119D8140"/>
    <w:rsid w:val="11A70013"/>
    <w:rsid w:val="11B03B54"/>
    <w:rsid w:val="11B05545"/>
    <w:rsid w:val="11B30AF3"/>
    <w:rsid w:val="11B5CC67"/>
    <w:rsid w:val="11BE2FA5"/>
    <w:rsid w:val="11C39DA7"/>
    <w:rsid w:val="11CB00C6"/>
    <w:rsid w:val="11DDBBDF"/>
    <w:rsid w:val="11EFE609"/>
    <w:rsid w:val="1201CEBC"/>
    <w:rsid w:val="12028C31"/>
    <w:rsid w:val="121123FD"/>
    <w:rsid w:val="1215810D"/>
    <w:rsid w:val="122BB075"/>
    <w:rsid w:val="12468308"/>
    <w:rsid w:val="12593269"/>
    <w:rsid w:val="1262678F"/>
    <w:rsid w:val="1273CFDA"/>
    <w:rsid w:val="12759F2E"/>
    <w:rsid w:val="127767CE"/>
    <w:rsid w:val="1293ACDB"/>
    <w:rsid w:val="12A12ABE"/>
    <w:rsid w:val="12C58339"/>
    <w:rsid w:val="12C7618C"/>
    <w:rsid w:val="12CD24F9"/>
    <w:rsid w:val="12F80453"/>
    <w:rsid w:val="1309F69A"/>
    <w:rsid w:val="1326B9EF"/>
    <w:rsid w:val="1343B9CA"/>
    <w:rsid w:val="135AC266"/>
    <w:rsid w:val="13612100"/>
    <w:rsid w:val="13644613"/>
    <w:rsid w:val="138C92BB"/>
    <w:rsid w:val="13ADE9E4"/>
    <w:rsid w:val="13BD8AC4"/>
    <w:rsid w:val="13C6D715"/>
    <w:rsid w:val="13DCB56B"/>
    <w:rsid w:val="13DFABC5"/>
    <w:rsid w:val="13E1CC79"/>
    <w:rsid w:val="13EE165D"/>
    <w:rsid w:val="13EF09C5"/>
    <w:rsid w:val="13F79571"/>
    <w:rsid w:val="13F96C92"/>
    <w:rsid w:val="1403BAFB"/>
    <w:rsid w:val="14173CD9"/>
    <w:rsid w:val="142B21C0"/>
    <w:rsid w:val="143D0123"/>
    <w:rsid w:val="1442EF8B"/>
    <w:rsid w:val="14470EA7"/>
    <w:rsid w:val="1452EDC2"/>
    <w:rsid w:val="145F852D"/>
    <w:rsid w:val="147C47C9"/>
    <w:rsid w:val="148FC8F7"/>
    <w:rsid w:val="1490B414"/>
    <w:rsid w:val="1499882A"/>
    <w:rsid w:val="149B05D6"/>
    <w:rsid w:val="149BAA2B"/>
    <w:rsid w:val="14B3A7D0"/>
    <w:rsid w:val="14D88B8F"/>
    <w:rsid w:val="14EA74AB"/>
    <w:rsid w:val="15184367"/>
    <w:rsid w:val="151CBFB3"/>
    <w:rsid w:val="151D50DD"/>
    <w:rsid w:val="151FDA7E"/>
    <w:rsid w:val="1532E1C4"/>
    <w:rsid w:val="15498920"/>
    <w:rsid w:val="1565C833"/>
    <w:rsid w:val="1579D663"/>
    <w:rsid w:val="157F436E"/>
    <w:rsid w:val="1584658F"/>
    <w:rsid w:val="159D7823"/>
    <w:rsid w:val="15A64B67"/>
    <w:rsid w:val="15BB00E9"/>
    <w:rsid w:val="15CB5AED"/>
    <w:rsid w:val="15CD7D80"/>
    <w:rsid w:val="15D87B36"/>
    <w:rsid w:val="15F1F8C0"/>
    <w:rsid w:val="160042A0"/>
    <w:rsid w:val="161B0F41"/>
    <w:rsid w:val="161D6078"/>
    <w:rsid w:val="167A5DB7"/>
    <w:rsid w:val="16962401"/>
    <w:rsid w:val="16B398A0"/>
    <w:rsid w:val="16C66137"/>
    <w:rsid w:val="16D14AD4"/>
    <w:rsid w:val="16DFEABD"/>
    <w:rsid w:val="16EE8A26"/>
    <w:rsid w:val="1703A774"/>
    <w:rsid w:val="171FD3FF"/>
    <w:rsid w:val="172260E9"/>
    <w:rsid w:val="1724A444"/>
    <w:rsid w:val="173EAD15"/>
    <w:rsid w:val="1761DE1B"/>
    <w:rsid w:val="17717EC6"/>
    <w:rsid w:val="17950776"/>
    <w:rsid w:val="179514D7"/>
    <w:rsid w:val="17CF3A3F"/>
    <w:rsid w:val="17F0CB67"/>
    <w:rsid w:val="183B1246"/>
    <w:rsid w:val="184B653A"/>
    <w:rsid w:val="18575A00"/>
    <w:rsid w:val="18615907"/>
    <w:rsid w:val="187144C9"/>
    <w:rsid w:val="188379DB"/>
    <w:rsid w:val="18925495"/>
    <w:rsid w:val="18956143"/>
    <w:rsid w:val="18A33C92"/>
    <w:rsid w:val="18A451F0"/>
    <w:rsid w:val="18C428F1"/>
    <w:rsid w:val="18CA111E"/>
    <w:rsid w:val="18CDB310"/>
    <w:rsid w:val="18CFE487"/>
    <w:rsid w:val="18E43C5B"/>
    <w:rsid w:val="18E52A17"/>
    <w:rsid w:val="18F4E252"/>
    <w:rsid w:val="18FAA007"/>
    <w:rsid w:val="18FE4CC8"/>
    <w:rsid w:val="19006854"/>
    <w:rsid w:val="19137AA3"/>
    <w:rsid w:val="1916E500"/>
    <w:rsid w:val="192B4B23"/>
    <w:rsid w:val="192B4DBB"/>
    <w:rsid w:val="19421E79"/>
    <w:rsid w:val="194DC452"/>
    <w:rsid w:val="19539B07"/>
    <w:rsid w:val="19596B84"/>
    <w:rsid w:val="19627EE7"/>
    <w:rsid w:val="1963AA67"/>
    <w:rsid w:val="197E8236"/>
    <w:rsid w:val="198F74FA"/>
    <w:rsid w:val="1990EDA2"/>
    <w:rsid w:val="1993BB6A"/>
    <w:rsid w:val="19A8B321"/>
    <w:rsid w:val="19B1410A"/>
    <w:rsid w:val="19B6D699"/>
    <w:rsid w:val="19C2816E"/>
    <w:rsid w:val="19C7428B"/>
    <w:rsid w:val="19FF9B9E"/>
    <w:rsid w:val="1A0F3D92"/>
    <w:rsid w:val="1A11C1AB"/>
    <w:rsid w:val="1A14F332"/>
    <w:rsid w:val="1A16AE34"/>
    <w:rsid w:val="1A2FF535"/>
    <w:rsid w:val="1A393953"/>
    <w:rsid w:val="1A395356"/>
    <w:rsid w:val="1A39F72F"/>
    <w:rsid w:val="1A40E2FD"/>
    <w:rsid w:val="1A4D9650"/>
    <w:rsid w:val="1A5480AE"/>
    <w:rsid w:val="1A7B3B26"/>
    <w:rsid w:val="1A83311B"/>
    <w:rsid w:val="1AA4B872"/>
    <w:rsid w:val="1AAB5B11"/>
    <w:rsid w:val="1AD2D693"/>
    <w:rsid w:val="1ADBF0CA"/>
    <w:rsid w:val="1AE82250"/>
    <w:rsid w:val="1AFB300F"/>
    <w:rsid w:val="1AFBA9E9"/>
    <w:rsid w:val="1B044AB0"/>
    <w:rsid w:val="1B0FA539"/>
    <w:rsid w:val="1B149CF9"/>
    <w:rsid w:val="1B205C23"/>
    <w:rsid w:val="1B2375F5"/>
    <w:rsid w:val="1B2CF2F7"/>
    <w:rsid w:val="1B31F6ED"/>
    <w:rsid w:val="1B47E462"/>
    <w:rsid w:val="1B4C4889"/>
    <w:rsid w:val="1B4F966C"/>
    <w:rsid w:val="1B55C4C0"/>
    <w:rsid w:val="1B72206F"/>
    <w:rsid w:val="1B743DB2"/>
    <w:rsid w:val="1B78D832"/>
    <w:rsid w:val="1B79CAA3"/>
    <w:rsid w:val="1B7ED9E4"/>
    <w:rsid w:val="1B80360B"/>
    <w:rsid w:val="1B837F23"/>
    <w:rsid w:val="1B853420"/>
    <w:rsid w:val="1B8F119F"/>
    <w:rsid w:val="1BAA4CAC"/>
    <w:rsid w:val="1BB820F4"/>
    <w:rsid w:val="1BCA0DF2"/>
    <w:rsid w:val="1BCB976B"/>
    <w:rsid w:val="1BE0B422"/>
    <w:rsid w:val="1BE9AF1F"/>
    <w:rsid w:val="1BF49F31"/>
    <w:rsid w:val="1BF5BA48"/>
    <w:rsid w:val="1C1F1052"/>
    <w:rsid w:val="1C2544D0"/>
    <w:rsid w:val="1C2A4EF3"/>
    <w:rsid w:val="1C2FF0E6"/>
    <w:rsid w:val="1C3217B3"/>
    <w:rsid w:val="1C406F00"/>
    <w:rsid w:val="1C4BA0B1"/>
    <w:rsid w:val="1C552617"/>
    <w:rsid w:val="1C979457"/>
    <w:rsid w:val="1C9D05D6"/>
    <w:rsid w:val="1CA451C0"/>
    <w:rsid w:val="1CA9BC8B"/>
    <w:rsid w:val="1CB4B135"/>
    <w:rsid w:val="1CB6DB91"/>
    <w:rsid w:val="1CC181F0"/>
    <w:rsid w:val="1CE02F58"/>
    <w:rsid w:val="1CFFA0A1"/>
    <w:rsid w:val="1D1237F9"/>
    <w:rsid w:val="1D13423C"/>
    <w:rsid w:val="1D296A98"/>
    <w:rsid w:val="1D3A8D58"/>
    <w:rsid w:val="1D45B1BB"/>
    <w:rsid w:val="1D5A238C"/>
    <w:rsid w:val="1D648E3A"/>
    <w:rsid w:val="1D67A6B1"/>
    <w:rsid w:val="1D8B6935"/>
    <w:rsid w:val="1D8E2AA3"/>
    <w:rsid w:val="1D95818E"/>
    <w:rsid w:val="1DA8B084"/>
    <w:rsid w:val="1DAB821E"/>
    <w:rsid w:val="1DAE1D19"/>
    <w:rsid w:val="1DB2B1DA"/>
    <w:rsid w:val="1DCC015E"/>
    <w:rsid w:val="1DE14B6F"/>
    <w:rsid w:val="1DE5849D"/>
    <w:rsid w:val="1DEA4775"/>
    <w:rsid w:val="1DF2CC6F"/>
    <w:rsid w:val="1DF36BEF"/>
    <w:rsid w:val="1E3D7BF8"/>
    <w:rsid w:val="1E44F688"/>
    <w:rsid w:val="1E577B52"/>
    <w:rsid w:val="1E5AEB19"/>
    <w:rsid w:val="1E5DC93F"/>
    <w:rsid w:val="1E8DA7E7"/>
    <w:rsid w:val="1EB54A7E"/>
    <w:rsid w:val="1EC62B49"/>
    <w:rsid w:val="1ED6EF02"/>
    <w:rsid w:val="1EE01732"/>
    <w:rsid w:val="1EE3EB8C"/>
    <w:rsid w:val="1EE518C3"/>
    <w:rsid w:val="1F13F90C"/>
    <w:rsid w:val="1F1612CC"/>
    <w:rsid w:val="1F16B3EC"/>
    <w:rsid w:val="1F31D4C6"/>
    <w:rsid w:val="1F407899"/>
    <w:rsid w:val="1F5BBCBA"/>
    <w:rsid w:val="1F6C73AD"/>
    <w:rsid w:val="1F715364"/>
    <w:rsid w:val="1F8F0751"/>
    <w:rsid w:val="1FA080A7"/>
    <w:rsid w:val="1FA25593"/>
    <w:rsid w:val="1FB7D834"/>
    <w:rsid w:val="1FBB5012"/>
    <w:rsid w:val="1FC3FB06"/>
    <w:rsid w:val="1FC72D0D"/>
    <w:rsid w:val="1FD72F5E"/>
    <w:rsid w:val="20196BA5"/>
    <w:rsid w:val="202BF5C8"/>
    <w:rsid w:val="202EAE0D"/>
    <w:rsid w:val="205ED880"/>
    <w:rsid w:val="206BBDD8"/>
    <w:rsid w:val="20705517"/>
    <w:rsid w:val="20731EDF"/>
    <w:rsid w:val="20763E21"/>
    <w:rsid w:val="2080A2DB"/>
    <w:rsid w:val="208BA127"/>
    <w:rsid w:val="20A0ECE9"/>
    <w:rsid w:val="20B69217"/>
    <w:rsid w:val="20BDBC9F"/>
    <w:rsid w:val="20E6B2EF"/>
    <w:rsid w:val="20F42CD2"/>
    <w:rsid w:val="20F4D2E1"/>
    <w:rsid w:val="210F48DA"/>
    <w:rsid w:val="210FD1AF"/>
    <w:rsid w:val="2112C3B5"/>
    <w:rsid w:val="211AEDBA"/>
    <w:rsid w:val="21273FF0"/>
    <w:rsid w:val="212A3822"/>
    <w:rsid w:val="212EA7E0"/>
    <w:rsid w:val="21305FDB"/>
    <w:rsid w:val="2144E073"/>
    <w:rsid w:val="214D487B"/>
    <w:rsid w:val="21510EA9"/>
    <w:rsid w:val="217E87C3"/>
    <w:rsid w:val="2186C302"/>
    <w:rsid w:val="2187AB7B"/>
    <w:rsid w:val="21921988"/>
    <w:rsid w:val="21936CAE"/>
    <w:rsid w:val="219D0A4C"/>
    <w:rsid w:val="219E871C"/>
    <w:rsid w:val="21A4D6DB"/>
    <w:rsid w:val="21B295D3"/>
    <w:rsid w:val="21BA10E7"/>
    <w:rsid w:val="21BAF128"/>
    <w:rsid w:val="21C60801"/>
    <w:rsid w:val="21CB41DE"/>
    <w:rsid w:val="21F32E1C"/>
    <w:rsid w:val="21F6660B"/>
    <w:rsid w:val="21F7602C"/>
    <w:rsid w:val="221E20F7"/>
    <w:rsid w:val="22218366"/>
    <w:rsid w:val="22327C8C"/>
    <w:rsid w:val="22390F93"/>
    <w:rsid w:val="225039D4"/>
    <w:rsid w:val="22742D33"/>
    <w:rsid w:val="228E2F06"/>
    <w:rsid w:val="22B2298C"/>
    <w:rsid w:val="22B5DF96"/>
    <w:rsid w:val="22C047F3"/>
    <w:rsid w:val="22CEF56A"/>
    <w:rsid w:val="22D18822"/>
    <w:rsid w:val="22D19716"/>
    <w:rsid w:val="230DB3A4"/>
    <w:rsid w:val="230F1AF3"/>
    <w:rsid w:val="2310260B"/>
    <w:rsid w:val="2320D5BE"/>
    <w:rsid w:val="2324B28B"/>
    <w:rsid w:val="233BC5CF"/>
    <w:rsid w:val="2343EFBC"/>
    <w:rsid w:val="235ED07A"/>
    <w:rsid w:val="2368A144"/>
    <w:rsid w:val="236CDBC6"/>
    <w:rsid w:val="23AE9F33"/>
    <w:rsid w:val="23B3BD92"/>
    <w:rsid w:val="23B419D6"/>
    <w:rsid w:val="23BA15EC"/>
    <w:rsid w:val="23BB3556"/>
    <w:rsid w:val="23BBE872"/>
    <w:rsid w:val="23C68A18"/>
    <w:rsid w:val="23C90420"/>
    <w:rsid w:val="23E5D628"/>
    <w:rsid w:val="23EB31AD"/>
    <w:rsid w:val="23F85CDB"/>
    <w:rsid w:val="23F9E5A9"/>
    <w:rsid w:val="23FF19AC"/>
    <w:rsid w:val="240E7348"/>
    <w:rsid w:val="24103BC5"/>
    <w:rsid w:val="241195AF"/>
    <w:rsid w:val="24207E37"/>
    <w:rsid w:val="242A6EA0"/>
    <w:rsid w:val="2445B407"/>
    <w:rsid w:val="245DC73D"/>
    <w:rsid w:val="2468B1D0"/>
    <w:rsid w:val="2472B3FC"/>
    <w:rsid w:val="2474C09B"/>
    <w:rsid w:val="24760654"/>
    <w:rsid w:val="24B0D303"/>
    <w:rsid w:val="24B2DED5"/>
    <w:rsid w:val="24B3E7E0"/>
    <w:rsid w:val="24BB32BB"/>
    <w:rsid w:val="24CB0FB8"/>
    <w:rsid w:val="24D687C3"/>
    <w:rsid w:val="24D72D1D"/>
    <w:rsid w:val="24DF8C92"/>
    <w:rsid w:val="24F97D5D"/>
    <w:rsid w:val="2509A618"/>
    <w:rsid w:val="2513E1F3"/>
    <w:rsid w:val="251B3E75"/>
    <w:rsid w:val="251B9E0A"/>
    <w:rsid w:val="251C08BF"/>
    <w:rsid w:val="251D402C"/>
    <w:rsid w:val="25492D60"/>
    <w:rsid w:val="2554336E"/>
    <w:rsid w:val="2559A5E7"/>
    <w:rsid w:val="25753867"/>
    <w:rsid w:val="257713A6"/>
    <w:rsid w:val="2582D84F"/>
    <w:rsid w:val="25A4C4C9"/>
    <w:rsid w:val="25A5FE91"/>
    <w:rsid w:val="25A6616A"/>
    <w:rsid w:val="25AA54E4"/>
    <w:rsid w:val="25B3850B"/>
    <w:rsid w:val="25C6DBB8"/>
    <w:rsid w:val="25D5CE99"/>
    <w:rsid w:val="25D723B9"/>
    <w:rsid w:val="25EC1AB8"/>
    <w:rsid w:val="25F658BF"/>
    <w:rsid w:val="260C7882"/>
    <w:rsid w:val="26312715"/>
    <w:rsid w:val="2635D4C1"/>
    <w:rsid w:val="2638A5E3"/>
    <w:rsid w:val="26430343"/>
    <w:rsid w:val="264587AD"/>
    <w:rsid w:val="26463AF9"/>
    <w:rsid w:val="264D7A72"/>
    <w:rsid w:val="2655B225"/>
    <w:rsid w:val="26566FD2"/>
    <w:rsid w:val="2661DBF3"/>
    <w:rsid w:val="2662A972"/>
    <w:rsid w:val="2663A621"/>
    <w:rsid w:val="266CEADA"/>
    <w:rsid w:val="267CE12C"/>
    <w:rsid w:val="26A2F142"/>
    <w:rsid w:val="26C37F06"/>
    <w:rsid w:val="26D4C6D7"/>
    <w:rsid w:val="26D67954"/>
    <w:rsid w:val="26EAE4D6"/>
    <w:rsid w:val="26F4473F"/>
    <w:rsid w:val="27081F88"/>
    <w:rsid w:val="27084C07"/>
    <w:rsid w:val="27138183"/>
    <w:rsid w:val="2715994D"/>
    <w:rsid w:val="2734342F"/>
    <w:rsid w:val="2737FCFB"/>
    <w:rsid w:val="276932D3"/>
    <w:rsid w:val="2779FCAA"/>
    <w:rsid w:val="27909D8A"/>
    <w:rsid w:val="27B15513"/>
    <w:rsid w:val="27B3BDD6"/>
    <w:rsid w:val="27C3E348"/>
    <w:rsid w:val="27DB78D6"/>
    <w:rsid w:val="27FB6204"/>
    <w:rsid w:val="28110A51"/>
    <w:rsid w:val="281140C3"/>
    <w:rsid w:val="281A6801"/>
    <w:rsid w:val="2820E6B8"/>
    <w:rsid w:val="283DC34C"/>
    <w:rsid w:val="284E6B33"/>
    <w:rsid w:val="286A6442"/>
    <w:rsid w:val="286F8BEC"/>
    <w:rsid w:val="287B44E5"/>
    <w:rsid w:val="287BB2D5"/>
    <w:rsid w:val="289ABCB3"/>
    <w:rsid w:val="28A66F5E"/>
    <w:rsid w:val="28B6FAD9"/>
    <w:rsid w:val="28D17938"/>
    <w:rsid w:val="28DC0D0C"/>
    <w:rsid w:val="28E13B77"/>
    <w:rsid w:val="290154AE"/>
    <w:rsid w:val="290274F5"/>
    <w:rsid w:val="29239792"/>
    <w:rsid w:val="2959FCBE"/>
    <w:rsid w:val="296E3871"/>
    <w:rsid w:val="29A4B85C"/>
    <w:rsid w:val="29B4DC1C"/>
    <w:rsid w:val="29C2EAC1"/>
    <w:rsid w:val="29CD480A"/>
    <w:rsid w:val="29E8C417"/>
    <w:rsid w:val="29F4FE1F"/>
    <w:rsid w:val="2A010566"/>
    <w:rsid w:val="2A11099C"/>
    <w:rsid w:val="2A225EB8"/>
    <w:rsid w:val="2A33FDB9"/>
    <w:rsid w:val="2A3A44AD"/>
    <w:rsid w:val="2A3E578F"/>
    <w:rsid w:val="2A3E7442"/>
    <w:rsid w:val="2A4AB691"/>
    <w:rsid w:val="2A571878"/>
    <w:rsid w:val="2A748BA4"/>
    <w:rsid w:val="2A74C744"/>
    <w:rsid w:val="2A7CDC2C"/>
    <w:rsid w:val="2A829844"/>
    <w:rsid w:val="2A86112B"/>
    <w:rsid w:val="2A8B7BD5"/>
    <w:rsid w:val="2A9C52C9"/>
    <w:rsid w:val="2AA3D19C"/>
    <w:rsid w:val="2AB901C2"/>
    <w:rsid w:val="2ABDF8A5"/>
    <w:rsid w:val="2ABE07D8"/>
    <w:rsid w:val="2ABE7C46"/>
    <w:rsid w:val="2AD0F01F"/>
    <w:rsid w:val="2AD18CCD"/>
    <w:rsid w:val="2ADD6309"/>
    <w:rsid w:val="2AF1EB26"/>
    <w:rsid w:val="2AF7A90D"/>
    <w:rsid w:val="2AFF7AAE"/>
    <w:rsid w:val="2B086FBA"/>
    <w:rsid w:val="2B0DF78E"/>
    <w:rsid w:val="2B4D88BA"/>
    <w:rsid w:val="2B51E829"/>
    <w:rsid w:val="2B58D496"/>
    <w:rsid w:val="2B5C2288"/>
    <w:rsid w:val="2B62B1E5"/>
    <w:rsid w:val="2B6773C9"/>
    <w:rsid w:val="2B89BCF8"/>
    <w:rsid w:val="2B8EAF8B"/>
    <w:rsid w:val="2B9D38F6"/>
    <w:rsid w:val="2BA353EC"/>
    <w:rsid w:val="2BAB9245"/>
    <w:rsid w:val="2BB9E0D3"/>
    <w:rsid w:val="2BC7F983"/>
    <w:rsid w:val="2BE7F43A"/>
    <w:rsid w:val="2BF84CFE"/>
    <w:rsid w:val="2C2C9801"/>
    <w:rsid w:val="2C2FB4EB"/>
    <w:rsid w:val="2C41B649"/>
    <w:rsid w:val="2C54F9CE"/>
    <w:rsid w:val="2C579A54"/>
    <w:rsid w:val="2C6491E2"/>
    <w:rsid w:val="2C6B77DC"/>
    <w:rsid w:val="2C8A6525"/>
    <w:rsid w:val="2C93016F"/>
    <w:rsid w:val="2C942454"/>
    <w:rsid w:val="2CA84FB7"/>
    <w:rsid w:val="2CBF4E33"/>
    <w:rsid w:val="2CCD590B"/>
    <w:rsid w:val="2CD08741"/>
    <w:rsid w:val="2CE65A48"/>
    <w:rsid w:val="2CF571B3"/>
    <w:rsid w:val="2D0DCBBA"/>
    <w:rsid w:val="2D16C302"/>
    <w:rsid w:val="2D1A4DC4"/>
    <w:rsid w:val="2D1FEC94"/>
    <w:rsid w:val="2D2B4E0C"/>
    <w:rsid w:val="2D40BA04"/>
    <w:rsid w:val="2D40FABF"/>
    <w:rsid w:val="2D5D2415"/>
    <w:rsid w:val="2D5F25A1"/>
    <w:rsid w:val="2D650F12"/>
    <w:rsid w:val="2D698DA2"/>
    <w:rsid w:val="2D81D666"/>
    <w:rsid w:val="2D8ED1C7"/>
    <w:rsid w:val="2D8F8F21"/>
    <w:rsid w:val="2DA2E854"/>
    <w:rsid w:val="2DAB59FF"/>
    <w:rsid w:val="2DB62EB3"/>
    <w:rsid w:val="2DB9ACF8"/>
    <w:rsid w:val="2DB9DEAD"/>
    <w:rsid w:val="2DC0762D"/>
    <w:rsid w:val="2DC407CC"/>
    <w:rsid w:val="2DCCCD8A"/>
    <w:rsid w:val="2DD85096"/>
    <w:rsid w:val="2DE371A0"/>
    <w:rsid w:val="2DE4A844"/>
    <w:rsid w:val="2DE60476"/>
    <w:rsid w:val="2DE76815"/>
    <w:rsid w:val="2DEF1DC4"/>
    <w:rsid w:val="2DF56AFE"/>
    <w:rsid w:val="2DFF978B"/>
    <w:rsid w:val="2E0E9BFE"/>
    <w:rsid w:val="2E10CAF8"/>
    <w:rsid w:val="2E1522D6"/>
    <w:rsid w:val="2E17354A"/>
    <w:rsid w:val="2E1A2FB7"/>
    <w:rsid w:val="2E22472C"/>
    <w:rsid w:val="2E2B23A2"/>
    <w:rsid w:val="2E411854"/>
    <w:rsid w:val="2E656D5C"/>
    <w:rsid w:val="2E6C176A"/>
    <w:rsid w:val="2E78567C"/>
    <w:rsid w:val="2E81DA00"/>
    <w:rsid w:val="2E950A2A"/>
    <w:rsid w:val="2EB01FA0"/>
    <w:rsid w:val="2ECD2585"/>
    <w:rsid w:val="2ECFD01C"/>
    <w:rsid w:val="2EF0A8AA"/>
    <w:rsid w:val="2F16AE0C"/>
    <w:rsid w:val="2F32A7A9"/>
    <w:rsid w:val="2F37314D"/>
    <w:rsid w:val="2F482118"/>
    <w:rsid w:val="2F6ED134"/>
    <w:rsid w:val="2F6F0470"/>
    <w:rsid w:val="2F8779EF"/>
    <w:rsid w:val="2F9E101D"/>
    <w:rsid w:val="2FA7C1E4"/>
    <w:rsid w:val="2FB69CFB"/>
    <w:rsid w:val="2FBFAA00"/>
    <w:rsid w:val="2FC9EA8D"/>
    <w:rsid w:val="2FD15BD0"/>
    <w:rsid w:val="2FE6947B"/>
    <w:rsid w:val="2FF84B5E"/>
    <w:rsid w:val="3006AED2"/>
    <w:rsid w:val="30097F4D"/>
    <w:rsid w:val="3019F81A"/>
    <w:rsid w:val="301BE6A4"/>
    <w:rsid w:val="302229D8"/>
    <w:rsid w:val="3030F69B"/>
    <w:rsid w:val="30339E41"/>
    <w:rsid w:val="30375139"/>
    <w:rsid w:val="303D7393"/>
    <w:rsid w:val="306296FB"/>
    <w:rsid w:val="3074888B"/>
    <w:rsid w:val="30883803"/>
    <w:rsid w:val="308937E1"/>
    <w:rsid w:val="3090A78F"/>
    <w:rsid w:val="3092CCFF"/>
    <w:rsid w:val="3098C81C"/>
    <w:rsid w:val="30A0F1A7"/>
    <w:rsid w:val="30AD9070"/>
    <w:rsid w:val="30B62B49"/>
    <w:rsid w:val="30D08C41"/>
    <w:rsid w:val="30D88E8D"/>
    <w:rsid w:val="30E451B2"/>
    <w:rsid w:val="30E622E2"/>
    <w:rsid w:val="30EE33A5"/>
    <w:rsid w:val="30F07F52"/>
    <w:rsid w:val="3103D12B"/>
    <w:rsid w:val="310A573F"/>
    <w:rsid w:val="310D1EE5"/>
    <w:rsid w:val="31100DF4"/>
    <w:rsid w:val="3149F621"/>
    <w:rsid w:val="31539878"/>
    <w:rsid w:val="3154035D"/>
    <w:rsid w:val="315657A0"/>
    <w:rsid w:val="31643D3D"/>
    <w:rsid w:val="31832A6E"/>
    <w:rsid w:val="318C4949"/>
    <w:rsid w:val="319E2F9A"/>
    <w:rsid w:val="31A5583C"/>
    <w:rsid w:val="31AF6D14"/>
    <w:rsid w:val="31C1B331"/>
    <w:rsid w:val="31D9FD6C"/>
    <w:rsid w:val="31E7AFB7"/>
    <w:rsid w:val="31F33DF6"/>
    <w:rsid w:val="32014A4E"/>
    <w:rsid w:val="323C19C1"/>
    <w:rsid w:val="323DD6E4"/>
    <w:rsid w:val="323E1CD4"/>
    <w:rsid w:val="324BEBE2"/>
    <w:rsid w:val="32726A6E"/>
    <w:rsid w:val="327ED1E9"/>
    <w:rsid w:val="328F2D47"/>
    <w:rsid w:val="329D16C3"/>
    <w:rsid w:val="32A3F24E"/>
    <w:rsid w:val="32ABE51E"/>
    <w:rsid w:val="32AD01AE"/>
    <w:rsid w:val="32BEBAC1"/>
    <w:rsid w:val="32D18A08"/>
    <w:rsid w:val="32D2A7EE"/>
    <w:rsid w:val="32D97369"/>
    <w:rsid w:val="32D9F83D"/>
    <w:rsid w:val="32E1C73D"/>
    <w:rsid w:val="32E90557"/>
    <w:rsid w:val="32EE7EE1"/>
    <w:rsid w:val="32EF099D"/>
    <w:rsid w:val="32F2A7AF"/>
    <w:rsid w:val="330B93FE"/>
    <w:rsid w:val="330EED1C"/>
    <w:rsid w:val="33143E3B"/>
    <w:rsid w:val="3314B395"/>
    <w:rsid w:val="3316ADE8"/>
    <w:rsid w:val="331A017C"/>
    <w:rsid w:val="3320E196"/>
    <w:rsid w:val="3330CB7D"/>
    <w:rsid w:val="333310D9"/>
    <w:rsid w:val="33482E6D"/>
    <w:rsid w:val="335EF7A8"/>
    <w:rsid w:val="3367DB63"/>
    <w:rsid w:val="336B94D2"/>
    <w:rsid w:val="337AECE5"/>
    <w:rsid w:val="337CB622"/>
    <w:rsid w:val="3382A671"/>
    <w:rsid w:val="3395B8BC"/>
    <w:rsid w:val="33970DD1"/>
    <w:rsid w:val="339C0F30"/>
    <w:rsid w:val="33A0195A"/>
    <w:rsid w:val="33AD9CE3"/>
    <w:rsid w:val="33B88985"/>
    <w:rsid w:val="33BA99C3"/>
    <w:rsid w:val="33C76CB4"/>
    <w:rsid w:val="33DA3CBB"/>
    <w:rsid w:val="33E441CB"/>
    <w:rsid w:val="3427550F"/>
    <w:rsid w:val="343A6F16"/>
    <w:rsid w:val="344074DB"/>
    <w:rsid w:val="345FFA96"/>
    <w:rsid w:val="3463E379"/>
    <w:rsid w:val="34753E14"/>
    <w:rsid w:val="348365E7"/>
    <w:rsid w:val="3489D9ED"/>
    <w:rsid w:val="3490F2BD"/>
    <w:rsid w:val="34956059"/>
    <w:rsid w:val="34981B9F"/>
    <w:rsid w:val="34B3FA6E"/>
    <w:rsid w:val="34D574BA"/>
    <w:rsid w:val="34EF868F"/>
    <w:rsid w:val="34F140D0"/>
    <w:rsid w:val="34F45742"/>
    <w:rsid w:val="34FD237B"/>
    <w:rsid w:val="35060274"/>
    <w:rsid w:val="3506F366"/>
    <w:rsid w:val="3522F1CA"/>
    <w:rsid w:val="352704DC"/>
    <w:rsid w:val="352AEBD8"/>
    <w:rsid w:val="352D4496"/>
    <w:rsid w:val="352E8CB5"/>
    <w:rsid w:val="353594B2"/>
    <w:rsid w:val="35457AAE"/>
    <w:rsid w:val="35502038"/>
    <w:rsid w:val="35698FC3"/>
    <w:rsid w:val="357296ED"/>
    <w:rsid w:val="3583BCCF"/>
    <w:rsid w:val="3587B5E3"/>
    <w:rsid w:val="35A29E33"/>
    <w:rsid w:val="35A613B5"/>
    <w:rsid w:val="35C06340"/>
    <w:rsid w:val="35D140ED"/>
    <w:rsid w:val="35D1AFE2"/>
    <w:rsid w:val="35D489A6"/>
    <w:rsid w:val="35DEAA26"/>
    <w:rsid w:val="35E8BB9F"/>
    <w:rsid w:val="36050A3C"/>
    <w:rsid w:val="360FAC10"/>
    <w:rsid w:val="3612696F"/>
    <w:rsid w:val="36129068"/>
    <w:rsid w:val="36175A90"/>
    <w:rsid w:val="361BD8CA"/>
    <w:rsid w:val="36214A1D"/>
    <w:rsid w:val="362F68FE"/>
    <w:rsid w:val="36431202"/>
    <w:rsid w:val="36533290"/>
    <w:rsid w:val="36689551"/>
    <w:rsid w:val="36780CEA"/>
    <w:rsid w:val="36781406"/>
    <w:rsid w:val="367EA8EB"/>
    <w:rsid w:val="3692C2F0"/>
    <w:rsid w:val="36970E23"/>
    <w:rsid w:val="36A8A5AD"/>
    <w:rsid w:val="36AE5964"/>
    <w:rsid w:val="36BBD3A9"/>
    <w:rsid w:val="36BDF402"/>
    <w:rsid w:val="36BF719C"/>
    <w:rsid w:val="36C79B05"/>
    <w:rsid w:val="36DD9FC9"/>
    <w:rsid w:val="36E66B53"/>
    <w:rsid w:val="36F08222"/>
    <w:rsid w:val="36F43045"/>
    <w:rsid w:val="36F975F4"/>
    <w:rsid w:val="36FD0504"/>
    <w:rsid w:val="36FFBCBB"/>
    <w:rsid w:val="370341F1"/>
    <w:rsid w:val="3708711C"/>
    <w:rsid w:val="371543B4"/>
    <w:rsid w:val="37180B0E"/>
    <w:rsid w:val="371E5B8F"/>
    <w:rsid w:val="37419095"/>
    <w:rsid w:val="37476A0B"/>
    <w:rsid w:val="374EF305"/>
    <w:rsid w:val="3751E176"/>
    <w:rsid w:val="3755315A"/>
    <w:rsid w:val="375F4363"/>
    <w:rsid w:val="376E7BE1"/>
    <w:rsid w:val="37887B30"/>
    <w:rsid w:val="37921B50"/>
    <w:rsid w:val="37A7C4BE"/>
    <w:rsid w:val="37AB3631"/>
    <w:rsid w:val="37C41164"/>
    <w:rsid w:val="37D45E83"/>
    <w:rsid w:val="37E7136F"/>
    <w:rsid w:val="3816FB73"/>
    <w:rsid w:val="3831930D"/>
    <w:rsid w:val="38362A72"/>
    <w:rsid w:val="384A197E"/>
    <w:rsid w:val="3880C356"/>
    <w:rsid w:val="389014D4"/>
    <w:rsid w:val="38B4746B"/>
    <w:rsid w:val="38BEB1AA"/>
    <w:rsid w:val="38DFF2F5"/>
    <w:rsid w:val="38DFF95A"/>
    <w:rsid w:val="38E64CAC"/>
    <w:rsid w:val="38FA5EBB"/>
    <w:rsid w:val="38FF4A95"/>
    <w:rsid w:val="390FD9E2"/>
    <w:rsid w:val="3924C969"/>
    <w:rsid w:val="3926F196"/>
    <w:rsid w:val="3930E0BE"/>
    <w:rsid w:val="39469BE3"/>
    <w:rsid w:val="394EEA4A"/>
    <w:rsid w:val="395F7F9C"/>
    <w:rsid w:val="39721667"/>
    <w:rsid w:val="3979991B"/>
    <w:rsid w:val="397AA0AE"/>
    <w:rsid w:val="398124B4"/>
    <w:rsid w:val="39823046"/>
    <w:rsid w:val="39A49F13"/>
    <w:rsid w:val="39B8395E"/>
    <w:rsid w:val="39BA26FE"/>
    <w:rsid w:val="39C1C8F1"/>
    <w:rsid w:val="39DADABB"/>
    <w:rsid w:val="39E62719"/>
    <w:rsid w:val="39E941E9"/>
    <w:rsid w:val="39F75653"/>
    <w:rsid w:val="39F80077"/>
    <w:rsid w:val="3A0A1E76"/>
    <w:rsid w:val="3A1DF8C8"/>
    <w:rsid w:val="3A2F59DD"/>
    <w:rsid w:val="3A3A2782"/>
    <w:rsid w:val="3A4F9EC3"/>
    <w:rsid w:val="3A5B2E9F"/>
    <w:rsid w:val="3A73851F"/>
    <w:rsid w:val="3A74386E"/>
    <w:rsid w:val="3A9AA3ED"/>
    <w:rsid w:val="3A9DD0B0"/>
    <w:rsid w:val="3AB29F6F"/>
    <w:rsid w:val="3AB4F2E1"/>
    <w:rsid w:val="3AC39491"/>
    <w:rsid w:val="3AD5710E"/>
    <w:rsid w:val="3AFBCA1F"/>
    <w:rsid w:val="3B02BE8F"/>
    <w:rsid w:val="3B14522C"/>
    <w:rsid w:val="3B29610B"/>
    <w:rsid w:val="3B3D2044"/>
    <w:rsid w:val="3B4020E3"/>
    <w:rsid w:val="3B433231"/>
    <w:rsid w:val="3B4EF4D5"/>
    <w:rsid w:val="3B58D382"/>
    <w:rsid w:val="3B5D95F4"/>
    <w:rsid w:val="3B5DBBEF"/>
    <w:rsid w:val="3B6327B0"/>
    <w:rsid w:val="3B694B77"/>
    <w:rsid w:val="3B6B8252"/>
    <w:rsid w:val="3B9D26BA"/>
    <w:rsid w:val="3B9FC180"/>
    <w:rsid w:val="3BA782F7"/>
    <w:rsid w:val="3BB0D550"/>
    <w:rsid w:val="3BB4747B"/>
    <w:rsid w:val="3BC8D9E2"/>
    <w:rsid w:val="3BDA661D"/>
    <w:rsid w:val="3BE884C0"/>
    <w:rsid w:val="3C035D9A"/>
    <w:rsid w:val="3C03DC86"/>
    <w:rsid w:val="3C06AF18"/>
    <w:rsid w:val="3C0ACE02"/>
    <w:rsid w:val="3C1C38A0"/>
    <w:rsid w:val="3C2D2EA0"/>
    <w:rsid w:val="3C37E71D"/>
    <w:rsid w:val="3C3F7FFE"/>
    <w:rsid w:val="3C4891AE"/>
    <w:rsid w:val="3C58C436"/>
    <w:rsid w:val="3C59ABA9"/>
    <w:rsid w:val="3C6F0211"/>
    <w:rsid w:val="3C79D26B"/>
    <w:rsid w:val="3C7CAB46"/>
    <w:rsid w:val="3C9299F3"/>
    <w:rsid w:val="3C997C6D"/>
    <w:rsid w:val="3CA4E03A"/>
    <w:rsid w:val="3CA532E5"/>
    <w:rsid w:val="3CD72870"/>
    <w:rsid w:val="3CDCE269"/>
    <w:rsid w:val="3CF586EB"/>
    <w:rsid w:val="3CF65F21"/>
    <w:rsid w:val="3CFAECF2"/>
    <w:rsid w:val="3D025E9D"/>
    <w:rsid w:val="3D0335A7"/>
    <w:rsid w:val="3D077DB2"/>
    <w:rsid w:val="3D17C81D"/>
    <w:rsid w:val="3D26425D"/>
    <w:rsid w:val="3D27420D"/>
    <w:rsid w:val="3D544B8F"/>
    <w:rsid w:val="3D59A6CD"/>
    <w:rsid w:val="3D5D671B"/>
    <w:rsid w:val="3D6554DA"/>
    <w:rsid w:val="3D6AF4ED"/>
    <w:rsid w:val="3D6C0D74"/>
    <w:rsid w:val="3D7C7BBB"/>
    <w:rsid w:val="3D9E1001"/>
    <w:rsid w:val="3DA1B8E5"/>
    <w:rsid w:val="3DA3F311"/>
    <w:rsid w:val="3DB966F1"/>
    <w:rsid w:val="3DC4F957"/>
    <w:rsid w:val="3DCA6B20"/>
    <w:rsid w:val="3DDEB848"/>
    <w:rsid w:val="3DE496E3"/>
    <w:rsid w:val="3DE9A450"/>
    <w:rsid w:val="3E0279C7"/>
    <w:rsid w:val="3E1E8B5A"/>
    <w:rsid w:val="3E20E578"/>
    <w:rsid w:val="3E2BA4F5"/>
    <w:rsid w:val="3E2DC78E"/>
    <w:rsid w:val="3E31016E"/>
    <w:rsid w:val="3E3E4487"/>
    <w:rsid w:val="3E4608DB"/>
    <w:rsid w:val="3E501DD5"/>
    <w:rsid w:val="3E54A8C0"/>
    <w:rsid w:val="3E57FBA5"/>
    <w:rsid w:val="3E6B6705"/>
    <w:rsid w:val="3E977384"/>
    <w:rsid w:val="3EA3C940"/>
    <w:rsid w:val="3EA58F8A"/>
    <w:rsid w:val="3EAAACA2"/>
    <w:rsid w:val="3EAFBA81"/>
    <w:rsid w:val="3ED5AF10"/>
    <w:rsid w:val="3ED6FDFC"/>
    <w:rsid w:val="3EDA31D4"/>
    <w:rsid w:val="3EDB5166"/>
    <w:rsid w:val="3EEF4EA9"/>
    <w:rsid w:val="3F0BBCD9"/>
    <w:rsid w:val="3F0E64D1"/>
    <w:rsid w:val="3F1B9B1E"/>
    <w:rsid w:val="3F1F22F3"/>
    <w:rsid w:val="3F2794E7"/>
    <w:rsid w:val="3F297B9D"/>
    <w:rsid w:val="3F29A976"/>
    <w:rsid w:val="3F2C2B49"/>
    <w:rsid w:val="3F36FC73"/>
    <w:rsid w:val="3F44623A"/>
    <w:rsid w:val="3F47AE6F"/>
    <w:rsid w:val="3F4DDFBD"/>
    <w:rsid w:val="3F63D265"/>
    <w:rsid w:val="3F676E48"/>
    <w:rsid w:val="3F6FF8C6"/>
    <w:rsid w:val="3F87502A"/>
    <w:rsid w:val="3F9F240F"/>
    <w:rsid w:val="3FA5679C"/>
    <w:rsid w:val="3FA583D7"/>
    <w:rsid w:val="3FB12A36"/>
    <w:rsid w:val="3FB5D860"/>
    <w:rsid w:val="3FBB3919"/>
    <w:rsid w:val="3FD22398"/>
    <w:rsid w:val="3FD5CA4C"/>
    <w:rsid w:val="3FEA7ADC"/>
    <w:rsid w:val="3FEDB783"/>
    <w:rsid w:val="3FF17977"/>
    <w:rsid w:val="4003735E"/>
    <w:rsid w:val="4007D987"/>
    <w:rsid w:val="4008979B"/>
    <w:rsid w:val="40300B16"/>
    <w:rsid w:val="40364657"/>
    <w:rsid w:val="4050987D"/>
    <w:rsid w:val="405C079B"/>
    <w:rsid w:val="405C4D07"/>
    <w:rsid w:val="4082D019"/>
    <w:rsid w:val="409E4F65"/>
    <w:rsid w:val="40D5644E"/>
    <w:rsid w:val="40EC174B"/>
    <w:rsid w:val="40EC98AB"/>
    <w:rsid w:val="410A52D1"/>
    <w:rsid w:val="41145C10"/>
    <w:rsid w:val="4124E3E5"/>
    <w:rsid w:val="4125F1A2"/>
    <w:rsid w:val="413B76FE"/>
    <w:rsid w:val="413E7EF5"/>
    <w:rsid w:val="413F7C45"/>
    <w:rsid w:val="414DDA6B"/>
    <w:rsid w:val="415A765D"/>
    <w:rsid w:val="4164E1F4"/>
    <w:rsid w:val="4169278B"/>
    <w:rsid w:val="416E7009"/>
    <w:rsid w:val="41754A64"/>
    <w:rsid w:val="417B43B6"/>
    <w:rsid w:val="418C8B6D"/>
    <w:rsid w:val="41B20FBE"/>
    <w:rsid w:val="41CF9493"/>
    <w:rsid w:val="41DD70CA"/>
    <w:rsid w:val="41ED6217"/>
    <w:rsid w:val="41F84C2F"/>
    <w:rsid w:val="42073E8B"/>
    <w:rsid w:val="422E38EA"/>
    <w:rsid w:val="422F58ED"/>
    <w:rsid w:val="4237E0FD"/>
    <w:rsid w:val="426780B0"/>
    <w:rsid w:val="4272CCA5"/>
    <w:rsid w:val="42A2F7A2"/>
    <w:rsid w:val="42A869DD"/>
    <w:rsid w:val="42A8E339"/>
    <w:rsid w:val="42AD10C1"/>
    <w:rsid w:val="42ED76B3"/>
    <w:rsid w:val="42EE7B77"/>
    <w:rsid w:val="42F4612E"/>
    <w:rsid w:val="43024D0D"/>
    <w:rsid w:val="4307203E"/>
    <w:rsid w:val="430E6E55"/>
    <w:rsid w:val="431D8885"/>
    <w:rsid w:val="43335F18"/>
    <w:rsid w:val="433D59E2"/>
    <w:rsid w:val="4363B0E8"/>
    <w:rsid w:val="4387EEDB"/>
    <w:rsid w:val="438AF77A"/>
    <w:rsid w:val="4392771D"/>
    <w:rsid w:val="439A9D7C"/>
    <w:rsid w:val="43AFF9AD"/>
    <w:rsid w:val="43C4C889"/>
    <w:rsid w:val="43C64E3A"/>
    <w:rsid w:val="43C70CB3"/>
    <w:rsid w:val="43DB43A5"/>
    <w:rsid w:val="43DDE5BD"/>
    <w:rsid w:val="43E6277D"/>
    <w:rsid w:val="43EF4C94"/>
    <w:rsid w:val="43FC5D7C"/>
    <w:rsid w:val="440C7AF9"/>
    <w:rsid w:val="4411195A"/>
    <w:rsid w:val="44142313"/>
    <w:rsid w:val="4425B82F"/>
    <w:rsid w:val="4439ABF6"/>
    <w:rsid w:val="445340FB"/>
    <w:rsid w:val="4460B8B1"/>
    <w:rsid w:val="44653CA5"/>
    <w:rsid w:val="446BDAF7"/>
    <w:rsid w:val="4475D834"/>
    <w:rsid w:val="44B0264E"/>
    <w:rsid w:val="44B93FDC"/>
    <w:rsid w:val="44C95E69"/>
    <w:rsid w:val="44D3E9A3"/>
    <w:rsid w:val="44E9D98F"/>
    <w:rsid w:val="44FA6552"/>
    <w:rsid w:val="44FAD288"/>
    <w:rsid w:val="4517A217"/>
    <w:rsid w:val="452734CE"/>
    <w:rsid w:val="4543AC85"/>
    <w:rsid w:val="4543DEB7"/>
    <w:rsid w:val="4544026F"/>
    <w:rsid w:val="4554F97E"/>
    <w:rsid w:val="455EF732"/>
    <w:rsid w:val="45670E7D"/>
    <w:rsid w:val="4569B949"/>
    <w:rsid w:val="456B224E"/>
    <w:rsid w:val="456B58CC"/>
    <w:rsid w:val="457290A0"/>
    <w:rsid w:val="45750437"/>
    <w:rsid w:val="45752230"/>
    <w:rsid w:val="457727A3"/>
    <w:rsid w:val="4582E782"/>
    <w:rsid w:val="4593DBDB"/>
    <w:rsid w:val="4599DD2F"/>
    <w:rsid w:val="459FD9A3"/>
    <w:rsid w:val="45B0DFF8"/>
    <w:rsid w:val="45BD9A04"/>
    <w:rsid w:val="45C1823E"/>
    <w:rsid w:val="45CCC0FD"/>
    <w:rsid w:val="45D4FFC5"/>
    <w:rsid w:val="45E9C807"/>
    <w:rsid w:val="45EAB072"/>
    <w:rsid w:val="45EE23E7"/>
    <w:rsid w:val="45EE6472"/>
    <w:rsid w:val="45F1581C"/>
    <w:rsid w:val="45F4AD9B"/>
    <w:rsid w:val="45F7EC90"/>
    <w:rsid w:val="4613A914"/>
    <w:rsid w:val="4614C63C"/>
    <w:rsid w:val="4646760A"/>
    <w:rsid w:val="46550033"/>
    <w:rsid w:val="46A162C0"/>
    <w:rsid w:val="46BC0DE1"/>
    <w:rsid w:val="4717EB34"/>
    <w:rsid w:val="472A5C48"/>
    <w:rsid w:val="4732E673"/>
    <w:rsid w:val="47381634"/>
    <w:rsid w:val="475BA413"/>
    <w:rsid w:val="4769AD1A"/>
    <w:rsid w:val="477C0828"/>
    <w:rsid w:val="4783694A"/>
    <w:rsid w:val="47AA557F"/>
    <w:rsid w:val="481BB496"/>
    <w:rsid w:val="4834715D"/>
    <w:rsid w:val="48378765"/>
    <w:rsid w:val="4840CE18"/>
    <w:rsid w:val="4860714D"/>
    <w:rsid w:val="4865913C"/>
    <w:rsid w:val="487E6311"/>
    <w:rsid w:val="4881C88F"/>
    <w:rsid w:val="488219E2"/>
    <w:rsid w:val="4884B463"/>
    <w:rsid w:val="48AB6C25"/>
    <w:rsid w:val="48B4641B"/>
    <w:rsid w:val="48C0B466"/>
    <w:rsid w:val="48C8E4AD"/>
    <w:rsid w:val="48CE01E3"/>
    <w:rsid w:val="48CE2FC5"/>
    <w:rsid w:val="48E44F43"/>
    <w:rsid w:val="48F9FAE0"/>
    <w:rsid w:val="48FD2197"/>
    <w:rsid w:val="4925CF5C"/>
    <w:rsid w:val="495313A1"/>
    <w:rsid w:val="495689CA"/>
    <w:rsid w:val="49616F26"/>
    <w:rsid w:val="49770455"/>
    <w:rsid w:val="497967FD"/>
    <w:rsid w:val="497A06ED"/>
    <w:rsid w:val="49A787D5"/>
    <w:rsid w:val="49A92B17"/>
    <w:rsid w:val="49C640AE"/>
    <w:rsid w:val="49F5972C"/>
    <w:rsid w:val="49F70BB8"/>
    <w:rsid w:val="49FA26C5"/>
    <w:rsid w:val="4A1178F8"/>
    <w:rsid w:val="4A1A7490"/>
    <w:rsid w:val="4A1F5016"/>
    <w:rsid w:val="4A5EA723"/>
    <w:rsid w:val="4A631652"/>
    <w:rsid w:val="4A68F2A7"/>
    <w:rsid w:val="4A6B6832"/>
    <w:rsid w:val="4A6BEFE2"/>
    <w:rsid w:val="4A6C7D7F"/>
    <w:rsid w:val="4A6CB573"/>
    <w:rsid w:val="4A908FDB"/>
    <w:rsid w:val="4A979442"/>
    <w:rsid w:val="4A9A9D37"/>
    <w:rsid w:val="4ABD3F07"/>
    <w:rsid w:val="4ACD202E"/>
    <w:rsid w:val="4AD4139C"/>
    <w:rsid w:val="4ADC858A"/>
    <w:rsid w:val="4AEDE16B"/>
    <w:rsid w:val="4AF125C4"/>
    <w:rsid w:val="4AF9E3BF"/>
    <w:rsid w:val="4B1524D0"/>
    <w:rsid w:val="4B20355C"/>
    <w:rsid w:val="4B240CDD"/>
    <w:rsid w:val="4B24FEEE"/>
    <w:rsid w:val="4B412F81"/>
    <w:rsid w:val="4B4A86CC"/>
    <w:rsid w:val="4B555347"/>
    <w:rsid w:val="4B5FCF3E"/>
    <w:rsid w:val="4B627E32"/>
    <w:rsid w:val="4B73975C"/>
    <w:rsid w:val="4B75CF7C"/>
    <w:rsid w:val="4B796168"/>
    <w:rsid w:val="4B972AC9"/>
    <w:rsid w:val="4B99B519"/>
    <w:rsid w:val="4BA92721"/>
    <w:rsid w:val="4BC3E054"/>
    <w:rsid w:val="4BCF1D9D"/>
    <w:rsid w:val="4BD9E13E"/>
    <w:rsid w:val="4BE12F3D"/>
    <w:rsid w:val="4BECB34A"/>
    <w:rsid w:val="4BF29D43"/>
    <w:rsid w:val="4C043A1A"/>
    <w:rsid w:val="4C057125"/>
    <w:rsid w:val="4C145CFF"/>
    <w:rsid w:val="4C16EB9B"/>
    <w:rsid w:val="4C5C5FD0"/>
    <w:rsid w:val="4C62841B"/>
    <w:rsid w:val="4C8E436A"/>
    <w:rsid w:val="4C9ABFA2"/>
    <w:rsid w:val="4CB6C367"/>
    <w:rsid w:val="4CBD734C"/>
    <w:rsid w:val="4CC87187"/>
    <w:rsid w:val="4CCCB931"/>
    <w:rsid w:val="4CD47EAC"/>
    <w:rsid w:val="4CD8B76C"/>
    <w:rsid w:val="4CDCA9CF"/>
    <w:rsid w:val="4CE34038"/>
    <w:rsid w:val="4CE5F27F"/>
    <w:rsid w:val="4CE65240"/>
    <w:rsid w:val="4D0CB595"/>
    <w:rsid w:val="4D1E142B"/>
    <w:rsid w:val="4D26628F"/>
    <w:rsid w:val="4D33B7D5"/>
    <w:rsid w:val="4D3F532A"/>
    <w:rsid w:val="4D528D52"/>
    <w:rsid w:val="4D6BDF39"/>
    <w:rsid w:val="4D730ABC"/>
    <w:rsid w:val="4D752886"/>
    <w:rsid w:val="4D780F65"/>
    <w:rsid w:val="4D78D294"/>
    <w:rsid w:val="4D7EF6D8"/>
    <w:rsid w:val="4D89FF7C"/>
    <w:rsid w:val="4D954A09"/>
    <w:rsid w:val="4DA45C6E"/>
    <w:rsid w:val="4DABFE7F"/>
    <w:rsid w:val="4DB13B1E"/>
    <w:rsid w:val="4DB47526"/>
    <w:rsid w:val="4DB77F1B"/>
    <w:rsid w:val="4DBD19C4"/>
    <w:rsid w:val="4DEB54C4"/>
    <w:rsid w:val="4E0BAD7F"/>
    <w:rsid w:val="4E253881"/>
    <w:rsid w:val="4E2FB700"/>
    <w:rsid w:val="4E3D4F99"/>
    <w:rsid w:val="4E3F4553"/>
    <w:rsid w:val="4E4A9F34"/>
    <w:rsid w:val="4E860541"/>
    <w:rsid w:val="4E89B82C"/>
    <w:rsid w:val="4E8E0952"/>
    <w:rsid w:val="4E9D5D8C"/>
    <w:rsid w:val="4EAADE26"/>
    <w:rsid w:val="4EBFFC57"/>
    <w:rsid w:val="4ED3DDF2"/>
    <w:rsid w:val="4EE35B50"/>
    <w:rsid w:val="4EE7D3E2"/>
    <w:rsid w:val="4EE9CEB7"/>
    <w:rsid w:val="4EF62E77"/>
    <w:rsid w:val="4F16ACC1"/>
    <w:rsid w:val="4F3FEA6D"/>
    <w:rsid w:val="4F4B9FF1"/>
    <w:rsid w:val="4F5DE312"/>
    <w:rsid w:val="4F5EE599"/>
    <w:rsid w:val="4F5F5253"/>
    <w:rsid w:val="4F641721"/>
    <w:rsid w:val="4F91955E"/>
    <w:rsid w:val="4F946911"/>
    <w:rsid w:val="4F97807F"/>
    <w:rsid w:val="4FA9D0CC"/>
    <w:rsid w:val="4FAD4F7D"/>
    <w:rsid w:val="4FADDB1B"/>
    <w:rsid w:val="4FAE78DB"/>
    <w:rsid w:val="4FC3A32B"/>
    <w:rsid w:val="4FC5C764"/>
    <w:rsid w:val="4FC9585B"/>
    <w:rsid w:val="4FD7CECD"/>
    <w:rsid w:val="4FD846DE"/>
    <w:rsid w:val="4FD912DC"/>
    <w:rsid w:val="4FF9BC0D"/>
    <w:rsid w:val="4FFB756D"/>
    <w:rsid w:val="4FFDEDBD"/>
    <w:rsid w:val="5015FCE0"/>
    <w:rsid w:val="501D75D7"/>
    <w:rsid w:val="502BE812"/>
    <w:rsid w:val="502E5529"/>
    <w:rsid w:val="503D46C2"/>
    <w:rsid w:val="504767C7"/>
    <w:rsid w:val="5072174D"/>
    <w:rsid w:val="507F6752"/>
    <w:rsid w:val="50864550"/>
    <w:rsid w:val="508C7CA7"/>
    <w:rsid w:val="50BEE52F"/>
    <w:rsid w:val="50E4BECC"/>
    <w:rsid w:val="50E860B1"/>
    <w:rsid w:val="51092BA8"/>
    <w:rsid w:val="5114D3A7"/>
    <w:rsid w:val="511C87B9"/>
    <w:rsid w:val="51238AA6"/>
    <w:rsid w:val="512506D3"/>
    <w:rsid w:val="513D3EE4"/>
    <w:rsid w:val="515AA838"/>
    <w:rsid w:val="51668543"/>
    <w:rsid w:val="516C5448"/>
    <w:rsid w:val="518F235C"/>
    <w:rsid w:val="5193AC80"/>
    <w:rsid w:val="5199B485"/>
    <w:rsid w:val="519DF3A1"/>
    <w:rsid w:val="51A53D4F"/>
    <w:rsid w:val="51AB3D0D"/>
    <w:rsid w:val="51B4C3EE"/>
    <w:rsid w:val="51C179FF"/>
    <w:rsid w:val="51C4F748"/>
    <w:rsid w:val="51C9BA61"/>
    <w:rsid w:val="51CDF639"/>
    <w:rsid w:val="51CF098D"/>
    <w:rsid w:val="51D0E1D5"/>
    <w:rsid w:val="51DA938A"/>
    <w:rsid w:val="51DE194B"/>
    <w:rsid w:val="51E15C66"/>
    <w:rsid w:val="51EC1C4B"/>
    <w:rsid w:val="51F6695A"/>
    <w:rsid w:val="51FA0B91"/>
    <w:rsid w:val="51FE6BC0"/>
    <w:rsid w:val="52182BF5"/>
    <w:rsid w:val="521EB7BE"/>
    <w:rsid w:val="522AA020"/>
    <w:rsid w:val="522E5E97"/>
    <w:rsid w:val="52479CD6"/>
    <w:rsid w:val="5248A368"/>
    <w:rsid w:val="52501D71"/>
    <w:rsid w:val="525E5CDB"/>
    <w:rsid w:val="5263D8B6"/>
    <w:rsid w:val="52683D55"/>
    <w:rsid w:val="526FFFAA"/>
    <w:rsid w:val="52738DC2"/>
    <w:rsid w:val="5282E8B1"/>
    <w:rsid w:val="5287A10B"/>
    <w:rsid w:val="528DF9F2"/>
    <w:rsid w:val="529100A2"/>
    <w:rsid w:val="52B2652D"/>
    <w:rsid w:val="52B3A2FF"/>
    <w:rsid w:val="52C16FAE"/>
    <w:rsid w:val="52C5CEC7"/>
    <w:rsid w:val="52D3867C"/>
    <w:rsid w:val="52D3CDCA"/>
    <w:rsid w:val="52EF05A3"/>
    <w:rsid w:val="52EF6D3D"/>
    <w:rsid w:val="52F39F15"/>
    <w:rsid w:val="52F8548F"/>
    <w:rsid w:val="52FAD7C8"/>
    <w:rsid w:val="52FFC1FD"/>
    <w:rsid w:val="52FFFF85"/>
    <w:rsid w:val="530AD2DE"/>
    <w:rsid w:val="530B719A"/>
    <w:rsid w:val="5329755A"/>
    <w:rsid w:val="533B05F9"/>
    <w:rsid w:val="534CD7FA"/>
    <w:rsid w:val="53B268CF"/>
    <w:rsid w:val="53B3AC90"/>
    <w:rsid w:val="53BC701C"/>
    <w:rsid w:val="53C6C456"/>
    <w:rsid w:val="53D6B886"/>
    <w:rsid w:val="53D859F1"/>
    <w:rsid w:val="53DB1D8F"/>
    <w:rsid w:val="53F3072E"/>
    <w:rsid w:val="53F602C5"/>
    <w:rsid w:val="540DC997"/>
    <w:rsid w:val="5433AE5D"/>
    <w:rsid w:val="543A19B2"/>
    <w:rsid w:val="543DB65C"/>
    <w:rsid w:val="54523AEE"/>
    <w:rsid w:val="54703F76"/>
    <w:rsid w:val="547A8B3C"/>
    <w:rsid w:val="549CB5CA"/>
    <w:rsid w:val="54A01EA1"/>
    <w:rsid w:val="54AE394F"/>
    <w:rsid w:val="54C3BD9A"/>
    <w:rsid w:val="54C3D0D4"/>
    <w:rsid w:val="54E1FF51"/>
    <w:rsid w:val="54ED807E"/>
    <w:rsid w:val="54EF84DA"/>
    <w:rsid w:val="55013F44"/>
    <w:rsid w:val="551F2691"/>
    <w:rsid w:val="552405A5"/>
    <w:rsid w:val="5526FF4D"/>
    <w:rsid w:val="552B9839"/>
    <w:rsid w:val="55395061"/>
    <w:rsid w:val="554D201C"/>
    <w:rsid w:val="5550A751"/>
    <w:rsid w:val="5556BFA0"/>
    <w:rsid w:val="555926C2"/>
    <w:rsid w:val="555AE8FB"/>
    <w:rsid w:val="55619231"/>
    <w:rsid w:val="556AAC35"/>
    <w:rsid w:val="55786A0C"/>
    <w:rsid w:val="55847A7F"/>
    <w:rsid w:val="55905739"/>
    <w:rsid w:val="559F18FC"/>
    <w:rsid w:val="55ADDDFA"/>
    <w:rsid w:val="55B829AB"/>
    <w:rsid w:val="55C53580"/>
    <w:rsid w:val="55D1DE46"/>
    <w:rsid w:val="55D3665F"/>
    <w:rsid w:val="55D93974"/>
    <w:rsid w:val="55DCCEBD"/>
    <w:rsid w:val="55F6A1DC"/>
    <w:rsid w:val="55FA2A32"/>
    <w:rsid w:val="5608DEE3"/>
    <w:rsid w:val="562FEDA1"/>
    <w:rsid w:val="5634BABF"/>
    <w:rsid w:val="563C6B14"/>
    <w:rsid w:val="56528D14"/>
    <w:rsid w:val="565B9261"/>
    <w:rsid w:val="567A11E9"/>
    <w:rsid w:val="56808555"/>
    <w:rsid w:val="568D199A"/>
    <w:rsid w:val="56932461"/>
    <w:rsid w:val="569E2A73"/>
    <w:rsid w:val="569FBE2B"/>
    <w:rsid w:val="56A4EF2F"/>
    <w:rsid w:val="56C175D4"/>
    <w:rsid w:val="56C4DA4C"/>
    <w:rsid w:val="56CA9BEC"/>
    <w:rsid w:val="56D0D7D5"/>
    <w:rsid w:val="56D39661"/>
    <w:rsid w:val="56D7338A"/>
    <w:rsid w:val="56DD20AE"/>
    <w:rsid w:val="56DDBD81"/>
    <w:rsid w:val="56FB3D8B"/>
    <w:rsid w:val="57025B80"/>
    <w:rsid w:val="5708C295"/>
    <w:rsid w:val="570BF9F6"/>
    <w:rsid w:val="57298937"/>
    <w:rsid w:val="5736E76D"/>
    <w:rsid w:val="5759F76B"/>
    <w:rsid w:val="57631A3E"/>
    <w:rsid w:val="57661525"/>
    <w:rsid w:val="57BC7052"/>
    <w:rsid w:val="57DF543C"/>
    <w:rsid w:val="57E23BBC"/>
    <w:rsid w:val="57ED4618"/>
    <w:rsid w:val="57FFB40B"/>
    <w:rsid w:val="58037ED9"/>
    <w:rsid w:val="5805DBD1"/>
    <w:rsid w:val="5805EAFA"/>
    <w:rsid w:val="580A070E"/>
    <w:rsid w:val="58136F79"/>
    <w:rsid w:val="5818CAD3"/>
    <w:rsid w:val="5826023E"/>
    <w:rsid w:val="583667EB"/>
    <w:rsid w:val="583BD079"/>
    <w:rsid w:val="58512231"/>
    <w:rsid w:val="585502A8"/>
    <w:rsid w:val="586679B3"/>
    <w:rsid w:val="587268D3"/>
    <w:rsid w:val="587512AE"/>
    <w:rsid w:val="5878A677"/>
    <w:rsid w:val="588EF8D1"/>
    <w:rsid w:val="58962525"/>
    <w:rsid w:val="58AEFE77"/>
    <w:rsid w:val="58BA1C55"/>
    <w:rsid w:val="58BF0D4C"/>
    <w:rsid w:val="58C1DCF2"/>
    <w:rsid w:val="58C431B7"/>
    <w:rsid w:val="58C9188C"/>
    <w:rsid w:val="58CD63C6"/>
    <w:rsid w:val="58F4DBE0"/>
    <w:rsid w:val="59040C10"/>
    <w:rsid w:val="590571EC"/>
    <w:rsid w:val="59064723"/>
    <w:rsid w:val="5918AE8A"/>
    <w:rsid w:val="5948F292"/>
    <w:rsid w:val="595B816F"/>
    <w:rsid w:val="59625303"/>
    <w:rsid w:val="5977C7F6"/>
    <w:rsid w:val="59845E7C"/>
    <w:rsid w:val="59883115"/>
    <w:rsid w:val="59A1084E"/>
    <w:rsid w:val="59AACEFF"/>
    <w:rsid w:val="59C2174B"/>
    <w:rsid w:val="59D5EA79"/>
    <w:rsid w:val="59D6A86E"/>
    <w:rsid w:val="59E27B74"/>
    <w:rsid w:val="59E364AD"/>
    <w:rsid w:val="59F07BC5"/>
    <w:rsid w:val="5A0D08A0"/>
    <w:rsid w:val="5A1A8175"/>
    <w:rsid w:val="5A1B78E1"/>
    <w:rsid w:val="5A21DB58"/>
    <w:rsid w:val="5A2AA384"/>
    <w:rsid w:val="5A2B37EA"/>
    <w:rsid w:val="5A2C5269"/>
    <w:rsid w:val="5A33EBB9"/>
    <w:rsid w:val="5A4242DE"/>
    <w:rsid w:val="5A55223E"/>
    <w:rsid w:val="5A64C56C"/>
    <w:rsid w:val="5A67C3F1"/>
    <w:rsid w:val="5A80B307"/>
    <w:rsid w:val="5A82C38D"/>
    <w:rsid w:val="5A8F6109"/>
    <w:rsid w:val="5A9A50D9"/>
    <w:rsid w:val="5AA7C827"/>
    <w:rsid w:val="5AB39174"/>
    <w:rsid w:val="5AC30A45"/>
    <w:rsid w:val="5AD18839"/>
    <w:rsid w:val="5AE8711B"/>
    <w:rsid w:val="5AE97EDB"/>
    <w:rsid w:val="5AFE7B6A"/>
    <w:rsid w:val="5B121CF6"/>
    <w:rsid w:val="5B172FDF"/>
    <w:rsid w:val="5B17678E"/>
    <w:rsid w:val="5B1D1DC3"/>
    <w:rsid w:val="5B35D4BB"/>
    <w:rsid w:val="5B47D240"/>
    <w:rsid w:val="5B51F1E5"/>
    <w:rsid w:val="5B743E20"/>
    <w:rsid w:val="5B82DD98"/>
    <w:rsid w:val="5B89A781"/>
    <w:rsid w:val="5B928973"/>
    <w:rsid w:val="5BB2B5FA"/>
    <w:rsid w:val="5BCE14AF"/>
    <w:rsid w:val="5BDC34D9"/>
    <w:rsid w:val="5BE59A88"/>
    <w:rsid w:val="5C0766B5"/>
    <w:rsid w:val="5C2E753E"/>
    <w:rsid w:val="5C381F98"/>
    <w:rsid w:val="5C3EB7E5"/>
    <w:rsid w:val="5C53779C"/>
    <w:rsid w:val="5C5A34F3"/>
    <w:rsid w:val="5C648AEB"/>
    <w:rsid w:val="5C6809D0"/>
    <w:rsid w:val="5C96DF10"/>
    <w:rsid w:val="5C9B2FF5"/>
    <w:rsid w:val="5CA2B569"/>
    <w:rsid w:val="5CAA503E"/>
    <w:rsid w:val="5CAB2D59"/>
    <w:rsid w:val="5CC32F32"/>
    <w:rsid w:val="5CC70FBB"/>
    <w:rsid w:val="5CCCAEBE"/>
    <w:rsid w:val="5CD1EEAB"/>
    <w:rsid w:val="5CD36706"/>
    <w:rsid w:val="5CD73749"/>
    <w:rsid w:val="5CE04AEA"/>
    <w:rsid w:val="5CE5A788"/>
    <w:rsid w:val="5CF4AF5B"/>
    <w:rsid w:val="5CF97639"/>
    <w:rsid w:val="5D167B24"/>
    <w:rsid w:val="5D2AD3E6"/>
    <w:rsid w:val="5D3561C1"/>
    <w:rsid w:val="5D43130F"/>
    <w:rsid w:val="5D43B574"/>
    <w:rsid w:val="5D4A444D"/>
    <w:rsid w:val="5D6B8386"/>
    <w:rsid w:val="5D72F8E7"/>
    <w:rsid w:val="5D75043E"/>
    <w:rsid w:val="5D9AA9A4"/>
    <w:rsid w:val="5DCC3960"/>
    <w:rsid w:val="5DE4D323"/>
    <w:rsid w:val="5DE6F434"/>
    <w:rsid w:val="5DFC0EF3"/>
    <w:rsid w:val="5E12EF5B"/>
    <w:rsid w:val="5E223217"/>
    <w:rsid w:val="5E6B90B1"/>
    <w:rsid w:val="5E782F31"/>
    <w:rsid w:val="5E87DD33"/>
    <w:rsid w:val="5E92CE70"/>
    <w:rsid w:val="5E96183C"/>
    <w:rsid w:val="5E9D2AC5"/>
    <w:rsid w:val="5EA1DE32"/>
    <w:rsid w:val="5EBF5B5D"/>
    <w:rsid w:val="5EC31BC9"/>
    <w:rsid w:val="5EDD43C3"/>
    <w:rsid w:val="5EDEF8B0"/>
    <w:rsid w:val="5F0652FD"/>
    <w:rsid w:val="5F1EC9A2"/>
    <w:rsid w:val="5F32E762"/>
    <w:rsid w:val="5F34922E"/>
    <w:rsid w:val="5F356A5E"/>
    <w:rsid w:val="5F42ACF8"/>
    <w:rsid w:val="5F4D321E"/>
    <w:rsid w:val="5F5A4FD0"/>
    <w:rsid w:val="5F6241A0"/>
    <w:rsid w:val="5F7CD921"/>
    <w:rsid w:val="5F9EFB51"/>
    <w:rsid w:val="5FAF61A9"/>
    <w:rsid w:val="5FB43141"/>
    <w:rsid w:val="5FB7D81A"/>
    <w:rsid w:val="5FC33912"/>
    <w:rsid w:val="5FC40250"/>
    <w:rsid w:val="5FD05481"/>
    <w:rsid w:val="5FD8C546"/>
    <w:rsid w:val="5FD9B8B7"/>
    <w:rsid w:val="5FF68807"/>
    <w:rsid w:val="5FF81746"/>
    <w:rsid w:val="6001F5FF"/>
    <w:rsid w:val="60077A1A"/>
    <w:rsid w:val="6013B898"/>
    <w:rsid w:val="6023CFD0"/>
    <w:rsid w:val="603458D1"/>
    <w:rsid w:val="6039A1C0"/>
    <w:rsid w:val="603DCA46"/>
    <w:rsid w:val="6044867F"/>
    <w:rsid w:val="604A1109"/>
    <w:rsid w:val="604EF49C"/>
    <w:rsid w:val="6053F795"/>
    <w:rsid w:val="6055B1D3"/>
    <w:rsid w:val="6072C2BA"/>
    <w:rsid w:val="60737013"/>
    <w:rsid w:val="6076007B"/>
    <w:rsid w:val="609BB3B2"/>
    <w:rsid w:val="60A223AD"/>
    <w:rsid w:val="60B5C5F5"/>
    <w:rsid w:val="60BD5E74"/>
    <w:rsid w:val="60E4F3D6"/>
    <w:rsid w:val="60F55544"/>
    <w:rsid w:val="60FD0D8E"/>
    <w:rsid w:val="611955F0"/>
    <w:rsid w:val="611C37E7"/>
    <w:rsid w:val="611D6245"/>
    <w:rsid w:val="611F233A"/>
    <w:rsid w:val="6121B395"/>
    <w:rsid w:val="61305974"/>
    <w:rsid w:val="613D5A13"/>
    <w:rsid w:val="614A2BD2"/>
    <w:rsid w:val="6157AEEC"/>
    <w:rsid w:val="61607A95"/>
    <w:rsid w:val="61685063"/>
    <w:rsid w:val="6180A580"/>
    <w:rsid w:val="61849FC8"/>
    <w:rsid w:val="6186B687"/>
    <w:rsid w:val="6192CC1A"/>
    <w:rsid w:val="6195E12A"/>
    <w:rsid w:val="61C65646"/>
    <w:rsid w:val="61C6E7E0"/>
    <w:rsid w:val="61D2B1F7"/>
    <w:rsid w:val="61E6C91B"/>
    <w:rsid w:val="61E8AFDC"/>
    <w:rsid w:val="61E91EA0"/>
    <w:rsid w:val="61FC7C28"/>
    <w:rsid w:val="6204C650"/>
    <w:rsid w:val="620AC792"/>
    <w:rsid w:val="620E8003"/>
    <w:rsid w:val="6216377C"/>
    <w:rsid w:val="6225852D"/>
    <w:rsid w:val="62284C95"/>
    <w:rsid w:val="6235A18D"/>
    <w:rsid w:val="623624EA"/>
    <w:rsid w:val="624A2596"/>
    <w:rsid w:val="625D356F"/>
    <w:rsid w:val="62637E50"/>
    <w:rsid w:val="62869807"/>
    <w:rsid w:val="6288A69B"/>
    <w:rsid w:val="628E2939"/>
    <w:rsid w:val="62A8AA9C"/>
    <w:rsid w:val="62A9FD1D"/>
    <w:rsid w:val="62EDEB6A"/>
    <w:rsid w:val="631046A2"/>
    <w:rsid w:val="6316FEEF"/>
    <w:rsid w:val="631B72A4"/>
    <w:rsid w:val="6341CE67"/>
    <w:rsid w:val="634285CB"/>
    <w:rsid w:val="635B47EB"/>
    <w:rsid w:val="636944AB"/>
    <w:rsid w:val="637E95FC"/>
    <w:rsid w:val="63888570"/>
    <w:rsid w:val="638925E7"/>
    <w:rsid w:val="638C6B91"/>
    <w:rsid w:val="63903114"/>
    <w:rsid w:val="63A9B352"/>
    <w:rsid w:val="63AE9575"/>
    <w:rsid w:val="63C5F0B9"/>
    <w:rsid w:val="63C61D7E"/>
    <w:rsid w:val="63CB2FF7"/>
    <w:rsid w:val="63D7F02A"/>
    <w:rsid w:val="640107BE"/>
    <w:rsid w:val="640B5680"/>
    <w:rsid w:val="640CE709"/>
    <w:rsid w:val="6413FAC0"/>
    <w:rsid w:val="6427EE4E"/>
    <w:rsid w:val="642A5A4E"/>
    <w:rsid w:val="6440A33F"/>
    <w:rsid w:val="644AC8A9"/>
    <w:rsid w:val="6467596A"/>
    <w:rsid w:val="6472539B"/>
    <w:rsid w:val="64734ABD"/>
    <w:rsid w:val="647B3CED"/>
    <w:rsid w:val="647CF778"/>
    <w:rsid w:val="64824B48"/>
    <w:rsid w:val="64869824"/>
    <w:rsid w:val="648F2F44"/>
    <w:rsid w:val="649F59B8"/>
    <w:rsid w:val="64AE2E93"/>
    <w:rsid w:val="64B344EE"/>
    <w:rsid w:val="64CEA629"/>
    <w:rsid w:val="64EE696F"/>
    <w:rsid w:val="64FF5664"/>
    <w:rsid w:val="6505F38A"/>
    <w:rsid w:val="651DCA58"/>
    <w:rsid w:val="652BB48E"/>
    <w:rsid w:val="653455C9"/>
    <w:rsid w:val="654C0998"/>
    <w:rsid w:val="6551C1BA"/>
    <w:rsid w:val="6554C4E0"/>
    <w:rsid w:val="655A718F"/>
    <w:rsid w:val="656ED4CB"/>
    <w:rsid w:val="65745DA6"/>
    <w:rsid w:val="6582FE04"/>
    <w:rsid w:val="65888183"/>
    <w:rsid w:val="658D1EF2"/>
    <w:rsid w:val="658E348B"/>
    <w:rsid w:val="6598B729"/>
    <w:rsid w:val="65A24B1F"/>
    <w:rsid w:val="65A6BB37"/>
    <w:rsid w:val="65B369E6"/>
    <w:rsid w:val="65B59825"/>
    <w:rsid w:val="65B643BB"/>
    <w:rsid w:val="65BFF614"/>
    <w:rsid w:val="65C13770"/>
    <w:rsid w:val="65C4ECEB"/>
    <w:rsid w:val="65C7CFB5"/>
    <w:rsid w:val="65CA7820"/>
    <w:rsid w:val="65D44B1C"/>
    <w:rsid w:val="65D9E896"/>
    <w:rsid w:val="65E8DF4F"/>
    <w:rsid w:val="65EEE517"/>
    <w:rsid w:val="6616F338"/>
    <w:rsid w:val="6619F83B"/>
    <w:rsid w:val="6625877A"/>
    <w:rsid w:val="66285511"/>
    <w:rsid w:val="663867AA"/>
    <w:rsid w:val="6651D9FA"/>
    <w:rsid w:val="666762F1"/>
    <w:rsid w:val="666D846A"/>
    <w:rsid w:val="6671914F"/>
    <w:rsid w:val="66866E08"/>
    <w:rsid w:val="668FE643"/>
    <w:rsid w:val="6691BEB6"/>
    <w:rsid w:val="6691EE80"/>
    <w:rsid w:val="669660A6"/>
    <w:rsid w:val="66CAEA08"/>
    <w:rsid w:val="66F3D1C0"/>
    <w:rsid w:val="672F3E79"/>
    <w:rsid w:val="6747C39F"/>
    <w:rsid w:val="67489C4C"/>
    <w:rsid w:val="6762E415"/>
    <w:rsid w:val="67680253"/>
    <w:rsid w:val="6769FED7"/>
    <w:rsid w:val="677800CA"/>
    <w:rsid w:val="677C2A5A"/>
    <w:rsid w:val="678364E0"/>
    <w:rsid w:val="67841FD9"/>
    <w:rsid w:val="67A7DAE6"/>
    <w:rsid w:val="67BB48E8"/>
    <w:rsid w:val="67C3C358"/>
    <w:rsid w:val="67C9D753"/>
    <w:rsid w:val="67D0B3C2"/>
    <w:rsid w:val="67D2EB6B"/>
    <w:rsid w:val="67E21092"/>
    <w:rsid w:val="67E3DF4D"/>
    <w:rsid w:val="67E541D1"/>
    <w:rsid w:val="6814E16A"/>
    <w:rsid w:val="681F91AC"/>
    <w:rsid w:val="6828BBF2"/>
    <w:rsid w:val="682AF49C"/>
    <w:rsid w:val="685968E0"/>
    <w:rsid w:val="68616BD7"/>
    <w:rsid w:val="68818165"/>
    <w:rsid w:val="688966FA"/>
    <w:rsid w:val="688A45EB"/>
    <w:rsid w:val="6894CB38"/>
    <w:rsid w:val="689A57C1"/>
    <w:rsid w:val="68A05E41"/>
    <w:rsid w:val="68A1C7D3"/>
    <w:rsid w:val="68C175A1"/>
    <w:rsid w:val="68C24AED"/>
    <w:rsid w:val="68C8093E"/>
    <w:rsid w:val="68D653DA"/>
    <w:rsid w:val="68FA8183"/>
    <w:rsid w:val="68FD695B"/>
    <w:rsid w:val="6911B1C1"/>
    <w:rsid w:val="691EDA67"/>
    <w:rsid w:val="69235B0C"/>
    <w:rsid w:val="69275A40"/>
    <w:rsid w:val="692CB5C6"/>
    <w:rsid w:val="6934A3FA"/>
    <w:rsid w:val="69478838"/>
    <w:rsid w:val="69482DAE"/>
    <w:rsid w:val="6967CD63"/>
    <w:rsid w:val="69762224"/>
    <w:rsid w:val="697C281A"/>
    <w:rsid w:val="6986C92C"/>
    <w:rsid w:val="699E390F"/>
    <w:rsid w:val="69A63E33"/>
    <w:rsid w:val="69A69057"/>
    <w:rsid w:val="69A6DFBB"/>
    <w:rsid w:val="69B8EE23"/>
    <w:rsid w:val="69CAFBB8"/>
    <w:rsid w:val="69CB91F6"/>
    <w:rsid w:val="69CF154B"/>
    <w:rsid w:val="69E99A5C"/>
    <w:rsid w:val="69F35E6F"/>
    <w:rsid w:val="69F74233"/>
    <w:rsid w:val="69FFA319"/>
    <w:rsid w:val="69FFDC76"/>
    <w:rsid w:val="6A078632"/>
    <w:rsid w:val="6A07E61F"/>
    <w:rsid w:val="6A07FE33"/>
    <w:rsid w:val="6A0C4D51"/>
    <w:rsid w:val="6A0FFE62"/>
    <w:rsid w:val="6A1675CB"/>
    <w:rsid w:val="6A16D0A2"/>
    <w:rsid w:val="6A1FF27B"/>
    <w:rsid w:val="6A3FDADE"/>
    <w:rsid w:val="6A462218"/>
    <w:rsid w:val="6A713DE0"/>
    <w:rsid w:val="6A75CDE9"/>
    <w:rsid w:val="6A761E3B"/>
    <w:rsid w:val="6A76FE25"/>
    <w:rsid w:val="6A8806CC"/>
    <w:rsid w:val="6A9E460A"/>
    <w:rsid w:val="6AA71658"/>
    <w:rsid w:val="6AA99E9B"/>
    <w:rsid w:val="6AAD8FB7"/>
    <w:rsid w:val="6AB30D6E"/>
    <w:rsid w:val="6AB3CF17"/>
    <w:rsid w:val="6AB40625"/>
    <w:rsid w:val="6AC48145"/>
    <w:rsid w:val="6AD33657"/>
    <w:rsid w:val="6AEA8276"/>
    <w:rsid w:val="6AEEA1F3"/>
    <w:rsid w:val="6AFE5F7E"/>
    <w:rsid w:val="6B012335"/>
    <w:rsid w:val="6B08AB90"/>
    <w:rsid w:val="6B141E02"/>
    <w:rsid w:val="6B168CB1"/>
    <w:rsid w:val="6B5E8175"/>
    <w:rsid w:val="6B6896F8"/>
    <w:rsid w:val="6B73B8C2"/>
    <w:rsid w:val="6B8669FF"/>
    <w:rsid w:val="6B96AEAD"/>
    <w:rsid w:val="6BA07B1B"/>
    <w:rsid w:val="6BBBE76B"/>
    <w:rsid w:val="6BD02821"/>
    <w:rsid w:val="6BD20E61"/>
    <w:rsid w:val="6BDB821B"/>
    <w:rsid w:val="6BDD1105"/>
    <w:rsid w:val="6BDEF950"/>
    <w:rsid w:val="6BFA36D8"/>
    <w:rsid w:val="6BFF93AB"/>
    <w:rsid w:val="6C079EF8"/>
    <w:rsid w:val="6C0D7806"/>
    <w:rsid w:val="6C113FA6"/>
    <w:rsid w:val="6C146224"/>
    <w:rsid w:val="6C14872C"/>
    <w:rsid w:val="6C14E4C3"/>
    <w:rsid w:val="6C170B5E"/>
    <w:rsid w:val="6C5399C0"/>
    <w:rsid w:val="6C5EEF7E"/>
    <w:rsid w:val="6C682209"/>
    <w:rsid w:val="6C6B8177"/>
    <w:rsid w:val="6C7EC340"/>
    <w:rsid w:val="6C7EFF3A"/>
    <w:rsid w:val="6CA443B3"/>
    <w:rsid w:val="6CACA04B"/>
    <w:rsid w:val="6CBC6BE6"/>
    <w:rsid w:val="6CBC71CE"/>
    <w:rsid w:val="6CC06DB7"/>
    <w:rsid w:val="6CC709F6"/>
    <w:rsid w:val="6CC77E43"/>
    <w:rsid w:val="6CCA64ED"/>
    <w:rsid w:val="6CE2F4E0"/>
    <w:rsid w:val="6CFA4A7C"/>
    <w:rsid w:val="6CFAE0C5"/>
    <w:rsid w:val="6D06029B"/>
    <w:rsid w:val="6D0A8CFA"/>
    <w:rsid w:val="6D1493BE"/>
    <w:rsid w:val="6D1BEAAC"/>
    <w:rsid w:val="6D1C169C"/>
    <w:rsid w:val="6D267BFC"/>
    <w:rsid w:val="6D39E886"/>
    <w:rsid w:val="6D452DE9"/>
    <w:rsid w:val="6D45CEB8"/>
    <w:rsid w:val="6D4A6F11"/>
    <w:rsid w:val="6D4C77C9"/>
    <w:rsid w:val="6D50E84C"/>
    <w:rsid w:val="6D51D800"/>
    <w:rsid w:val="6D528F5C"/>
    <w:rsid w:val="6D5CB007"/>
    <w:rsid w:val="6DA5FDF8"/>
    <w:rsid w:val="6DA92828"/>
    <w:rsid w:val="6DA9B8DF"/>
    <w:rsid w:val="6DAB9E7F"/>
    <w:rsid w:val="6DDD0D8A"/>
    <w:rsid w:val="6DDDEB7A"/>
    <w:rsid w:val="6DE58E0D"/>
    <w:rsid w:val="6DE61D6C"/>
    <w:rsid w:val="6DF5712B"/>
    <w:rsid w:val="6DFBCD3C"/>
    <w:rsid w:val="6E0062F4"/>
    <w:rsid w:val="6E08FA6E"/>
    <w:rsid w:val="6E1E0634"/>
    <w:rsid w:val="6E20E92F"/>
    <w:rsid w:val="6E2AC322"/>
    <w:rsid w:val="6E2C9FDB"/>
    <w:rsid w:val="6E2D4EB2"/>
    <w:rsid w:val="6E4C8160"/>
    <w:rsid w:val="6E50851E"/>
    <w:rsid w:val="6E508639"/>
    <w:rsid w:val="6E617A46"/>
    <w:rsid w:val="6E6DFA91"/>
    <w:rsid w:val="6E6EDAF4"/>
    <w:rsid w:val="6E80937B"/>
    <w:rsid w:val="6E91EF7E"/>
    <w:rsid w:val="6EA6F033"/>
    <w:rsid w:val="6EB1CAEF"/>
    <w:rsid w:val="6EC058EB"/>
    <w:rsid w:val="6EF8FF48"/>
    <w:rsid w:val="6EFB21E6"/>
    <w:rsid w:val="6EFEBF1C"/>
    <w:rsid w:val="6F0B780B"/>
    <w:rsid w:val="6F0EC53F"/>
    <w:rsid w:val="6F2C0530"/>
    <w:rsid w:val="6F2C094C"/>
    <w:rsid w:val="6F354189"/>
    <w:rsid w:val="6F416429"/>
    <w:rsid w:val="6F656476"/>
    <w:rsid w:val="6F679EA9"/>
    <w:rsid w:val="6F6C8556"/>
    <w:rsid w:val="6F6F8EA1"/>
    <w:rsid w:val="6F7AF66E"/>
    <w:rsid w:val="6FA60B9B"/>
    <w:rsid w:val="6FB23401"/>
    <w:rsid w:val="70023DB0"/>
    <w:rsid w:val="7002B827"/>
    <w:rsid w:val="70096715"/>
    <w:rsid w:val="700E0185"/>
    <w:rsid w:val="7010C75B"/>
    <w:rsid w:val="7013ED7E"/>
    <w:rsid w:val="70186009"/>
    <w:rsid w:val="701ED86D"/>
    <w:rsid w:val="7021D0B9"/>
    <w:rsid w:val="70304BE1"/>
    <w:rsid w:val="705F3549"/>
    <w:rsid w:val="7063A42C"/>
    <w:rsid w:val="7065BDA4"/>
    <w:rsid w:val="706882E6"/>
    <w:rsid w:val="706DE93A"/>
    <w:rsid w:val="708C55C6"/>
    <w:rsid w:val="708CA334"/>
    <w:rsid w:val="70A8C9CC"/>
    <w:rsid w:val="70AC5FE7"/>
    <w:rsid w:val="70C631E5"/>
    <w:rsid w:val="70C68F7D"/>
    <w:rsid w:val="70D00CA3"/>
    <w:rsid w:val="70D83E38"/>
    <w:rsid w:val="70DCB21F"/>
    <w:rsid w:val="70EF659F"/>
    <w:rsid w:val="70F8C276"/>
    <w:rsid w:val="710073DD"/>
    <w:rsid w:val="7107F44C"/>
    <w:rsid w:val="710FFE94"/>
    <w:rsid w:val="713895A7"/>
    <w:rsid w:val="714B2EF3"/>
    <w:rsid w:val="71534A17"/>
    <w:rsid w:val="715BD40E"/>
    <w:rsid w:val="715C0744"/>
    <w:rsid w:val="71688489"/>
    <w:rsid w:val="7171AB8A"/>
    <w:rsid w:val="71A18D12"/>
    <w:rsid w:val="71C1F537"/>
    <w:rsid w:val="71D4050E"/>
    <w:rsid w:val="71FC95D0"/>
    <w:rsid w:val="7201A537"/>
    <w:rsid w:val="7201EF51"/>
    <w:rsid w:val="72138551"/>
    <w:rsid w:val="72182F29"/>
    <w:rsid w:val="72407E23"/>
    <w:rsid w:val="7247679F"/>
    <w:rsid w:val="726104D6"/>
    <w:rsid w:val="726C1A27"/>
    <w:rsid w:val="72949972"/>
    <w:rsid w:val="72A10324"/>
    <w:rsid w:val="72B94D92"/>
    <w:rsid w:val="72BC8B63"/>
    <w:rsid w:val="72D60140"/>
    <w:rsid w:val="72D795B5"/>
    <w:rsid w:val="72E857F4"/>
    <w:rsid w:val="72ED8C48"/>
    <w:rsid w:val="72F6D1BA"/>
    <w:rsid w:val="730347CB"/>
    <w:rsid w:val="7333E080"/>
    <w:rsid w:val="7335E3BF"/>
    <w:rsid w:val="734E32CC"/>
    <w:rsid w:val="73658833"/>
    <w:rsid w:val="73696724"/>
    <w:rsid w:val="736E8DFC"/>
    <w:rsid w:val="7370D391"/>
    <w:rsid w:val="737BB3DD"/>
    <w:rsid w:val="7396C026"/>
    <w:rsid w:val="739EEA08"/>
    <w:rsid w:val="73A5913B"/>
    <w:rsid w:val="73A90920"/>
    <w:rsid w:val="73AB2335"/>
    <w:rsid w:val="73AB2AA3"/>
    <w:rsid w:val="73B04C4D"/>
    <w:rsid w:val="73C103C3"/>
    <w:rsid w:val="73D98062"/>
    <w:rsid w:val="73F6B973"/>
    <w:rsid w:val="740892DF"/>
    <w:rsid w:val="74108A74"/>
    <w:rsid w:val="7415CB83"/>
    <w:rsid w:val="74554B52"/>
    <w:rsid w:val="7457C451"/>
    <w:rsid w:val="745A7FED"/>
    <w:rsid w:val="747A6117"/>
    <w:rsid w:val="748DAAF6"/>
    <w:rsid w:val="7490F05D"/>
    <w:rsid w:val="7497A8E7"/>
    <w:rsid w:val="74BCF683"/>
    <w:rsid w:val="74C02649"/>
    <w:rsid w:val="74C8ED9B"/>
    <w:rsid w:val="74DE0C6A"/>
    <w:rsid w:val="74E2B3A6"/>
    <w:rsid w:val="74F663CA"/>
    <w:rsid w:val="74F865CA"/>
    <w:rsid w:val="7501B39E"/>
    <w:rsid w:val="7501B996"/>
    <w:rsid w:val="751C47AA"/>
    <w:rsid w:val="751F1092"/>
    <w:rsid w:val="752EF106"/>
    <w:rsid w:val="7534E2BE"/>
    <w:rsid w:val="7535DB06"/>
    <w:rsid w:val="753AE4EA"/>
    <w:rsid w:val="75561095"/>
    <w:rsid w:val="7559116C"/>
    <w:rsid w:val="75865067"/>
    <w:rsid w:val="758AE731"/>
    <w:rsid w:val="75932FA7"/>
    <w:rsid w:val="75948149"/>
    <w:rsid w:val="75BDBC69"/>
    <w:rsid w:val="75CD8265"/>
    <w:rsid w:val="75D9436E"/>
    <w:rsid w:val="75DC4E09"/>
    <w:rsid w:val="75EAA6C9"/>
    <w:rsid w:val="75F59FA1"/>
    <w:rsid w:val="7605A2F5"/>
    <w:rsid w:val="761084CF"/>
    <w:rsid w:val="76159811"/>
    <w:rsid w:val="7628FCF7"/>
    <w:rsid w:val="7636D6A8"/>
    <w:rsid w:val="765C122A"/>
    <w:rsid w:val="7664FDC5"/>
    <w:rsid w:val="7668F5DC"/>
    <w:rsid w:val="7679062B"/>
    <w:rsid w:val="76996287"/>
    <w:rsid w:val="769EB3F7"/>
    <w:rsid w:val="76A036C6"/>
    <w:rsid w:val="76BD4575"/>
    <w:rsid w:val="76C03A1E"/>
    <w:rsid w:val="76C57D65"/>
    <w:rsid w:val="76DE9C7E"/>
    <w:rsid w:val="76E9155F"/>
    <w:rsid w:val="76EDEC89"/>
    <w:rsid w:val="76FB20A6"/>
    <w:rsid w:val="76FFD8BA"/>
    <w:rsid w:val="7701B16C"/>
    <w:rsid w:val="770A4C7A"/>
    <w:rsid w:val="770F78C5"/>
    <w:rsid w:val="7720F61B"/>
    <w:rsid w:val="7729A209"/>
    <w:rsid w:val="7734A5B0"/>
    <w:rsid w:val="774F7BE3"/>
    <w:rsid w:val="77503D08"/>
    <w:rsid w:val="77503EB2"/>
    <w:rsid w:val="77643A82"/>
    <w:rsid w:val="776EF1A1"/>
    <w:rsid w:val="77721190"/>
    <w:rsid w:val="777BE38B"/>
    <w:rsid w:val="7789B2D3"/>
    <w:rsid w:val="779D855F"/>
    <w:rsid w:val="779FE8B2"/>
    <w:rsid w:val="77A03723"/>
    <w:rsid w:val="77AE1EDE"/>
    <w:rsid w:val="77B99230"/>
    <w:rsid w:val="77ED00CD"/>
    <w:rsid w:val="77EE4F4A"/>
    <w:rsid w:val="78001322"/>
    <w:rsid w:val="7811FD72"/>
    <w:rsid w:val="782E9F3E"/>
    <w:rsid w:val="784AF07C"/>
    <w:rsid w:val="785FBA5E"/>
    <w:rsid w:val="7862B7D8"/>
    <w:rsid w:val="786868A7"/>
    <w:rsid w:val="786C01E6"/>
    <w:rsid w:val="787A7810"/>
    <w:rsid w:val="787BF1B6"/>
    <w:rsid w:val="787E0D70"/>
    <w:rsid w:val="789A2E7F"/>
    <w:rsid w:val="78A1F0DE"/>
    <w:rsid w:val="78F35140"/>
    <w:rsid w:val="78FDC382"/>
    <w:rsid w:val="79111D6C"/>
    <w:rsid w:val="7943288B"/>
    <w:rsid w:val="794B6D7F"/>
    <w:rsid w:val="79640D5D"/>
    <w:rsid w:val="796472CA"/>
    <w:rsid w:val="79706122"/>
    <w:rsid w:val="79756DFB"/>
    <w:rsid w:val="797E4336"/>
    <w:rsid w:val="79A93B76"/>
    <w:rsid w:val="79AA8F35"/>
    <w:rsid w:val="79C8DC1A"/>
    <w:rsid w:val="79D1BD75"/>
    <w:rsid w:val="79FC1834"/>
    <w:rsid w:val="79FCB3AD"/>
    <w:rsid w:val="7A18C6C2"/>
    <w:rsid w:val="7A225779"/>
    <w:rsid w:val="7A2840B7"/>
    <w:rsid w:val="7A2F6F7B"/>
    <w:rsid w:val="7A48B809"/>
    <w:rsid w:val="7A72C2D7"/>
    <w:rsid w:val="7A747083"/>
    <w:rsid w:val="7A781FB8"/>
    <w:rsid w:val="7A7B4E79"/>
    <w:rsid w:val="7A990295"/>
    <w:rsid w:val="7A9C67CD"/>
    <w:rsid w:val="7AAC1C5E"/>
    <w:rsid w:val="7ADC573A"/>
    <w:rsid w:val="7AF4B272"/>
    <w:rsid w:val="7AF6A1B9"/>
    <w:rsid w:val="7AFA2030"/>
    <w:rsid w:val="7B21EF2C"/>
    <w:rsid w:val="7B2DCE73"/>
    <w:rsid w:val="7B45A9D7"/>
    <w:rsid w:val="7B4F53F6"/>
    <w:rsid w:val="7B563E5B"/>
    <w:rsid w:val="7B5CD8CB"/>
    <w:rsid w:val="7B66F705"/>
    <w:rsid w:val="7B68CDA6"/>
    <w:rsid w:val="7B83A97C"/>
    <w:rsid w:val="7B8B74E5"/>
    <w:rsid w:val="7BA0C36D"/>
    <w:rsid w:val="7BB1F638"/>
    <w:rsid w:val="7BB5C204"/>
    <w:rsid w:val="7BC2A892"/>
    <w:rsid w:val="7BC4AB42"/>
    <w:rsid w:val="7BCF0D3C"/>
    <w:rsid w:val="7BD3B4F0"/>
    <w:rsid w:val="7BF6AEAE"/>
    <w:rsid w:val="7BF71EAB"/>
    <w:rsid w:val="7BFC9C9B"/>
    <w:rsid w:val="7C037E13"/>
    <w:rsid w:val="7C181A8A"/>
    <w:rsid w:val="7C2171C4"/>
    <w:rsid w:val="7C21E04B"/>
    <w:rsid w:val="7C54ED86"/>
    <w:rsid w:val="7C5A2CE3"/>
    <w:rsid w:val="7C5E901D"/>
    <w:rsid w:val="7C6EFDA1"/>
    <w:rsid w:val="7C700BD9"/>
    <w:rsid w:val="7C7A0ACC"/>
    <w:rsid w:val="7C88E59C"/>
    <w:rsid w:val="7C92822B"/>
    <w:rsid w:val="7C988A7F"/>
    <w:rsid w:val="7CB79ECE"/>
    <w:rsid w:val="7CC0A13D"/>
    <w:rsid w:val="7CD73075"/>
    <w:rsid w:val="7CE18789"/>
    <w:rsid w:val="7CEBBB1C"/>
    <w:rsid w:val="7CF7C84B"/>
    <w:rsid w:val="7D1ED6A1"/>
    <w:rsid w:val="7D2923B1"/>
    <w:rsid w:val="7D3C1179"/>
    <w:rsid w:val="7D4345B0"/>
    <w:rsid w:val="7D55B2EC"/>
    <w:rsid w:val="7D792BAB"/>
    <w:rsid w:val="7D9007BD"/>
    <w:rsid w:val="7D9172B9"/>
    <w:rsid w:val="7D9928EB"/>
    <w:rsid w:val="7DB77070"/>
    <w:rsid w:val="7DBBB408"/>
    <w:rsid w:val="7DC5CD16"/>
    <w:rsid w:val="7DC682F4"/>
    <w:rsid w:val="7DC85A55"/>
    <w:rsid w:val="7DE5C6D5"/>
    <w:rsid w:val="7DEF8D7B"/>
    <w:rsid w:val="7E1A01EE"/>
    <w:rsid w:val="7E1C2D52"/>
    <w:rsid w:val="7E1EABA1"/>
    <w:rsid w:val="7E289364"/>
    <w:rsid w:val="7E317EF2"/>
    <w:rsid w:val="7E624D39"/>
    <w:rsid w:val="7E6D6170"/>
    <w:rsid w:val="7E96BE5E"/>
    <w:rsid w:val="7EA7506A"/>
    <w:rsid w:val="7EA75B48"/>
    <w:rsid w:val="7EAAE35B"/>
    <w:rsid w:val="7EAE4242"/>
    <w:rsid w:val="7EB23CC6"/>
    <w:rsid w:val="7EC819D5"/>
    <w:rsid w:val="7ECF73B1"/>
    <w:rsid w:val="7ED77C8C"/>
    <w:rsid w:val="7EE5DE56"/>
    <w:rsid w:val="7EEF4DB3"/>
    <w:rsid w:val="7F0BCED0"/>
    <w:rsid w:val="7F1390BC"/>
    <w:rsid w:val="7F1C667C"/>
    <w:rsid w:val="7F24A746"/>
    <w:rsid w:val="7F2F2CC9"/>
    <w:rsid w:val="7F378CCE"/>
    <w:rsid w:val="7F3B5830"/>
    <w:rsid w:val="7F6B7FCB"/>
    <w:rsid w:val="7F8AA180"/>
    <w:rsid w:val="7F8C5168"/>
    <w:rsid w:val="7F9AE2B9"/>
    <w:rsid w:val="7F9E43C4"/>
    <w:rsid w:val="7FB2317F"/>
    <w:rsid w:val="7FBAB13D"/>
    <w:rsid w:val="7FCE306D"/>
    <w:rsid w:val="7FE7A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AFE8D3"/>
  <w15:chartTrackingRefBased/>
  <w15:docId w15:val="{77E2E93B-1998-4247-BAA1-6BF557FFF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BA1"/>
  </w:style>
  <w:style w:type="paragraph" w:styleId="Heading1">
    <w:name w:val="heading 1"/>
    <w:basedOn w:val="Normal"/>
    <w:next w:val="Normal"/>
    <w:link w:val="Heading1Char"/>
    <w:qFormat/>
    <w:rsid w:val="005644B0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3696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2A83"/>
    <w:pPr>
      <w:keepNext/>
      <w:keepLines/>
      <w:spacing w:before="160" w:after="80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0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0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0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0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0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0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644B0"/>
    <w:rPr>
      <w:rFonts w:ascii="Times New Roman" w:eastAsiaTheme="majorEastAsia" w:hAnsi="Times New Roman" w:cstheme="majorBidi"/>
      <w:b/>
      <w:color w:val="000000" w:themeColor="text1"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83696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82A83"/>
    <w:rPr>
      <w:rFonts w:ascii="Times New Roman" w:eastAsiaTheme="majorEastAsia" w:hAnsi="Times New Roman" w:cstheme="majorBidi"/>
      <w:b/>
      <w:color w:val="000000" w:themeColor="text1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0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0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0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0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0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0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40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40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0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40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40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40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40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40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0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0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40ED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D840E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D840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paragraph">
    <w:name w:val="paragraph"/>
    <w:basedOn w:val="Normal"/>
    <w:rsid w:val="00D840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91CA7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765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652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652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D66A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66A5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D703E6"/>
    <w:pPr>
      <w:spacing w:after="0" w:line="240" w:lineRule="auto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32A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32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2939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A91E03"/>
    <w:rPr>
      <w:color w:val="2B579A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F0799"/>
    <w:rPr>
      <w:i/>
      <w:iCs/>
    </w:rPr>
  </w:style>
  <w:style w:type="paragraph" w:styleId="ListBullet">
    <w:name w:val="List Bullet"/>
    <w:basedOn w:val="Normal"/>
    <w:uiPriority w:val="99"/>
    <w:unhideWhenUsed/>
    <w:rsid w:val="008F0799"/>
    <w:pPr>
      <w:numPr>
        <w:numId w:val="11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B323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3AA"/>
  </w:style>
  <w:style w:type="paragraph" w:styleId="Footer">
    <w:name w:val="footer"/>
    <w:basedOn w:val="Normal"/>
    <w:link w:val="FooterChar"/>
    <w:uiPriority w:val="99"/>
    <w:unhideWhenUsed/>
    <w:rsid w:val="00B323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3AA"/>
  </w:style>
  <w:style w:type="paragraph" w:styleId="Caption">
    <w:name w:val="caption"/>
    <w:basedOn w:val="Normal"/>
    <w:next w:val="Normal"/>
    <w:uiPriority w:val="35"/>
    <w:unhideWhenUsed/>
    <w:qFormat/>
    <w:rsid w:val="00FC7E7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A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A3D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C654C5"/>
    <w:rPr>
      <w:b/>
      <w:bCs/>
    </w:rPr>
  </w:style>
  <w:style w:type="table" w:styleId="TableGridLight">
    <w:name w:val="Grid Table Light"/>
    <w:basedOn w:val="TableNormal"/>
    <w:uiPriority w:val="40"/>
    <w:rsid w:val="004448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4485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485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485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8600E"/>
    <w:rPr>
      <w:color w:val="96607D" w:themeColor="followedHyperlink"/>
      <w:u w:val="single"/>
    </w:rPr>
  </w:style>
  <w:style w:type="paragraph" w:customStyle="1" w:styleId="Text1">
    <w:name w:val="Text 1"/>
    <w:link w:val="Text1Char"/>
    <w:rsid w:val="0089582D"/>
    <w:pPr>
      <w:spacing w:after="24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4"/>
      <w:szCs w:val="20"/>
      <w14:ligatures w14:val="none"/>
    </w:rPr>
  </w:style>
  <w:style w:type="character" w:customStyle="1" w:styleId="Instructions">
    <w:name w:val="Instructions"/>
    <w:uiPriority w:val="1"/>
    <w:qFormat/>
    <w:rsid w:val="0089582D"/>
    <w:rPr>
      <w:i/>
      <w:vanish w:val="0"/>
      <w:color w:val="008080"/>
    </w:rPr>
  </w:style>
  <w:style w:type="character" w:customStyle="1" w:styleId="Text1Char">
    <w:name w:val="Text 1 Char"/>
    <w:basedOn w:val="DefaultParagraphFont"/>
    <w:link w:val="Text1"/>
    <w:rsid w:val="0089582D"/>
    <w:rPr>
      <w:rFonts w:ascii="Times New Roman" w:eastAsia="Times New Roman" w:hAnsi="Times New Roman" w:cs="Times New Roman"/>
      <w:color w:val="000000" w:themeColor="text1"/>
      <w:kern w:val="0"/>
      <w:sz w:val="24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83696"/>
  </w:style>
  <w:style w:type="table" w:styleId="PlainTable4">
    <w:name w:val="Plain Table 4"/>
    <w:basedOn w:val="TableNormal"/>
    <w:uiPriority w:val="44"/>
    <w:rsid w:val="00B339A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basedOn w:val="DefaultParagraphFont"/>
    <w:rsid w:val="00A83683"/>
  </w:style>
  <w:style w:type="character" w:customStyle="1" w:styleId="eop">
    <w:name w:val="eop"/>
    <w:basedOn w:val="DefaultParagraphFont"/>
    <w:rsid w:val="00A836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4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12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96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73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6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8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4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4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3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90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5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1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63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9580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5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78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62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60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63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49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8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4578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52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403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647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44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02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171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05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2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42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13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405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54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266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71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70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8777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48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47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96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40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023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00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65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25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09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922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78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15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86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32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7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63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910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487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85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63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08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06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46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94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76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78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84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507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121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64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7491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35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84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16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8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6117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2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7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2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7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2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66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90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93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04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33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74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00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22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15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90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72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56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87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51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76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69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43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56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05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17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66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3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21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8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24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35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57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6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91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88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85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91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25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88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1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92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20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80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1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0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61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455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1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0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26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83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65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17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55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38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17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43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11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18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66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93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91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75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61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41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55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65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47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55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47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70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29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87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27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32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3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1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37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26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42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16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83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06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82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66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54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8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43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12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22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1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94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94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48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75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18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42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25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5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82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2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94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05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10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0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27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49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98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6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33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66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25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50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81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96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74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76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38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67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90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3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72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0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21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33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50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17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16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5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82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2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24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58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84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0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38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97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76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32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35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51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55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4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77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42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21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2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7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1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79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7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56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91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13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69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80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91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02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59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56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40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53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52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30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07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55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52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42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82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38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51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27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70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1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45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94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30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4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91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98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54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66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19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2242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2535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2696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1086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1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0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76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87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33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69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98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88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6462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7505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77341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0199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3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7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86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45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34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2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3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42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96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98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97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60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16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53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26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18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9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5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9367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6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76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91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2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41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38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98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03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0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01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442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97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200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54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14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9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97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199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43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135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11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20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98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35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57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21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12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89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353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67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86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72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50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3192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23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37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284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54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20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54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42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551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23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11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25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47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06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878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5073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74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72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25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979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08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00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2638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34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154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258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09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6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176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23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4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2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34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81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16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83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ichele.bartoletti@hunimed.eu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445fbb4-170d-4c92-9ae0-e6befbd86359">
      <Terms xmlns="http://schemas.microsoft.com/office/infopath/2007/PartnerControls"/>
    </lcf76f155ced4ddcb4097134ff3c332f>
    <TaxCatchAll xmlns="83345a06-8b75-4604-aa40-9c01b2ab8d3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4BE414A226C4498458B4CEBBCDD7BD" ma:contentTypeVersion="17" ma:contentTypeDescription="Create a new document." ma:contentTypeScope="" ma:versionID="0f8b3f17e00a9f3d227a1f3e1bce4588">
  <xsd:schema xmlns:xsd="http://www.w3.org/2001/XMLSchema" xmlns:xs="http://www.w3.org/2001/XMLSchema" xmlns:p="http://schemas.microsoft.com/office/2006/metadata/properties" xmlns:ns2="4445fbb4-170d-4c92-9ae0-e6befbd86359" xmlns:ns3="83345a06-8b75-4604-aa40-9c01b2ab8d3b" targetNamespace="http://schemas.microsoft.com/office/2006/metadata/properties" ma:root="true" ma:fieldsID="45f7fd89d10f67291c731ccdd9175241" ns2:_="" ns3:_="">
    <xsd:import namespace="4445fbb4-170d-4c92-9ae0-e6befbd86359"/>
    <xsd:import namespace="83345a06-8b75-4604-aa40-9c01b2ab8d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45fbb4-170d-4c92-9ae0-e6befbd863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16711be-29e8-408e-81e2-08a2de8544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345a06-8b75-4604-aa40-9c01b2ab8d3b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fb210a6b-d842-4a82-bea7-759c387b1ca8}" ma:internalName="TaxCatchAll" ma:showField="CatchAllData" ma:web="83345a06-8b75-4604-aa40-9c01b2ab8d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85EA538-F2B2-44FC-AE8B-E514EC7CBC6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203F690-4E62-49B7-9FCB-F76740845B59}">
  <ds:schemaRefs>
    <ds:schemaRef ds:uri="http://schemas.microsoft.com/office/2006/metadata/properties"/>
    <ds:schemaRef ds:uri="http://schemas.microsoft.com/office/infopath/2007/PartnerControls"/>
    <ds:schemaRef ds:uri="4445fbb4-170d-4c92-9ae0-e6befbd86359"/>
    <ds:schemaRef ds:uri="83345a06-8b75-4604-aa40-9c01b2ab8d3b"/>
  </ds:schemaRefs>
</ds:datastoreItem>
</file>

<file path=customXml/itemProps3.xml><?xml version="1.0" encoding="utf-8"?>
<ds:datastoreItem xmlns:ds="http://schemas.openxmlformats.org/officeDocument/2006/customXml" ds:itemID="{E86A2D85-B0ED-4C4B-B9BC-331994D2D4B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B70FB31-3CE3-4084-8D2C-852C24BF26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45fbb4-170d-4c92-9ae0-e6befbd86359"/>
    <ds:schemaRef ds:uri="83345a06-8b75-4604-aa40-9c01b2ab8d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614</Words>
  <Characters>920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5</CharactersWithSpaces>
  <SharedDoc>false</SharedDoc>
  <HLinks>
    <vt:vector size="6" baseType="variant">
      <vt:variant>
        <vt:i4>6291463</vt:i4>
      </vt:variant>
      <vt:variant>
        <vt:i4>0</vt:i4>
      </vt:variant>
      <vt:variant>
        <vt:i4>0</vt:i4>
      </vt:variant>
      <vt:variant>
        <vt:i4>5</vt:i4>
      </vt:variant>
      <vt:variant>
        <vt:lpwstr>mailto:michele.bartoletti@hunimed.e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y Mozaffari</dc:creator>
  <cp:keywords/>
  <dc:description/>
  <cp:lastModifiedBy>Certara_PK</cp:lastModifiedBy>
  <cp:revision>3</cp:revision>
  <dcterms:created xsi:type="dcterms:W3CDTF">2024-11-27T18:30:00Z</dcterms:created>
  <dcterms:modified xsi:type="dcterms:W3CDTF">2024-11-27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8c1083-8924-401d-97ae-40f5eed0fcd8_SetDate">
    <vt:lpwstr>2024-11-07T08:48:41Z</vt:lpwstr>
  </property>
  <property fmtid="{D5CDD505-2E9C-101B-9397-08002B2CF9AE}" pid="3" name="MediaServiceImageTags">
    <vt:lpwstr/>
  </property>
  <property fmtid="{D5CDD505-2E9C-101B-9397-08002B2CF9AE}" pid="4" name="ContentTypeId">
    <vt:lpwstr>0x010100424BE414A226C4498458B4CEBBCDD7BD</vt:lpwstr>
  </property>
  <property fmtid="{D5CDD505-2E9C-101B-9397-08002B2CF9AE}" pid="5" name="MSIP_Label_418c1083-8924-401d-97ae-40f5eed0fcd8_Enabled">
    <vt:lpwstr>true</vt:lpwstr>
  </property>
  <property fmtid="{D5CDD505-2E9C-101B-9397-08002B2CF9AE}" pid="6" name="MSIP_Label_418c1083-8924-401d-97ae-40f5eed0fcd8_Name">
    <vt:lpwstr>418c1083-8924-401d-97ae-40f5eed0fcd8</vt:lpwstr>
  </property>
  <property fmtid="{D5CDD505-2E9C-101B-9397-08002B2CF9AE}" pid="7" name="MSIP_Label_418c1083-8924-401d-97ae-40f5eed0fcd8_ActionId">
    <vt:lpwstr>1f43a8e6-35f5-4c0c-83da-262737cd10c6</vt:lpwstr>
  </property>
  <property fmtid="{D5CDD505-2E9C-101B-9397-08002B2CF9AE}" pid="8" name="MSIP_Label_418c1083-8924-401d-97ae-40f5eed0fcd8_ContentBits">
    <vt:lpwstr>0</vt:lpwstr>
  </property>
  <property fmtid="{D5CDD505-2E9C-101B-9397-08002B2CF9AE}" pid="9" name="MSIP_Label_418c1083-8924-401d-97ae-40f5eed0fcd8_SiteId">
    <vt:lpwstr>a5a8bcaa-3292-41e6-b735-5e8b21f4dbfd</vt:lpwstr>
  </property>
  <property fmtid="{D5CDD505-2E9C-101B-9397-08002B2CF9AE}" pid="10" name="MSIP_Label_418c1083-8924-401d-97ae-40f5eed0fcd8_Method">
    <vt:lpwstr>Standard</vt:lpwstr>
  </property>
</Properties>
</file>